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ECE649A" w14:textId="77777777" w:rsidR="0044483A" w:rsidRDefault="00CC4BAF">
      <w:pPr>
        <w:rPr>
          <w:rFonts w:ascii="Arial" w:hAnsi="Arial" w:cs="Arial"/>
        </w:rPr>
      </w:pPr>
      <w:r>
        <w:rPr>
          <w:rFonts w:ascii="Arial" w:hAnsi="Arial" w:cs="Arial"/>
          <w:b/>
        </w:rPr>
        <w:t>Electronic Supplementary Materials</w:t>
      </w:r>
    </w:p>
    <w:p w14:paraId="1EF61880" w14:textId="77777777" w:rsidR="0044483A" w:rsidRDefault="0044483A">
      <w:pPr>
        <w:rPr>
          <w:rFonts w:ascii="Arial" w:hAnsi="Arial" w:cs="Arial"/>
        </w:rPr>
      </w:pPr>
    </w:p>
    <w:p w14:paraId="6216B4F3" w14:textId="77777777" w:rsidR="0044483A" w:rsidRDefault="005D11A5">
      <w:pPr>
        <w:pStyle w:val="BodyA"/>
        <w:spacing w:line="480" w:lineRule="auto"/>
        <w:rPr>
          <w:rStyle w:val="NoneA"/>
          <w:rFonts w:cs="Arial"/>
          <w:b/>
          <w:bCs/>
          <w:sz w:val="32"/>
        </w:rPr>
      </w:pPr>
      <w:r>
        <w:rPr>
          <w:rStyle w:val="NoneA"/>
          <w:rFonts w:cs="Arial"/>
          <w:b/>
          <w:bCs/>
          <w:sz w:val="32"/>
        </w:rPr>
        <w:t>Interference competition pressure predicts the number of avian predators that shifted their timing of activity</w:t>
      </w:r>
    </w:p>
    <w:p w14:paraId="1C28AEF0" w14:textId="77777777" w:rsidR="0044483A" w:rsidRDefault="00CC4BAF">
      <w:pPr>
        <w:spacing w:after="0" w:line="480" w:lineRule="auto"/>
        <w:outlineLvl w:val="0"/>
        <w:rPr>
          <w:rStyle w:val="NoneA"/>
          <w:rFonts w:ascii="Arial" w:hAnsi="Arial" w:cs="Arial"/>
          <w:b/>
          <w:bCs/>
          <w:color w:val="000000"/>
          <w:sz w:val="22"/>
          <w:szCs w:val="22"/>
          <w:u w:color="000000"/>
          <w:lang w:val="de-DE"/>
        </w:rPr>
      </w:pPr>
      <w:r>
        <w:rPr>
          <w:rStyle w:val="NoneA"/>
          <w:rFonts w:ascii="Arial" w:hAnsi="Arial" w:cs="Arial"/>
          <w:b/>
          <w:bCs/>
          <w:sz w:val="22"/>
          <w:szCs w:val="22"/>
          <w:lang w:val="de-DE"/>
        </w:rPr>
        <w:t>Yifan Pei</w:t>
      </w:r>
      <w:r>
        <w:rPr>
          <w:rFonts w:ascii="Arial" w:hAnsi="Arial" w:cs="Arial"/>
          <w:color w:val="000000"/>
          <w:sz w:val="22"/>
          <w:szCs w:val="22"/>
          <w:vertAlign w:val="superscript"/>
          <w:lang w:val="de-DE"/>
        </w:rPr>
        <w:t>1</w:t>
      </w:r>
      <w:r>
        <w:rPr>
          <w:rStyle w:val="NoneA"/>
          <w:rFonts w:ascii="Arial" w:hAnsi="Arial" w:cs="Arial"/>
          <w:b/>
          <w:bCs/>
          <w:sz w:val="22"/>
          <w:szCs w:val="22"/>
          <w:lang w:val="de-DE"/>
        </w:rPr>
        <w:t>, Mihai Valcu</w:t>
      </w:r>
      <w:r>
        <w:rPr>
          <w:rFonts w:ascii="Arial" w:hAnsi="Arial" w:cs="Arial"/>
          <w:color w:val="000000"/>
          <w:sz w:val="22"/>
          <w:szCs w:val="22"/>
          <w:vertAlign w:val="superscript"/>
          <w:lang w:val="de-DE"/>
        </w:rPr>
        <w:t>1</w:t>
      </w:r>
      <w:r>
        <w:rPr>
          <w:rStyle w:val="NoneA"/>
          <w:rFonts w:ascii="Arial" w:hAnsi="Arial" w:cs="Arial"/>
          <w:b/>
          <w:bCs/>
          <w:sz w:val="22"/>
          <w:szCs w:val="22"/>
          <w:lang w:val="de-DE"/>
        </w:rPr>
        <w:t>, Bart Kempenaers</w:t>
      </w:r>
      <w:r>
        <w:rPr>
          <w:rFonts w:ascii="Arial" w:hAnsi="Arial" w:cs="Arial"/>
          <w:color w:val="000000"/>
          <w:sz w:val="22"/>
          <w:szCs w:val="22"/>
          <w:vertAlign w:val="superscript"/>
          <w:lang w:val="de-DE"/>
        </w:rPr>
        <w:t>1*</w:t>
      </w:r>
    </w:p>
    <w:p w14:paraId="5FCBECCD" w14:textId="77777777" w:rsidR="0044483A" w:rsidRDefault="0044483A">
      <w:pPr>
        <w:spacing w:after="0" w:line="480" w:lineRule="auto"/>
        <w:rPr>
          <w:rStyle w:val="NoneA"/>
          <w:rFonts w:ascii="Arial" w:hAnsi="Arial" w:cs="Arial"/>
          <w:b/>
          <w:bCs/>
          <w:sz w:val="22"/>
          <w:szCs w:val="22"/>
          <w:lang w:val="de-DE"/>
        </w:rPr>
      </w:pPr>
    </w:p>
    <w:p w14:paraId="2D48567B" w14:textId="77777777" w:rsidR="0044483A" w:rsidRDefault="00CC4BAF">
      <w:pPr>
        <w:spacing w:after="0" w:line="480" w:lineRule="auto"/>
        <w:rPr>
          <w:rFonts w:ascii="Arial" w:hAnsi="Arial" w:cs="Arial"/>
          <w:color w:val="000000"/>
          <w:sz w:val="22"/>
          <w:szCs w:val="22"/>
          <w:lang w:val="en-GB"/>
        </w:rPr>
      </w:pPr>
      <w:proofErr w:type="gramStart"/>
      <w:r>
        <w:rPr>
          <w:rFonts w:ascii="Arial" w:hAnsi="Arial" w:cs="Arial"/>
          <w:color w:val="000000"/>
          <w:sz w:val="22"/>
          <w:szCs w:val="22"/>
          <w:vertAlign w:val="superscript"/>
          <w:lang w:val="en-GB"/>
        </w:rPr>
        <w:t>1</w:t>
      </w:r>
      <w:proofErr w:type="gramEnd"/>
      <w:r>
        <w:rPr>
          <w:rFonts w:ascii="Arial" w:hAnsi="Arial" w:cs="Arial"/>
          <w:color w:val="000000"/>
          <w:sz w:val="22"/>
          <w:szCs w:val="22"/>
          <w:lang w:val="en-GB"/>
        </w:rPr>
        <w:t xml:space="preserve"> Department of Behavioural Ecology and Evolutionary Genetics, Max Planck Institute for Ornithology, 82319 Seewiesen, Germany</w:t>
      </w:r>
    </w:p>
    <w:p w14:paraId="4B2A76A3" w14:textId="77777777" w:rsidR="0044483A" w:rsidRDefault="0044483A">
      <w:pPr>
        <w:spacing w:after="0" w:line="480" w:lineRule="auto"/>
        <w:rPr>
          <w:rFonts w:ascii="Arial" w:hAnsi="Arial" w:cs="Arial"/>
          <w:color w:val="000000"/>
          <w:sz w:val="22"/>
          <w:szCs w:val="22"/>
          <w:lang w:val="en-GB"/>
        </w:rPr>
      </w:pPr>
    </w:p>
    <w:p w14:paraId="37162FC5" w14:textId="77777777" w:rsidR="0044483A" w:rsidRDefault="00CC4BAF">
      <w:pPr>
        <w:spacing w:after="0" w:line="480" w:lineRule="auto"/>
        <w:rPr>
          <w:rFonts w:ascii="Arial" w:hAnsi="Arial" w:cs="Arial"/>
          <w:color w:val="000000"/>
          <w:sz w:val="22"/>
          <w:szCs w:val="22"/>
          <w:lang w:val="en-GB"/>
        </w:rPr>
      </w:pPr>
      <w:r>
        <w:rPr>
          <w:rStyle w:val="NoneA"/>
          <w:rFonts w:ascii="Arial" w:hAnsi="Arial" w:cs="Arial"/>
          <w:bCs/>
          <w:sz w:val="22"/>
          <w:szCs w:val="22"/>
          <w:u w:val="single"/>
        </w:rPr>
        <w:t>Keywords</w:t>
      </w:r>
      <w:r>
        <w:rPr>
          <w:rStyle w:val="NoneA"/>
          <w:rFonts w:ascii="Arial" w:hAnsi="Arial" w:cs="Arial"/>
          <w:bCs/>
          <w:sz w:val="22"/>
          <w:szCs w:val="22"/>
        </w:rPr>
        <w:t xml:space="preserve">: </w:t>
      </w:r>
      <w:r>
        <w:rPr>
          <w:rFonts w:ascii="Arial" w:hAnsi="Arial" w:cs="Arial"/>
          <w:sz w:val="22"/>
          <w:szCs w:val="22"/>
        </w:rPr>
        <w:t xml:space="preserve">time partitioning, interference competition, exploitation competition, species richness, </w:t>
      </w:r>
      <w:proofErr w:type="spellStart"/>
      <w:r>
        <w:rPr>
          <w:rFonts w:ascii="Arial" w:hAnsi="Arial" w:cs="Arial"/>
          <w:sz w:val="22"/>
          <w:szCs w:val="22"/>
        </w:rPr>
        <w:t>Accipitriformes</w:t>
      </w:r>
      <w:proofErr w:type="spellEnd"/>
      <w:r>
        <w:rPr>
          <w:rFonts w:ascii="Arial" w:hAnsi="Arial" w:cs="Arial"/>
          <w:sz w:val="22"/>
          <w:szCs w:val="22"/>
        </w:rPr>
        <w:t xml:space="preserve">, </w:t>
      </w:r>
      <w:proofErr w:type="spellStart"/>
      <w:r>
        <w:rPr>
          <w:rFonts w:ascii="Arial" w:hAnsi="Arial" w:cs="Arial"/>
          <w:sz w:val="22"/>
          <w:szCs w:val="22"/>
        </w:rPr>
        <w:t>Strigiformes</w:t>
      </w:r>
      <w:proofErr w:type="spellEnd"/>
      <w:r>
        <w:rPr>
          <w:rFonts w:ascii="Arial" w:hAnsi="Arial" w:cs="Arial"/>
          <w:sz w:val="22"/>
          <w:szCs w:val="22"/>
        </w:rPr>
        <w:t xml:space="preserve">, predators, body size </w:t>
      </w:r>
    </w:p>
    <w:p w14:paraId="69336943" w14:textId="77777777" w:rsidR="0044483A" w:rsidRDefault="00CC4BAF">
      <w:pPr>
        <w:pStyle w:val="BodyA"/>
        <w:spacing w:line="480" w:lineRule="auto"/>
        <w:outlineLvl w:val="0"/>
        <w:rPr>
          <w:rFonts w:cs="Arial"/>
          <w:lang w:val="en-GB"/>
        </w:rPr>
      </w:pPr>
      <w:r>
        <w:rPr>
          <w:rFonts w:cs="Arial"/>
          <w:u w:val="single"/>
          <w:lang w:val="en-GB"/>
        </w:rPr>
        <w:t>Figures &amp; Tables:</w:t>
      </w:r>
      <w:r>
        <w:rPr>
          <w:rFonts w:cs="Arial"/>
          <w:lang w:val="en-GB"/>
        </w:rPr>
        <w:t xml:space="preserve"> </w:t>
      </w:r>
      <w:proofErr w:type="gramStart"/>
      <w:r w:rsidR="008D3E93">
        <w:rPr>
          <w:rFonts w:cs="Arial"/>
          <w:lang w:val="en-GB"/>
        </w:rPr>
        <w:t>4</w:t>
      </w:r>
      <w:proofErr w:type="gramEnd"/>
      <w:r w:rsidR="008536C4">
        <w:rPr>
          <w:rFonts w:cs="Arial"/>
          <w:lang w:val="en-GB"/>
        </w:rPr>
        <w:t xml:space="preserve"> </w:t>
      </w:r>
      <w:r>
        <w:rPr>
          <w:rFonts w:cs="Arial"/>
          <w:lang w:val="en-GB"/>
        </w:rPr>
        <w:t>figures</w:t>
      </w:r>
    </w:p>
    <w:p w14:paraId="745A213A" w14:textId="77777777" w:rsidR="0044483A" w:rsidRDefault="00CC4BAF">
      <w:pPr>
        <w:pStyle w:val="BodyA"/>
        <w:spacing w:line="480" w:lineRule="auto"/>
        <w:outlineLvl w:val="0"/>
        <w:rPr>
          <w:rFonts w:cs="Arial"/>
          <w:bCs/>
          <w:u w:val="single"/>
        </w:rPr>
      </w:pPr>
      <w:r>
        <w:rPr>
          <w:rFonts w:cs="Arial"/>
          <w:u w:val="single"/>
          <w:lang w:val="en-GB"/>
        </w:rPr>
        <w:t>Supplementary materials:</w:t>
      </w:r>
      <w:r>
        <w:rPr>
          <w:rFonts w:cs="Arial"/>
          <w:lang w:val="en-GB"/>
        </w:rPr>
        <w:t xml:space="preserve"> </w:t>
      </w:r>
      <w:proofErr w:type="gramStart"/>
      <w:r w:rsidR="008D3E93">
        <w:rPr>
          <w:rFonts w:cs="Arial"/>
          <w:lang w:val="en-GB"/>
        </w:rPr>
        <w:t>4</w:t>
      </w:r>
      <w:proofErr w:type="gramEnd"/>
      <w:r w:rsidR="00407FF6">
        <w:rPr>
          <w:rFonts w:cs="Arial"/>
          <w:lang w:val="en-GB"/>
        </w:rPr>
        <w:t xml:space="preserve"> </w:t>
      </w:r>
      <w:r>
        <w:rPr>
          <w:rFonts w:cs="Arial"/>
          <w:lang w:val="en-GB"/>
        </w:rPr>
        <w:t xml:space="preserve">figures, </w:t>
      </w:r>
      <w:r w:rsidR="00017061">
        <w:rPr>
          <w:rFonts w:cs="Arial"/>
          <w:lang w:val="en-GB"/>
        </w:rPr>
        <w:t>8</w:t>
      </w:r>
      <w:r>
        <w:rPr>
          <w:rFonts w:cs="Arial"/>
          <w:lang w:val="en-GB"/>
        </w:rPr>
        <w:t xml:space="preserve"> tables</w:t>
      </w:r>
    </w:p>
    <w:p w14:paraId="40B9B1DF" w14:textId="77777777" w:rsidR="0044483A" w:rsidRDefault="0044483A">
      <w:pPr>
        <w:spacing w:line="480" w:lineRule="auto"/>
        <w:rPr>
          <w:rStyle w:val="NoneA"/>
          <w:rFonts w:ascii="Arial" w:hAnsi="Arial" w:cs="Arial"/>
          <w:bCs/>
          <w:color w:val="000000"/>
          <w:sz w:val="22"/>
          <w:szCs w:val="22"/>
          <w:u w:color="000000"/>
        </w:rPr>
      </w:pPr>
    </w:p>
    <w:p w14:paraId="2EE97EF8" w14:textId="77777777" w:rsidR="0044483A" w:rsidRDefault="00CC4BAF">
      <w:pPr>
        <w:spacing w:line="480" w:lineRule="auto"/>
        <w:outlineLvl w:val="0"/>
        <w:rPr>
          <w:rStyle w:val="NoneA"/>
          <w:rFonts w:ascii="Arial" w:hAnsi="Arial" w:cs="Arial"/>
          <w:bCs/>
          <w:sz w:val="22"/>
          <w:szCs w:val="22"/>
          <w:u w:val="single"/>
        </w:rPr>
      </w:pPr>
      <w:r>
        <w:rPr>
          <w:rStyle w:val="NoneA"/>
          <w:rFonts w:ascii="Arial" w:hAnsi="Arial" w:cs="Arial"/>
          <w:bCs/>
          <w:sz w:val="22"/>
          <w:szCs w:val="22"/>
          <w:u w:val="single"/>
        </w:rPr>
        <w:t>Address for correspondence:</w:t>
      </w:r>
    </w:p>
    <w:p w14:paraId="4EB8CA75" w14:textId="77777777" w:rsidR="0044483A" w:rsidRDefault="00CC4BAF">
      <w:pPr>
        <w:spacing w:line="480" w:lineRule="auto"/>
        <w:rPr>
          <w:rStyle w:val="NoneA"/>
          <w:rFonts w:ascii="Arial" w:hAnsi="Arial" w:cs="Arial"/>
          <w:bCs/>
          <w:sz w:val="22"/>
          <w:szCs w:val="22"/>
        </w:rPr>
      </w:pPr>
      <w:r>
        <w:rPr>
          <w:rStyle w:val="NoneA"/>
          <w:rFonts w:ascii="Arial" w:hAnsi="Arial" w:cs="Arial"/>
          <w:b/>
          <w:bCs/>
          <w:sz w:val="22"/>
          <w:szCs w:val="22"/>
        </w:rPr>
        <w:t>Bart Kempenaers</w:t>
      </w:r>
      <w:r>
        <w:rPr>
          <w:rFonts w:ascii="Arial" w:hAnsi="Arial" w:cs="Arial"/>
          <w:color w:val="000000"/>
          <w:sz w:val="22"/>
          <w:szCs w:val="22"/>
          <w:vertAlign w:val="superscript"/>
          <w:lang w:val="en-GB"/>
        </w:rPr>
        <w:t>*</w:t>
      </w:r>
      <w:r>
        <w:rPr>
          <w:rStyle w:val="NoneA"/>
          <w:rFonts w:ascii="Arial" w:hAnsi="Arial" w:cs="Arial"/>
          <w:bCs/>
          <w:sz w:val="22"/>
          <w:szCs w:val="22"/>
        </w:rPr>
        <w:t xml:space="preserve">, Department of </w:t>
      </w:r>
      <w:proofErr w:type="spellStart"/>
      <w:r>
        <w:rPr>
          <w:rStyle w:val="NoneA"/>
          <w:rFonts w:ascii="Arial" w:hAnsi="Arial" w:cs="Arial"/>
          <w:bCs/>
          <w:sz w:val="22"/>
          <w:szCs w:val="22"/>
        </w:rPr>
        <w:t>Behavioural</w:t>
      </w:r>
      <w:proofErr w:type="spellEnd"/>
      <w:r>
        <w:rPr>
          <w:rStyle w:val="NoneA"/>
          <w:rFonts w:ascii="Arial" w:hAnsi="Arial" w:cs="Arial"/>
          <w:bCs/>
          <w:sz w:val="22"/>
          <w:szCs w:val="22"/>
        </w:rPr>
        <w:t xml:space="preserve"> Ecology and Evolutionary Genetics, Max Planck Institute for Ornithology, Eberhard-Gwinner-Str. 7, 82319 Seewiesen, Germany, Phone: 0049-8157-932334 </w:t>
      </w:r>
    </w:p>
    <w:p w14:paraId="223BC698" w14:textId="77777777" w:rsidR="0044483A" w:rsidRDefault="00CC4BAF">
      <w:pPr>
        <w:spacing w:line="480" w:lineRule="auto"/>
        <w:rPr>
          <w:rStyle w:val="NoneA"/>
          <w:rFonts w:ascii="Arial" w:hAnsi="Arial" w:cs="Arial"/>
          <w:bCs/>
          <w:sz w:val="22"/>
          <w:szCs w:val="22"/>
        </w:rPr>
      </w:pPr>
      <w:r>
        <w:rPr>
          <w:rStyle w:val="NoneA"/>
          <w:rFonts w:ascii="Arial" w:hAnsi="Arial" w:cs="Arial"/>
          <w:bCs/>
          <w:sz w:val="22"/>
          <w:szCs w:val="22"/>
        </w:rPr>
        <w:t xml:space="preserve">Email: </w:t>
      </w:r>
      <w:hyperlink r:id="rId9" w:history="1">
        <w:r>
          <w:rPr>
            <w:rStyle w:val="Hyperlink"/>
            <w:rFonts w:ascii="Arial" w:hAnsi="Arial" w:cs="Arial"/>
            <w:bCs/>
            <w:sz w:val="22"/>
            <w:szCs w:val="22"/>
          </w:rPr>
          <w:t>b.kempenaers@orn.mpg.de</w:t>
        </w:r>
      </w:hyperlink>
    </w:p>
    <w:p w14:paraId="6A3E71C2" w14:textId="77777777" w:rsidR="0044483A" w:rsidRDefault="0044483A">
      <w:pPr>
        <w:spacing w:line="480" w:lineRule="auto"/>
        <w:rPr>
          <w:rStyle w:val="NoneA"/>
          <w:rFonts w:ascii="Arial" w:hAnsi="Arial" w:cs="Arial"/>
          <w:bCs/>
          <w:sz w:val="22"/>
          <w:szCs w:val="22"/>
        </w:rPr>
      </w:pPr>
    </w:p>
    <w:p w14:paraId="789F16AF" w14:textId="77777777" w:rsidR="0044483A" w:rsidRDefault="00CC4BAF">
      <w:pPr>
        <w:pStyle w:val="BodyA"/>
        <w:spacing w:line="480" w:lineRule="auto"/>
        <w:rPr>
          <w:rStyle w:val="NoneA"/>
          <w:rFonts w:cs="Arial"/>
          <w:bCs/>
          <w:u w:val="single"/>
        </w:rPr>
      </w:pPr>
      <w:r>
        <w:rPr>
          <w:rFonts w:cs="Arial"/>
          <w:u w:val="single"/>
          <w:lang w:val="en-GB"/>
        </w:rPr>
        <w:t>Supplementary materials</w:t>
      </w:r>
      <w:r>
        <w:rPr>
          <w:rFonts w:cs="Arial"/>
          <w:b/>
          <w:u w:val="single"/>
          <w:lang w:val="en-GB"/>
        </w:rPr>
        <w:t>:</w:t>
      </w:r>
      <w:r>
        <w:rPr>
          <w:rFonts w:cs="Arial"/>
          <w:lang w:val="en-GB"/>
        </w:rPr>
        <w:t xml:space="preserve"> Figures S1-S</w:t>
      </w:r>
      <w:r w:rsidR="00C5454E">
        <w:rPr>
          <w:rFonts w:cs="Arial"/>
          <w:lang w:val="en-GB"/>
        </w:rPr>
        <w:t>3</w:t>
      </w:r>
      <w:r>
        <w:rPr>
          <w:rFonts w:cs="Arial"/>
          <w:lang w:val="en-GB"/>
        </w:rPr>
        <w:t>, Tables S1-S</w:t>
      </w:r>
      <w:r w:rsidR="00C5454E">
        <w:rPr>
          <w:rFonts w:cs="Arial"/>
          <w:lang w:val="en-GB"/>
        </w:rPr>
        <w:t>7</w:t>
      </w:r>
      <w:r>
        <w:rPr>
          <w:rFonts w:cs="Arial"/>
          <w:lang w:val="en-GB"/>
        </w:rPr>
        <w:t>.</w:t>
      </w:r>
      <w:r>
        <w:rPr>
          <w:rStyle w:val="NoneA"/>
          <w:rFonts w:cs="Arial"/>
          <w:b/>
          <w:bCs/>
        </w:rPr>
        <w:br w:type="page"/>
      </w:r>
    </w:p>
    <w:p w14:paraId="0A363768" w14:textId="77777777" w:rsidR="0044483A" w:rsidRDefault="00CC4BAF">
      <w:pPr>
        <w:jc w:val="center"/>
        <w:rPr>
          <w:rFonts w:ascii="Arial" w:hAnsi="Arial" w:cs="Arial"/>
          <w:b/>
          <w:sz w:val="22"/>
          <w:szCs w:val="22"/>
        </w:rPr>
      </w:pPr>
      <w:r>
        <w:rPr>
          <w:rFonts w:ascii="Arial" w:hAnsi="Arial" w:cs="Arial"/>
          <w:b/>
          <w:noProof/>
          <w:sz w:val="22"/>
          <w:szCs w:val="22"/>
          <w:lang w:val="en-GB" w:eastAsia="en-GB"/>
        </w:rPr>
        <w:lastRenderedPageBreak/>
        <w:drawing>
          <wp:inline distT="0" distB="0" distL="0" distR="0" wp14:anchorId="7CDC737C" wp14:editId="30474805">
            <wp:extent cx="3601720" cy="4317365"/>
            <wp:effectExtent l="0" t="0" r="0" b="6985"/>
            <wp:docPr id="4" name="Picture 4" descr="C:\Users\ypei\ownCloud\AvianPredators\PLOTS\FS1_ance_strict_pro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Users\ypei\ownCloud\AvianPredators\PLOTS\FS1_ance_strict_prob.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601720" cy="4317365"/>
                    </a:xfrm>
                    <a:prstGeom prst="rect">
                      <a:avLst/>
                    </a:prstGeom>
                    <a:noFill/>
                    <a:ln>
                      <a:noFill/>
                    </a:ln>
                  </pic:spPr>
                </pic:pic>
              </a:graphicData>
            </a:graphic>
          </wp:inline>
        </w:drawing>
      </w:r>
    </w:p>
    <w:p w14:paraId="5CF83FC3" w14:textId="77777777" w:rsidR="0044483A" w:rsidRDefault="00CC4BAF">
      <w:pPr>
        <w:rPr>
          <w:rFonts w:ascii="Arial" w:hAnsi="Arial" w:cs="Arial"/>
          <w:sz w:val="22"/>
          <w:szCs w:val="22"/>
        </w:rPr>
      </w:pPr>
      <w:r>
        <w:rPr>
          <w:rFonts w:ascii="Arial" w:hAnsi="Arial" w:cs="Arial"/>
          <w:b/>
          <w:sz w:val="22"/>
          <w:szCs w:val="22"/>
        </w:rPr>
        <w:t>Figure S1.</w:t>
      </w:r>
      <w:r>
        <w:rPr>
          <w:rFonts w:ascii="Arial" w:hAnsi="Arial" w:cs="Arial"/>
          <w:sz w:val="22"/>
          <w:szCs w:val="22"/>
        </w:rPr>
        <w:t xml:space="preserve"> Ancestral character state estimates of strictness of activity pattern for the typical active time for (</w:t>
      </w:r>
      <w:r>
        <w:rPr>
          <w:rFonts w:ascii="Arial" w:hAnsi="Arial" w:cs="Arial"/>
          <w:i/>
          <w:sz w:val="22"/>
          <w:szCs w:val="22"/>
        </w:rPr>
        <w:t>a</w:t>
      </w:r>
      <w:r>
        <w:rPr>
          <w:rFonts w:ascii="Arial" w:hAnsi="Arial" w:cs="Arial"/>
          <w:sz w:val="22"/>
          <w:szCs w:val="22"/>
        </w:rPr>
        <w:t xml:space="preserve">) </w:t>
      </w:r>
      <w:proofErr w:type="spellStart"/>
      <w:r>
        <w:rPr>
          <w:rFonts w:ascii="Arial" w:hAnsi="Arial" w:cs="Arial"/>
          <w:sz w:val="22"/>
          <w:szCs w:val="22"/>
        </w:rPr>
        <w:t>Accipitriformes</w:t>
      </w:r>
      <w:proofErr w:type="spellEnd"/>
      <w:r>
        <w:rPr>
          <w:rFonts w:ascii="Arial" w:hAnsi="Arial" w:cs="Arial"/>
          <w:sz w:val="22"/>
          <w:szCs w:val="22"/>
        </w:rPr>
        <w:t>, (</w:t>
      </w:r>
      <w:r>
        <w:rPr>
          <w:rFonts w:ascii="Arial" w:hAnsi="Arial" w:cs="Arial"/>
          <w:i/>
          <w:sz w:val="22"/>
          <w:szCs w:val="22"/>
        </w:rPr>
        <w:t>b</w:t>
      </w:r>
      <w:r>
        <w:rPr>
          <w:rFonts w:ascii="Arial" w:hAnsi="Arial" w:cs="Arial"/>
          <w:sz w:val="22"/>
          <w:szCs w:val="22"/>
        </w:rPr>
        <w:t xml:space="preserve">) </w:t>
      </w:r>
      <w:proofErr w:type="spellStart"/>
      <w:r>
        <w:rPr>
          <w:rFonts w:ascii="Arial" w:hAnsi="Arial" w:cs="Arial"/>
          <w:sz w:val="22"/>
          <w:szCs w:val="22"/>
        </w:rPr>
        <w:t>Strigiformes</w:t>
      </w:r>
      <w:proofErr w:type="spellEnd"/>
      <w:r>
        <w:rPr>
          <w:rFonts w:ascii="Arial" w:hAnsi="Arial" w:cs="Arial"/>
          <w:sz w:val="22"/>
          <w:szCs w:val="22"/>
        </w:rPr>
        <w:t xml:space="preserve"> and (</w:t>
      </w:r>
      <w:r>
        <w:rPr>
          <w:rFonts w:ascii="Arial" w:hAnsi="Arial" w:cs="Arial"/>
          <w:i/>
          <w:sz w:val="22"/>
          <w:szCs w:val="22"/>
        </w:rPr>
        <w:t>c</w:t>
      </w:r>
      <w:r>
        <w:rPr>
          <w:rFonts w:ascii="Arial" w:hAnsi="Arial" w:cs="Arial"/>
          <w:sz w:val="22"/>
          <w:szCs w:val="22"/>
        </w:rPr>
        <w:t xml:space="preserve">) </w:t>
      </w:r>
      <w:proofErr w:type="spellStart"/>
      <w:r>
        <w:rPr>
          <w:rFonts w:ascii="Arial" w:hAnsi="Arial" w:cs="Arial"/>
          <w:sz w:val="22"/>
          <w:szCs w:val="22"/>
        </w:rPr>
        <w:t>Falconiformes</w:t>
      </w:r>
      <w:proofErr w:type="spellEnd"/>
      <w:r>
        <w:rPr>
          <w:rFonts w:ascii="Arial" w:hAnsi="Arial" w:cs="Arial"/>
          <w:sz w:val="22"/>
          <w:szCs w:val="22"/>
        </w:rPr>
        <w:t xml:space="preserve">. For </w:t>
      </w:r>
      <w:proofErr w:type="spellStart"/>
      <w:r>
        <w:rPr>
          <w:rFonts w:ascii="Arial" w:hAnsi="Arial" w:cs="Arial"/>
          <w:sz w:val="22"/>
          <w:szCs w:val="22"/>
        </w:rPr>
        <w:t>Accipitriformes</w:t>
      </w:r>
      <w:proofErr w:type="spellEnd"/>
      <w:r>
        <w:rPr>
          <w:rFonts w:ascii="Arial" w:hAnsi="Arial" w:cs="Arial"/>
          <w:sz w:val="22"/>
          <w:szCs w:val="22"/>
        </w:rPr>
        <w:t xml:space="preserve"> and </w:t>
      </w:r>
      <w:proofErr w:type="spellStart"/>
      <w:r>
        <w:rPr>
          <w:rFonts w:ascii="Arial" w:hAnsi="Arial" w:cs="Arial"/>
          <w:sz w:val="22"/>
          <w:szCs w:val="22"/>
        </w:rPr>
        <w:t>Falconiformes</w:t>
      </w:r>
      <w:proofErr w:type="spellEnd"/>
      <w:r>
        <w:rPr>
          <w:rFonts w:ascii="Arial" w:hAnsi="Arial" w:cs="Arial"/>
          <w:sz w:val="22"/>
          <w:szCs w:val="22"/>
        </w:rPr>
        <w:t xml:space="preserve">, the estimated distribution indicates the probability of the ancestral state to be strictly diurnal; for </w:t>
      </w:r>
      <w:proofErr w:type="spellStart"/>
      <w:r>
        <w:rPr>
          <w:rFonts w:ascii="Arial" w:hAnsi="Arial" w:cs="Arial"/>
          <w:sz w:val="22"/>
          <w:szCs w:val="22"/>
        </w:rPr>
        <w:t>Strigiformes</w:t>
      </w:r>
      <w:proofErr w:type="spellEnd"/>
      <w:r>
        <w:rPr>
          <w:rFonts w:ascii="Arial" w:hAnsi="Arial" w:cs="Arial"/>
          <w:sz w:val="22"/>
          <w:szCs w:val="22"/>
        </w:rPr>
        <w:t xml:space="preserve">, the estimated distribution indicates the probability of the ancestral state to be strictly nocturnal. The dashed red lines indicate the estimated mean probability, and the dashed blue lines indicate the 2.5% and 97.5% percentiles, respectively. The probabilities </w:t>
      </w:r>
      <w:proofErr w:type="gramStart"/>
      <w:r>
        <w:rPr>
          <w:rFonts w:ascii="Arial" w:hAnsi="Arial" w:cs="Arial"/>
          <w:sz w:val="22"/>
          <w:szCs w:val="22"/>
        </w:rPr>
        <w:t>were estimated</w:t>
      </w:r>
      <w:proofErr w:type="gramEnd"/>
      <w:r>
        <w:rPr>
          <w:rFonts w:ascii="Arial" w:hAnsi="Arial" w:cs="Arial"/>
          <w:sz w:val="22"/>
          <w:szCs w:val="22"/>
        </w:rPr>
        <w:t xml:space="preserve"> based on 9999 trees for each </w:t>
      </w:r>
      <w:r w:rsidR="00B60190">
        <w:rPr>
          <w:rFonts w:ascii="Arial" w:hAnsi="Arial" w:cs="Arial"/>
          <w:sz w:val="22"/>
          <w:szCs w:val="22"/>
        </w:rPr>
        <w:t>o</w:t>
      </w:r>
      <w:r>
        <w:rPr>
          <w:rFonts w:ascii="Arial" w:hAnsi="Arial" w:cs="Arial"/>
          <w:sz w:val="22"/>
          <w:szCs w:val="22"/>
        </w:rPr>
        <w:t xml:space="preserve">rder. The mean probability distribution of </w:t>
      </w:r>
      <w:proofErr w:type="spellStart"/>
      <w:r>
        <w:rPr>
          <w:rFonts w:ascii="Arial" w:hAnsi="Arial" w:cs="Arial"/>
          <w:sz w:val="22"/>
          <w:szCs w:val="22"/>
        </w:rPr>
        <w:t>Accipitriformes</w:t>
      </w:r>
      <w:proofErr w:type="spellEnd"/>
      <w:r>
        <w:rPr>
          <w:rFonts w:ascii="Arial" w:hAnsi="Arial" w:cs="Arial"/>
          <w:sz w:val="22"/>
          <w:szCs w:val="22"/>
        </w:rPr>
        <w:t xml:space="preserve"> is 0.668 (2.5% percentile = 0.584 and 97.5% percentile = 0.764) to be strictly diurnal, the mean probability distribution of </w:t>
      </w:r>
      <w:proofErr w:type="spellStart"/>
      <w:r>
        <w:rPr>
          <w:rFonts w:ascii="Arial" w:hAnsi="Arial" w:cs="Arial"/>
          <w:sz w:val="22"/>
          <w:szCs w:val="22"/>
        </w:rPr>
        <w:t>Strigiformes</w:t>
      </w:r>
      <w:proofErr w:type="spellEnd"/>
      <w:r>
        <w:rPr>
          <w:rFonts w:ascii="Arial" w:hAnsi="Arial" w:cs="Arial"/>
          <w:sz w:val="22"/>
          <w:szCs w:val="22"/>
        </w:rPr>
        <w:t xml:space="preserve"> is 0.547 (2.5% percentile = 0.514 and 97.5% percentile = 0.601) to be strictly nocturnal and the mean probability distribution of </w:t>
      </w:r>
      <w:proofErr w:type="spellStart"/>
      <w:r>
        <w:rPr>
          <w:rFonts w:ascii="Arial" w:hAnsi="Arial" w:cs="Arial"/>
          <w:sz w:val="22"/>
          <w:szCs w:val="22"/>
        </w:rPr>
        <w:t>Falconiformes</w:t>
      </w:r>
      <w:proofErr w:type="spellEnd"/>
      <w:r>
        <w:rPr>
          <w:rFonts w:ascii="Arial" w:hAnsi="Arial" w:cs="Arial"/>
          <w:sz w:val="22"/>
          <w:szCs w:val="22"/>
        </w:rPr>
        <w:t xml:space="preserve"> is 0.503 (2.5% percentile = 0.495 and 97.5% percentile = 0.527) to be strictly diurnal.</w:t>
      </w:r>
    </w:p>
    <w:p w14:paraId="3AB2F169" w14:textId="77777777" w:rsidR="0044483A" w:rsidRDefault="00CC4BAF">
      <w:pPr>
        <w:rPr>
          <w:rFonts w:ascii="Arial" w:hAnsi="Arial" w:cs="Arial"/>
          <w:sz w:val="22"/>
          <w:szCs w:val="22"/>
        </w:rPr>
      </w:pPr>
      <w:r>
        <w:rPr>
          <w:rFonts w:ascii="Arial" w:hAnsi="Arial" w:cs="Arial"/>
          <w:sz w:val="22"/>
          <w:szCs w:val="22"/>
        </w:rPr>
        <w:br w:type="page"/>
      </w:r>
    </w:p>
    <w:p w14:paraId="7DE40D40" w14:textId="77777777" w:rsidR="008D3E93" w:rsidRDefault="008D3E93" w:rsidP="008D3E93">
      <w:pPr>
        <w:pStyle w:val="BodyA"/>
        <w:spacing w:line="480" w:lineRule="auto"/>
        <w:jc w:val="center"/>
        <w:rPr>
          <w:rFonts w:cs="Arial"/>
        </w:rPr>
      </w:pPr>
      <w:r>
        <w:rPr>
          <w:rFonts w:cs="Arial"/>
          <w:noProof/>
          <w:lang w:val="en-GB" w:eastAsia="en-GB"/>
        </w:rPr>
        <w:lastRenderedPageBreak/>
        <w:drawing>
          <wp:inline distT="0" distB="0" distL="0" distR="0" wp14:anchorId="39A2B7EA" wp14:editId="32766C84">
            <wp:extent cx="5219700" cy="3600450"/>
            <wp:effectExtent l="0" t="0" r="0" b="0"/>
            <wp:docPr id="2" name="Picture 2" descr="X:\People\Yifan\Projects on Server\AvianPredators_v2\OUTPUT\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eople\Yifan\Projects on Server\AvianPredators_v2\OUTPUT\figure3.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19700" cy="3600450"/>
                    </a:xfrm>
                    <a:prstGeom prst="rect">
                      <a:avLst/>
                    </a:prstGeom>
                    <a:noFill/>
                    <a:ln>
                      <a:noFill/>
                    </a:ln>
                  </pic:spPr>
                </pic:pic>
              </a:graphicData>
            </a:graphic>
          </wp:inline>
        </w:drawing>
      </w:r>
    </w:p>
    <w:p w14:paraId="30DD54B9" w14:textId="77777777" w:rsidR="008D3E93" w:rsidRDefault="008D3E93" w:rsidP="008D3E93">
      <w:pPr>
        <w:pStyle w:val="BodyA"/>
        <w:spacing w:line="480" w:lineRule="auto"/>
        <w:rPr>
          <w:rFonts w:cs="Arial"/>
        </w:rPr>
      </w:pPr>
      <w:r>
        <w:rPr>
          <w:rStyle w:val="NoneA"/>
          <w:rFonts w:cs="Arial"/>
          <w:b/>
          <w:bCs/>
        </w:rPr>
        <w:t>Figu</w:t>
      </w:r>
      <w:r w:rsidR="003F2D1C">
        <w:rPr>
          <w:rStyle w:val="NoneA"/>
          <w:rFonts w:cs="Arial"/>
          <w:b/>
          <w:bCs/>
        </w:rPr>
        <w:t>re S2</w:t>
      </w:r>
      <w:r>
        <w:rPr>
          <w:rFonts w:cs="Arial"/>
        </w:rPr>
        <w:t>. Global maps of body size differences between time-shifters and the typical (non-time shifted) species for (</w:t>
      </w:r>
      <w:r>
        <w:rPr>
          <w:rFonts w:cs="Arial"/>
          <w:i/>
        </w:rPr>
        <w:t>a</w:t>
      </w:r>
      <w:r>
        <w:rPr>
          <w:rFonts w:cs="Arial"/>
        </w:rPr>
        <w:t xml:space="preserve">) </w:t>
      </w:r>
      <w:proofErr w:type="spellStart"/>
      <w:r>
        <w:rPr>
          <w:rStyle w:val="NoneA"/>
          <w:rFonts w:cs="Arial"/>
          <w:iCs/>
        </w:rPr>
        <w:t>Accipitriformes</w:t>
      </w:r>
      <w:proofErr w:type="spellEnd"/>
      <w:r>
        <w:rPr>
          <w:rFonts w:cs="Arial"/>
        </w:rPr>
        <w:t>, (</w:t>
      </w:r>
      <w:r>
        <w:rPr>
          <w:rFonts w:cs="Arial"/>
          <w:i/>
        </w:rPr>
        <w:t>b</w:t>
      </w:r>
      <w:r>
        <w:rPr>
          <w:rFonts w:cs="Arial"/>
        </w:rPr>
        <w:t xml:space="preserve">) all </w:t>
      </w:r>
      <w:proofErr w:type="spellStart"/>
      <w:r>
        <w:rPr>
          <w:rStyle w:val="NoneA"/>
          <w:rFonts w:cs="Arial"/>
          <w:iCs/>
        </w:rPr>
        <w:t>Strigiformes</w:t>
      </w:r>
      <w:proofErr w:type="spellEnd"/>
      <w:r>
        <w:rPr>
          <w:rFonts w:cs="Arial"/>
        </w:rPr>
        <w:t>, (</w:t>
      </w:r>
      <w:r>
        <w:rPr>
          <w:rFonts w:cs="Arial"/>
          <w:i/>
        </w:rPr>
        <w:t>c</w:t>
      </w:r>
      <w:r>
        <w:rPr>
          <w:rFonts w:cs="Arial"/>
        </w:rPr>
        <w:t>) small</w:t>
      </w:r>
      <w:r>
        <w:rPr>
          <w:rStyle w:val="NoneA"/>
          <w:rFonts w:cs="Arial"/>
          <w:i/>
          <w:iCs/>
        </w:rPr>
        <w:t xml:space="preserve"> </w:t>
      </w:r>
      <w:proofErr w:type="spellStart"/>
      <w:r>
        <w:rPr>
          <w:rStyle w:val="NoneA"/>
          <w:rFonts w:cs="Arial"/>
          <w:iCs/>
        </w:rPr>
        <w:t>Strigiformes</w:t>
      </w:r>
      <w:proofErr w:type="spellEnd"/>
      <w:r>
        <w:rPr>
          <w:rFonts w:cs="Arial"/>
        </w:rPr>
        <w:t xml:space="preserve"> and (</w:t>
      </w:r>
      <w:r>
        <w:rPr>
          <w:rFonts w:cs="Arial"/>
          <w:i/>
        </w:rPr>
        <w:t>d</w:t>
      </w:r>
      <w:r>
        <w:rPr>
          <w:rFonts w:cs="Arial"/>
        </w:rPr>
        <w:t xml:space="preserve">) large </w:t>
      </w:r>
      <w:proofErr w:type="spellStart"/>
      <w:r>
        <w:rPr>
          <w:rStyle w:val="NoneA"/>
          <w:rFonts w:cs="Arial"/>
          <w:iCs/>
        </w:rPr>
        <w:t>Strigiformes</w:t>
      </w:r>
      <w:proofErr w:type="spellEnd"/>
      <w:r>
        <w:rPr>
          <w:rFonts w:cs="Arial"/>
        </w:rPr>
        <w:t xml:space="preserve">. Body size differences </w:t>
      </w:r>
      <w:proofErr w:type="gramStart"/>
      <w:r>
        <w:rPr>
          <w:rFonts w:cs="Arial"/>
        </w:rPr>
        <w:t>were estimated</w:t>
      </w:r>
      <w:proofErr w:type="gramEnd"/>
      <w:r>
        <w:rPr>
          <w:rFonts w:cs="Arial"/>
        </w:rPr>
        <w:t xml:space="preserve"> while controlling for phylogeny running a species-level model within each assemblage using the average phylogeny. Assemblages (grid cells, see Methods) where time-shifters are smaller than the typical species are depicted in blue, assemblages where time-shifters are larger are depicted in orange. Areas where time-shifter species or avian predator species are absent </w:t>
      </w:r>
      <w:proofErr w:type="gramStart"/>
      <w:r>
        <w:rPr>
          <w:rFonts w:cs="Arial"/>
        </w:rPr>
        <w:t>are depicted</w:t>
      </w:r>
      <w:proofErr w:type="gramEnd"/>
      <w:r>
        <w:rPr>
          <w:rFonts w:cs="Arial"/>
        </w:rPr>
        <w:t xml:space="preserve"> in grey.</w:t>
      </w:r>
    </w:p>
    <w:p w14:paraId="36081C71" w14:textId="77777777" w:rsidR="0044483A" w:rsidRDefault="0044483A">
      <w:pPr>
        <w:spacing w:after="200" w:line="240" w:lineRule="auto"/>
        <w:rPr>
          <w:rFonts w:ascii="Arial" w:hAnsi="Arial" w:cs="Arial"/>
          <w:color w:val="000000"/>
          <w:sz w:val="22"/>
          <w:szCs w:val="22"/>
          <w:u w:color="000000"/>
        </w:rPr>
      </w:pPr>
    </w:p>
    <w:p w14:paraId="7037EFB8" w14:textId="77777777" w:rsidR="0044483A" w:rsidRDefault="00086B81" w:rsidP="00297332">
      <w:pPr>
        <w:spacing w:after="200" w:line="480" w:lineRule="auto"/>
        <w:jc w:val="center"/>
        <w:rPr>
          <w:rFonts w:ascii="Arial" w:hAnsi="Arial" w:cs="Arial"/>
          <w:color w:val="000000"/>
          <w:sz w:val="22"/>
          <w:szCs w:val="22"/>
          <w:u w:color="000000"/>
        </w:rPr>
      </w:pPr>
      <w:r w:rsidRPr="00086B81">
        <w:rPr>
          <w:rFonts w:eastAsia="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086B81">
        <w:rPr>
          <w:rFonts w:ascii="Arial" w:hAnsi="Arial" w:cs="Arial"/>
          <w:noProof/>
          <w:color w:val="000000"/>
          <w:sz w:val="22"/>
          <w:szCs w:val="22"/>
          <w:u w:color="000000"/>
          <w:lang w:val="en-GB" w:eastAsia="en-GB"/>
        </w:rPr>
        <w:drawing>
          <wp:inline distT="0" distB="0" distL="0" distR="0" wp14:anchorId="042DDBFF" wp14:editId="6E5D8985">
            <wp:extent cx="3597910" cy="6471920"/>
            <wp:effectExtent l="0" t="0" r="2540" b="5080"/>
            <wp:docPr id="6" name="Picture 6" descr="X:\People\Yifan\Projects on Server\AvianPredators_v2\OUTPUT\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eople\Yifan\Projects on Server\AvianPredators_v2\OUTPUT\figureS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97910" cy="6471920"/>
                    </a:xfrm>
                    <a:prstGeom prst="rect">
                      <a:avLst/>
                    </a:prstGeom>
                    <a:noFill/>
                    <a:ln>
                      <a:noFill/>
                    </a:ln>
                  </pic:spPr>
                </pic:pic>
              </a:graphicData>
            </a:graphic>
          </wp:inline>
        </w:drawing>
      </w:r>
    </w:p>
    <w:p w14:paraId="2CF4496D" w14:textId="77777777" w:rsidR="00692B38" w:rsidRDefault="00CC4BAF">
      <w:pPr>
        <w:spacing w:after="200" w:line="240" w:lineRule="auto"/>
        <w:rPr>
          <w:rFonts w:ascii="Arial" w:hAnsi="Arial" w:cs="Arial"/>
          <w:sz w:val="22"/>
          <w:szCs w:val="22"/>
        </w:rPr>
      </w:pPr>
      <w:r>
        <w:rPr>
          <w:rFonts w:ascii="Arial" w:hAnsi="Arial" w:cs="Arial"/>
          <w:b/>
          <w:bCs/>
          <w:color w:val="000000"/>
          <w:sz w:val="22"/>
          <w:szCs w:val="22"/>
          <w:u w:color="000000"/>
        </w:rPr>
        <w:t>Figure S</w:t>
      </w:r>
      <w:r w:rsidR="003F2D1C">
        <w:rPr>
          <w:rFonts w:ascii="Arial" w:hAnsi="Arial" w:cs="Arial"/>
          <w:b/>
          <w:bCs/>
          <w:color w:val="000000"/>
          <w:sz w:val="22"/>
          <w:szCs w:val="22"/>
          <w:u w:color="000000"/>
        </w:rPr>
        <w:t>3</w:t>
      </w:r>
      <w:r>
        <w:rPr>
          <w:rFonts w:ascii="Arial" w:hAnsi="Arial" w:cs="Arial"/>
          <w:b/>
          <w:bCs/>
          <w:color w:val="000000"/>
          <w:sz w:val="22"/>
          <w:szCs w:val="22"/>
          <w:u w:color="000000"/>
        </w:rPr>
        <w:t>.</w:t>
      </w:r>
      <w:r>
        <w:rPr>
          <w:rFonts w:ascii="Arial" w:hAnsi="Arial" w:cs="Arial"/>
          <w:color w:val="000000"/>
          <w:sz w:val="22"/>
          <w:szCs w:val="22"/>
          <w:u w:color="000000"/>
        </w:rPr>
        <w:t xml:space="preserve"> Predictors of time-shifter species richness in each assemblage from models excluding strictly migratory species for </w:t>
      </w:r>
      <w:r>
        <w:rPr>
          <w:rFonts w:ascii="Arial" w:hAnsi="Arial" w:cs="Arial"/>
          <w:sz w:val="22"/>
          <w:szCs w:val="22"/>
        </w:rPr>
        <w:t>(</w:t>
      </w:r>
      <w:r>
        <w:rPr>
          <w:rFonts w:ascii="Arial" w:hAnsi="Arial" w:cs="Arial"/>
          <w:i/>
          <w:sz w:val="22"/>
          <w:szCs w:val="22"/>
        </w:rPr>
        <w:t>a</w:t>
      </w:r>
      <w:r>
        <w:rPr>
          <w:rFonts w:ascii="Arial" w:hAnsi="Arial" w:cs="Arial"/>
          <w:sz w:val="22"/>
          <w:szCs w:val="22"/>
        </w:rPr>
        <w:t xml:space="preserve">) </w:t>
      </w:r>
      <w:proofErr w:type="spellStart"/>
      <w:r>
        <w:rPr>
          <w:rFonts w:ascii="Arial" w:hAnsi="Arial" w:cs="Arial"/>
          <w:sz w:val="22"/>
          <w:szCs w:val="22"/>
        </w:rPr>
        <w:t>Accipitriformes</w:t>
      </w:r>
      <w:proofErr w:type="spellEnd"/>
      <w:r>
        <w:rPr>
          <w:rFonts w:ascii="Arial" w:hAnsi="Arial" w:cs="Arial"/>
          <w:sz w:val="22"/>
          <w:szCs w:val="22"/>
        </w:rPr>
        <w:t xml:space="preserve"> (model based on 3949 assemblages), (</w:t>
      </w:r>
      <w:r>
        <w:rPr>
          <w:rFonts w:ascii="Arial" w:hAnsi="Arial" w:cs="Arial"/>
          <w:i/>
          <w:sz w:val="22"/>
          <w:szCs w:val="22"/>
        </w:rPr>
        <w:t>b</w:t>
      </w:r>
      <w:r>
        <w:rPr>
          <w:rFonts w:ascii="Arial" w:hAnsi="Arial" w:cs="Arial"/>
          <w:sz w:val="22"/>
          <w:szCs w:val="22"/>
        </w:rPr>
        <w:t xml:space="preserve">) all </w:t>
      </w:r>
      <w:proofErr w:type="spellStart"/>
      <w:r>
        <w:rPr>
          <w:rFonts w:ascii="Arial" w:hAnsi="Arial" w:cs="Arial"/>
          <w:sz w:val="22"/>
          <w:szCs w:val="22"/>
        </w:rPr>
        <w:t>Strigiformes</w:t>
      </w:r>
      <w:proofErr w:type="spellEnd"/>
      <w:r>
        <w:rPr>
          <w:rFonts w:ascii="Arial" w:hAnsi="Arial" w:cs="Arial"/>
          <w:sz w:val="22"/>
          <w:szCs w:val="22"/>
        </w:rPr>
        <w:t xml:space="preserve"> (model based on </w:t>
      </w:r>
      <w:r w:rsidR="00BA7365">
        <w:rPr>
          <w:rFonts w:ascii="Arial" w:hAnsi="Arial" w:cs="Arial"/>
          <w:sz w:val="22"/>
          <w:szCs w:val="22"/>
        </w:rPr>
        <w:t xml:space="preserve">3849 </w:t>
      </w:r>
      <w:r>
        <w:rPr>
          <w:rFonts w:ascii="Arial" w:hAnsi="Arial" w:cs="Arial"/>
          <w:sz w:val="22"/>
          <w:szCs w:val="22"/>
        </w:rPr>
        <w:t>assemblages), (</w:t>
      </w:r>
      <w:r>
        <w:rPr>
          <w:rFonts w:ascii="Arial" w:hAnsi="Arial" w:cs="Arial"/>
          <w:i/>
          <w:sz w:val="22"/>
          <w:szCs w:val="22"/>
        </w:rPr>
        <w:t>c</w:t>
      </w:r>
      <w:r>
        <w:rPr>
          <w:rFonts w:ascii="Arial" w:hAnsi="Arial" w:cs="Arial"/>
          <w:sz w:val="22"/>
          <w:szCs w:val="22"/>
        </w:rPr>
        <w:t xml:space="preserve">) small </w:t>
      </w:r>
      <w:proofErr w:type="spellStart"/>
      <w:r>
        <w:rPr>
          <w:rFonts w:ascii="Arial" w:hAnsi="Arial" w:cs="Arial"/>
          <w:sz w:val="22"/>
          <w:szCs w:val="22"/>
        </w:rPr>
        <w:t>Strigiformes</w:t>
      </w:r>
      <w:proofErr w:type="spellEnd"/>
      <w:r>
        <w:rPr>
          <w:rFonts w:ascii="Arial" w:hAnsi="Arial" w:cs="Arial"/>
          <w:sz w:val="22"/>
          <w:szCs w:val="22"/>
        </w:rPr>
        <w:t xml:space="preserve"> (model based on </w:t>
      </w:r>
      <w:r w:rsidR="00EB4199">
        <w:rPr>
          <w:rFonts w:ascii="Arial" w:hAnsi="Arial" w:cs="Arial"/>
          <w:sz w:val="22"/>
          <w:szCs w:val="22"/>
        </w:rPr>
        <w:t xml:space="preserve">3054 </w:t>
      </w:r>
      <w:r>
        <w:rPr>
          <w:rFonts w:ascii="Arial" w:hAnsi="Arial" w:cs="Arial"/>
          <w:sz w:val="22"/>
          <w:szCs w:val="22"/>
        </w:rPr>
        <w:t>assemblages) and (</w:t>
      </w:r>
      <w:r>
        <w:rPr>
          <w:rFonts w:ascii="Arial" w:hAnsi="Arial" w:cs="Arial"/>
          <w:i/>
          <w:sz w:val="22"/>
          <w:szCs w:val="22"/>
        </w:rPr>
        <w:t>d</w:t>
      </w:r>
      <w:r>
        <w:rPr>
          <w:rFonts w:ascii="Arial" w:hAnsi="Arial" w:cs="Arial"/>
          <w:sz w:val="22"/>
          <w:szCs w:val="22"/>
        </w:rPr>
        <w:t xml:space="preserve">) large </w:t>
      </w:r>
      <w:proofErr w:type="spellStart"/>
      <w:r>
        <w:rPr>
          <w:rFonts w:ascii="Arial" w:hAnsi="Arial" w:cs="Arial"/>
          <w:sz w:val="22"/>
          <w:szCs w:val="22"/>
        </w:rPr>
        <w:t>Strigiformes</w:t>
      </w:r>
      <w:proofErr w:type="spellEnd"/>
      <w:r>
        <w:rPr>
          <w:rFonts w:ascii="Arial" w:hAnsi="Arial" w:cs="Arial"/>
          <w:sz w:val="22"/>
          <w:szCs w:val="22"/>
        </w:rPr>
        <w:t xml:space="preserve"> (model based on </w:t>
      </w:r>
      <w:r w:rsidR="008E1D23">
        <w:rPr>
          <w:rFonts w:ascii="Arial" w:hAnsi="Arial" w:cs="Arial"/>
          <w:sz w:val="22"/>
          <w:szCs w:val="22"/>
        </w:rPr>
        <w:t xml:space="preserve">3810 </w:t>
      </w:r>
      <w:r>
        <w:rPr>
          <w:rFonts w:ascii="Arial" w:hAnsi="Arial" w:cs="Arial"/>
          <w:sz w:val="22"/>
          <w:szCs w:val="22"/>
        </w:rPr>
        <w:t>assemblages). Shown are estimated effect sizes for each predictor (scaled) with their 95% confidence intervals (see Methods and table S</w:t>
      </w:r>
      <w:r w:rsidR="003D2DC5">
        <w:rPr>
          <w:rFonts w:ascii="Arial" w:hAnsi="Arial" w:cs="Arial"/>
          <w:sz w:val="22"/>
          <w:szCs w:val="22"/>
        </w:rPr>
        <w:t>6</w:t>
      </w:r>
      <w:r>
        <w:rPr>
          <w:rFonts w:ascii="Arial" w:hAnsi="Arial" w:cs="Arial"/>
          <w:sz w:val="22"/>
          <w:szCs w:val="22"/>
        </w:rPr>
        <w:t xml:space="preserve"> for model details). Total predator species richness, i.e. an index for </w:t>
      </w:r>
      <w:r>
        <w:rPr>
          <w:rFonts w:ascii="Arial" w:hAnsi="Arial" w:cs="Arial"/>
          <w:sz w:val="22"/>
          <w:szCs w:val="22"/>
        </w:rPr>
        <w:lastRenderedPageBreak/>
        <w:t xml:space="preserve">exploitation competition pressure, </w:t>
      </w:r>
      <w:proofErr w:type="gramStart"/>
      <w:r>
        <w:rPr>
          <w:rFonts w:ascii="Arial" w:hAnsi="Arial" w:cs="Arial"/>
          <w:sz w:val="22"/>
          <w:szCs w:val="22"/>
        </w:rPr>
        <w:t>was estimated</w:t>
      </w:r>
      <w:proofErr w:type="gramEnd"/>
      <w:r>
        <w:rPr>
          <w:rFonts w:ascii="Arial" w:hAnsi="Arial" w:cs="Arial"/>
          <w:sz w:val="22"/>
          <w:szCs w:val="22"/>
        </w:rPr>
        <w:t xml:space="preserve"> as the total number of sympatric avian predator species in the assemblage. </w:t>
      </w:r>
      <w:proofErr w:type="gramStart"/>
      <w:r>
        <w:rPr>
          <w:rFonts w:ascii="Arial" w:hAnsi="Arial" w:cs="Arial"/>
          <w:sz w:val="22"/>
          <w:szCs w:val="22"/>
        </w:rPr>
        <w:t xml:space="preserve">Day-/night-active predator species richness, i.e. an index of interference competition pressure, was estimated for </w:t>
      </w:r>
      <w:proofErr w:type="spellStart"/>
      <w:r>
        <w:rPr>
          <w:rFonts w:ascii="Arial" w:hAnsi="Arial" w:cs="Arial"/>
          <w:sz w:val="22"/>
          <w:szCs w:val="22"/>
        </w:rPr>
        <w:t>Accipitriformes</w:t>
      </w:r>
      <w:proofErr w:type="spellEnd"/>
      <w:r>
        <w:rPr>
          <w:rFonts w:ascii="Arial" w:hAnsi="Arial" w:cs="Arial"/>
          <w:sz w:val="22"/>
          <w:szCs w:val="22"/>
        </w:rPr>
        <w:t xml:space="preserve">, </w:t>
      </w:r>
      <w:proofErr w:type="spellStart"/>
      <w:r>
        <w:rPr>
          <w:rFonts w:ascii="Arial" w:hAnsi="Arial" w:cs="Arial"/>
          <w:sz w:val="22"/>
          <w:szCs w:val="22"/>
        </w:rPr>
        <w:t>Strigiformes</w:t>
      </w:r>
      <w:proofErr w:type="spellEnd"/>
      <w:r>
        <w:rPr>
          <w:rFonts w:ascii="Arial" w:hAnsi="Arial" w:cs="Arial"/>
          <w:sz w:val="22"/>
          <w:szCs w:val="22"/>
        </w:rPr>
        <w:t xml:space="preserve"> and small </w:t>
      </w:r>
      <w:proofErr w:type="spellStart"/>
      <w:r>
        <w:rPr>
          <w:rFonts w:ascii="Arial" w:hAnsi="Arial" w:cs="Arial"/>
          <w:sz w:val="22"/>
          <w:szCs w:val="22"/>
        </w:rPr>
        <w:t>Strigiformes</w:t>
      </w:r>
      <w:proofErr w:type="spellEnd"/>
      <w:r>
        <w:rPr>
          <w:rFonts w:ascii="Arial" w:hAnsi="Arial" w:cs="Arial"/>
          <w:sz w:val="22"/>
          <w:szCs w:val="22"/>
        </w:rPr>
        <w:t xml:space="preserve"> as the total number of avian predator species in the assemblage that are active during the period typical for the </w:t>
      </w:r>
      <w:r w:rsidR="00A23246">
        <w:rPr>
          <w:rFonts w:ascii="Arial" w:hAnsi="Arial" w:cs="Arial"/>
          <w:sz w:val="22"/>
          <w:szCs w:val="22"/>
        </w:rPr>
        <w:t>o</w:t>
      </w:r>
      <w:r w:rsidR="006F0B45">
        <w:rPr>
          <w:rFonts w:ascii="Arial" w:hAnsi="Arial" w:cs="Arial"/>
          <w:sz w:val="22"/>
          <w:szCs w:val="22"/>
        </w:rPr>
        <w:t>rder</w:t>
      </w:r>
      <w:r>
        <w:rPr>
          <w:rFonts w:ascii="Arial" w:hAnsi="Arial" w:cs="Arial"/>
          <w:sz w:val="22"/>
          <w:szCs w:val="22"/>
        </w:rPr>
        <w:t xml:space="preserve"> to which the focal species belongs; for large </w:t>
      </w:r>
      <w:proofErr w:type="spellStart"/>
      <w:r>
        <w:rPr>
          <w:rFonts w:ascii="Arial" w:hAnsi="Arial" w:cs="Arial"/>
          <w:sz w:val="22"/>
          <w:szCs w:val="22"/>
        </w:rPr>
        <w:t>Strigiformes</w:t>
      </w:r>
      <w:proofErr w:type="spellEnd"/>
      <w:r>
        <w:rPr>
          <w:rFonts w:ascii="Arial" w:hAnsi="Arial" w:cs="Arial"/>
          <w:sz w:val="22"/>
          <w:szCs w:val="22"/>
        </w:rPr>
        <w:t xml:space="preserve"> it was estimated as the number of large night-active species (body size &gt;30 cm).</w:t>
      </w:r>
      <w:proofErr w:type="gramEnd"/>
      <w:r>
        <w:rPr>
          <w:rFonts w:ascii="Arial" w:hAnsi="Arial" w:cs="Arial"/>
          <w:sz w:val="22"/>
          <w:szCs w:val="22"/>
        </w:rPr>
        <w:t xml:space="preserve"> Local day or night length (at summer solstice) reflects the available time resource in the absence of time shifting in each assemblage.</w:t>
      </w:r>
    </w:p>
    <w:p w14:paraId="32B19D82" w14:textId="77777777" w:rsidR="00692B38" w:rsidRDefault="00692B38">
      <w:pPr>
        <w:rPr>
          <w:rFonts w:ascii="Arial" w:hAnsi="Arial" w:cs="Arial"/>
          <w:sz w:val="22"/>
          <w:szCs w:val="22"/>
        </w:rPr>
      </w:pPr>
      <w:r>
        <w:rPr>
          <w:rFonts w:ascii="Arial" w:hAnsi="Arial" w:cs="Arial"/>
          <w:sz w:val="22"/>
          <w:szCs w:val="22"/>
        </w:rPr>
        <w:br w:type="page"/>
      </w:r>
    </w:p>
    <w:p w14:paraId="62F465EE" w14:textId="658631E7" w:rsidR="00523402" w:rsidRDefault="00926B1C" w:rsidP="007B0F9F">
      <w:pPr>
        <w:spacing w:after="200" w:line="240" w:lineRule="auto"/>
        <w:jc w:val="center"/>
        <w:rPr>
          <w:rFonts w:ascii="Arial" w:hAnsi="Arial" w:cs="Arial"/>
          <w:color w:val="000000"/>
          <w:sz w:val="22"/>
          <w:szCs w:val="22"/>
          <w:u w:color="000000"/>
        </w:rPr>
      </w:pPr>
      <w:bookmarkStart w:id="0" w:name="_GoBack"/>
      <w:bookmarkEnd w:id="0"/>
      <w:r w:rsidRPr="00926B1C">
        <w:rPr>
          <w:rFonts w:eastAsia="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001A32F6">
        <w:rPr>
          <w:rFonts w:ascii="Arial" w:hAnsi="Arial" w:cs="Arial"/>
          <w:noProof/>
          <w:color w:val="000000"/>
          <w:sz w:val="22"/>
          <w:szCs w:val="22"/>
          <w:u w:color="000000"/>
          <w:lang w:val="en-GB" w:eastAsia="en-GB"/>
        </w:rPr>
        <w:drawing>
          <wp:inline distT="0" distB="0" distL="0" distR="0" wp14:anchorId="683556AA" wp14:editId="54A6D835">
            <wp:extent cx="3599695" cy="5038354"/>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99695" cy="5038354"/>
                    </a:xfrm>
                    <a:prstGeom prst="rect">
                      <a:avLst/>
                    </a:prstGeom>
                  </pic:spPr>
                </pic:pic>
              </a:graphicData>
            </a:graphic>
          </wp:inline>
        </w:drawing>
      </w:r>
    </w:p>
    <w:p w14:paraId="54F75644" w14:textId="77777777" w:rsidR="0044483A" w:rsidRDefault="008D5E69">
      <w:pPr>
        <w:spacing w:after="200" w:line="240" w:lineRule="auto"/>
        <w:rPr>
          <w:rFonts w:ascii="Arial" w:hAnsi="Arial" w:cs="Arial"/>
          <w:color w:val="000000"/>
          <w:sz w:val="22"/>
          <w:szCs w:val="22"/>
          <w:u w:color="000000"/>
        </w:rPr>
      </w:pPr>
      <w:r>
        <w:rPr>
          <w:rFonts w:ascii="Arial" w:hAnsi="Arial" w:cs="Arial"/>
          <w:b/>
          <w:bCs/>
          <w:color w:val="000000"/>
          <w:sz w:val="22"/>
          <w:szCs w:val="22"/>
          <w:u w:color="000000"/>
        </w:rPr>
        <w:t>Figure S</w:t>
      </w:r>
      <w:r w:rsidR="00623176">
        <w:rPr>
          <w:rFonts w:ascii="Arial" w:hAnsi="Arial" w:cs="Arial"/>
          <w:b/>
          <w:bCs/>
          <w:color w:val="000000"/>
          <w:sz w:val="22"/>
          <w:szCs w:val="22"/>
          <w:u w:color="000000"/>
        </w:rPr>
        <w:t>4</w:t>
      </w:r>
      <w:r w:rsidR="00523402">
        <w:rPr>
          <w:rFonts w:ascii="Arial" w:hAnsi="Arial" w:cs="Arial"/>
          <w:b/>
          <w:bCs/>
          <w:color w:val="000000"/>
          <w:sz w:val="22"/>
          <w:szCs w:val="22"/>
          <w:u w:color="000000"/>
        </w:rPr>
        <w:t>.</w:t>
      </w:r>
      <w:r w:rsidR="00523402">
        <w:rPr>
          <w:rFonts w:ascii="Arial" w:hAnsi="Arial" w:cs="Arial"/>
          <w:color w:val="000000"/>
          <w:sz w:val="22"/>
          <w:szCs w:val="22"/>
          <w:u w:color="000000"/>
        </w:rPr>
        <w:t xml:space="preserve"> Predictors of time-shifter species richness in each assemblage from </w:t>
      </w:r>
      <w:proofErr w:type="spellStart"/>
      <w:r w:rsidR="007463D1">
        <w:rPr>
          <w:rFonts w:ascii="Arial" w:hAnsi="Arial" w:cs="Arial"/>
          <w:sz w:val="22"/>
          <w:szCs w:val="22"/>
        </w:rPr>
        <w:t>Strigiformes</w:t>
      </w:r>
      <w:proofErr w:type="spellEnd"/>
      <w:r w:rsidR="007463D1">
        <w:rPr>
          <w:rFonts w:ascii="Arial" w:hAnsi="Arial" w:cs="Arial"/>
          <w:sz w:val="22"/>
          <w:szCs w:val="22"/>
        </w:rPr>
        <w:t xml:space="preserve"> </w:t>
      </w:r>
      <w:r w:rsidR="00523402">
        <w:rPr>
          <w:rFonts w:ascii="Arial" w:hAnsi="Arial" w:cs="Arial"/>
          <w:color w:val="000000"/>
          <w:sz w:val="22"/>
          <w:szCs w:val="22"/>
          <w:u w:color="000000"/>
        </w:rPr>
        <w:t xml:space="preserve">models </w:t>
      </w:r>
      <w:r w:rsidR="008E6021">
        <w:rPr>
          <w:rFonts w:ascii="Arial" w:hAnsi="Arial" w:cs="Arial"/>
          <w:color w:val="000000"/>
          <w:sz w:val="22"/>
          <w:szCs w:val="22"/>
          <w:u w:color="000000"/>
        </w:rPr>
        <w:t xml:space="preserve">using </w:t>
      </w:r>
      <w:r w:rsidR="00CB41A0">
        <w:rPr>
          <w:rFonts w:ascii="Arial" w:hAnsi="Arial" w:cs="Arial"/>
          <w:color w:val="000000"/>
          <w:sz w:val="22"/>
          <w:szCs w:val="22"/>
          <w:u w:color="000000"/>
        </w:rPr>
        <w:t xml:space="preserve">the same criteria for typical species as </w:t>
      </w:r>
      <w:proofErr w:type="spellStart"/>
      <w:r w:rsidR="00CB41A0">
        <w:rPr>
          <w:rFonts w:ascii="Arial" w:hAnsi="Arial" w:cs="Arial"/>
          <w:color w:val="000000"/>
          <w:sz w:val="22"/>
          <w:szCs w:val="22"/>
          <w:u w:color="000000"/>
        </w:rPr>
        <w:t>Accipitriformes</w:t>
      </w:r>
      <w:proofErr w:type="spellEnd"/>
      <w:r w:rsidR="00CB41A0">
        <w:rPr>
          <w:rFonts w:ascii="Arial" w:hAnsi="Arial" w:cs="Arial"/>
          <w:color w:val="000000"/>
          <w:sz w:val="22"/>
          <w:szCs w:val="22"/>
          <w:u w:color="000000"/>
        </w:rPr>
        <w:t xml:space="preserve"> </w:t>
      </w:r>
      <w:r w:rsidR="00931106">
        <w:rPr>
          <w:rFonts w:ascii="Arial" w:hAnsi="Arial" w:cs="Arial"/>
          <w:color w:val="000000"/>
          <w:sz w:val="22"/>
          <w:szCs w:val="22"/>
          <w:u w:color="000000"/>
        </w:rPr>
        <w:t xml:space="preserve">(i.e. </w:t>
      </w:r>
      <w:r w:rsidR="007B0F9F">
        <w:rPr>
          <w:rFonts w:ascii="Arial" w:hAnsi="Arial" w:cs="Arial"/>
          <w:color w:val="000000"/>
          <w:sz w:val="22"/>
          <w:szCs w:val="22"/>
          <w:u w:color="000000"/>
        </w:rPr>
        <w:t xml:space="preserve">including only </w:t>
      </w:r>
      <w:r w:rsidR="008E6021">
        <w:rPr>
          <w:rFonts w:ascii="Arial" w:hAnsi="Arial" w:cs="Arial"/>
          <w:color w:val="000000"/>
          <w:sz w:val="22"/>
          <w:szCs w:val="22"/>
          <w:u w:color="000000"/>
        </w:rPr>
        <w:t xml:space="preserve">explicitly nocturnal </w:t>
      </w:r>
      <w:r w:rsidR="00523402">
        <w:rPr>
          <w:rFonts w:ascii="Arial" w:hAnsi="Arial" w:cs="Arial"/>
          <w:color w:val="000000"/>
          <w:sz w:val="22"/>
          <w:szCs w:val="22"/>
          <w:u w:color="000000"/>
        </w:rPr>
        <w:t xml:space="preserve">species </w:t>
      </w:r>
      <w:r w:rsidR="00E2549C">
        <w:rPr>
          <w:rFonts w:ascii="Arial" w:hAnsi="Arial" w:cs="Arial"/>
          <w:color w:val="000000"/>
          <w:sz w:val="22"/>
          <w:szCs w:val="22"/>
          <w:u w:color="000000"/>
        </w:rPr>
        <w:t>as typical species</w:t>
      </w:r>
      <w:r w:rsidR="00370266">
        <w:rPr>
          <w:rFonts w:ascii="Arial" w:hAnsi="Arial" w:cs="Arial"/>
          <w:color w:val="000000"/>
          <w:sz w:val="22"/>
          <w:szCs w:val="22"/>
          <w:u w:color="000000"/>
        </w:rPr>
        <w:t>)</w:t>
      </w:r>
      <w:r w:rsidR="00DD5714">
        <w:rPr>
          <w:rFonts w:ascii="Arial" w:hAnsi="Arial" w:cs="Arial"/>
          <w:color w:val="000000"/>
          <w:sz w:val="22"/>
          <w:szCs w:val="22"/>
          <w:u w:color="000000"/>
        </w:rPr>
        <w:t xml:space="preserve"> </w:t>
      </w:r>
      <w:r w:rsidR="00523402">
        <w:rPr>
          <w:rFonts w:ascii="Arial" w:hAnsi="Arial" w:cs="Arial"/>
          <w:color w:val="000000"/>
          <w:sz w:val="22"/>
          <w:szCs w:val="22"/>
          <w:u w:color="000000"/>
        </w:rPr>
        <w:t xml:space="preserve">for </w:t>
      </w:r>
      <w:r w:rsidR="00523402">
        <w:rPr>
          <w:rFonts w:ascii="Arial" w:hAnsi="Arial" w:cs="Arial"/>
          <w:sz w:val="22"/>
          <w:szCs w:val="22"/>
        </w:rPr>
        <w:t>(</w:t>
      </w:r>
      <w:r w:rsidR="00DD7B2E">
        <w:rPr>
          <w:rFonts w:ascii="Arial" w:hAnsi="Arial" w:cs="Arial"/>
          <w:i/>
          <w:sz w:val="22"/>
          <w:szCs w:val="22"/>
        </w:rPr>
        <w:t>a</w:t>
      </w:r>
      <w:r w:rsidR="00523402">
        <w:rPr>
          <w:rFonts w:ascii="Arial" w:hAnsi="Arial" w:cs="Arial"/>
          <w:sz w:val="22"/>
          <w:szCs w:val="22"/>
        </w:rPr>
        <w:t xml:space="preserve">) all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model based on </w:t>
      </w:r>
      <w:r w:rsidR="00854987">
        <w:rPr>
          <w:rFonts w:ascii="Arial" w:hAnsi="Arial" w:cs="Arial"/>
          <w:sz w:val="22"/>
          <w:szCs w:val="22"/>
        </w:rPr>
        <w:t xml:space="preserve">4036 </w:t>
      </w:r>
      <w:r w:rsidR="00523402">
        <w:rPr>
          <w:rFonts w:ascii="Arial" w:hAnsi="Arial" w:cs="Arial"/>
          <w:sz w:val="22"/>
          <w:szCs w:val="22"/>
        </w:rPr>
        <w:t>assemblages), (</w:t>
      </w:r>
      <w:r w:rsidR="00DD7B2E">
        <w:rPr>
          <w:rFonts w:ascii="Arial" w:hAnsi="Arial" w:cs="Arial"/>
          <w:i/>
          <w:sz w:val="22"/>
          <w:szCs w:val="22"/>
        </w:rPr>
        <w:t>b</w:t>
      </w:r>
      <w:r w:rsidR="00523402">
        <w:rPr>
          <w:rFonts w:ascii="Arial" w:hAnsi="Arial" w:cs="Arial"/>
          <w:sz w:val="22"/>
          <w:szCs w:val="22"/>
        </w:rPr>
        <w:t xml:space="preserve">) small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model based on </w:t>
      </w:r>
      <w:r w:rsidR="003D4A8A">
        <w:rPr>
          <w:rFonts w:ascii="Arial" w:hAnsi="Arial" w:cs="Arial"/>
          <w:sz w:val="22"/>
          <w:szCs w:val="22"/>
        </w:rPr>
        <w:t xml:space="preserve">3447 </w:t>
      </w:r>
      <w:r w:rsidR="00523402">
        <w:rPr>
          <w:rFonts w:ascii="Arial" w:hAnsi="Arial" w:cs="Arial"/>
          <w:sz w:val="22"/>
          <w:szCs w:val="22"/>
        </w:rPr>
        <w:t>assemblages) and (</w:t>
      </w:r>
      <w:r w:rsidR="00DD7B2E">
        <w:rPr>
          <w:rFonts w:ascii="Arial" w:hAnsi="Arial" w:cs="Arial"/>
          <w:i/>
          <w:sz w:val="22"/>
          <w:szCs w:val="22"/>
        </w:rPr>
        <w:t>c</w:t>
      </w:r>
      <w:r w:rsidR="00523402">
        <w:rPr>
          <w:rFonts w:ascii="Arial" w:hAnsi="Arial" w:cs="Arial"/>
          <w:sz w:val="22"/>
          <w:szCs w:val="22"/>
        </w:rPr>
        <w:t xml:space="preserve">) large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model based on </w:t>
      </w:r>
      <w:r w:rsidR="00FA0333">
        <w:rPr>
          <w:rFonts w:ascii="Arial" w:hAnsi="Arial" w:cs="Arial"/>
          <w:sz w:val="22"/>
          <w:szCs w:val="22"/>
        </w:rPr>
        <w:t xml:space="preserve">4020 </w:t>
      </w:r>
      <w:r w:rsidR="00523402">
        <w:rPr>
          <w:rFonts w:ascii="Arial" w:hAnsi="Arial" w:cs="Arial"/>
          <w:sz w:val="22"/>
          <w:szCs w:val="22"/>
        </w:rPr>
        <w:t>assemblages). Shown are estimated effect sizes for each predictor (scaled) with their 95% confidence intervals (see Methods and table S</w:t>
      </w:r>
      <w:r w:rsidR="00D74520">
        <w:rPr>
          <w:rFonts w:ascii="Arial" w:hAnsi="Arial" w:cs="Arial"/>
          <w:sz w:val="22"/>
          <w:szCs w:val="22"/>
        </w:rPr>
        <w:t>7</w:t>
      </w:r>
      <w:r w:rsidR="00523402">
        <w:rPr>
          <w:rFonts w:ascii="Arial" w:hAnsi="Arial" w:cs="Arial"/>
          <w:sz w:val="22"/>
          <w:szCs w:val="22"/>
        </w:rPr>
        <w:t xml:space="preserve"> for model details). Total predator species richness, i.e. an index for exploitation competition pressure, </w:t>
      </w:r>
      <w:proofErr w:type="gramStart"/>
      <w:r w:rsidR="00523402">
        <w:rPr>
          <w:rFonts w:ascii="Arial" w:hAnsi="Arial" w:cs="Arial"/>
          <w:sz w:val="22"/>
          <w:szCs w:val="22"/>
        </w:rPr>
        <w:t>was estimated</w:t>
      </w:r>
      <w:proofErr w:type="gramEnd"/>
      <w:r w:rsidR="00523402">
        <w:rPr>
          <w:rFonts w:ascii="Arial" w:hAnsi="Arial" w:cs="Arial"/>
          <w:sz w:val="22"/>
          <w:szCs w:val="22"/>
        </w:rPr>
        <w:t xml:space="preserve"> as the total number of sympatric avian predator species in the assemblage. </w:t>
      </w:r>
      <w:proofErr w:type="gramStart"/>
      <w:r w:rsidR="00523402">
        <w:rPr>
          <w:rFonts w:ascii="Arial" w:hAnsi="Arial" w:cs="Arial"/>
          <w:sz w:val="22"/>
          <w:szCs w:val="22"/>
        </w:rPr>
        <w:t xml:space="preserve">Day-/night-active predator species richness, i.e. an index of interference competition pressure, was estimated for </w:t>
      </w:r>
      <w:proofErr w:type="spellStart"/>
      <w:r w:rsidR="00523402">
        <w:rPr>
          <w:rFonts w:ascii="Arial" w:hAnsi="Arial" w:cs="Arial"/>
          <w:sz w:val="22"/>
          <w:szCs w:val="22"/>
        </w:rPr>
        <w:t>Accipitriformes</w:t>
      </w:r>
      <w:proofErr w:type="spellEnd"/>
      <w:r w:rsidR="00523402">
        <w:rPr>
          <w:rFonts w:ascii="Arial" w:hAnsi="Arial" w:cs="Arial"/>
          <w:sz w:val="22"/>
          <w:szCs w:val="22"/>
        </w:rPr>
        <w:t xml:space="preserve">,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and small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as the total number of avian predator species in the assemblage that are active during the period typical for the </w:t>
      </w:r>
      <w:r w:rsidR="006F61D1">
        <w:rPr>
          <w:rFonts w:ascii="Arial" w:hAnsi="Arial" w:cs="Arial"/>
          <w:sz w:val="22"/>
          <w:szCs w:val="22"/>
        </w:rPr>
        <w:t>o</w:t>
      </w:r>
      <w:r w:rsidR="006F0B45">
        <w:rPr>
          <w:rFonts w:ascii="Arial" w:hAnsi="Arial" w:cs="Arial"/>
          <w:sz w:val="22"/>
          <w:szCs w:val="22"/>
        </w:rPr>
        <w:t>rder</w:t>
      </w:r>
      <w:r w:rsidR="00523402">
        <w:rPr>
          <w:rFonts w:ascii="Arial" w:hAnsi="Arial" w:cs="Arial"/>
          <w:sz w:val="22"/>
          <w:szCs w:val="22"/>
        </w:rPr>
        <w:t xml:space="preserve"> to which the focal species belongs; for large </w:t>
      </w:r>
      <w:proofErr w:type="spellStart"/>
      <w:r w:rsidR="00523402">
        <w:rPr>
          <w:rFonts w:ascii="Arial" w:hAnsi="Arial" w:cs="Arial"/>
          <w:sz w:val="22"/>
          <w:szCs w:val="22"/>
        </w:rPr>
        <w:t>Strigiformes</w:t>
      </w:r>
      <w:proofErr w:type="spellEnd"/>
      <w:r w:rsidR="00523402">
        <w:rPr>
          <w:rFonts w:ascii="Arial" w:hAnsi="Arial" w:cs="Arial"/>
          <w:sz w:val="22"/>
          <w:szCs w:val="22"/>
        </w:rPr>
        <w:t xml:space="preserve"> it was estimated as the number of large night-active species (body size &gt;30 cm).</w:t>
      </w:r>
      <w:proofErr w:type="gramEnd"/>
      <w:r w:rsidR="00523402">
        <w:rPr>
          <w:rFonts w:ascii="Arial" w:hAnsi="Arial" w:cs="Arial"/>
          <w:sz w:val="22"/>
          <w:szCs w:val="22"/>
        </w:rPr>
        <w:t xml:space="preserve"> Local day or night length (at summer solstice) reflects the available time resource in the absence of time shifting in each assemblage</w:t>
      </w:r>
      <w:r w:rsidR="00892ADE">
        <w:rPr>
          <w:rFonts w:ascii="Arial" w:hAnsi="Arial" w:cs="Arial"/>
          <w:sz w:val="22"/>
          <w:szCs w:val="22"/>
        </w:rPr>
        <w:t>.</w:t>
      </w:r>
      <w:r w:rsidR="00CC4BAF">
        <w:rPr>
          <w:rFonts w:ascii="Arial" w:hAnsi="Arial" w:cs="Arial"/>
          <w:color w:val="000000"/>
          <w:sz w:val="22"/>
          <w:szCs w:val="22"/>
          <w:u w:color="000000"/>
        </w:rPr>
        <w:br w:type="page"/>
      </w:r>
    </w:p>
    <w:p w14:paraId="2FB563BE" w14:textId="77777777" w:rsidR="0044483A" w:rsidRDefault="0044483A">
      <w:pPr>
        <w:rPr>
          <w:rFonts w:ascii="Arial" w:hAnsi="Arial" w:cs="Arial"/>
          <w:b/>
          <w:sz w:val="22"/>
          <w:szCs w:val="22"/>
        </w:rPr>
        <w:sectPr w:rsidR="0044483A">
          <w:footerReference w:type="default" r:id="rId14"/>
          <w:pgSz w:w="12240" w:h="15840"/>
          <w:pgMar w:top="1440" w:right="1440" w:bottom="1440" w:left="1440" w:header="720" w:footer="720" w:gutter="0"/>
          <w:lnNumType w:countBy="1" w:restart="continuous"/>
          <w:cols w:space="720"/>
          <w:docGrid w:linePitch="326"/>
        </w:sectPr>
      </w:pPr>
    </w:p>
    <w:p w14:paraId="5CC03F39" w14:textId="77777777" w:rsidR="0044483A" w:rsidRDefault="00CC4BAF">
      <w:pPr>
        <w:spacing w:line="240" w:lineRule="auto"/>
        <w:rPr>
          <w:rFonts w:ascii="Arial" w:hAnsi="Arial" w:cs="Arial"/>
          <w:sz w:val="22"/>
          <w:szCs w:val="22"/>
        </w:rPr>
      </w:pPr>
      <w:r>
        <w:rPr>
          <w:rFonts w:ascii="Arial" w:hAnsi="Arial" w:cs="Arial"/>
          <w:b/>
          <w:sz w:val="22"/>
          <w:szCs w:val="22"/>
        </w:rPr>
        <w:lastRenderedPageBreak/>
        <w:t>Table S1.</w:t>
      </w:r>
      <w:r>
        <w:rPr>
          <w:rFonts w:ascii="Arial" w:hAnsi="Arial" w:cs="Arial"/>
          <w:sz w:val="22"/>
          <w:szCs w:val="22"/>
        </w:rPr>
        <w:t xml:space="preserve"> </w:t>
      </w:r>
      <w:proofErr w:type="spellStart"/>
      <w:r>
        <w:rPr>
          <w:rFonts w:ascii="Arial" w:hAnsi="Arial" w:cs="Arial"/>
          <w:sz w:val="22"/>
          <w:szCs w:val="22"/>
        </w:rPr>
        <w:t>Summay</w:t>
      </w:r>
      <w:proofErr w:type="spellEnd"/>
      <w:r>
        <w:rPr>
          <w:rFonts w:ascii="Arial" w:hAnsi="Arial" w:cs="Arial"/>
          <w:sz w:val="22"/>
          <w:szCs w:val="22"/>
        </w:rPr>
        <w:t xml:space="preserve"> of the number of strictly migratory species and the number of resident, nomadic or partially migratory species among the </w:t>
      </w:r>
      <w:proofErr w:type="spellStart"/>
      <w:r>
        <w:rPr>
          <w:rFonts w:ascii="Arial" w:hAnsi="Arial" w:cs="Arial"/>
          <w:sz w:val="22"/>
          <w:szCs w:val="22"/>
        </w:rPr>
        <w:t>Accipitriformes</w:t>
      </w:r>
      <w:proofErr w:type="spellEnd"/>
      <w:r>
        <w:rPr>
          <w:rFonts w:ascii="Arial" w:hAnsi="Arial" w:cs="Arial"/>
          <w:sz w:val="22"/>
          <w:szCs w:val="22"/>
        </w:rPr>
        <w:t xml:space="preserve">, </w:t>
      </w:r>
      <w:proofErr w:type="spellStart"/>
      <w:r>
        <w:rPr>
          <w:rFonts w:ascii="Arial" w:hAnsi="Arial" w:cs="Arial"/>
          <w:sz w:val="22"/>
          <w:szCs w:val="22"/>
        </w:rPr>
        <w:t>Falconiformes</w:t>
      </w:r>
      <w:proofErr w:type="spellEnd"/>
      <w:r>
        <w:rPr>
          <w:rFonts w:ascii="Arial" w:hAnsi="Arial" w:cs="Arial"/>
          <w:sz w:val="22"/>
          <w:szCs w:val="22"/>
        </w:rPr>
        <w:t xml:space="preserve"> and </w:t>
      </w:r>
      <w:proofErr w:type="spellStart"/>
      <w:r>
        <w:rPr>
          <w:rFonts w:ascii="Arial" w:hAnsi="Arial" w:cs="Arial"/>
          <w:sz w:val="22"/>
          <w:szCs w:val="22"/>
        </w:rPr>
        <w:t>Strigiformes</w:t>
      </w:r>
      <w:proofErr w:type="spellEnd"/>
      <w:r>
        <w:rPr>
          <w:rFonts w:ascii="Arial" w:hAnsi="Arial" w:cs="Arial"/>
          <w:sz w:val="22"/>
          <w:szCs w:val="22"/>
        </w:rPr>
        <w:t>.</w:t>
      </w:r>
    </w:p>
    <w:tbl>
      <w:tblPr>
        <w:tblW w:w="11448" w:type="dxa"/>
        <w:tblLayout w:type="fixed"/>
        <w:tblLook w:val="04A0" w:firstRow="1" w:lastRow="0" w:firstColumn="1" w:lastColumn="0" w:noHBand="0" w:noVBand="1"/>
      </w:tblPr>
      <w:tblGrid>
        <w:gridCol w:w="2205"/>
        <w:gridCol w:w="3663"/>
        <w:gridCol w:w="3060"/>
        <w:gridCol w:w="90"/>
        <w:gridCol w:w="2430"/>
      </w:tblGrid>
      <w:tr w:rsidR="0044483A" w14:paraId="1A1B85E4" w14:textId="77777777">
        <w:trPr>
          <w:trHeight w:val="787"/>
        </w:trPr>
        <w:tc>
          <w:tcPr>
            <w:tcW w:w="2205" w:type="dxa"/>
            <w:tcBorders>
              <w:top w:val="single" w:sz="4" w:space="0" w:color="auto"/>
              <w:bottom w:val="single" w:sz="4" w:space="0" w:color="auto"/>
            </w:tcBorders>
            <w:vAlign w:val="center"/>
          </w:tcPr>
          <w:p w14:paraId="56464752" w14:textId="77777777" w:rsidR="0044483A" w:rsidRDefault="00FB7364">
            <w:pPr>
              <w:keepNext/>
              <w:spacing w:after="0" w:line="240" w:lineRule="auto"/>
              <w:rPr>
                <w:rFonts w:ascii="Arial" w:hAnsi="Arial" w:cs="Arial"/>
                <w:b/>
                <w:sz w:val="22"/>
                <w:szCs w:val="22"/>
              </w:rPr>
            </w:pPr>
            <w:r>
              <w:rPr>
                <w:rFonts w:ascii="Arial" w:hAnsi="Arial" w:cs="Arial"/>
                <w:b/>
                <w:sz w:val="22"/>
                <w:szCs w:val="22"/>
              </w:rPr>
              <w:t>order</w:t>
            </w:r>
          </w:p>
        </w:tc>
        <w:tc>
          <w:tcPr>
            <w:tcW w:w="3663" w:type="dxa"/>
            <w:tcBorders>
              <w:top w:val="single" w:sz="4" w:space="0" w:color="auto"/>
              <w:bottom w:val="single" w:sz="4" w:space="0" w:color="auto"/>
            </w:tcBorders>
            <w:vAlign w:val="center"/>
          </w:tcPr>
          <w:p w14:paraId="612AF7EB" w14:textId="77777777" w:rsidR="0044483A" w:rsidRDefault="00FB7364">
            <w:pPr>
              <w:keepNext/>
              <w:spacing w:after="0" w:line="240" w:lineRule="auto"/>
              <w:rPr>
                <w:rFonts w:ascii="Arial" w:hAnsi="Arial" w:cs="Arial"/>
                <w:b/>
                <w:sz w:val="22"/>
                <w:szCs w:val="22"/>
              </w:rPr>
            </w:pPr>
            <w:r>
              <w:rPr>
                <w:rFonts w:ascii="Arial" w:hAnsi="Arial" w:cs="Arial"/>
                <w:b/>
                <w:sz w:val="22"/>
                <w:szCs w:val="22"/>
              </w:rPr>
              <w:t>type</w:t>
            </w:r>
          </w:p>
        </w:tc>
        <w:tc>
          <w:tcPr>
            <w:tcW w:w="3060" w:type="dxa"/>
            <w:tcBorders>
              <w:top w:val="single" w:sz="4" w:space="0" w:color="auto"/>
              <w:bottom w:val="single" w:sz="4" w:space="0" w:color="auto"/>
            </w:tcBorders>
            <w:vAlign w:val="center"/>
          </w:tcPr>
          <w:p w14:paraId="4875D820" w14:textId="77777777" w:rsidR="0044483A" w:rsidRDefault="00FB7364">
            <w:pPr>
              <w:keepNext/>
              <w:spacing w:after="0" w:line="240" w:lineRule="auto"/>
              <w:jc w:val="center"/>
              <w:rPr>
                <w:rFonts w:ascii="Arial" w:hAnsi="Arial" w:cs="Arial"/>
                <w:b/>
                <w:sz w:val="22"/>
                <w:szCs w:val="22"/>
              </w:rPr>
            </w:pPr>
            <w:r>
              <w:rPr>
                <w:rFonts w:ascii="Arial" w:hAnsi="Arial" w:cs="Arial"/>
                <w:b/>
                <w:sz w:val="22"/>
                <w:szCs w:val="22"/>
              </w:rPr>
              <w:t>number of strictly migratory species</w:t>
            </w:r>
          </w:p>
        </w:tc>
        <w:tc>
          <w:tcPr>
            <w:tcW w:w="2520" w:type="dxa"/>
            <w:gridSpan w:val="2"/>
            <w:tcBorders>
              <w:top w:val="single" w:sz="4" w:space="0" w:color="auto"/>
              <w:bottom w:val="single" w:sz="4" w:space="0" w:color="auto"/>
            </w:tcBorders>
            <w:vAlign w:val="center"/>
          </w:tcPr>
          <w:p w14:paraId="6BF110B9" w14:textId="77777777" w:rsidR="0044483A" w:rsidRDefault="00FB7364">
            <w:pPr>
              <w:keepNext/>
              <w:spacing w:after="0" w:line="240" w:lineRule="auto"/>
              <w:rPr>
                <w:rFonts w:ascii="Arial" w:hAnsi="Arial" w:cs="Arial"/>
                <w:b/>
                <w:sz w:val="22"/>
                <w:szCs w:val="22"/>
              </w:rPr>
            </w:pPr>
            <w:r>
              <w:rPr>
                <w:rFonts w:ascii="Arial" w:hAnsi="Arial" w:cs="Arial"/>
                <w:b/>
                <w:sz w:val="22"/>
                <w:szCs w:val="22"/>
              </w:rPr>
              <w:t>number of resident, nomadic and partially migratory species</w:t>
            </w:r>
          </w:p>
        </w:tc>
      </w:tr>
      <w:tr w:rsidR="0044483A" w14:paraId="055DDE8F" w14:textId="77777777">
        <w:trPr>
          <w:trHeight w:hRule="exact" w:val="576"/>
        </w:trPr>
        <w:tc>
          <w:tcPr>
            <w:tcW w:w="2205" w:type="dxa"/>
            <w:vMerge w:val="restart"/>
            <w:tcBorders>
              <w:top w:val="single" w:sz="4" w:space="0" w:color="auto"/>
            </w:tcBorders>
          </w:tcPr>
          <w:p w14:paraId="2CEC38E5" w14:textId="77777777" w:rsidR="0044483A" w:rsidRDefault="00CC4BAF">
            <w:pPr>
              <w:keepNext/>
              <w:spacing w:after="0" w:line="240" w:lineRule="auto"/>
              <w:rPr>
                <w:rFonts w:ascii="Arial" w:hAnsi="Arial" w:cs="Arial"/>
                <w:b/>
                <w:sz w:val="22"/>
                <w:szCs w:val="22"/>
              </w:rPr>
            </w:pPr>
            <w:proofErr w:type="spellStart"/>
            <w:r>
              <w:rPr>
                <w:rFonts w:ascii="Arial" w:hAnsi="Arial" w:cs="Arial"/>
                <w:b/>
                <w:color w:val="000000"/>
                <w:sz w:val="22"/>
                <w:szCs w:val="22"/>
              </w:rPr>
              <w:t>Accipitriformes</w:t>
            </w:r>
            <w:proofErr w:type="spellEnd"/>
          </w:p>
        </w:tc>
        <w:tc>
          <w:tcPr>
            <w:tcW w:w="3663" w:type="dxa"/>
            <w:tcBorders>
              <w:top w:val="single" w:sz="4" w:space="0" w:color="auto"/>
            </w:tcBorders>
          </w:tcPr>
          <w:p w14:paraId="7D4F8473" w14:textId="77777777" w:rsidR="0044483A" w:rsidRDefault="00FB7364">
            <w:pPr>
              <w:keepNext/>
              <w:spacing w:after="0" w:line="240" w:lineRule="auto"/>
              <w:rPr>
                <w:rFonts w:ascii="Arial" w:hAnsi="Arial" w:cs="Arial"/>
                <w:sz w:val="22"/>
                <w:szCs w:val="22"/>
              </w:rPr>
            </w:pPr>
            <w:r>
              <w:rPr>
                <w:rFonts w:ascii="Arial" w:hAnsi="Arial" w:cs="Arial"/>
                <w:sz w:val="22"/>
                <w:szCs w:val="22"/>
              </w:rPr>
              <w:t xml:space="preserve">typical species* </w:t>
            </w:r>
          </w:p>
        </w:tc>
        <w:tc>
          <w:tcPr>
            <w:tcW w:w="3150" w:type="dxa"/>
            <w:gridSpan w:val="2"/>
            <w:tcBorders>
              <w:top w:val="single" w:sz="4" w:space="0" w:color="auto"/>
            </w:tcBorders>
          </w:tcPr>
          <w:p w14:paraId="6E99391E" w14:textId="77777777" w:rsidR="0044483A" w:rsidRDefault="00CC4BAF">
            <w:pPr>
              <w:keepNext/>
              <w:spacing w:after="0" w:line="240" w:lineRule="auto"/>
              <w:jc w:val="center"/>
              <w:rPr>
                <w:rFonts w:ascii="Arial" w:hAnsi="Arial" w:cs="Arial"/>
                <w:sz w:val="22"/>
                <w:szCs w:val="22"/>
              </w:rPr>
            </w:pPr>
            <w:r>
              <w:rPr>
                <w:rFonts w:ascii="Arial" w:hAnsi="Arial" w:cs="Arial"/>
                <w:color w:val="000000"/>
                <w:sz w:val="22"/>
                <w:szCs w:val="22"/>
              </w:rPr>
              <w:t>22</w:t>
            </w:r>
          </w:p>
        </w:tc>
        <w:tc>
          <w:tcPr>
            <w:tcW w:w="2430" w:type="dxa"/>
            <w:tcBorders>
              <w:top w:val="single" w:sz="4" w:space="0" w:color="auto"/>
            </w:tcBorders>
          </w:tcPr>
          <w:p w14:paraId="07313228"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62</w:t>
            </w:r>
          </w:p>
        </w:tc>
      </w:tr>
      <w:tr w:rsidR="0044483A" w14:paraId="5A096791" w14:textId="77777777">
        <w:trPr>
          <w:trHeight w:hRule="exact" w:val="576"/>
        </w:trPr>
        <w:tc>
          <w:tcPr>
            <w:tcW w:w="2205" w:type="dxa"/>
            <w:vMerge/>
            <w:vAlign w:val="center"/>
          </w:tcPr>
          <w:p w14:paraId="7D2FC5FF" w14:textId="77777777" w:rsidR="0044483A" w:rsidRDefault="0044483A">
            <w:pPr>
              <w:keepNext/>
              <w:spacing w:after="0" w:line="240" w:lineRule="auto"/>
              <w:rPr>
                <w:rFonts w:ascii="Arial" w:hAnsi="Arial" w:cs="Arial"/>
                <w:b/>
                <w:sz w:val="22"/>
                <w:szCs w:val="22"/>
              </w:rPr>
            </w:pPr>
          </w:p>
        </w:tc>
        <w:tc>
          <w:tcPr>
            <w:tcW w:w="3663" w:type="dxa"/>
          </w:tcPr>
          <w:p w14:paraId="2CCBD4BA" w14:textId="77777777" w:rsidR="0044483A" w:rsidRDefault="00FB7364">
            <w:pPr>
              <w:keepNext/>
              <w:spacing w:after="0" w:line="240" w:lineRule="auto"/>
              <w:rPr>
                <w:rFonts w:ascii="Arial" w:hAnsi="Arial" w:cs="Arial"/>
                <w:sz w:val="22"/>
                <w:szCs w:val="22"/>
              </w:rPr>
            </w:pPr>
            <w:r>
              <w:rPr>
                <w:rFonts w:ascii="Arial" w:hAnsi="Arial" w:cs="Arial"/>
                <w:color w:val="000000"/>
                <w:sz w:val="22"/>
                <w:szCs w:val="22"/>
              </w:rPr>
              <w:t>time-shifted species</w:t>
            </w:r>
          </w:p>
        </w:tc>
        <w:tc>
          <w:tcPr>
            <w:tcW w:w="3150" w:type="dxa"/>
            <w:gridSpan w:val="2"/>
          </w:tcPr>
          <w:p w14:paraId="22ACBE9C" w14:textId="77777777" w:rsidR="0044483A" w:rsidRDefault="00CC4BAF">
            <w:pPr>
              <w:keepNext/>
              <w:spacing w:after="0" w:line="240" w:lineRule="auto"/>
              <w:jc w:val="center"/>
              <w:rPr>
                <w:rFonts w:ascii="Arial" w:hAnsi="Arial" w:cs="Arial"/>
                <w:sz w:val="22"/>
                <w:szCs w:val="22"/>
              </w:rPr>
            </w:pPr>
            <w:r>
              <w:rPr>
                <w:rFonts w:ascii="Arial" w:hAnsi="Arial" w:cs="Arial"/>
                <w:color w:val="000000"/>
                <w:sz w:val="22"/>
                <w:szCs w:val="22"/>
              </w:rPr>
              <w:t>6</w:t>
            </w:r>
          </w:p>
        </w:tc>
        <w:tc>
          <w:tcPr>
            <w:tcW w:w="2430" w:type="dxa"/>
          </w:tcPr>
          <w:p w14:paraId="581934BF"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23</w:t>
            </w:r>
          </w:p>
        </w:tc>
      </w:tr>
      <w:tr w:rsidR="0044483A" w14:paraId="3709ECCA" w14:textId="77777777">
        <w:trPr>
          <w:trHeight w:hRule="exact" w:val="576"/>
        </w:trPr>
        <w:tc>
          <w:tcPr>
            <w:tcW w:w="2205" w:type="dxa"/>
            <w:tcBorders>
              <w:bottom w:val="single" w:sz="4" w:space="0" w:color="auto"/>
            </w:tcBorders>
            <w:vAlign w:val="center"/>
          </w:tcPr>
          <w:p w14:paraId="35D6F9E5" w14:textId="77777777" w:rsidR="0044483A" w:rsidRDefault="0044483A">
            <w:pPr>
              <w:keepNext/>
              <w:spacing w:after="0" w:line="240" w:lineRule="auto"/>
              <w:rPr>
                <w:rFonts w:ascii="Arial" w:hAnsi="Arial" w:cs="Arial"/>
                <w:b/>
                <w:sz w:val="22"/>
                <w:szCs w:val="22"/>
              </w:rPr>
            </w:pPr>
          </w:p>
        </w:tc>
        <w:tc>
          <w:tcPr>
            <w:tcW w:w="3663" w:type="dxa"/>
            <w:tcBorders>
              <w:bottom w:val="single" w:sz="4" w:space="0" w:color="auto"/>
            </w:tcBorders>
          </w:tcPr>
          <w:p w14:paraId="133DA654" w14:textId="77777777" w:rsidR="0044483A" w:rsidRDefault="00FB7364">
            <w:pPr>
              <w:keepNext/>
              <w:spacing w:after="0" w:line="240" w:lineRule="auto"/>
              <w:rPr>
                <w:rFonts w:ascii="Arial" w:hAnsi="Arial" w:cs="Arial"/>
                <w:color w:val="000000"/>
                <w:sz w:val="22"/>
                <w:szCs w:val="22"/>
              </w:rPr>
            </w:pPr>
            <w:r>
              <w:rPr>
                <w:rFonts w:ascii="Arial" w:hAnsi="Arial" w:cs="Arial"/>
                <w:color w:val="000000"/>
                <w:sz w:val="22"/>
                <w:szCs w:val="22"/>
              </w:rPr>
              <w:t>others</w:t>
            </w:r>
            <w:r>
              <w:rPr>
                <w:rFonts w:ascii="Arial" w:hAnsi="Arial" w:cs="Arial"/>
                <w:sz w:val="22"/>
                <w:szCs w:val="22"/>
                <w:vertAlign w:val="superscript"/>
              </w:rPr>
              <w:t>†</w:t>
            </w:r>
          </w:p>
        </w:tc>
        <w:tc>
          <w:tcPr>
            <w:tcW w:w="3150" w:type="dxa"/>
            <w:gridSpan w:val="2"/>
            <w:tcBorders>
              <w:bottom w:val="single" w:sz="4" w:space="0" w:color="auto"/>
            </w:tcBorders>
          </w:tcPr>
          <w:p w14:paraId="3F2299B7" w14:textId="77777777" w:rsidR="0044483A" w:rsidRDefault="00CC4BAF">
            <w:pPr>
              <w:keepNext/>
              <w:spacing w:after="0" w:line="240" w:lineRule="auto"/>
              <w:jc w:val="center"/>
              <w:rPr>
                <w:rFonts w:ascii="Arial" w:hAnsi="Arial" w:cs="Arial"/>
                <w:color w:val="000000"/>
                <w:sz w:val="22"/>
                <w:szCs w:val="22"/>
              </w:rPr>
            </w:pPr>
            <w:r>
              <w:rPr>
                <w:rFonts w:ascii="Arial" w:hAnsi="Arial" w:cs="Arial"/>
                <w:color w:val="000000"/>
                <w:sz w:val="22"/>
                <w:szCs w:val="22"/>
              </w:rPr>
              <w:t>1</w:t>
            </w:r>
          </w:p>
        </w:tc>
        <w:tc>
          <w:tcPr>
            <w:tcW w:w="2430" w:type="dxa"/>
            <w:tcBorders>
              <w:bottom w:val="single" w:sz="4" w:space="0" w:color="auto"/>
            </w:tcBorders>
          </w:tcPr>
          <w:p w14:paraId="2D6FD9F9"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14</w:t>
            </w:r>
          </w:p>
        </w:tc>
      </w:tr>
      <w:tr w:rsidR="0044483A" w14:paraId="20197059" w14:textId="77777777">
        <w:trPr>
          <w:trHeight w:hRule="exact" w:val="576"/>
        </w:trPr>
        <w:tc>
          <w:tcPr>
            <w:tcW w:w="2205" w:type="dxa"/>
            <w:vMerge w:val="restart"/>
            <w:tcBorders>
              <w:top w:val="single" w:sz="4" w:space="0" w:color="auto"/>
            </w:tcBorders>
          </w:tcPr>
          <w:p w14:paraId="12CDD83A" w14:textId="77777777" w:rsidR="0044483A" w:rsidRDefault="00CC4BAF">
            <w:pPr>
              <w:keepNext/>
              <w:spacing w:after="0" w:line="240" w:lineRule="auto"/>
              <w:rPr>
                <w:rFonts w:ascii="Arial" w:hAnsi="Arial" w:cs="Arial"/>
                <w:b/>
                <w:sz w:val="22"/>
                <w:szCs w:val="22"/>
              </w:rPr>
            </w:pPr>
            <w:proofErr w:type="spellStart"/>
            <w:r>
              <w:rPr>
                <w:rFonts w:ascii="Arial" w:hAnsi="Arial" w:cs="Arial"/>
                <w:b/>
                <w:sz w:val="22"/>
                <w:szCs w:val="22"/>
              </w:rPr>
              <w:t>Falconiformes</w:t>
            </w:r>
            <w:proofErr w:type="spellEnd"/>
          </w:p>
        </w:tc>
        <w:tc>
          <w:tcPr>
            <w:tcW w:w="3663" w:type="dxa"/>
            <w:tcBorders>
              <w:top w:val="single" w:sz="4" w:space="0" w:color="auto"/>
            </w:tcBorders>
          </w:tcPr>
          <w:p w14:paraId="7DECF08C" w14:textId="77777777" w:rsidR="0044483A" w:rsidRDefault="00FB7364">
            <w:pPr>
              <w:keepNext/>
              <w:spacing w:after="0" w:line="240" w:lineRule="auto"/>
              <w:rPr>
                <w:rFonts w:ascii="Arial" w:hAnsi="Arial" w:cs="Arial"/>
                <w:color w:val="000000"/>
                <w:sz w:val="22"/>
                <w:szCs w:val="22"/>
              </w:rPr>
            </w:pPr>
            <w:r>
              <w:rPr>
                <w:rFonts w:ascii="Arial" w:hAnsi="Arial" w:cs="Arial"/>
                <w:color w:val="000000"/>
                <w:sz w:val="22"/>
                <w:szCs w:val="22"/>
              </w:rPr>
              <w:t>typical species*</w:t>
            </w:r>
          </w:p>
        </w:tc>
        <w:tc>
          <w:tcPr>
            <w:tcW w:w="3150" w:type="dxa"/>
            <w:gridSpan w:val="2"/>
            <w:tcBorders>
              <w:top w:val="single" w:sz="4" w:space="0" w:color="auto"/>
            </w:tcBorders>
          </w:tcPr>
          <w:p w14:paraId="05D53601" w14:textId="77777777" w:rsidR="0044483A" w:rsidRDefault="00CC4BAF">
            <w:pPr>
              <w:keepNext/>
              <w:spacing w:after="0" w:line="240" w:lineRule="auto"/>
              <w:jc w:val="center"/>
              <w:rPr>
                <w:rFonts w:ascii="Arial" w:hAnsi="Arial" w:cs="Arial"/>
                <w:color w:val="000000"/>
                <w:sz w:val="22"/>
                <w:szCs w:val="22"/>
              </w:rPr>
            </w:pPr>
            <w:r>
              <w:rPr>
                <w:rFonts w:ascii="Arial" w:hAnsi="Arial" w:cs="Arial"/>
                <w:color w:val="000000"/>
                <w:sz w:val="22"/>
                <w:szCs w:val="22"/>
              </w:rPr>
              <w:t>0</w:t>
            </w:r>
          </w:p>
        </w:tc>
        <w:tc>
          <w:tcPr>
            <w:tcW w:w="2430" w:type="dxa"/>
            <w:tcBorders>
              <w:top w:val="single" w:sz="4" w:space="0" w:color="auto"/>
            </w:tcBorders>
          </w:tcPr>
          <w:p w14:paraId="5F8583AD"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14</w:t>
            </w:r>
          </w:p>
        </w:tc>
      </w:tr>
      <w:tr w:rsidR="0044483A" w14:paraId="7EBC04A4" w14:textId="77777777">
        <w:trPr>
          <w:trHeight w:hRule="exact" w:val="576"/>
        </w:trPr>
        <w:tc>
          <w:tcPr>
            <w:tcW w:w="2205" w:type="dxa"/>
            <w:vMerge/>
            <w:vAlign w:val="center"/>
          </w:tcPr>
          <w:p w14:paraId="0AF7BA69" w14:textId="77777777" w:rsidR="0044483A" w:rsidRDefault="0044483A">
            <w:pPr>
              <w:keepNext/>
              <w:spacing w:after="0" w:line="240" w:lineRule="auto"/>
              <w:rPr>
                <w:rFonts w:ascii="Arial" w:hAnsi="Arial" w:cs="Arial"/>
                <w:b/>
                <w:sz w:val="22"/>
                <w:szCs w:val="22"/>
              </w:rPr>
            </w:pPr>
          </w:p>
        </w:tc>
        <w:tc>
          <w:tcPr>
            <w:tcW w:w="3663" w:type="dxa"/>
          </w:tcPr>
          <w:p w14:paraId="5CB70AD6" w14:textId="77777777" w:rsidR="0044483A" w:rsidRDefault="00FB7364">
            <w:pPr>
              <w:keepNext/>
              <w:spacing w:after="0" w:line="240" w:lineRule="auto"/>
              <w:rPr>
                <w:rFonts w:ascii="Arial" w:hAnsi="Arial" w:cs="Arial"/>
                <w:color w:val="000000"/>
                <w:sz w:val="22"/>
                <w:szCs w:val="22"/>
              </w:rPr>
            </w:pPr>
            <w:r>
              <w:rPr>
                <w:rFonts w:ascii="Arial" w:hAnsi="Arial" w:cs="Arial"/>
                <w:color w:val="000000"/>
                <w:sz w:val="22"/>
                <w:szCs w:val="22"/>
              </w:rPr>
              <w:t>time-shifted species</w:t>
            </w:r>
          </w:p>
        </w:tc>
        <w:tc>
          <w:tcPr>
            <w:tcW w:w="3150" w:type="dxa"/>
            <w:gridSpan w:val="2"/>
          </w:tcPr>
          <w:p w14:paraId="75279286" w14:textId="77777777" w:rsidR="0044483A" w:rsidRDefault="00CC4BAF">
            <w:pPr>
              <w:keepNext/>
              <w:spacing w:after="0" w:line="240" w:lineRule="auto"/>
              <w:jc w:val="center"/>
              <w:rPr>
                <w:rFonts w:ascii="Arial" w:hAnsi="Arial" w:cs="Arial"/>
                <w:color w:val="000000"/>
                <w:sz w:val="22"/>
                <w:szCs w:val="22"/>
              </w:rPr>
            </w:pPr>
            <w:r>
              <w:rPr>
                <w:rFonts w:ascii="Arial" w:hAnsi="Arial" w:cs="Arial"/>
                <w:color w:val="000000"/>
                <w:sz w:val="22"/>
                <w:szCs w:val="22"/>
              </w:rPr>
              <w:t>7</w:t>
            </w:r>
          </w:p>
        </w:tc>
        <w:tc>
          <w:tcPr>
            <w:tcW w:w="2430" w:type="dxa"/>
          </w:tcPr>
          <w:p w14:paraId="0A2D1645"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15</w:t>
            </w:r>
          </w:p>
        </w:tc>
      </w:tr>
      <w:tr w:rsidR="0044483A" w14:paraId="3302FAF6" w14:textId="77777777">
        <w:trPr>
          <w:trHeight w:hRule="exact" w:val="576"/>
        </w:trPr>
        <w:tc>
          <w:tcPr>
            <w:tcW w:w="2205" w:type="dxa"/>
            <w:vMerge/>
            <w:tcBorders>
              <w:bottom w:val="single" w:sz="4" w:space="0" w:color="auto"/>
            </w:tcBorders>
            <w:vAlign w:val="center"/>
          </w:tcPr>
          <w:p w14:paraId="0E0B14E5" w14:textId="77777777" w:rsidR="0044483A" w:rsidRDefault="0044483A">
            <w:pPr>
              <w:keepNext/>
              <w:spacing w:after="0" w:line="240" w:lineRule="auto"/>
              <w:rPr>
                <w:rFonts w:ascii="Arial" w:hAnsi="Arial" w:cs="Arial"/>
                <w:b/>
                <w:sz w:val="22"/>
                <w:szCs w:val="22"/>
              </w:rPr>
            </w:pPr>
          </w:p>
        </w:tc>
        <w:tc>
          <w:tcPr>
            <w:tcW w:w="3663" w:type="dxa"/>
            <w:tcBorders>
              <w:bottom w:val="single" w:sz="4" w:space="0" w:color="auto"/>
            </w:tcBorders>
          </w:tcPr>
          <w:p w14:paraId="5A2D5ED8" w14:textId="77777777" w:rsidR="0044483A" w:rsidRDefault="00FB7364">
            <w:pPr>
              <w:keepNext/>
              <w:spacing w:after="0" w:line="240" w:lineRule="auto"/>
              <w:rPr>
                <w:rFonts w:ascii="Arial" w:hAnsi="Arial" w:cs="Arial"/>
                <w:color w:val="000000"/>
                <w:sz w:val="22"/>
                <w:szCs w:val="22"/>
              </w:rPr>
            </w:pPr>
            <w:r>
              <w:rPr>
                <w:rFonts w:ascii="Arial" w:hAnsi="Arial" w:cs="Arial"/>
                <w:color w:val="000000"/>
                <w:sz w:val="22"/>
                <w:szCs w:val="22"/>
              </w:rPr>
              <w:t>others</w:t>
            </w:r>
            <w:r>
              <w:rPr>
                <w:rFonts w:ascii="Arial" w:hAnsi="Arial" w:cs="Arial"/>
                <w:sz w:val="22"/>
                <w:szCs w:val="22"/>
                <w:vertAlign w:val="superscript"/>
              </w:rPr>
              <w:t>†</w:t>
            </w:r>
          </w:p>
        </w:tc>
        <w:tc>
          <w:tcPr>
            <w:tcW w:w="3150" w:type="dxa"/>
            <w:gridSpan w:val="2"/>
            <w:tcBorders>
              <w:bottom w:val="single" w:sz="4" w:space="0" w:color="auto"/>
            </w:tcBorders>
          </w:tcPr>
          <w:p w14:paraId="199C7384" w14:textId="77777777" w:rsidR="0044483A" w:rsidRDefault="00CC4BAF">
            <w:pPr>
              <w:keepNext/>
              <w:spacing w:after="0" w:line="240" w:lineRule="auto"/>
              <w:jc w:val="center"/>
              <w:rPr>
                <w:rFonts w:ascii="Arial" w:hAnsi="Arial" w:cs="Arial"/>
                <w:color w:val="000000"/>
                <w:sz w:val="22"/>
                <w:szCs w:val="22"/>
              </w:rPr>
            </w:pPr>
            <w:r>
              <w:rPr>
                <w:rFonts w:ascii="Arial" w:hAnsi="Arial" w:cs="Arial"/>
                <w:color w:val="000000"/>
                <w:sz w:val="22"/>
                <w:szCs w:val="22"/>
              </w:rPr>
              <w:t>0</w:t>
            </w:r>
          </w:p>
        </w:tc>
        <w:tc>
          <w:tcPr>
            <w:tcW w:w="2430" w:type="dxa"/>
            <w:tcBorders>
              <w:bottom w:val="single" w:sz="4" w:space="0" w:color="auto"/>
            </w:tcBorders>
          </w:tcPr>
          <w:p w14:paraId="220849C6"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9</w:t>
            </w:r>
          </w:p>
        </w:tc>
      </w:tr>
      <w:tr w:rsidR="0044483A" w14:paraId="7DB2741F" w14:textId="77777777">
        <w:trPr>
          <w:trHeight w:hRule="exact" w:val="576"/>
        </w:trPr>
        <w:tc>
          <w:tcPr>
            <w:tcW w:w="2205" w:type="dxa"/>
            <w:vMerge w:val="restart"/>
            <w:tcBorders>
              <w:top w:val="single" w:sz="4" w:space="0" w:color="auto"/>
            </w:tcBorders>
          </w:tcPr>
          <w:p w14:paraId="14627487" w14:textId="77777777" w:rsidR="0044483A" w:rsidRDefault="00CC4BAF">
            <w:pPr>
              <w:keepNext/>
              <w:spacing w:after="0" w:line="240" w:lineRule="auto"/>
              <w:rPr>
                <w:rFonts w:ascii="Arial" w:hAnsi="Arial" w:cs="Arial"/>
                <w:b/>
                <w:sz w:val="22"/>
                <w:szCs w:val="22"/>
              </w:rPr>
            </w:pPr>
            <w:proofErr w:type="spellStart"/>
            <w:r>
              <w:rPr>
                <w:rFonts w:ascii="Arial" w:hAnsi="Arial" w:cs="Arial"/>
                <w:b/>
                <w:color w:val="000000"/>
                <w:sz w:val="22"/>
                <w:szCs w:val="22"/>
              </w:rPr>
              <w:t>Strigiformes</w:t>
            </w:r>
            <w:proofErr w:type="spellEnd"/>
          </w:p>
        </w:tc>
        <w:tc>
          <w:tcPr>
            <w:tcW w:w="3663" w:type="dxa"/>
            <w:tcBorders>
              <w:top w:val="single" w:sz="4" w:space="0" w:color="auto"/>
            </w:tcBorders>
          </w:tcPr>
          <w:p w14:paraId="201D2B9F" w14:textId="77777777" w:rsidR="0044483A" w:rsidRDefault="00FB7364">
            <w:pPr>
              <w:keepNext/>
              <w:spacing w:after="0" w:line="240" w:lineRule="auto"/>
              <w:rPr>
                <w:rFonts w:ascii="Arial" w:hAnsi="Arial" w:cs="Arial"/>
                <w:sz w:val="22"/>
                <w:szCs w:val="22"/>
              </w:rPr>
            </w:pPr>
            <w:r>
              <w:rPr>
                <w:rFonts w:ascii="Arial" w:hAnsi="Arial" w:cs="Arial"/>
                <w:sz w:val="22"/>
                <w:szCs w:val="22"/>
              </w:rPr>
              <w:t>typical species</w:t>
            </w:r>
            <w:r>
              <w:rPr>
                <w:rFonts w:ascii="Arial" w:hAnsi="Arial" w:cs="Arial"/>
                <w:sz w:val="22"/>
                <w:szCs w:val="22"/>
                <w:vertAlign w:val="superscript"/>
              </w:rPr>
              <w:t>‡</w:t>
            </w:r>
          </w:p>
        </w:tc>
        <w:tc>
          <w:tcPr>
            <w:tcW w:w="3150" w:type="dxa"/>
            <w:gridSpan w:val="2"/>
            <w:tcBorders>
              <w:top w:val="single" w:sz="4" w:space="0" w:color="auto"/>
            </w:tcBorders>
          </w:tcPr>
          <w:p w14:paraId="1A1F3EAB" w14:textId="77777777" w:rsidR="0044483A" w:rsidRDefault="00CC4BAF">
            <w:pPr>
              <w:keepNext/>
              <w:spacing w:after="0" w:line="240" w:lineRule="auto"/>
              <w:jc w:val="center"/>
              <w:rPr>
                <w:rFonts w:ascii="Arial" w:hAnsi="Arial" w:cs="Arial"/>
                <w:sz w:val="22"/>
                <w:szCs w:val="22"/>
              </w:rPr>
            </w:pPr>
            <w:r>
              <w:rPr>
                <w:rFonts w:ascii="Arial" w:hAnsi="Arial" w:cs="Arial"/>
                <w:color w:val="000000"/>
                <w:sz w:val="22"/>
                <w:szCs w:val="22"/>
              </w:rPr>
              <w:t>5</w:t>
            </w:r>
          </w:p>
        </w:tc>
        <w:tc>
          <w:tcPr>
            <w:tcW w:w="2430" w:type="dxa"/>
            <w:tcBorders>
              <w:top w:val="single" w:sz="4" w:space="0" w:color="auto"/>
            </w:tcBorders>
          </w:tcPr>
          <w:p w14:paraId="3BB3D9AC"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114</w:t>
            </w:r>
          </w:p>
        </w:tc>
      </w:tr>
      <w:tr w:rsidR="0044483A" w14:paraId="1B59F8C0" w14:textId="77777777">
        <w:trPr>
          <w:trHeight w:hRule="exact" w:val="576"/>
        </w:trPr>
        <w:tc>
          <w:tcPr>
            <w:tcW w:w="2205" w:type="dxa"/>
            <w:vMerge/>
            <w:vAlign w:val="center"/>
          </w:tcPr>
          <w:p w14:paraId="421DC4E5" w14:textId="77777777" w:rsidR="0044483A" w:rsidRDefault="0044483A">
            <w:pPr>
              <w:keepNext/>
              <w:spacing w:after="0" w:line="240" w:lineRule="auto"/>
              <w:jc w:val="center"/>
              <w:rPr>
                <w:rFonts w:ascii="Arial" w:hAnsi="Arial" w:cs="Arial"/>
                <w:b/>
                <w:sz w:val="22"/>
                <w:szCs w:val="22"/>
              </w:rPr>
            </w:pPr>
          </w:p>
        </w:tc>
        <w:tc>
          <w:tcPr>
            <w:tcW w:w="3663" w:type="dxa"/>
          </w:tcPr>
          <w:p w14:paraId="0B1753F2" w14:textId="77777777" w:rsidR="0044483A" w:rsidRDefault="00FB7364">
            <w:pPr>
              <w:keepNext/>
              <w:spacing w:after="0" w:line="240" w:lineRule="auto"/>
              <w:rPr>
                <w:rFonts w:ascii="Arial" w:hAnsi="Arial" w:cs="Arial"/>
                <w:sz w:val="22"/>
                <w:szCs w:val="22"/>
              </w:rPr>
            </w:pPr>
            <w:r>
              <w:rPr>
                <w:rFonts w:ascii="Arial" w:hAnsi="Arial" w:cs="Arial"/>
                <w:color w:val="000000"/>
                <w:sz w:val="22"/>
                <w:szCs w:val="22"/>
              </w:rPr>
              <w:t>large-bodied time-shifted species</w:t>
            </w:r>
            <w:r>
              <w:rPr>
                <w:rFonts w:ascii="Arial" w:hAnsi="Arial" w:cs="Arial"/>
                <w:color w:val="000000"/>
                <w:sz w:val="22"/>
                <w:szCs w:val="22"/>
                <w:vertAlign w:val="superscript"/>
              </w:rPr>
              <w:t>¶</w:t>
            </w:r>
          </w:p>
        </w:tc>
        <w:tc>
          <w:tcPr>
            <w:tcW w:w="3150" w:type="dxa"/>
            <w:gridSpan w:val="2"/>
          </w:tcPr>
          <w:p w14:paraId="18FC1AB9" w14:textId="77777777" w:rsidR="0044483A" w:rsidRDefault="00CC4BAF">
            <w:pPr>
              <w:keepNext/>
              <w:spacing w:after="0" w:line="240" w:lineRule="auto"/>
              <w:jc w:val="center"/>
              <w:rPr>
                <w:rFonts w:ascii="Arial" w:hAnsi="Arial" w:cs="Arial"/>
                <w:sz w:val="22"/>
                <w:szCs w:val="22"/>
              </w:rPr>
            </w:pPr>
            <w:r>
              <w:rPr>
                <w:rFonts w:ascii="Arial" w:hAnsi="Arial" w:cs="Arial"/>
                <w:color w:val="000000"/>
                <w:sz w:val="22"/>
                <w:szCs w:val="22"/>
              </w:rPr>
              <w:t>3</w:t>
            </w:r>
          </w:p>
        </w:tc>
        <w:tc>
          <w:tcPr>
            <w:tcW w:w="2430" w:type="dxa"/>
          </w:tcPr>
          <w:p w14:paraId="1A99DA57"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25</w:t>
            </w:r>
          </w:p>
        </w:tc>
      </w:tr>
      <w:tr w:rsidR="0044483A" w14:paraId="0BFF6E61" w14:textId="77777777">
        <w:trPr>
          <w:trHeight w:hRule="exact" w:val="576"/>
        </w:trPr>
        <w:tc>
          <w:tcPr>
            <w:tcW w:w="2205" w:type="dxa"/>
            <w:vMerge/>
            <w:vAlign w:val="center"/>
          </w:tcPr>
          <w:p w14:paraId="65A8999E" w14:textId="77777777" w:rsidR="0044483A" w:rsidRDefault="0044483A">
            <w:pPr>
              <w:keepNext/>
              <w:spacing w:after="0" w:line="240" w:lineRule="auto"/>
              <w:jc w:val="center"/>
              <w:rPr>
                <w:rFonts w:ascii="Arial" w:hAnsi="Arial" w:cs="Arial"/>
                <w:sz w:val="22"/>
                <w:szCs w:val="22"/>
              </w:rPr>
            </w:pPr>
          </w:p>
        </w:tc>
        <w:tc>
          <w:tcPr>
            <w:tcW w:w="3663" w:type="dxa"/>
          </w:tcPr>
          <w:p w14:paraId="101A2143" w14:textId="77777777" w:rsidR="0044483A" w:rsidRDefault="00FB7364">
            <w:pPr>
              <w:keepNext/>
              <w:spacing w:after="0" w:line="240" w:lineRule="auto"/>
              <w:rPr>
                <w:rFonts w:ascii="Arial" w:hAnsi="Arial" w:cs="Arial"/>
                <w:sz w:val="22"/>
                <w:szCs w:val="22"/>
              </w:rPr>
            </w:pPr>
            <w:r>
              <w:rPr>
                <w:rFonts w:ascii="Arial" w:hAnsi="Arial" w:cs="Arial"/>
                <w:color w:val="000000"/>
                <w:sz w:val="22"/>
                <w:szCs w:val="22"/>
              </w:rPr>
              <w:t>small-bodied time-shifted species</w:t>
            </w:r>
            <w:r>
              <w:rPr>
                <w:rFonts w:ascii="Arial" w:hAnsi="Arial" w:cs="Arial"/>
                <w:color w:val="000000"/>
                <w:sz w:val="22"/>
                <w:szCs w:val="22"/>
                <w:vertAlign w:val="superscript"/>
              </w:rPr>
              <w:t>¶</w:t>
            </w:r>
          </w:p>
        </w:tc>
        <w:tc>
          <w:tcPr>
            <w:tcW w:w="3150" w:type="dxa"/>
            <w:gridSpan w:val="2"/>
          </w:tcPr>
          <w:p w14:paraId="557AB92B" w14:textId="77777777" w:rsidR="0044483A" w:rsidRDefault="00CC4BAF">
            <w:pPr>
              <w:keepNext/>
              <w:spacing w:after="0" w:line="240" w:lineRule="auto"/>
              <w:jc w:val="center"/>
              <w:rPr>
                <w:rFonts w:ascii="Arial" w:hAnsi="Arial" w:cs="Arial"/>
                <w:sz w:val="22"/>
                <w:szCs w:val="22"/>
              </w:rPr>
            </w:pPr>
            <w:r>
              <w:rPr>
                <w:rFonts w:ascii="Arial" w:hAnsi="Arial" w:cs="Arial"/>
                <w:color w:val="000000"/>
                <w:sz w:val="22"/>
                <w:szCs w:val="22"/>
              </w:rPr>
              <w:t>4</w:t>
            </w:r>
          </w:p>
        </w:tc>
        <w:tc>
          <w:tcPr>
            <w:tcW w:w="2430" w:type="dxa"/>
          </w:tcPr>
          <w:p w14:paraId="601E7871"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39</w:t>
            </w:r>
          </w:p>
        </w:tc>
      </w:tr>
      <w:tr w:rsidR="0044483A" w14:paraId="2ACF2352" w14:textId="77777777">
        <w:trPr>
          <w:trHeight w:hRule="exact" w:val="576"/>
        </w:trPr>
        <w:tc>
          <w:tcPr>
            <w:tcW w:w="2205" w:type="dxa"/>
            <w:tcBorders>
              <w:bottom w:val="single" w:sz="4" w:space="0" w:color="auto"/>
            </w:tcBorders>
            <w:vAlign w:val="center"/>
          </w:tcPr>
          <w:p w14:paraId="613A4538" w14:textId="77777777" w:rsidR="0044483A" w:rsidRDefault="0044483A">
            <w:pPr>
              <w:keepNext/>
              <w:spacing w:after="0" w:line="240" w:lineRule="auto"/>
              <w:jc w:val="center"/>
              <w:rPr>
                <w:rFonts w:ascii="Arial" w:hAnsi="Arial" w:cs="Arial"/>
                <w:sz w:val="22"/>
                <w:szCs w:val="22"/>
              </w:rPr>
            </w:pPr>
          </w:p>
        </w:tc>
        <w:tc>
          <w:tcPr>
            <w:tcW w:w="3663" w:type="dxa"/>
            <w:tcBorders>
              <w:bottom w:val="single" w:sz="4" w:space="0" w:color="auto"/>
            </w:tcBorders>
          </w:tcPr>
          <w:p w14:paraId="137E6836" w14:textId="77777777" w:rsidR="0044483A" w:rsidRDefault="00FB7364">
            <w:pPr>
              <w:keepNext/>
              <w:spacing w:after="0" w:line="240" w:lineRule="auto"/>
              <w:rPr>
                <w:rFonts w:ascii="Arial" w:hAnsi="Arial" w:cs="Arial"/>
                <w:color w:val="000000"/>
                <w:sz w:val="22"/>
                <w:szCs w:val="22"/>
              </w:rPr>
            </w:pPr>
            <w:r>
              <w:rPr>
                <w:rFonts w:ascii="Arial" w:hAnsi="Arial" w:cs="Arial"/>
                <w:color w:val="000000"/>
                <w:sz w:val="22"/>
                <w:szCs w:val="22"/>
              </w:rPr>
              <w:t>others</w:t>
            </w:r>
            <w:r>
              <w:rPr>
                <w:rFonts w:ascii="Arial" w:hAnsi="Arial" w:cs="Arial"/>
                <w:sz w:val="22"/>
                <w:szCs w:val="22"/>
                <w:vertAlign w:val="superscript"/>
              </w:rPr>
              <w:t>†</w:t>
            </w:r>
          </w:p>
        </w:tc>
        <w:tc>
          <w:tcPr>
            <w:tcW w:w="3150" w:type="dxa"/>
            <w:gridSpan w:val="2"/>
            <w:tcBorders>
              <w:bottom w:val="single" w:sz="4" w:space="0" w:color="auto"/>
            </w:tcBorders>
          </w:tcPr>
          <w:p w14:paraId="7370A48C" w14:textId="77777777" w:rsidR="0044483A" w:rsidRDefault="00CC4BAF">
            <w:pPr>
              <w:keepNext/>
              <w:spacing w:after="0" w:line="240" w:lineRule="auto"/>
              <w:jc w:val="center"/>
              <w:rPr>
                <w:rFonts w:ascii="Arial" w:hAnsi="Arial" w:cs="Arial"/>
                <w:color w:val="000000"/>
                <w:sz w:val="22"/>
                <w:szCs w:val="22"/>
              </w:rPr>
            </w:pPr>
            <w:r>
              <w:rPr>
                <w:rFonts w:ascii="Arial" w:hAnsi="Arial" w:cs="Arial"/>
                <w:color w:val="000000"/>
                <w:sz w:val="22"/>
                <w:szCs w:val="22"/>
              </w:rPr>
              <w:t>0</w:t>
            </w:r>
          </w:p>
        </w:tc>
        <w:tc>
          <w:tcPr>
            <w:tcW w:w="2430" w:type="dxa"/>
            <w:tcBorders>
              <w:bottom w:val="single" w:sz="4" w:space="0" w:color="auto"/>
            </w:tcBorders>
          </w:tcPr>
          <w:p w14:paraId="43659342" w14:textId="77777777" w:rsidR="0044483A" w:rsidRDefault="00CC4BAF">
            <w:pPr>
              <w:keepNext/>
              <w:spacing w:after="0" w:line="240" w:lineRule="auto"/>
              <w:jc w:val="center"/>
              <w:rPr>
                <w:rFonts w:ascii="Arial" w:hAnsi="Arial" w:cs="Arial"/>
                <w:sz w:val="22"/>
                <w:szCs w:val="22"/>
              </w:rPr>
            </w:pPr>
            <w:r>
              <w:rPr>
                <w:rFonts w:ascii="Arial" w:hAnsi="Arial" w:cs="Arial"/>
                <w:sz w:val="22"/>
                <w:szCs w:val="22"/>
              </w:rPr>
              <w:t>13</w:t>
            </w:r>
          </w:p>
        </w:tc>
      </w:tr>
    </w:tbl>
    <w:p w14:paraId="678ABA2F" w14:textId="77777777" w:rsidR="0044483A" w:rsidRDefault="00CC4BAF">
      <w:pPr>
        <w:spacing w:after="0" w:line="240" w:lineRule="auto"/>
        <w:rPr>
          <w:rFonts w:ascii="Arial" w:hAnsi="Arial" w:cs="Arial"/>
          <w:sz w:val="22"/>
          <w:szCs w:val="22"/>
        </w:rPr>
      </w:pPr>
      <w:r>
        <w:rPr>
          <w:rFonts w:ascii="Arial" w:hAnsi="Arial" w:cs="Arial"/>
          <w:sz w:val="22"/>
          <w:szCs w:val="22"/>
        </w:rPr>
        <w:t>* Day-active.</w:t>
      </w:r>
    </w:p>
    <w:p w14:paraId="50157C28" w14:textId="77777777" w:rsidR="0044483A" w:rsidRDefault="00CC4BAF">
      <w:pPr>
        <w:spacing w:after="0" w:line="240" w:lineRule="auto"/>
        <w:rPr>
          <w:rFonts w:ascii="Arial" w:hAnsi="Arial" w:cs="Arial"/>
          <w:sz w:val="22"/>
          <w:szCs w:val="22"/>
        </w:rPr>
      </w:pPr>
      <w:r>
        <w:rPr>
          <w:rFonts w:ascii="Arial" w:hAnsi="Arial" w:cs="Arial"/>
          <w:sz w:val="22"/>
          <w:szCs w:val="22"/>
          <w:vertAlign w:val="superscript"/>
        </w:rPr>
        <w:t xml:space="preserve">† </w:t>
      </w:r>
      <w:r>
        <w:rPr>
          <w:rFonts w:ascii="Arial" w:hAnsi="Arial" w:cs="Arial"/>
          <w:sz w:val="22"/>
          <w:szCs w:val="22"/>
        </w:rPr>
        <w:t>Refers to avian predator species where data on the timing of activity are missing (not included in the analyses).</w:t>
      </w:r>
    </w:p>
    <w:p w14:paraId="6348F7A0" w14:textId="77777777" w:rsidR="0044483A" w:rsidRDefault="00CC4BAF">
      <w:pPr>
        <w:spacing w:after="0" w:line="240" w:lineRule="auto"/>
        <w:rPr>
          <w:rFonts w:ascii="Arial" w:hAnsi="Arial" w:cs="Arial"/>
          <w:sz w:val="22"/>
          <w:szCs w:val="22"/>
        </w:rPr>
      </w:pPr>
      <w:r>
        <w:rPr>
          <w:rFonts w:ascii="Arial" w:hAnsi="Arial" w:cs="Arial"/>
          <w:sz w:val="22"/>
          <w:szCs w:val="22"/>
          <w:vertAlign w:val="superscript"/>
        </w:rPr>
        <w:t xml:space="preserve">‡ </w:t>
      </w:r>
      <w:r>
        <w:rPr>
          <w:rFonts w:ascii="Arial" w:hAnsi="Arial" w:cs="Arial"/>
          <w:sz w:val="22"/>
          <w:szCs w:val="22"/>
        </w:rPr>
        <w:t>Night-active.</w:t>
      </w:r>
    </w:p>
    <w:p w14:paraId="0150A0F3" w14:textId="77777777" w:rsidR="0044483A" w:rsidRDefault="00CC4BAF">
      <w:pPr>
        <w:rPr>
          <w:rFonts w:ascii="Arial" w:hAnsi="Arial" w:cs="Arial"/>
          <w:b/>
          <w:sz w:val="22"/>
          <w:szCs w:val="22"/>
        </w:rPr>
      </w:pPr>
      <w:r>
        <w:rPr>
          <w:rFonts w:ascii="Arial" w:hAnsi="Arial" w:cs="Arial"/>
          <w:color w:val="000000"/>
          <w:sz w:val="22"/>
          <w:szCs w:val="22"/>
          <w:vertAlign w:val="superscript"/>
        </w:rPr>
        <w:t xml:space="preserve">¶ </w:t>
      </w:r>
      <w:proofErr w:type="gramStart"/>
      <w:r>
        <w:rPr>
          <w:rFonts w:ascii="Arial" w:hAnsi="Arial" w:cs="Arial"/>
          <w:color w:val="000000"/>
          <w:sz w:val="22"/>
          <w:szCs w:val="22"/>
        </w:rPr>
        <w:t>For</w:t>
      </w:r>
      <w:proofErr w:type="gramEnd"/>
      <w:r>
        <w:rPr>
          <w:rFonts w:ascii="Arial" w:hAnsi="Arial" w:cs="Arial"/>
          <w:color w:val="000000"/>
          <w:sz w:val="22"/>
          <w:szCs w:val="22"/>
        </w:rPr>
        <w:t xml:space="preserve"> definition, see Methods and figure 1</w:t>
      </w:r>
      <w:r w:rsidR="00D810D5">
        <w:rPr>
          <w:rFonts w:ascii="Arial" w:hAnsi="Arial" w:cs="Arial"/>
          <w:color w:val="000000"/>
          <w:sz w:val="22"/>
          <w:szCs w:val="22"/>
        </w:rPr>
        <w:t>,</w:t>
      </w:r>
      <w:r w:rsidR="0073795C">
        <w:rPr>
          <w:rFonts w:ascii="Arial" w:hAnsi="Arial" w:cs="Arial"/>
          <w:color w:val="000000"/>
          <w:sz w:val="22"/>
          <w:szCs w:val="22"/>
        </w:rPr>
        <w:t xml:space="preserve"> </w:t>
      </w:r>
      <w:r w:rsidR="00D810D5">
        <w:rPr>
          <w:rFonts w:ascii="Arial" w:hAnsi="Arial" w:cs="Arial"/>
          <w:color w:val="000000"/>
          <w:sz w:val="22"/>
          <w:szCs w:val="22"/>
        </w:rPr>
        <w:t xml:space="preserve">2 </w:t>
      </w:r>
      <w:r>
        <w:rPr>
          <w:rFonts w:ascii="Arial" w:hAnsi="Arial" w:cs="Arial"/>
          <w:color w:val="000000"/>
          <w:sz w:val="22"/>
          <w:szCs w:val="22"/>
        </w:rPr>
        <w:t>in the main text.</w:t>
      </w:r>
      <w:r>
        <w:rPr>
          <w:rFonts w:ascii="Arial" w:hAnsi="Arial" w:cs="Arial"/>
          <w:b/>
          <w:sz w:val="22"/>
          <w:szCs w:val="22"/>
        </w:rPr>
        <w:br w:type="page"/>
      </w:r>
    </w:p>
    <w:p w14:paraId="0D3B4C5E" w14:textId="4ADCA701" w:rsidR="0044483A" w:rsidRDefault="00CC4BAF">
      <w:pPr>
        <w:spacing w:line="240" w:lineRule="auto"/>
        <w:rPr>
          <w:rFonts w:ascii="Arial" w:hAnsi="Arial" w:cs="Arial"/>
          <w:sz w:val="22"/>
          <w:szCs w:val="22"/>
        </w:rPr>
      </w:pPr>
      <w:r>
        <w:rPr>
          <w:rFonts w:ascii="Arial" w:hAnsi="Arial" w:cs="Arial"/>
          <w:b/>
          <w:sz w:val="22"/>
          <w:szCs w:val="22"/>
        </w:rPr>
        <w:lastRenderedPageBreak/>
        <w:t>Table S2.</w:t>
      </w:r>
      <w:r>
        <w:rPr>
          <w:rFonts w:ascii="Arial" w:hAnsi="Arial" w:cs="Arial"/>
          <w:sz w:val="22"/>
          <w:szCs w:val="22"/>
        </w:rPr>
        <w:t xml:space="preserve"> Model selection for correlation structure (see Methods for details). Models were based on 5% of the assemblages (N = </w:t>
      </w:r>
      <w:r w:rsidR="00132CC0">
        <w:rPr>
          <w:rFonts w:ascii="Arial" w:hAnsi="Arial" w:cs="Arial"/>
          <w:sz w:val="22"/>
          <w:szCs w:val="22"/>
        </w:rPr>
        <w:t xml:space="preserve">694 </w:t>
      </w:r>
      <w:r>
        <w:rPr>
          <w:rFonts w:ascii="Arial" w:hAnsi="Arial" w:cs="Arial"/>
          <w:sz w:val="22"/>
          <w:szCs w:val="22"/>
        </w:rPr>
        <w:t xml:space="preserve">for </w:t>
      </w:r>
      <w:proofErr w:type="spellStart"/>
      <w:r>
        <w:rPr>
          <w:rFonts w:ascii="Arial" w:hAnsi="Arial" w:cs="Arial"/>
          <w:sz w:val="22"/>
          <w:szCs w:val="22"/>
        </w:rPr>
        <w:t>Accipitriformes</w:t>
      </w:r>
      <w:proofErr w:type="spellEnd"/>
      <w:r>
        <w:rPr>
          <w:rFonts w:ascii="Arial" w:hAnsi="Arial" w:cs="Arial"/>
          <w:sz w:val="22"/>
          <w:szCs w:val="22"/>
        </w:rPr>
        <w:t xml:space="preserve"> and </w:t>
      </w:r>
      <w:proofErr w:type="spellStart"/>
      <w:r>
        <w:rPr>
          <w:rFonts w:ascii="Arial" w:hAnsi="Arial" w:cs="Arial"/>
          <w:sz w:val="22"/>
          <w:szCs w:val="22"/>
        </w:rPr>
        <w:t>Strigiformes</w:t>
      </w:r>
      <w:proofErr w:type="spellEnd"/>
      <w:r>
        <w:rPr>
          <w:rFonts w:ascii="Arial" w:hAnsi="Arial" w:cs="Arial"/>
          <w:sz w:val="22"/>
          <w:szCs w:val="22"/>
        </w:rPr>
        <w:t xml:space="preserve">, N = </w:t>
      </w:r>
      <w:r w:rsidR="000F1A4F">
        <w:rPr>
          <w:rFonts w:ascii="Arial" w:hAnsi="Arial" w:cs="Arial"/>
          <w:sz w:val="22"/>
          <w:szCs w:val="22"/>
        </w:rPr>
        <w:t xml:space="preserve">690 </w:t>
      </w:r>
      <w:r>
        <w:rPr>
          <w:rFonts w:ascii="Arial" w:hAnsi="Arial" w:cs="Arial"/>
          <w:sz w:val="22"/>
          <w:szCs w:val="22"/>
        </w:rPr>
        <w:t xml:space="preserve">for Large </w:t>
      </w:r>
      <w:proofErr w:type="spellStart"/>
      <w:r>
        <w:rPr>
          <w:rFonts w:ascii="Arial" w:hAnsi="Arial" w:cs="Arial"/>
          <w:sz w:val="22"/>
          <w:szCs w:val="22"/>
        </w:rPr>
        <w:t>Strigiformes</w:t>
      </w:r>
      <w:proofErr w:type="spellEnd"/>
      <w:r>
        <w:rPr>
          <w:rFonts w:ascii="Arial" w:hAnsi="Arial" w:cs="Arial"/>
          <w:sz w:val="22"/>
          <w:szCs w:val="22"/>
        </w:rPr>
        <w:t xml:space="preserve"> and N = 5</w:t>
      </w:r>
      <w:r w:rsidR="000C15B5">
        <w:rPr>
          <w:rFonts w:ascii="Arial" w:hAnsi="Arial" w:cs="Arial"/>
          <w:sz w:val="22"/>
          <w:szCs w:val="22"/>
        </w:rPr>
        <w:t>97</w:t>
      </w:r>
      <w:r>
        <w:rPr>
          <w:rFonts w:ascii="Arial" w:hAnsi="Arial" w:cs="Arial"/>
          <w:sz w:val="22"/>
          <w:szCs w:val="22"/>
        </w:rPr>
        <w:t xml:space="preserve"> for Small </w:t>
      </w:r>
      <w:proofErr w:type="spellStart"/>
      <w:r>
        <w:rPr>
          <w:rFonts w:ascii="Arial" w:hAnsi="Arial" w:cs="Arial"/>
          <w:sz w:val="22"/>
          <w:szCs w:val="22"/>
        </w:rPr>
        <w:t>Strigiformes</w:t>
      </w:r>
      <w:proofErr w:type="spellEnd"/>
      <w:r>
        <w:rPr>
          <w:rFonts w:ascii="Arial" w:hAnsi="Arial" w:cs="Arial"/>
          <w:sz w:val="22"/>
          <w:szCs w:val="22"/>
        </w:rPr>
        <w:t>).</w:t>
      </w:r>
      <w:r>
        <w:rPr>
          <w:rFonts w:ascii="Arial" w:hAnsi="Arial" w:cs="Arial"/>
          <w:b/>
          <w:sz w:val="22"/>
          <w:szCs w:val="22"/>
        </w:rPr>
        <w:t xml:space="preserve"> </w:t>
      </w:r>
      <w:r>
        <w:rPr>
          <w:rFonts w:ascii="Arial" w:hAnsi="Arial" w:cs="Arial"/>
          <w:sz w:val="22"/>
          <w:szCs w:val="22"/>
        </w:rPr>
        <w:t>N</w:t>
      </w:r>
      <w:r>
        <w:rPr>
          <w:rFonts w:ascii="Arial" w:hAnsi="Arial" w:cs="Arial"/>
          <w:sz w:val="22"/>
          <w:szCs w:val="22"/>
          <w:vertAlign w:val="subscript"/>
        </w:rPr>
        <w:t>p</w:t>
      </w:r>
      <w:r>
        <w:rPr>
          <w:rFonts w:ascii="Arial" w:hAnsi="Arial" w:cs="Arial"/>
          <w:b/>
          <w:sz w:val="22"/>
          <w:szCs w:val="22"/>
          <w:vertAlign w:val="subscript"/>
        </w:rPr>
        <w:t xml:space="preserve"> </w:t>
      </w:r>
      <w:r>
        <w:rPr>
          <w:rFonts w:ascii="Arial" w:hAnsi="Arial" w:cs="Arial"/>
          <w:sz w:val="22"/>
          <w:szCs w:val="22"/>
        </w:rPr>
        <w:t xml:space="preserve">is the number of parameters, </w:t>
      </w:r>
      <w:proofErr w:type="spellStart"/>
      <w:r>
        <w:rPr>
          <w:rFonts w:ascii="Arial" w:hAnsi="Arial" w:cs="Arial"/>
          <w:sz w:val="22"/>
          <w:szCs w:val="22"/>
        </w:rPr>
        <w:t>AICc</w:t>
      </w:r>
      <w:proofErr w:type="spellEnd"/>
      <w:r>
        <w:rPr>
          <w:rFonts w:ascii="Arial" w:hAnsi="Arial" w:cs="Arial"/>
          <w:sz w:val="22"/>
          <w:szCs w:val="22"/>
        </w:rPr>
        <w:t xml:space="preserve"> is the corrected </w:t>
      </w:r>
      <w:proofErr w:type="spellStart"/>
      <w:r>
        <w:rPr>
          <w:rFonts w:ascii="Arial" w:hAnsi="Arial" w:cs="Arial"/>
          <w:sz w:val="22"/>
          <w:szCs w:val="22"/>
        </w:rPr>
        <w:t>Akaike’s</w:t>
      </w:r>
      <w:proofErr w:type="spellEnd"/>
      <w:r>
        <w:rPr>
          <w:rFonts w:ascii="Arial" w:hAnsi="Arial" w:cs="Arial"/>
          <w:sz w:val="22"/>
          <w:szCs w:val="22"/>
        </w:rPr>
        <w:t xml:space="preserve"> Information Criterion </w:t>
      </w:r>
      <w:r>
        <w:rPr>
          <w:rFonts w:ascii="Arial" w:hAnsi="Arial" w:cs="Arial"/>
          <w:sz w:val="22"/>
          <w:szCs w:val="22"/>
        </w:rPr>
        <w:fldChar w:fldCharType="begin" w:fldLock="1"/>
      </w:r>
      <w:r>
        <w:rPr>
          <w:rFonts w:ascii="Arial" w:hAnsi="Arial" w:cs="Arial"/>
          <w:sz w:val="22"/>
          <w:szCs w:val="22"/>
        </w:rPr>
        <w:instrText>ADDIN CSL_CITATION { "citationItems" : [ { "id" : "ITEM-1", "itemData" : { "DOI" : "10.1016/j.ecolmodel.2003.11.004",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R.", "non-dropping-particle" : "", "parse-names" : false, "suffix" : "" } ], "container-title" : "Ecological Modelling", "id" : "ITEM-1", "issued" : { "date-parts" : [ [ "2002" ] ] }, "number-of-pages" : "488", "title" : "Model Selection and Multimodel Inference: A Practical Information-Theoretic Approach (2nd ed)", "type" : "book", "volume" : "172" }, "uris" : [ "http://www.mendeley.com/documents/?uuid=420c29a2-cdba-4c6f-b449-b955f4456dc7" ] } ], "mendeley" : { "formattedCitation" : "[48]", "plainTextFormattedCitation" : "[48]", "previouslyFormattedCitation" : "[48]" }, "properties" : { "noteIndex" : 0 }, "schema" : "https://github.com/citation-style-language/schema/raw/master/csl-citation.json" }</w:instrText>
      </w:r>
      <w:r>
        <w:rPr>
          <w:rFonts w:ascii="Arial" w:hAnsi="Arial" w:cs="Arial"/>
          <w:sz w:val="22"/>
          <w:szCs w:val="22"/>
        </w:rPr>
        <w:fldChar w:fldCharType="separate"/>
      </w:r>
      <w:r>
        <w:rPr>
          <w:rFonts w:ascii="Arial" w:hAnsi="Arial" w:cs="Arial"/>
          <w:sz w:val="22"/>
          <w:szCs w:val="22"/>
        </w:rPr>
        <w:t>[48]</w:t>
      </w:r>
      <w:r>
        <w:rPr>
          <w:rFonts w:ascii="Arial" w:hAnsi="Arial" w:cs="Arial"/>
          <w:sz w:val="22"/>
          <w:szCs w:val="22"/>
        </w:rPr>
        <w:fldChar w:fldCharType="end"/>
      </w:r>
      <w:r>
        <w:rPr>
          <w:rFonts w:ascii="Arial" w:hAnsi="Arial" w:cs="Arial"/>
          <w:sz w:val="22"/>
          <w:szCs w:val="22"/>
        </w:rPr>
        <w:t xml:space="preserve">, </w:t>
      </w:r>
      <w:proofErr w:type="spellStart"/>
      <w:r>
        <w:rPr>
          <w:rFonts w:ascii="Arial" w:hAnsi="Arial" w:cs="Arial"/>
          <w:bCs/>
          <w:color w:val="222222"/>
          <w:sz w:val="22"/>
          <w:szCs w:val="22"/>
          <w:shd w:val="clear" w:color="auto" w:fill="FFFFFF"/>
        </w:rPr>
        <w:t>Δ</w:t>
      </w:r>
      <w:r>
        <w:rPr>
          <w:rFonts w:ascii="Arial" w:hAnsi="Arial" w:cs="Arial"/>
          <w:sz w:val="22"/>
          <w:szCs w:val="22"/>
        </w:rPr>
        <w:t>AICc</w:t>
      </w:r>
      <w:proofErr w:type="spellEnd"/>
      <w:r>
        <w:rPr>
          <w:rFonts w:ascii="Arial" w:hAnsi="Arial" w:cs="Arial"/>
          <w:sz w:val="22"/>
          <w:szCs w:val="22"/>
        </w:rPr>
        <w:t xml:space="preserve"> is the change in </w:t>
      </w:r>
      <w:proofErr w:type="spellStart"/>
      <w:r>
        <w:rPr>
          <w:rFonts w:ascii="Arial" w:hAnsi="Arial" w:cs="Arial"/>
          <w:sz w:val="22"/>
          <w:szCs w:val="22"/>
        </w:rPr>
        <w:t>AICc</w:t>
      </w:r>
      <w:proofErr w:type="spellEnd"/>
      <w:r>
        <w:rPr>
          <w:rFonts w:ascii="Arial" w:hAnsi="Arial" w:cs="Arial"/>
          <w:sz w:val="22"/>
          <w:szCs w:val="22"/>
        </w:rPr>
        <w:t xml:space="preserve">. Models </w:t>
      </w:r>
      <w:proofErr w:type="gramStart"/>
      <w:r>
        <w:rPr>
          <w:rFonts w:ascii="Arial" w:hAnsi="Arial" w:cs="Arial"/>
          <w:sz w:val="22"/>
          <w:szCs w:val="22"/>
        </w:rPr>
        <w:t>were selected</w:t>
      </w:r>
      <w:proofErr w:type="gramEnd"/>
      <w:r>
        <w:rPr>
          <w:rFonts w:ascii="Arial" w:hAnsi="Arial" w:cs="Arial"/>
          <w:sz w:val="22"/>
          <w:szCs w:val="22"/>
        </w:rPr>
        <w:t xml:space="preserve"> based on the lowest </w:t>
      </w:r>
      <w:proofErr w:type="spellStart"/>
      <w:r>
        <w:rPr>
          <w:rFonts w:ascii="Arial" w:hAnsi="Arial" w:cs="Arial"/>
          <w:sz w:val="22"/>
          <w:szCs w:val="22"/>
        </w:rPr>
        <w:t>AICc</w:t>
      </w:r>
      <w:proofErr w:type="spellEnd"/>
      <w:r>
        <w:rPr>
          <w:rFonts w:ascii="Arial" w:hAnsi="Arial" w:cs="Arial"/>
          <w:sz w:val="22"/>
          <w:szCs w:val="22"/>
        </w:rPr>
        <w:t xml:space="preserve"> value; the </w:t>
      </w:r>
      <w:r w:rsidR="000B0083">
        <w:rPr>
          <w:rFonts w:ascii="Arial" w:hAnsi="Arial" w:cs="Arial"/>
          <w:sz w:val="22"/>
          <w:szCs w:val="22"/>
        </w:rPr>
        <w:t>selected model described</w:t>
      </w:r>
      <w:r>
        <w:rPr>
          <w:rFonts w:ascii="Arial" w:hAnsi="Arial" w:cs="Arial"/>
          <w:sz w:val="22"/>
          <w:szCs w:val="22"/>
        </w:rPr>
        <w:t xml:space="preserve"> in the main text</w:t>
      </w:r>
      <w:r w:rsidR="00605B34">
        <w:rPr>
          <w:rFonts w:ascii="Arial" w:hAnsi="Arial" w:cs="Arial"/>
          <w:sz w:val="22"/>
          <w:szCs w:val="22"/>
        </w:rPr>
        <w:t xml:space="preserve">, i.e. </w:t>
      </w:r>
      <w:r w:rsidR="00771654">
        <w:rPr>
          <w:rFonts w:ascii="Arial" w:hAnsi="Arial" w:cs="Arial"/>
          <w:sz w:val="22"/>
          <w:szCs w:val="22"/>
        </w:rPr>
        <w:t xml:space="preserve">the </w:t>
      </w:r>
      <w:r w:rsidR="00605B34">
        <w:rPr>
          <w:rFonts w:ascii="Arial" w:hAnsi="Arial" w:cs="Arial"/>
          <w:sz w:val="22"/>
          <w:szCs w:val="22"/>
        </w:rPr>
        <w:t>exponential correlation structure with nugget effect,</w:t>
      </w:r>
      <w:r>
        <w:rPr>
          <w:rFonts w:ascii="Arial" w:hAnsi="Arial" w:cs="Arial"/>
          <w:sz w:val="22"/>
          <w:szCs w:val="22"/>
        </w:rPr>
        <w:t xml:space="preserve"> is indicated in bold. </w:t>
      </w:r>
    </w:p>
    <w:tbl>
      <w:tblPr>
        <w:tblW w:w="13176" w:type="dxa"/>
        <w:tblLayout w:type="fixed"/>
        <w:tblLook w:val="04A0" w:firstRow="1" w:lastRow="0" w:firstColumn="1" w:lastColumn="0" w:noHBand="0" w:noVBand="1"/>
      </w:tblPr>
      <w:tblGrid>
        <w:gridCol w:w="2205"/>
        <w:gridCol w:w="2580"/>
        <w:gridCol w:w="2804"/>
        <w:gridCol w:w="2293"/>
        <w:gridCol w:w="1647"/>
        <w:gridCol w:w="1647"/>
      </w:tblGrid>
      <w:tr w:rsidR="0044483A" w14:paraId="144C37B3" w14:textId="77777777">
        <w:trPr>
          <w:trHeight w:val="290"/>
        </w:trPr>
        <w:tc>
          <w:tcPr>
            <w:tcW w:w="2205" w:type="dxa"/>
            <w:tcBorders>
              <w:top w:val="single" w:sz="4" w:space="0" w:color="auto"/>
              <w:bottom w:val="single" w:sz="4" w:space="0" w:color="auto"/>
            </w:tcBorders>
          </w:tcPr>
          <w:p w14:paraId="36ED6D92" w14:textId="3EC5EBA4" w:rsidR="0044483A" w:rsidRDefault="00290880">
            <w:pPr>
              <w:keepNext/>
              <w:spacing w:after="0" w:line="240" w:lineRule="auto"/>
              <w:rPr>
                <w:rFonts w:ascii="Arial" w:hAnsi="Arial" w:cs="Arial"/>
                <w:b/>
                <w:sz w:val="22"/>
                <w:szCs w:val="22"/>
              </w:rPr>
            </w:pPr>
            <w:r>
              <w:rPr>
                <w:rFonts w:ascii="Arial" w:hAnsi="Arial" w:cs="Arial"/>
                <w:b/>
                <w:sz w:val="22"/>
                <w:szCs w:val="22"/>
              </w:rPr>
              <w:t>M</w:t>
            </w:r>
            <w:r w:rsidR="009D781E">
              <w:rPr>
                <w:rFonts w:ascii="Arial" w:hAnsi="Arial" w:cs="Arial"/>
                <w:b/>
                <w:sz w:val="22"/>
                <w:szCs w:val="22"/>
              </w:rPr>
              <w:t>o</w:t>
            </w:r>
            <w:r w:rsidR="00CC4BAF">
              <w:rPr>
                <w:rFonts w:ascii="Arial" w:hAnsi="Arial" w:cs="Arial"/>
                <w:b/>
                <w:sz w:val="22"/>
                <w:szCs w:val="22"/>
              </w:rPr>
              <w:t>dels</w:t>
            </w:r>
          </w:p>
        </w:tc>
        <w:tc>
          <w:tcPr>
            <w:tcW w:w="2580" w:type="dxa"/>
            <w:tcBorders>
              <w:top w:val="single" w:sz="4" w:space="0" w:color="auto"/>
              <w:bottom w:val="single" w:sz="4" w:space="0" w:color="auto"/>
            </w:tcBorders>
          </w:tcPr>
          <w:p w14:paraId="4D913A97" w14:textId="77777777" w:rsidR="0044483A" w:rsidRDefault="009D781E">
            <w:pPr>
              <w:keepNext/>
              <w:spacing w:after="0" w:line="240" w:lineRule="auto"/>
              <w:rPr>
                <w:rFonts w:ascii="Arial" w:hAnsi="Arial" w:cs="Arial"/>
                <w:b/>
                <w:sz w:val="22"/>
                <w:szCs w:val="22"/>
              </w:rPr>
            </w:pPr>
            <w:r>
              <w:rPr>
                <w:rFonts w:ascii="Arial" w:hAnsi="Arial" w:cs="Arial"/>
                <w:b/>
                <w:sz w:val="22"/>
                <w:szCs w:val="22"/>
              </w:rPr>
              <w:t>correlation structure</w:t>
            </w:r>
          </w:p>
        </w:tc>
        <w:tc>
          <w:tcPr>
            <w:tcW w:w="2804" w:type="dxa"/>
            <w:tcBorders>
              <w:top w:val="single" w:sz="4" w:space="0" w:color="auto"/>
              <w:bottom w:val="single" w:sz="4" w:space="0" w:color="auto"/>
            </w:tcBorders>
          </w:tcPr>
          <w:p w14:paraId="57818C05" w14:textId="0B77894D" w:rsidR="0044483A" w:rsidRDefault="009D781E">
            <w:pPr>
              <w:keepNext/>
              <w:spacing w:after="0" w:line="240" w:lineRule="auto"/>
              <w:rPr>
                <w:rFonts w:ascii="Arial" w:hAnsi="Arial" w:cs="Arial"/>
                <w:b/>
                <w:sz w:val="22"/>
                <w:szCs w:val="22"/>
              </w:rPr>
            </w:pPr>
            <w:r>
              <w:rPr>
                <w:rFonts w:ascii="Arial" w:hAnsi="Arial" w:cs="Arial"/>
                <w:b/>
                <w:sz w:val="22"/>
                <w:szCs w:val="22"/>
              </w:rPr>
              <w:t>nugget effect</w:t>
            </w:r>
            <w:r w:rsidR="0027720A">
              <w:rPr>
                <w:rFonts w:ascii="Arial" w:hAnsi="Arial" w:cs="Arial"/>
                <w:b/>
                <w:sz w:val="22"/>
                <w:szCs w:val="22"/>
              </w:rPr>
              <w:t xml:space="preserve"> included</w:t>
            </w:r>
          </w:p>
        </w:tc>
        <w:tc>
          <w:tcPr>
            <w:tcW w:w="2293" w:type="dxa"/>
            <w:tcBorders>
              <w:top w:val="single" w:sz="4" w:space="0" w:color="auto"/>
              <w:bottom w:val="single" w:sz="4" w:space="0" w:color="auto"/>
            </w:tcBorders>
          </w:tcPr>
          <w:p w14:paraId="1FE57B81" w14:textId="77777777" w:rsidR="0044483A" w:rsidRDefault="00CC4BAF">
            <w:pPr>
              <w:keepNext/>
              <w:spacing w:after="0" w:line="240" w:lineRule="auto"/>
              <w:rPr>
                <w:rFonts w:ascii="Arial" w:hAnsi="Arial" w:cs="Arial"/>
                <w:b/>
                <w:sz w:val="22"/>
                <w:szCs w:val="22"/>
              </w:rPr>
            </w:pPr>
            <w:r>
              <w:rPr>
                <w:rFonts w:ascii="Arial" w:hAnsi="Arial" w:cs="Arial"/>
                <w:b/>
                <w:sz w:val="22"/>
                <w:szCs w:val="22"/>
              </w:rPr>
              <w:t>N</w:t>
            </w:r>
            <w:r>
              <w:rPr>
                <w:rFonts w:ascii="Arial" w:hAnsi="Arial" w:cs="Arial"/>
                <w:b/>
                <w:sz w:val="22"/>
                <w:szCs w:val="22"/>
                <w:vertAlign w:val="subscript"/>
              </w:rPr>
              <w:t>p</w:t>
            </w:r>
          </w:p>
        </w:tc>
        <w:tc>
          <w:tcPr>
            <w:tcW w:w="1647" w:type="dxa"/>
            <w:tcBorders>
              <w:top w:val="single" w:sz="4" w:space="0" w:color="auto"/>
              <w:bottom w:val="single" w:sz="4" w:space="0" w:color="auto"/>
            </w:tcBorders>
          </w:tcPr>
          <w:p w14:paraId="41BFB59E" w14:textId="77777777" w:rsidR="0044483A" w:rsidRDefault="00CC4BAF">
            <w:pPr>
              <w:keepNext/>
              <w:spacing w:after="0" w:line="240" w:lineRule="auto"/>
              <w:rPr>
                <w:rFonts w:ascii="Arial" w:hAnsi="Arial" w:cs="Arial"/>
                <w:b/>
                <w:sz w:val="22"/>
                <w:szCs w:val="22"/>
              </w:rPr>
            </w:pPr>
            <w:proofErr w:type="spellStart"/>
            <w:r>
              <w:rPr>
                <w:rFonts w:ascii="Arial" w:hAnsi="Arial" w:cs="Arial"/>
                <w:b/>
                <w:sz w:val="22"/>
                <w:szCs w:val="22"/>
              </w:rPr>
              <w:t>AICc</w:t>
            </w:r>
            <w:proofErr w:type="spellEnd"/>
          </w:p>
        </w:tc>
        <w:tc>
          <w:tcPr>
            <w:tcW w:w="1647" w:type="dxa"/>
            <w:tcBorders>
              <w:top w:val="single" w:sz="4" w:space="0" w:color="auto"/>
              <w:bottom w:val="single" w:sz="4" w:space="0" w:color="auto"/>
            </w:tcBorders>
          </w:tcPr>
          <w:p w14:paraId="72A73940" w14:textId="77777777" w:rsidR="0044483A" w:rsidRDefault="00CC4BAF">
            <w:pPr>
              <w:keepNext/>
              <w:spacing w:after="0" w:line="240" w:lineRule="auto"/>
              <w:rPr>
                <w:rFonts w:ascii="Arial" w:hAnsi="Arial" w:cs="Arial"/>
                <w:b/>
                <w:sz w:val="22"/>
                <w:szCs w:val="22"/>
              </w:rPr>
            </w:pPr>
            <w:r>
              <w:rPr>
                <w:rFonts w:ascii="Arial" w:hAnsi="Arial" w:cs="Arial"/>
                <w:color w:val="222222"/>
                <w:sz w:val="22"/>
                <w:szCs w:val="22"/>
                <w:shd w:val="clear" w:color="auto" w:fill="FFFFFF"/>
              </w:rPr>
              <w:t> </w:t>
            </w:r>
            <w:proofErr w:type="spellStart"/>
            <w:r>
              <w:rPr>
                <w:rFonts w:ascii="Arial" w:hAnsi="Arial" w:cs="Arial"/>
                <w:b/>
                <w:bCs/>
                <w:color w:val="222222"/>
                <w:sz w:val="22"/>
                <w:szCs w:val="22"/>
                <w:shd w:val="clear" w:color="auto" w:fill="FFFFFF"/>
              </w:rPr>
              <w:t>Δ</w:t>
            </w:r>
            <w:r>
              <w:rPr>
                <w:rFonts w:ascii="Arial" w:hAnsi="Arial" w:cs="Arial"/>
                <w:b/>
                <w:sz w:val="22"/>
                <w:szCs w:val="22"/>
              </w:rPr>
              <w:t>AICc</w:t>
            </w:r>
            <w:proofErr w:type="spellEnd"/>
          </w:p>
        </w:tc>
      </w:tr>
      <w:tr w:rsidR="0038047C" w14:paraId="1BFDA389" w14:textId="77777777" w:rsidTr="007B0F9F">
        <w:trPr>
          <w:trHeight w:val="290"/>
        </w:trPr>
        <w:tc>
          <w:tcPr>
            <w:tcW w:w="2205" w:type="dxa"/>
            <w:tcBorders>
              <w:top w:val="single" w:sz="4" w:space="0" w:color="auto"/>
            </w:tcBorders>
            <w:vAlign w:val="bottom"/>
          </w:tcPr>
          <w:p w14:paraId="4B0193C9" w14:textId="77777777" w:rsidR="0038047C" w:rsidRDefault="0038047C" w:rsidP="0038047C">
            <w:pPr>
              <w:keepNext/>
              <w:spacing w:after="0" w:line="240" w:lineRule="auto"/>
              <w:rPr>
                <w:rFonts w:ascii="Arial" w:hAnsi="Arial" w:cs="Arial"/>
                <w:b/>
                <w:sz w:val="22"/>
                <w:szCs w:val="22"/>
              </w:rPr>
            </w:pPr>
            <w:proofErr w:type="spellStart"/>
            <w:r>
              <w:rPr>
                <w:rFonts w:ascii="Arial" w:hAnsi="Arial" w:cs="Arial"/>
                <w:b/>
                <w:color w:val="000000"/>
                <w:sz w:val="22"/>
                <w:szCs w:val="22"/>
              </w:rPr>
              <w:t>Accipitriformes</w:t>
            </w:r>
            <w:proofErr w:type="spellEnd"/>
          </w:p>
        </w:tc>
        <w:tc>
          <w:tcPr>
            <w:tcW w:w="2580" w:type="dxa"/>
            <w:tcBorders>
              <w:top w:val="single" w:sz="4" w:space="0" w:color="auto"/>
            </w:tcBorders>
            <w:vAlign w:val="center"/>
          </w:tcPr>
          <w:p w14:paraId="168F63FC" w14:textId="77777777" w:rsidR="0038047C" w:rsidRPr="00F91EC1" w:rsidRDefault="009D781E">
            <w:pPr>
              <w:textAlignment w:val="top"/>
              <w:rPr>
                <w:rFonts w:ascii="Arial" w:hAnsi="Arial" w:cs="Arial"/>
                <w:b/>
                <w:bCs/>
                <w:sz w:val="22"/>
                <w:szCs w:val="22"/>
              </w:rPr>
            </w:pPr>
            <w:r w:rsidRPr="00F91EC1">
              <w:rPr>
                <w:rFonts w:ascii="Arial" w:hAnsi="Arial" w:cs="Arial"/>
                <w:b/>
                <w:sz w:val="22"/>
                <w:szCs w:val="22"/>
              </w:rPr>
              <w:t>exponential</w:t>
            </w:r>
          </w:p>
        </w:tc>
        <w:tc>
          <w:tcPr>
            <w:tcW w:w="2804" w:type="dxa"/>
            <w:tcBorders>
              <w:top w:val="single" w:sz="4" w:space="0" w:color="auto"/>
            </w:tcBorders>
            <w:vAlign w:val="center"/>
          </w:tcPr>
          <w:p w14:paraId="15FB657C"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yes</w:t>
            </w:r>
          </w:p>
        </w:tc>
        <w:tc>
          <w:tcPr>
            <w:tcW w:w="2293" w:type="dxa"/>
            <w:tcBorders>
              <w:top w:val="single" w:sz="4" w:space="0" w:color="auto"/>
            </w:tcBorders>
            <w:vAlign w:val="center"/>
          </w:tcPr>
          <w:p w14:paraId="6870FC98"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10</w:t>
            </w:r>
          </w:p>
        </w:tc>
        <w:tc>
          <w:tcPr>
            <w:tcW w:w="1647" w:type="dxa"/>
            <w:tcBorders>
              <w:top w:val="single" w:sz="4" w:space="0" w:color="auto"/>
            </w:tcBorders>
            <w:vAlign w:val="center"/>
          </w:tcPr>
          <w:p w14:paraId="5197360C"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496.420</w:t>
            </w:r>
          </w:p>
        </w:tc>
        <w:tc>
          <w:tcPr>
            <w:tcW w:w="1647" w:type="dxa"/>
            <w:tcBorders>
              <w:top w:val="single" w:sz="4" w:space="0" w:color="auto"/>
            </w:tcBorders>
            <w:vAlign w:val="center"/>
          </w:tcPr>
          <w:p w14:paraId="31015A9A"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0.000</w:t>
            </w:r>
          </w:p>
        </w:tc>
      </w:tr>
      <w:tr w:rsidR="0038047C" w14:paraId="2F3DED6B" w14:textId="77777777" w:rsidTr="007B0F9F">
        <w:trPr>
          <w:trHeight w:val="290"/>
        </w:trPr>
        <w:tc>
          <w:tcPr>
            <w:tcW w:w="2205" w:type="dxa"/>
            <w:vAlign w:val="bottom"/>
          </w:tcPr>
          <w:p w14:paraId="6C776D39" w14:textId="77777777" w:rsidR="0038047C" w:rsidRDefault="0038047C" w:rsidP="0038047C">
            <w:pPr>
              <w:keepNext/>
              <w:spacing w:after="0" w:line="240" w:lineRule="auto"/>
              <w:rPr>
                <w:rFonts w:ascii="Arial" w:hAnsi="Arial" w:cs="Arial"/>
                <w:b/>
                <w:sz w:val="22"/>
                <w:szCs w:val="22"/>
              </w:rPr>
            </w:pPr>
          </w:p>
        </w:tc>
        <w:tc>
          <w:tcPr>
            <w:tcW w:w="2580" w:type="dxa"/>
            <w:vAlign w:val="center"/>
          </w:tcPr>
          <w:p w14:paraId="3CA61539" w14:textId="25BC3159" w:rsidR="0038047C" w:rsidRPr="0038047C" w:rsidRDefault="00290880">
            <w:pPr>
              <w:textAlignment w:val="top"/>
              <w:rPr>
                <w:rFonts w:ascii="Arial" w:hAnsi="Arial" w:cs="Arial"/>
                <w:sz w:val="22"/>
                <w:szCs w:val="22"/>
              </w:rPr>
            </w:pPr>
            <w:r>
              <w:rPr>
                <w:rFonts w:ascii="Arial" w:hAnsi="Arial" w:cs="Arial"/>
                <w:sz w:val="22"/>
                <w:szCs w:val="22"/>
              </w:rPr>
              <w:t>s</w:t>
            </w:r>
            <w:r w:rsidR="009D781E" w:rsidRPr="0038047C">
              <w:rPr>
                <w:rFonts w:ascii="Arial" w:hAnsi="Arial" w:cs="Arial"/>
                <w:sz w:val="22"/>
                <w:szCs w:val="22"/>
              </w:rPr>
              <w:t>p</w:t>
            </w:r>
            <w:r>
              <w:rPr>
                <w:rFonts w:ascii="Arial" w:hAnsi="Arial" w:cs="Arial"/>
                <w:sz w:val="22"/>
                <w:szCs w:val="22"/>
              </w:rPr>
              <w:t>h</w:t>
            </w:r>
            <w:r w:rsidR="009D781E" w:rsidRPr="0038047C">
              <w:rPr>
                <w:rFonts w:ascii="Arial" w:hAnsi="Arial" w:cs="Arial"/>
                <w:sz w:val="22"/>
                <w:szCs w:val="22"/>
              </w:rPr>
              <w:t>erical</w:t>
            </w:r>
          </w:p>
        </w:tc>
        <w:tc>
          <w:tcPr>
            <w:tcW w:w="2804" w:type="dxa"/>
            <w:vAlign w:val="center"/>
          </w:tcPr>
          <w:p w14:paraId="4A890CBD" w14:textId="77777777" w:rsidR="0038047C" w:rsidRPr="0038047C" w:rsidRDefault="0038047C">
            <w:pPr>
              <w:textAlignment w:val="top"/>
              <w:rPr>
                <w:rFonts w:ascii="Arial" w:hAnsi="Arial" w:cs="Arial"/>
                <w:sz w:val="22"/>
                <w:szCs w:val="22"/>
              </w:rPr>
            </w:pPr>
            <w:r w:rsidRPr="007B0F9F">
              <w:rPr>
                <w:rFonts w:ascii="Arial" w:hAnsi="Arial" w:cs="Arial"/>
                <w:sz w:val="22"/>
                <w:szCs w:val="22"/>
              </w:rPr>
              <w:t>yes</w:t>
            </w:r>
          </w:p>
        </w:tc>
        <w:tc>
          <w:tcPr>
            <w:tcW w:w="2293" w:type="dxa"/>
            <w:vAlign w:val="center"/>
          </w:tcPr>
          <w:p w14:paraId="06BA911F" w14:textId="77777777" w:rsidR="0038047C" w:rsidRPr="0038047C" w:rsidRDefault="0038047C">
            <w:pPr>
              <w:textAlignment w:val="top"/>
              <w:rPr>
                <w:rFonts w:ascii="Arial" w:hAnsi="Arial" w:cs="Arial"/>
                <w:sz w:val="22"/>
                <w:szCs w:val="22"/>
              </w:rPr>
            </w:pPr>
            <w:r w:rsidRPr="007B0F9F">
              <w:rPr>
                <w:rFonts w:ascii="Arial" w:hAnsi="Arial" w:cs="Arial"/>
                <w:sz w:val="22"/>
                <w:szCs w:val="22"/>
              </w:rPr>
              <w:t>10</w:t>
            </w:r>
          </w:p>
        </w:tc>
        <w:tc>
          <w:tcPr>
            <w:tcW w:w="1647" w:type="dxa"/>
            <w:vAlign w:val="center"/>
          </w:tcPr>
          <w:p w14:paraId="3E5DF94D" w14:textId="77777777" w:rsidR="0038047C" w:rsidRPr="0038047C" w:rsidRDefault="0038047C">
            <w:pPr>
              <w:textAlignment w:val="top"/>
              <w:rPr>
                <w:rFonts w:ascii="Arial" w:hAnsi="Arial" w:cs="Arial"/>
                <w:sz w:val="22"/>
                <w:szCs w:val="22"/>
              </w:rPr>
            </w:pPr>
            <w:r w:rsidRPr="007B0F9F">
              <w:rPr>
                <w:rFonts w:ascii="Arial" w:hAnsi="Arial" w:cs="Arial"/>
                <w:sz w:val="22"/>
                <w:szCs w:val="22"/>
              </w:rPr>
              <w:t>508.580</w:t>
            </w:r>
          </w:p>
        </w:tc>
        <w:tc>
          <w:tcPr>
            <w:tcW w:w="1647" w:type="dxa"/>
            <w:vAlign w:val="center"/>
          </w:tcPr>
          <w:p w14:paraId="3631CACD" w14:textId="77777777" w:rsidR="0038047C" w:rsidRPr="0038047C" w:rsidRDefault="0038047C">
            <w:pPr>
              <w:textAlignment w:val="top"/>
              <w:rPr>
                <w:rFonts w:ascii="Arial" w:hAnsi="Arial" w:cs="Arial"/>
                <w:sz w:val="22"/>
                <w:szCs w:val="22"/>
              </w:rPr>
            </w:pPr>
            <w:r w:rsidRPr="007B0F9F">
              <w:rPr>
                <w:rFonts w:ascii="Arial" w:hAnsi="Arial" w:cs="Arial"/>
                <w:sz w:val="22"/>
                <w:szCs w:val="22"/>
              </w:rPr>
              <w:t>12.160</w:t>
            </w:r>
          </w:p>
        </w:tc>
      </w:tr>
      <w:tr w:rsidR="0038047C" w14:paraId="5D6B7A48" w14:textId="77777777" w:rsidTr="007B0F9F">
        <w:trPr>
          <w:trHeight w:val="290"/>
        </w:trPr>
        <w:tc>
          <w:tcPr>
            <w:tcW w:w="2205" w:type="dxa"/>
            <w:vAlign w:val="bottom"/>
          </w:tcPr>
          <w:p w14:paraId="75C9FEA1" w14:textId="77777777" w:rsidR="0038047C" w:rsidRDefault="0038047C" w:rsidP="0038047C">
            <w:pPr>
              <w:keepNext/>
              <w:spacing w:after="0" w:line="240" w:lineRule="auto"/>
              <w:rPr>
                <w:rFonts w:ascii="Arial" w:hAnsi="Arial" w:cs="Arial"/>
                <w:b/>
                <w:sz w:val="22"/>
                <w:szCs w:val="22"/>
              </w:rPr>
            </w:pPr>
          </w:p>
        </w:tc>
        <w:tc>
          <w:tcPr>
            <w:tcW w:w="2580" w:type="dxa"/>
            <w:vAlign w:val="center"/>
          </w:tcPr>
          <w:p w14:paraId="613A61BE" w14:textId="5D8BE9DE" w:rsidR="0038047C" w:rsidRPr="0038047C" w:rsidRDefault="009D781E" w:rsidP="00EC3627">
            <w:pPr>
              <w:textAlignment w:val="top"/>
              <w:rPr>
                <w:rFonts w:ascii="Arial" w:hAnsi="Arial" w:cs="Arial"/>
                <w:sz w:val="22"/>
                <w:szCs w:val="22"/>
              </w:rPr>
            </w:pPr>
            <w:r w:rsidRPr="0038047C">
              <w:rPr>
                <w:rFonts w:ascii="Arial" w:hAnsi="Arial" w:cs="Arial"/>
                <w:sz w:val="22"/>
                <w:szCs w:val="22"/>
              </w:rPr>
              <w:t>exponential</w:t>
            </w:r>
          </w:p>
        </w:tc>
        <w:tc>
          <w:tcPr>
            <w:tcW w:w="2804" w:type="dxa"/>
            <w:vAlign w:val="center"/>
          </w:tcPr>
          <w:p w14:paraId="17C4AE96" w14:textId="77777777" w:rsidR="0038047C" w:rsidRPr="0038047C" w:rsidRDefault="0038047C">
            <w:pPr>
              <w:textAlignment w:val="top"/>
              <w:rPr>
                <w:rFonts w:ascii="Arial" w:hAnsi="Arial" w:cs="Arial"/>
                <w:sz w:val="22"/>
                <w:szCs w:val="22"/>
              </w:rPr>
            </w:pPr>
            <w:r w:rsidRPr="007B0F9F">
              <w:rPr>
                <w:rFonts w:ascii="Arial" w:hAnsi="Arial" w:cs="Arial"/>
                <w:sz w:val="22"/>
                <w:szCs w:val="22"/>
              </w:rPr>
              <w:t>no</w:t>
            </w:r>
          </w:p>
        </w:tc>
        <w:tc>
          <w:tcPr>
            <w:tcW w:w="2293" w:type="dxa"/>
            <w:vAlign w:val="center"/>
          </w:tcPr>
          <w:p w14:paraId="6F6A6DEE" w14:textId="77777777" w:rsidR="0038047C" w:rsidRPr="0038047C" w:rsidRDefault="0038047C">
            <w:pPr>
              <w:textAlignment w:val="top"/>
              <w:rPr>
                <w:rFonts w:ascii="Arial" w:hAnsi="Arial" w:cs="Arial"/>
                <w:sz w:val="22"/>
                <w:szCs w:val="22"/>
              </w:rPr>
            </w:pPr>
            <w:r w:rsidRPr="007B0F9F">
              <w:rPr>
                <w:rFonts w:ascii="Arial" w:hAnsi="Arial" w:cs="Arial"/>
                <w:sz w:val="22"/>
                <w:szCs w:val="22"/>
              </w:rPr>
              <w:t>9</w:t>
            </w:r>
          </w:p>
        </w:tc>
        <w:tc>
          <w:tcPr>
            <w:tcW w:w="1647" w:type="dxa"/>
            <w:vAlign w:val="center"/>
          </w:tcPr>
          <w:p w14:paraId="61084190" w14:textId="77777777" w:rsidR="0038047C" w:rsidRPr="0038047C" w:rsidRDefault="0038047C">
            <w:pPr>
              <w:textAlignment w:val="top"/>
              <w:rPr>
                <w:rFonts w:ascii="Arial" w:hAnsi="Arial" w:cs="Arial"/>
                <w:sz w:val="22"/>
                <w:szCs w:val="22"/>
              </w:rPr>
            </w:pPr>
            <w:r w:rsidRPr="007B0F9F">
              <w:rPr>
                <w:rFonts w:ascii="Arial" w:hAnsi="Arial" w:cs="Arial"/>
                <w:sz w:val="22"/>
                <w:szCs w:val="22"/>
              </w:rPr>
              <w:t>530.481</w:t>
            </w:r>
          </w:p>
        </w:tc>
        <w:tc>
          <w:tcPr>
            <w:tcW w:w="1647" w:type="dxa"/>
            <w:vAlign w:val="center"/>
          </w:tcPr>
          <w:p w14:paraId="14C82621" w14:textId="77777777" w:rsidR="0038047C" w:rsidRPr="0038047C" w:rsidRDefault="0038047C">
            <w:pPr>
              <w:textAlignment w:val="top"/>
              <w:rPr>
                <w:rFonts w:ascii="Arial" w:hAnsi="Arial" w:cs="Arial"/>
                <w:sz w:val="22"/>
                <w:szCs w:val="22"/>
              </w:rPr>
            </w:pPr>
            <w:r w:rsidRPr="007B0F9F">
              <w:rPr>
                <w:rFonts w:ascii="Arial" w:hAnsi="Arial" w:cs="Arial"/>
                <w:sz w:val="22"/>
                <w:szCs w:val="22"/>
              </w:rPr>
              <w:t>34.060</w:t>
            </w:r>
          </w:p>
        </w:tc>
      </w:tr>
      <w:tr w:rsidR="0038047C" w14:paraId="2574D72C" w14:textId="77777777" w:rsidTr="007B0F9F">
        <w:trPr>
          <w:trHeight w:val="290"/>
        </w:trPr>
        <w:tc>
          <w:tcPr>
            <w:tcW w:w="2205" w:type="dxa"/>
            <w:tcBorders>
              <w:bottom w:val="single" w:sz="4" w:space="0" w:color="auto"/>
            </w:tcBorders>
            <w:vAlign w:val="bottom"/>
          </w:tcPr>
          <w:p w14:paraId="7F3F0221" w14:textId="77777777" w:rsidR="0038047C" w:rsidRDefault="0038047C" w:rsidP="0038047C">
            <w:pPr>
              <w:keepNext/>
              <w:spacing w:after="0" w:line="240" w:lineRule="auto"/>
              <w:rPr>
                <w:rFonts w:ascii="Arial" w:hAnsi="Arial" w:cs="Arial"/>
                <w:b/>
                <w:sz w:val="22"/>
                <w:szCs w:val="22"/>
              </w:rPr>
            </w:pPr>
          </w:p>
        </w:tc>
        <w:tc>
          <w:tcPr>
            <w:tcW w:w="2580" w:type="dxa"/>
            <w:tcBorders>
              <w:bottom w:val="single" w:sz="4" w:space="0" w:color="auto"/>
            </w:tcBorders>
            <w:vAlign w:val="center"/>
          </w:tcPr>
          <w:p w14:paraId="2F41B45C" w14:textId="1DB3C114" w:rsidR="0038047C" w:rsidRPr="0038047C" w:rsidRDefault="00290880">
            <w:pPr>
              <w:textAlignment w:val="top"/>
              <w:rPr>
                <w:rFonts w:ascii="Arial" w:hAnsi="Arial" w:cs="Arial"/>
                <w:sz w:val="22"/>
                <w:szCs w:val="22"/>
              </w:rPr>
            </w:pPr>
            <w:r>
              <w:rPr>
                <w:rFonts w:ascii="Arial" w:hAnsi="Arial" w:cs="Arial"/>
                <w:sz w:val="22"/>
                <w:szCs w:val="22"/>
              </w:rPr>
              <w:t>G</w:t>
            </w:r>
            <w:r w:rsidR="009D781E" w:rsidRPr="0038047C">
              <w:rPr>
                <w:rFonts w:ascii="Arial" w:hAnsi="Arial" w:cs="Arial"/>
                <w:sz w:val="22"/>
                <w:szCs w:val="22"/>
              </w:rPr>
              <w:t>aussian</w:t>
            </w:r>
          </w:p>
        </w:tc>
        <w:tc>
          <w:tcPr>
            <w:tcW w:w="2804" w:type="dxa"/>
            <w:tcBorders>
              <w:bottom w:val="single" w:sz="4" w:space="0" w:color="auto"/>
            </w:tcBorders>
            <w:vAlign w:val="center"/>
          </w:tcPr>
          <w:p w14:paraId="06B0F761" w14:textId="77777777" w:rsidR="0038047C" w:rsidRPr="0038047C" w:rsidRDefault="0038047C">
            <w:pPr>
              <w:textAlignment w:val="top"/>
              <w:rPr>
                <w:rFonts w:ascii="Arial" w:hAnsi="Arial" w:cs="Arial"/>
                <w:sz w:val="22"/>
                <w:szCs w:val="22"/>
              </w:rPr>
            </w:pPr>
            <w:r w:rsidRPr="007B0F9F">
              <w:rPr>
                <w:rFonts w:ascii="Arial" w:hAnsi="Arial" w:cs="Arial"/>
                <w:sz w:val="22"/>
                <w:szCs w:val="22"/>
              </w:rPr>
              <w:t>yes</w:t>
            </w:r>
          </w:p>
        </w:tc>
        <w:tc>
          <w:tcPr>
            <w:tcW w:w="2293" w:type="dxa"/>
            <w:tcBorders>
              <w:bottom w:val="single" w:sz="4" w:space="0" w:color="auto"/>
            </w:tcBorders>
            <w:vAlign w:val="center"/>
          </w:tcPr>
          <w:p w14:paraId="4E0F026E" w14:textId="77777777" w:rsidR="0038047C" w:rsidRPr="0038047C" w:rsidRDefault="0038047C">
            <w:pPr>
              <w:textAlignment w:val="top"/>
              <w:rPr>
                <w:rFonts w:ascii="Arial" w:hAnsi="Arial" w:cs="Arial"/>
                <w:sz w:val="22"/>
                <w:szCs w:val="22"/>
              </w:rPr>
            </w:pPr>
            <w:r w:rsidRPr="007B0F9F">
              <w:rPr>
                <w:rFonts w:ascii="Arial" w:hAnsi="Arial" w:cs="Arial"/>
                <w:sz w:val="22"/>
                <w:szCs w:val="22"/>
              </w:rPr>
              <w:t>10</w:t>
            </w:r>
          </w:p>
        </w:tc>
        <w:tc>
          <w:tcPr>
            <w:tcW w:w="1647" w:type="dxa"/>
            <w:tcBorders>
              <w:bottom w:val="single" w:sz="4" w:space="0" w:color="auto"/>
            </w:tcBorders>
            <w:vAlign w:val="center"/>
          </w:tcPr>
          <w:p w14:paraId="30DD06A9" w14:textId="77777777" w:rsidR="0038047C" w:rsidRPr="0038047C" w:rsidRDefault="0038047C">
            <w:pPr>
              <w:textAlignment w:val="top"/>
              <w:rPr>
                <w:rFonts w:ascii="Arial" w:hAnsi="Arial" w:cs="Arial"/>
                <w:sz w:val="22"/>
                <w:szCs w:val="22"/>
              </w:rPr>
            </w:pPr>
            <w:r w:rsidRPr="007B0F9F">
              <w:rPr>
                <w:rFonts w:ascii="Arial" w:hAnsi="Arial" w:cs="Arial"/>
                <w:sz w:val="22"/>
                <w:szCs w:val="22"/>
              </w:rPr>
              <w:t>552.565</w:t>
            </w:r>
          </w:p>
        </w:tc>
        <w:tc>
          <w:tcPr>
            <w:tcW w:w="1647" w:type="dxa"/>
            <w:tcBorders>
              <w:bottom w:val="single" w:sz="4" w:space="0" w:color="auto"/>
            </w:tcBorders>
            <w:vAlign w:val="center"/>
          </w:tcPr>
          <w:p w14:paraId="2A554CED" w14:textId="77777777" w:rsidR="0038047C" w:rsidRPr="0038047C" w:rsidRDefault="0038047C">
            <w:pPr>
              <w:textAlignment w:val="top"/>
              <w:rPr>
                <w:rFonts w:ascii="Arial" w:hAnsi="Arial" w:cs="Arial"/>
                <w:sz w:val="22"/>
                <w:szCs w:val="22"/>
              </w:rPr>
            </w:pPr>
            <w:r w:rsidRPr="007B0F9F">
              <w:rPr>
                <w:rFonts w:ascii="Arial" w:hAnsi="Arial" w:cs="Arial"/>
                <w:sz w:val="22"/>
                <w:szCs w:val="22"/>
              </w:rPr>
              <w:t>56.144</w:t>
            </w:r>
          </w:p>
        </w:tc>
      </w:tr>
      <w:tr w:rsidR="0038047C" w14:paraId="61461183" w14:textId="77777777" w:rsidTr="007B0F9F">
        <w:trPr>
          <w:trHeight w:val="290"/>
        </w:trPr>
        <w:tc>
          <w:tcPr>
            <w:tcW w:w="2205" w:type="dxa"/>
            <w:tcBorders>
              <w:top w:val="single" w:sz="4" w:space="0" w:color="auto"/>
            </w:tcBorders>
            <w:vAlign w:val="bottom"/>
          </w:tcPr>
          <w:p w14:paraId="0E6F79DF" w14:textId="77777777" w:rsidR="0038047C" w:rsidRPr="00F91EC1" w:rsidRDefault="0038047C" w:rsidP="0038047C">
            <w:pPr>
              <w:keepNext/>
              <w:spacing w:after="0" w:line="240" w:lineRule="auto"/>
              <w:rPr>
                <w:rFonts w:ascii="Arial" w:hAnsi="Arial" w:cs="Arial"/>
                <w:b/>
                <w:sz w:val="22"/>
                <w:szCs w:val="22"/>
              </w:rPr>
            </w:pPr>
            <w:proofErr w:type="spellStart"/>
            <w:r w:rsidRPr="00F91EC1">
              <w:rPr>
                <w:rFonts w:ascii="Arial" w:hAnsi="Arial" w:cs="Arial"/>
                <w:b/>
                <w:color w:val="000000"/>
                <w:sz w:val="22"/>
                <w:szCs w:val="22"/>
              </w:rPr>
              <w:t>Strigiformes</w:t>
            </w:r>
            <w:proofErr w:type="spellEnd"/>
          </w:p>
        </w:tc>
        <w:tc>
          <w:tcPr>
            <w:tcW w:w="2580" w:type="dxa"/>
            <w:tcBorders>
              <w:top w:val="single" w:sz="4" w:space="0" w:color="auto"/>
            </w:tcBorders>
            <w:vAlign w:val="center"/>
          </w:tcPr>
          <w:p w14:paraId="65A30D0B" w14:textId="77777777" w:rsidR="0038047C" w:rsidRPr="00F91EC1" w:rsidRDefault="009D781E">
            <w:pPr>
              <w:textAlignment w:val="top"/>
              <w:rPr>
                <w:rFonts w:ascii="Arial" w:hAnsi="Arial" w:cs="Arial"/>
                <w:b/>
                <w:bCs/>
                <w:sz w:val="22"/>
                <w:szCs w:val="22"/>
              </w:rPr>
            </w:pPr>
            <w:r w:rsidRPr="00F91EC1">
              <w:rPr>
                <w:rFonts w:ascii="Arial" w:hAnsi="Arial" w:cs="Arial"/>
                <w:b/>
                <w:sz w:val="22"/>
                <w:szCs w:val="22"/>
              </w:rPr>
              <w:t>exponential</w:t>
            </w:r>
          </w:p>
        </w:tc>
        <w:tc>
          <w:tcPr>
            <w:tcW w:w="2804" w:type="dxa"/>
            <w:tcBorders>
              <w:top w:val="single" w:sz="4" w:space="0" w:color="auto"/>
            </w:tcBorders>
            <w:vAlign w:val="center"/>
          </w:tcPr>
          <w:p w14:paraId="3B383F34"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yes</w:t>
            </w:r>
          </w:p>
        </w:tc>
        <w:tc>
          <w:tcPr>
            <w:tcW w:w="2293" w:type="dxa"/>
            <w:tcBorders>
              <w:top w:val="single" w:sz="4" w:space="0" w:color="auto"/>
            </w:tcBorders>
            <w:vAlign w:val="center"/>
          </w:tcPr>
          <w:p w14:paraId="77DD906B"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10</w:t>
            </w:r>
          </w:p>
        </w:tc>
        <w:tc>
          <w:tcPr>
            <w:tcW w:w="1647" w:type="dxa"/>
            <w:tcBorders>
              <w:top w:val="single" w:sz="4" w:space="0" w:color="auto"/>
            </w:tcBorders>
            <w:vAlign w:val="center"/>
          </w:tcPr>
          <w:p w14:paraId="09FA539B"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325.218</w:t>
            </w:r>
          </w:p>
        </w:tc>
        <w:tc>
          <w:tcPr>
            <w:tcW w:w="1647" w:type="dxa"/>
            <w:tcBorders>
              <w:top w:val="single" w:sz="4" w:space="0" w:color="auto"/>
            </w:tcBorders>
            <w:vAlign w:val="center"/>
          </w:tcPr>
          <w:p w14:paraId="6366292A" w14:textId="77777777" w:rsidR="0038047C" w:rsidRPr="00F91EC1" w:rsidRDefault="0038047C">
            <w:pPr>
              <w:textAlignment w:val="top"/>
              <w:rPr>
                <w:rFonts w:ascii="Arial" w:hAnsi="Arial" w:cs="Arial"/>
                <w:b/>
                <w:bCs/>
                <w:sz w:val="22"/>
                <w:szCs w:val="22"/>
              </w:rPr>
            </w:pPr>
            <w:r w:rsidRPr="007B0F9F">
              <w:rPr>
                <w:rFonts w:ascii="Arial" w:hAnsi="Arial" w:cs="Arial"/>
                <w:b/>
                <w:sz w:val="22"/>
                <w:szCs w:val="22"/>
              </w:rPr>
              <w:t>0.000</w:t>
            </w:r>
          </w:p>
        </w:tc>
      </w:tr>
      <w:tr w:rsidR="0038047C" w14:paraId="065F77B8" w14:textId="77777777" w:rsidTr="007B0F9F">
        <w:trPr>
          <w:trHeight w:val="290"/>
        </w:trPr>
        <w:tc>
          <w:tcPr>
            <w:tcW w:w="2205" w:type="dxa"/>
            <w:vAlign w:val="bottom"/>
          </w:tcPr>
          <w:p w14:paraId="581AC5F3" w14:textId="77777777" w:rsidR="0038047C" w:rsidRDefault="0038047C" w:rsidP="0038047C">
            <w:pPr>
              <w:keepNext/>
              <w:spacing w:after="0" w:line="240" w:lineRule="auto"/>
              <w:rPr>
                <w:rFonts w:ascii="Arial" w:hAnsi="Arial" w:cs="Arial"/>
                <w:b/>
                <w:sz w:val="22"/>
                <w:szCs w:val="22"/>
              </w:rPr>
            </w:pPr>
          </w:p>
        </w:tc>
        <w:tc>
          <w:tcPr>
            <w:tcW w:w="2580" w:type="dxa"/>
            <w:vAlign w:val="center"/>
          </w:tcPr>
          <w:p w14:paraId="1628E2AE" w14:textId="473901B5" w:rsidR="0038047C" w:rsidRPr="0038047C" w:rsidRDefault="009D781E" w:rsidP="00290880">
            <w:pPr>
              <w:textAlignment w:val="top"/>
              <w:rPr>
                <w:rFonts w:ascii="Arial" w:hAnsi="Arial" w:cs="Arial"/>
                <w:sz w:val="22"/>
                <w:szCs w:val="22"/>
              </w:rPr>
            </w:pPr>
            <w:r w:rsidRPr="0038047C">
              <w:rPr>
                <w:rFonts w:ascii="Arial" w:hAnsi="Arial" w:cs="Arial"/>
                <w:sz w:val="22"/>
                <w:szCs w:val="22"/>
              </w:rPr>
              <w:t>s</w:t>
            </w:r>
            <w:r w:rsidR="00290880">
              <w:rPr>
                <w:rFonts w:ascii="Arial" w:hAnsi="Arial" w:cs="Arial"/>
                <w:sz w:val="22"/>
                <w:szCs w:val="22"/>
              </w:rPr>
              <w:t>ph</w:t>
            </w:r>
            <w:r w:rsidRPr="0038047C">
              <w:rPr>
                <w:rFonts w:ascii="Arial" w:hAnsi="Arial" w:cs="Arial"/>
                <w:sz w:val="22"/>
                <w:szCs w:val="22"/>
              </w:rPr>
              <w:t>erical</w:t>
            </w:r>
          </w:p>
        </w:tc>
        <w:tc>
          <w:tcPr>
            <w:tcW w:w="2804" w:type="dxa"/>
            <w:vAlign w:val="center"/>
          </w:tcPr>
          <w:p w14:paraId="398CFA2A" w14:textId="77777777" w:rsidR="0038047C" w:rsidRPr="0038047C" w:rsidRDefault="0038047C">
            <w:pPr>
              <w:textAlignment w:val="top"/>
              <w:rPr>
                <w:rFonts w:ascii="Arial" w:hAnsi="Arial" w:cs="Arial"/>
                <w:sz w:val="22"/>
                <w:szCs w:val="22"/>
              </w:rPr>
            </w:pPr>
            <w:r w:rsidRPr="007B0F9F">
              <w:rPr>
                <w:rFonts w:ascii="Arial" w:hAnsi="Arial" w:cs="Arial"/>
                <w:sz w:val="22"/>
                <w:szCs w:val="22"/>
              </w:rPr>
              <w:t>yes</w:t>
            </w:r>
          </w:p>
        </w:tc>
        <w:tc>
          <w:tcPr>
            <w:tcW w:w="2293" w:type="dxa"/>
            <w:vAlign w:val="center"/>
          </w:tcPr>
          <w:p w14:paraId="7065E5A3" w14:textId="77777777" w:rsidR="0038047C" w:rsidRPr="0038047C" w:rsidRDefault="0038047C">
            <w:pPr>
              <w:textAlignment w:val="top"/>
              <w:rPr>
                <w:rFonts w:ascii="Arial" w:hAnsi="Arial" w:cs="Arial"/>
                <w:sz w:val="22"/>
                <w:szCs w:val="22"/>
              </w:rPr>
            </w:pPr>
            <w:r w:rsidRPr="007B0F9F">
              <w:rPr>
                <w:rFonts w:ascii="Arial" w:hAnsi="Arial" w:cs="Arial"/>
                <w:sz w:val="22"/>
                <w:szCs w:val="22"/>
              </w:rPr>
              <w:t>10</w:t>
            </w:r>
          </w:p>
        </w:tc>
        <w:tc>
          <w:tcPr>
            <w:tcW w:w="1647" w:type="dxa"/>
            <w:vAlign w:val="center"/>
          </w:tcPr>
          <w:p w14:paraId="102789E4" w14:textId="77777777" w:rsidR="0038047C" w:rsidRPr="0038047C" w:rsidRDefault="0038047C">
            <w:pPr>
              <w:textAlignment w:val="top"/>
              <w:rPr>
                <w:rFonts w:ascii="Arial" w:hAnsi="Arial" w:cs="Arial"/>
                <w:sz w:val="22"/>
                <w:szCs w:val="22"/>
              </w:rPr>
            </w:pPr>
            <w:r w:rsidRPr="007B0F9F">
              <w:rPr>
                <w:rFonts w:ascii="Arial" w:hAnsi="Arial" w:cs="Arial"/>
                <w:sz w:val="22"/>
                <w:szCs w:val="22"/>
              </w:rPr>
              <w:t>337.694</w:t>
            </w:r>
          </w:p>
        </w:tc>
        <w:tc>
          <w:tcPr>
            <w:tcW w:w="1647" w:type="dxa"/>
            <w:vAlign w:val="center"/>
          </w:tcPr>
          <w:p w14:paraId="57E1A40D" w14:textId="77777777" w:rsidR="0038047C" w:rsidRPr="0038047C" w:rsidRDefault="0038047C">
            <w:pPr>
              <w:textAlignment w:val="top"/>
              <w:rPr>
                <w:rFonts w:ascii="Arial" w:hAnsi="Arial" w:cs="Arial"/>
                <w:sz w:val="22"/>
                <w:szCs w:val="22"/>
              </w:rPr>
            </w:pPr>
            <w:r w:rsidRPr="007B0F9F">
              <w:rPr>
                <w:rFonts w:ascii="Arial" w:hAnsi="Arial" w:cs="Arial"/>
                <w:sz w:val="22"/>
                <w:szCs w:val="22"/>
              </w:rPr>
              <w:t>12.475</w:t>
            </w:r>
          </w:p>
        </w:tc>
      </w:tr>
      <w:tr w:rsidR="0038047C" w14:paraId="407B4275" w14:textId="77777777" w:rsidTr="007B0F9F">
        <w:trPr>
          <w:trHeight w:val="290"/>
        </w:trPr>
        <w:tc>
          <w:tcPr>
            <w:tcW w:w="2205" w:type="dxa"/>
            <w:vAlign w:val="bottom"/>
          </w:tcPr>
          <w:p w14:paraId="17807E07" w14:textId="77777777" w:rsidR="0038047C" w:rsidRDefault="0038047C" w:rsidP="0038047C">
            <w:pPr>
              <w:keepNext/>
              <w:spacing w:after="0" w:line="240" w:lineRule="auto"/>
              <w:rPr>
                <w:rFonts w:ascii="Arial" w:hAnsi="Arial" w:cs="Arial"/>
                <w:b/>
                <w:sz w:val="22"/>
                <w:szCs w:val="22"/>
              </w:rPr>
            </w:pPr>
          </w:p>
        </w:tc>
        <w:tc>
          <w:tcPr>
            <w:tcW w:w="2580" w:type="dxa"/>
            <w:vAlign w:val="center"/>
          </w:tcPr>
          <w:p w14:paraId="376F7E27" w14:textId="5B97BF11" w:rsidR="0038047C" w:rsidRPr="0038047C" w:rsidRDefault="009D781E" w:rsidP="00EC3627">
            <w:pPr>
              <w:textAlignment w:val="top"/>
              <w:rPr>
                <w:rFonts w:ascii="Arial" w:hAnsi="Arial" w:cs="Arial"/>
                <w:sz w:val="22"/>
                <w:szCs w:val="22"/>
              </w:rPr>
            </w:pPr>
            <w:r w:rsidRPr="0038047C">
              <w:rPr>
                <w:rFonts w:ascii="Arial" w:hAnsi="Arial" w:cs="Arial"/>
                <w:sz w:val="22"/>
                <w:szCs w:val="22"/>
              </w:rPr>
              <w:t>exponential</w:t>
            </w:r>
          </w:p>
        </w:tc>
        <w:tc>
          <w:tcPr>
            <w:tcW w:w="2804" w:type="dxa"/>
            <w:vAlign w:val="center"/>
          </w:tcPr>
          <w:p w14:paraId="4B476D11" w14:textId="77777777" w:rsidR="0038047C" w:rsidRPr="0038047C" w:rsidRDefault="0038047C">
            <w:pPr>
              <w:textAlignment w:val="top"/>
              <w:rPr>
                <w:rFonts w:ascii="Arial" w:hAnsi="Arial" w:cs="Arial"/>
                <w:sz w:val="22"/>
                <w:szCs w:val="22"/>
              </w:rPr>
            </w:pPr>
            <w:r w:rsidRPr="007B0F9F">
              <w:rPr>
                <w:rFonts w:ascii="Arial" w:hAnsi="Arial" w:cs="Arial"/>
                <w:sz w:val="22"/>
                <w:szCs w:val="22"/>
              </w:rPr>
              <w:t>no</w:t>
            </w:r>
          </w:p>
        </w:tc>
        <w:tc>
          <w:tcPr>
            <w:tcW w:w="2293" w:type="dxa"/>
            <w:vAlign w:val="center"/>
          </w:tcPr>
          <w:p w14:paraId="0E300949" w14:textId="77777777" w:rsidR="0038047C" w:rsidRPr="0038047C" w:rsidRDefault="0038047C">
            <w:pPr>
              <w:textAlignment w:val="top"/>
              <w:rPr>
                <w:rFonts w:ascii="Arial" w:hAnsi="Arial" w:cs="Arial"/>
                <w:sz w:val="22"/>
                <w:szCs w:val="22"/>
              </w:rPr>
            </w:pPr>
            <w:r w:rsidRPr="007B0F9F">
              <w:rPr>
                <w:rFonts w:ascii="Arial" w:hAnsi="Arial" w:cs="Arial"/>
                <w:sz w:val="22"/>
                <w:szCs w:val="22"/>
              </w:rPr>
              <w:t>9</w:t>
            </w:r>
          </w:p>
        </w:tc>
        <w:tc>
          <w:tcPr>
            <w:tcW w:w="1647" w:type="dxa"/>
            <w:vAlign w:val="center"/>
          </w:tcPr>
          <w:p w14:paraId="63E0DC68" w14:textId="77777777" w:rsidR="0038047C" w:rsidRPr="0038047C" w:rsidRDefault="0038047C">
            <w:pPr>
              <w:textAlignment w:val="top"/>
              <w:rPr>
                <w:rFonts w:ascii="Arial" w:hAnsi="Arial" w:cs="Arial"/>
                <w:sz w:val="22"/>
                <w:szCs w:val="22"/>
              </w:rPr>
            </w:pPr>
            <w:r w:rsidRPr="007B0F9F">
              <w:rPr>
                <w:rFonts w:ascii="Arial" w:hAnsi="Arial" w:cs="Arial"/>
                <w:sz w:val="22"/>
                <w:szCs w:val="22"/>
              </w:rPr>
              <w:t>365.610</w:t>
            </w:r>
          </w:p>
        </w:tc>
        <w:tc>
          <w:tcPr>
            <w:tcW w:w="1647" w:type="dxa"/>
            <w:vAlign w:val="center"/>
          </w:tcPr>
          <w:p w14:paraId="44746609" w14:textId="77777777" w:rsidR="0038047C" w:rsidRPr="0038047C" w:rsidRDefault="0038047C">
            <w:pPr>
              <w:textAlignment w:val="top"/>
              <w:rPr>
                <w:rFonts w:ascii="Arial" w:hAnsi="Arial" w:cs="Arial"/>
                <w:sz w:val="22"/>
                <w:szCs w:val="22"/>
              </w:rPr>
            </w:pPr>
            <w:r w:rsidRPr="007B0F9F">
              <w:rPr>
                <w:rFonts w:ascii="Arial" w:hAnsi="Arial" w:cs="Arial"/>
                <w:sz w:val="22"/>
                <w:szCs w:val="22"/>
              </w:rPr>
              <w:t>40.392</w:t>
            </w:r>
          </w:p>
        </w:tc>
      </w:tr>
      <w:tr w:rsidR="0038047C" w14:paraId="7E3E5151" w14:textId="77777777" w:rsidTr="007B0F9F">
        <w:trPr>
          <w:trHeight w:val="290"/>
        </w:trPr>
        <w:tc>
          <w:tcPr>
            <w:tcW w:w="2205" w:type="dxa"/>
            <w:tcBorders>
              <w:bottom w:val="single" w:sz="4" w:space="0" w:color="auto"/>
            </w:tcBorders>
            <w:vAlign w:val="bottom"/>
          </w:tcPr>
          <w:p w14:paraId="53B15E84" w14:textId="77777777" w:rsidR="0038047C" w:rsidRDefault="0038047C" w:rsidP="0038047C">
            <w:pPr>
              <w:keepNext/>
              <w:spacing w:after="0" w:line="240" w:lineRule="auto"/>
              <w:rPr>
                <w:rFonts w:ascii="Arial" w:hAnsi="Arial" w:cs="Arial"/>
                <w:b/>
                <w:sz w:val="22"/>
                <w:szCs w:val="22"/>
              </w:rPr>
            </w:pPr>
          </w:p>
        </w:tc>
        <w:tc>
          <w:tcPr>
            <w:tcW w:w="2580" w:type="dxa"/>
            <w:tcBorders>
              <w:bottom w:val="single" w:sz="4" w:space="0" w:color="auto"/>
            </w:tcBorders>
            <w:vAlign w:val="center"/>
          </w:tcPr>
          <w:p w14:paraId="5683C9E4" w14:textId="2C58EB79" w:rsidR="0038047C" w:rsidRPr="0038047C" w:rsidRDefault="00607A1C">
            <w:pPr>
              <w:textAlignment w:val="top"/>
              <w:rPr>
                <w:rFonts w:ascii="Arial" w:hAnsi="Arial" w:cs="Arial"/>
                <w:sz w:val="22"/>
                <w:szCs w:val="22"/>
              </w:rPr>
            </w:pPr>
            <w:r>
              <w:rPr>
                <w:rFonts w:ascii="Arial" w:hAnsi="Arial" w:cs="Arial"/>
                <w:sz w:val="22"/>
                <w:szCs w:val="22"/>
              </w:rPr>
              <w:t>Gaussian</w:t>
            </w:r>
          </w:p>
        </w:tc>
        <w:tc>
          <w:tcPr>
            <w:tcW w:w="2804" w:type="dxa"/>
            <w:tcBorders>
              <w:bottom w:val="single" w:sz="4" w:space="0" w:color="auto"/>
            </w:tcBorders>
            <w:vAlign w:val="center"/>
          </w:tcPr>
          <w:p w14:paraId="18E504CD" w14:textId="77777777" w:rsidR="0038047C" w:rsidRPr="0038047C" w:rsidRDefault="0038047C">
            <w:pPr>
              <w:textAlignment w:val="top"/>
              <w:rPr>
                <w:rFonts w:ascii="Arial" w:hAnsi="Arial" w:cs="Arial"/>
                <w:sz w:val="22"/>
                <w:szCs w:val="22"/>
              </w:rPr>
            </w:pPr>
            <w:r w:rsidRPr="007B0F9F">
              <w:rPr>
                <w:rFonts w:ascii="Arial" w:hAnsi="Arial" w:cs="Arial"/>
                <w:sz w:val="22"/>
                <w:szCs w:val="22"/>
              </w:rPr>
              <w:t>yes</w:t>
            </w:r>
          </w:p>
        </w:tc>
        <w:tc>
          <w:tcPr>
            <w:tcW w:w="2293" w:type="dxa"/>
            <w:tcBorders>
              <w:bottom w:val="single" w:sz="4" w:space="0" w:color="auto"/>
            </w:tcBorders>
            <w:vAlign w:val="center"/>
          </w:tcPr>
          <w:p w14:paraId="24F5DF33" w14:textId="77777777" w:rsidR="0038047C" w:rsidRPr="0038047C" w:rsidRDefault="0038047C">
            <w:pPr>
              <w:textAlignment w:val="top"/>
              <w:rPr>
                <w:rFonts w:ascii="Arial" w:hAnsi="Arial" w:cs="Arial"/>
                <w:sz w:val="22"/>
                <w:szCs w:val="22"/>
              </w:rPr>
            </w:pPr>
            <w:r w:rsidRPr="007B0F9F">
              <w:rPr>
                <w:rFonts w:ascii="Arial" w:hAnsi="Arial" w:cs="Arial"/>
                <w:sz w:val="22"/>
                <w:szCs w:val="22"/>
              </w:rPr>
              <w:t>10</w:t>
            </w:r>
          </w:p>
        </w:tc>
        <w:tc>
          <w:tcPr>
            <w:tcW w:w="1647" w:type="dxa"/>
            <w:tcBorders>
              <w:bottom w:val="single" w:sz="4" w:space="0" w:color="auto"/>
            </w:tcBorders>
            <w:vAlign w:val="center"/>
          </w:tcPr>
          <w:p w14:paraId="0780803F" w14:textId="77777777" w:rsidR="0038047C" w:rsidRPr="0038047C" w:rsidRDefault="0038047C">
            <w:pPr>
              <w:textAlignment w:val="top"/>
              <w:rPr>
                <w:rFonts w:ascii="Arial" w:hAnsi="Arial" w:cs="Arial"/>
                <w:sz w:val="22"/>
                <w:szCs w:val="22"/>
              </w:rPr>
            </w:pPr>
            <w:r w:rsidRPr="007B0F9F">
              <w:rPr>
                <w:rFonts w:ascii="Arial" w:hAnsi="Arial" w:cs="Arial"/>
                <w:sz w:val="22"/>
                <w:szCs w:val="22"/>
              </w:rPr>
              <w:t>383.766</w:t>
            </w:r>
          </w:p>
        </w:tc>
        <w:tc>
          <w:tcPr>
            <w:tcW w:w="1647" w:type="dxa"/>
            <w:tcBorders>
              <w:bottom w:val="single" w:sz="4" w:space="0" w:color="auto"/>
            </w:tcBorders>
            <w:vAlign w:val="center"/>
          </w:tcPr>
          <w:p w14:paraId="67C4A6C2" w14:textId="77777777" w:rsidR="0038047C" w:rsidRPr="0038047C" w:rsidRDefault="0038047C">
            <w:pPr>
              <w:textAlignment w:val="top"/>
              <w:rPr>
                <w:rFonts w:ascii="Arial" w:hAnsi="Arial" w:cs="Arial"/>
                <w:sz w:val="22"/>
                <w:szCs w:val="22"/>
              </w:rPr>
            </w:pPr>
            <w:r w:rsidRPr="007B0F9F">
              <w:rPr>
                <w:rFonts w:ascii="Arial" w:hAnsi="Arial" w:cs="Arial"/>
                <w:sz w:val="22"/>
                <w:szCs w:val="22"/>
              </w:rPr>
              <w:t>58.548</w:t>
            </w:r>
          </w:p>
        </w:tc>
      </w:tr>
      <w:tr w:rsidR="00441D86" w14:paraId="56BC976C" w14:textId="77777777" w:rsidTr="007B0F9F">
        <w:trPr>
          <w:trHeight w:val="290"/>
        </w:trPr>
        <w:tc>
          <w:tcPr>
            <w:tcW w:w="2205" w:type="dxa"/>
            <w:tcBorders>
              <w:top w:val="single" w:sz="4" w:space="0" w:color="auto"/>
            </w:tcBorders>
            <w:vAlign w:val="bottom"/>
          </w:tcPr>
          <w:p w14:paraId="37C27F65" w14:textId="77777777" w:rsidR="00441D86" w:rsidRDefault="00441D86" w:rsidP="00441D86">
            <w:pPr>
              <w:keepNext/>
              <w:spacing w:after="0" w:line="240" w:lineRule="auto"/>
              <w:rPr>
                <w:rFonts w:ascii="Arial" w:hAnsi="Arial" w:cs="Arial"/>
                <w:b/>
                <w:sz w:val="22"/>
                <w:szCs w:val="22"/>
              </w:rPr>
            </w:pPr>
            <w:r>
              <w:rPr>
                <w:rFonts w:ascii="Arial" w:hAnsi="Arial" w:cs="Arial"/>
                <w:b/>
                <w:color w:val="000000"/>
                <w:sz w:val="22"/>
                <w:szCs w:val="22"/>
              </w:rPr>
              <w:t xml:space="preserve">Small </w:t>
            </w:r>
            <w:proofErr w:type="spellStart"/>
            <w:r>
              <w:rPr>
                <w:rFonts w:ascii="Arial" w:hAnsi="Arial" w:cs="Arial"/>
                <w:b/>
                <w:color w:val="000000"/>
                <w:sz w:val="22"/>
                <w:szCs w:val="22"/>
              </w:rPr>
              <w:t>Strigiformes</w:t>
            </w:r>
            <w:proofErr w:type="spellEnd"/>
          </w:p>
        </w:tc>
        <w:tc>
          <w:tcPr>
            <w:tcW w:w="2580" w:type="dxa"/>
            <w:tcBorders>
              <w:top w:val="single" w:sz="4" w:space="0" w:color="auto"/>
            </w:tcBorders>
            <w:vAlign w:val="center"/>
          </w:tcPr>
          <w:p w14:paraId="3B9E1FFB" w14:textId="55F08FFA" w:rsidR="00441D86" w:rsidRPr="00E161CA" w:rsidRDefault="00607A1C" w:rsidP="00441D86">
            <w:pPr>
              <w:textAlignment w:val="top"/>
              <w:rPr>
                <w:rFonts w:ascii="Arial" w:hAnsi="Arial" w:cs="Arial"/>
                <w:b/>
                <w:bCs/>
                <w:sz w:val="22"/>
                <w:szCs w:val="22"/>
              </w:rPr>
            </w:pPr>
            <w:r>
              <w:rPr>
                <w:rFonts w:ascii="Arial" w:hAnsi="Arial" w:cs="Arial"/>
                <w:b/>
                <w:sz w:val="22"/>
                <w:szCs w:val="22"/>
              </w:rPr>
              <w:t>e</w:t>
            </w:r>
            <w:r w:rsidRPr="00C8026F">
              <w:rPr>
                <w:rFonts w:ascii="Arial" w:hAnsi="Arial" w:cs="Arial"/>
                <w:b/>
                <w:sz w:val="22"/>
                <w:szCs w:val="22"/>
              </w:rPr>
              <w:t>xponential</w:t>
            </w:r>
          </w:p>
        </w:tc>
        <w:tc>
          <w:tcPr>
            <w:tcW w:w="2804" w:type="dxa"/>
            <w:tcBorders>
              <w:top w:val="single" w:sz="4" w:space="0" w:color="auto"/>
            </w:tcBorders>
            <w:vAlign w:val="center"/>
          </w:tcPr>
          <w:p w14:paraId="3C3DB54D"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yes</w:t>
            </w:r>
          </w:p>
        </w:tc>
        <w:tc>
          <w:tcPr>
            <w:tcW w:w="2293" w:type="dxa"/>
            <w:tcBorders>
              <w:top w:val="single" w:sz="4" w:space="0" w:color="auto"/>
            </w:tcBorders>
            <w:vAlign w:val="center"/>
          </w:tcPr>
          <w:p w14:paraId="26613200"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10</w:t>
            </w:r>
          </w:p>
        </w:tc>
        <w:tc>
          <w:tcPr>
            <w:tcW w:w="1647" w:type="dxa"/>
            <w:tcBorders>
              <w:top w:val="single" w:sz="4" w:space="0" w:color="auto"/>
            </w:tcBorders>
            <w:vAlign w:val="center"/>
          </w:tcPr>
          <w:p w14:paraId="79C7FA78"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370.667</w:t>
            </w:r>
          </w:p>
        </w:tc>
        <w:tc>
          <w:tcPr>
            <w:tcW w:w="1647" w:type="dxa"/>
            <w:tcBorders>
              <w:top w:val="single" w:sz="4" w:space="0" w:color="auto"/>
            </w:tcBorders>
            <w:vAlign w:val="center"/>
          </w:tcPr>
          <w:p w14:paraId="07E0D0F2"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0.000</w:t>
            </w:r>
          </w:p>
        </w:tc>
      </w:tr>
      <w:tr w:rsidR="00441D86" w14:paraId="1A49B228" w14:textId="77777777" w:rsidTr="007B0F9F">
        <w:trPr>
          <w:trHeight w:val="290"/>
        </w:trPr>
        <w:tc>
          <w:tcPr>
            <w:tcW w:w="2205" w:type="dxa"/>
            <w:vAlign w:val="bottom"/>
          </w:tcPr>
          <w:p w14:paraId="1C09FD54" w14:textId="77777777" w:rsidR="00441D86" w:rsidRDefault="00441D86" w:rsidP="00441D86">
            <w:pPr>
              <w:keepNext/>
              <w:spacing w:after="0" w:line="240" w:lineRule="auto"/>
              <w:rPr>
                <w:rFonts w:ascii="Arial" w:hAnsi="Arial" w:cs="Arial"/>
                <w:b/>
                <w:sz w:val="22"/>
                <w:szCs w:val="22"/>
              </w:rPr>
            </w:pPr>
          </w:p>
        </w:tc>
        <w:tc>
          <w:tcPr>
            <w:tcW w:w="2580" w:type="dxa"/>
            <w:vAlign w:val="center"/>
          </w:tcPr>
          <w:p w14:paraId="464832FE" w14:textId="08D05040" w:rsidR="00441D86" w:rsidRPr="0038047C" w:rsidRDefault="009D781E" w:rsidP="00EC3627">
            <w:pPr>
              <w:textAlignment w:val="top"/>
              <w:rPr>
                <w:rFonts w:ascii="Arial" w:hAnsi="Arial" w:cs="Arial"/>
                <w:sz w:val="22"/>
                <w:szCs w:val="22"/>
              </w:rPr>
            </w:pPr>
            <w:r w:rsidRPr="00C8026F">
              <w:rPr>
                <w:rFonts w:ascii="Arial" w:hAnsi="Arial" w:cs="Arial"/>
                <w:sz w:val="22"/>
                <w:szCs w:val="22"/>
              </w:rPr>
              <w:t>exponential</w:t>
            </w:r>
          </w:p>
        </w:tc>
        <w:tc>
          <w:tcPr>
            <w:tcW w:w="2804" w:type="dxa"/>
            <w:vAlign w:val="center"/>
          </w:tcPr>
          <w:p w14:paraId="5AD90BF2"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no</w:t>
            </w:r>
          </w:p>
        </w:tc>
        <w:tc>
          <w:tcPr>
            <w:tcW w:w="2293" w:type="dxa"/>
            <w:vAlign w:val="center"/>
          </w:tcPr>
          <w:p w14:paraId="53AC1C4D"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w:t>
            </w:r>
          </w:p>
        </w:tc>
        <w:tc>
          <w:tcPr>
            <w:tcW w:w="1647" w:type="dxa"/>
            <w:vAlign w:val="center"/>
          </w:tcPr>
          <w:p w14:paraId="0CC6AA91"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380.340</w:t>
            </w:r>
          </w:p>
        </w:tc>
        <w:tc>
          <w:tcPr>
            <w:tcW w:w="1647" w:type="dxa"/>
            <w:vAlign w:val="center"/>
          </w:tcPr>
          <w:p w14:paraId="3C8A2211"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674</w:t>
            </w:r>
          </w:p>
        </w:tc>
      </w:tr>
      <w:tr w:rsidR="00441D86" w14:paraId="2BEA32F6" w14:textId="77777777" w:rsidTr="007B0F9F">
        <w:trPr>
          <w:trHeight w:val="290"/>
        </w:trPr>
        <w:tc>
          <w:tcPr>
            <w:tcW w:w="2205" w:type="dxa"/>
            <w:vAlign w:val="bottom"/>
          </w:tcPr>
          <w:p w14:paraId="1844630E" w14:textId="77777777" w:rsidR="00441D86" w:rsidRDefault="00441D86" w:rsidP="00441D86">
            <w:pPr>
              <w:keepNext/>
              <w:spacing w:after="0" w:line="240" w:lineRule="auto"/>
              <w:rPr>
                <w:rFonts w:ascii="Arial" w:hAnsi="Arial" w:cs="Arial"/>
                <w:b/>
                <w:sz w:val="22"/>
                <w:szCs w:val="22"/>
              </w:rPr>
            </w:pPr>
          </w:p>
        </w:tc>
        <w:tc>
          <w:tcPr>
            <w:tcW w:w="2580" w:type="dxa"/>
            <w:vAlign w:val="center"/>
          </w:tcPr>
          <w:p w14:paraId="1298BE3F" w14:textId="2999EF33" w:rsidR="00441D86" w:rsidRPr="0038047C" w:rsidRDefault="00607A1C" w:rsidP="00441D86">
            <w:pPr>
              <w:textAlignment w:val="top"/>
              <w:rPr>
                <w:rFonts w:ascii="Arial" w:hAnsi="Arial" w:cs="Arial"/>
                <w:sz w:val="22"/>
                <w:szCs w:val="22"/>
              </w:rPr>
            </w:pPr>
            <w:r>
              <w:rPr>
                <w:rFonts w:ascii="Arial" w:hAnsi="Arial" w:cs="Arial"/>
                <w:sz w:val="22"/>
                <w:szCs w:val="22"/>
              </w:rPr>
              <w:t>spherical</w:t>
            </w:r>
          </w:p>
        </w:tc>
        <w:tc>
          <w:tcPr>
            <w:tcW w:w="2804" w:type="dxa"/>
            <w:vAlign w:val="center"/>
          </w:tcPr>
          <w:p w14:paraId="08C7262C"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yes</w:t>
            </w:r>
          </w:p>
        </w:tc>
        <w:tc>
          <w:tcPr>
            <w:tcW w:w="2293" w:type="dxa"/>
            <w:vAlign w:val="center"/>
          </w:tcPr>
          <w:p w14:paraId="5B100AB3"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0</w:t>
            </w:r>
          </w:p>
        </w:tc>
        <w:tc>
          <w:tcPr>
            <w:tcW w:w="1647" w:type="dxa"/>
            <w:vAlign w:val="center"/>
          </w:tcPr>
          <w:p w14:paraId="11774F05"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382.515</w:t>
            </w:r>
          </w:p>
        </w:tc>
        <w:tc>
          <w:tcPr>
            <w:tcW w:w="1647" w:type="dxa"/>
            <w:vAlign w:val="center"/>
          </w:tcPr>
          <w:p w14:paraId="291F2C10"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1.848</w:t>
            </w:r>
          </w:p>
        </w:tc>
      </w:tr>
      <w:tr w:rsidR="00441D86" w14:paraId="4BF54006" w14:textId="77777777" w:rsidTr="007B0F9F">
        <w:trPr>
          <w:trHeight w:val="290"/>
        </w:trPr>
        <w:tc>
          <w:tcPr>
            <w:tcW w:w="2205" w:type="dxa"/>
            <w:tcBorders>
              <w:bottom w:val="single" w:sz="4" w:space="0" w:color="auto"/>
            </w:tcBorders>
            <w:vAlign w:val="bottom"/>
          </w:tcPr>
          <w:p w14:paraId="52B1D657" w14:textId="77777777" w:rsidR="00441D86" w:rsidRDefault="00441D86" w:rsidP="00441D86">
            <w:pPr>
              <w:keepNext/>
              <w:spacing w:after="0" w:line="240" w:lineRule="auto"/>
              <w:rPr>
                <w:rFonts w:ascii="Arial" w:hAnsi="Arial" w:cs="Arial"/>
                <w:b/>
                <w:color w:val="000000"/>
                <w:sz w:val="22"/>
                <w:szCs w:val="22"/>
              </w:rPr>
            </w:pPr>
          </w:p>
        </w:tc>
        <w:tc>
          <w:tcPr>
            <w:tcW w:w="2580" w:type="dxa"/>
            <w:tcBorders>
              <w:bottom w:val="single" w:sz="4" w:space="0" w:color="auto"/>
            </w:tcBorders>
            <w:vAlign w:val="center"/>
          </w:tcPr>
          <w:p w14:paraId="0B78B2AE" w14:textId="18C1E0AA" w:rsidR="00441D86" w:rsidRPr="0038047C" w:rsidRDefault="00607A1C" w:rsidP="00441D86">
            <w:pPr>
              <w:textAlignment w:val="top"/>
              <w:rPr>
                <w:rFonts w:ascii="Arial" w:hAnsi="Arial" w:cs="Arial"/>
                <w:color w:val="000000"/>
                <w:sz w:val="22"/>
                <w:szCs w:val="22"/>
              </w:rPr>
            </w:pPr>
            <w:r>
              <w:rPr>
                <w:rFonts w:ascii="Arial" w:hAnsi="Arial" w:cs="Arial"/>
                <w:sz w:val="22"/>
                <w:szCs w:val="22"/>
              </w:rPr>
              <w:t>Gaussian</w:t>
            </w:r>
          </w:p>
        </w:tc>
        <w:tc>
          <w:tcPr>
            <w:tcW w:w="2804" w:type="dxa"/>
            <w:tcBorders>
              <w:bottom w:val="single" w:sz="4" w:space="0" w:color="auto"/>
            </w:tcBorders>
            <w:vAlign w:val="center"/>
          </w:tcPr>
          <w:p w14:paraId="306B8658" w14:textId="77777777" w:rsidR="00441D86" w:rsidRPr="0038047C" w:rsidRDefault="00441D86" w:rsidP="00441D86">
            <w:pPr>
              <w:textAlignment w:val="top"/>
              <w:rPr>
                <w:rFonts w:ascii="Arial" w:hAnsi="Arial" w:cs="Arial"/>
                <w:color w:val="000000"/>
                <w:sz w:val="22"/>
                <w:szCs w:val="22"/>
              </w:rPr>
            </w:pPr>
            <w:r w:rsidRPr="00C8026F">
              <w:rPr>
                <w:rFonts w:ascii="Arial" w:hAnsi="Arial" w:cs="Arial"/>
                <w:sz w:val="22"/>
                <w:szCs w:val="22"/>
              </w:rPr>
              <w:t>yes</w:t>
            </w:r>
          </w:p>
        </w:tc>
        <w:tc>
          <w:tcPr>
            <w:tcW w:w="2293" w:type="dxa"/>
            <w:tcBorders>
              <w:bottom w:val="single" w:sz="4" w:space="0" w:color="auto"/>
            </w:tcBorders>
            <w:vAlign w:val="center"/>
          </w:tcPr>
          <w:p w14:paraId="280D9C3C"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0</w:t>
            </w:r>
          </w:p>
        </w:tc>
        <w:tc>
          <w:tcPr>
            <w:tcW w:w="1647" w:type="dxa"/>
            <w:tcBorders>
              <w:bottom w:val="single" w:sz="4" w:space="0" w:color="auto"/>
            </w:tcBorders>
            <w:vAlign w:val="center"/>
          </w:tcPr>
          <w:p w14:paraId="2D2F8177" w14:textId="77777777" w:rsidR="00441D86" w:rsidRPr="0038047C" w:rsidRDefault="00441D86" w:rsidP="00441D86">
            <w:pPr>
              <w:textAlignment w:val="top"/>
              <w:rPr>
                <w:rFonts w:ascii="Arial" w:hAnsi="Arial" w:cs="Arial"/>
                <w:color w:val="000000"/>
                <w:sz w:val="22"/>
                <w:szCs w:val="22"/>
              </w:rPr>
            </w:pPr>
            <w:r w:rsidRPr="00C8026F">
              <w:rPr>
                <w:rFonts w:ascii="Arial" w:hAnsi="Arial" w:cs="Arial"/>
                <w:sz w:val="22"/>
                <w:szCs w:val="22"/>
              </w:rPr>
              <w:t>416.550</w:t>
            </w:r>
          </w:p>
        </w:tc>
        <w:tc>
          <w:tcPr>
            <w:tcW w:w="1647" w:type="dxa"/>
            <w:tcBorders>
              <w:bottom w:val="single" w:sz="4" w:space="0" w:color="auto"/>
            </w:tcBorders>
            <w:vAlign w:val="center"/>
          </w:tcPr>
          <w:p w14:paraId="128679A4" w14:textId="77777777" w:rsidR="00441D86" w:rsidRPr="0038047C" w:rsidRDefault="00441D86" w:rsidP="00441D86">
            <w:pPr>
              <w:textAlignment w:val="top"/>
              <w:rPr>
                <w:rFonts w:ascii="Arial" w:hAnsi="Arial" w:cs="Arial"/>
                <w:color w:val="000000"/>
                <w:sz w:val="22"/>
                <w:szCs w:val="22"/>
              </w:rPr>
            </w:pPr>
            <w:r w:rsidRPr="00C8026F">
              <w:rPr>
                <w:rFonts w:ascii="Arial" w:hAnsi="Arial" w:cs="Arial"/>
                <w:sz w:val="22"/>
                <w:szCs w:val="22"/>
              </w:rPr>
              <w:t>45.884</w:t>
            </w:r>
          </w:p>
        </w:tc>
      </w:tr>
      <w:tr w:rsidR="00441D86" w14:paraId="152189AF" w14:textId="77777777" w:rsidTr="007B0F9F">
        <w:trPr>
          <w:trHeight w:val="290"/>
        </w:trPr>
        <w:tc>
          <w:tcPr>
            <w:tcW w:w="2205" w:type="dxa"/>
            <w:tcBorders>
              <w:top w:val="single" w:sz="4" w:space="0" w:color="auto"/>
            </w:tcBorders>
            <w:vAlign w:val="bottom"/>
          </w:tcPr>
          <w:p w14:paraId="1AA60FE8" w14:textId="77777777" w:rsidR="00441D86" w:rsidRDefault="00441D86" w:rsidP="00441D86">
            <w:pPr>
              <w:keepNext/>
              <w:spacing w:after="0" w:line="240" w:lineRule="auto"/>
              <w:rPr>
                <w:rFonts w:ascii="Arial" w:hAnsi="Arial" w:cs="Arial"/>
                <w:b/>
                <w:sz w:val="22"/>
                <w:szCs w:val="22"/>
              </w:rPr>
            </w:pPr>
            <w:r>
              <w:rPr>
                <w:rFonts w:ascii="Arial" w:hAnsi="Arial" w:cs="Arial"/>
                <w:b/>
                <w:color w:val="000000"/>
                <w:sz w:val="22"/>
                <w:szCs w:val="22"/>
              </w:rPr>
              <w:t xml:space="preserve">Large </w:t>
            </w:r>
            <w:proofErr w:type="spellStart"/>
            <w:r>
              <w:rPr>
                <w:rFonts w:ascii="Arial" w:hAnsi="Arial" w:cs="Arial"/>
                <w:b/>
                <w:color w:val="000000"/>
                <w:sz w:val="22"/>
                <w:szCs w:val="22"/>
              </w:rPr>
              <w:t>Strigiformes</w:t>
            </w:r>
            <w:proofErr w:type="spellEnd"/>
          </w:p>
        </w:tc>
        <w:tc>
          <w:tcPr>
            <w:tcW w:w="2580" w:type="dxa"/>
            <w:tcBorders>
              <w:top w:val="single" w:sz="4" w:space="0" w:color="auto"/>
            </w:tcBorders>
            <w:vAlign w:val="center"/>
          </w:tcPr>
          <w:p w14:paraId="6FBCF612" w14:textId="293725B1" w:rsidR="00441D86" w:rsidRPr="00E161CA" w:rsidRDefault="00EC6EA1" w:rsidP="00441D86">
            <w:pPr>
              <w:textAlignment w:val="top"/>
              <w:rPr>
                <w:rFonts w:ascii="Arial" w:hAnsi="Arial" w:cs="Arial"/>
                <w:b/>
                <w:bCs/>
                <w:sz w:val="22"/>
                <w:szCs w:val="22"/>
              </w:rPr>
            </w:pPr>
            <w:r>
              <w:rPr>
                <w:rFonts w:ascii="Arial" w:hAnsi="Arial" w:cs="Arial"/>
                <w:b/>
                <w:sz w:val="22"/>
                <w:szCs w:val="22"/>
              </w:rPr>
              <w:t>e</w:t>
            </w:r>
            <w:r w:rsidR="009D781E" w:rsidRPr="00C8026F">
              <w:rPr>
                <w:rFonts w:ascii="Arial" w:hAnsi="Arial" w:cs="Arial"/>
                <w:b/>
                <w:sz w:val="22"/>
                <w:szCs w:val="22"/>
              </w:rPr>
              <w:t>xponential</w:t>
            </w:r>
          </w:p>
        </w:tc>
        <w:tc>
          <w:tcPr>
            <w:tcW w:w="2804" w:type="dxa"/>
            <w:tcBorders>
              <w:top w:val="single" w:sz="4" w:space="0" w:color="auto"/>
            </w:tcBorders>
            <w:vAlign w:val="center"/>
          </w:tcPr>
          <w:p w14:paraId="3F38F29F"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yes</w:t>
            </w:r>
          </w:p>
        </w:tc>
        <w:tc>
          <w:tcPr>
            <w:tcW w:w="2293" w:type="dxa"/>
            <w:tcBorders>
              <w:top w:val="single" w:sz="4" w:space="0" w:color="auto"/>
            </w:tcBorders>
            <w:vAlign w:val="center"/>
          </w:tcPr>
          <w:p w14:paraId="06C08EC3"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10</w:t>
            </w:r>
          </w:p>
        </w:tc>
        <w:tc>
          <w:tcPr>
            <w:tcW w:w="1647" w:type="dxa"/>
            <w:tcBorders>
              <w:top w:val="single" w:sz="4" w:space="0" w:color="auto"/>
            </w:tcBorders>
            <w:vAlign w:val="center"/>
          </w:tcPr>
          <w:p w14:paraId="24318FE1"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893.428</w:t>
            </w:r>
          </w:p>
        </w:tc>
        <w:tc>
          <w:tcPr>
            <w:tcW w:w="1647" w:type="dxa"/>
            <w:tcBorders>
              <w:top w:val="single" w:sz="4" w:space="0" w:color="auto"/>
            </w:tcBorders>
            <w:vAlign w:val="center"/>
          </w:tcPr>
          <w:p w14:paraId="1C6977B1" w14:textId="77777777" w:rsidR="00441D86" w:rsidRPr="00E161CA" w:rsidRDefault="00441D86" w:rsidP="00441D86">
            <w:pPr>
              <w:textAlignment w:val="top"/>
              <w:rPr>
                <w:rFonts w:ascii="Arial" w:hAnsi="Arial" w:cs="Arial"/>
                <w:b/>
                <w:bCs/>
                <w:sz w:val="22"/>
                <w:szCs w:val="22"/>
              </w:rPr>
            </w:pPr>
            <w:r w:rsidRPr="00C8026F">
              <w:rPr>
                <w:rFonts w:ascii="Arial" w:hAnsi="Arial" w:cs="Arial"/>
                <w:b/>
                <w:sz w:val="22"/>
                <w:szCs w:val="22"/>
              </w:rPr>
              <w:t>0.000</w:t>
            </w:r>
          </w:p>
        </w:tc>
      </w:tr>
      <w:tr w:rsidR="00441D86" w14:paraId="794DA046" w14:textId="77777777" w:rsidTr="007B0F9F">
        <w:trPr>
          <w:trHeight w:val="290"/>
        </w:trPr>
        <w:tc>
          <w:tcPr>
            <w:tcW w:w="2205" w:type="dxa"/>
            <w:vAlign w:val="bottom"/>
          </w:tcPr>
          <w:p w14:paraId="42ABC3E2" w14:textId="77777777" w:rsidR="00441D86" w:rsidRDefault="00441D86" w:rsidP="00441D86">
            <w:pPr>
              <w:keepNext/>
              <w:spacing w:after="0" w:line="240" w:lineRule="auto"/>
              <w:rPr>
                <w:rFonts w:ascii="Arial" w:hAnsi="Arial" w:cs="Arial"/>
                <w:sz w:val="22"/>
                <w:szCs w:val="22"/>
              </w:rPr>
            </w:pPr>
          </w:p>
        </w:tc>
        <w:tc>
          <w:tcPr>
            <w:tcW w:w="2580" w:type="dxa"/>
            <w:vAlign w:val="center"/>
          </w:tcPr>
          <w:p w14:paraId="52868F9D" w14:textId="578E0DB2" w:rsidR="00441D86" w:rsidRPr="0038047C" w:rsidRDefault="00607A1C" w:rsidP="00441D86">
            <w:pPr>
              <w:textAlignment w:val="top"/>
              <w:rPr>
                <w:rFonts w:ascii="Arial" w:hAnsi="Arial" w:cs="Arial"/>
                <w:sz w:val="22"/>
                <w:szCs w:val="22"/>
              </w:rPr>
            </w:pPr>
            <w:r>
              <w:rPr>
                <w:rFonts w:ascii="Arial" w:hAnsi="Arial" w:cs="Arial"/>
                <w:sz w:val="22"/>
                <w:szCs w:val="22"/>
              </w:rPr>
              <w:t>spherical</w:t>
            </w:r>
          </w:p>
        </w:tc>
        <w:tc>
          <w:tcPr>
            <w:tcW w:w="2804" w:type="dxa"/>
            <w:vAlign w:val="center"/>
          </w:tcPr>
          <w:p w14:paraId="0F406410"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yes</w:t>
            </w:r>
          </w:p>
        </w:tc>
        <w:tc>
          <w:tcPr>
            <w:tcW w:w="2293" w:type="dxa"/>
            <w:vAlign w:val="center"/>
          </w:tcPr>
          <w:p w14:paraId="344B6E1D"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0</w:t>
            </w:r>
          </w:p>
        </w:tc>
        <w:tc>
          <w:tcPr>
            <w:tcW w:w="1647" w:type="dxa"/>
            <w:vAlign w:val="center"/>
          </w:tcPr>
          <w:p w14:paraId="4CCC2022"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00.272</w:t>
            </w:r>
          </w:p>
        </w:tc>
        <w:tc>
          <w:tcPr>
            <w:tcW w:w="1647" w:type="dxa"/>
            <w:vAlign w:val="center"/>
          </w:tcPr>
          <w:p w14:paraId="4DF98AC6"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6.844</w:t>
            </w:r>
          </w:p>
        </w:tc>
      </w:tr>
      <w:tr w:rsidR="00441D86" w14:paraId="7241C2C7" w14:textId="77777777" w:rsidTr="007B0F9F">
        <w:trPr>
          <w:trHeight w:val="290"/>
        </w:trPr>
        <w:tc>
          <w:tcPr>
            <w:tcW w:w="2205" w:type="dxa"/>
            <w:vAlign w:val="bottom"/>
          </w:tcPr>
          <w:p w14:paraId="320A8F2C" w14:textId="77777777" w:rsidR="00441D86" w:rsidRDefault="00441D86" w:rsidP="00441D86">
            <w:pPr>
              <w:keepNext/>
              <w:spacing w:after="0" w:line="240" w:lineRule="auto"/>
              <w:rPr>
                <w:rFonts w:ascii="Arial" w:hAnsi="Arial" w:cs="Arial"/>
                <w:sz w:val="22"/>
                <w:szCs w:val="22"/>
              </w:rPr>
            </w:pPr>
          </w:p>
        </w:tc>
        <w:tc>
          <w:tcPr>
            <w:tcW w:w="2580" w:type="dxa"/>
            <w:vAlign w:val="center"/>
          </w:tcPr>
          <w:p w14:paraId="5A235AA2" w14:textId="7FB05C59" w:rsidR="00441D86" w:rsidRPr="0038047C" w:rsidRDefault="00607A1C" w:rsidP="00441D86">
            <w:pPr>
              <w:textAlignment w:val="top"/>
              <w:rPr>
                <w:rFonts w:ascii="Arial" w:hAnsi="Arial" w:cs="Arial"/>
                <w:sz w:val="22"/>
                <w:szCs w:val="22"/>
              </w:rPr>
            </w:pPr>
            <w:r>
              <w:rPr>
                <w:rFonts w:ascii="Arial" w:hAnsi="Arial" w:cs="Arial"/>
                <w:sz w:val="22"/>
                <w:szCs w:val="22"/>
              </w:rPr>
              <w:t>G</w:t>
            </w:r>
            <w:r w:rsidRPr="00C8026F">
              <w:rPr>
                <w:rFonts w:ascii="Arial" w:hAnsi="Arial" w:cs="Arial"/>
                <w:sz w:val="22"/>
                <w:szCs w:val="22"/>
              </w:rPr>
              <w:t>aussian</w:t>
            </w:r>
          </w:p>
        </w:tc>
        <w:tc>
          <w:tcPr>
            <w:tcW w:w="2804" w:type="dxa"/>
            <w:vAlign w:val="center"/>
          </w:tcPr>
          <w:p w14:paraId="1958D5EA"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yes</w:t>
            </w:r>
          </w:p>
        </w:tc>
        <w:tc>
          <w:tcPr>
            <w:tcW w:w="2293" w:type="dxa"/>
            <w:vAlign w:val="center"/>
          </w:tcPr>
          <w:p w14:paraId="00133C6A"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0</w:t>
            </w:r>
          </w:p>
        </w:tc>
        <w:tc>
          <w:tcPr>
            <w:tcW w:w="1647" w:type="dxa"/>
            <w:vAlign w:val="center"/>
          </w:tcPr>
          <w:p w14:paraId="7D017024"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09.969</w:t>
            </w:r>
          </w:p>
        </w:tc>
        <w:tc>
          <w:tcPr>
            <w:tcW w:w="1647" w:type="dxa"/>
            <w:vAlign w:val="center"/>
          </w:tcPr>
          <w:p w14:paraId="3B3819C7"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16.541</w:t>
            </w:r>
          </w:p>
        </w:tc>
      </w:tr>
      <w:tr w:rsidR="00441D86" w14:paraId="688DC964" w14:textId="77777777" w:rsidTr="007B0F9F">
        <w:trPr>
          <w:trHeight w:val="290"/>
        </w:trPr>
        <w:tc>
          <w:tcPr>
            <w:tcW w:w="2205" w:type="dxa"/>
            <w:tcBorders>
              <w:bottom w:val="single" w:sz="4" w:space="0" w:color="auto"/>
            </w:tcBorders>
            <w:vAlign w:val="bottom"/>
          </w:tcPr>
          <w:p w14:paraId="5FDA442D" w14:textId="77777777" w:rsidR="00441D86" w:rsidRDefault="00441D86" w:rsidP="00441D86">
            <w:pPr>
              <w:keepNext/>
              <w:spacing w:after="0" w:line="240" w:lineRule="auto"/>
              <w:rPr>
                <w:rFonts w:ascii="Arial" w:hAnsi="Arial" w:cs="Arial"/>
                <w:sz w:val="22"/>
                <w:szCs w:val="22"/>
              </w:rPr>
            </w:pPr>
          </w:p>
        </w:tc>
        <w:tc>
          <w:tcPr>
            <w:tcW w:w="2580" w:type="dxa"/>
            <w:tcBorders>
              <w:bottom w:val="single" w:sz="4" w:space="0" w:color="auto"/>
            </w:tcBorders>
            <w:vAlign w:val="center"/>
          </w:tcPr>
          <w:p w14:paraId="5376642A" w14:textId="2BD3B7BF" w:rsidR="00441D86" w:rsidRPr="0038047C" w:rsidRDefault="009D781E" w:rsidP="00EC3627">
            <w:pPr>
              <w:textAlignment w:val="top"/>
              <w:rPr>
                <w:rFonts w:ascii="Arial" w:hAnsi="Arial" w:cs="Arial"/>
                <w:sz w:val="22"/>
                <w:szCs w:val="22"/>
              </w:rPr>
            </w:pPr>
            <w:r w:rsidRPr="00C8026F">
              <w:rPr>
                <w:rFonts w:ascii="Arial" w:hAnsi="Arial" w:cs="Arial"/>
                <w:sz w:val="22"/>
                <w:szCs w:val="22"/>
              </w:rPr>
              <w:t>exponential</w:t>
            </w:r>
          </w:p>
        </w:tc>
        <w:tc>
          <w:tcPr>
            <w:tcW w:w="2804" w:type="dxa"/>
            <w:tcBorders>
              <w:bottom w:val="single" w:sz="4" w:space="0" w:color="auto"/>
            </w:tcBorders>
            <w:vAlign w:val="center"/>
          </w:tcPr>
          <w:p w14:paraId="7FED75B9"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no</w:t>
            </w:r>
          </w:p>
        </w:tc>
        <w:tc>
          <w:tcPr>
            <w:tcW w:w="2293" w:type="dxa"/>
            <w:tcBorders>
              <w:bottom w:val="single" w:sz="4" w:space="0" w:color="auto"/>
            </w:tcBorders>
            <w:vAlign w:val="center"/>
          </w:tcPr>
          <w:p w14:paraId="53CA2B93"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w:t>
            </w:r>
          </w:p>
        </w:tc>
        <w:tc>
          <w:tcPr>
            <w:tcW w:w="1647" w:type="dxa"/>
            <w:tcBorders>
              <w:bottom w:val="single" w:sz="4" w:space="0" w:color="auto"/>
            </w:tcBorders>
            <w:vAlign w:val="center"/>
          </w:tcPr>
          <w:p w14:paraId="0DF67980"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938.184</w:t>
            </w:r>
          </w:p>
        </w:tc>
        <w:tc>
          <w:tcPr>
            <w:tcW w:w="1647" w:type="dxa"/>
            <w:tcBorders>
              <w:bottom w:val="single" w:sz="4" w:space="0" w:color="auto"/>
            </w:tcBorders>
            <w:vAlign w:val="center"/>
          </w:tcPr>
          <w:p w14:paraId="439FE7D6" w14:textId="77777777" w:rsidR="00441D86" w:rsidRPr="0038047C" w:rsidRDefault="00441D86" w:rsidP="00441D86">
            <w:pPr>
              <w:textAlignment w:val="top"/>
              <w:rPr>
                <w:rFonts w:ascii="Arial" w:hAnsi="Arial" w:cs="Arial"/>
                <w:sz w:val="22"/>
                <w:szCs w:val="22"/>
              </w:rPr>
            </w:pPr>
            <w:r w:rsidRPr="00C8026F">
              <w:rPr>
                <w:rFonts w:ascii="Arial" w:hAnsi="Arial" w:cs="Arial"/>
                <w:sz w:val="22"/>
                <w:szCs w:val="22"/>
              </w:rPr>
              <w:t>44.757</w:t>
            </w:r>
          </w:p>
        </w:tc>
      </w:tr>
    </w:tbl>
    <w:p w14:paraId="2273FA90" w14:textId="77777777" w:rsidR="00441D86" w:rsidRDefault="00CC4BAF">
      <w:pPr>
        <w:spacing w:after="0" w:line="240" w:lineRule="auto"/>
        <w:rPr>
          <w:rFonts w:ascii="Arial" w:hAnsi="Arial" w:cs="Arial"/>
          <w:color w:val="000000"/>
          <w:sz w:val="22"/>
          <w:szCs w:val="22"/>
          <w:u w:color="000000"/>
        </w:rPr>
      </w:pPr>
      <w:r>
        <w:rPr>
          <w:rFonts w:ascii="Arial" w:hAnsi="Arial" w:cs="Arial"/>
          <w:b/>
          <w:sz w:val="22"/>
          <w:szCs w:val="22"/>
        </w:rPr>
        <w:br w:type="page"/>
      </w:r>
    </w:p>
    <w:p w14:paraId="56603C1B" w14:textId="77777777" w:rsidR="0044483A" w:rsidRDefault="0044483A">
      <w:pPr>
        <w:spacing w:after="0" w:line="240" w:lineRule="auto"/>
        <w:rPr>
          <w:rFonts w:ascii="Arial" w:hAnsi="Arial" w:cs="Arial"/>
          <w:color w:val="000000"/>
          <w:sz w:val="22"/>
          <w:szCs w:val="22"/>
          <w:u w:color="000000"/>
        </w:rPr>
      </w:pPr>
    </w:p>
    <w:p w14:paraId="44EEB0D3" w14:textId="77777777" w:rsidR="0044483A" w:rsidRPr="00782974" w:rsidRDefault="00CC4BAF">
      <w:pPr>
        <w:spacing w:line="240" w:lineRule="auto"/>
        <w:rPr>
          <w:rFonts w:ascii="Arial" w:hAnsi="Arial" w:cs="Arial"/>
          <w:sz w:val="22"/>
          <w:szCs w:val="22"/>
        </w:rPr>
      </w:pPr>
      <w:r>
        <w:rPr>
          <w:rFonts w:ascii="Arial" w:hAnsi="Arial" w:cs="Arial"/>
          <w:b/>
          <w:sz w:val="22"/>
        </w:rPr>
        <w:t>Table S3.</w:t>
      </w:r>
      <w:r>
        <w:rPr>
          <w:rFonts w:ascii="Arial" w:hAnsi="Arial" w:cs="Arial"/>
          <w:sz w:val="22"/>
        </w:rPr>
        <w:t xml:space="preserve"> Models of body size differences between time shifters and the typical, non-time shifted species from the </w:t>
      </w:r>
      <w:r w:rsidR="00AB3304">
        <w:rPr>
          <w:rFonts w:ascii="Arial" w:hAnsi="Arial" w:cs="Arial"/>
          <w:sz w:val="22"/>
        </w:rPr>
        <w:t>o</w:t>
      </w:r>
      <w:r w:rsidR="006F0B45">
        <w:rPr>
          <w:rFonts w:ascii="Arial" w:hAnsi="Arial" w:cs="Arial"/>
          <w:sz w:val="22"/>
        </w:rPr>
        <w:t>rder</w:t>
      </w:r>
      <w:r>
        <w:rPr>
          <w:rFonts w:ascii="Arial" w:hAnsi="Arial" w:cs="Arial"/>
          <w:sz w:val="22"/>
        </w:rPr>
        <w:t xml:space="preserve">s </w:t>
      </w:r>
      <w:proofErr w:type="spellStart"/>
      <w:r>
        <w:rPr>
          <w:rFonts w:ascii="Arial" w:hAnsi="Arial" w:cs="Arial"/>
          <w:sz w:val="22"/>
        </w:rPr>
        <w:t>Accipitriformes</w:t>
      </w:r>
      <w:proofErr w:type="spellEnd"/>
      <w:r>
        <w:rPr>
          <w:rFonts w:ascii="Arial" w:hAnsi="Arial" w:cs="Arial"/>
          <w:sz w:val="22"/>
        </w:rPr>
        <w:t xml:space="preserve"> and </w:t>
      </w:r>
      <w:proofErr w:type="spellStart"/>
      <w:r>
        <w:rPr>
          <w:rFonts w:ascii="Arial" w:hAnsi="Arial" w:cs="Arial"/>
          <w:sz w:val="22"/>
        </w:rPr>
        <w:t>Strigiformes</w:t>
      </w:r>
      <w:proofErr w:type="spellEnd"/>
      <w:r>
        <w:rPr>
          <w:rFonts w:ascii="Arial" w:hAnsi="Arial" w:cs="Arial"/>
          <w:sz w:val="22"/>
        </w:rPr>
        <w:t>. Shown are estimates with their 95% confidence intervals (CI).</w:t>
      </w:r>
      <w:r w:rsidR="00782974">
        <w:rPr>
          <w:rFonts w:ascii="Arial" w:hAnsi="Arial" w:cs="Arial"/>
          <w:sz w:val="22"/>
        </w:rPr>
        <w:t xml:space="preserve"> </w:t>
      </w:r>
    </w:p>
    <w:tbl>
      <w:tblPr>
        <w:tblW w:w="12191" w:type="dxa"/>
        <w:tblLayout w:type="fixed"/>
        <w:tblLook w:val="04A0" w:firstRow="1" w:lastRow="0" w:firstColumn="1" w:lastColumn="0" w:noHBand="0" w:noVBand="1"/>
      </w:tblPr>
      <w:tblGrid>
        <w:gridCol w:w="1794"/>
        <w:gridCol w:w="1856"/>
        <w:gridCol w:w="154"/>
        <w:gridCol w:w="1052"/>
        <w:gridCol w:w="770"/>
        <w:gridCol w:w="1052"/>
        <w:gridCol w:w="864"/>
        <w:gridCol w:w="897"/>
        <w:gridCol w:w="1281"/>
        <w:gridCol w:w="810"/>
        <w:gridCol w:w="355"/>
        <w:gridCol w:w="38"/>
        <w:gridCol w:w="1268"/>
      </w:tblGrid>
      <w:tr w:rsidR="0044483A" w14:paraId="07768331" w14:textId="77777777" w:rsidTr="00782974">
        <w:trPr>
          <w:trHeight w:val="510"/>
        </w:trPr>
        <w:tc>
          <w:tcPr>
            <w:tcW w:w="1794" w:type="dxa"/>
            <w:vMerge w:val="restart"/>
            <w:tcBorders>
              <w:top w:val="single" w:sz="4" w:space="0" w:color="auto"/>
            </w:tcBorders>
            <w:shd w:val="clear" w:color="auto" w:fill="auto"/>
            <w:vAlign w:val="center"/>
          </w:tcPr>
          <w:p w14:paraId="14026067"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1856" w:type="dxa"/>
            <w:vMerge w:val="restart"/>
            <w:tcBorders>
              <w:top w:val="single" w:sz="4" w:space="0" w:color="auto"/>
            </w:tcBorders>
            <w:shd w:val="clear" w:color="auto" w:fill="auto"/>
            <w:vAlign w:val="center"/>
          </w:tcPr>
          <w:p w14:paraId="3A39096A"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predictor</w:t>
            </w:r>
          </w:p>
        </w:tc>
        <w:tc>
          <w:tcPr>
            <w:tcW w:w="1206" w:type="dxa"/>
            <w:gridSpan w:val="2"/>
            <w:vMerge w:val="restart"/>
            <w:tcBorders>
              <w:top w:val="single" w:sz="4" w:space="0" w:color="auto"/>
            </w:tcBorders>
            <w:shd w:val="clear" w:color="auto" w:fill="auto"/>
            <w:vAlign w:val="center"/>
          </w:tcPr>
          <w:p w14:paraId="392AF19D"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stimate</w:t>
            </w:r>
          </w:p>
        </w:tc>
        <w:tc>
          <w:tcPr>
            <w:tcW w:w="770" w:type="dxa"/>
            <w:vMerge w:val="restart"/>
            <w:tcBorders>
              <w:top w:val="single" w:sz="4" w:space="0" w:color="auto"/>
            </w:tcBorders>
            <w:shd w:val="clear" w:color="auto" w:fill="auto"/>
            <w:vAlign w:val="center"/>
          </w:tcPr>
          <w:p w14:paraId="3F83E02A"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SE</w:t>
            </w:r>
          </w:p>
        </w:tc>
        <w:tc>
          <w:tcPr>
            <w:tcW w:w="1052" w:type="dxa"/>
            <w:vMerge w:val="restart"/>
            <w:tcBorders>
              <w:top w:val="single" w:sz="4" w:space="0" w:color="auto"/>
            </w:tcBorders>
            <w:shd w:val="clear" w:color="auto" w:fill="auto"/>
            <w:vAlign w:val="center"/>
          </w:tcPr>
          <w:p w14:paraId="413B73B7"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lower</w:t>
            </w:r>
          </w:p>
          <w:p w14:paraId="20D2FFC2"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864" w:type="dxa"/>
            <w:vMerge w:val="restart"/>
            <w:tcBorders>
              <w:top w:val="single" w:sz="4" w:space="0" w:color="auto"/>
            </w:tcBorders>
            <w:shd w:val="clear" w:color="auto" w:fill="auto"/>
            <w:vAlign w:val="center"/>
          </w:tcPr>
          <w:p w14:paraId="59AA8BDE" w14:textId="77777777" w:rsidR="0044483A" w:rsidRDefault="00487EE7">
            <w:pPr>
              <w:spacing w:after="0" w:line="240" w:lineRule="auto"/>
              <w:jc w:val="center"/>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u</w:t>
            </w:r>
            <w:r w:rsidR="00CC4BAF">
              <w:rPr>
                <w:rFonts w:ascii="Arial" w:eastAsia="Times New Roman" w:hAnsi="Arial" w:cs="Arial"/>
                <w:b/>
                <w:bCs/>
                <w:color w:val="000000"/>
                <w:sz w:val="20"/>
                <w:szCs w:val="20"/>
              </w:rPr>
              <w:t>pperCI</w:t>
            </w:r>
            <w:proofErr w:type="spellEnd"/>
          </w:p>
        </w:tc>
        <w:tc>
          <w:tcPr>
            <w:tcW w:w="897" w:type="dxa"/>
            <w:vMerge w:val="restart"/>
            <w:tcBorders>
              <w:top w:val="single" w:sz="4" w:space="0" w:color="auto"/>
            </w:tcBorders>
            <w:shd w:val="clear" w:color="auto" w:fill="auto"/>
            <w:vAlign w:val="center"/>
          </w:tcPr>
          <w:p w14:paraId="7EC4AE0B"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w:t>
            </w:r>
          </w:p>
        </w:tc>
        <w:tc>
          <w:tcPr>
            <w:tcW w:w="1281" w:type="dxa"/>
            <w:vMerge w:val="restart"/>
            <w:tcBorders>
              <w:top w:val="single" w:sz="4" w:space="0" w:color="auto"/>
            </w:tcBorders>
            <w:shd w:val="clear" w:color="auto" w:fill="auto"/>
            <w:vAlign w:val="center"/>
          </w:tcPr>
          <w:p w14:paraId="5A55D980"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p>
        </w:tc>
        <w:tc>
          <w:tcPr>
            <w:tcW w:w="2471" w:type="dxa"/>
            <w:gridSpan w:val="4"/>
            <w:tcBorders>
              <w:top w:val="single" w:sz="4" w:space="0" w:color="auto"/>
              <w:bottom w:val="single" w:sz="4" w:space="0" w:color="auto"/>
            </w:tcBorders>
            <w:shd w:val="clear" w:color="auto" w:fill="auto"/>
            <w:vAlign w:val="center"/>
          </w:tcPr>
          <w:p w14:paraId="2A85E6EE" w14:textId="77777777" w:rsidR="0044483A" w:rsidRDefault="00982D4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predictor correlations</w:t>
            </w:r>
            <w:r w:rsidRPr="00782974">
              <w:rPr>
                <w:rFonts w:ascii="Arial" w:eastAsia="Times New Roman" w:hAnsi="Arial" w:cs="Arial"/>
                <w:b/>
                <w:bCs/>
                <w:color w:val="000000"/>
                <w:szCs w:val="20"/>
                <w:vertAlign w:val="superscript"/>
              </w:rPr>
              <w:t>*</w:t>
            </w:r>
          </w:p>
          <w:p w14:paraId="6DF913B9" w14:textId="77777777" w:rsidR="0044483A" w:rsidRDefault="0044483A">
            <w:pPr>
              <w:spacing w:after="0" w:line="240" w:lineRule="auto"/>
              <w:jc w:val="center"/>
              <w:rPr>
                <w:rFonts w:ascii="Arial" w:eastAsia="Times New Roman" w:hAnsi="Arial" w:cs="Arial"/>
                <w:b/>
                <w:bCs/>
                <w:color w:val="000000"/>
                <w:sz w:val="20"/>
                <w:szCs w:val="20"/>
              </w:rPr>
            </w:pPr>
          </w:p>
        </w:tc>
      </w:tr>
      <w:tr w:rsidR="0044483A" w14:paraId="0C540E1C" w14:textId="77777777" w:rsidTr="00782974">
        <w:trPr>
          <w:trHeight w:val="510"/>
        </w:trPr>
        <w:tc>
          <w:tcPr>
            <w:tcW w:w="1794" w:type="dxa"/>
            <w:vMerge/>
            <w:tcBorders>
              <w:bottom w:val="single" w:sz="4" w:space="0" w:color="auto"/>
            </w:tcBorders>
            <w:shd w:val="clear" w:color="auto" w:fill="auto"/>
            <w:vAlign w:val="center"/>
          </w:tcPr>
          <w:p w14:paraId="6893A054" w14:textId="77777777" w:rsidR="0044483A" w:rsidRDefault="0044483A">
            <w:pPr>
              <w:spacing w:after="0" w:line="240" w:lineRule="auto"/>
              <w:rPr>
                <w:rFonts w:ascii="Arial" w:eastAsia="Times New Roman" w:hAnsi="Arial" w:cs="Arial"/>
                <w:b/>
                <w:bCs/>
                <w:color w:val="000000"/>
                <w:sz w:val="20"/>
                <w:szCs w:val="20"/>
              </w:rPr>
            </w:pPr>
          </w:p>
        </w:tc>
        <w:tc>
          <w:tcPr>
            <w:tcW w:w="1856" w:type="dxa"/>
            <w:vMerge/>
            <w:tcBorders>
              <w:bottom w:val="single" w:sz="4" w:space="0" w:color="auto"/>
            </w:tcBorders>
            <w:shd w:val="clear" w:color="auto" w:fill="auto"/>
            <w:vAlign w:val="center"/>
          </w:tcPr>
          <w:p w14:paraId="027A92D5" w14:textId="77777777" w:rsidR="0044483A" w:rsidRDefault="0044483A">
            <w:pPr>
              <w:spacing w:after="0" w:line="240" w:lineRule="auto"/>
              <w:rPr>
                <w:rFonts w:ascii="Arial" w:eastAsia="Times New Roman" w:hAnsi="Arial" w:cs="Arial"/>
                <w:b/>
                <w:bCs/>
                <w:color w:val="000000"/>
                <w:sz w:val="20"/>
                <w:szCs w:val="20"/>
              </w:rPr>
            </w:pPr>
          </w:p>
        </w:tc>
        <w:tc>
          <w:tcPr>
            <w:tcW w:w="1206" w:type="dxa"/>
            <w:gridSpan w:val="2"/>
            <w:vMerge/>
            <w:tcBorders>
              <w:bottom w:val="single" w:sz="4" w:space="0" w:color="auto"/>
            </w:tcBorders>
            <w:shd w:val="clear" w:color="auto" w:fill="auto"/>
            <w:vAlign w:val="center"/>
          </w:tcPr>
          <w:p w14:paraId="335FA077" w14:textId="77777777" w:rsidR="0044483A" w:rsidRDefault="0044483A">
            <w:pPr>
              <w:spacing w:after="0" w:line="240" w:lineRule="auto"/>
              <w:rPr>
                <w:rFonts w:ascii="Arial" w:eastAsia="Times New Roman" w:hAnsi="Arial" w:cs="Arial"/>
                <w:b/>
                <w:bCs/>
                <w:color w:val="000000"/>
                <w:sz w:val="20"/>
                <w:szCs w:val="20"/>
              </w:rPr>
            </w:pPr>
          </w:p>
        </w:tc>
        <w:tc>
          <w:tcPr>
            <w:tcW w:w="770" w:type="dxa"/>
            <w:vMerge/>
            <w:tcBorders>
              <w:bottom w:val="single" w:sz="4" w:space="0" w:color="auto"/>
            </w:tcBorders>
            <w:shd w:val="clear" w:color="auto" w:fill="auto"/>
            <w:vAlign w:val="center"/>
          </w:tcPr>
          <w:p w14:paraId="769BB9B7" w14:textId="77777777" w:rsidR="0044483A" w:rsidRDefault="0044483A">
            <w:pPr>
              <w:spacing w:after="0" w:line="240" w:lineRule="auto"/>
              <w:rPr>
                <w:rFonts w:ascii="Arial" w:eastAsia="Times New Roman" w:hAnsi="Arial" w:cs="Arial"/>
                <w:b/>
                <w:bCs/>
                <w:color w:val="000000"/>
                <w:sz w:val="20"/>
                <w:szCs w:val="20"/>
              </w:rPr>
            </w:pPr>
          </w:p>
        </w:tc>
        <w:tc>
          <w:tcPr>
            <w:tcW w:w="1052" w:type="dxa"/>
            <w:vMerge/>
            <w:tcBorders>
              <w:bottom w:val="single" w:sz="4" w:space="0" w:color="auto"/>
            </w:tcBorders>
            <w:shd w:val="clear" w:color="auto" w:fill="auto"/>
            <w:vAlign w:val="center"/>
          </w:tcPr>
          <w:p w14:paraId="4F309312" w14:textId="77777777" w:rsidR="0044483A" w:rsidRDefault="0044483A">
            <w:pPr>
              <w:spacing w:after="0" w:line="240" w:lineRule="auto"/>
              <w:rPr>
                <w:rFonts w:ascii="Arial" w:eastAsia="Times New Roman" w:hAnsi="Arial" w:cs="Arial"/>
                <w:b/>
                <w:bCs/>
                <w:color w:val="000000"/>
                <w:sz w:val="20"/>
                <w:szCs w:val="20"/>
              </w:rPr>
            </w:pPr>
          </w:p>
        </w:tc>
        <w:tc>
          <w:tcPr>
            <w:tcW w:w="864" w:type="dxa"/>
            <w:vMerge/>
            <w:tcBorders>
              <w:bottom w:val="single" w:sz="4" w:space="0" w:color="auto"/>
            </w:tcBorders>
            <w:shd w:val="clear" w:color="auto" w:fill="auto"/>
            <w:vAlign w:val="center"/>
          </w:tcPr>
          <w:p w14:paraId="15870178" w14:textId="77777777" w:rsidR="0044483A" w:rsidRDefault="0044483A">
            <w:pPr>
              <w:spacing w:after="0" w:line="240" w:lineRule="auto"/>
              <w:jc w:val="center"/>
              <w:rPr>
                <w:rFonts w:ascii="Arial" w:eastAsia="Times New Roman" w:hAnsi="Arial" w:cs="Arial"/>
                <w:b/>
                <w:bCs/>
                <w:color w:val="000000"/>
                <w:sz w:val="20"/>
                <w:szCs w:val="20"/>
              </w:rPr>
            </w:pPr>
          </w:p>
        </w:tc>
        <w:tc>
          <w:tcPr>
            <w:tcW w:w="897" w:type="dxa"/>
            <w:vMerge/>
            <w:tcBorders>
              <w:bottom w:val="single" w:sz="4" w:space="0" w:color="auto"/>
            </w:tcBorders>
            <w:shd w:val="clear" w:color="auto" w:fill="auto"/>
            <w:vAlign w:val="center"/>
          </w:tcPr>
          <w:p w14:paraId="77500998" w14:textId="77777777" w:rsidR="0044483A" w:rsidRDefault="0044483A">
            <w:pPr>
              <w:spacing w:after="0" w:line="240" w:lineRule="auto"/>
              <w:jc w:val="center"/>
              <w:rPr>
                <w:rFonts w:ascii="Arial" w:eastAsia="Times New Roman" w:hAnsi="Arial" w:cs="Arial"/>
                <w:b/>
                <w:bCs/>
                <w:color w:val="000000"/>
                <w:sz w:val="20"/>
                <w:szCs w:val="20"/>
              </w:rPr>
            </w:pPr>
          </w:p>
        </w:tc>
        <w:tc>
          <w:tcPr>
            <w:tcW w:w="1281" w:type="dxa"/>
            <w:vMerge/>
            <w:tcBorders>
              <w:bottom w:val="single" w:sz="4" w:space="0" w:color="auto"/>
            </w:tcBorders>
            <w:shd w:val="clear" w:color="auto" w:fill="auto"/>
            <w:vAlign w:val="center"/>
          </w:tcPr>
          <w:p w14:paraId="548D047A" w14:textId="77777777" w:rsidR="0044483A" w:rsidRDefault="0044483A">
            <w:pPr>
              <w:spacing w:after="0" w:line="240" w:lineRule="auto"/>
              <w:jc w:val="center"/>
              <w:rPr>
                <w:rFonts w:ascii="Arial" w:eastAsia="Times New Roman" w:hAnsi="Arial" w:cs="Arial"/>
                <w:b/>
                <w:bCs/>
                <w:color w:val="000000"/>
                <w:sz w:val="20"/>
                <w:szCs w:val="20"/>
              </w:rPr>
            </w:pPr>
          </w:p>
        </w:tc>
        <w:tc>
          <w:tcPr>
            <w:tcW w:w="1203" w:type="dxa"/>
            <w:gridSpan w:val="3"/>
            <w:tcBorders>
              <w:top w:val="single" w:sz="4" w:space="0" w:color="auto"/>
              <w:bottom w:val="single" w:sz="4" w:space="0" w:color="auto"/>
            </w:tcBorders>
            <w:shd w:val="clear" w:color="auto" w:fill="auto"/>
            <w:vAlign w:val="center"/>
          </w:tcPr>
          <w:p w14:paraId="40F1AAB1" w14:textId="77777777" w:rsidR="0044483A" w:rsidRDefault="00982D48">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68" w:type="dxa"/>
            <w:tcBorders>
              <w:top w:val="single" w:sz="4" w:space="0" w:color="auto"/>
              <w:bottom w:val="single" w:sz="4" w:space="0" w:color="auto"/>
            </w:tcBorders>
            <w:shd w:val="clear" w:color="auto" w:fill="auto"/>
            <w:vAlign w:val="center"/>
          </w:tcPr>
          <w:p w14:paraId="122E1122" w14:textId="77777777" w:rsidR="0044483A" w:rsidRDefault="00982D4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mall shifters</w:t>
            </w:r>
          </w:p>
        </w:tc>
      </w:tr>
      <w:tr w:rsidR="0044483A" w14:paraId="344E8FF1" w14:textId="77777777" w:rsidTr="007B0F9F">
        <w:trPr>
          <w:trHeight w:val="339"/>
        </w:trPr>
        <w:tc>
          <w:tcPr>
            <w:tcW w:w="1794" w:type="dxa"/>
            <w:tcBorders>
              <w:top w:val="single" w:sz="4" w:space="0" w:color="auto"/>
            </w:tcBorders>
            <w:shd w:val="clear" w:color="auto" w:fill="auto"/>
            <w:vAlign w:val="center"/>
          </w:tcPr>
          <w:p w14:paraId="0FAE09F6"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Accipitriformes</w:t>
            </w:r>
            <w:proofErr w:type="spellEnd"/>
            <w:r>
              <w:rPr>
                <w:rFonts w:ascii="Arial" w:eastAsia="Times New Roman" w:hAnsi="Arial" w:cs="Arial"/>
                <w:b/>
                <w:bCs/>
                <w:color w:val="000000"/>
                <w:sz w:val="20"/>
                <w:szCs w:val="20"/>
              </w:rPr>
              <w:t xml:space="preserve"> </w:t>
            </w:r>
          </w:p>
        </w:tc>
        <w:tc>
          <w:tcPr>
            <w:tcW w:w="2010" w:type="dxa"/>
            <w:gridSpan w:val="2"/>
            <w:tcBorders>
              <w:top w:val="single" w:sz="4" w:space="0" w:color="auto"/>
            </w:tcBorders>
            <w:shd w:val="clear" w:color="auto" w:fill="auto"/>
            <w:vAlign w:val="center"/>
          </w:tcPr>
          <w:p w14:paraId="22C0E847"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p w14:paraId="5D9BB153"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ypical species)</w:t>
            </w:r>
          </w:p>
        </w:tc>
        <w:tc>
          <w:tcPr>
            <w:tcW w:w="1052" w:type="dxa"/>
            <w:tcBorders>
              <w:top w:val="single" w:sz="4" w:space="0" w:color="auto"/>
            </w:tcBorders>
            <w:shd w:val="clear" w:color="auto" w:fill="auto"/>
            <w:vAlign w:val="center"/>
          </w:tcPr>
          <w:p w14:paraId="38EEAC92"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5.50</w:t>
            </w:r>
          </w:p>
        </w:tc>
        <w:tc>
          <w:tcPr>
            <w:tcW w:w="770" w:type="dxa"/>
            <w:tcBorders>
              <w:top w:val="single" w:sz="4" w:space="0" w:color="auto"/>
            </w:tcBorders>
            <w:shd w:val="clear" w:color="auto" w:fill="auto"/>
            <w:vAlign w:val="center"/>
          </w:tcPr>
          <w:p w14:paraId="375F3AB3"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w:t>
            </w:r>
          </w:p>
        </w:tc>
        <w:tc>
          <w:tcPr>
            <w:tcW w:w="1052" w:type="dxa"/>
            <w:tcBorders>
              <w:top w:val="single" w:sz="4" w:space="0" w:color="auto"/>
            </w:tcBorders>
            <w:shd w:val="clear" w:color="auto" w:fill="auto"/>
            <w:vAlign w:val="center"/>
          </w:tcPr>
          <w:p w14:paraId="5B5BC0D0"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2.47</w:t>
            </w:r>
          </w:p>
        </w:tc>
        <w:tc>
          <w:tcPr>
            <w:tcW w:w="864" w:type="dxa"/>
            <w:tcBorders>
              <w:top w:val="single" w:sz="4" w:space="0" w:color="auto"/>
            </w:tcBorders>
            <w:shd w:val="clear" w:color="auto" w:fill="auto"/>
            <w:vAlign w:val="center"/>
          </w:tcPr>
          <w:p w14:paraId="6A00D8F5"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8.53</w:t>
            </w:r>
          </w:p>
        </w:tc>
        <w:tc>
          <w:tcPr>
            <w:tcW w:w="897" w:type="dxa"/>
            <w:tcBorders>
              <w:top w:val="single" w:sz="4" w:space="0" w:color="auto"/>
            </w:tcBorders>
            <w:shd w:val="clear" w:color="auto" w:fill="auto"/>
            <w:vAlign w:val="center"/>
          </w:tcPr>
          <w:p w14:paraId="3D901056"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20</w:t>
            </w:r>
          </w:p>
        </w:tc>
        <w:tc>
          <w:tcPr>
            <w:tcW w:w="1281" w:type="dxa"/>
            <w:tcBorders>
              <w:top w:val="single" w:sz="4" w:space="0" w:color="auto"/>
            </w:tcBorders>
            <w:shd w:val="clear" w:color="auto" w:fill="auto"/>
            <w:vAlign w:val="center"/>
          </w:tcPr>
          <w:p w14:paraId="5ACF8B35"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c>
          <w:tcPr>
            <w:tcW w:w="1165" w:type="dxa"/>
            <w:gridSpan w:val="2"/>
            <w:tcBorders>
              <w:top w:val="single" w:sz="4" w:space="0" w:color="auto"/>
            </w:tcBorders>
            <w:shd w:val="clear" w:color="auto" w:fill="auto"/>
            <w:vAlign w:val="center"/>
          </w:tcPr>
          <w:p w14:paraId="671C5388" w14:textId="77777777" w:rsidR="0044483A" w:rsidRDefault="0044483A" w:rsidP="007B0F9F">
            <w:pPr>
              <w:spacing w:after="0" w:line="240" w:lineRule="auto"/>
              <w:jc w:val="center"/>
              <w:rPr>
                <w:rFonts w:ascii="Arial" w:eastAsia="Times New Roman" w:hAnsi="Arial" w:cs="Arial"/>
                <w:b/>
                <w:bCs/>
                <w:color w:val="000000"/>
                <w:sz w:val="20"/>
                <w:szCs w:val="20"/>
              </w:rPr>
            </w:pPr>
          </w:p>
        </w:tc>
        <w:tc>
          <w:tcPr>
            <w:tcW w:w="1306" w:type="dxa"/>
            <w:gridSpan w:val="2"/>
            <w:tcBorders>
              <w:top w:val="single" w:sz="4" w:space="0" w:color="auto"/>
            </w:tcBorders>
            <w:shd w:val="clear" w:color="auto" w:fill="auto"/>
            <w:vAlign w:val="center"/>
          </w:tcPr>
          <w:p w14:paraId="44BD7C18" w14:textId="77777777" w:rsidR="0044483A" w:rsidRDefault="0044483A">
            <w:pPr>
              <w:spacing w:after="0" w:line="240" w:lineRule="auto"/>
              <w:jc w:val="center"/>
              <w:rPr>
                <w:rFonts w:ascii="Arial" w:eastAsia="Times New Roman" w:hAnsi="Arial" w:cs="Arial"/>
                <w:color w:val="000000"/>
                <w:sz w:val="20"/>
                <w:szCs w:val="20"/>
              </w:rPr>
            </w:pPr>
          </w:p>
        </w:tc>
      </w:tr>
      <w:tr w:rsidR="0044483A" w14:paraId="3A05DE7C" w14:textId="77777777" w:rsidTr="007B0F9F">
        <w:trPr>
          <w:trHeight w:val="678"/>
        </w:trPr>
        <w:tc>
          <w:tcPr>
            <w:tcW w:w="1794" w:type="dxa"/>
            <w:shd w:val="clear" w:color="auto" w:fill="auto"/>
            <w:vAlign w:val="center"/>
          </w:tcPr>
          <w:p w14:paraId="44F4E79E"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shifter</w:t>
            </w:r>
            <w:proofErr w:type="spellEnd"/>
            <w:r>
              <w:rPr>
                <w:rFonts w:ascii="Arial" w:eastAsia="Times New Roman" w:hAnsi="Arial" w:cs="Arial"/>
                <w:color w:val="000000"/>
                <w:sz w:val="20"/>
                <w:szCs w:val="20"/>
              </w:rPr>
              <w:t xml:space="preserve"> = 38 </w:t>
            </w:r>
          </w:p>
          <w:p w14:paraId="026674CA" w14:textId="77777777" w:rsidR="0044483A" w:rsidRDefault="00CC4BAF">
            <w:pPr>
              <w:spacing w:after="0" w:line="240" w:lineRule="auto"/>
              <w:rPr>
                <w:rFonts w:ascii="Arial" w:eastAsia="Times New Roman" w:hAnsi="Arial" w:cs="Arial"/>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typical</w:t>
            </w:r>
            <w:proofErr w:type="spellEnd"/>
            <w:r>
              <w:rPr>
                <w:rFonts w:ascii="Arial" w:eastAsia="Times New Roman" w:hAnsi="Arial" w:cs="Arial"/>
                <w:color w:val="000000"/>
                <w:sz w:val="20"/>
                <w:szCs w:val="20"/>
              </w:rPr>
              <w:t xml:space="preserve"> = 120</w:t>
            </w:r>
          </w:p>
        </w:tc>
        <w:tc>
          <w:tcPr>
            <w:tcW w:w="2010" w:type="dxa"/>
            <w:gridSpan w:val="2"/>
            <w:shd w:val="clear" w:color="auto" w:fill="auto"/>
            <w:vAlign w:val="center"/>
          </w:tcPr>
          <w:p w14:paraId="2F9B1B70"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ime shifters </w:t>
            </w:r>
          </w:p>
        </w:tc>
        <w:tc>
          <w:tcPr>
            <w:tcW w:w="1052" w:type="dxa"/>
            <w:shd w:val="clear" w:color="auto" w:fill="auto"/>
            <w:vAlign w:val="center"/>
          </w:tcPr>
          <w:p w14:paraId="6C78580D"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3</w:t>
            </w:r>
          </w:p>
        </w:tc>
        <w:tc>
          <w:tcPr>
            <w:tcW w:w="770" w:type="dxa"/>
            <w:shd w:val="clear" w:color="auto" w:fill="auto"/>
            <w:vAlign w:val="center"/>
          </w:tcPr>
          <w:p w14:paraId="5FD6DCB0"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3</w:t>
            </w:r>
          </w:p>
        </w:tc>
        <w:tc>
          <w:tcPr>
            <w:tcW w:w="1052" w:type="dxa"/>
            <w:shd w:val="clear" w:color="auto" w:fill="auto"/>
            <w:vAlign w:val="center"/>
          </w:tcPr>
          <w:p w14:paraId="50DD306A"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51</w:t>
            </w:r>
          </w:p>
        </w:tc>
        <w:tc>
          <w:tcPr>
            <w:tcW w:w="864" w:type="dxa"/>
            <w:shd w:val="clear" w:color="auto" w:fill="auto"/>
            <w:vAlign w:val="center"/>
          </w:tcPr>
          <w:p w14:paraId="5097429A"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5</w:t>
            </w:r>
          </w:p>
        </w:tc>
        <w:tc>
          <w:tcPr>
            <w:tcW w:w="897" w:type="dxa"/>
            <w:shd w:val="clear" w:color="auto" w:fill="auto"/>
            <w:vAlign w:val="center"/>
          </w:tcPr>
          <w:p w14:paraId="55E2DD98"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6.20</w:t>
            </w:r>
          </w:p>
        </w:tc>
        <w:tc>
          <w:tcPr>
            <w:tcW w:w="1281" w:type="dxa"/>
            <w:shd w:val="clear" w:color="auto" w:fill="auto"/>
            <w:vAlign w:val="center"/>
          </w:tcPr>
          <w:p w14:paraId="7B5BED4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c>
          <w:tcPr>
            <w:tcW w:w="810" w:type="dxa"/>
            <w:shd w:val="clear" w:color="auto" w:fill="auto"/>
            <w:vAlign w:val="center"/>
          </w:tcPr>
          <w:p w14:paraId="10AAAD90" w14:textId="77777777" w:rsidR="0044483A" w:rsidRDefault="00CC4BAF" w:rsidP="007B0F9F">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49</w:t>
            </w:r>
          </w:p>
        </w:tc>
        <w:tc>
          <w:tcPr>
            <w:tcW w:w="1661" w:type="dxa"/>
            <w:gridSpan w:val="3"/>
            <w:shd w:val="clear" w:color="auto" w:fill="auto"/>
            <w:vAlign w:val="center"/>
          </w:tcPr>
          <w:p w14:paraId="7ED12F05" w14:textId="77777777" w:rsidR="0044483A" w:rsidRDefault="0044483A">
            <w:pPr>
              <w:spacing w:after="0" w:line="240" w:lineRule="auto"/>
              <w:jc w:val="center"/>
              <w:rPr>
                <w:rFonts w:ascii="Arial" w:eastAsia="Times New Roman" w:hAnsi="Arial" w:cs="Arial"/>
                <w:color w:val="000000"/>
                <w:sz w:val="20"/>
                <w:szCs w:val="20"/>
              </w:rPr>
            </w:pPr>
          </w:p>
        </w:tc>
      </w:tr>
      <w:tr w:rsidR="0044483A" w14:paraId="4948E4B4" w14:textId="77777777" w:rsidTr="007B0F9F">
        <w:trPr>
          <w:trHeight w:val="339"/>
        </w:trPr>
        <w:tc>
          <w:tcPr>
            <w:tcW w:w="1794" w:type="dxa"/>
            <w:tcBorders>
              <w:top w:val="single" w:sz="4" w:space="0" w:color="auto"/>
            </w:tcBorders>
            <w:shd w:val="clear" w:color="auto" w:fill="auto"/>
            <w:vAlign w:val="center"/>
          </w:tcPr>
          <w:p w14:paraId="0E3504B4"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Strigiformes</w:t>
            </w:r>
            <w:proofErr w:type="spellEnd"/>
            <w:r>
              <w:rPr>
                <w:rFonts w:ascii="Arial" w:eastAsia="Times New Roman" w:hAnsi="Arial" w:cs="Arial"/>
                <w:b/>
                <w:bCs/>
                <w:color w:val="000000"/>
                <w:sz w:val="20"/>
                <w:szCs w:val="20"/>
              </w:rPr>
              <w:t xml:space="preserve"> </w:t>
            </w:r>
          </w:p>
        </w:tc>
        <w:tc>
          <w:tcPr>
            <w:tcW w:w="2010" w:type="dxa"/>
            <w:gridSpan w:val="2"/>
            <w:tcBorders>
              <w:top w:val="single" w:sz="4" w:space="0" w:color="auto"/>
            </w:tcBorders>
            <w:shd w:val="clear" w:color="auto" w:fill="auto"/>
            <w:vAlign w:val="center"/>
          </w:tcPr>
          <w:p w14:paraId="23023613"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p w14:paraId="26E131B9"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ypical species)</w:t>
            </w:r>
          </w:p>
        </w:tc>
        <w:tc>
          <w:tcPr>
            <w:tcW w:w="1052" w:type="dxa"/>
            <w:tcBorders>
              <w:top w:val="single" w:sz="4" w:space="0" w:color="auto"/>
            </w:tcBorders>
            <w:shd w:val="clear" w:color="auto" w:fill="auto"/>
            <w:vAlign w:val="center"/>
          </w:tcPr>
          <w:p w14:paraId="283D503D"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38</w:t>
            </w:r>
          </w:p>
        </w:tc>
        <w:tc>
          <w:tcPr>
            <w:tcW w:w="770" w:type="dxa"/>
            <w:tcBorders>
              <w:top w:val="single" w:sz="4" w:space="0" w:color="auto"/>
            </w:tcBorders>
            <w:shd w:val="clear" w:color="auto" w:fill="auto"/>
            <w:vAlign w:val="center"/>
          </w:tcPr>
          <w:p w14:paraId="533BF951"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9</w:t>
            </w:r>
          </w:p>
        </w:tc>
        <w:tc>
          <w:tcPr>
            <w:tcW w:w="1052" w:type="dxa"/>
            <w:tcBorders>
              <w:top w:val="single" w:sz="4" w:space="0" w:color="auto"/>
            </w:tcBorders>
            <w:shd w:val="clear" w:color="auto" w:fill="auto"/>
            <w:vAlign w:val="center"/>
          </w:tcPr>
          <w:p w14:paraId="3ED88B5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64</w:t>
            </w:r>
          </w:p>
        </w:tc>
        <w:tc>
          <w:tcPr>
            <w:tcW w:w="864" w:type="dxa"/>
            <w:tcBorders>
              <w:top w:val="single" w:sz="4" w:space="0" w:color="auto"/>
            </w:tcBorders>
            <w:shd w:val="clear" w:color="auto" w:fill="auto"/>
            <w:vAlign w:val="center"/>
          </w:tcPr>
          <w:p w14:paraId="1467610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13</w:t>
            </w:r>
          </w:p>
        </w:tc>
        <w:tc>
          <w:tcPr>
            <w:tcW w:w="897" w:type="dxa"/>
            <w:tcBorders>
              <w:top w:val="single" w:sz="4" w:space="0" w:color="auto"/>
            </w:tcBorders>
            <w:shd w:val="clear" w:color="auto" w:fill="auto"/>
            <w:vAlign w:val="center"/>
          </w:tcPr>
          <w:p w14:paraId="5D0309A3"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16</w:t>
            </w:r>
          </w:p>
        </w:tc>
        <w:tc>
          <w:tcPr>
            <w:tcW w:w="1281" w:type="dxa"/>
            <w:tcBorders>
              <w:top w:val="single" w:sz="4" w:space="0" w:color="auto"/>
            </w:tcBorders>
            <w:shd w:val="clear" w:color="auto" w:fill="auto"/>
            <w:vAlign w:val="center"/>
          </w:tcPr>
          <w:p w14:paraId="58958ADB"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c>
          <w:tcPr>
            <w:tcW w:w="810" w:type="dxa"/>
            <w:tcBorders>
              <w:top w:val="single" w:sz="4" w:space="0" w:color="auto"/>
            </w:tcBorders>
            <w:shd w:val="clear" w:color="auto" w:fill="auto"/>
            <w:vAlign w:val="center"/>
          </w:tcPr>
          <w:p w14:paraId="7BFCC8D3" w14:textId="77777777" w:rsidR="0044483A" w:rsidRDefault="0044483A" w:rsidP="007B0F9F">
            <w:pPr>
              <w:spacing w:after="0" w:line="240" w:lineRule="auto"/>
              <w:jc w:val="center"/>
              <w:rPr>
                <w:rFonts w:ascii="Arial" w:eastAsia="Times New Roman" w:hAnsi="Arial" w:cs="Arial"/>
                <w:b/>
                <w:bCs/>
                <w:color w:val="000000"/>
                <w:sz w:val="20"/>
                <w:szCs w:val="20"/>
              </w:rPr>
            </w:pPr>
          </w:p>
        </w:tc>
        <w:tc>
          <w:tcPr>
            <w:tcW w:w="1661" w:type="dxa"/>
            <w:gridSpan w:val="3"/>
            <w:tcBorders>
              <w:top w:val="single" w:sz="4" w:space="0" w:color="auto"/>
            </w:tcBorders>
            <w:shd w:val="clear" w:color="auto" w:fill="auto"/>
            <w:vAlign w:val="center"/>
          </w:tcPr>
          <w:p w14:paraId="2BB13B9E" w14:textId="77777777" w:rsidR="0044483A" w:rsidRDefault="0044483A">
            <w:pPr>
              <w:spacing w:after="0" w:line="240" w:lineRule="auto"/>
              <w:jc w:val="center"/>
              <w:rPr>
                <w:rFonts w:ascii="Arial" w:eastAsia="Times New Roman" w:hAnsi="Arial" w:cs="Arial"/>
                <w:color w:val="000000"/>
                <w:sz w:val="20"/>
                <w:szCs w:val="20"/>
              </w:rPr>
            </w:pPr>
          </w:p>
        </w:tc>
      </w:tr>
      <w:tr w:rsidR="0044483A" w14:paraId="681641C9" w14:textId="77777777" w:rsidTr="007B0F9F">
        <w:trPr>
          <w:trHeight w:val="678"/>
        </w:trPr>
        <w:tc>
          <w:tcPr>
            <w:tcW w:w="1794" w:type="dxa"/>
            <w:shd w:val="clear" w:color="auto" w:fill="auto"/>
            <w:vAlign w:val="center"/>
          </w:tcPr>
          <w:p w14:paraId="0C7AB219"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large</w:t>
            </w:r>
            <w:proofErr w:type="spellEnd"/>
            <w:r>
              <w:rPr>
                <w:rFonts w:ascii="Arial" w:eastAsia="Times New Roman" w:hAnsi="Arial" w:cs="Arial"/>
                <w:color w:val="000000"/>
                <w:sz w:val="20"/>
                <w:szCs w:val="20"/>
                <w:vertAlign w:val="subscript"/>
              </w:rPr>
              <w:t xml:space="preserve"> shifter</w:t>
            </w:r>
            <w:r>
              <w:rPr>
                <w:rFonts w:ascii="Arial" w:eastAsia="Times New Roman" w:hAnsi="Arial" w:cs="Arial"/>
                <w:color w:val="000000"/>
                <w:sz w:val="20"/>
                <w:szCs w:val="20"/>
              </w:rPr>
              <w:t xml:space="preserve"> = 28 </w:t>
            </w:r>
          </w:p>
          <w:p w14:paraId="5A0F215A" w14:textId="77777777" w:rsidR="0044483A" w:rsidRDefault="00CC4BAF">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small</w:t>
            </w:r>
            <w:proofErr w:type="spellEnd"/>
            <w:r>
              <w:rPr>
                <w:rFonts w:ascii="Arial" w:eastAsia="Times New Roman" w:hAnsi="Arial" w:cs="Arial"/>
                <w:color w:val="000000"/>
                <w:sz w:val="20"/>
                <w:szCs w:val="20"/>
                <w:vertAlign w:val="subscript"/>
              </w:rPr>
              <w:t xml:space="preserve"> shifter</w:t>
            </w:r>
            <w:r>
              <w:rPr>
                <w:rFonts w:ascii="Arial" w:eastAsia="Times New Roman" w:hAnsi="Arial" w:cs="Arial"/>
                <w:color w:val="000000"/>
                <w:sz w:val="20"/>
                <w:szCs w:val="20"/>
              </w:rPr>
              <w:t xml:space="preserve"> = 43</w:t>
            </w:r>
          </w:p>
        </w:tc>
        <w:tc>
          <w:tcPr>
            <w:tcW w:w="2010" w:type="dxa"/>
            <w:gridSpan w:val="2"/>
            <w:shd w:val="clear" w:color="auto" w:fill="auto"/>
            <w:vAlign w:val="center"/>
          </w:tcPr>
          <w:p w14:paraId="117F6359"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small shifters </w:t>
            </w:r>
          </w:p>
        </w:tc>
        <w:tc>
          <w:tcPr>
            <w:tcW w:w="1052" w:type="dxa"/>
            <w:shd w:val="clear" w:color="auto" w:fill="auto"/>
            <w:vAlign w:val="center"/>
          </w:tcPr>
          <w:p w14:paraId="5F13052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93</w:t>
            </w:r>
          </w:p>
        </w:tc>
        <w:tc>
          <w:tcPr>
            <w:tcW w:w="770" w:type="dxa"/>
            <w:shd w:val="clear" w:color="auto" w:fill="auto"/>
            <w:vAlign w:val="center"/>
          </w:tcPr>
          <w:p w14:paraId="77B98F5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3</w:t>
            </w:r>
          </w:p>
        </w:tc>
        <w:tc>
          <w:tcPr>
            <w:tcW w:w="1052" w:type="dxa"/>
            <w:shd w:val="clear" w:color="auto" w:fill="auto"/>
            <w:vAlign w:val="center"/>
          </w:tcPr>
          <w:p w14:paraId="24BE0010"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34</w:t>
            </w:r>
          </w:p>
        </w:tc>
        <w:tc>
          <w:tcPr>
            <w:tcW w:w="864" w:type="dxa"/>
            <w:shd w:val="clear" w:color="auto" w:fill="auto"/>
            <w:vAlign w:val="center"/>
          </w:tcPr>
          <w:p w14:paraId="2815237B"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51</w:t>
            </w:r>
          </w:p>
        </w:tc>
        <w:tc>
          <w:tcPr>
            <w:tcW w:w="897" w:type="dxa"/>
            <w:shd w:val="clear" w:color="auto" w:fill="auto"/>
            <w:vAlign w:val="center"/>
          </w:tcPr>
          <w:p w14:paraId="4DFEEBF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32</w:t>
            </w:r>
          </w:p>
        </w:tc>
        <w:tc>
          <w:tcPr>
            <w:tcW w:w="1281" w:type="dxa"/>
            <w:shd w:val="clear" w:color="auto" w:fill="auto"/>
            <w:vAlign w:val="center"/>
          </w:tcPr>
          <w:p w14:paraId="47AF4B1B"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c>
          <w:tcPr>
            <w:tcW w:w="810" w:type="dxa"/>
            <w:shd w:val="clear" w:color="auto" w:fill="auto"/>
            <w:vAlign w:val="center"/>
          </w:tcPr>
          <w:p w14:paraId="2AE125A0" w14:textId="77777777" w:rsidR="0044483A" w:rsidRDefault="00CC4BAF" w:rsidP="007B0F9F">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51</w:t>
            </w:r>
          </w:p>
        </w:tc>
        <w:tc>
          <w:tcPr>
            <w:tcW w:w="1661" w:type="dxa"/>
            <w:gridSpan w:val="3"/>
            <w:shd w:val="clear" w:color="auto" w:fill="auto"/>
            <w:vAlign w:val="center"/>
          </w:tcPr>
          <w:p w14:paraId="1A6D244C" w14:textId="77777777" w:rsidR="0044483A" w:rsidRDefault="0044483A">
            <w:pPr>
              <w:spacing w:after="0" w:line="240" w:lineRule="auto"/>
              <w:jc w:val="center"/>
              <w:rPr>
                <w:rFonts w:ascii="Arial" w:eastAsia="Times New Roman" w:hAnsi="Arial" w:cs="Arial"/>
                <w:color w:val="000000"/>
                <w:sz w:val="20"/>
                <w:szCs w:val="20"/>
              </w:rPr>
            </w:pPr>
          </w:p>
        </w:tc>
      </w:tr>
      <w:tr w:rsidR="0044483A" w14:paraId="74079EDD" w14:textId="77777777" w:rsidTr="007B0F9F">
        <w:trPr>
          <w:trHeight w:val="678"/>
        </w:trPr>
        <w:tc>
          <w:tcPr>
            <w:tcW w:w="1794" w:type="dxa"/>
            <w:tcBorders>
              <w:bottom w:val="single" w:sz="4" w:space="0" w:color="auto"/>
            </w:tcBorders>
            <w:shd w:val="clear" w:color="auto" w:fill="auto"/>
            <w:vAlign w:val="center"/>
          </w:tcPr>
          <w:p w14:paraId="38E6B57B" w14:textId="77777777" w:rsidR="0044483A" w:rsidRDefault="00CC4BAF">
            <w:pPr>
              <w:spacing w:after="0" w:line="240" w:lineRule="auto"/>
              <w:rPr>
                <w:rFonts w:ascii="Arial" w:eastAsia="Times New Roman" w:hAnsi="Arial" w:cs="Arial"/>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typical</w:t>
            </w:r>
            <w:proofErr w:type="spellEnd"/>
            <w:r>
              <w:rPr>
                <w:rFonts w:ascii="Arial" w:eastAsia="Times New Roman" w:hAnsi="Arial" w:cs="Arial"/>
                <w:color w:val="000000"/>
                <w:sz w:val="20"/>
                <w:szCs w:val="20"/>
              </w:rPr>
              <w:t xml:space="preserve"> = 121</w:t>
            </w:r>
          </w:p>
        </w:tc>
        <w:tc>
          <w:tcPr>
            <w:tcW w:w="2010" w:type="dxa"/>
            <w:gridSpan w:val="2"/>
            <w:tcBorders>
              <w:bottom w:val="single" w:sz="4" w:space="0" w:color="auto"/>
            </w:tcBorders>
            <w:shd w:val="clear" w:color="auto" w:fill="auto"/>
            <w:vAlign w:val="center"/>
          </w:tcPr>
          <w:p w14:paraId="05CCF406" w14:textId="77777777" w:rsidR="0044483A" w:rsidRDefault="00487EE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large shifters</w:t>
            </w:r>
          </w:p>
        </w:tc>
        <w:tc>
          <w:tcPr>
            <w:tcW w:w="1052" w:type="dxa"/>
            <w:tcBorders>
              <w:bottom w:val="single" w:sz="4" w:space="0" w:color="auto"/>
            </w:tcBorders>
            <w:shd w:val="clear" w:color="auto" w:fill="auto"/>
            <w:vAlign w:val="center"/>
          </w:tcPr>
          <w:p w14:paraId="22BA3078"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61</w:t>
            </w:r>
          </w:p>
        </w:tc>
        <w:tc>
          <w:tcPr>
            <w:tcW w:w="770" w:type="dxa"/>
            <w:tcBorders>
              <w:bottom w:val="single" w:sz="4" w:space="0" w:color="auto"/>
            </w:tcBorders>
            <w:shd w:val="clear" w:color="auto" w:fill="auto"/>
            <w:vAlign w:val="center"/>
          </w:tcPr>
          <w:p w14:paraId="5BE23E7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4</w:t>
            </w:r>
          </w:p>
        </w:tc>
        <w:tc>
          <w:tcPr>
            <w:tcW w:w="1052" w:type="dxa"/>
            <w:tcBorders>
              <w:bottom w:val="single" w:sz="4" w:space="0" w:color="auto"/>
            </w:tcBorders>
            <w:shd w:val="clear" w:color="auto" w:fill="auto"/>
            <w:vAlign w:val="center"/>
          </w:tcPr>
          <w:p w14:paraId="1183310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58</w:t>
            </w:r>
          </w:p>
        </w:tc>
        <w:tc>
          <w:tcPr>
            <w:tcW w:w="864" w:type="dxa"/>
            <w:tcBorders>
              <w:bottom w:val="single" w:sz="4" w:space="0" w:color="auto"/>
            </w:tcBorders>
            <w:shd w:val="clear" w:color="auto" w:fill="auto"/>
            <w:vAlign w:val="center"/>
          </w:tcPr>
          <w:p w14:paraId="70FC8C31"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64</w:t>
            </w:r>
          </w:p>
        </w:tc>
        <w:tc>
          <w:tcPr>
            <w:tcW w:w="897" w:type="dxa"/>
            <w:tcBorders>
              <w:bottom w:val="single" w:sz="4" w:space="0" w:color="auto"/>
            </w:tcBorders>
            <w:shd w:val="clear" w:color="auto" w:fill="auto"/>
            <w:vAlign w:val="center"/>
          </w:tcPr>
          <w:p w14:paraId="239B2BEA"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10</w:t>
            </w:r>
          </w:p>
        </w:tc>
        <w:tc>
          <w:tcPr>
            <w:tcW w:w="1281" w:type="dxa"/>
            <w:tcBorders>
              <w:bottom w:val="single" w:sz="4" w:space="0" w:color="auto"/>
            </w:tcBorders>
            <w:shd w:val="clear" w:color="auto" w:fill="auto"/>
            <w:vAlign w:val="center"/>
          </w:tcPr>
          <w:p w14:paraId="12F06A15"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c>
          <w:tcPr>
            <w:tcW w:w="810" w:type="dxa"/>
            <w:tcBorders>
              <w:bottom w:val="single" w:sz="4" w:space="0" w:color="auto"/>
            </w:tcBorders>
            <w:shd w:val="clear" w:color="auto" w:fill="auto"/>
            <w:vAlign w:val="center"/>
          </w:tcPr>
          <w:p w14:paraId="2C225257" w14:textId="77777777" w:rsidR="0044483A" w:rsidRDefault="00CC4BAF" w:rsidP="007B0F9F">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43</w:t>
            </w:r>
          </w:p>
        </w:tc>
        <w:tc>
          <w:tcPr>
            <w:tcW w:w="1661" w:type="dxa"/>
            <w:gridSpan w:val="3"/>
            <w:tcBorders>
              <w:bottom w:val="single" w:sz="4" w:space="0" w:color="auto"/>
            </w:tcBorders>
            <w:shd w:val="clear" w:color="auto" w:fill="auto"/>
            <w:vAlign w:val="center"/>
          </w:tcPr>
          <w:p w14:paraId="3BBD9B9D"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2</w:t>
            </w:r>
          </w:p>
        </w:tc>
      </w:tr>
    </w:tbl>
    <w:p w14:paraId="63667367" w14:textId="77777777" w:rsidR="0017794E" w:rsidRDefault="0017794E" w:rsidP="0017794E">
      <w:pPr>
        <w:spacing w:after="0" w:line="240" w:lineRule="auto"/>
        <w:rPr>
          <w:rFonts w:ascii="Arial" w:hAnsi="Arial" w:cs="Arial"/>
          <w:sz w:val="22"/>
        </w:rPr>
      </w:pPr>
      <w:r>
        <w:rPr>
          <w:rFonts w:ascii="Arial" w:hAnsi="Arial" w:cs="Arial"/>
          <w:sz w:val="22"/>
        </w:rPr>
        <w:t xml:space="preserve">* </w:t>
      </w:r>
      <w:r w:rsidRPr="00782974">
        <w:rPr>
          <w:rFonts w:ascii="Arial" w:hAnsi="Arial" w:cs="Arial"/>
          <w:sz w:val="22"/>
          <w:szCs w:val="22"/>
        </w:rPr>
        <w:t xml:space="preserve">Predictor correlations </w:t>
      </w:r>
      <w:proofErr w:type="gramStart"/>
      <w:r w:rsidRPr="00782974">
        <w:rPr>
          <w:rFonts w:ascii="Arial" w:hAnsi="Arial" w:cs="Arial"/>
          <w:sz w:val="22"/>
          <w:szCs w:val="22"/>
        </w:rPr>
        <w:t>were computed</w:t>
      </w:r>
      <w:proofErr w:type="gramEnd"/>
      <w:r w:rsidRPr="00782974">
        <w:rPr>
          <w:rFonts w:ascii="Arial" w:hAnsi="Arial" w:cs="Arial"/>
          <w:sz w:val="22"/>
          <w:szCs w:val="22"/>
        </w:rPr>
        <w:t xml:space="preserve"> based on the variance-covariance matrix of the corresponding fitted model using the R function cov2cor.</w:t>
      </w:r>
    </w:p>
    <w:p w14:paraId="6C661EA4" w14:textId="77777777" w:rsidR="0044483A" w:rsidRPr="005E73A1" w:rsidRDefault="00CC4BAF" w:rsidP="007B0F9F">
      <w:pPr>
        <w:spacing w:after="0"/>
        <w:rPr>
          <w:rFonts w:ascii="Arial" w:hAnsi="Arial" w:cs="Arial"/>
          <w:sz w:val="22"/>
        </w:rPr>
      </w:pPr>
      <w:r w:rsidRPr="007B0F9F">
        <w:rPr>
          <w:rFonts w:ascii="Arial" w:hAnsi="Arial" w:cs="Arial"/>
          <w:b/>
        </w:rPr>
        <w:br w:type="page"/>
      </w:r>
      <w:r w:rsidRPr="005E73A1">
        <w:rPr>
          <w:rFonts w:ascii="Arial" w:hAnsi="Arial" w:cs="Arial"/>
          <w:b/>
          <w:sz w:val="22"/>
        </w:rPr>
        <w:lastRenderedPageBreak/>
        <w:t>Table S4.</w:t>
      </w:r>
      <w:r w:rsidRPr="005E73A1">
        <w:rPr>
          <w:rFonts w:ascii="Arial" w:hAnsi="Arial" w:cs="Arial"/>
          <w:sz w:val="22"/>
        </w:rPr>
        <w:t xml:space="preserve"> Phylogenetic informative models of body size differences between time shifters and the typical, </w:t>
      </w:r>
      <w:proofErr w:type="spellStart"/>
      <w:r w:rsidRPr="005E73A1">
        <w:rPr>
          <w:rFonts w:ascii="Arial" w:hAnsi="Arial" w:cs="Arial"/>
          <w:sz w:val="22"/>
        </w:rPr>
        <w:t>non time</w:t>
      </w:r>
      <w:proofErr w:type="spellEnd"/>
      <w:r w:rsidRPr="005E73A1">
        <w:rPr>
          <w:rFonts w:ascii="Arial" w:hAnsi="Arial" w:cs="Arial"/>
          <w:sz w:val="22"/>
        </w:rPr>
        <w:t xml:space="preserve">-shifted species from the </w:t>
      </w:r>
      <w:r w:rsidR="007428F5" w:rsidRPr="005E73A1">
        <w:rPr>
          <w:rFonts w:ascii="Arial" w:hAnsi="Arial" w:cs="Arial"/>
          <w:sz w:val="22"/>
        </w:rPr>
        <w:t>o</w:t>
      </w:r>
      <w:r w:rsidR="006F0B45" w:rsidRPr="005E73A1">
        <w:rPr>
          <w:rFonts w:ascii="Arial" w:hAnsi="Arial" w:cs="Arial"/>
          <w:sz w:val="22"/>
        </w:rPr>
        <w:t>rder</w:t>
      </w:r>
      <w:r w:rsidRPr="005E73A1">
        <w:rPr>
          <w:rFonts w:ascii="Arial" w:hAnsi="Arial" w:cs="Arial"/>
          <w:sz w:val="22"/>
        </w:rPr>
        <w:t xml:space="preserve">s </w:t>
      </w:r>
      <w:proofErr w:type="spellStart"/>
      <w:r w:rsidRPr="005E73A1">
        <w:rPr>
          <w:rFonts w:ascii="Arial" w:hAnsi="Arial" w:cs="Arial"/>
          <w:sz w:val="22"/>
        </w:rPr>
        <w:t>Accipitriformes</w:t>
      </w:r>
      <w:proofErr w:type="spellEnd"/>
      <w:r w:rsidRPr="005E73A1">
        <w:rPr>
          <w:rFonts w:ascii="Arial" w:hAnsi="Arial" w:cs="Arial"/>
          <w:sz w:val="22"/>
        </w:rPr>
        <w:t xml:space="preserve"> and </w:t>
      </w:r>
      <w:proofErr w:type="spellStart"/>
      <w:r w:rsidRPr="005E73A1">
        <w:rPr>
          <w:rFonts w:ascii="Arial" w:hAnsi="Arial" w:cs="Arial"/>
          <w:sz w:val="22"/>
        </w:rPr>
        <w:t>Strigiformes</w:t>
      </w:r>
      <w:proofErr w:type="spellEnd"/>
      <w:r w:rsidRPr="005E73A1">
        <w:rPr>
          <w:rFonts w:ascii="Arial" w:hAnsi="Arial" w:cs="Arial"/>
          <w:sz w:val="22"/>
        </w:rPr>
        <w:t>. Shown are estimates with their 95% confidence intervals (CI).</w:t>
      </w:r>
    </w:p>
    <w:tbl>
      <w:tblPr>
        <w:tblW w:w="12150" w:type="dxa"/>
        <w:tblLayout w:type="fixed"/>
        <w:tblLook w:val="04A0" w:firstRow="1" w:lastRow="0" w:firstColumn="1" w:lastColumn="0" w:noHBand="0" w:noVBand="1"/>
      </w:tblPr>
      <w:tblGrid>
        <w:gridCol w:w="1794"/>
        <w:gridCol w:w="1856"/>
        <w:gridCol w:w="154"/>
        <w:gridCol w:w="1052"/>
        <w:gridCol w:w="770"/>
        <w:gridCol w:w="1052"/>
        <w:gridCol w:w="864"/>
        <w:gridCol w:w="897"/>
        <w:gridCol w:w="1281"/>
        <w:gridCol w:w="1165"/>
        <w:gridCol w:w="38"/>
        <w:gridCol w:w="1227"/>
      </w:tblGrid>
      <w:tr w:rsidR="0044483A" w:rsidRPr="005E73A1" w14:paraId="7A53E299" w14:textId="77777777" w:rsidTr="007B0F9F">
        <w:trPr>
          <w:trHeight w:val="510"/>
        </w:trPr>
        <w:tc>
          <w:tcPr>
            <w:tcW w:w="1794" w:type="dxa"/>
            <w:vMerge w:val="restart"/>
            <w:tcBorders>
              <w:top w:val="single" w:sz="4" w:space="0" w:color="auto"/>
            </w:tcBorders>
            <w:shd w:val="clear" w:color="auto" w:fill="auto"/>
            <w:vAlign w:val="center"/>
          </w:tcPr>
          <w:p w14:paraId="24B26CD2" w14:textId="77777777" w:rsidR="0044483A" w:rsidRPr="005E73A1" w:rsidRDefault="00D02F63">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model</w:t>
            </w:r>
          </w:p>
        </w:tc>
        <w:tc>
          <w:tcPr>
            <w:tcW w:w="1856" w:type="dxa"/>
            <w:vMerge w:val="restart"/>
            <w:tcBorders>
              <w:top w:val="single" w:sz="4" w:space="0" w:color="auto"/>
            </w:tcBorders>
            <w:shd w:val="clear" w:color="auto" w:fill="auto"/>
            <w:vAlign w:val="center"/>
          </w:tcPr>
          <w:p w14:paraId="6C0575D9" w14:textId="77777777" w:rsidR="0044483A" w:rsidRPr="005E73A1" w:rsidRDefault="00D02F63">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predictor</w:t>
            </w:r>
          </w:p>
        </w:tc>
        <w:tc>
          <w:tcPr>
            <w:tcW w:w="1206" w:type="dxa"/>
            <w:gridSpan w:val="2"/>
            <w:vMerge w:val="restart"/>
            <w:tcBorders>
              <w:top w:val="single" w:sz="4" w:space="0" w:color="auto"/>
            </w:tcBorders>
            <w:shd w:val="clear" w:color="auto" w:fill="auto"/>
            <w:vAlign w:val="center"/>
          </w:tcPr>
          <w:p w14:paraId="28870390" w14:textId="77777777" w:rsidR="0044483A" w:rsidRPr="005E73A1" w:rsidRDefault="00D02F63">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estimate</w:t>
            </w:r>
            <w:r w:rsidRPr="00C8026F">
              <w:rPr>
                <w:rFonts w:ascii="Arial" w:eastAsia="Times New Roman" w:hAnsi="Arial" w:cs="Arial"/>
                <w:b/>
                <w:bCs/>
                <w:color w:val="000000"/>
                <w:szCs w:val="20"/>
                <w:vertAlign w:val="superscript"/>
              </w:rPr>
              <w:t>*</w:t>
            </w:r>
          </w:p>
        </w:tc>
        <w:tc>
          <w:tcPr>
            <w:tcW w:w="770" w:type="dxa"/>
            <w:vMerge w:val="restart"/>
            <w:tcBorders>
              <w:top w:val="single" w:sz="4" w:space="0" w:color="auto"/>
            </w:tcBorders>
            <w:shd w:val="clear" w:color="auto" w:fill="auto"/>
            <w:vAlign w:val="center"/>
          </w:tcPr>
          <w:p w14:paraId="5EA07D5C" w14:textId="77777777" w:rsidR="0044483A" w:rsidRPr="005E73A1" w:rsidRDefault="00CC4BAF">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 xml:space="preserve">  SE</w:t>
            </w:r>
            <w:r w:rsidR="00066AE2" w:rsidRPr="00C8026F">
              <w:rPr>
                <w:rFonts w:ascii="Arial" w:eastAsia="Times New Roman" w:hAnsi="Arial" w:cs="Arial"/>
                <w:b/>
                <w:bCs/>
                <w:color w:val="000000"/>
                <w:szCs w:val="20"/>
                <w:vertAlign w:val="superscript"/>
              </w:rPr>
              <w:t>*</w:t>
            </w:r>
          </w:p>
        </w:tc>
        <w:tc>
          <w:tcPr>
            <w:tcW w:w="1052" w:type="dxa"/>
            <w:vMerge w:val="restart"/>
            <w:tcBorders>
              <w:top w:val="single" w:sz="4" w:space="0" w:color="auto"/>
            </w:tcBorders>
            <w:shd w:val="clear" w:color="auto" w:fill="auto"/>
            <w:vAlign w:val="center"/>
          </w:tcPr>
          <w:p w14:paraId="4DF6084A" w14:textId="77777777" w:rsidR="0044483A" w:rsidRPr="005E73A1" w:rsidRDefault="00934257">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lower</w:t>
            </w:r>
          </w:p>
          <w:p w14:paraId="72A8DEDD" w14:textId="77777777" w:rsidR="0044483A" w:rsidRPr="005E73A1" w:rsidRDefault="00CC4BAF">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 xml:space="preserve">   CI</w:t>
            </w:r>
            <w:r w:rsidR="008970DD" w:rsidRPr="005E73A1">
              <w:rPr>
                <w:rFonts w:ascii="Arial" w:eastAsia="Times New Roman" w:hAnsi="Arial" w:cs="Arial"/>
                <w:b/>
                <w:bCs/>
                <w:color w:val="000000"/>
                <w:sz w:val="20"/>
                <w:szCs w:val="20"/>
                <w:vertAlign w:val="superscript"/>
              </w:rPr>
              <w:t>‡</w:t>
            </w:r>
          </w:p>
        </w:tc>
        <w:tc>
          <w:tcPr>
            <w:tcW w:w="864" w:type="dxa"/>
            <w:vMerge w:val="restart"/>
            <w:tcBorders>
              <w:top w:val="single" w:sz="4" w:space="0" w:color="auto"/>
            </w:tcBorders>
            <w:shd w:val="clear" w:color="auto" w:fill="auto"/>
            <w:vAlign w:val="center"/>
          </w:tcPr>
          <w:p w14:paraId="537AB846" w14:textId="77777777" w:rsidR="0044483A" w:rsidRPr="005E73A1" w:rsidRDefault="00934257">
            <w:pPr>
              <w:spacing w:after="0" w:line="240" w:lineRule="auto"/>
              <w:jc w:val="center"/>
              <w:rPr>
                <w:rFonts w:ascii="Arial" w:eastAsia="Times New Roman" w:hAnsi="Arial" w:cs="Arial"/>
                <w:b/>
                <w:bCs/>
                <w:color w:val="000000"/>
                <w:sz w:val="20"/>
                <w:szCs w:val="20"/>
              </w:rPr>
            </w:pPr>
            <w:proofErr w:type="spellStart"/>
            <w:r w:rsidRPr="005E73A1">
              <w:rPr>
                <w:rFonts w:ascii="Arial" w:eastAsia="Times New Roman" w:hAnsi="Arial" w:cs="Arial"/>
                <w:b/>
                <w:bCs/>
                <w:color w:val="000000"/>
                <w:sz w:val="20"/>
                <w:szCs w:val="20"/>
              </w:rPr>
              <w:t>u</w:t>
            </w:r>
            <w:r w:rsidR="00CC4BAF" w:rsidRPr="005E73A1">
              <w:rPr>
                <w:rFonts w:ascii="Arial" w:eastAsia="Times New Roman" w:hAnsi="Arial" w:cs="Arial"/>
                <w:b/>
                <w:bCs/>
                <w:color w:val="000000"/>
                <w:sz w:val="20"/>
                <w:szCs w:val="20"/>
              </w:rPr>
              <w:t>pperCI</w:t>
            </w:r>
            <w:proofErr w:type="spellEnd"/>
            <w:r w:rsidR="008970DD" w:rsidRPr="005E73A1">
              <w:rPr>
                <w:rFonts w:ascii="Arial" w:eastAsia="Times New Roman" w:hAnsi="Arial" w:cs="Arial"/>
                <w:b/>
                <w:bCs/>
                <w:color w:val="000000"/>
                <w:sz w:val="20"/>
                <w:szCs w:val="20"/>
                <w:vertAlign w:val="superscript"/>
              </w:rPr>
              <w:t>‡</w:t>
            </w:r>
          </w:p>
        </w:tc>
        <w:tc>
          <w:tcPr>
            <w:tcW w:w="897" w:type="dxa"/>
            <w:vMerge w:val="restart"/>
            <w:tcBorders>
              <w:top w:val="single" w:sz="4" w:space="0" w:color="auto"/>
            </w:tcBorders>
            <w:shd w:val="clear" w:color="auto" w:fill="auto"/>
            <w:vAlign w:val="center"/>
          </w:tcPr>
          <w:p w14:paraId="25FC362A" w14:textId="77777777" w:rsidR="0044483A" w:rsidRPr="005E73A1" w:rsidRDefault="00CC4BA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z</w:t>
            </w:r>
            <w:r w:rsidR="00066AE2" w:rsidRPr="00C8026F">
              <w:rPr>
                <w:rFonts w:ascii="Arial" w:eastAsia="Times New Roman" w:hAnsi="Arial" w:cs="Arial"/>
                <w:b/>
                <w:bCs/>
                <w:color w:val="000000"/>
                <w:szCs w:val="20"/>
                <w:vertAlign w:val="superscript"/>
              </w:rPr>
              <w:t>*</w:t>
            </w:r>
          </w:p>
        </w:tc>
        <w:tc>
          <w:tcPr>
            <w:tcW w:w="1281" w:type="dxa"/>
            <w:vMerge w:val="restart"/>
            <w:tcBorders>
              <w:top w:val="single" w:sz="4" w:space="0" w:color="auto"/>
            </w:tcBorders>
            <w:shd w:val="clear" w:color="auto" w:fill="auto"/>
            <w:vAlign w:val="center"/>
          </w:tcPr>
          <w:p w14:paraId="57B6AFD7" w14:textId="77777777" w:rsidR="0044483A" w:rsidRPr="005E73A1" w:rsidRDefault="00CC4BA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P</w:t>
            </w:r>
            <w:r w:rsidR="00066AE2" w:rsidRPr="00C8026F">
              <w:rPr>
                <w:rFonts w:ascii="Arial" w:eastAsia="Times New Roman" w:hAnsi="Arial" w:cs="Arial"/>
                <w:b/>
                <w:bCs/>
                <w:color w:val="000000"/>
                <w:szCs w:val="20"/>
                <w:vertAlign w:val="superscript"/>
              </w:rPr>
              <w:t>*</w:t>
            </w:r>
          </w:p>
        </w:tc>
        <w:tc>
          <w:tcPr>
            <w:tcW w:w="2430" w:type="dxa"/>
            <w:gridSpan w:val="3"/>
            <w:tcBorders>
              <w:top w:val="single" w:sz="4" w:space="0" w:color="auto"/>
              <w:bottom w:val="single" w:sz="4" w:space="0" w:color="auto"/>
            </w:tcBorders>
            <w:shd w:val="clear" w:color="auto" w:fill="auto"/>
            <w:vAlign w:val="center"/>
          </w:tcPr>
          <w:p w14:paraId="1684A8FE" w14:textId="77777777" w:rsidR="0044483A" w:rsidRPr="005E73A1" w:rsidRDefault="00990A69">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predictor correlations</w:t>
            </w:r>
            <w:r w:rsidRPr="005E73A1">
              <w:rPr>
                <w:rFonts w:ascii="Arial" w:eastAsia="Times New Roman" w:hAnsi="Arial" w:cs="Arial"/>
                <w:b/>
                <w:bCs/>
                <w:color w:val="000000"/>
                <w:szCs w:val="20"/>
                <w:vertAlign w:val="superscript"/>
              </w:rPr>
              <w:t>*</w:t>
            </w:r>
          </w:p>
        </w:tc>
      </w:tr>
      <w:tr w:rsidR="0044483A" w:rsidRPr="005E73A1" w14:paraId="34B03A16" w14:textId="77777777" w:rsidTr="007B0F9F">
        <w:trPr>
          <w:trHeight w:val="510"/>
        </w:trPr>
        <w:tc>
          <w:tcPr>
            <w:tcW w:w="1794" w:type="dxa"/>
            <w:vMerge/>
            <w:tcBorders>
              <w:bottom w:val="single" w:sz="4" w:space="0" w:color="auto"/>
            </w:tcBorders>
            <w:shd w:val="clear" w:color="auto" w:fill="auto"/>
            <w:vAlign w:val="center"/>
          </w:tcPr>
          <w:p w14:paraId="7F290EF9" w14:textId="77777777" w:rsidR="0044483A" w:rsidRPr="005E73A1" w:rsidRDefault="0044483A">
            <w:pPr>
              <w:spacing w:after="0" w:line="240" w:lineRule="auto"/>
              <w:rPr>
                <w:rFonts w:ascii="Arial" w:eastAsia="Times New Roman" w:hAnsi="Arial" w:cs="Arial"/>
                <w:b/>
                <w:bCs/>
                <w:color w:val="000000"/>
                <w:sz w:val="20"/>
                <w:szCs w:val="20"/>
              </w:rPr>
            </w:pPr>
          </w:p>
        </w:tc>
        <w:tc>
          <w:tcPr>
            <w:tcW w:w="1856" w:type="dxa"/>
            <w:vMerge/>
            <w:tcBorders>
              <w:bottom w:val="single" w:sz="4" w:space="0" w:color="auto"/>
            </w:tcBorders>
            <w:shd w:val="clear" w:color="auto" w:fill="auto"/>
            <w:vAlign w:val="center"/>
          </w:tcPr>
          <w:p w14:paraId="65306F59" w14:textId="77777777" w:rsidR="0044483A" w:rsidRPr="005E73A1" w:rsidRDefault="0044483A">
            <w:pPr>
              <w:spacing w:after="0" w:line="240" w:lineRule="auto"/>
              <w:rPr>
                <w:rFonts w:ascii="Arial" w:eastAsia="Times New Roman" w:hAnsi="Arial" w:cs="Arial"/>
                <w:b/>
                <w:bCs/>
                <w:color w:val="000000"/>
                <w:sz w:val="20"/>
                <w:szCs w:val="20"/>
              </w:rPr>
            </w:pPr>
          </w:p>
        </w:tc>
        <w:tc>
          <w:tcPr>
            <w:tcW w:w="1206" w:type="dxa"/>
            <w:gridSpan w:val="2"/>
            <w:vMerge/>
            <w:tcBorders>
              <w:bottom w:val="single" w:sz="4" w:space="0" w:color="auto"/>
            </w:tcBorders>
            <w:shd w:val="clear" w:color="auto" w:fill="auto"/>
            <w:vAlign w:val="center"/>
          </w:tcPr>
          <w:p w14:paraId="0E2CA425" w14:textId="77777777" w:rsidR="0044483A" w:rsidRPr="005E73A1" w:rsidRDefault="0044483A">
            <w:pPr>
              <w:spacing w:after="0" w:line="240" w:lineRule="auto"/>
              <w:rPr>
                <w:rFonts w:ascii="Arial" w:eastAsia="Times New Roman" w:hAnsi="Arial" w:cs="Arial"/>
                <w:b/>
                <w:bCs/>
                <w:color w:val="000000"/>
                <w:sz w:val="20"/>
                <w:szCs w:val="20"/>
              </w:rPr>
            </w:pPr>
          </w:p>
        </w:tc>
        <w:tc>
          <w:tcPr>
            <w:tcW w:w="770" w:type="dxa"/>
            <w:vMerge/>
            <w:tcBorders>
              <w:bottom w:val="single" w:sz="4" w:space="0" w:color="auto"/>
            </w:tcBorders>
            <w:shd w:val="clear" w:color="auto" w:fill="auto"/>
            <w:vAlign w:val="center"/>
          </w:tcPr>
          <w:p w14:paraId="61A1C7C0" w14:textId="77777777" w:rsidR="0044483A" w:rsidRPr="005E73A1" w:rsidRDefault="0044483A">
            <w:pPr>
              <w:spacing w:after="0" w:line="240" w:lineRule="auto"/>
              <w:rPr>
                <w:rFonts w:ascii="Arial" w:eastAsia="Times New Roman" w:hAnsi="Arial" w:cs="Arial"/>
                <w:b/>
                <w:bCs/>
                <w:color w:val="000000"/>
                <w:sz w:val="20"/>
                <w:szCs w:val="20"/>
              </w:rPr>
            </w:pPr>
          </w:p>
        </w:tc>
        <w:tc>
          <w:tcPr>
            <w:tcW w:w="1052" w:type="dxa"/>
            <w:vMerge/>
            <w:tcBorders>
              <w:bottom w:val="single" w:sz="4" w:space="0" w:color="auto"/>
            </w:tcBorders>
            <w:shd w:val="clear" w:color="auto" w:fill="auto"/>
            <w:vAlign w:val="center"/>
          </w:tcPr>
          <w:p w14:paraId="16790651" w14:textId="77777777" w:rsidR="0044483A" w:rsidRPr="005E73A1" w:rsidRDefault="0044483A">
            <w:pPr>
              <w:spacing w:after="0" w:line="240" w:lineRule="auto"/>
              <w:rPr>
                <w:rFonts w:ascii="Arial" w:eastAsia="Times New Roman" w:hAnsi="Arial" w:cs="Arial"/>
                <w:b/>
                <w:bCs/>
                <w:color w:val="000000"/>
                <w:sz w:val="20"/>
                <w:szCs w:val="20"/>
              </w:rPr>
            </w:pPr>
          </w:p>
        </w:tc>
        <w:tc>
          <w:tcPr>
            <w:tcW w:w="864" w:type="dxa"/>
            <w:vMerge/>
            <w:tcBorders>
              <w:bottom w:val="single" w:sz="4" w:space="0" w:color="auto"/>
            </w:tcBorders>
            <w:shd w:val="clear" w:color="auto" w:fill="auto"/>
            <w:vAlign w:val="center"/>
          </w:tcPr>
          <w:p w14:paraId="3BF404AD" w14:textId="77777777" w:rsidR="0044483A" w:rsidRPr="005E73A1" w:rsidRDefault="0044483A">
            <w:pPr>
              <w:spacing w:after="0" w:line="240" w:lineRule="auto"/>
              <w:jc w:val="center"/>
              <w:rPr>
                <w:rFonts w:ascii="Arial" w:eastAsia="Times New Roman" w:hAnsi="Arial" w:cs="Arial"/>
                <w:b/>
                <w:bCs/>
                <w:color w:val="000000"/>
                <w:sz w:val="20"/>
                <w:szCs w:val="20"/>
              </w:rPr>
            </w:pPr>
          </w:p>
        </w:tc>
        <w:tc>
          <w:tcPr>
            <w:tcW w:w="897" w:type="dxa"/>
            <w:vMerge/>
            <w:tcBorders>
              <w:bottom w:val="single" w:sz="4" w:space="0" w:color="auto"/>
            </w:tcBorders>
            <w:shd w:val="clear" w:color="auto" w:fill="auto"/>
            <w:vAlign w:val="center"/>
          </w:tcPr>
          <w:p w14:paraId="1B6443FB" w14:textId="77777777" w:rsidR="0044483A" w:rsidRPr="005E73A1" w:rsidRDefault="0044483A">
            <w:pPr>
              <w:spacing w:after="0" w:line="240" w:lineRule="auto"/>
              <w:jc w:val="center"/>
              <w:rPr>
                <w:rFonts w:ascii="Arial" w:eastAsia="Times New Roman" w:hAnsi="Arial" w:cs="Arial"/>
                <w:b/>
                <w:bCs/>
                <w:color w:val="000000"/>
                <w:sz w:val="20"/>
                <w:szCs w:val="20"/>
              </w:rPr>
            </w:pPr>
          </w:p>
        </w:tc>
        <w:tc>
          <w:tcPr>
            <w:tcW w:w="1281" w:type="dxa"/>
            <w:vMerge/>
            <w:tcBorders>
              <w:bottom w:val="single" w:sz="4" w:space="0" w:color="auto"/>
            </w:tcBorders>
            <w:shd w:val="clear" w:color="auto" w:fill="auto"/>
            <w:vAlign w:val="center"/>
          </w:tcPr>
          <w:p w14:paraId="7090B392" w14:textId="77777777" w:rsidR="0044483A" w:rsidRPr="005E73A1" w:rsidRDefault="0044483A">
            <w:pPr>
              <w:spacing w:after="0" w:line="240" w:lineRule="auto"/>
              <w:jc w:val="center"/>
              <w:rPr>
                <w:rFonts w:ascii="Arial" w:eastAsia="Times New Roman" w:hAnsi="Arial" w:cs="Arial"/>
                <w:b/>
                <w:bCs/>
                <w:color w:val="000000"/>
                <w:sz w:val="20"/>
                <w:szCs w:val="20"/>
              </w:rPr>
            </w:pPr>
          </w:p>
        </w:tc>
        <w:tc>
          <w:tcPr>
            <w:tcW w:w="1203" w:type="dxa"/>
            <w:gridSpan w:val="2"/>
            <w:tcBorders>
              <w:top w:val="single" w:sz="4" w:space="0" w:color="auto"/>
              <w:bottom w:val="single" w:sz="4" w:space="0" w:color="auto"/>
            </w:tcBorders>
            <w:shd w:val="clear" w:color="auto" w:fill="auto"/>
            <w:vAlign w:val="center"/>
          </w:tcPr>
          <w:p w14:paraId="7A45DB80" w14:textId="77777777" w:rsidR="0044483A" w:rsidRPr="005E73A1" w:rsidRDefault="00990A69">
            <w:pPr>
              <w:spacing w:after="0" w:line="240" w:lineRule="auto"/>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intercept</w:t>
            </w:r>
          </w:p>
        </w:tc>
        <w:tc>
          <w:tcPr>
            <w:tcW w:w="1227" w:type="dxa"/>
            <w:tcBorders>
              <w:top w:val="single" w:sz="4" w:space="0" w:color="auto"/>
              <w:bottom w:val="single" w:sz="4" w:space="0" w:color="auto"/>
            </w:tcBorders>
            <w:shd w:val="clear" w:color="auto" w:fill="auto"/>
            <w:vAlign w:val="center"/>
          </w:tcPr>
          <w:p w14:paraId="6502BA41" w14:textId="77777777" w:rsidR="0044483A" w:rsidRPr="005E73A1" w:rsidRDefault="00990A69">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small shifters</w:t>
            </w:r>
          </w:p>
        </w:tc>
      </w:tr>
      <w:tr w:rsidR="002F474D" w:rsidRPr="005E73A1" w14:paraId="383E6C25" w14:textId="77777777" w:rsidTr="007B0F9F">
        <w:trPr>
          <w:trHeight w:val="339"/>
        </w:trPr>
        <w:tc>
          <w:tcPr>
            <w:tcW w:w="1794" w:type="dxa"/>
            <w:tcBorders>
              <w:top w:val="single" w:sz="4" w:space="0" w:color="auto"/>
            </w:tcBorders>
            <w:shd w:val="clear" w:color="auto" w:fill="auto"/>
            <w:vAlign w:val="center"/>
          </w:tcPr>
          <w:p w14:paraId="67B13C1A" w14:textId="77777777" w:rsidR="002F474D" w:rsidRPr="005E73A1" w:rsidRDefault="002F474D" w:rsidP="002F474D">
            <w:pPr>
              <w:spacing w:after="0" w:line="240" w:lineRule="auto"/>
              <w:rPr>
                <w:rFonts w:ascii="Arial" w:eastAsia="Times New Roman" w:hAnsi="Arial" w:cs="Arial"/>
                <w:color w:val="000000"/>
                <w:sz w:val="20"/>
                <w:szCs w:val="20"/>
              </w:rPr>
            </w:pPr>
            <w:proofErr w:type="spellStart"/>
            <w:r w:rsidRPr="005E73A1">
              <w:rPr>
                <w:rFonts w:ascii="Arial" w:eastAsia="Times New Roman" w:hAnsi="Arial" w:cs="Arial"/>
                <w:b/>
                <w:bCs/>
                <w:color w:val="000000"/>
                <w:sz w:val="20"/>
                <w:szCs w:val="20"/>
              </w:rPr>
              <w:t>Accipitriformes</w:t>
            </w:r>
            <w:proofErr w:type="spellEnd"/>
            <w:r w:rsidRPr="005E73A1">
              <w:rPr>
                <w:rFonts w:ascii="Arial" w:eastAsia="Times New Roman" w:hAnsi="Arial" w:cs="Arial"/>
                <w:b/>
                <w:bCs/>
                <w:color w:val="000000"/>
                <w:sz w:val="20"/>
                <w:szCs w:val="20"/>
              </w:rPr>
              <w:t xml:space="preserve"> </w:t>
            </w:r>
          </w:p>
        </w:tc>
        <w:tc>
          <w:tcPr>
            <w:tcW w:w="2010" w:type="dxa"/>
            <w:gridSpan w:val="2"/>
            <w:tcBorders>
              <w:top w:val="single" w:sz="4" w:space="0" w:color="auto"/>
            </w:tcBorders>
            <w:shd w:val="clear" w:color="auto" w:fill="auto"/>
            <w:vAlign w:val="center"/>
          </w:tcPr>
          <w:p w14:paraId="155B90AF" w14:textId="77777777" w:rsidR="002F474D"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intercept</w:t>
            </w:r>
          </w:p>
          <w:p w14:paraId="74CA37E1" w14:textId="77777777" w:rsidR="002F474D"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typical species)</w:t>
            </w:r>
          </w:p>
        </w:tc>
        <w:tc>
          <w:tcPr>
            <w:tcW w:w="1052" w:type="dxa"/>
            <w:tcBorders>
              <w:top w:val="single" w:sz="4" w:space="0" w:color="auto"/>
            </w:tcBorders>
            <w:shd w:val="clear" w:color="auto" w:fill="auto"/>
            <w:vAlign w:val="center"/>
          </w:tcPr>
          <w:p w14:paraId="0CCE9652"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67.</w:t>
            </w:r>
            <w:r w:rsidR="00F90459" w:rsidRPr="007B0F9F">
              <w:rPr>
                <w:rFonts w:ascii="Arial" w:eastAsia="Times New Roman" w:hAnsi="Arial" w:cs="Arial"/>
                <w:color w:val="000000"/>
                <w:sz w:val="20"/>
                <w:szCs w:val="20"/>
              </w:rPr>
              <w:t>94</w:t>
            </w:r>
          </w:p>
        </w:tc>
        <w:tc>
          <w:tcPr>
            <w:tcW w:w="770" w:type="dxa"/>
            <w:tcBorders>
              <w:top w:val="single" w:sz="4" w:space="0" w:color="auto"/>
            </w:tcBorders>
            <w:shd w:val="clear" w:color="auto" w:fill="auto"/>
            <w:vAlign w:val="center"/>
          </w:tcPr>
          <w:p w14:paraId="6C698AB3" w14:textId="77777777" w:rsidR="002F474D" w:rsidRPr="005E73A1" w:rsidRDefault="005F1500"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0.01</w:t>
            </w:r>
          </w:p>
        </w:tc>
        <w:tc>
          <w:tcPr>
            <w:tcW w:w="1052" w:type="dxa"/>
            <w:tcBorders>
              <w:top w:val="single" w:sz="4" w:space="0" w:color="auto"/>
            </w:tcBorders>
            <w:shd w:val="clear" w:color="auto" w:fill="auto"/>
            <w:vAlign w:val="center"/>
          </w:tcPr>
          <w:p w14:paraId="27FAD6BC"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63.92</w:t>
            </w:r>
          </w:p>
        </w:tc>
        <w:tc>
          <w:tcPr>
            <w:tcW w:w="864" w:type="dxa"/>
            <w:tcBorders>
              <w:top w:val="single" w:sz="4" w:space="0" w:color="auto"/>
            </w:tcBorders>
            <w:shd w:val="clear" w:color="auto" w:fill="auto"/>
            <w:vAlign w:val="center"/>
          </w:tcPr>
          <w:p w14:paraId="5D0CBEBD"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72.17</w:t>
            </w:r>
          </w:p>
        </w:tc>
        <w:tc>
          <w:tcPr>
            <w:tcW w:w="897" w:type="dxa"/>
            <w:tcBorders>
              <w:top w:val="single" w:sz="4" w:space="0" w:color="auto"/>
            </w:tcBorders>
            <w:shd w:val="clear" w:color="auto" w:fill="auto"/>
            <w:vAlign w:val="center"/>
          </w:tcPr>
          <w:p w14:paraId="4CFE4DB3"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6.78</w:t>
            </w:r>
          </w:p>
        </w:tc>
        <w:tc>
          <w:tcPr>
            <w:tcW w:w="1281" w:type="dxa"/>
            <w:tcBorders>
              <w:top w:val="single" w:sz="4" w:space="0" w:color="auto"/>
            </w:tcBorders>
            <w:shd w:val="clear" w:color="auto" w:fill="auto"/>
            <w:vAlign w:val="center"/>
          </w:tcPr>
          <w:p w14:paraId="52F79B3A"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lt;0.0001</w:t>
            </w:r>
          </w:p>
        </w:tc>
        <w:tc>
          <w:tcPr>
            <w:tcW w:w="1165" w:type="dxa"/>
            <w:tcBorders>
              <w:top w:val="single" w:sz="4" w:space="0" w:color="auto"/>
            </w:tcBorders>
            <w:shd w:val="clear" w:color="auto" w:fill="auto"/>
            <w:vAlign w:val="center"/>
          </w:tcPr>
          <w:p w14:paraId="000AD9B0" w14:textId="77777777" w:rsidR="002F474D" w:rsidRPr="007B0F9F" w:rsidRDefault="002F474D" w:rsidP="007B0F9F">
            <w:pPr>
              <w:spacing w:after="0" w:line="240" w:lineRule="auto"/>
              <w:jc w:val="center"/>
              <w:rPr>
                <w:rFonts w:ascii="Arial" w:eastAsia="Times New Roman" w:hAnsi="Arial" w:cs="Arial"/>
                <w:color w:val="000000"/>
                <w:sz w:val="20"/>
                <w:szCs w:val="20"/>
              </w:rPr>
            </w:pPr>
          </w:p>
        </w:tc>
        <w:tc>
          <w:tcPr>
            <w:tcW w:w="1265" w:type="dxa"/>
            <w:gridSpan w:val="2"/>
            <w:tcBorders>
              <w:top w:val="single" w:sz="4" w:space="0" w:color="auto"/>
            </w:tcBorders>
            <w:shd w:val="clear" w:color="auto" w:fill="auto"/>
            <w:vAlign w:val="center"/>
          </w:tcPr>
          <w:p w14:paraId="3B4DF1B4" w14:textId="77777777" w:rsidR="002F474D" w:rsidRPr="005E73A1" w:rsidRDefault="002F474D" w:rsidP="007B0F9F">
            <w:pPr>
              <w:spacing w:after="0" w:line="240" w:lineRule="auto"/>
              <w:jc w:val="center"/>
              <w:rPr>
                <w:rFonts w:ascii="Arial" w:eastAsia="Times New Roman" w:hAnsi="Arial" w:cs="Arial"/>
                <w:color w:val="000000"/>
                <w:sz w:val="20"/>
                <w:szCs w:val="20"/>
              </w:rPr>
            </w:pPr>
          </w:p>
        </w:tc>
      </w:tr>
      <w:tr w:rsidR="002F474D" w:rsidRPr="005E73A1" w14:paraId="5B0B903B" w14:textId="77777777" w:rsidTr="007B0F9F">
        <w:trPr>
          <w:trHeight w:val="678"/>
        </w:trPr>
        <w:tc>
          <w:tcPr>
            <w:tcW w:w="1794" w:type="dxa"/>
            <w:shd w:val="clear" w:color="auto" w:fill="auto"/>
            <w:vAlign w:val="center"/>
          </w:tcPr>
          <w:p w14:paraId="4DC7A22E" w14:textId="77777777" w:rsidR="002F474D" w:rsidRPr="005E73A1" w:rsidRDefault="002F474D" w:rsidP="002F474D">
            <w:pPr>
              <w:spacing w:after="0" w:line="240" w:lineRule="auto"/>
              <w:rPr>
                <w:rFonts w:ascii="Arial" w:eastAsia="Times New Roman" w:hAnsi="Arial" w:cs="Arial"/>
                <w:color w:val="000000"/>
                <w:sz w:val="20"/>
                <w:szCs w:val="20"/>
              </w:rPr>
            </w:pPr>
            <w:proofErr w:type="spellStart"/>
            <w:r w:rsidRPr="005E73A1">
              <w:rPr>
                <w:rFonts w:ascii="Arial" w:eastAsia="Times New Roman" w:hAnsi="Arial" w:cs="Arial"/>
                <w:color w:val="000000"/>
                <w:sz w:val="20"/>
                <w:szCs w:val="20"/>
              </w:rPr>
              <w:t>N</w:t>
            </w:r>
            <w:r w:rsidRPr="005E73A1">
              <w:rPr>
                <w:rFonts w:ascii="Arial" w:eastAsia="Times New Roman" w:hAnsi="Arial" w:cs="Arial"/>
                <w:color w:val="000000"/>
                <w:sz w:val="20"/>
                <w:szCs w:val="20"/>
                <w:vertAlign w:val="subscript"/>
              </w:rPr>
              <w:t>shifter</w:t>
            </w:r>
            <w:proofErr w:type="spellEnd"/>
            <w:r w:rsidRPr="005E73A1">
              <w:rPr>
                <w:rFonts w:ascii="Arial" w:eastAsia="Times New Roman" w:hAnsi="Arial" w:cs="Arial"/>
                <w:color w:val="000000"/>
                <w:sz w:val="20"/>
                <w:szCs w:val="20"/>
              </w:rPr>
              <w:t xml:space="preserve"> = 38 </w:t>
            </w:r>
          </w:p>
          <w:p w14:paraId="7EA59746" w14:textId="77777777" w:rsidR="002F474D" w:rsidRPr="005E73A1" w:rsidRDefault="002F474D" w:rsidP="002F474D">
            <w:pPr>
              <w:spacing w:after="0" w:line="240" w:lineRule="auto"/>
              <w:rPr>
                <w:rFonts w:ascii="Arial" w:eastAsia="Times New Roman" w:hAnsi="Arial" w:cs="Arial"/>
                <w:bCs/>
                <w:color w:val="000000"/>
                <w:sz w:val="20"/>
                <w:szCs w:val="20"/>
              </w:rPr>
            </w:pPr>
            <w:proofErr w:type="spellStart"/>
            <w:r w:rsidRPr="005E73A1">
              <w:rPr>
                <w:rFonts w:ascii="Arial" w:eastAsia="Times New Roman" w:hAnsi="Arial" w:cs="Arial"/>
                <w:color w:val="000000"/>
                <w:sz w:val="20"/>
                <w:szCs w:val="20"/>
              </w:rPr>
              <w:t>N</w:t>
            </w:r>
            <w:r w:rsidRPr="005E73A1">
              <w:rPr>
                <w:rFonts w:ascii="Arial" w:eastAsia="Times New Roman" w:hAnsi="Arial" w:cs="Arial"/>
                <w:color w:val="000000"/>
                <w:sz w:val="20"/>
                <w:szCs w:val="20"/>
                <w:vertAlign w:val="subscript"/>
              </w:rPr>
              <w:t>typical</w:t>
            </w:r>
            <w:proofErr w:type="spellEnd"/>
            <w:r w:rsidRPr="005E73A1">
              <w:rPr>
                <w:rFonts w:ascii="Arial" w:eastAsia="Times New Roman" w:hAnsi="Arial" w:cs="Arial"/>
                <w:color w:val="000000"/>
                <w:sz w:val="20"/>
                <w:szCs w:val="20"/>
              </w:rPr>
              <w:t xml:space="preserve"> = 120</w:t>
            </w:r>
          </w:p>
        </w:tc>
        <w:tc>
          <w:tcPr>
            <w:tcW w:w="2010" w:type="dxa"/>
            <w:gridSpan w:val="2"/>
            <w:shd w:val="clear" w:color="auto" w:fill="auto"/>
            <w:vAlign w:val="center"/>
          </w:tcPr>
          <w:p w14:paraId="31A94D18" w14:textId="77777777" w:rsidR="002F474D"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time shifters</w:t>
            </w:r>
          </w:p>
        </w:tc>
        <w:tc>
          <w:tcPr>
            <w:tcW w:w="1052" w:type="dxa"/>
            <w:shd w:val="clear" w:color="auto" w:fill="auto"/>
            <w:vAlign w:val="center"/>
          </w:tcPr>
          <w:p w14:paraId="46FF6484" w14:textId="77777777" w:rsidR="002F474D" w:rsidRPr="005E73A1" w:rsidRDefault="00F90459"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34</w:t>
            </w:r>
          </w:p>
        </w:tc>
        <w:tc>
          <w:tcPr>
            <w:tcW w:w="770" w:type="dxa"/>
            <w:shd w:val="clear" w:color="auto" w:fill="auto"/>
            <w:vAlign w:val="center"/>
          </w:tcPr>
          <w:p w14:paraId="4EBFEAC7" w14:textId="77777777" w:rsidR="002F474D" w:rsidRPr="005E73A1" w:rsidRDefault="005F1500"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2.05</w:t>
            </w:r>
          </w:p>
        </w:tc>
        <w:tc>
          <w:tcPr>
            <w:tcW w:w="1052" w:type="dxa"/>
            <w:shd w:val="clear" w:color="auto" w:fill="auto"/>
            <w:vAlign w:val="center"/>
          </w:tcPr>
          <w:p w14:paraId="339EB16E"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90</w:t>
            </w:r>
          </w:p>
        </w:tc>
        <w:tc>
          <w:tcPr>
            <w:tcW w:w="864" w:type="dxa"/>
            <w:shd w:val="clear" w:color="auto" w:fill="auto"/>
            <w:vAlign w:val="center"/>
          </w:tcPr>
          <w:p w14:paraId="6A099A55"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13</w:t>
            </w:r>
          </w:p>
        </w:tc>
        <w:tc>
          <w:tcPr>
            <w:tcW w:w="897" w:type="dxa"/>
            <w:shd w:val="clear" w:color="auto" w:fill="auto"/>
            <w:vAlign w:val="center"/>
          </w:tcPr>
          <w:p w14:paraId="0D7292C3"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w:t>
            </w:r>
            <w:r w:rsidR="007A15B5" w:rsidRPr="007B0F9F">
              <w:rPr>
                <w:rFonts w:ascii="Arial" w:eastAsia="Times New Roman" w:hAnsi="Arial" w:cs="Arial"/>
                <w:color w:val="000000"/>
                <w:sz w:val="20"/>
                <w:szCs w:val="20"/>
              </w:rPr>
              <w:t>1</w:t>
            </w:r>
            <w:r w:rsidRPr="005E73A1">
              <w:rPr>
                <w:rFonts w:ascii="Arial" w:eastAsia="Times New Roman" w:hAnsi="Arial" w:cs="Arial"/>
                <w:color w:val="000000"/>
                <w:sz w:val="20"/>
                <w:szCs w:val="20"/>
              </w:rPr>
              <w:t>6</w:t>
            </w:r>
          </w:p>
        </w:tc>
        <w:tc>
          <w:tcPr>
            <w:tcW w:w="1281" w:type="dxa"/>
            <w:shd w:val="clear" w:color="auto" w:fill="auto"/>
            <w:vAlign w:val="center"/>
          </w:tcPr>
          <w:p w14:paraId="7F74FB2F"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w:t>
            </w:r>
            <w:r w:rsidR="002C7B55" w:rsidRPr="007B0F9F">
              <w:rPr>
                <w:rFonts w:ascii="Arial" w:eastAsia="Times New Roman" w:hAnsi="Arial" w:cs="Arial"/>
                <w:color w:val="000000"/>
                <w:sz w:val="20"/>
                <w:szCs w:val="20"/>
              </w:rPr>
              <w:t>87</w:t>
            </w:r>
          </w:p>
        </w:tc>
        <w:tc>
          <w:tcPr>
            <w:tcW w:w="1203" w:type="dxa"/>
            <w:gridSpan w:val="2"/>
            <w:shd w:val="clear" w:color="auto" w:fill="auto"/>
            <w:vAlign w:val="center"/>
          </w:tcPr>
          <w:p w14:paraId="45D52AB1" w14:textId="77777777" w:rsidR="002F474D" w:rsidRPr="007B0F9F" w:rsidRDefault="002F474D"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05</w:t>
            </w:r>
          </w:p>
        </w:tc>
        <w:tc>
          <w:tcPr>
            <w:tcW w:w="1227" w:type="dxa"/>
            <w:shd w:val="clear" w:color="auto" w:fill="auto"/>
            <w:vAlign w:val="center"/>
          </w:tcPr>
          <w:p w14:paraId="1DD3A271" w14:textId="77777777" w:rsidR="002F474D" w:rsidRPr="005E73A1" w:rsidRDefault="002F474D" w:rsidP="007B0F9F">
            <w:pPr>
              <w:spacing w:after="0" w:line="240" w:lineRule="auto"/>
              <w:jc w:val="center"/>
              <w:rPr>
                <w:rFonts w:ascii="Arial" w:eastAsia="Times New Roman" w:hAnsi="Arial" w:cs="Arial"/>
                <w:color w:val="000000"/>
                <w:sz w:val="20"/>
                <w:szCs w:val="20"/>
              </w:rPr>
            </w:pPr>
          </w:p>
        </w:tc>
      </w:tr>
      <w:tr w:rsidR="002F474D" w:rsidRPr="005E73A1" w14:paraId="0841329E" w14:textId="77777777" w:rsidTr="007B0F9F">
        <w:trPr>
          <w:trHeight w:val="339"/>
        </w:trPr>
        <w:tc>
          <w:tcPr>
            <w:tcW w:w="1794" w:type="dxa"/>
            <w:shd w:val="clear" w:color="auto" w:fill="auto"/>
            <w:vAlign w:val="center"/>
          </w:tcPr>
          <w:p w14:paraId="65A916B3" w14:textId="77777777" w:rsidR="002F474D" w:rsidRPr="005E73A1" w:rsidRDefault="002F474D" w:rsidP="002F474D">
            <w:pPr>
              <w:spacing w:after="0" w:line="240" w:lineRule="auto"/>
              <w:rPr>
                <w:rFonts w:ascii="Arial" w:eastAsia="Times New Roman" w:hAnsi="Arial" w:cs="Arial"/>
                <w:bCs/>
                <w:color w:val="000000"/>
                <w:sz w:val="20"/>
                <w:szCs w:val="20"/>
              </w:rPr>
            </w:pPr>
          </w:p>
        </w:tc>
        <w:tc>
          <w:tcPr>
            <w:tcW w:w="2010" w:type="dxa"/>
            <w:gridSpan w:val="2"/>
            <w:shd w:val="clear" w:color="auto" w:fill="auto"/>
            <w:vAlign w:val="center"/>
          </w:tcPr>
          <w:p w14:paraId="22D8C71E" w14:textId="77777777" w:rsidR="002F474D"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lambda</w:t>
            </w:r>
            <w:r w:rsidRPr="005E73A1">
              <w:rPr>
                <w:rFonts w:ascii="Arial" w:hAnsi="Arial" w:cs="Arial"/>
                <w:sz w:val="22"/>
                <w:vertAlign w:val="superscript"/>
              </w:rPr>
              <w:t>†</w:t>
            </w:r>
          </w:p>
        </w:tc>
        <w:tc>
          <w:tcPr>
            <w:tcW w:w="1052" w:type="dxa"/>
            <w:shd w:val="clear" w:color="auto" w:fill="auto"/>
            <w:vAlign w:val="center"/>
          </w:tcPr>
          <w:p w14:paraId="715B8790" w14:textId="77777777" w:rsidR="002F474D" w:rsidRPr="005E73A1" w:rsidRDefault="00A02F8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4</w:t>
            </w:r>
          </w:p>
        </w:tc>
        <w:tc>
          <w:tcPr>
            <w:tcW w:w="770" w:type="dxa"/>
            <w:shd w:val="clear" w:color="auto" w:fill="auto"/>
            <w:vAlign w:val="center"/>
          </w:tcPr>
          <w:p w14:paraId="5F6C8BF5" w14:textId="77777777" w:rsidR="002F474D" w:rsidRPr="005E73A1" w:rsidRDefault="00360261"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w:t>
            </w:r>
          </w:p>
        </w:tc>
        <w:tc>
          <w:tcPr>
            <w:tcW w:w="1052" w:type="dxa"/>
            <w:shd w:val="clear" w:color="auto" w:fill="auto"/>
            <w:vAlign w:val="center"/>
          </w:tcPr>
          <w:p w14:paraId="62421E87"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4</w:t>
            </w:r>
          </w:p>
        </w:tc>
        <w:tc>
          <w:tcPr>
            <w:tcW w:w="864" w:type="dxa"/>
            <w:shd w:val="clear" w:color="auto" w:fill="auto"/>
            <w:vAlign w:val="center"/>
          </w:tcPr>
          <w:p w14:paraId="1D9A09CC" w14:textId="77777777" w:rsidR="002F474D" w:rsidRPr="005E73A1" w:rsidRDefault="002F474D"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8</w:t>
            </w:r>
          </w:p>
        </w:tc>
        <w:tc>
          <w:tcPr>
            <w:tcW w:w="897" w:type="dxa"/>
            <w:shd w:val="clear" w:color="auto" w:fill="auto"/>
            <w:vAlign w:val="center"/>
          </w:tcPr>
          <w:p w14:paraId="3976880A" w14:textId="77777777" w:rsidR="002F474D" w:rsidRPr="005E73A1" w:rsidRDefault="002F474D" w:rsidP="007B0F9F">
            <w:pPr>
              <w:spacing w:after="0" w:line="240" w:lineRule="auto"/>
              <w:jc w:val="center"/>
              <w:rPr>
                <w:rFonts w:ascii="Arial" w:eastAsia="Times New Roman" w:hAnsi="Arial" w:cs="Arial"/>
                <w:color w:val="000000"/>
                <w:sz w:val="20"/>
                <w:szCs w:val="20"/>
              </w:rPr>
            </w:pPr>
          </w:p>
        </w:tc>
        <w:tc>
          <w:tcPr>
            <w:tcW w:w="1281" w:type="dxa"/>
            <w:shd w:val="clear" w:color="auto" w:fill="auto"/>
            <w:vAlign w:val="center"/>
          </w:tcPr>
          <w:p w14:paraId="134DB290" w14:textId="77777777" w:rsidR="002F474D" w:rsidRPr="005E73A1" w:rsidRDefault="002F474D" w:rsidP="007B0F9F">
            <w:pPr>
              <w:spacing w:after="0" w:line="240" w:lineRule="auto"/>
              <w:jc w:val="center"/>
              <w:rPr>
                <w:rFonts w:ascii="Arial" w:eastAsia="Times New Roman" w:hAnsi="Arial" w:cs="Arial"/>
                <w:color w:val="000000"/>
                <w:sz w:val="20"/>
                <w:szCs w:val="20"/>
              </w:rPr>
            </w:pPr>
          </w:p>
        </w:tc>
        <w:tc>
          <w:tcPr>
            <w:tcW w:w="1203" w:type="dxa"/>
            <w:gridSpan w:val="2"/>
            <w:shd w:val="clear" w:color="auto" w:fill="auto"/>
            <w:vAlign w:val="center"/>
          </w:tcPr>
          <w:p w14:paraId="26C80A5E" w14:textId="77777777" w:rsidR="002F474D" w:rsidRPr="007B0F9F" w:rsidRDefault="002F474D" w:rsidP="007B0F9F">
            <w:pPr>
              <w:spacing w:after="0" w:line="240" w:lineRule="auto"/>
              <w:jc w:val="center"/>
              <w:rPr>
                <w:rFonts w:ascii="Arial" w:eastAsia="Times New Roman" w:hAnsi="Arial" w:cs="Arial"/>
                <w:color w:val="000000"/>
                <w:sz w:val="20"/>
                <w:szCs w:val="20"/>
              </w:rPr>
            </w:pPr>
          </w:p>
        </w:tc>
        <w:tc>
          <w:tcPr>
            <w:tcW w:w="1227" w:type="dxa"/>
            <w:shd w:val="clear" w:color="auto" w:fill="auto"/>
            <w:vAlign w:val="center"/>
          </w:tcPr>
          <w:p w14:paraId="634279A2" w14:textId="77777777" w:rsidR="002F474D" w:rsidRPr="005E73A1" w:rsidRDefault="002F474D" w:rsidP="007B0F9F">
            <w:pPr>
              <w:spacing w:after="0" w:line="240" w:lineRule="auto"/>
              <w:jc w:val="center"/>
              <w:rPr>
                <w:rFonts w:ascii="Arial" w:eastAsia="Times New Roman" w:hAnsi="Arial" w:cs="Arial"/>
                <w:color w:val="000000"/>
                <w:sz w:val="20"/>
                <w:szCs w:val="20"/>
              </w:rPr>
            </w:pPr>
          </w:p>
        </w:tc>
      </w:tr>
      <w:tr w:rsidR="00881CF2" w:rsidRPr="005E73A1" w14:paraId="49F63F78" w14:textId="77777777" w:rsidTr="007B0F9F">
        <w:trPr>
          <w:trHeight w:val="339"/>
        </w:trPr>
        <w:tc>
          <w:tcPr>
            <w:tcW w:w="1794" w:type="dxa"/>
            <w:tcBorders>
              <w:top w:val="single" w:sz="4" w:space="0" w:color="auto"/>
            </w:tcBorders>
            <w:shd w:val="clear" w:color="auto" w:fill="auto"/>
            <w:vAlign w:val="center"/>
          </w:tcPr>
          <w:p w14:paraId="483F870D" w14:textId="77777777" w:rsidR="00881CF2" w:rsidRPr="005E73A1" w:rsidRDefault="00881CF2" w:rsidP="00881CF2">
            <w:pPr>
              <w:spacing w:after="0" w:line="240" w:lineRule="auto"/>
              <w:rPr>
                <w:rFonts w:ascii="Arial" w:eastAsia="Times New Roman" w:hAnsi="Arial" w:cs="Arial"/>
                <w:color w:val="000000"/>
                <w:sz w:val="20"/>
                <w:szCs w:val="20"/>
              </w:rPr>
            </w:pPr>
            <w:proofErr w:type="spellStart"/>
            <w:r w:rsidRPr="005E73A1">
              <w:rPr>
                <w:rFonts w:ascii="Arial" w:eastAsia="Times New Roman" w:hAnsi="Arial" w:cs="Arial"/>
                <w:b/>
                <w:bCs/>
                <w:color w:val="000000"/>
                <w:sz w:val="20"/>
                <w:szCs w:val="20"/>
              </w:rPr>
              <w:t>Strigiformes</w:t>
            </w:r>
            <w:proofErr w:type="spellEnd"/>
            <w:r w:rsidRPr="005E73A1">
              <w:rPr>
                <w:rFonts w:ascii="Arial" w:eastAsia="Times New Roman" w:hAnsi="Arial" w:cs="Arial"/>
                <w:b/>
                <w:bCs/>
                <w:color w:val="000000"/>
                <w:sz w:val="20"/>
                <w:szCs w:val="20"/>
              </w:rPr>
              <w:t xml:space="preserve"> </w:t>
            </w:r>
          </w:p>
        </w:tc>
        <w:tc>
          <w:tcPr>
            <w:tcW w:w="2010" w:type="dxa"/>
            <w:gridSpan w:val="2"/>
            <w:tcBorders>
              <w:top w:val="single" w:sz="4" w:space="0" w:color="auto"/>
            </w:tcBorders>
            <w:shd w:val="clear" w:color="auto" w:fill="auto"/>
            <w:vAlign w:val="center"/>
          </w:tcPr>
          <w:p w14:paraId="482CEBA4" w14:textId="77777777" w:rsidR="00881CF2"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intercept</w:t>
            </w:r>
          </w:p>
          <w:p w14:paraId="7E58DE52" w14:textId="77777777" w:rsidR="00881CF2"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typical species)</w:t>
            </w:r>
          </w:p>
        </w:tc>
        <w:tc>
          <w:tcPr>
            <w:tcW w:w="1052" w:type="dxa"/>
            <w:tcBorders>
              <w:top w:val="single" w:sz="4" w:space="0" w:color="auto"/>
            </w:tcBorders>
            <w:shd w:val="clear" w:color="auto" w:fill="auto"/>
            <w:vAlign w:val="center"/>
          </w:tcPr>
          <w:p w14:paraId="3255F7A3" w14:textId="77777777" w:rsidR="00881CF2" w:rsidRPr="005E73A1" w:rsidRDefault="00466ECF"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27.94</w:t>
            </w:r>
          </w:p>
        </w:tc>
        <w:tc>
          <w:tcPr>
            <w:tcW w:w="770" w:type="dxa"/>
            <w:tcBorders>
              <w:top w:val="single" w:sz="4" w:space="0" w:color="auto"/>
            </w:tcBorders>
            <w:shd w:val="clear" w:color="auto" w:fill="auto"/>
            <w:vAlign w:val="center"/>
          </w:tcPr>
          <w:p w14:paraId="2709E7D5" w14:textId="77777777" w:rsidR="00881CF2" w:rsidRPr="005E73A1" w:rsidRDefault="006458A6"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6.34</w:t>
            </w:r>
          </w:p>
        </w:tc>
        <w:tc>
          <w:tcPr>
            <w:tcW w:w="1052" w:type="dxa"/>
            <w:tcBorders>
              <w:top w:val="single" w:sz="4" w:space="0" w:color="auto"/>
            </w:tcBorders>
            <w:shd w:val="clear" w:color="auto" w:fill="auto"/>
            <w:vAlign w:val="center"/>
          </w:tcPr>
          <w:p w14:paraId="420F9206"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27.20</w:t>
            </w:r>
          </w:p>
        </w:tc>
        <w:tc>
          <w:tcPr>
            <w:tcW w:w="864" w:type="dxa"/>
            <w:tcBorders>
              <w:top w:val="single" w:sz="4" w:space="0" w:color="auto"/>
            </w:tcBorders>
            <w:shd w:val="clear" w:color="auto" w:fill="auto"/>
            <w:vAlign w:val="center"/>
          </w:tcPr>
          <w:p w14:paraId="6A61BA22"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28.99</w:t>
            </w:r>
          </w:p>
        </w:tc>
        <w:tc>
          <w:tcPr>
            <w:tcW w:w="897" w:type="dxa"/>
            <w:tcBorders>
              <w:top w:val="single" w:sz="4" w:space="0" w:color="auto"/>
            </w:tcBorders>
            <w:shd w:val="clear" w:color="auto" w:fill="auto"/>
            <w:vAlign w:val="center"/>
          </w:tcPr>
          <w:p w14:paraId="422E8EE8"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4.</w:t>
            </w:r>
            <w:r w:rsidR="00190321" w:rsidRPr="007B0F9F">
              <w:rPr>
                <w:rFonts w:ascii="Arial" w:eastAsia="Times New Roman" w:hAnsi="Arial" w:cs="Arial"/>
                <w:color w:val="000000"/>
                <w:sz w:val="20"/>
                <w:szCs w:val="20"/>
              </w:rPr>
              <w:t>41</w:t>
            </w:r>
          </w:p>
        </w:tc>
        <w:tc>
          <w:tcPr>
            <w:tcW w:w="1281" w:type="dxa"/>
            <w:tcBorders>
              <w:top w:val="single" w:sz="4" w:space="0" w:color="auto"/>
            </w:tcBorders>
            <w:shd w:val="clear" w:color="auto" w:fill="auto"/>
            <w:vAlign w:val="center"/>
          </w:tcPr>
          <w:p w14:paraId="0F2D2AFB"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lt;0.0001</w:t>
            </w:r>
          </w:p>
        </w:tc>
        <w:tc>
          <w:tcPr>
            <w:tcW w:w="1203" w:type="dxa"/>
            <w:gridSpan w:val="2"/>
            <w:tcBorders>
              <w:top w:val="single" w:sz="4" w:space="0" w:color="auto"/>
            </w:tcBorders>
            <w:shd w:val="clear" w:color="auto" w:fill="auto"/>
            <w:vAlign w:val="center"/>
          </w:tcPr>
          <w:p w14:paraId="52D6AAB6" w14:textId="77777777" w:rsidR="00881CF2" w:rsidRPr="007B0F9F" w:rsidRDefault="00881CF2" w:rsidP="007B0F9F">
            <w:pPr>
              <w:spacing w:after="0" w:line="240" w:lineRule="auto"/>
              <w:jc w:val="center"/>
              <w:rPr>
                <w:rFonts w:ascii="Arial" w:eastAsia="Times New Roman" w:hAnsi="Arial" w:cs="Arial"/>
                <w:color w:val="000000"/>
                <w:sz w:val="20"/>
                <w:szCs w:val="20"/>
              </w:rPr>
            </w:pPr>
          </w:p>
        </w:tc>
        <w:tc>
          <w:tcPr>
            <w:tcW w:w="1227" w:type="dxa"/>
            <w:tcBorders>
              <w:top w:val="single" w:sz="4" w:space="0" w:color="auto"/>
            </w:tcBorders>
            <w:shd w:val="clear" w:color="auto" w:fill="auto"/>
            <w:vAlign w:val="center"/>
          </w:tcPr>
          <w:p w14:paraId="105FE58E" w14:textId="77777777" w:rsidR="00881CF2" w:rsidRPr="005E73A1" w:rsidRDefault="00881CF2" w:rsidP="007B0F9F">
            <w:pPr>
              <w:spacing w:after="0" w:line="240" w:lineRule="auto"/>
              <w:jc w:val="center"/>
              <w:rPr>
                <w:rFonts w:ascii="Arial" w:eastAsia="Times New Roman" w:hAnsi="Arial" w:cs="Arial"/>
                <w:color w:val="000000"/>
                <w:sz w:val="20"/>
                <w:szCs w:val="20"/>
              </w:rPr>
            </w:pPr>
          </w:p>
        </w:tc>
      </w:tr>
      <w:tr w:rsidR="00881CF2" w:rsidRPr="005E73A1" w14:paraId="2AEDB6BB" w14:textId="77777777" w:rsidTr="007B0F9F">
        <w:trPr>
          <w:trHeight w:val="678"/>
        </w:trPr>
        <w:tc>
          <w:tcPr>
            <w:tcW w:w="1794" w:type="dxa"/>
            <w:shd w:val="clear" w:color="auto" w:fill="auto"/>
            <w:vAlign w:val="center"/>
          </w:tcPr>
          <w:p w14:paraId="06EDB1FE" w14:textId="77777777" w:rsidR="00881CF2" w:rsidRPr="005E73A1" w:rsidRDefault="00881CF2" w:rsidP="00881CF2">
            <w:pPr>
              <w:spacing w:after="0" w:line="240" w:lineRule="auto"/>
              <w:rPr>
                <w:rFonts w:ascii="Arial" w:eastAsia="Times New Roman" w:hAnsi="Arial" w:cs="Arial"/>
                <w:color w:val="000000"/>
                <w:sz w:val="20"/>
                <w:szCs w:val="20"/>
              </w:rPr>
            </w:pPr>
            <w:proofErr w:type="spellStart"/>
            <w:r w:rsidRPr="005E73A1">
              <w:rPr>
                <w:rFonts w:ascii="Arial" w:eastAsia="Times New Roman" w:hAnsi="Arial" w:cs="Arial"/>
                <w:color w:val="000000"/>
                <w:sz w:val="20"/>
                <w:szCs w:val="20"/>
              </w:rPr>
              <w:t>N</w:t>
            </w:r>
            <w:r w:rsidRPr="005E73A1">
              <w:rPr>
                <w:rFonts w:ascii="Arial" w:eastAsia="Times New Roman" w:hAnsi="Arial" w:cs="Arial"/>
                <w:color w:val="000000"/>
                <w:sz w:val="20"/>
                <w:szCs w:val="20"/>
                <w:vertAlign w:val="subscript"/>
              </w:rPr>
              <w:t>large</w:t>
            </w:r>
            <w:proofErr w:type="spellEnd"/>
            <w:r w:rsidRPr="005E73A1">
              <w:rPr>
                <w:rFonts w:ascii="Arial" w:eastAsia="Times New Roman" w:hAnsi="Arial" w:cs="Arial"/>
                <w:color w:val="000000"/>
                <w:sz w:val="20"/>
                <w:szCs w:val="20"/>
                <w:vertAlign w:val="subscript"/>
              </w:rPr>
              <w:t xml:space="preserve"> shifter</w:t>
            </w:r>
            <w:r w:rsidRPr="005E73A1">
              <w:rPr>
                <w:rFonts w:ascii="Arial" w:eastAsia="Times New Roman" w:hAnsi="Arial" w:cs="Arial"/>
                <w:color w:val="000000"/>
                <w:sz w:val="20"/>
                <w:szCs w:val="20"/>
              </w:rPr>
              <w:t xml:space="preserve"> = 28 </w:t>
            </w:r>
          </w:p>
          <w:p w14:paraId="67D2171E" w14:textId="77777777" w:rsidR="00881CF2" w:rsidRPr="005E73A1" w:rsidRDefault="00881CF2" w:rsidP="00881CF2">
            <w:pPr>
              <w:spacing w:after="0" w:line="240" w:lineRule="auto"/>
              <w:rPr>
                <w:rFonts w:ascii="Arial" w:eastAsia="Times New Roman" w:hAnsi="Arial" w:cs="Arial"/>
                <w:b/>
                <w:bCs/>
                <w:color w:val="000000"/>
                <w:sz w:val="20"/>
                <w:szCs w:val="20"/>
              </w:rPr>
            </w:pPr>
            <w:proofErr w:type="spellStart"/>
            <w:r w:rsidRPr="005E73A1">
              <w:rPr>
                <w:rFonts w:ascii="Arial" w:eastAsia="Times New Roman" w:hAnsi="Arial" w:cs="Arial"/>
                <w:color w:val="000000"/>
                <w:sz w:val="20"/>
                <w:szCs w:val="20"/>
              </w:rPr>
              <w:t>N</w:t>
            </w:r>
            <w:r w:rsidRPr="005E73A1">
              <w:rPr>
                <w:rFonts w:ascii="Arial" w:eastAsia="Times New Roman" w:hAnsi="Arial" w:cs="Arial"/>
                <w:color w:val="000000"/>
                <w:sz w:val="20"/>
                <w:szCs w:val="20"/>
                <w:vertAlign w:val="subscript"/>
              </w:rPr>
              <w:t>small</w:t>
            </w:r>
            <w:proofErr w:type="spellEnd"/>
            <w:r w:rsidRPr="005E73A1">
              <w:rPr>
                <w:rFonts w:ascii="Arial" w:eastAsia="Times New Roman" w:hAnsi="Arial" w:cs="Arial"/>
                <w:color w:val="000000"/>
                <w:sz w:val="20"/>
                <w:szCs w:val="20"/>
                <w:vertAlign w:val="subscript"/>
              </w:rPr>
              <w:t xml:space="preserve"> shifter</w:t>
            </w:r>
            <w:r w:rsidRPr="005E73A1">
              <w:rPr>
                <w:rFonts w:ascii="Arial" w:eastAsia="Times New Roman" w:hAnsi="Arial" w:cs="Arial"/>
                <w:color w:val="000000"/>
                <w:sz w:val="20"/>
                <w:szCs w:val="20"/>
              </w:rPr>
              <w:t xml:space="preserve"> = 43</w:t>
            </w:r>
          </w:p>
        </w:tc>
        <w:tc>
          <w:tcPr>
            <w:tcW w:w="2010" w:type="dxa"/>
            <w:gridSpan w:val="2"/>
            <w:shd w:val="clear" w:color="auto" w:fill="auto"/>
            <w:vAlign w:val="center"/>
          </w:tcPr>
          <w:p w14:paraId="01CDBC6F" w14:textId="77777777" w:rsidR="00881CF2"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small shifters</w:t>
            </w:r>
          </w:p>
        </w:tc>
        <w:tc>
          <w:tcPr>
            <w:tcW w:w="1052" w:type="dxa"/>
            <w:shd w:val="clear" w:color="auto" w:fill="auto"/>
            <w:vAlign w:val="center"/>
          </w:tcPr>
          <w:p w14:paraId="4CC29C54"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3.</w:t>
            </w:r>
            <w:r w:rsidR="00B26B74" w:rsidRPr="007B0F9F">
              <w:rPr>
                <w:rFonts w:ascii="Arial" w:eastAsia="Times New Roman" w:hAnsi="Arial" w:cs="Arial"/>
                <w:color w:val="000000"/>
                <w:sz w:val="20"/>
                <w:szCs w:val="20"/>
              </w:rPr>
              <w:t>57</w:t>
            </w:r>
          </w:p>
        </w:tc>
        <w:tc>
          <w:tcPr>
            <w:tcW w:w="770" w:type="dxa"/>
            <w:shd w:val="clear" w:color="auto" w:fill="auto"/>
            <w:vAlign w:val="center"/>
          </w:tcPr>
          <w:p w14:paraId="60F43096" w14:textId="77777777" w:rsidR="00881CF2" w:rsidRPr="005E73A1" w:rsidRDefault="004E1B9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64</w:t>
            </w:r>
          </w:p>
        </w:tc>
        <w:tc>
          <w:tcPr>
            <w:tcW w:w="1052" w:type="dxa"/>
            <w:shd w:val="clear" w:color="auto" w:fill="auto"/>
            <w:vAlign w:val="center"/>
          </w:tcPr>
          <w:p w14:paraId="12F8D4D2"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4.30</w:t>
            </w:r>
          </w:p>
        </w:tc>
        <w:tc>
          <w:tcPr>
            <w:tcW w:w="864" w:type="dxa"/>
            <w:shd w:val="clear" w:color="auto" w:fill="auto"/>
            <w:vAlign w:val="center"/>
          </w:tcPr>
          <w:p w14:paraId="6F092619"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91</w:t>
            </w:r>
          </w:p>
        </w:tc>
        <w:tc>
          <w:tcPr>
            <w:tcW w:w="897" w:type="dxa"/>
            <w:shd w:val="clear" w:color="auto" w:fill="auto"/>
            <w:vAlign w:val="center"/>
          </w:tcPr>
          <w:p w14:paraId="4D07748F" w14:textId="77777777" w:rsidR="00881CF2" w:rsidRPr="005E73A1" w:rsidRDefault="009B0290"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2.18</w:t>
            </w:r>
          </w:p>
        </w:tc>
        <w:tc>
          <w:tcPr>
            <w:tcW w:w="1281" w:type="dxa"/>
            <w:shd w:val="clear" w:color="auto" w:fill="auto"/>
            <w:vAlign w:val="center"/>
          </w:tcPr>
          <w:p w14:paraId="320F65F2"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w:t>
            </w:r>
            <w:r w:rsidR="00760235" w:rsidRPr="007B0F9F">
              <w:rPr>
                <w:rFonts w:ascii="Arial" w:eastAsia="Times New Roman" w:hAnsi="Arial" w:cs="Arial"/>
                <w:color w:val="000000"/>
                <w:sz w:val="20"/>
                <w:szCs w:val="20"/>
              </w:rPr>
              <w:t>03</w:t>
            </w:r>
          </w:p>
        </w:tc>
        <w:tc>
          <w:tcPr>
            <w:tcW w:w="1203" w:type="dxa"/>
            <w:gridSpan w:val="2"/>
            <w:shd w:val="clear" w:color="auto" w:fill="auto"/>
            <w:vAlign w:val="center"/>
          </w:tcPr>
          <w:p w14:paraId="13C6C025" w14:textId="77777777" w:rsidR="00881CF2" w:rsidRPr="007B0F9F"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w:t>
            </w:r>
            <w:r w:rsidR="00B701E0" w:rsidRPr="005E73A1">
              <w:rPr>
                <w:rFonts w:ascii="Arial" w:eastAsia="Times New Roman" w:hAnsi="Arial" w:cs="Arial"/>
                <w:color w:val="000000"/>
                <w:sz w:val="20"/>
                <w:szCs w:val="20"/>
              </w:rPr>
              <w:t>0</w:t>
            </w:r>
            <w:r w:rsidR="00B701E0" w:rsidRPr="007B0F9F">
              <w:rPr>
                <w:rFonts w:ascii="Arial" w:eastAsia="Times New Roman" w:hAnsi="Arial" w:cs="Arial"/>
                <w:color w:val="000000"/>
                <w:sz w:val="20"/>
                <w:szCs w:val="20"/>
              </w:rPr>
              <w:t>6</w:t>
            </w:r>
          </w:p>
        </w:tc>
        <w:tc>
          <w:tcPr>
            <w:tcW w:w="1227" w:type="dxa"/>
            <w:shd w:val="clear" w:color="auto" w:fill="auto"/>
            <w:vAlign w:val="center"/>
          </w:tcPr>
          <w:p w14:paraId="4AC60D01" w14:textId="77777777" w:rsidR="00881CF2" w:rsidRPr="005E73A1" w:rsidRDefault="00881CF2" w:rsidP="007B0F9F">
            <w:pPr>
              <w:spacing w:after="0" w:line="240" w:lineRule="auto"/>
              <w:jc w:val="center"/>
              <w:rPr>
                <w:rFonts w:ascii="Arial" w:eastAsia="Times New Roman" w:hAnsi="Arial" w:cs="Arial"/>
                <w:color w:val="000000"/>
                <w:sz w:val="20"/>
                <w:szCs w:val="20"/>
              </w:rPr>
            </w:pPr>
          </w:p>
        </w:tc>
      </w:tr>
      <w:tr w:rsidR="00881CF2" w:rsidRPr="005E73A1" w14:paraId="5F274C2D" w14:textId="77777777" w:rsidTr="007B0F9F">
        <w:trPr>
          <w:trHeight w:val="678"/>
        </w:trPr>
        <w:tc>
          <w:tcPr>
            <w:tcW w:w="1794" w:type="dxa"/>
            <w:shd w:val="clear" w:color="auto" w:fill="auto"/>
            <w:vAlign w:val="center"/>
          </w:tcPr>
          <w:p w14:paraId="7C87F5D4" w14:textId="77777777" w:rsidR="00881CF2" w:rsidRPr="005E73A1" w:rsidRDefault="00881CF2" w:rsidP="00881CF2">
            <w:pPr>
              <w:spacing w:after="0" w:line="240" w:lineRule="auto"/>
              <w:rPr>
                <w:rFonts w:ascii="Arial" w:eastAsia="Times New Roman" w:hAnsi="Arial" w:cs="Arial"/>
                <w:bCs/>
                <w:color w:val="000000"/>
                <w:sz w:val="20"/>
                <w:szCs w:val="20"/>
              </w:rPr>
            </w:pPr>
            <w:proofErr w:type="spellStart"/>
            <w:r w:rsidRPr="005E73A1">
              <w:rPr>
                <w:rFonts w:ascii="Arial" w:eastAsia="Times New Roman" w:hAnsi="Arial" w:cs="Arial"/>
                <w:color w:val="000000"/>
                <w:sz w:val="20"/>
                <w:szCs w:val="20"/>
              </w:rPr>
              <w:t>N</w:t>
            </w:r>
            <w:r w:rsidRPr="005E73A1">
              <w:rPr>
                <w:rFonts w:ascii="Arial" w:eastAsia="Times New Roman" w:hAnsi="Arial" w:cs="Arial"/>
                <w:color w:val="000000"/>
                <w:sz w:val="20"/>
                <w:szCs w:val="20"/>
                <w:vertAlign w:val="subscript"/>
              </w:rPr>
              <w:t>typical</w:t>
            </w:r>
            <w:proofErr w:type="spellEnd"/>
            <w:r w:rsidRPr="005E73A1">
              <w:rPr>
                <w:rFonts w:ascii="Arial" w:eastAsia="Times New Roman" w:hAnsi="Arial" w:cs="Arial"/>
                <w:color w:val="000000"/>
                <w:sz w:val="20"/>
                <w:szCs w:val="20"/>
              </w:rPr>
              <w:t xml:space="preserve"> = 121</w:t>
            </w:r>
          </w:p>
        </w:tc>
        <w:tc>
          <w:tcPr>
            <w:tcW w:w="2010" w:type="dxa"/>
            <w:gridSpan w:val="2"/>
            <w:shd w:val="clear" w:color="auto" w:fill="auto"/>
            <w:vAlign w:val="center"/>
          </w:tcPr>
          <w:p w14:paraId="06EEB450" w14:textId="77777777" w:rsidR="00881CF2"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large shifters</w:t>
            </w:r>
          </w:p>
        </w:tc>
        <w:tc>
          <w:tcPr>
            <w:tcW w:w="1052" w:type="dxa"/>
            <w:shd w:val="clear" w:color="auto" w:fill="auto"/>
            <w:vAlign w:val="center"/>
          </w:tcPr>
          <w:p w14:paraId="0E8822EE"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6.</w:t>
            </w:r>
            <w:r w:rsidR="008D5BC1" w:rsidRPr="007B0F9F">
              <w:rPr>
                <w:rFonts w:ascii="Arial" w:eastAsia="Times New Roman" w:hAnsi="Arial" w:cs="Arial"/>
                <w:color w:val="000000"/>
                <w:sz w:val="20"/>
                <w:szCs w:val="20"/>
              </w:rPr>
              <w:t>04</w:t>
            </w:r>
          </w:p>
        </w:tc>
        <w:tc>
          <w:tcPr>
            <w:tcW w:w="770" w:type="dxa"/>
            <w:shd w:val="clear" w:color="auto" w:fill="auto"/>
            <w:vAlign w:val="center"/>
          </w:tcPr>
          <w:p w14:paraId="17B0AAFA" w14:textId="77777777" w:rsidR="00881CF2" w:rsidRPr="005E73A1" w:rsidRDefault="0006271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1.41</w:t>
            </w:r>
          </w:p>
        </w:tc>
        <w:tc>
          <w:tcPr>
            <w:tcW w:w="1052" w:type="dxa"/>
            <w:shd w:val="clear" w:color="auto" w:fill="auto"/>
            <w:vAlign w:val="center"/>
          </w:tcPr>
          <w:p w14:paraId="6F9BFA3B"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5.38</w:t>
            </w:r>
          </w:p>
        </w:tc>
        <w:tc>
          <w:tcPr>
            <w:tcW w:w="864" w:type="dxa"/>
            <w:shd w:val="clear" w:color="auto" w:fill="auto"/>
            <w:vAlign w:val="center"/>
          </w:tcPr>
          <w:p w14:paraId="4DDB993A"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7.83</w:t>
            </w:r>
          </w:p>
        </w:tc>
        <w:tc>
          <w:tcPr>
            <w:tcW w:w="897" w:type="dxa"/>
            <w:shd w:val="clear" w:color="auto" w:fill="auto"/>
            <w:vAlign w:val="center"/>
          </w:tcPr>
          <w:p w14:paraId="7C922035"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4.</w:t>
            </w:r>
            <w:r w:rsidR="009A092F" w:rsidRPr="007B0F9F">
              <w:rPr>
                <w:rFonts w:ascii="Arial" w:eastAsia="Times New Roman" w:hAnsi="Arial" w:cs="Arial"/>
                <w:color w:val="000000"/>
                <w:sz w:val="20"/>
                <w:szCs w:val="20"/>
              </w:rPr>
              <w:t>29</w:t>
            </w:r>
          </w:p>
        </w:tc>
        <w:tc>
          <w:tcPr>
            <w:tcW w:w="1281" w:type="dxa"/>
            <w:shd w:val="clear" w:color="auto" w:fill="auto"/>
            <w:vAlign w:val="center"/>
          </w:tcPr>
          <w:p w14:paraId="0CEA7ECD"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lt;0.0001</w:t>
            </w:r>
          </w:p>
        </w:tc>
        <w:tc>
          <w:tcPr>
            <w:tcW w:w="1203" w:type="dxa"/>
            <w:gridSpan w:val="2"/>
            <w:shd w:val="clear" w:color="auto" w:fill="auto"/>
            <w:vAlign w:val="center"/>
          </w:tcPr>
          <w:p w14:paraId="1B0F4788" w14:textId="77777777" w:rsidR="00881CF2" w:rsidRPr="007B0F9F"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0</w:t>
            </w:r>
            <w:r w:rsidR="000D2BE1" w:rsidRPr="007B0F9F">
              <w:rPr>
                <w:rFonts w:ascii="Arial" w:eastAsia="Times New Roman" w:hAnsi="Arial" w:cs="Arial"/>
                <w:color w:val="000000"/>
                <w:sz w:val="20"/>
                <w:szCs w:val="20"/>
              </w:rPr>
              <w:t>3</w:t>
            </w:r>
          </w:p>
        </w:tc>
        <w:tc>
          <w:tcPr>
            <w:tcW w:w="1227" w:type="dxa"/>
            <w:shd w:val="clear" w:color="auto" w:fill="auto"/>
            <w:vAlign w:val="center"/>
          </w:tcPr>
          <w:p w14:paraId="3437E3B4" w14:textId="77777777" w:rsidR="00881CF2" w:rsidRPr="005E73A1" w:rsidRDefault="00881CF2">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0.0</w:t>
            </w:r>
            <w:r w:rsidR="001D5080" w:rsidRPr="007B0F9F">
              <w:rPr>
                <w:rFonts w:ascii="Arial" w:eastAsia="Times New Roman" w:hAnsi="Arial" w:cs="Arial"/>
                <w:color w:val="000000"/>
                <w:sz w:val="20"/>
                <w:szCs w:val="20"/>
              </w:rPr>
              <w:t>5</w:t>
            </w:r>
          </w:p>
        </w:tc>
      </w:tr>
      <w:tr w:rsidR="00881CF2" w:rsidRPr="005E73A1" w14:paraId="7C792E24" w14:textId="77777777" w:rsidTr="007B0F9F">
        <w:trPr>
          <w:trHeight w:val="678"/>
        </w:trPr>
        <w:tc>
          <w:tcPr>
            <w:tcW w:w="1794" w:type="dxa"/>
            <w:tcBorders>
              <w:bottom w:val="single" w:sz="4" w:space="0" w:color="auto"/>
            </w:tcBorders>
            <w:shd w:val="clear" w:color="auto" w:fill="auto"/>
            <w:vAlign w:val="center"/>
          </w:tcPr>
          <w:p w14:paraId="01A247BF" w14:textId="77777777" w:rsidR="00881CF2" w:rsidRPr="005E73A1" w:rsidRDefault="00881CF2" w:rsidP="00881CF2">
            <w:pPr>
              <w:spacing w:after="0" w:line="240" w:lineRule="auto"/>
              <w:rPr>
                <w:rFonts w:ascii="Arial" w:eastAsia="Times New Roman" w:hAnsi="Arial" w:cs="Arial"/>
                <w:color w:val="000000"/>
                <w:sz w:val="20"/>
                <w:szCs w:val="20"/>
              </w:rPr>
            </w:pPr>
          </w:p>
        </w:tc>
        <w:tc>
          <w:tcPr>
            <w:tcW w:w="2010" w:type="dxa"/>
            <w:gridSpan w:val="2"/>
            <w:tcBorders>
              <w:bottom w:val="single" w:sz="4" w:space="0" w:color="auto"/>
            </w:tcBorders>
            <w:shd w:val="clear" w:color="auto" w:fill="auto"/>
            <w:vAlign w:val="center"/>
          </w:tcPr>
          <w:p w14:paraId="49A7255B" w14:textId="77777777" w:rsidR="00881CF2" w:rsidRPr="005E73A1" w:rsidRDefault="00990A69" w:rsidP="007B0F9F">
            <w:pPr>
              <w:spacing w:after="0" w:line="240" w:lineRule="auto"/>
              <w:jc w:val="center"/>
              <w:rPr>
                <w:rFonts w:ascii="Arial" w:eastAsia="Times New Roman" w:hAnsi="Arial" w:cs="Arial"/>
                <w:b/>
                <w:bCs/>
                <w:color w:val="000000"/>
                <w:sz w:val="20"/>
                <w:szCs w:val="20"/>
              </w:rPr>
            </w:pPr>
            <w:r w:rsidRPr="005E73A1">
              <w:rPr>
                <w:rFonts w:ascii="Arial" w:eastAsia="Times New Roman" w:hAnsi="Arial" w:cs="Arial"/>
                <w:b/>
                <w:bCs/>
                <w:color w:val="000000"/>
                <w:sz w:val="20"/>
                <w:szCs w:val="20"/>
              </w:rPr>
              <w:t>lambda</w:t>
            </w:r>
            <w:r w:rsidRPr="005E73A1">
              <w:rPr>
                <w:rFonts w:ascii="Arial" w:hAnsi="Arial" w:cs="Arial"/>
                <w:sz w:val="22"/>
                <w:vertAlign w:val="superscript"/>
              </w:rPr>
              <w:t>†</w:t>
            </w:r>
          </w:p>
        </w:tc>
        <w:tc>
          <w:tcPr>
            <w:tcW w:w="1052" w:type="dxa"/>
            <w:tcBorders>
              <w:bottom w:val="single" w:sz="4" w:space="0" w:color="auto"/>
            </w:tcBorders>
            <w:shd w:val="clear" w:color="auto" w:fill="auto"/>
            <w:vAlign w:val="center"/>
          </w:tcPr>
          <w:p w14:paraId="2C50EC07"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86</w:t>
            </w:r>
          </w:p>
        </w:tc>
        <w:tc>
          <w:tcPr>
            <w:tcW w:w="770" w:type="dxa"/>
            <w:tcBorders>
              <w:bottom w:val="single" w:sz="4" w:space="0" w:color="auto"/>
            </w:tcBorders>
            <w:shd w:val="clear" w:color="auto" w:fill="auto"/>
            <w:vAlign w:val="center"/>
          </w:tcPr>
          <w:p w14:paraId="377B90ED"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5E73A1">
              <w:rPr>
                <w:rFonts w:ascii="Arial" w:eastAsia="Times New Roman" w:hAnsi="Arial" w:cs="Arial"/>
                <w:color w:val="000000"/>
                <w:sz w:val="20"/>
                <w:szCs w:val="20"/>
              </w:rPr>
              <w:t>-</w:t>
            </w:r>
          </w:p>
        </w:tc>
        <w:tc>
          <w:tcPr>
            <w:tcW w:w="1052" w:type="dxa"/>
            <w:tcBorders>
              <w:bottom w:val="single" w:sz="4" w:space="0" w:color="auto"/>
            </w:tcBorders>
            <w:shd w:val="clear" w:color="auto" w:fill="auto"/>
            <w:vAlign w:val="center"/>
          </w:tcPr>
          <w:p w14:paraId="1A739969"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79</w:t>
            </w:r>
          </w:p>
        </w:tc>
        <w:tc>
          <w:tcPr>
            <w:tcW w:w="864" w:type="dxa"/>
            <w:tcBorders>
              <w:bottom w:val="single" w:sz="4" w:space="0" w:color="auto"/>
            </w:tcBorders>
            <w:shd w:val="clear" w:color="auto" w:fill="auto"/>
            <w:vAlign w:val="center"/>
          </w:tcPr>
          <w:p w14:paraId="5FD1054B" w14:textId="77777777" w:rsidR="00881CF2" w:rsidRPr="005E73A1" w:rsidRDefault="00881CF2"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4</w:t>
            </w:r>
          </w:p>
        </w:tc>
        <w:tc>
          <w:tcPr>
            <w:tcW w:w="897" w:type="dxa"/>
            <w:tcBorders>
              <w:bottom w:val="single" w:sz="4" w:space="0" w:color="auto"/>
            </w:tcBorders>
            <w:shd w:val="clear" w:color="auto" w:fill="auto"/>
            <w:vAlign w:val="center"/>
          </w:tcPr>
          <w:p w14:paraId="70C4F844" w14:textId="77777777" w:rsidR="00881CF2" w:rsidRPr="005E73A1" w:rsidRDefault="00881CF2" w:rsidP="007B0F9F">
            <w:pPr>
              <w:spacing w:after="0" w:line="240" w:lineRule="auto"/>
              <w:jc w:val="center"/>
              <w:rPr>
                <w:rFonts w:ascii="Arial" w:eastAsia="Times New Roman" w:hAnsi="Arial" w:cs="Arial"/>
                <w:color w:val="000000"/>
                <w:sz w:val="20"/>
                <w:szCs w:val="20"/>
              </w:rPr>
            </w:pPr>
          </w:p>
        </w:tc>
        <w:tc>
          <w:tcPr>
            <w:tcW w:w="1281" w:type="dxa"/>
            <w:tcBorders>
              <w:bottom w:val="single" w:sz="4" w:space="0" w:color="auto"/>
            </w:tcBorders>
            <w:shd w:val="clear" w:color="auto" w:fill="auto"/>
            <w:vAlign w:val="center"/>
          </w:tcPr>
          <w:p w14:paraId="4F7549BB" w14:textId="77777777" w:rsidR="00881CF2" w:rsidRPr="005E73A1" w:rsidRDefault="00881CF2" w:rsidP="007B0F9F">
            <w:pPr>
              <w:spacing w:after="0" w:line="240" w:lineRule="auto"/>
              <w:jc w:val="center"/>
              <w:rPr>
                <w:rFonts w:ascii="Arial" w:eastAsia="Times New Roman" w:hAnsi="Arial" w:cs="Arial"/>
                <w:color w:val="000000"/>
                <w:sz w:val="20"/>
                <w:szCs w:val="20"/>
              </w:rPr>
            </w:pPr>
          </w:p>
        </w:tc>
        <w:tc>
          <w:tcPr>
            <w:tcW w:w="1203" w:type="dxa"/>
            <w:gridSpan w:val="2"/>
            <w:tcBorders>
              <w:bottom w:val="single" w:sz="4" w:space="0" w:color="auto"/>
            </w:tcBorders>
            <w:shd w:val="clear" w:color="auto" w:fill="auto"/>
            <w:vAlign w:val="center"/>
          </w:tcPr>
          <w:p w14:paraId="619A5CAE" w14:textId="77777777" w:rsidR="00881CF2" w:rsidRPr="007B0F9F" w:rsidRDefault="00881CF2" w:rsidP="007B0F9F">
            <w:pPr>
              <w:spacing w:after="0" w:line="240" w:lineRule="auto"/>
              <w:jc w:val="center"/>
              <w:rPr>
                <w:rFonts w:ascii="Arial" w:eastAsia="Times New Roman" w:hAnsi="Arial" w:cs="Arial"/>
                <w:color w:val="000000"/>
                <w:sz w:val="20"/>
                <w:szCs w:val="20"/>
              </w:rPr>
            </w:pPr>
          </w:p>
        </w:tc>
        <w:tc>
          <w:tcPr>
            <w:tcW w:w="1227" w:type="dxa"/>
            <w:tcBorders>
              <w:bottom w:val="single" w:sz="4" w:space="0" w:color="auto"/>
            </w:tcBorders>
            <w:shd w:val="clear" w:color="auto" w:fill="auto"/>
            <w:vAlign w:val="center"/>
          </w:tcPr>
          <w:p w14:paraId="79E25F91" w14:textId="77777777" w:rsidR="00881CF2" w:rsidRPr="005E73A1" w:rsidRDefault="00881CF2" w:rsidP="007B0F9F">
            <w:pPr>
              <w:spacing w:after="0" w:line="240" w:lineRule="auto"/>
              <w:jc w:val="center"/>
              <w:rPr>
                <w:rFonts w:ascii="Arial" w:eastAsia="Times New Roman" w:hAnsi="Arial" w:cs="Arial"/>
                <w:color w:val="000000"/>
                <w:sz w:val="20"/>
                <w:szCs w:val="20"/>
              </w:rPr>
            </w:pPr>
          </w:p>
        </w:tc>
      </w:tr>
    </w:tbl>
    <w:p w14:paraId="4FEC0DA5" w14:textId="77777777" w:rsidR="00782974" w:rsidRPr="005E73A1" w:rsidRDefault="00782974">
      <w:pPr>
        <w:spacing w:after="0" w:line="240" w:lineRule="auto"/>
        <w:rPr>
          <w:rFonts w:ascii="Arial" w:hAnsi="Arial" w:cs="Arial"/>
          <w:sz w:val="22"/>
        </w:rPr>
      </w:pPr>
      <w:r w:rsidRPr="005E73A1">
        <w:rPr>
          <w:rFonts w:ascii="Arial" w:hAnsi="Arial" w:cs="Arial"/>
          <w:sz w:val="22"/>
        </w:rPr>
        <w:t xml:space="preserve">* </w:t>
      </w:r>
      <w:r w:rsidR="00931065">
        <w:rPr>
          <w:rFonts w:ascii="Arial" w:hAnsi="Arial" w:cs="Arial"/>
          <w:sz w:val="22"/>
        </w:rPr>
        <w:t xml:space="preserve">Estimate, SE, z, P values and predictor correlations </w:t>
      </w:r>
      <w:proofErr w:type="gramStart"/>
      <w:r w:rsidR="00931065">
        <w:rPr>
          <w:rFonts w:ascii="Arial" w:hAnsi="Arial" w:cs="Arial"/>
          <w:sz w:val="22"/>
        </w:rPr>
        <w:t>were taken</w:t>
      </w:r>
      <w:proofErr w:type="gramEnd"/>
      <w:r w:rsidR="00931065">
        <w:rPr>
          <w:rFonts w:ascii="Arial" w:hAnsi="Arial" w:cs="Arial"/>
          <w:sz w:val="22"/>
        </w:rPr>
        <w:t xml:space="preserve"> from </w:t>
      </w:r>
      <w:r w:rsidR="00972B7E">
        <w:rPr>
          <w:rFonts w:ascii="Arial" w:hAnsi="Arial" w:cs="Arial"/>
          <w:sz w:val="22"/>
        </w:rPr>
        <w:t>the model using the a</w:t>
      </w:r>
      <w:r w:rsidR="0043138B">
        <w:rPr>
          <w:rFonts w:ascii="Arial" w:hAnsi="Arial" w:cs="Arial"/>
          <w:sz w:val="22"/>
        </w:rPr>
        <w:t xml:space="preserve">verage </w:t>
      </w:r>
      <w:r w:rsidR="00972B7E">
        <w:rPr>
          <w:rFonts w:ascii="Arial" w:hAnsi="Arial" w:cs="Arial"/>
          <w:sz w:val="22"/>
        </w:rPr>
        <w:t>tree</w:t>
      </w:r>
      <w:r w:rsidR="002D09B1">
        <w:rPr>
          <w:rFonts w:ascii="Arial" w:hAnsi="Arial" w:cs="Arial"/>
          <w:sz w:val="22"/>
        </w:rPr>
        <w:t xml:space="preserve"> (</w:t>
      </w:r>
      <w:r w:rsidR="004767A1">
        <w:rPr>
          <w:rFonts w:ascii="Arial" w:hAnsi="Arial" w:cs="Arial"/>
          <w:sz w:val="22"/>
        </w:rPr>
        <w:t xml:space="preserve">see </w:t>
      </w:r>
      <w:r w:rsidR="002E5365">
        <w:rPr>
          <w:rFonts w:ascii="Arial" w:hAnsi="Arial" w:cs="Arial"/>
          <w:sz w:val="22"/>
          <w:szCs w:val="22"/>
        </w:rPr>
        <w:t>Methods</w:t>
      </w:r>
      <w:r w:rsidR="002D09B1">
        <w:rPr>
          <w:rFonts w:ascii="Arial" w:hAnsi="Arial" w:cs="Arial"/>
          <w:sz w:val="22"/>
        </w:rPr>
        <w:t>)</w:t>
      </w:r>
      <w:r w:rsidR="00972B7E">
        <w:rPr>
          <w:rFonts w:ascii="Arial" w:hAnsi="Arial" w:cs="Arial"/>
          <w:sz w:val="22"/>
        </w:rPr>
        <w:t xml:space="preserve">. </w:t>
      </w:r>
      <w:r w:rsidRPr="005E73A1">
        <w:rPr>
          <w:rFonts w:ascii="Arial" w:hAnsi="Arial" w:cs="Arial"/>
          <w:sz w:val="22"/>
          <w:szCs w:val="22"/>
        </w:rPr>
        <w:t xml:space="preserve">Predictor correlations </w:t>
      </w:r>
      <w:proofErr w:type="gramStart"/>
      <w:r w:rsidRPr="005E73A1">
        <w:rPr>
          <w:rFonts w:ascii="Arial" w:hAnsi="Arial" w:cs="Arial"/>
          <w:sz w:val="22"/>
          <w:szCs w:val="22"/>
        </w:rPr>
        <w:t>were computed</w:t>
      </w:r>
      <w:proofErr w:type="gramEnd"/>
      <w:r w:rsidRPr="005E73A1">
        <w:rPr>
          <w:rFonts w:ascii="Arial" w:hAnsi="Arial" w:cs="Arial"/>
          <w:sz w:val="22"/>
          <w:szCs w:val="22"/>
        </w:rPr>
        <w:t xml:space="preserve"> based on the variance-covariance matrix of the corresponding fitted model using the R function cov2cor.</w:t>
      </w:r>
    </w:p>
    <w:p w14:paraId="2DD44271" w14:textId="77777777" w:rsidR="0044483A" w:rsidRPr="005E73A1" w:rsidRDefault="00782974">
      <w:pPr>
        <w:spacing w:after="0" w:line="240" w:lineRule="auto"/>
        <w:rPr>
          <w:rFonts w:ascii="Arial" w:hAnsi="Arial" w:cs="Arial"/>
          <w:sz w:val="22"/>
        </w:rPr>
      </w:pPr>
      <w:r w:rsidRPr="005E73A1">
        <w:rPr>
          <w:rFonts w:ascii="Arial" w:hAnsi="Arial" w:cs="Arial"/>
          <w:sz w:val="22"/>
          <w:vertAlign w:val="superscript"/>
        </w:rPr>
        <w:t>†</w:t>
      </w:r>
      <w:r w:rsidR="00CC4BAF" w:rsidRPr="005E73A1">
        <w:rPr>
          <w:rFonts w:ascii="Arial" w:hAnsi="Arial" w:cs="Arial"/>
          <w:sz w:val="22"/>
        </w:rPr>
        <w:t xml:space="preserve"> Estimated phylogenetic signal (</w:t>
      </w:r>
      <w:proofErr w:type="spellStart"/>
      <w:r w:rsidR="00CC4BAF" w:rsidRPr="005E73A1">
        <w:rPr>
          <w:rFonts w:ascii="Arial" w:hAnsi="Arial" w:cs="Arial"/>
          <w:sz w:val="22"/>
        </w:rPr>
        <w:t>Pagel’s</w:t>
      </w:r>
      <w:proofErr w:type="spellEnd"/>
      <w:r w:rsidR="00CC4BAF" w:rsidRPr="005E73A1">
        <w:rPr>
          <w:rFonts w:ascii="Arial" w:hAnsi="Arial" w:cs="Arial"/>
          <w:sz w:val="22"/>
        </w:rPr>
        <w:t xml:space="preserve"> lambda)</w:t>
      </w:r>
      <w:r w:rsidR="00606308" w:rsidRPr="005E73A1">
        <w:rPr>
          <w:rFonts w:ascii="Arial" w:hAnsi="Arial" w:cs="Arial"/>
          <w:sz w:val="22"/>
        </w:rPr>
        <w:t>.</w:t>
      </w:r>
    </w:p>
    <w:p w14:paraId="4305B82D" w14:textId="77777777" w:rsidR="0044483A" w:rsidRDefault="008B754B">
      <w:pPr>
        <w:spacing w:line="240" w:lineRule="auto"/>
        <w:rPr>
          <w:rFonts w:ascii="Arial" w:hAnsi="Arial" w:cs="Arial"/>
          <w:sz w:val="22"/>
        </w:rPr>
      </w:pPr>
      <w:r w:rsidRPr="005E73A1">
        <w:rPr>
          <w:rFonts w:ascii="Arial" w:eastAsia="Times New Roman" w:hAnsi="Arial" w:cs="Arial"/>
          <w:b/>
          <w:bCs/>
          <w:color w:val="000000"/>
          <w:sz w:val="20"/>
          <w:szCs w:val="20"/>
          <w:vertAlign w:val="superscript"/>
        </w:rPr>
        <w:t>‡</w:t>
      </w:r>
      <w:r w:rsidRPr="005E73A1">
        <w:rPr>
          <w:rFonts w:ascii="Arial" w:hAnsi="Arial" w:cs="Arial"/>
          <w:sz w:val="22"/>
        </w:rPr>
        <w:t xml:space="preserve"> </w:t>
      </w:r>
      <w:r w:rsidR="00C93597" w:rsidRPr="005E73A1">
        <w:rPr>
          <w:rFonts w:ascii="Arial" w:hAnsi="Arial" w:cs="Arial"/>
          <w:sz w:val="22"/>
        </w:rPr>
        <w:t xml:space="preserve">95% confidence intervals (CI) </w:t>
      </w:r>
      <w:r w:rsidR="00DC462B" w:rsidRPr="007B0F9F">
        <w:rPr>
          <w:rFonts w:ascii="Arial" w:hAnsi="Arial" w:cs="Arial"/>
          <w:sz w:val="22"/>
        </w:rPr>
        <w:t xml:space="preserve">of the estimates </w:t>
      </w:r>
      <w:proofErr w:type="gramStart"/>
      <w:r w:rsidR="00C93597" w:rsidRPr="005E73A1">
        <w:rPr>
          <w:rFonts w:ascii="Arial" w:hAnsi="Arial" w:cs="Arial"/>
          <w:sz w:val="22"/>
        </w:rPr>
        <w:t>were computed</w:t>
      </w:r>
      <w:proofErr w:type="gramEnd"/>
      <w:r w:rsidR="00C93597" w:rsidRPr="005E73A1">
        <w:rPr>
          <w:rFonts w:ascii="Arial" w:hAnsi="Arial" w:cs="Arial"/>
          <w:sz w:val="22"/>
        </w:rPr>
        <w:t xml:space="preserve"> by the</w:t>
      </w:r>
      <w:r w:rsidR="0002061F" w:rsidRPr="005E73A1">
        <w:rPr>
          <w:rFonts w:ascii="Arial" w:hAnsi="Arial" w:cs="Arial"/>
          <w:sz w:val="22"/>
        </w:rPr>
        <w:t xml:space="preserve"> </w:t>
      </w:r>
      <w:r w:rsidR="001570BD" w:rsidRPr="005E73A1">
        <w:rPr>
          <w:rFonts w:ascii="Arial" w:hAnsi="Arial" w:cs="Arial"/>
          <w:sz w:val="22"/>
        </w:rPr>
        <w:t>2.5</w:t>
      </w:r>
      <w:r w:rsidR="00FD34AA" w:rsidRPr="007B0F9F">
        <w:rPr>
          <w:rFonts w:ascii="Arial" w:hAnsi="Arial" w:cs="Arial"/>
          <w:sz w:val="22"/>
        </w:rPr>
        <w:t>%</w:t>
      </w:r>
      <w:r w:rsidR="001570BD" w:rsidRPr="005E73A1">
        <w:rPr>
          <w:rFonts w:ascii="Arial" w:hAnsi="Arial" w:cs="Arial"/>
          <w:sz w:val="22"/>
        </w:rPr>
        <w:t xml:space="preserve"> and 97.5</w:t>
      </w:r>
      <w:r w:rsidR="00FD34AA" w:rsidRPr="007B0F9F">
        <w:rPr>
          <w:rFonts w:ascii="Arial" w:hAnsi="Arial" w:cs="Arial"/>
          <w:sz w:val="22"/>
        </w:rPr>
        <w:t>%</w:t>
      </w:r>
      <w:r w:rsidR="001570BD" w:rsidRPr="005E73A1">
        <w:rPr>
          <w:rFonts w:ascii="Arial" w:hAnsi="Arial" w:cs="Arial"/>
          <w:sz w:val="22"/>
        </w:rPr>
        <w:t xml:space="preserve"> percentiles</w:t>
      </w:r>
      <w:r w:rsidR="00184303" w:rsidRPr="005E73A1">
        <w:rPr>
          <w:rFonts w:ascii="Arial" w:hAnsi="Arial" w:cs="Arial"/>
          <w:sz w:val="22"/>
        </w:rPr>
        <w:t xml:space="preserve"> of</w:t>
      </w:r>
      <w:r w:rsidR="00E97906" w:rsidRPr="005E73A1">
        <w:rPr>
          <w:rFonts w:ascii="Arial" w:hAnsi="Arial" w:cs="Arial"/>
          <w:sz w:val="22"/>
        </w:rPr>
        <w:t xml:space="preserve"> the</w:t>
      </w:r>
      <w:r w:rsidR="00184303" w:rsidRPr="005E73A1">
        <w:rPr>
          <w:rFonts w:ascii="Arial" w:hAnsi="Arial" w:cs="Arial"/>
          <w:sz w:val="22"/>
        </w:rPr>
        <w:t xml:space="preserve"> estimates</w:t>
      </w:r>
      <w:r w:rsidR="007D5BCA" w:rsidRPr="005E73A1">
        <w:rPr>
          <w:rFonts w:ascii="Arial" w:hAnsi="Arial" w:cs="Arial"/>
          <w:sz w:val="22"/>
        </w:rPr>
        <w:t xml:space="preserve"> based on </w:t>
      </w:r>
      <w:r w:rsidR="00B7666C" w:rsidRPr="005E73A1">
        <w:rPr>
          <w:rFonts w:ascii="Arial" w:hAnsi="Arial" w:cs="Arial"/>
          <w:sz w:val="22"/>
        </w:rPr>
        <w:t xml:space="preserve">9999 </w:t>
      </w:r>
      <w:r w:rsidR="007D5BCA" w:rsidRPr="005E73A1">
        <w:rPr>
          <w:rFonts w:ascii="Arial" w:hAnsi="Arial" w:cs="Arial"/>
          <w:sz w:val="22"/>
        </w:rPr>
        <w:t xml:space="preserve">models with 9999 </w:t>
      </w:r>
      <w:r w:rsidR="00105C9F" w:rsidRPr="005E73A1">
        <w:rPr>
          <w:rFonts w:ascii="Arial" w:hAnsi="Arial" w:cs="Arial"/>
          <w:sz w:val="22"/>
        </w:rPr>
        <w:t>phylogenies</w:t>
      </w:r>
      <w:r w:rsidR="007D5BCA" w:rsidRPr="005E73A1">
        <w:rPr>
          <w:rFonts w:ascii="Arial" w:hAnsi="Arial" w:cs="Arial"/>
          <w:sz w:val="22"/>
        </w:rPr>
        <w:t>.</w:t>
      </w:r>
      <w:r w:rsidR="00CC4BAF">
        <w:rPr>
          <w:rFonts w:ascii="Arial" w:hAnsi="Arial" w:cs="Arial"/>
          <w:sz w:val="22"/>
        </w:rPr>
        <w:br w:type="page"/>
      </w:r>
    </w:p>
    <w:p w14:paraId="4D7768FE" w14:textId="77777777" w:rsidR="0044483A" w:rsidRDefault="00CC4BAF">
      <w:pPr>
        <w:rPr>
          <w:rFonts w:ascii="Arial" w:hAnsi="Arial" w:cs="Arial"/>
          <w:sz w:val="22"/>
        </w:rPr>
      </w:pPr>
      <w:r>
        <w:rPr>
          <w:rFonts w:ascii="Arial" w:hAnsi="Arial" w:cs="Arial"/>
          <w:b/>
          <w:sz w:val="22"/>
        </w:rPr>
        <w:lastRenderedPageBreak/>
        <w:t>Table S5.</w:t>
      </w:r>
      <w:r>
        <w:rPr>
          <w:rFonts w:ascii="Arial" w:hAnsi="Arial" w:cs="Arial"/>
          <w:sz w:val="22"/>
        </w:rPr>
        <w:t xml:space="preserve"> Predictors of the number of time-shifted species in the </w:t>
      </w:r>
      <w:r w:rsidR="00317D2B">
        <w:rPr>
          <w:rFonts w:ascii="Arial" w:hAnsi="Arial" w:cs="Arial"/>
          <w:sz w:val="22"/>
        </w:rPr>
        <w:t>o</w:t>
      </w:r>
      <w:r w:rsidR="006F0B45">
        <w:rPr>
          <w:rFonts w:ascii="Arial" w:hAnsi="Arial" w:cs="Arial"/>
          <w:sz w:val="22"/>
        </w:rPr>
        <w:t>rder</w:t>
      </w:r>
      <w:r>
        <w:rPr>
          <w:rFonts w:ascii="Arial" w:hAnsi="Arial" w:cs="Arial"/>
          <w:sz w:val="22"/>
        </w:rPr>
        <w:t xml:space="preserve">s </w:t>
      </w:r>
      <w:proofErr w:type="spellStart"/>
      <w:r>
        <w:rPr>
          <w:rFonts w:ascii="Arial" w:hAnsi="Arial" w:cs="Arial"/>
          <w:sz w:val="22"/>
        </w:rPr>
        <w:t>Accipitriformes</w:t>
      </w:r>
      <w:proofErr w:type="spellEnd"/>
      <w:r>
        <w:rPr>
          <w:rFonts w:ascii="Arial" w:hAnsi="Arial" w:cs="Arial"/>
          <w:sz w:val="22"/>
        </w:rPr>
        <w:t xml:space="preserve"> and </w:t>
      </w:r>
      <w:proofErr w:type="spellStart"/>
      <w:r>
        <w:rPr>
          <w:rFonts w:ascii="Arial" w:hAnsi="Arial" w:cs="Arial"/>
          <w:sz w:val="22"/>
        </w:rPr>
        <w:t>Strigiformes</w:t>
      </w:r>
      <w:proofErr w:type="spellEnd"/>
      <w:r>
        <w:rPr>
          <w:rFonts w:ascii="Arial" w:hAnsi="Arial" w:cs="Arial"/>
          <w:sz w:val="22"/>
        </w:rPr>
        <w:t xml:space="preserve"> within zoogeographical realms, including day or night length. Shown are estimates with their upper and lower 95% confidence intervals (CI).</w:t>
      </w:r>
      <w:r>
        <w:rPr>
          <w:rFonts w:ascii="Arial" w:hAnsi="Arial" w:cs="Arial"/>
          <w:b/>
          <w:sz w:val="22"/>
        </w:rPr>
        <w:t xml:space="preserve"> </w:t>
      </w:r>
      <w:r>
        <w:rPr>
          <w:rFonts w:ascii="Arial" w:hAnsi="Arial" w:cs="Arial"/>
          <w:sz w:val="22"/>
        </w:rPr>
        <w:t xml:space="preserve">The number of time-shifted species and the predictors were standardized. </w:t>
      </w:r>
    </w:p>
    <w:tbl>
      <w:tblPr>
        <w:tblW w:w="12956" w:type="dxa"/>
        <w:tblLayout w:type="fixed"/>
        <w:tblLook w:val="04A0" w:firstRow="1" w:lastRow="0" w:firstColumn="1" w:lastColumn="0" w:noHBand="0" w:noVBand="1"/>
      </w:tblPr>
      <w:tblGrid>
        <w:gridCol w:w="1872"/>
        <w:gridCol w:w="1903"/>
        <w:gridCol w:w="1182"/>
        <w:gridCol w:w="31"/>
        <w:gridCol w:w="720"/>
        <w:gridCol w:w="813"/>
        <w:gridCol w:w="770"/>
        <w:gridCol w:w="38"/>
        <w:gridCol w:w="1008"/>
        <w:gridCol w:w="1109"/>
        <w:gridCol w:w="1152"/>
        <w:gridCol w:w="1152"/>
        <w:gridCol w:w="1189"/>
        <w:gridCol w:w="17"/>
      </w:tblGrid>
      <w:tr w:rsidR="0044483A" w14:paraId="010C50D0" w14:textId="77777777">
        <w:trPr>
          <w:trHeight w:val="450"/>
        </w:trPr>
        <w:tc>
          <w:tcPr>
            <w:tcW w:w="1872" w:type="dxa"/>
            <w:vMerge w:val="restart"/>
            <w:tcBorders>
              <w:top w:val="single" w:sz="4" w:space="0" w:color="auto"/>
            </w:tcBorders>
            <w:shd w:val="clear" w:color="auto" w:fill="auto"/>
            <w:vAlign w:val="center"/>
          </w:tcPr>
          <w:p w14:paraId="7903BF85" w14:textId="77777777" w:rsidR="0044483A" w:rsidRDefault="00092742">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1903" w:type="dxa"/>
            <w:vMerge w:val="restart"/>
            <w:tcBorders>
              <w:top w:val="single" w:sz="4" w:space="0" w:color="auto"/>
            </w:tcBorders>
            <w:shd w:val="clear" w:color="auto" w:fill="auto"/>
            <w:vAlign w:val="center"/>
          </w:tcPr>
          <w:p w14:paraId="1FD75D0F" w14:textId="77777777" w:rsidR="0044483A" w:rsidRDefault="00092742" w:rsidP="0078297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predictor*</w:t>
            </w:r>
          </w:p>
        </w:tc>
        <w:tc>
          <w:tcPr>
            <w:tcW w:w="1213" w:type="dxa"/>
            <w:gridSpan w:val="2"/>
            <w:vMerge w:val="restart"/>
            <w:tcBorders>
              <w:top w:val="single" w:sz="4" w:space="0" w:color="auto"/>
            </w:tcBorders>
            <w:shd w:val="clear" w:color="auto" w:fill="auto"/>
            <w:vAlign w:val="center"/>
          </w:tcPr>
          <w:p w14:paraId="2419D926" w14:textId="77777777" w:rsidR="0044483A" w:rsidRDefault="00092742">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stimate</w:t>
            </w:r>
          </w:p>
        </w:tc>
        <w:tc>
          <w:tcPr>
            <w:tcW w:w="720" w:type="dxa"/>
            <w:vMerge w:val="restart"/>
            <w:tcBorders>
              <w:top w:val="single" w:sz="4" w:space="0" w:color="auto"/>
            </w:tcBorders>
            <w:shd w:val="clear" w:color="auto" w:fill="auto"/>
            <w:vAlign w:val="center"/>
          </w:tcPr>
          <w:p w14:paraId="0EAC5256"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SE</w:t>
            </w:r>
          </w:p>
        </w:tc>
        <w:tc>
          <w:tcPr>
            <w:tcW w:w="813" w:type="dxa"/>
            <w:vMerge w:val="restart"/>
            <w:tcBorders>
              <w:top w:val="single" w:sz="4" w:space="0" w:color="auto"/>
            </w:tcBorders>
            <w:shd w:val="clear" w:color="auto" w:fill="auto"/>
            <w:vAlign w:val="center"/>
          </w:tcPr>
          <w:p w14:paraId="03DF6452" w14:textId="77777777" w:rsidR="0044483A" w:rsidRDefault="00092742">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l</w:t>
            </w:r>
            <w:r w:rsidR="00CC4BAF">
              <w:rPr>
                <w:rFonts w:ascii="Arial" w:eastAsia="Times New Roman" w:hAnsi="Arial" w:cs="Arial"/>
                <w:b/>
                <w:bCs/>
                <w:color w:val="000000"/>
                <w:sz w:val="20"/>
                <w:szCs w:val="20"/>
              </w:rPr>
              <w:t>ower</w:t>
            </w:r>
          </w:p>
          <w:p w14:paraId="2C183E4F"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808" w:type="dxa"/>
            <w:gridSpan w:val="2"/>
            <w:vMerge w:val="restart"/>
            <w:tcBorders>
              <w:top w:val="single" w:sz="4" w:space="0" w:color="auto"/>
            </w:tcBorders>
            <w:shd w:val="clear" w:color="auto" w:fill="auto"/>
            <w:vAlign w:val="center"/>
          </w:tcPr>
          <w:p w14:paraId="391B3018" w14:textId="77777777" w:rsidR="0044483A" w:rsidRDefault="00092742">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upper</w:t>
            </w:r>
          </w:p>
          <w:p w14:paraId="6310E8ED"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1008" w:type="dxa"/>
            <w:vMerge w:val="restart"/>
            <w:tcBorders>
              <w:top w:val="single" w:sz="4" w:space="0" w:color="auto"/>
            </w:tcBorders>
            <w:shd w:val="clear" w:color="auto" w:fill="auto"/>
            <w:vAlign w:val="center"/>
          </w:tcPr>
          <w:p w14:paraId="1AC4AEA2"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w:t>
            </w:r>
          </w:p>
        </w:tc>
        <w:tc>
          <w:tcPr>
            <w:tcW w:w="1109" w:type="dxa"/>
            <w:vMerge w:val="restart"/>
            <w:tcBorders>
              <w:top w:val="single" w:sz="4" w:space="0" w:color="auto"/>
            </w:tcBorders>
            <w:shd w:val="clear" w:color="auto" w:fill="auto"/>
            <w:vAlign w:val="center"/>
          </w:tcPr>
          <w:p w14:paraId="066C2ADD"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p>
        </w:tc>
        <w:tc>
          <w:tcPr>
            <w:tcW w:w="3510" w:type="dxa"/>
            <w:gridSpan w:val="4"/>
            <w:tcBorders>
              <w:top w:val="single" w:sz="4" w:space="0" w:color="auto"/>
              <w:bottom w:val="single" w:sz="4" w:space="0" w:color="auto"/>
            </w:tcBorders>
            <w:shd w:val="clear" w:color="auto" w:fill="auto"/>
            <w:vAlign w:val="center"/>
          </w:tcPr>
          <w:p w14:paraId="7EB501A0" w14:textId="77777777" w:rsidR="0044483A" w:rsidRDefault="007B68EB">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redictor correlations</w:t>
            </w:r>
            <w:r>
              <w:rPr>
                <w:rFonts w:ascii="Arial" w:hAnsi="Arial" w:cs="Arial"/>
                <w:sz w:val="22"/>
                <w:vertAlign w:val="superscript"/>
              </w:rPr>
              <w:t>†</w:t>
            </w:r>
          </w:p>
        </w:tc>
      </w:tr>
      <w:tr w:rsidR="0044483A" w14:paraId="69E32825" w14:textId="77777777">
        <w:trPr>
          <w:trHeight w:val="450"/>
        </w:trPr>
        <w:tc>
          <w:tcPr>
            <w:tcW w:w="1872" w:type="dxa"/>
            <w:vMerge/>
            <w:shd w:val="clear" w:color="auto" w:fill="auto"/>
            <w:vAlign w:val="center"/>
          </w:tcPr>
          <w:p w14:paraId="5084EE70" w14:textId="77777777" w:rsidR="0044483A" w:rsidRDefault="0044483A">
            <w:pPr>
              <w:spacing w:after="0" w:line="240" w:lineRule="auto"/>
              <w:rPr>
                <w:rFonts w:ascii="Arial" w:eastAsia="Times New Roman" w:hAnsi="Arial" w:cs="Arial"/>
                <w:b/>
                <w:bCs/>
                <w:color w:val="000000"/>
                <w:sz w:val="20"/>
                <w:szCs w:val="20"/>
              </w:rPr>
            </w:pPr>
          </w:p>
        </w:tc>
        <w:tc>
          <w:tcPr>
            <w:tcW w:w="1903" w:type="dxa"/>
            <w:vMerge/>
            <w:shd w:val="clear" w:color="auto" w:fill="auto"/>
            <w:vAlign w:val="center"/>
          </w:tcPr>
          <w:p w14:paraId="16BC2558" w14:textId="77777777" w:rsidR="0044483A" w:rsidRDefault="0044483A">
            <w:pPr>
              <w:spacing w:after="0" w:line="240" w:lineRule="auto"/>
              <w:rPr>
                <w:rFonts w:ascii="Arial" w:eastAsia="Times New Roman" w:hAnsi="Arial" w:cs="Arial"/>
                <w:b/>
                <w:bCs/>
                <w:color w:val="000000"/>
                <w:sz w:val="20"/>
                <w:szCs w:val="20"/>
              </w:rPr>
            </w:pPr>
          </w:p>
        </w:tc>
        <w:tc>
          <w:tcPr>
            <w:tcW w:w="1213" w:type="dxa"/>
            <w:gridSpan w:val="2"/>
            <w:vMerge/>
            <w:shd w:val="clear" w:color="auto" w:fill="auto"/>
            <w:vAlign w:val="center"/>
          </w:tcPr>
          <w:p w14:paraId="4AF15A10" w14:textId="77777777" w:rsidR="0044483A" w:rsidRDefault="0044483A">
            <w:pPr>
              <w:spacing w:after="0" w:line="240" w:lineRule="auto"/>
              <w:rPr>
                <w:rFonts w:ascii="Arial" w:eastAsia="Times New Roman" w:hAnsi="Arial" w:cs="Arial"/>
                <w:b/>
                <w:bCs/>
                <w:color w:val="000000"/>
                <w:sz w:val="20"/>
                <w:szCs w:val="20"/>
              </w:rPr>
            </w:pPr>
          </w:p>
        </w:tc>
        <w:tc>
          <w:tcPr>
            <w:tcW w:w="720" w:type="dxa"/>
            <w:vMerge/>
            <w:shd w:val="clear" w:color="auto" w:fill="auto"/>
            <w:vAlign w:val="center"/>
          </w:tcPr>
          <w:p w14:paraId="28190163" w14:textId="77777777" w:rsidR="0044483A" w:rsidRDefault="0044483A">
            <w:pPr>
              <w:spacing w:after="0" w:line="240" w:lineRule="auto"/>
              <w:rPr>
                <w:rFonts w:ascii="Arial" w:eastAsia="Times New Roman" w:hAnsi="Arial" w:cs="Arial"/>
                <w:b/>
                <w:bCs/>
                <w:color w:val="000000"/>
                <w:sz w:val="20"/>
                <w:szCs w:val="20"/>
              </w:rPr>
            </w:pPr>
          </w:p>
        </w:tc>
        <w:tc>
          <w:tcPr>
            <w:tcW w:w="813" w:type="dxa"/>
            <w:vMerge/>
            <w:shd w:val="clear" w:color="auto" w:fill="auto"/>
            <w:vAlign w:val="center"/>
          </w:tcPr>
          <w:p w14:paraId="62570A2E" w14:textId="77777777" w:rsidR="0044483A" w:rsidRDefault="0044483A">
            <w:pPr>
              <w:spacing w:after="0" w:line="240" w:lineRule="auto"/>
              <w:rPr>
                <w:rFonts w:ascii="Arial" w:eastAsia="Times New Roman" w:hAnsi="Arial" w:cs="Arial"/>
                <w:b/>
                <w:bCs/>
                <w:color w:val="000000"/>
                <w:sz w:val="20"/>
                <w:szCs w:val="20"/>
              </w:rPr>
            </w:pPr>
          </w:p>
        </w:tc>
        <w:tc>
          <w:tcPr>
            <w:tcW w:w="808" w:type="dxa"/>
            <w:gridSpan w:val="2"/>
            <w:vMerge/>
            <w:shd w:val="clear" w:color="auto" w:fill="auto"/>
            <w:vAlign w:val="center"/>
          </w:tcPr>
          <w:p w14:paraId="402E7109" w14:textId="77777777" w:rsidR="0044483A" w:rsidRDefault="0044483A">
            <w:pPr>
              <w:spacing w:after="0" w:line="240" w:lineRule="auto"/>
              <w:rPr>
                <w:rFonts w:ascii="Arial" w:eastAsia="Times New Roman" w:hAnsi="Arial" w:cs="Arial"/>
                <w:b/>
                <w:bCs/>
                <w:color w:val="000000"/>
                <w:sz w:val="20"/>
                <w:szCs w:val="20"/>
              </w:rPr>
            </w:pPr>
          </w:p>
        </w:tc>
        <w:tc>
          <w:tcPr>
            <w:tcW w:w="1008" w:type="dxa"/>
            <w:vMerge/>
            <w:shd w:val="clear" w:color="auto" w:fill="auto"/>
            <w:vAlign w:val="center"/>
          </w:tcPr>
          <w:p w14:paraId="50B33671" w14:textId="77777777" w:rsidR="0044483A" w:rsidRDefault="0044483A">
            <w:pPr>
              <w:spacing w:after="0" w:line="240" w:lineRule="auto"/>
              <w:rPr>
                <w:rFonts w:ascii="Arial" w:eastAsia="Times New Roman" w:hAnsi="Arial" w:cs="Arial"/>
                <w:b/>
                <w:bCs/>
                <w:color w:val="000000"/>
                <w:sz w:val="20"/>
                <w:szCs w:val="20"/>
              </w:rPr>
            </w:pPr>
          </w:p>
        </w:tc>
        <w:tc>
          <w:tcPr>
            <w:tcW w:w="1109" w:type="dxa"/>
            <w:vMerge/>
            <w:shd w:val="clear" w:color="auto" w:fill="auto"/>
            <w:vAlign w:val="center"/>
          </w:tcPr>
          <w:p w14:paraId="063C7488" w14:textId="77777777" w:rsidR="0044483A" w:rsidRDefault="0044483A">
            <w:pPr>
              <w:spacing w:after="0" w:line="240" w:lineRule="auto"/>
              <w:rPr>
                <w:rFonts w:ascii="Arial" w:eastAsia="Times New Roman" w:hAnsi="Arial" w:cs="Arial"/>
                <w:b/>
                <w:bCs/>
                <w:color w:val="000000"/>
                <w:sz w:val="20"/>
                <w:szCs w:val="20"/>
              </w:rPr>
            </w:pPr>
          </w:p>
        </w:tc>
        <w:tc>
          <w:tcPr>
            <w:tcW w:w="1152" w:type="dxa"/>
            <w:tcBorders>
              <w:top w:val="single" w:sz="4" w:space="0" w:color="auto"/>
            </w:tcBorders>
            <w:shd w:val="clear" w:color="auto" w:fill="auto"/>
            <w:vAlign w:val="center"/>
          </w:tcPr>
          <w:p w14:paraId="584F32F6" w14:textId="77777777" w:rsidR="0044483A" w:rsidRDefault="007B68E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52" w:type="dxa"/>
            <w:tcBorders>
              <w:top w:val="single" w:sz="4" w:space="0" w:color="auto"/>
            </w:tcBorders>
            <w:shd w:val="clear" w:color="auto" w:fill="auto"/>
            <w:vAlign w:val="center"/>
          </w:tcPr>
          <w:p w14:paraId="7162F1FD" w14:textId="77777777" w:rsidR="0044483A" w:rsidRDefault="007B68EB">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06" w:type="dxa"/>
            <w:gridSpan w:val="2"/>
            <w:tcBorders>
              <w:top w:val="single" w:sz="4" w:space="0" w:color="auto"/>
            </w:tcBorders>
            <w:shd w:val="clear" w:color="auto" w:fill="auto"/>
            <w:vAlign w:val="center"/>
          </w:tcPr>
          <w:p w14:paraId="7BEA62F4" w14:textId="77777777" w:rsidR="0044483A" w:rsidRDefault="007B68EB">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ay- / night-active predator</w:t>
            </w:r>
          </w:p>
        </w:tc>
      </w:tr>
      <w:tr w:rsidR="0044483A" w14:paraId="7E6176BC" w14:textId="77777777" w:rsidTr="007B0F9F">
        <w:trPr>
          <w:gridAfter w:val="1"/>
          <w:wAfter w:w="17" w:type="dxa"/>
          <w:trHeight w:val="300"/>
        </w:trPr>
        <w:tc>
          <w:tcPr>
            <w:tcW w:w="1872" w:type="dxa"/>
            <w:tcBorders>
              <w:top w:val="single" w:sz="4" w:space="0" w:color="auto"/>
            </w:tcBorders>
            <w:shd w:val="clear" w:color="auto" w:fill="auto"/>
            <w:vAlign w:val="center"/>
          </w:tcPr>
          <w:p w14:paraId="4A87F6DF"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Accipitriformes</w:t>
            </w:r>
            <w:proofErr w:type="spellEnd"/>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5D16A446"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48A8F469"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2</w:t>
            </w:r>
          </w:p>
        </w:tc>
        <w:tc>
          <w:tcPr>
            <w:tcW w:w="720" w:type="dxa"/>
            <w:tcBorders>
              <w:top w:val="single" w:sz="4" w:space="0" w:color="auto"/>
            </w:tcBorders>
            <w:shd w:val="clear" w:color="auto" w:fill="auto"/>
            <w:vAlign w:val="center"/>
          </w:tcPr>
          <w:p w14:paraId="14B537F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6</w:t>
            </w:r>
          </w:p>
        </w:tc>
        <w:tc>
          <w:tcPr>
            <w:tcW w:w="813" w:type="dxa"/>
            <w:tcBorders>
              <w:top w:val="single" w:sz="4" w:space="0" w:color="auto"/>
            </w:tcBorders>
            <w:shd w:val="clear" w:color="auto" w:fill="auto"/>
            <w:vAlign w:val="center"/>
          </w:tcPr>
          <w:p w14:paraId="0730ADB7"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7184F4AF"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14ABC80D"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1D26528C"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623984B2"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53A49793"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6C57C65B" w14:textId="77777777" w:rsidR="0044483A" w:rsidRDefault="0044483A" w:rsidP="007B0F9F">
            <w:pPr>
              <w:spacing w:after="0" w:line="240" w:lineRule="auto"/>
              <w:jc w:val="center"/>
              <w:rPr>
                <w:rFonts w:ascii="Arial" w:eastAsia="Times New Roman" w:hAnsi="Arial" w:cs="Arial"/>
                <w:color w:val="000000"/>
                <w:sz w:val="20"/>
                <w:szCs w:val="20"/>
              </w:rPr>
            </w:pPr>
          </w:p>
        </w:tc>
      </w:tr>
      <w:tr w:rsidR="0044483A" w14:paraId="3AF14435" w14:textId="77777777" w:rsidTr="007B0F9F">
        <w:trPr>
          <w:gridAfter w:val="1"/>
          <w:wAfter w:w="17" w:type="dxa"/>
          <w:trHeight w:val="600"/>
        </w:trPr>
        <w:tc>
          <w:tcPr>
            <w:tcW w:w="1872" w:type="dxa"/>
            <w:shd w:val="clear" w:color="auto" w:fill="auto"/>
            <w:vAlign w:val="center"/>
          </w:tcPr>
          <w:p w14:paraId="7C14F6DD"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4036</w:t>
            </w:r>
          </w:p>
        </w:tc>
        <w:tc>
          <w:tcPr>
            <w:tcW w:w="1903" w:type="dxa"/>
            <w:shd w:val="clear" w:color="auto" w:fill="auto"/>
            <w:vAlign w:val="center"/>
          </w:tcPr>
          <w:p w14:paraId="4B4F8421"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otal predator </w:t>
            </w:r>
          </w:p>
        </w:tc>
        <w:tc>
          <w:tcPr>
            <w:tcW w:w="1213" w:type="dxa"/>
            <w:gridSpan w:val="2"/>
            <w:shd w:val="clear" w:color="auto" w:fill="auto"/>
            <w:vAlign w:val="center"/>
          </w:tcPr>
          <w:p w14:paraId="448CCBF7"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0</w:t>
            </w:r>
          </w:p>
        </w:tc>
        <w:tc>
          <w:tcPr>
            <w:tcW w:w="720" w:type="dxa"/>
            <w:shd w:val="clear" w:color="auto" w:fill="auto"/>
            <w:vAlign w:val="center"/>
          </w:tcPr>
          <w:p w14:paraId="6879A4BC"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0</w:t>
            </w:r>
          </w:p>
        </w:tc>
        <w:tc>
          <w:tcPr>
            <w:tcW w:w="813" w:type="dxa"/>
            <w:shd w:val="clear" w:color="auto" w:fill="auto"/>
            <w:vAlign w:val="center"/>
          </w:tcPr>
          <w:p w14:paraId="1DB1B09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6</w:t>
            </w:r>
          </w:p>
        </w:tc>
        <w:tc>
          <w:tcPr>
            <w:tcW w:w="808" w:type="dxa"/>
            <w:gridSpan w:val="2"/>
            <w:shd w:val="clear" w:color="auto" w:fill="auto"/>
            <w:vAlign w:val="center"/>
          </w:tcPr>
          <w:p w14:paraId="44D15B97"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64</w:t>
            </w:r>
          </w:p>
        </w:tc>
        <w:tc>
          <w:tcPr>
            <w:tcW w:w="1008" w:type="dxa"/>
            <w:shd w:val="clear" w:color="auto" w:fill="auto"/>
            <w:vAlign w:val="center"/>
          </w:tcPr>
          <w:p w14:paraId="2EB3808E"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3.95</w:t>
            </w:r>
          </w:p>
        </w:tc>
        <w:tc>
          <w:tcPr>
            <w:tcW w:w="1109" w:type="dxa"/>
            <w:shd w:val="clear" w:color="auto" w:fill="auto"/>
            <w:vAlign w:val="center"/>
          </w:tcPr>
          <w:p w14:paraId="3757931D"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002</w:t>
            </w:r>
          </w:p>
        </w:tc>
        <w:tc>
          <w:tcPr>
            <w:tcW w:w="1152" w:type="dxa"/>
            <w:shd w:val="clear" w:color="auto" w:fill="auto"/>
            <w:vAlign w:val="center"/>
          </w:tcPr>
          <w:p w14:paraId="35B39CF9"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8</w:t>
            </w:r>
          </w:p>
        </w:tc>
        <w:tc>
          <w:tcPr>
            <w:tcW w:w="1152" w:type="dxa"/>
            <w:shd w:val="clear" w:color="auto" w:fill="auto"/>
            <w:vAlign w:val="center"/>
          </w:tcPr>
          <w:p w14:paraId="4699C357"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13E7B401" w14:textId="77777777" w:rsidR="0044483A" w:rsidRDefault="0044483A">
            <w:pPr>
              <w:spacing w:after="0" w:line="240" w:lineRule="auto"/>
              <w:jc w:val="center"/>
              <w:rPr>
                <w:rFonts w:ascii="Arial" w:eastAsia="Times New Roman" w:hAnsi="Arial" w:cs="Arial"/>
                <w:color w:val="000000"/>
                <w:sz w:val="20"/>
                <w:szCs w:val="20"/>
              </w:rPr>
            </w:pPr>
          </w:p>
        </w:tc>
      </w:tr>
      <w:tr w:rsidR="0044483A" w14:paraId="3C7A69A0" w14:textId="77777777" w:rsidTr="007B0F9F">
        <w:trPr>
          <w:gridAfter w:val="1"/>
          <w:wAfter w:w="17" w:type="dxa"/>
          <w:trHeight w:val="600"/>
        </w:trPr>
        <w:tc>
          <w:tcPr>
            <w:tcW w:w="1872" w:type="dxa"/>
            <w:shd w:val="clear" w:color="auto" w:fill="auto"/>
            <w:vAlign w:val="center"/>
          </w:tcPr>
          <w:p w14:paraId="54D287C9" w14:textId="77777777" w:rsidR="0044483A" w:rsidRDefault="00CC4BAF">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2BAFFE64"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day-active predator </w:t>
            </w:r>
          </w:p>
        </w:tc>
        <w:tc>
          <w:tcPr>
            <w:tcW w:w="1213" w:type="dxa"/>
            <w:gridSpan w:val="2"/>
            <w:shd w:val="clear" w:color="auto" w:fill="auto"/>
            <w:vAlign w:val="center"/>
          </w:tcPr>
          <w:p w14:paraId="19BF0A0A"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0</w:t>
            </w:r>
          </w:p>
        </w:tc>
        <w:tc>
          <w:tcPr>
            <w:tcW w:w="720" w:type="dxa"/>
            <w:shd w:val="clear" w:color="auto" w:fill="auto"/>
            <w:vAlign w:val="center"/>
          </w:tcPr>
          <w:p w14:paraId="50F0CE97"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3</w:t>
            </w:r>
          </w:p>
        </w:tc>
        <w:tc>
          <w:tcPr>
            <w:tcW w:w="813" w:type="dxa"/>
            <w:shd w:val="clear" w:color="auto" w:fill="auto"/>
            <w:vAlign w:val="center"/>
          </w:tcPr>
          <w:p w14:paraId="41325018"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3</w:t>
            </w:r>
          </w:p>
        </w:tc>
        <w:tc>
          <w:tcPr>
            <w:tcW w:w="808" w:type="dxa"/>
            <w:gridSpan w:val="2"/>
            <w:shd w:val="clear" w:color="auto" w:fill="auto"/>
            <w:vAlign w:val="center"/>
          </w:tcPr>
          <w:p w14:paraId="42378F5F"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6</w:t>
            </w:r>
          </w:p>
        </w:tc>
        <w:tc>
          <w:tcPr>
            <w:tcW w:w="1008" w:type="dxa"/>
            <w:shd w:val="clear" w:color="auto" w:fill="auto"/>
            <w:vAlign w:val="center"/>
          </w:tcPr>
          <w:p w14:paraId="68840381"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7.41</w:t>
            </w:r>
          </w:p>
        </w:tc>
        <w:tc>
          <w:tcPr>
            <w:tcW w:w="1109" w:type="dxa"/>
            <w:shd w:val="clear" w:color="auto" w:fill="auto"/>
            <w:vAlign w:val="center"/>
          </w:tcPr>
          <w:p w14:paraId="2B875D75"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lt;0.0001</w:t>
            </w:r>
          </w:p>
        </w:tc>
        <w:tc>
          <w:tcPr>
            <w:tcW w:w="1152" w:type="dxa"/>
            <w:shd w:val="clear" w:color="auto" w:fill="auto"/>
            <w:vAlign w:val="center"/>
          </w:tcPr>
          <w:p w14:paraId="03191312"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1</w:t>
            </w:r>
          </w:p>
        </w:tc>
        <w:tc>
          <w:tcPr>
            <w:tcW w:w="1152" w:type="dxa"/>
            <w:shd w:val="clear" w:color="auto" w:fill="auto"/>
            <w:vAlign w:val="center"/>
          </w:tcPr>
          <w:p w14:paraId="73FD4A8A"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6</w:t>
            </w:r>
          </w:p>
        </w:tc>
        <w:tc>
          <w:tcPr>
            <w:tcW w:w="1189" w:type="dxa"/>
            <w:shd w:val="clear" w:color="auto" w:fill="auto"/>
            <w:vAlign w:val="center"/>
          </w:tcPr>
          <w:p w14:paraId="57218865" w14:textId="77777777" w:rsidR="0044483A" w:rsidRDefault="0044483A">
            <w:pPr>
              <w:spacing w:after="0" w:line="240" w:lineRule="auto"/>
              <w:jc w:val="center"/>
              <w:rPr>
                <w:rFonts w:ascii="Arial" w:eastAsia="Times New Roman" w:hAnsi="Arial" w:cs="Arial"/>
                <w:color w:val="000000"/>
                <w:sz w:val="20"/>
                <w:szCs w:val="20"/>
              </w:rPr>
            </w:pPr>
          </w:p>
        </w:tc>
      </w:tr>
      <w:tr w:rsidR="0044483A" w14:paraId="01F50195" w14:textId="77777777" w:rsidTr="007B0F9F">
        <w:trPr>
          <w:gridAfter w:val="1"/>
          <w:wAfter w:w="17" w:type="dxa"/>
          <w:trHeight w:val="600"/>
        </w:trPr>
        <w:tc>
          <w:tcPr>
            <w:tcW w:w="1872" w:type="dxa"/>
            <w:shd w:val="clear" w:color="auto" w:fill="auto"/>
            <w:vAlign w:val="center"/>
          </w:tcPr>
          <w:p w14:paraId="3F32FE49"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22520439"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day length</w:t>
            </w:r>
          </w:p>
        </w:tc>
        <w:tc>
          <w:tcPr>
            <w:tcW w:w="1213" w:type="dxa"/>
            <w:gridSpan w:val="2"/>
            <w:shd w:val="clear" w:color="auto" w:fill="auto"/>
            <w:vAlign w:val="center"/>
          </w:tcPr>
          <w:p w14:paraId="3F78C00B"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4</w:t>
            </w:r>
          </w:p>
        </w:tc>
        <w:tc>
          <w:tcPr>
            <w:tcW w:w="720" w:type="dxa"/>
            <w:shd w:val="clear" w:color="auto" w:fill="auto"/>
            <w:vAlign w:val="center"/>
          </w:tcPr>
          <w:p w14:paraId="166C4ED3"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5</w:t>
            </w:r>
          </w:p>
        </w:tc>
        <w:tc>
          <w:tcPr>
            <w:tcW w:w="813" w:type="dxa"/>
            <w:shd w:val="clear" w:color="auto" w:fill="auto"/>
            <w:vAlign w:val="center"/>
          </w:tcPr>
          <w:p w14:paraId="5418AC8C"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8</w:t>
            </w:r>
          </w:p>
        </w:tc>
        <w:tc>
          <w:tcPr>
            <w:tcW w:w="808" w:type="dxa"/>
            <w:gridSpan w:val="2"/>
            <w:shd w:val="clear" w:color="auto" w:fill="auto"/>
            <w:vAlign w:val="center"/>
          </w:tcPr>
          <w:p w14:paraId="51A06407"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6</w:t>
            </w:r>
          </w:p>
        </w:tc>
        <w:tc>
          <w:tcPr>
            <w:tcW w:w="1008" w:type="dxa"/>
            <w:shd w:val="clear" w:color="auto" w:fill="auto"/>
            <w:vAlign w:val="center"/>
          </w:tcPr>
          <w:p w14:paraId="112A5356"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7</w:t>
            </w:r>
          </w:p>
        </w:tc>
        <w:tc>
          <w:tcPr>
            <w:tcW w:w="1109" w:type="dxa"/>
            <w:shd w:val="clear" w:color="auto" w:fill="auto"/>
            <w:vAlign w:val="center"/>
          </w:tcPr>
          <w:p w14:paraId="1FCBC836"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82</w:t>
            </w:r>
          </w:p>
        </w:tc>
        <w:tc>
          <w:tcPr>
            <w:tcW w:w="1152" w:type="dxa"/>
            <w:shd w:val="clear" w:color="auto" w:fill="auto"/>
            <w:vAlign w:val="center"/>
          </w:tcPr>
          <w:p w14:paraId="67CC7B68"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7</w:t>
            </w:r>
          </w:p>
        </w:tc>
        <w:tc>
          <w:tcPr>
            <w:tcW w:w="1152" w:type="dxa"/>
            <w:shd w:val="clear" w:color="auto" w:fill="auto"/>
            <w:vAlign w:val="center"/>
          </w:tcPr>
          <w:p w14:paraId="2AA74309"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c>
          <w:tcPr>
            <w:tcW w:w="1189" w:type="dxa"/>
            <w:shd w:val="clear" w:color="auto" w:fill="auto"/>
            <w:vAlign w:val="center"/>
          </w:tcPr>
          <w:p w14:paraId="6DC38C94"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4</w:t>
            </w:r>
          </w:p>
        </w:tc>
      </w:tr>
      <w:tr w:rsidR="0044483A" w14:paraId="2A209239" w14:textId="77777777" w:rsidTr="007B0F9F">
        <w:trPr>
          <w:gridAfter w:val="1"/>
          <w:wAfter w:w="17" w:type="dxa"/>
          <w:trHeight w:val="300"/>
        </w:trPr>
        <w:tc>
          <w:tcPr>
            <w:tcW w:w="1872" w:type="dxa"/>
            <w:shd w:val="clear" w:color="auto" w:fill="auto"/>
            <w:vAlign w:val="center"/>
          </w:tcPr>
          <w:p w14:paraId="2F4A4F54"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0D204B6"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240B97A1"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7</w:t>
            </w:r>
          </w:p>
        </w:tc>
        <w:tc>
          <w:tcPr>
            <w:tcW w:w="720" w:type="dxa"/>
            <w:shd w:val="clear" w:color="auto" w:fill="auto"/>
            <w:vAlign w:val="center"/>
          </w:tcPr>
          <w:p w14:paraId="6BC4C956"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776CDDE0"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2688E179" w14:textId="77777777" w:rsidR="0044483A"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6C3EA59D" w14:textId="77777777" w:rsidR="0044483A"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3A645CE4"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374C5D30"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079FC36C" w14:textId="77777777" w:rsidR="0044483A"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1718B691" w14:textId="77777777" w:rsidR="0044483A" w:rsidRDefault="0044483A">
            <w:pPr>
              <w:spacing w:after="0" w:line="240" w:lineRule="auto"/>
              <w:jc w:val="center"/>
              <w:rPr>
                <w:rFonts w:ascii="Arial" w:eastAsia="Times New Roman" w:hAnsi="Arial" w:cs="Arial"/>
                <w:b/>
                <w:bCs/>
                <w:color w:val="000000"/>
                <w:sz w:val="20"/>
                <w:szCs w:val="20"/>
              </w:rPr>
            </w:pPr>
          </w:p>
        </w:tc>
      </w:tr>
      <w:tr w:rsidR="0044483A" w14:paraId="02F29A9E" w14:textId="77777777" w:rsidTr="007B0F9F">
        <w:trPr>
          <w:gridAfter w:val="1"/>
          <w:wAfter w:w="17" w:type="dxa"/>
          <w:trHeight w:val="300"/>
        </w:trPr>
        <w:tc>
          <w:tcPr>
            <w:tcW w:w="1872" w:type="dxa"/>
            <w:shd w:val="clear" w:color="auto" w:fill="auto"/>
            <w:vAlign w:val="center"/>
          </w:tcPr>
          <w:p w14:paraId="3E965B5D"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293BE3A4"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7998D0C8" w14:textId="77777777" w:rsidR="0044483A" w:rsidRDefault="00CC4BAF">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0.31</w:t>
            </w:r>
          </w:p>
        </w:tc>
        <w:tc>
          <w:tcPr>
            <w:tcW w:w="720" w:type="dxa"/>
            <w:shd w:val="clear" w:color="auto" w:fill="auto"/>
            <w:vAlign w:val="center"/>
          </w:tcPr>
          <w:p w14:paraId="768E906C"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56478488"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10B434A5" w14:textId="77777777" w:rsidR="0044483A"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6C544C3F" w14:textId="77777777" w:rsidR="0044483A"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78FDF077"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40FEEE81"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0F10ACA6"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0DBC115B" w14:textId="77777777" w:rsidR="0044483A" w:rsidRDefault="0044483A">
            <w:pPr>
              <w:spacing w:after="0" w:line="240" w:lineRule="auto"/>
              <w:jc w:val="center"/>
              <w:rPr>
                <w:rFonts w:ascii="Arial" w:eastAsia="Times New Roman" w:hAnsi="Arial" w:cs="Arial"/>
                <w:color w:val="000000"/>
                <w:sz w:val="20"/>
                <w:szCs w:val="20"/>
              </w:rPr>
            </w:pPr>
          </w:p>
        </w:tc>
      </w:tr>
      <w:tr w:rsidR="0044483A" w14:paraId="092CDF4A" w14:textId="77777777" w:rsidTr="007B0F9F">
        <w:trPr>
          <w:gridAfter w:val="1"/>
          <w:wAfter w:w="17" w:type="dxa"/>
          <w:trHeight w:val="300"/>
        </w:trPr>
        <w:tc>
          <w:tcPr>
            <w:tcW w:w="1872" w:type="dxa"/>
            <w:tcBorders>
              <w:bottom w:val="single" w:sz="4" w:space="0" w:color="auto"/>
            </w:tcBorders>
            <w:shd w:val="clear" w:color="auto" w:fill="auto"/>
            <w:vAlign w:val="center"/>
          </w:tcPr>
          <w:p w14:paraId="3022489C"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2E485EC5"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29686ABC" w14:textId="77777777" w:rsidR="0044483A" w:rsidRDefault="00CC4BAF">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0.52</w:t>
            </w:r>
          </w:p>
        </w:tc>
        <w:tc>
          <w:tcPr>
            <w:tcW w:w="720" w:type="dxa"/>
            <w:tcBorders>
              <w:bottom w:val="single" w:sz="4" w:space="0" w:color="auto"/>
            </w:tcBorders>
            <w:shd w:val="clear" w:color="auto" w:fill="auto"/>
            <w:vAlign w:val="center"/>
          </w:tcPr>
          <w:p w14:paraId="25D3667F"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3A0FD274"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0C098E73" w14:textId="77777777" w:rsidR="0044483A" w:rsidRDefault="0044483A">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65AA913D" w14:textId="77777777" w:rsidR="0044483A"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5B92CB97"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2999586B"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7AE1BE4F" w14:textId="77777777" w:rsidR="0044483A"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414EDACE" w14:textId="77777777" w:rsidR="0044483A" w:rsidRDefault="0044483A">
            <w:pPr>
              <w:spacing w:after="0" w:line="240" w:lineRule="auto"/>
              <w:jc w:val="center"/>
              <w:rPr>
                <w:rFonts w:ascii="Arial" w:eastAsia="Times New Roman" w:hAnsi="Arial" w:cs="Arial"/>
                <w:color w:val="000000"/>
                <w:sz w:val="20"/>
                <w:szCs w:val="20"/>
              </w:rPr>
            </w:pPr>
          </w:p>
        </w:tc>
      </w:tr>
      <w:tr w:rsidR="0044483A" w14:paraId="233D8DCC" w14:textId="77777777" w:rsidTr="007B0F9F">
        <w:trPr>
          <w:gridAfter w:val="1"/>
          <w:wAfter w:w="17" w:type="dxa"/>
          <w:trHeight w:val="300"/>
        </w:trPr>
        <w:tc>
          <w:tcPr>
            <w:tcW w:w="1872" w:type="dxa"/>
            <w:tcBorders>
              <w:top w:val="single" w:sz="4" w:space="0" w:color="auto"/>
            </w:tcBorders>
            <w:shd w:val="clear" w:color="auto" w:fill="auto"/>
            <w:vAlign w:val="center"/>
          </w:tcPr>
          <w:p w14:paraId="197ED42E"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Strigiformes</w:t>
            </w:r>
            <w:proofErr w:type="spellEnd"/>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319EA854"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2EAC5A29"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9</w:t>
            </w:r>
          </w:p>
        </w:tc>
        <w:tc>
          <w:tcPr>
            <w:tcW w:w="720" w:type="dxa"/>
            <w:tcBorders>
              <w:top w:val="single" w:sz="4" w:space="0" w:color="auto"/>
            </w:tcBorders>
            <w:shd w:val="clear" w:color="auto" w:fill="auto"/>
            <w:vAlign w:val="center"/>
          </w:tcPr>
          <w:p w14:paraId="250BA0DA"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9</w:t>
            </w:r>
          </w:p>
        </w:tc>
        <w:tc>
          <w:tcPr>
            <w:tcW w:w="813" w:type="dxa"/>
            <w:tcBorders>
              <w:top w:val="single" w:sz="4" w:space="0" w:color="auto"/>
            </w:tcBorders>
            <w:shd w:val="clear" w:color="auto" w:fill="auto"/>
            <w:vAlign w:val="center"/>
          </w:tcPr>
          <w:p w14:paraId="4A268963"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43716BAA" w14:textId="77777777" w:rsidR="0044483A" w:rsidRDefault="0044483A">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713C2448" w14:textId="77777777" w:rsidR="0044483A" w:rsidRDefault="0044483A">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2B48E1F5"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26113AF7"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7E0FC9BA" w14:textId="77777777" w:rsidR="0044483A" w:rsidRDefault="0044483A">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3EBAE705" w14:textId="77777777" w:rsidR="0044483A" w:rsidRDefault="0044483A">
            <w:pPr>
              <w:spacing w:after="0" w:line="240" w:lineRule="auto"/>
              <w:jc w:val="center"/>
              <w:rPr>
                <w:rFonts w:ascii="Arial" w:eastAsia="Times New Roman" w:hAnsi="Arial" w:cs="Arial"/>
                <w:color w:val="000000"/>
                <w:sz w:val="20"/>
                <w:szCs w:val="20"/>
              </w:rPr>
            </w:pPr>
          </w:p>
        </w:tc>
      </w:tr>
      <w:tr w:rsidR="0044483A" w14:paraId="086872D1" w14:textId="77777777" w:rsidTr="007B0F9F">
        <w:trPr>
          <w:gridAfter w:val="1"/>
          <w:wAfter w:w="17" w:type="dxa"/>
          <w:trHeight w:val="600"/>
        </w:trPr>
        <w:tc>
          <w:tcPr>
            <w:tcW w:w="1872" w:type="dxa"/>
            <w:shd w:val="clear" w:color="auto" w:fill="auto"/>
            <w:vAlign w:val="center"/>
          </w:tcPr>
          <w:p w14:paraId="0B75A2EE" w14:textId="77777777" w:rsidR="0044483A" w:rsidRDefault="00CC4BAF">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4036</w:t>
            </w:r>
          </w:p>
        </w:tc>
        <w:tc>
          <w:tcPr>
            <w:tcW w:w="1903" w:type="dxa"/>
            <w:shd w:val="clear" w:color="auto" w:fill="auto"/>
            <w:vAlign w:val="center"/>
          </w:tcPr>
          <w:p w14:paraId="3AF83371"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13" w:type="dxa"/>
            <w:gridSpan w:val="2"/>
            <w:shd w:val="clear" w:color="auto" w:fill="auto"/>
            <w:vAlign w:val="center"/>
          </w:tcPr>
          <w:p w14:paraId="5EDA4B9E"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5</w:t>
            </w:r>
          </w:p>
        </w:tc>
        <w:tc>
          <w:tcPr>
            <w:tcW w:w="720" w:type="dxa"/>
            <w:shd w:val="clear" w:color="auto" w:fill="auto"/>
            <w:vAlign w:val="center"/>
          </w:tcPr>
          <w:p w14:paraId="7793D6D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2</w:t>
            </w:r>
          </w:p>
        </w:tc>
        <w:tc>
          <w:tcPr>
            <w:tcW w:w="813" w:type="dxa"/>
            <w:shd w:val="clear" w:color="auto" w:fill="auto"/>
            <w:vAlign w:val="center"/>
          </w:tcPr>
          <w:p w14:paraId="7DA7071E"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3</w:t>
            </w:r>
          </w:p>
        </w:tc>
        <w:tc>
          <w:tcPr>
            <w:tcW w:w="808" w:type="dxa"/>
            <w:gridSpan w:val="2"/>
            <w:shd w:val="clear" w:color="auto" w:fill="auto"/>
            <w:vAlign w:val="center"/>
          </w:tcPr>
          <w:p w14:paraId="0BC90F80"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3</w:t>
            </w:r>
          </w:p>
        </w:tc>
        <w:tc>
          <w:tcPr>
            <w:tcW w:w="1008" w:type="dxa"/>
            <w:shd w:val="clear" w:color="auto" w:fill="auto"/>
            <w:vAlign w:val="center"/>
          </w:tcPr>
          <w:p w14:paraId="3B644FE2"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30</w:t>
            </w:r>
          </w:p>
        </w:tc>
        <w:tc>
          <w:tcPr>
            <w:tcW w:w="1109" w:type="dxa"/>
            <w:shd w:val="clear" w:color="auto" w:fill="auto"/>
            <w:vAlign w:val="center"/>
          </w:tcPr>
          <w:p w14:paraId="1259554A"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48</w:t>
            </w:r>
          </w:p>
        </w:tc>
        <w:tc>
          <w:tcPr>
            <w:tcW w:w="1152" w:type="dxa"/>
            <w:shd w:val="clear" w:color="auto" w:fill="auto"/>
            <w:vAlign w:val="center"/>
          </w:tcPr>
          <w:p w14:paraId="0829B69A"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6</w:t>
            </w:r>
          </w:p>
        </w:tc>
        <w:tc>
          <w:tcPr>
            <w:tcW w:w="1152" w:type="dxa"/>
            <w:shd w:val="clear" w:color="auto" w:fill="auto"/>
            <w:vAlign w:val="center"/>
          </w:tcPr>
          <w:p w14:paraId="434EE6B2"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44F50FB5" w14:textId="77777777" w:rsidR="0044483A" w:rsidRDefault="0044483A">
            <w:pPr>
              <w:spacing w:after="0" w:line="240" w:lineRule="auto"/>
              <w:jc w:val="center"/>
              <w:rPr>
                <w:rFonts w:ascii="Arial" w:eastAsia="Times New Roman" w:hAnsi="Arial" w:cs="Arial"/>
                <w:color w:val="000000"/>
                <w:sz w:val="20"/>
                <w:szCs w:val="20"/>
              </w:rPr>
            </w:pPr>
          </w:p>
        </w:tc>
      </w:tr>
      <w:tr w:rsidR="0044483A" w14:paraId="4A2E6607" w14:textId="77777777" w:rsidTr="007B0F9F">
        <w:trPr>
          <w:gridAfter w:val="1"/>
          <w:wAfter w:w="17" w:type="dxa"/>
          <w:trHeight w:val="600"/>
        </w:trPr>
        <w:tc>
          <w:tcPr>
            <w:tcW w:w="1872" w:type="dxa"/>
            <w:shd w:val="clear" w:color="auto" w:fill="auto"/>
            <w:vAlign w:val="center"/>
          </w:tcPr>
          <w:p w14:paraId="2A096A29" w14:textId="77777777" w:rsidR="0044483A" w:rsidRDefault="00CC4BAF">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463A5D24"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213" w:type="dxa"/>
            <w:gridSpan w:val="2"/>
            <w:shd w:val="clear" w:color="auto" w:fill="auto"/>
            <w:vAlign w:val="center"/>
          </w:tcPr>
          <w:p w14:paraId="48141B66"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5</w:t>
            </w:r>
          </w:p>
        </w:tc>
        <w:tc>
          <w:tcPr>
            <w:tcW w:w="720" w:type="dxa"/>
            <w:shd w:val="clear" w:color="auto" w:fill="auto"/>
            <w:vAlign w:val="center"/>
          </w:tcPr>
          <w:p w14:paraId="466BF26B"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1</w:t>
            </w:r>
          </w:p>
        </w:tc>
        <w:tc>
          <w:tcPr>
            <w:tcW w:w="813" w:type="dxa"/>
            <w:shd w:val="clear" w:color="auto" w:fill="auto"/>
            <w:vAlign w:val="center"/>
          </w:tcPr>
          <w:p w14:paraId="363FCEF5"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2</w:t>
            </w:r>
          </w:p>
        </w:tc>
        <w:tc>
          <w:tcPr>
            <w:tcW w:w="808" w:type="dxa"/>
            <w:gridSpan w:val="2"/>
            <w:shd w:val="clear" w:color="auto" w:fill="auto"/>
            <w:vAlign w:val="center"/>
          </w:tcPr>
          <w:p w14:paraId="48F36FE9"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79</w:t>
            </w:r>
          </w:p>
        </w:tc>
        <w:tc>
          <w:tcPr>
            <w:tcW w:w="1008" w:type="dxa"/>
            <w:shd w:val="clear" w:color="auto" w:fill="auto"/>
            <w:vAlign w:val="center"/>
          </w:tcPr>
          <w:p w14:paraId="3E190E7E"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53.50</w:t>
            </w:r>
          </w:p>
        </w:tc>
        <w:tc>
          <w:tcPr>
            <w:tcW w:w="1109" w:type="dxa"/>
            <w:shd w:val="clear" w:color="auto" w:fill="auto"/>
            <w:vAlign w:val="center"/>
          </w:tcPr>
          <w:p w14:paraId="624DD13C"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lt;0.0001</w:t>
            </w:r>
          </w:p>
        </w:tc>
        <w:tc>
          <w:tcPr>
            <w:tcW w:w="1152" w:type="dxa"/>
            <w:shd w:val="clear" w:color="auto" w:fill="auto"/>
            <w:vAlign w:val="center"/>
          </w:tcPr>
          <w:p w14:paraId="5E60E65A"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152" w:type="dxa"/>
            <w:shd w:val="clear" w:color="auto" w:fill="auto"/>
            <w:vAlign w:val="center"/>
          </w:tcPr>
          <w:p w14:paraId="4671F8B1"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2</w:t>
            </w:r>
          </w:p>
        </w:tc>
        <w:tc>
          <w:tcPr>
            <w:tcW w:w="1189" w:type="dxa"/>
            <w:shd w:val="clear" w:color="auto" w:fill="auto"/>
            <w:vAlign w:val="center"/>
          </w:tcPr>
          <w:p w14:paraId="1D5E6AA8" w14:textId="77777777" w:rsidR="0044483A" w:rsidRDefault="0044483A">
            <w:pPr>
              <w:spacing w:after="0" w:line="240" w:lineRule="auto"/>
              <w:jc w:val="center"/>
              <w:rPr>
                <w:rFonts w:ascii="Arial" w:eastAsia="Times New Roman" w:hAnsi="Arial" w:cs="Arial"/>
                <w:color w:val="000000"/>
                <w:sz w:val="20"/>
                <w:szCs w:val="20"/>
              </w:rPr>
            </w:pPr>
          </w:p>
        </w:tc>
      </w:tr>
      <w:tr w:rsidR="0044483A" w14:paraId="33A85D8D" w14:textId="77777777" w:rsidTr="007B0F9F">
        <w:trPr>
          <w:gridAfter w:val="1"/>
          <w:wAfter w:w="17" w:type="dxa"/>
          <w:trHeight w:val="600"/>
        </w:trPr>
        <w:tc>
          <w:tcPr>
            <w:tcW w:w="1872" w:type="dxa"/>
            <w:shd w:val="clear" w:color="auto" w:fill="auto"/>
            <w:vAlign w:val="center"/>
          </w:tcPr>
          <w:p w14:paraId="710D00D1"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AE54FCF" w14:textId="77777777" w:rsidR="0044483A" w:rsidRDefault="00E9353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213" w:type="dxa"/>
            <w:gridSpan w:val="2"/>
            <w:shd w:val="clear" w:color="auto" w:fill="auto"/>
            <w:vAlign w:val="center"/>
          </w:tcPr>
          <w:p w14:paraId="6A3371AB"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0</w:t>
            </w:r>
          </w:p>
        </w:tc>
        <w:tc>
          <w:tcPr>
            <w:tcW w:w="720" w:type="dxa"/>
            <w:shd w:val="clear" w:color="auto" w:fill="auto"/>
            <w:vAlign w:val="center"/>
          </w:tcPr>
          <w:p w14:paraId="529C932C"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5</w:t>
            </w:r>
          </w:p>
        </w:tc>
        <w:tc>
          <w:tcPr>
            <w:tcW w:w="813" w:type="dxa"/>
            <w:shd w:val="clear" w:color="auto" w:fill="auto"/>
            <w:vAlign w:val="center"/>
          </w:tcPr>
          <w:p w14:paraId="5BC6E7F5" w14:textId="77777777" w:rsidR="0044483A" w:rsidRDefault="00CC4BAF" w:rsidP="007B0F9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2</w:t>
            </w:r>
          </w:p>
        </w:tc>
        <w:tc>
          <w:tcPr>
            <w:tcW w:w="808" w:type="dxa"/>
            <w:gridSpan w:val="2"/>
            <w:shd w:val="clear" w:color="auto" w:fill="auto"/>
            <w:vAlign w:val="center"/>
          </w:tcPr>
          <w:p w14:paraId="78BD8E32"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2</w:t>
            </w:r>
          </w:p>
        </w:tc>
        <w:tc>
          <w:tcPr>
            <w:tcW w:w="1008" w:type="dxa"/>
            <w:shd w:val="clear" w:color="auto" w:fill="auto"/>
            <w:vAlign w:val="center"/>
          </w:tcPr>
          <w:p w14:paraId="1B051F75"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2.00</w:t>
            </w:r>
          </w:p>
        </w:tc>
        <w:tc>
          <w:tcPr>
            <w:tcW w:w="1109" w:type="dxa"/>
            <w:shd w:val="clear" w:color="auto" w:fill="auto"/>
            <w:vAlign w:val="center"/>
          </w:tcPr>
          <w:p w14:paraId="2E9498C2" w14:textId="77777777" w:rsidR="0044483A" w:rsidRDefault="00CC4BAF">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13</w:t>
            </w:r>
          </w:p>
        </w:tc>
        <w:tc>
          <w:tcPr>
            <w:tcW w:w="1152" w:type="dxa"/>
            <w:shd w:val="clear" w:color="auto" w:fill="auto"/>
            <w:vAlign w:val="center"/>
          </w:tcPr>
          <w:p w14:paraId="15B5085F"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7</w:t>
            </w:r>
          </w:p>
        </w:tc>
        <w:tc>
          <w:tcPr>
            <w:tcW w:w="1152" w:type="dxa"/>
            <w:shd w:val="clear" w:color="auto" w:fill="auto"/>
            <w:vAlign w:val="center"/>
          </w:tcPr>
          <w:p w14:paraId="5D0ED956"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c>
          <w:tcPr>
            <w:tcW w:w="1189" w:type="dxa"/>
            <w:shd w:val="clear" w:color="auto" w:fill="auto"/>
            <w:vAlign w:val="center"/>
          </w:tcPr>
          <w:p w14:paraId="1DB49442"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r>
      <w:tr w:rsidR="0044483A" w14:paraId="3CEB47D3" w14:textId="77777777" w:rsidTr="007B0F9F">
        <w:trPr>
          <w:gridAfter w:val="1"/>
          <w:wAfter w:w="17" w:type="dxa"/>
          <w:trHeight w:val="300"/>
        </w:trPr>
        <w:tc>
          <w:tcPr>
            <w:tcW w:w="1872" w:type="dxa"/>
            <w:shd w:val="clear" w:color="auto" w:fill="auto"/>
            <w:vAlign w:val="center"/>
          </w:tcPr>
          <w:p w14:paraId="5D19BF31"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3FC893E4"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0CDE6A8C"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61</w:t>
            </w:r>
          </w:p>
        </w:tc>
        <w:tc>
          <w:tcPr>
            <w:tcW w:w="720" w:type="dxa"/>
            <w:shd w:val="clear" w:color="auto" w:fill="auto"/>
            <w:vAlign w:val="center"/>
          </w:tcPr>
          <w:p w14:paraId="4BAA32BC"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5B6920C6"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6B1B3AE5" w14:textId="77777777" w:rsidR="0044483A"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0EAF63C6" w14:textId="77777777" w:rsidR="0044483A"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79934AB7"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22A639A1"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DFDA5BC" w14:textId="77777777" w:rsidR="0044483A"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66CC0BBD" w14:textId="77777777" w:rsidR="0044483A" w:rsidRDefault="0044483A">
            <w:pPr>
              <w:spacing w:after="0" w:line="240" w:lineRule="auto"/>
              <w:jc w:val="center"/>
              <w:rPr>
                <w:rFonts w:ascii="Arial" w:eastAsia="Times New Roman" w:hAnsi="Arial" w:cs="Arial"/>
                <w:b/>
                <w:bCs/>
                <w:color w:val="000000"/>
                <w:sz w:val="20"/>
                <w:szCs w:val="20"/>
              </w:rPr>
            </w:pPr>
          </w:p>
        </w:tc>
      </w:tr>
      <w:tr w:rsidR="0044483A" w14:paraId="0856D981" w14:textId="77777777" w:rsidTr="007B0F9F">
        <w:trPr>
          <w:gridAfter w:val="1"/>
          <w:wAfter w:w="17" w:type="dxa"/>
          <w:trHeight w:val="300"/>
        </w:trPr>
        <w:tc>
          <w:tcPr>
            <w:tcW w:w="1872" w:type="dxa"/>
            <w:shd w:val="clear" w:color="auto" w:fill="auto"/>
            <w:vAlign w:val="center"/>
          </w:tcPr>
          <w:p w14:paraId="292F2E4A"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20F8F0C"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79EF81BE"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8</w:t>
            </w:r>
          </w:p>
        </w:tc>
        <w:tc>
          <w:tcPr>
            <w:tcW w:w="720" w:type="dxa"/>
            <w:shd w:val="clear" w:color="auto" w:fill="auto"/>
            <w:vAlign w:val="center"/>
          </w:tcPr>
          <w:p w14:paraId="745153AD"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6F040536"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0848E214" w14:textId="77777777" w:rsidR="0044483A"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6F15DDAC" w14:textId="77777777" w:rsidR="0044483A"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34E60978"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78060F57"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1B877924"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373F095C" w14:textId="77777777" w:rsidR="0044483A" w:rsidRDefault="0044483A">
            <w:pPr>
              <w:spacing w:after="0" w:line="240" w:lineRule="auto"/>
              <w:jc w:val="center"/>
              <w:rPr>
                <w:rFonts w:ascii="Arial" w:eastAsia="Times New Roman" w:hAnsi="Arial" w:cs="Arial"/>
                <w:color w:val="000000"/>
                <w:sz w:val="20"/>
                <w:szCs w:val="20"/>
              </w:rPr>
            </w:pPr>
          </w:p>
        </w:tc>
      </w:tr>
      <w:tr w:rsidR="0044483A" w14:paraId="0DD629C7" w14:textId="77777777" w:rsidTr="007B0F9F">
        <w:trPr>
          <w:gridAfter w:val="1"/>
          <w:wAfter w:w="17" w:type="dxa"/>
          <w:trHeight w:val="300"/>
        </w:trPr>
        <w:tc>
          <w:tcPr>
            <w:tcW w:w="1872" w:type="dxa"/>
            <w:tcBorders>
              <w:bottom w:val="single" w:sz="4" w:space="0" w:color="auto"/>
            </w:tcBorders>
            <w:shd w:val="clear" w:color="auto" w:fill="auto"/>
            <w:vAlign w:val="center"/>
          </w:tcPr>
          <w:p w14:paraId="06E2DD7E"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4857E405"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6ED364F6"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4</w:t>
            </w:r>
          </w:p>
        </w:tc>
        <w:tc>
          <w:tcPr>
            <w:tcW w:w="720" w:type="dxa"/>
            <w:tcBorders>
              <w:bottom w:val="single" w:sz="4" w:space="0" w:color="auto"/>
            </w:tcBorders>
            <w:shd w:val="clear" w:color="auto" w:fill="auto"/>
            <w:vAlign w:val="center"/>
          </w:tcPr>
          <w:p w14:paraId="3ED526B5"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123AB29E" w14:textId="77777777" w:rsidR="0044483A"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70E30819" w14:textId="77777777" w:rsidR="0044483A" w:rsidRDefault="0044483A">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50BAA9D5" w14:textId="77777777" w:rsidR="0044483A"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241228DF"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67B6BA57"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681798CF" w14:textId="77777777" w:rsidR="0044483A"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6C4E2B0B" w14:textId="77777777" w:rsidR="0044483A" w:rsidRDefault="0044483A">
            <w:pPr>
              <w:spacing w:after="0" w:line="240" w:lineRule="auto"/>
              <w:jc w:val="center"/>
              <w:rPr>
                <w:rFonts w:ascii="Arial" w:eastAsia="Times New Roman" w:hAnsi="Arial" w:cs="Arial"/>
                <w:color w:val="000000"/>
                <w:sz w:val="20"/>
                <w:szCs w:val="20"/>
              </w:rPr>
            </w:pPr>
          </w:p>
        </w:tc>
      </w:tr>
      <w:tr w:rsidR="00327C2F" w14:paraId="516540F3" w14:textId="77777777" w:rsidTr="007B0F9F">
        <w:trPr>
          <w:gridAfter w:val="1"/>
          <w:wAfter w:w="17" w:type="dxa"/>
          <w:trHeight w:val="300"/>
        </w:trPr>
        <w:tc>
          <w:tcPr>
            <w:tcW w:w="1872" w:type="dxa"/>
            <w:tcBorders>
              <w:top w:val="single" w:sz="4" w:space="0" w:color="auto"/>
            </w:tcBorders>
            <w:shd w:val="clear" w:color="auto" w:fill="auto"/>
            <w:vAlign w:val="center"/>
          </w:tcPr>
          <w:p w14:paraId="6C0D769B" w14:textId="77777777" w:rsidR="00327C2F" w:rsidRDefault="00327C2F" w:rsidP="00327C2F">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lastRenderedPageBreak/>
              <w:t xml:space="preserve">Small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 xml:space="preserve">‡ </w:t>
            </w:r>
          </w:p>
        </w:tc>
        <w:tc>
          <w:tcPr>
            <w:tcW w:w="1903" w:type="dxa"/>
            <w:tcBorders>
              <w:top w:val="single" w:sz="4" w:space="0" w:color="auto"/>
            </w:tcBorders>
            <w:shd w:val="clear" w:color="auto" w:fill="auto"/>
            <w:vAlign w:val="center"/>
          </w:tcPr>
          <w:p w14:paraId="5B8C04CE" w14:textId="77777777" w:rsidR="00327C2F" w:rsidRDefault="00E93537" w:rsidP="00327C2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82" w:type="dxa"/>
            <w:tcBorders>
              <w:top w:val="single" w:sz="4" w:space="0" w:color="auto"/>
            </w:tcBorders>
            <w:shd w:val="clear" w:color="auto" w:fill="auto"/>
            <w:vAlign w:val="center"/>
          </w:tcPr>
          <w:p w14:paraId="25A12D47" w14:textId="77777777" w:rsidR="00327C2F" w:rsidRDefault="00327C2F">
            <w:pPr>
              <w:spacing w:after="0" w:line="240" w:lineRule="auto"/>
              <w:jc w:val="center"/>
              <w:rPr>
                <w:rFonts w:ascii="Arial" w:eastAsia="Times New Roman" w:hAnsi="Arial" w:cs="Arial"/>
                <w:color w:val="000000"/>
                <w:sz w:val="20"/>
                <w:szCs w:val="20"/>
              </w:rPr>
            </w:pPr>
            <w:r>
              <w:rPr>
                <w:rFonts w:ascii="Calibri" w:hAnsi="Calibri"/>
                <w:color w:val="000000"/>
                <w:sz w:val="22"/>
                <w:szCs w:val="22"/>
              </w:rPr>
              <w:t>-0.13</w:t>
            </w:r>
          </w:p>
        </w:tc>
        <w:tc>
          <w:tcPr>
            <w:tcW w:w="751" w:type="dxa"/>
            <w:gridSpan w:val="2"/>
            <w:tcBorders>
              <w:top w:val="single" w:sz="4" w:space="0" w:color="auto"/>
            </w:tcBorders>
            <w:shd w:val="clear" w:color="auto" w:fill="auto"/>
            <w:vAlign w:val="center"/>
          </w:tcPr>
          <w:p w14:paraId="3352B97C" w14:textId="77777777" w:rsidR="00327C2F" w:rsidRDefault="00327C2F"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27</w:t>
            </w:r>
          </w:p>
        </w:tc>
        <w:tc>
          <w:tcPr>
            <w:tcW w:w="813" w:type="dxa"/>
            <w:tcBorders>
              <w:top w:val="single" w:sz="4" w:space="0" w:color="auto"/>
            </w:tcBorders>
            <w:shd w:val="clear" w:color="auto" w:fill="auto"/>
            <w:vAlign w:val="center"/>
          </w:tcPr>
          <w:p w14:paraId="07A2A8D6" w14:textId="77777777" w:rsidR="00327C2F" w:rsidRDefault="00327C2F" w:rsidP="007B0F9F">
            <w:pPr>
              <w:spacing w:after="0" w:line="240" w:lineRule="auto"/>
              <w:jc w:val="center"/>
              <w:rPr>
                <w:rFonts w:ascii="Arial" w:eastAsia="Times New Roman" w:hAnsi="Arial" w:cs="Arial"/>
                <w:color w:val="000000"/>
                <w:sz w:val="20"/>
                <w:szCs w:val="20"/>
              </w:rPr>
            </w:pPr>
          </w:p>
        </w:tc>
        <w:tc>
          <w:tcPr>
            <w:tcW w:w="770" w:type="dxa"/>
            <w:tcBorders>
              <w:top w:val="single" w:sz="4" w:space="0" w:color="auto"/>
            </w:tcBorders>
            <w:shd w:val="clear" w:color="auto" w:fill="auto"/>
            <w:vAlign w:val="center"/>
          </w:tcPr>
          <w:p w14:paraId="0633C49B" w14:textId="77777777" w:rsidR="00327C2F" w:rsidRDefault="00327C2F" w:rsidP="007B0F9F">
            <w:pPr>
              <w:spacing w:after="0" w:line="240" w:lineRule="auto"/>
              <w:jc w:val="center"/>
              <w:rPr>
                <w:rFonts w:ascii="Arial" w:eastAsia="Times New Roman" w:hAnsi="Arial" w:cs="Arial"/>
                <w:color w:val="000000"/>
                <w:sz w:val="20"/>
                <w:szCs w:val="20"/>
              </w:rPr>
            </w:pPr>
          </w:p>
        </w:tc>
        <w:tc>
          <w:tcPr>
            <w:tcW w:w="1046" w:type="dxa"/>
            <w:gridSpan w:val="2"/>
            <w:tcBorders>
              <w:top w:val="single" w:sz="4" w:space="0" w:color="auto"/>
            </w:tcBorders>
            <w:shd w:val="clear" w:color="auto" w:fill="auto"/>
            <w:vAlign w:val="center"/>
          </w:tcPr>
          <w:p w14:paraId="0B0A1DE4" w14:textId="77777777" w:rsidR="00327C2F" w:rsidRDefault="00327C2F">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1E29746B" w14:textId="77777777" w:rsidR="00327C2F" w:rsidRDefault="00327C2F">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3763F660" w14:textId="77777777" w:rsidR="00327C2F" w:rsidRDefault="00327C2F">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10EFA1FC" w14:textId="77777777" w:rsidR="00327C2F" w:rsidRDefault="00327C2F">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5426039B" w14:textId="77777777" w:rsidR="00327C2F" w:rsidRDefault="00327C2F">
            <w:pPr>
              <w:spacing w:after="0" w:line="240" w:lineRule="auto"/>
              <w:jc w:val="center"/>
              <w:rPr>
                <w:rFonts w:ascii="Arial" w:eastAsia="Times New Roman" w:hAnsi="Arial" w:cs="Arial"/>
                <w:color w:val="000000"/>
                <w:sz w:val="20"/>
                <w:szCs w:val="20"/>
              </w:rPr>
            </w:pPr>
          </w:p>
        </w:tc>
      </w:tr>
      <w:tr w:rsidR="00235CA3" w14:paraId="0EB44FA1" w14:textId="77777777" w:rsidTr="007B0F9F">
        <w:trPr>
          <w:gridAfter w:val="1"/>
          <w:wAfter w:w="17" w:type="dxa"/>
          <w:trHeight w:val="600"/>
        </w:trPr>
        <w:tc>
          <w:tcPr>
            <w:tcW w:w="1872" w:type="dxa"/>
            <w:shd w:val="clear" w:color="auto" w:fill="auto"/>
            <w:vAlign w:val="center"/>
          </w:tcPr>
          <w:p w14:paraId="34799CD8" w14:textId="77777777" w:rsidR="00235CA3" w:rsidRDefault="00235CA3">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3447</w:t>
            </w:r>
          </w:p>
        </w:tc>
        <w:tc>
          <w:tcPr>
            <w:tcW w:w="1903" w:type="dxa"/>
            <w:shd w:val="clear" w:color="auto" w:fill="auto"/>
            <w:vAlign w:val="center"/>
          </w:tcPr>
          <w:p w14:paraId="3882D9E5" w14:textId="77777777" w:rsidR="00235CA3" w:rsidRDefault="00E93537" w:rsidP="00235CA3">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182" w:type="dxa"/>
            <w:shd w:val="clear" w:color="auto" w:fill="auto"/>
            <w:vAlign w:val="center"/>
          </w:tcPr>
          <w:p w14:paraId="0EEDEE5A"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0.02</w:t>
            </w:r>
          </w:p>
        </w:tc>
        <w:tc>
          <w:tcPr>
            <w:tcW w:w="751" w:type="dxa"/>
            <w:gridSpan w:val="2"/>
            <w:shd w:val="clear" w:color="auto" w:fill="auto"/>
            <w:vAlign w:val="center"/>
          </w:tcPr>
          <w:p w14:paraId="58DDA319"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11</w:t>
            </w:r>
          </w:p>
        </w:tc>
        <w:tc>
          <w:tcPr>
            <w:tcW w:w="813" w:type="dxa"/>
            <w:shd w:val="clear" w:color="auto" w:fill="auto"/>
            <w:vAlign w:val="center"/>
          </w:tcPr>
          <w:p w14:paraId="49C6DCF5"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29</w:t>
            </w:r>
          </w:p>
        </w:tc>
        <w:tc>
          <w:tcPr>
            <w:tcW w:w="770" w:type="dxa"/>
            <w:shd w:val="clear" w:color="auto" w:fill="auto"/>
            <w:vAlign w:val="center"/>
          </w:tcPr>
          <w:p w14:paraId="6D178BE7"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25</w:t>
            </w:r>
          </w:p>
        </w:tc>
        <w:tc>
          <w:tcPr>
            <w:tcW w:w="1046" w:type="dxa"/>
            <w:gridSpan w:val="2"/>
            <w:shd w:val="clear" w:color="auto" w:fill="auto"/>
            <w:vAlign w:val="center"/>
          </w:tcPr>
          <w:p w14:paraId="3B5F0226"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0.19</w:t>
            </w:r>
          </w:p>
        </w:tc>
        <w:tc>
          <w:tcPr>
            <w:tcW w:w="1109" w:type="dxa"/>
            <w:shd w:val="clear" w:color="auto" w:fill="auto"/>
            <w:vAlign w:val="center"/>
          </w:tcPr>
          <w:p w14:paraId="46E22E91" w14:textId="77777777" w:rsidR="00235CA3" w:rsidRDefault="00114247">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1.00</w:t>
            </w:r>
          </w:p>
        </w:tc>
        <w:tc>
          <w:tcPr>
            <w:tcW w:w="1152" w:type="dxa"/>
            <w:shd w:val="clear" w:color="auto" w:fill="auto"/>
            <w:vAlign w:val="center"/>
          </w:tcPr>
          <w:p w14:paraId="6E214471"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79</w:t>
            </w:r>
          </w:p>
        </w:tc>
        <w:tc>
          <w:tcPr>
            <w:tcW w:w="1152" w:type="dxa"/>
            <w:shd w:val="clear" w:color="auto" w:fill="auto"/>
            <w:vAlign w:val="center"/>
          </w:tcPr>
          <w:p w14:paraId="0D4BA61B" w14:textId="77777777" w:rsidR="00235CA3" w:rsidRDefault="00235CA3">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2A300173" w14:textId="77777777" w:rsidR="00235CA3" w:rsidRDefault="00235CA3">
            <w:pPr>
              <w:spacing w:after="0" w:line="240" w:lineRule="auto"/>
              <w:jc w:val="center"/>
              <w:rPr>
                <w:rFonts w:ascii="Arial" w:eastAsia="Times New Roman" w:hAnsi="Arial" w:cs="Arial"/>
                <w:color w:val="000000"/>
                <w:sz w:val="20"/>
                <w:szCs w:val="20"/>
              </w:rPr>
            </w:pPr>
          </w:p>
        </w:tc>
      </w:tr>
      <w:tr w:rsidR="00235CA3" w14:paraId="7FF86FCF" w14:textId="77777777" w:rsidTr="007B0F9F">
        <w:trPr>
          <w:gridAfter w:val="1"/>
          <w:wAfter w:w="17" w:type="dxa"/>
          <w:trHeight w:val="600"/>
        </w:trPr>
        <w:tc>
          <w:tcPr>
            <w:tcW w:w="1872" w:type="dxa"/>
            <w:shd w:val="clear" w:color="auto" w:fill="auto"/>
            <w:vAlign w:val="center"/>
          </w:tcPr>
          <w:p w14:paraId="365F8577" w14:textId="77777777" w:rsidR="00235CA3" w:rsidRDefault="00235CA3" w:rsidP="00235CA3">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0</w:t>
            </w:r>
          </w:p>
        </w:tc>
        <w:tc>
          <w:tcPr>
            <w:tcW w:w="1903" w:type="dxa"/>
            <w:shd w:val="clear" w:color="auto" w:fill="auto"/>
            <w:vAlign w:val="center"/>
          </w:tcPr>
          <w:p w14:paraId="099005FE" w14:textId="77777777" w:rsidR="00235CA3" w:rsidRDefault="00E93537" w:rsidP="00235CA3">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182" w:type="dxa"/>
            <w:shd w:val="clear" w:color="auto" w:fill="auto"/>
            <w:vAlign w:val="center"/>
          </w:tcPr>
          <w:p w14:paraId="754299FE"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0.62</w:t>
            </w:r>
          </w:p>
        </w:tc>
        <w:tc>
          <w:tcPr>
            <w:tcW w:w="751" w:type="dxa"/>
            <w:gridSpan w:val="2"/>
            <w:shd w:val="clear" w:color="auto" w:fill="auto"/>
            <w:vAlign w:val="center"/>
          </w:tcPr>
          <w:p w14:paraId="171A925F"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2</w:t>
            </w:r>
          </w:p>
        </w:tc>
        <w:tc>
          <w:tcPr>
            <w:tcW w:w="813" w:type="dxa"/>
            <w:shd w:val="clear" w:color="auto" w:fill="auto"/>
            <w:vAlign w:val="center"/>
          </w:tcPr>
          <w:p w14:paraId="716E0BF8"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56</w:t>
            </w:r>
          </w:p>
        </w:tc>
        <w:tc>
          <w:tcPr>
            <w:tcW w:w="770" w:type="dxa"/>
            <w:shd w:val="clear" w:color="auto" w:fill="auto"/>
            <w:vAlign w:val="center"/>
          </w:tcPr>
          <w:p w14:paraId="25CE118C"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68</w:t>
            </w:r>
          </w:p>
        </w:tc>
        <w:tc>
          <w:tcPr>
            <w:tcW w:w="1046" w:type="dxa"/>
            <w:gridSpan w:val="2"/>
            <w:shd w:val="clear" w:color="auto" w:fill="auto"/>
            <w:vAlign w:val="center"/>
          </w:tcPr>
          <w:p w14:paraId="6D83E36D"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24.96</w:t>
            </w:r>
          </w:p>
        </w:tc>
        <w:tc>
          <w:tcPr>
            <w:tcW w:w="1109" w:type="dxa"/>
            <w:shd w:val="clear" w:color="auto" w:fill="auto"/>
            <w:vAlign w:val="center"/>
          </w:tcPr>
          <w:p w14:paraId="77B8B5F2" w14:textId="77777777" w:rsidR="00235CA3" w:rsidRDefault="00235CA3">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lt;0.0001</w:t>
            </w:r>
          </w:p>
        </w:tc>
        <w:tc>
          <w:tcPr>
            <w:tcW w:w="1152" w:type="dxa"/>
            <w:shd w:val="clear" w:color="auto" w:fill="auto"/>
            <w:vAlign w:val="center"/>
          </w:tcPr>
          <w:p w14:paraId="0428EDBE"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152" w:type="dxa"/>
            <w:shd w:val="clear" w:color="auto" w:fill="auto"/>
            <w:vAlign w:val="center"/>
          </w:tcPr>
          <w:p w14:paraId="313549FF"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2</w:t>
            </w:r>
          </w:p>
        </w:tc>
        <w:tc>
          <w:tcPr>
            <w:tcW w:w="1189" w:type="dxa"/>
            <w:shd w:val="clear" w:color="auto" w:fill="auto"/>
            <w:vAlign w:val="center"/>
          </w:tcPr>
          <w:p w14:paraId="64648969" w14:textId="77777777" w:rsidR="00235CA3" w:rsidRDefault="00235CA3">
            <w:pPr>
              <w:spacing w:after="0" w:line="240" w:lineRule="auto"/>
              <w:jc w:val="center"/>
              <w:rPr>
                <w:rFonts w:ascii="Arial" w:eastAsia="Times New Roman" w:hAnsi="Arial" w:cs="Arial"/>
                <w:color w:val="000000"/>
                <w:sz w:val="20"/>
                <w:szCs w:val="20"/>
              </w:rPr>
            </w:pPr>
          </w:p>
        </w:tc>
      </w:tr>
      <w:tr w:rsidR="00235CA3" w14:paraId="6AC7EAB7" w14:textId="77777777" w:rsidTr="007B0F9F">
        <w:trPr>
          <w:gridAfter w:val="1"/>
          <w:wAfter w:w="17" w:type="dxa"/>
          <w:trHeight w:val="600"/>
        </w:trPr>
        <w:tc>
          <w:tcPr>
            <w:tcW w:w="1872" w:type="dxa"/>
            <w:shd w:val="clear" w:color="auto" w:fill="auto"/>
            <w:vAlign w:val="center"/>
          </w:tcPr>
          <w:p w14:paraId="78E66343" w14:textId="77777777" w:rsidR="00235CA3" w:rsidRDefault="00235CA3" w:rsidP="00235CA3">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397B0657" w14:textId="77777777" w:rsidR="00235CA3" w:rsidRDefault="00E93537" w:rsidP="00235CA3">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182" w:type="dxa"/>
            <w:shd w:val="clear" w:color="auto" w:fill="auto"/>
            <w:vAlign w:val="center"/>
          </w:tcPr>
          <w:p w14:paraId="3FAEFAF7"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0.27</w:t>
            </w:r>
          </w:p>
        </w:tc>
        <w:tc>
          <w:tcPr>
            <w:tcW w:w="751" w:type="dxa"/>
            <w:gridSpan w:val="2"/>
            <w:shd w:val="clear" w:color="auto" w:fill="auto"/>
            <w:vAlign w:val="center"/>
          </w:tcPr>
          <w:p w14:paraId="36DEBAE2"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8</w:t>
            </w:r>
          </w:p>
        </w:tc>
        <w:tc>
          <w:tcPr>
            <w:tcW w:w="813" w:type="dxa"/>
            <w:shd w:val="clear" w:color="auto" w:fill="auto"/>
            <w:vAlign w:val="center"/>
          </w:tcPr>
          <w:p w14:paraId="19B4522F"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7</w:t>
            </w:r>
          </w:p>
        </w:tc>
        <w:tc>
          <w:tcPr>
            <w:tcW w:w="770" w:type="dxa"/>
            <w:shd w:val="clear" w:color="auto" w:fill="auto"/>
            <w:vAlign w:val="center"/>
          </w:tcPr>
          <w:p w14:paraId="35C1A5FF" w14:textId="77777777" w:rsidR="00235CA3" w:rsidRDefault="00235CA3"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47</w:t>
            </w:r>
          </w:p>
        </w:tc>
        <w:tc>
          <w:tcPr>
            <w:tcW w:w="1046" w:type="dxa"/>
            <w:gridSpan w:val="2"/>
            <w:shd w:val="clear" w:color="auto" w:fill="auto"/>
            <w:vAlign w:val="center"/>
          </w:tcPr>
          <w:p w14:paraId="610A0811" w14:textId="77777777" w:rsidR="00235CA3" w:rsidRDefault="00235CA3">
            <w:pPr>
              <w:spacing w:after="0" w:line="240" w:lineRule="auto"/>
              <w:jc w:val="center"/>
              <w:rPr>
                <w:rFonts w:ascii="Arial" w:eastAsia="Times New Roman" w:hAnsi="Arial" w:cs="Arial"/>
                <w:color w:val="000000"/>
                <w:sz w:val="20"/>
                <w:szCs w:val="20"/>
              </w:rPr>
            </w:pPr>
            <w:r>
              <w:rPr>
                <w:rFonts w:ascii="Calibri" w:hAnsi="Calibri"/>
                <w:color w:val="000000"/>
                <w:sz w:val="22"/>
                <w:szCs w:val="22"/>
              </w:rPr>
              <w:t>3.16</w:t>
            </w:r>
          </w:p>
        </w:tc>
        <w:tc>
          <w:tcPr>
            <w:tcW w:w="1109" w:type="dxa"/>
            <w:shd w:val="clear" w:color="auto" w:fill="auto"/>
            <w:vAlign w:val="center"/>
          </w:tcPr>
          <w:p w14:paraId="58E46B9C" w14:textId="77777777" w:rsidR="00235CA3" w:rsidRDefault="00235CA3">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00</w:t>
            </w:r>
            <w:r w:rsidR="00C0027C">
              <w:rPr>
                <w:rFonts w:ascii="Arial" w:hAnsi="Arial" w:cs="Arial"/>
                <w:color w:val="000000"/>
                <w:sz w:val="20"/>
                <w:szCs w:val="20"/>
              </w:rPr>
              <w:t>4</w:t>
            </w:r>
          </w:p>
        </w:tc>
        <w:tc>
          <w:tcPr>
            <w:tcW w:w="1152" w:type="dxa"/>
            <w:shd w:val="clear" w:color="auto" w:fill="auto"/>
            <w:vAlign w:val="center"/>
          </w:tcPr>
          <w:p w14:paraId="4E012E0A"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7</w:t>
            </w:r>
          </w:p>
        </w:tc>
        <w:tc>
          <w:tcPr>
            <w:tcW w:w="1152" w:type="dxa"/>
            <w:shd w:val="clear" w:color="auto" w:fill="auto"/>
            <w:vAlign w:val="center"/>
          </w:tcPr>
          <w:p w14:paraId="1E5024D4"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c>
          <w:tcPr>
            <w:tcW w:w="1189" w:type="dxa"/>
            <w:shd w:val="clear" w:color="auto" w:fill="auto"/>
            <w:vAlign w:val="center"/>
          </w:tcPr>
          <w:p w14:paraId="03A1A1C6" w14:textId="77777777" w:rsidR="00235CA3" w:rsidRDefault="00235CA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1</w:t>
            </w:r>
          </w:p>
        </w:tc>
      </w:tr>
      <w:tr w:rsidR="0044483A" w14:paraId="15E54A47" w14:textId="77777777" w:rsidTr="007B0F9F">
        <w:trPr>
          <w:gridAfter w:val="1"/>
          <w:wAfter w:w="17" w:type="dxa"/>
          <w:trHeight w:val="300"/>
        </w:trPr>
        <w:tc>
          <w:tcPr>
            <w:tcW w:w="1872" w:type="dxa"/>
            <w:shd w:val="clear" w:color="auto" w:fill="auto"/>
            <w:vAlign w:val="center"/>
          </w:tcPr>
          <w:p w14:paraId="12845AC1"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7A9A63B8"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182" w:type="dxa"/>
            <w:shd w:val="clear" w:color="auto" w:fill="auto"/>
            <w:vAlign w:val="center"/>
          </w:tcPr>
          <w:p w14:paraId="0FF0803C"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2</w:t>
            </w:r>
          </w:p>
        </w:tc>
        <w:tc>
          <w:tcPr>
            <w:tcW w:w="751" w:type="dxa"/>
            <w:gridSpan w:val="2"/>
            <w:shd w:val="clear" w:color="auto" w:fill="auto"/>
            <w:vAlign w:val="center"/>
          </w:tcPr>
          <w:p w14:paraId="187430FA"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3C879C9F"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39904346"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6E71A127" w14:textId="77777777" w:rsidR="0044483A"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1840555F"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7717EF41"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6C429755" w14:textId="77777777" w:rsidR="0044483A"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51B4887F" w14:textId="77777777" w:rsidR="0044483A" w:rsidRDefault="0044483A">
            <w:pPr>
              <w:spacing w:after="0" w:line="240" w:lineRule="auto"/>
              <w:jc w:val="center"/>
              <w:rPr>
                <w:rFonts w:ascii="Arial" w:eastAsia="Times New Roman" w:hAnsi="Arial" w:cs="Arial"/>
                <w:b/>
                <w:bCs/>
                <w:color w:val="000000"/>
                <w:sz w:val="20"/>
                <w:szCs w:val="20"/>
              </w:rPr>
            </w:pPr>
          </w:p>
        </w:tc>
      </w:tr>
      <w:tr w:rsidR="0044483A" w14:paraId="5A8433C3" w14:textId="77777777" w:rsidTr="007B0F9F">
        <w:trPr>
          <w:gridAfter w:val="1"/>
          <w:wAfter w:w="17" w:type="dxa"/>
          <w:trHeight w:val="300"/>
        </w:trPr>
        <w:tc>
          <w:tcPr>
            <w:tcW w:w="1872" w:type="dxa"/>
            <w:shd w:val="clear" w:color="auto" w:fill="auto"/>
            <w:vAlign w:val="center"/>
          </w:tcPr>
          <w:p w14:paraId="185F4CFA"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B18DBBA"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182" w:type="dxa"/>
            <w:shd w:val="clear" w:color="auto" w:fill="auto"/>
            <w:vAlign w:val="center"/>
          </w:tcPr>
          <w:p w14:paraId="23B23E4C"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w:t>
            </w:r>
            <w:r w:rsidR="00044613">
              <w:rPr>
                <w:rFonts w:ascii="Arial" w:eastAsia="Times New Roman" w:hAnsi="Arial" w:cs="Arial"/>
                <w:color w:val="000000"/>
                <w:sz w:val="20"/>
                <w:szCs w:val="20"/>
              </w:rPr>
              <w:t>3</w:t>
            </w:r>
          </w:p>
        </w:tc>
        <w:tc>
          <w:tcPr>
            <w:tcW w:w="751" w:type="dxa"/>
            <w:gridSpan w:val="2"/>
            <w:shd w:val="clear" w:color="auto" w:fill="auto"/>
            <w:vAlign w:val="center"/>
          </w:tcPr>
          <w:p w14:paraId="080CA747"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687A1513"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2E876247"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1AD2189C" w14:textId="77777777" w:rsidR="0044483A"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0906D1D9"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65AD15A5"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3C245467"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58C6B7C0" w14:textId="77777777" w:rsidR="0044483A" w:rsidRDefault="0044483A">
            <w:pPr>
              <w:spacing w:after="0" w:line="240" w:lineRule="auto"/>
              <w:jc w:val="center"/>
              <w:rPr>
                <w:rFonts w:ascii="Arial" w:eastAsia="Times New Roman" w:hAnsi="Arial" w:cs="Arial"/>
                <w:color w:val="000000"/>
                <w:sz w:val="20"/>
                <w:szCs w:val="20"/>
              </w:rPr>
            </w:pPr>
          </w:p>
        </w:tc>
      </w:tr>
      <w:tr w:rsidR="0044483A" w14:paraId="1D08EB70" w14:textId="77777777" w:rsidTr="007B0F9F">
        <w:trPr>
          <w:gridAfter w:val="1"/>
          <w:wAfter w:w="17" w:type="dxa"/>
          <w:trHeight w:val="300"/>
        </w:trPr>
        <w:tc>
          <w:tcPr>
            <w:tcW w:w="1872" w:type="dxa"/>
            <w:tcBorders>
              <w:bottom w:val="single" w:sz="4" w:space="0" w:color="auto"/>
            </w:tcBorders>
            <w:shd w:val="clear" w:color="auto" w:fill="auto"/>
            <w:vAlign w:val="center"/>
          </w:tcPr>
          <w:p w14:paraId="1CC2B914"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7542E3B1"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182" w:type="dxa"/>
            <w:tcBorders>
              <w:bottom w:val="single" w:sz="4" w:space="0" w:color="auto"/>
            </w:tcBorders>
            <w:shd w:val="clear" w:color="auto" w:fill="auto"/>
            <w:vAlign w:val="center"/>
          </w:tcPr>
          <w:p w14:paraId="2225FCAE"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7</w:t>
            </w:r>
            <w:r w:rsidR="009F0A7D">
              <w:rPr>
                <w:rFonts w:ascii="Arial" w:eastAsia="Times New Roman" w:hAnsi="Arial" w:cs="Arial"/>
                <w:color w:val="000000"/>
                <w:sz w:val="20"/>
                <w:szCs w:val="20"/>
              </w:rPr>
              <w:t>7</w:t>
            </w:r>
          </w:p>
        </w:tc>
        <w:tc>
          <w:tcPr>
            <w:tcW w:w="751" w:type="dxa"/>
            <w:gridSpan w:val="2"/>
            <w:tcBorders>
              <w:bottom w:val="single" w:sz="4" w:space="0" w:color="auto"/>
            </w:tcBorders>
            <w:shd w:val="clear" w:color="auto" w:fill="auto"/>
            <w:vAlign w:val="center"/>
          </w:tcPr>
          <w:p w14:paraId="265B70F6"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1D09475D"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tcBorders>
              <w:bottom w:val="single" w:sz="4" w:space="0" w:color="auto"/>
            </w:tcBorders>
            <w:shd w:val="clear" w:color="auto" w:fill="auto"/>
            <w:vAlign w:val="center"/>
          </w:tcPr>
          <w:p w14:paraId="080384E5"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tcBorders>
              <w:bottom w:val="single" w:sz="4" w:space="0" w:color="auto"/>
            </w:tcBorders>
            <w:shd w:val="clear" w:color="auto" w:fill="auto"/>
            <w:vAlign w:val="center"/>
          </w:tcPr>
          <w:p w14:paraId="0A0DEAF5" w14:textId="77777777" w:rsidR="0044483A"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52FB8175"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15A25826"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101C59D6" w14:textId="77777777" w:rsidR="0044483A"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2AAF2AC7" w14:textId="77777777" w:rsidR="0044483A" w:rsidRDefault="0044483A">
            <w:pPr>
              <w:spacing w:after="0" w:line="240" w:lineRule="auto"/>
              <w:jc w:val="center"/>
              <w:rPr>
                <w:rFonts w:ascii="Arial" w:eastAsia="Times New Roman" w:hAnsi="Arial" w:cs="Arial"/>
                <w:color w:val="000000"/>
                <w:sz w:val="20"/>
                <w:szCs w:val="20"/>
              </w:rPr>
            </w:pPr>
          </w:p>
        </w:tc>
      </w:tr>
      <w:tr w:rsidR="00BC7726" w14:paraId="42603CB6" w14:textId="77777777" w:rsidTr="007B0F9F">
        <w:trPr>
          <w:gridAfter w:val="1"/>
          <w:wAfter w:w="17" w:type="dxa"/>
          <w:trHeight w:val="300"/>
        </w:trPr>
        <w:tc>
          <w:tcPr>
            <w:tcW w:w="1872" w:type="dxa"/>
            <w:tcBorders>
              <w:top w:val="single" w:sz="4" w:space="0" w:color="auto"/>
            </w:tcBorders>
            <w:shd w:val="clear" w:color="auto" w:fill="auto"/>
            <w:vAlign w:val="center"/>
          </w:tcPr>
          <w:p w14:paraId="7A3CE4AD" w14:textId="77777777" w:rsidR="00BC7726" w:rsidRDefault="00BC7726" w:rsidP="00BC7726">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t xml:space="preserve">Large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 xml:space="preserve">‡ </w:t>
            </w:r>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0D1DBB82" w14:textId="77777777" w:rsidR="00BC7726" w:rsidRDefault="00E93537" w:rsidP="00BC7726">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82" w:type="dxa"/>
            <w:tcBorders>
              <w:top w:val="single" w:sz="4" w:space="0" w:color="auto"/>
            </w:tcBorders>
            <w:shd w:val="clear" w:color="auto" w:fill="auto"/>
            <w:vAlign w:val="center"/>
          </w:tcPr>
          <w:p w14:paraId="48AF2B0A" w14:textId="77777777" w:rsidR="00BC7726" w:rsidRDefault="00BC7726">
            <w:pPr>
              <w:spacing w:after="0" w:line="240" w:lineRule="auto"/>
              <w:jc w:val="center"/>
              <w:rPr>
                <w:rFonts w:ascii="Arial" w:hAnsi="Arial" w:cs="Arial"/>
                <w:sz w:val="20"/>
                <w:szCs w:val="20"/>
              </w:rPr>
            </w:pPr>
            <w:r>
              <w:rPr>
                <w:rFonts w:ascii="Calibri" w:hAnsi="Calibri"/>
                <w:color w:val="000000"/>
                <w:sz w:val="22"/>
                <w:szCs w:val="22"/>
              </w:rPr>
              <w:t>-0.17</w:t>
            </w:r>
          </w:p>
        </w:tc>
        <w:tc>
          <w:tcPr>
            <w:tcW w:w="751" w:type="dxa"/>
            <w:gridSpan w:val="2"/>
            <w:tcBorders>
              <w:top w:val="single" w:sz="4" w:space="0" w:color="auto"/>
            </w:tcBorders>
            <w:shd w:val="clear" w:color="auto" w:fill="auto"/>
            <w:vAlign w:val="center"/>
          </w:tcPr>
          <w:p w14:paraId="0312FD0C" w14:textId="77777777" w:rsidR="00BC7726" w:rsidRDefault="00BC7726"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17</w:t>
            </w:r>
          </w:p>
        </w:tc>
        <w:tc>
          <w:tcPr>
            <w:tcW w:w="813" w:type="dxa"/>
            <w:tcBorders>
              <w:top w:val="single" w:sz="4" w:space="0" w:color="auto"/>
            </w:tcBorders>
            <w:shd w:val="clear" w:color="auto" w:fill="auto"/>
            <w:vAlign w:val="center"/>
          </w:tcPr>
          <w:p w14:paraId="0A8263BE" w14:textId="77777777" w:rsidR="00BC7726" w:rsidRDefault="00BC7726" w:rsidP="007B0F9F">
            <w:pPr>
              <w:spacing w:after="0" w:line="240" w:lineRule="auto"/>
              <w:jc w:val="center"/>
              <w:rPr>
                <w:rFonts w:ascii="Arial" w:eastAsia="Times New Roman" w:hAnsi="Arial" w:cs="Arial"/>
                <w:color w:val="000000"/>
                <w:sz w:val="20"/>
                <w:szCs w:val="20"/>
              </w:rPr>
            </w:pPr>
          </w:p>
        </w:tc>
        <w:tc>
          <w:tcPr>
            <w:tcW w:w="770" w:type="dxa"/>
            <w:tcBorders>
              <w:top w:val="single" w:sz="4" w:space="0" w:color="auto"/>
            </w:tcBorders>
            <w:shd w:val="clear" w:color="auto" w:fill="auto"/>
            <w:vAlign w:val="center"/>
          </w:tcPr>
          <w:p w14:paraId="47393436" w14:textId="77777777" w:rsidR="00BC7726" w:rsidRDefault="00BC7726" w:rsidP="007B0F9F">
            <w:pPr>
              <w:spacing w:after="0" w:line="240" w:lineRule="auto"/>
              <w:jc w:val="center"/>
              <w:rPr>
                <w:rFonts w:ascii="Arial" w:eastAsia="Times New Roman" w:hAnsi="Arial" w:cs="Arial"/>
                <w:color w:val="000000"/>
                <w:sz w:val="20"/>
                <w:szCs w:val="20"/>
              </w:rPr>
            </w:pPr>
          </w:p>
        </w:tc>
        <w:tc>
          <w:tcPr>
            <w:tcW w:w="1046" w:type="dxa"/>
            <w:gridSpan w:val="2"/>
            <w:tcBorders>
              <w:top w:val="single" w:sz="4" w:space="0" w:color="auto"/>
            </w:tcBorders>
            <w:shd w:val="clear" w:color="auto" w:fill="auto"/>
            <w:vAlign w:val="center"/>
          </w:tcPr>
          <w:p w14:paraId="7894D153" w14:textId="77777777" w:rsidR="00BC7726" w:rsidRDefault="00BC7726">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002F4648" w14:textId="77777777" w:rsidR="00BC7726" w:rsidRDefault="00BC7726">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30A7E5A4" w14:textId="77777777" w:rsidR="00BC7726" w:rsidRDefault="00BC7726">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342181DF" w14:textId="77777777" w:rsidR="00BC7726" w:rsidRDefault="00BC7726">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04802035" w14:textId="77777777" w:rsidR="00BC7726" w:rsidRDefault="00BC7726">
            <w:pPr>
              <w:spacing w:after="0" w:line="240" w:lineRule="auto"/>
              <w:jc w:val="center"/>
              <w:rPr>
                <w:rFonts w:ascii="Arial" w:eastAsia="Times New Roman" w:hAnsi="Arial" w:cs="Arial"/>
                <w:color w:val="000000"/>
                <w:sz w:val="20"/>
                <w:szCs w:val="20"/>
              </w:rPr>
            </w:pPr>
          </w:p>
        </w:tc>
      </w:tr>
      <w:tr w:rsidR="000430F7" w14:paraId="092993D9" w14:textId="77777777" w:rsidTr="007B0F9F">
        <w:trPr>
          <w:gridAfter w:val="1"/>
          <w:wAfter w:w="17" w:type="dxa"/>
          <w:trHeight w:val="600"/>
        </w:trPr>
        <w:tc>
          <w:tcPr>
            <w:tcW w:w="1872" w:type="dxa"/>
            <w:shd w:val="clear" w:color="auto" w:fill="auto"/>
            <w:vAlign w:val="center"/>
          </w:tcPr>
          <w:p w14:paraId="0105F973" w14:textId="77777777" w:rsidR="000430F7" w:rsidRDefault="000430F7">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4020</w:t>
            </w:r>
          </w:p>
        </w:tc>
        <w:tc>
          <w:tcPr>
            <w:tcW w:w="1903" w:type="dxa"/>
            <w:shd w:val="clear" w:color="auto" w:fill="auto"/>
            <w:vAlign w:val="center"/>
          </w:tcPr>
          <w:p w14:paraId="5D3F5065" w14:textId="77777777" w:rsidR="000430F7" w:rsidRDefault="00E93537" w:rsidP="000430F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182" w:type="dxa"/>
            <w:shd w:val="clear" w:color="auto" w:fill="auto"/>
            <w:vAlign w:val="center"/>
          </w:tcPr>
          <w:p w14:paraId="60FC258E"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0.21</w:t>
            </w:r>
          </w:p>
        </w:tc>
        <w:tc>
          <w:tcPr>
            <w:tcW w:w="751" w:type="dxa"/>
            <w:gridSpan w:val="2"/>
            <w:shd w:val="clear" w:color="auto" w:fill="auto"/>
            <w:vAlign w:val="center"/>
          </w:tcPr>
          <w:p w14:paraId="4439AF59"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12</w:t>
            </w:r>
          </w:p>
        </w:tc>
        <w:tc>
          <w:tcPr>
            <w:tcW w:w="813" w:type="dxa"/>
            <w:shd w:val="clear" w:color="auto" w:fill="auto"/>
            <w:vAlign w:val="center"/>
          </w:tcPr>
          <w:p w14:paraId="7408BF59"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50</w:t>
            </w:r>
          </w:p>
        </w:tc>
        <w:tc>
          <w:tcPr>
            <w:tcW w:w="770" w:type="dxa"/>
            <w:shd w:val="clear" w:color="auto" w:fill="auto"/>
            <w:vAlign w:val="center"/>
          </w:tcPr>
          <w:p w14:paraId="0EA1A741"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7</w:t>
            </w:r>
          </w:p>
        </w:tc>
        <w:tc>
          <w:tcPr>
            <w:tcW w:w="1046" w:type="dxa"/>
            <w:gridSpan w:val="2"/>
            <w:shd w:val="clear" w:color="auto" w:fill="auto"/>
            <w:vAlign w:val="center"/>
          </w:tcPr>
          <w:p w14:paraId="6A9A2E12"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1.76</w:t>
            </w:r>
          </w:p>
        </w:tc>
        <w:tc>
          <w:tcPr>
            <w:tcW w:w="1109" w:type="dxa"/>
            <w:shd w:val="clear" w:color="auto" w:fill="auto"/>
            <w:vAlign w:val="center"/>
          </w:tcPr>
          <w:p w14:paraId="37E650FD" w14:textId="77777777" w:rsidR="000430F7" w:rsidRDefault="000430F7">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0.2</w:t>
            </w:r>
            <w:r w:rsidR="00AD2D69">
              <w:rPr>
                <w:rFonts w:ascii="Arial" w:hAnsi="Arial" w:cs="Arial"/>
                <w:color w:val="000000"/>
                <w:sz w:val="20"/>
                <w:szCs w:val="20"/>
              </w:rPr>
              <w:t>1</w:t>
            </w:r>
          </w:p>
        </w:tc>
        <w:tc>
          <w:tcPr>
            <w:tcW w:w="1152" w:type="dxa"/>
            <w:shd w:val="clear" w:color="auto" w:fill="auto"/>
            <w:vAlign w:val="center"/>
          </w:tcPr>
          <w:p w14:paraId="19BDDBB2"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87</w:t>
            </w:r>
          </w:p>
        </w:tc>
        <w:tc>
          <w:tcPr>
            <w:tcW w:w="1152" w:type="dxa"/>
            <w:shd w:val="clear" w:color="auto" w:fill="auto"/>
            <w:vAlign w:val="center"/>
          </w:tcPr>
          <w:p w14:paraId="23A1F0B7" w14:textId="77777777" w:rsidR="000430F7" w:rsidRDefault="000430F7">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169C6709" w14:textId="77777777" w:rsidR="000430F7" w:rsidRDefault="000430F7">
            <w:pPr>
              <w:spacing w:after="0" w:line="240" w:lineRule="auto"/>
              <w:jc w:val="center"/>
              <w:rPr>
                <w:rFonts w:ascii="Arial" w:eastAsia="Times New Roman" w:hAnsi="Arial" w:cs="Arial"/>
                <w:color w:val="000000"/>
                <w:sz w:val="20"/>
                <w:szCs w:val="20"/>
              </w:rPr>
            </w:pPr>
          </w:p>
        </w:tc>
      </w:tr>
      <w:tr w:rsidR="000430F7" w14:paraId="59553C46" w14:textId="77777777" w:rsidTr="007B0F9F">
        <w:trPr>
          <w:gridAfter w:val="1"/>
          <w:wAfter w:w="17" w:type="dxa"/>
          <w:trHeight w:val="600"/>
        </w:trPr>
        <w:tc>
          <w:tcPr>
            <w:tcW w:w="1872" w:type="dxa"/>
            <w:shd w:val="clear" w:color="auto" w:fill="auto"/>
            <w:vAlign w:val="center"/>
          </w:tcPr>
          <w:p w14:paraId="1B199B90" w14:textId="77777777" w:rsidR="000430F7" w:rsidRDefault="000430F7" w:rsidP="000430F7">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4071B1D6" w14:textId="77777777" w:rsidR="000430F7" w:rsidRDefault="00E93537" w:rsidP="000430F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182" w:type="dxa"/>
            <w:shd w:val="clear" w:color="auto" w:fill="auto"/>
            <w:vAlign w:val="center"/>
          </w:tcPr>
          <w:p w14:paraId="64C0465E"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0.69</w:t>
            </w:r>
          </w:p>
        </w:tc>
        <w:tc>
          <w:tcPr>
            <w:tcW w:w="751" w:type="dxa"/>
            <w:gridSpan w:val="2"/>
            <w:shd w:val="clear" w:color="auto" w:fill="auto"/>
            <w:vAlign w:val="center"/>
          </w:tcPr>
          <w:p w14:paraId="3F586601"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1</w:t>
            </w:r>
          </w:p>
        </w:tc>
        <w:tc>
          <w:tcPr>
            <w:tcW w:w="813" w:type="dxa"/>
            <w:shd w:val="clear" w:color="auto" w:fill="auto"/>
            <w:vAlign w:val="center"/>
          </w:tcPr>
          <w:p w14:paraId="3D4E16BF"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66</w:t>
            </w:r>
          </w:p>
        </w:tc>
        <w:tc>
          <w:tcPr>
            <w:tcW w:w="770" w:type="dxa"/>
            <w:shd w:val="clear" w:color="auto" w:fill="auto"/>
            <w:vAlign w:val="center"/>
          </w:tcPr>
          <w:p w14:paraId="77CB63D1"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72</w:t>
            </w:r>
          </w:p>
        </w:tc>
        <w:tc>
          <w:tcPr>
            <w:tcW w:w="1046" w:type="dxa"/>
            <w:gridSpan w:val="2"/>
            <w:shd w:val="clear" w:color="auto" w:fill="auto"/>
            <w:vAlign w:val="center"/>
          </w:tcPr>
          <w:p w14:paraId="50C13F3D"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57.56</w:t>
            </w:r>
          </w:p>
        </w:tc>
        <w:tc>
          <w:tcPr>
            <w:tcW w:w="1109" w:type="dxa"/>
            <w:shd w:val="clear" w:color="auto" w:fill="auto"/>
            <w:vAlign w:val="center"/>
          </w:tcPr>
          <w:p w14:paraId="20A3D9CF" w14:textId="77777777" w:rsidR="000430F7" w:rsidRDefault="000430F7">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lt;0.0001</w:t>
            </w:r>
          </w:p>
        </w:tc>
        <w:tc>
          <w:tcPr>
            <w:tcW w:w="1152" w:type="dxa"/>
            <w:shd w:val="clear" w:color="auto" w:fill="auto"/>
            <w:vAlign w:val="center"/>
          </w:tcPr>
          <w:p w14:paraId="48E79B16"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152" w:type="dxa"/>
            <w:shd w:val="clear" w:color="auto" w:fill="auto"/>
            <w:vAlign w:val="center"/>
          </w:tcPr>
          <w:p w14:paraId="7835805E"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0</w:t>
            </w:r>
          </w:p>
        </w:tc>
        <w:tc>
          <w:tcPr>
            <w:tcW w:w="1189" w:type="dxa"/>
            <w:shd w:val="clear" w:color="auto" w:fill="auto"/>
            <w:vAlign w:val="center"/>
          </w:tcPr>
          <w:p w14:paraId="378A8D23" w14:textId="77777777" w:rsidR="000430F7" w:rsidRDefault="000430F7">
            <w:pPr>
              <w:spacing w:after="0" w:line="240" w:lineRule="auto"/>
              <w:jc w:val="center"/>
              <w:rPr>
                <w:rFonts w:ascii="Arial" w:eastAsia="Times New Roman" w:hAnsi="Arial" w:cs="Arial"/>
                <w:color w:val="000000"/>
                <w:sz w:val="20"/>
                <w:szCs w:val="20"/>
              </w:rPr>
            </w:pPr>
          </w:p>
        </w:tc>
      </w:tr>
      <w:tr w:rsidR="000430F7" w14:paraId="5AAC9FAA" w14:textId="77777777" w:rsidTr="007B0F9F">
        <w:trPr>
          <w:gridAfter w:val="1"/>
          <w:wAfter w:w="17" w:type="dxa"/>
          <w:trHeight w:val="600"/>
        </w:trPr>
        <w:tc>
          <w:tcPr>
            <w:tcW w:w="1872" w:type="dxa"/>
            <w:shd w:val="clear" w:color="auto" w:fill="auto"/>
            <w:vAlign w:val="center"/>
          </w:tcPr>
          <w:p w14:paraId="35F62AFD" w14:textId="77777777" w:rsidR="000430F7" w:rsidRDefault="000430F7" w:rsidP="000430F7">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3FDBF26B" w14:textId="77777777" w:rsidR="000430F7" w:rsidRDefault="00E93537" w:rsidP="000430F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182" w:type="dxa"/>
            <w:shd w:val="clear" w:color="auto" w:fill="auto"/>
            <w:vAlign w:val="center"/>
          </w:tcPr>
          <w:p w14:paraId="73EFC9C9"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0.21</w:t>
            </w:r>
          </w:p>
        </w:tc>
        <w:tc>
          <w:tcPr>
            <w:tcW w:w="751" w:type="dxa"/>
            <w:gridSpan w:val="2"/>
            <w:shd w:val="clear" w:color="auto" w:fill="auto"/>
            <w:vAlign w:val="center"/>
          </w:tcPr>
          <w:p w14:paraId="511D18D5"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5</w:t>
            </w:r>
          </w:p>
        </w:tc>
        <w:tc>
          <w:tcPr>
            <w:tcW w:w="813" w:type="dxa"/>
            <w:shd w:val="clear" w:color="auto" w:fill="auto"/>
            <w:vAlign w:val="center"/>
          </w:tcPr>
          <w:p w14:paraId="644E841C"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32</w:t>
            </w:r>
          </w:p>
        </w:tc>
        <w:tc>
          <w:tcPr>
            <w:tcW w:w="770" w:type="dxa"/>
            <w:shd w:val="clear" w:color="auto" w:fill="auto"/>
            <w:vAlign w:val="center"/>
          </w:tcPr>
          <w:p w14:paraId="332F131E" w14:textId="77777777" w:rsidR="000430F7" w:rsidRDefault="000430F7" w:rsidP="007B0F9F">
            <w:pPr>
              <w:spacing w:after="0" w:line="240" w:lineRule="auto"/>
              <w:jc w:val="center"/>
              <w:rPr>
                <w:rFonts w:ascii="Arial" w:eastAsia="Times New Roman" w:hAnsi="Arial" w:cs="Arial"/>
                <w:color w:val="000000"/>
                <w:sz w:val="20"/>
                <w:szCs w:val="20"/>
              </w:rPr>
            </w:pPr>
            <w:r>
              <w:rPr>
                <w:rFonts w:ascii="Calibri" w:hAnsi="Calibri"/>
                <w:color w:val="000000"/>
                <w:sz w:val="22"/>
                <w:szCs w:val="22"/>
              </w:rPr>
              <w:t>-0.09</w:t>
            </w:r>
          </w:p>
        </w:tc>
        <w:tc>
          <w:tcPr>
            <w:tcW w:w="1046" w:type="dxa"/>
            <w:gridSpan w:val="2"/>
            <w:shd w:val="clear" w:color="auto" w:fill="auto"/>
            <w:vAlign w:val="center"/>
          </w:tcPr>
          <w:p w14:paraId="2FFD43C9" w14:textId="77777777" w:rsidR="000430F7" w:rsidRDefault="000430F7">
            <w:pPr>
              <w:spacing w:after="0" w:line="240" w:lineRule="auto"/>
              <w:jc w:val="center"/>
              <w:rPr>
                <w:rFonts w:ascii="Arial" w:eastAsia="Times New Roman" w:hAnsi="Arial" w:cs="Arial"/>
                <w:color w:val="000000"/>
                <w:sz w:val="20"/>
                <w:szCs w:val="20"/>
              </w:rPr>
            </w:pPr>
            <w:r>
              <w:rPr>
                <w:rFonts w:ascii="Calibri" w:hAnsi="Calibri"/>
                <w:color w:val="000000"/>
                <w:sz w:val="22"/>
                <w:szCs w:val="22"/>
              </w:rPr>
              <w:t>-4.32</w:t>
            </w:r>
          </w:p>
        </w:tc>
        <w:tc>
          <w:tcPr>
            <w:tcW w:w="1109" w:type="dxa"/>
            <w:shd w:val="clear" w:color="auto" w:fill="auto"/>
            <w:vAlign w:val="center"/>
          </w:tcPr>
          <w:p w14:paraId="221E405A" w14:textId="77777777" w:rsidR="000430F7" w:rsidRDefault="000430F7">
            <w:pPr>
              <w:spacing w:after="0" w:line="240" w:lineRule="auto"/>
              <w:jc w:val="center"/>
              <w:rPr>
                <w:rFonts w:ascii="Arial" w:eastAsia="Times New Roman" w:hAnsi="Arial" w:cs="Arial"/>
                <w:color w:val="000000"/>
                <w:sz w:val="20"/>
                <w:szCs w:val="20"/>
              </w:rPr>
            </w:pPr>
            <w:r>
              <w:rPr>
                <w:rFonts w:ascii="Arial" w:hAnsi="Arial" w:cs="Arial"/>
                <w:color w:val="000000"/>
                <w:sz w:val="20"/>
                <w:szCs w:val="20"/>
              </w:rPr>
              <w:t>&lt;0.0001</w:t>
            </w:r>
          </w:p>
        </w:tc>
        <w:tc>
          <w:tcPr>
            <w:tcW w:w="1152" w:type="dxa"/>
            <w:shd w:val="clear" w:color="auto" w:fill="auto"/>
            <w:vAlign w:val="center"/>
          </w:tcPr>
          <w:p w14:paraId="7D97775C"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7</w:t>
            </w:r>
          </w:p>
        </w:tc>
        <w:tc>
          <w:tcPr>
            <w:tcW w:w="1152" w:type="dxa"/>
            <w:shd w:val="clear" w:color="auto" w:fill="auto"/>
            <w:vAlign w:val="center"/>
          </w:tcPr>
          <w:p w14:paraId="36CB0D3E"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w:t>
            </w:r>
          </w:p>
        </w:tc>
        <w:tc>
          <w:tcPr>
            <w:tcW w:w="1189" w:type="dxa"/>
            <w:shd w:val="clear" w:color="auto" w:fill="auto"/>
            <w:vAlign w:val="center"/>
          </w:tcPr>
          <w:p w14:paraId="26C7D113" w14:textId="77777777" w:rsidR="000430F7" w:rsidRDefault="000430F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r>
      <w:tr w:rsidR="0044483A" w14:paraId="62DCC09D" w14:textId="77777777" w:rsidTr="007B0F9F">
        <w:trPr>
          <w:gridAfter w:val="1"/>
          <w:wAfter w:w="17" w:type="dxa"/>
          <w:trHeight w:val="300"/>
        </w:trPr>
        <w:tc>
          <w:tcPr>
            <w:tcW w:w="1872" w:type="dxa"/>
            <w:shd w:val="clear" w:color="auto" w:fill="auto"/>
            <w:vAlign w:val="center"/>
          </w:tcPr>
          <w:p w14:paraId="2B762DD4"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6FC8D529"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182" w:type="dxa"/>
            <w:shd w:val="clear" w:color="auto" w:fill="auto"/>
            <w:vAlign w:val="center"/>
          </w:tcPr>
          <w:p w14:paraId="06A67A1D"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3E6129">
              <w:rPr>
                <w:rFonts w:ascii="Arial" w:eastAsia="Times New Roman" w:hAnsi="Arial" w:cs="Arial"/>
                <w:color w:val="000000"/>
                <w:sz w:val="20"/>
                <w:szCs w:val="20"/>
              </w:rPr>
              <w:t>55</w:t>
            </w:r>
          </w:p>
        </w:tc>
        <w:tc>
          <w:tcPr>
            <w:tcW w:w="751" w:type="dxa"/>
            <w:gridSpan w:val="2"/>
            <w:shd w:val="clear" w:color="auto" w:fill="auto"/>
            <w:vAlign w:val="center"/>
          </w:tcPr>
          <w:p w14:paraId="3BA75386"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1D3BFCDF"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2160AB8A"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14A18D46"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14B57C7E"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11759AE2"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67C390EA"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549B3F6B" w14:textId="77777777" w:rsidR="0044483A" w:rsidRDefault="0044483A">
            <w:pPr>
              <w:spacing w:after="0" w:line="240" w:lineRule="auto"/>
              <w:jc w:val="center"/>
              <w:rPr>
                <w:rFonts w:ascii="Arial" w:eastAsia="Times New Roman" w:hAnsi="Arial" w:cs="Arial"/>
                <w:color w:val="000000"/>
                <w:sz w:val="20"/>
                <w:szCs w:val="20"/>
              </w:rPr>
            </w:pPr>
          </w:p>
        </w:tc>
      </w:tr>
      <w:tr w:rsidR="0044483A" w14:paraId="2E91C97A" w14:textId="77777777" w:rsidTr="007B0F9F">
        <w:trPr>
          <w:gridAfter w:val="1"/>
          <w:wAfter w:w="17" w:type="dxa"/>
          <w:trHeight w:val="300"/>
        </w:trPr>
        <w:tc>
          <w:tcPr>
            <w:tcW w:w="1872" w:type="dxa"/>
            <w:shd w:val="clear" w:color="auto" w:fill="auto"/>
            <w:vAlign w:val="center"/>
          </w:tcPr>
          <w:p w14:paraId="49D63195"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39390635"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182" w:type="dxa"/>
            <w:shd w:val="clear" w:color="auto" w:fill="auto"/>
            <w:vAlign w:val="center"/>
          </w:tcPr>
          <w:p w14:paraId="5BAFFA5E"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bCs/>
                <w:color w:val="000000"/>
                <w:sz w:val="20"/>
                <w:szCs w:val="20"/>
              </w:rPr>
              <w:t>0.39</w:t>
            </w:r>
          </w:p>
        </w:tc>
        <w:tc>
          <w:tcPr>
            <w:tcW w:w="751" w:type="dxa"/>
            <w:gridSpan w:val="2"/>
            <w:shd w:val="clear" w:color="auto" w:fill="auto"/>
            <w:vAlign w:val="center"/>
          </w:tcPr>
          <w:p w14:paraId="0924BD32"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617AE0DB"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42112C84"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27E5A091"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2F4DA1A2"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03E9E37" w14:textId="77777777" w:rsidR="0044483A"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0D488012" w14:textId="77777777" w:rsidR="0044483A"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3165EF15" w14:textId="77777777" w:rsidR="0044483A" w:rsidRDefault="0044483A">
            <w:pPr>
              <w:spacing w:after="0" w:line="240" w:lineRule="auto"/>
              <w:jc w:val="center"/>
              <w:rPr>
                <w:rFonts w:ascii="Arial" w:eastAsia="Times New Roman" w:hAnsi="Arial" w:cs="Arial"/>
                <w:color w:val="000000"/>
                <w:sz w:val="20"/>
                <w:szCs w:val="20"/>
              </w:rPr>
            </w:pPr>
          </w:p>
        </w:tc>
      </w:tr>
      <w:tr w:rsidR="0044483A" w14:paraId="000EBA76" w14:textId="77777777" w:rsidTr="007B0F9F">
        <w:trPr>
          <w:gridAfter w:val="1"/>
          <w:wAfter w:w="17" w:type="dxa"/>
          <w:trHeight w:val="300"/>
        </w:trPr>
        <w:tc>
          <w:tcPr>
            <w:tcW w:w="1872" w:type="dxa"/>
            <w:tcBorders>
              <w:bottom w:val="single" w:sz="4" w:space="0" w:color="auto"/>
            </w:tcBorders>
            <w:shd w:val="clear" w:color="auto" w:fill="auto"/>
            <w:vAlign w:val="center"/>
          </w:tcPr>
          <w:p w14:paraId="29EB26C9"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3D3BC237" w14:textId="77777777" w:rsidR="0044483A" w:rsidRDefault="00E9353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182" w:type="dxa"/>
            <w:tcBorders>
              <w:bottom w:val="single" w:sz="4" w:space="0" w:color="auto"/>
            </w:tcBorders>
            <w:shd w:val="clear" w:color="auto" w:fill="auto"/>
            <w:vAlign w:val="center"/>
          </w:tcPr>
          <w:p w14:paraId="38967F9D" w14:textId="77777777" w:rsidR="0044483A" w:rsidRDefault="00CC4BAF">
            <w:pPr>
              <w:spacing w:after="0" w:line="240" w:lineRule="auto"/>
              <w:jc w:val="center"/>
              <w:rPr>
                <w:rFonts w:ascii="Arial" w:eastAsia="Times New Roman" w:hAnsi="Arial" w:cs="Arial"/>
                <w:color w:val="000000"/>
                <w:sz w:val="20"/>
                <w:szCs w:val="20"/>
              </w:rPr>
            </w:pPr>
            <w:r>
              <w:rPr>
                <w:rFonts w:ascii="Arial" w:eastAsia="Times New Roman" w:hAnsi="Arial" w:cs="Arial"/>
                <w:bCs/>
                <w:color w:val="000000"/>
                <w:sz w:val="20"/>
                <w:szCs w:val="20"/>
              </w:rPr>
              <w:t>0.4</w:t>
            </w:r>
            <w:r w:rsidR="003E6129">
              <w:rPr>
                <w:rFonts w:ascii="Arial" w:eastAsia="Times New Roman" w:hAnsi="Arial" w:cs="Arial"/>
                <w:bCs/>
                <w:color w:val="000000"/>
                <w:sz w:val="20"/>
                <w:szCs w:val="20"/>
              </w:rPr>
              <w:t>3</w:t>
            </w:r>
          </w:p>
        </w:tc>
        <w:tc>
          <w:tcPr>
            <w:tcW w:w="751" w:type="dxa"/>
            <w:gridSpan w:val="2"/>
            <w:tcBorders>
              <w:bottom w:val="single" w:sz="4" w:space="0" w:color="auto"/>
            </w:tcBorders>
            <w:shd w:val="clear" w:color="auto" w:fill="auto"/>
            <w:vAlign w:val="center"/>
          </w:tcPr>
          <w:p w14:paraId="00AA7664" w14:textId="77777777" w:rsidR="0044483A"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268C9154" w14:textId="77777777" w:rsidR="0044483A" w:rsidRDefault="0044483A" w:rsidP="007B0F9F">
            <w:pPr>
              <w:spacing w:after="0" w:line="240" w:lineRule="auto"/>
              <w:jc w:val="center"/>
              <w:rPr>
                <w:rFonts w:ascii="Arial" w:eastAsia="Times New Roman" w:hAnsi="Arial" w:cs="Arial"/>
                <w:color w:val="000000"/>
                <w:sz w:val="20"/>
                <w:szCs w:val="20"/>
              </w:rPr>
            </w:pPr>
          </w:p>
        </w:tc>
        <w:tc>
          <w:tcPr>
            <w:tcW w:w="770" w:type="dxa"/>
            <w:tcBorders>
              <w:bottom w:val="single" w:sz="4" w:space="0" w:color="auto"/>
            </w:tcBorders>
            <w:shd w:val="clear" w:color="auto" w:fill="auto"/>
            <w:vAlign w:val="center"/>
          </w:tcPr>
          <w:p w14:paraId="79B0036D" w14:textId="77777777" w:rsidR="0044483A" w:rsidRDefault="0044483A" w:rsidP="007B0F9F">
            <w:pPr>
              <w:spacing w:after="0" w:line="240" w:lineRule="auto"/>
              <w:jc w:val="center"/>
              <w:rPr>
                <w:rFonts w:ascii="Arial" w:eastAsia="Times New Roman" w:hAnsi="Arial" w:cs="Arial"/>
                <w:color w:val="000000"/>
                <w:sz w:val="20"/>
                <w:szCs w:val="20"/>
              </w:rPr>
            </w:pPr>
          </w:p>
        </w:tc>
        <w:tc>
          <w:tcPr>
            <w:tcW w:w="1046" w:type="dxa"/>
            <w:gridSpan w:val="2"/>
            <w:tcBorders>
              <w:bottom w:val="single" w:sz="4" w:space="0" w:color="auto"/>
            </w:tcBorders>
            <w:shd w:val="clear" w:color="auto" w:fill="auto"/>
            <w:vAlign w:val="center"/>
          </w:tcPr>
          <w:p w14:paraId="708075FA" w14:textId="77777777" w:rsidR="0044483A" w:rsidRDefault="0044483A" w:rsidP="007B0F9F">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0B3AE658" w14:textId="77777777" w:rsidR="0044483A" w:rsidRDefault="0044483A">
            <w:pPr>
              <w:spacing w:after="0" w:line="240" w:lineRule="auto"/>
              <w:jc w:val="center"/>
              <w:rPr>
                <w:rFonts w:ascii="Arial" w:eastAsia="Times New Roman" w:hAnsi="Arial" w:cs="Arial"/>
                <w:b/>
                <w:bCs/>
                <w:color w:val="000000"/>
                <w:sz w:val="20"/>
                <w:szCs w:val="20"/>
              </w:rPr>
            </w:pPr>
          </w:p>
        </w:tc>
        <w:tc>
          <w:tcPr>
            <w:tcW w:w="1152" w:type="dxa"/>
            <w:tcBorders>
              <w:bottom w:val="single" w:sz="4" w:space="0" w:color="auto"/>
            </w:tcBorders>
            <w:shd w:val="clear" w:color="auto" w:fill="auto"/>
            <w:vAlign w:val="center"/>
          </w:tcPr>
          <w:p w14:paraId="6DA36E72" w14:textId="77777777" w:rsidR="0044483A"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31D0F943" w14:textId="77777777" w:rsidR="0044483A"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38F73DE8" w14:textId="77777777" w:rsidR="0044483A" w:rsidRDefault="0044483A">
            <w:pPr>
              <w:spacing w:after="0" w:line="240" w:lineRule="auto"/>
              <w:jc w:val="center"/>
              <w:rPr>
                <w:rFonts w:ascii="Arial" w:eastAsia="Times New Roman" w:hAnsi="Arial" w:cs="Arial"/>
                <w:color w:val="000000"/>
                <w:sz w:val="20"/>
                <w:szCs w:val="20"/>
              </w:rPr>
            </w:pPr>
          </w:p>
        </w:tc>
      </w:tr>
    </w:tbl>
    <w:p w14:paraId="5013F7CA" w14:textId="77777777" w:rsidR="0044483A" w:rsidRDefault="00CC4BAF">
      <w:pPr>
        <w:spacing w:after="0" w:line="240" w:lineRule="auto"/>
        <w:rPr>
          <w:rFonts w:ascii="Arial" w:hAnsi="Arial" w:cs="Arial"/>
          <w:sz w:val="22"/>
        </w:rPr>
      </w:pPr>
      <w:r>
        <w:rPr>
          <w:rFonts w:ascii="Arial" w:hAnsi="Arial" w:cs="Arial"/>
          <w:sz w:val="22"/>
          <w:szCs w:val="22"/>
        </w:rPr>
        <w:t>*</w:t>
      </w:r>
      <w:r w:rsidR="00782974">
        <w:rPr>
          <w:rFonts w:ascii="Arial" w:hAnsi="Arial" w:cs="Arial"/>
          <w:sz w:val="22"/>
          <w:szCs w:val="22"/>
        </w:rPr>
        <w:t xml:space="preserve"> </w:t>
      </w:r>
      <w:r>
        <w:rPr>
          <w:rFonts w:ascii="Arial" w:hAnsi="Arial" w:cs="Arial"/>
          <w:sz w:val="22"/>
          <w:szCs w:val="22"/>
        </w:rPr>
        <w:t>Total predator: total number of sympatric avian predator species as an index reflecting exploitation competition pressure</w:t>
      </w:r>
      <w:r w:rsidR="004703EF">
        <w:rPr>
          <w:rFonts w:ascii="Arial" w:hAnsi="Arial" w:cs="Arial"/>
          <w:sz w:val="22"/>
          <w:szCs w:val="22"/>
        </w:rPr>
        <w:t>; day- / night</w:t>
      </w:r>
      <w:r>
        <w:rPr>
          <w:rFonts w:ascii="Arial" w:hAnsi="Arial" w:cs="Arial"/>
          <w:sz w:val="22"/>
          <w:szCs w:val="22"/>
        </w:rPr>
        <w:t xml:space="preserve">-active predator: the number of day-/night-active sympatric predator species as an index reflecting interference competition pressure; </w:t>
      </w:r>
      <w:proofErr w:type="spellStart"/>
      <w:r>
        <w:rPr>
          <w:rFonts w:ascii="Arial" w:hAnsi="Arial" w:cs="Arial"/>
          <w:sz w:val="22"/>
        </w:rPr>
        <w:t>var</w:t>
      </w:r>
      <w:proofErr w:type="spellEnd"/>
      <w:r>
        <w:rPr>
          <w:rFonts w:ascii="Arial" w:hAnsi="Arial" w:cs="Arial"/>
          <w:sz w:val="22"/>
        </w:rPr>
        <w:t xml:space="preserve">(realms), </w:t>
      </w:r>
      <w:proofErr w:type="spellStart"/>
      <w:r>
        <w:rPr>
          <w:rFonts w:ascii="Arial" w:hAnsi="Arial" w:cs="Arial"/>
          <w:sz w:val="22"/>
        </w:rPr>
        <w:t>var</w:t>
      </w:r>
      <w:proofErr w:type="spellEnd"/>
      <w:r>
        <w:rPr>
          <w:rFonts w:ascii="Arial" w:hAnsi="Arial" w:cs="Arial"/>
          <w:sz w:val="22"/>
        </w:rPr>
        <w:t xml:space="preserve">(total predator) and </w:t>
      </w:r>
      <w:proofErr w:type="spellStart"/>
      <w:r>
        <w:rPr>
          <w:rFonts w:ascii="Arial" w:hAnsi="Arial" w:cs="Arial"/>
          <w:sz w:val="22"/>
        </w:rPr>
        <w:t>var</w:t>
      </w:r>
      <w:proofErr w:type="spellEnd"/>
      <w:r>
        <w:rPr>
          <w:rFonts w:ascii="Arial" w:hAnsi="Arial" w:cs="Arial"/>
          <w:sz w:val="22"/>
        </w:rPr>
        <w:t>(residual) are estimated variance components of the random effects.</w:t>
      </w:r>
    </w:p>
    <w:p w14:paraId="2915DFB2" w14:textId="77777777" w:rsidR="00782974" w:rsidRDefault="00782974" w:rsidP="00782974">
      <w:pPr>
        <w:spacing w:after="0" w:line="240" w:lineRule="auto"/>
        <w:rPr>
          <w:rFonts w:ascii="Arial" w:eastAsia="Times New Roman" w:hAnsi="Arial" w:cs="Arial"/>
          <w:b/>
          <w:bCs/>
          <w:color w:val="000000"/>
          <w:sz w:val="20"/>
          <w:szCs w:val="20"/>
          <w:vertAlign w:val="superscript"/>
        </w:rPr>
      </w:pPr>
      <w:r>
        <w:rPr>
          <w:rFonts w:ascii="Arial" w:hAnsi="Arial" w:cs="Arial"/>
          <w:sz w:val="22"/>
          <w:vertAlign w:val="superscript"/>
        </w:rPr>
        <w:t xml:space="preserve">† </w:t>
      </w:r>
      <w:r w:rsidRPr="00782974">
        <w:rPr>
          <w:rFonts w:ascii="Arial" w:hAnsi="Arial" w:cs="Arial"/>
          <w:sz w:val="22"/>
          <w:szCs w:val="22"/>
        </w:rPr>
        <w:t xml:space="preserve">Predictor correlations </w:t>
      </w:r>
      <w:proofErr w:type="gramStart"/>
      <w:r w:rsidRPr="00782974">
        <w:rPr>
          <w:rFonts w:ascii="Arial" w:hAnsi="Arial" w:cs="Arial"/>
          <w:sz w:val="22"/>
          <w:szCs w:val="22"/>
        </w:rPr>
        <w:t>were computed</w:t>
      </w:r>
      <w:proofErr w:type="gramEnd"/>
      <w:r w:rsidRPr="00782974">
        <w:rPr>
          <w:rFonts w:ascii="Arial" w:hAnsi="Arial" w:cs="Arial"/>
          <w:sz w:val="22"/>
          <w:szCs w:val="22"/>
        </w:rPr>
        <w:t xml:space="preserve"> based on the variance-covariance matrix of the corresponding fitted model using the R function cov2cor.</w:t>
      </w:r>
    </w:p>
    <w:p w14:paraId="47337293" w14:textId="77777777" w:rsidR="00782974" w:rsidRDefault="00782974" w:rsidP="00782974">
      <w:pPr>
        <w:spacing w:after="0" w:line="240" w:lineRule="auto"/>
        <w:rPr>
          <w:rFonts w:ascii="Arial" w:hAnsi="Arial" w:cs="Arial"/>
          <w:sz w:val="22"/>
          <w:szCs w:val="22"/>
        </w:rPr>
      </w:pPr>
      <w:r w:rsidRPr="00782974">
        <w:rPr>
          <w:rFonts w:ascii="Arial" w:eastAsia="Times New Roman" w:hAnsi="Arial" w:cs="Arial"/>
          <w:b/>
          <w:bCs/>
          <w:color w:val="000000"/>
          <w:sz w:val="20"/>
          <w:szCs w:val="20"/>
          <w:vertAlign w:val="superscript"/>
        </w:rPr>
        <w:t xml:space="preserve">‡ </w:t>
      </w:r>
      <w:r>
        <w:rPr>
          <w:rFonts w:ascii="Arial" w:hAnsi="Arial" w:cs="Arial"/>
          <w:sz w:val="22"/>
          <w:szCs w:val="22"/>
        </w:rPr>
        <w:t xml:space="preserve">Small: body size &lt;30 cm; Large: &gt;30 cm (see Methods and figure </w:t>
      </w:r>
      <w:r w:rsidR="00472699">
        <w:rPr>
          <w:rFonts w:ascii="Arial" w:hAnsi="Arial" w:cs="Arial"/>
          <w:sz w:val="22"/>
          <w:szCs w:val="22"/>
        </w:rPr>
        <w:t>2</w:t>
      </w:r>
      <w:r>
        <w:rPr>
          <w:rFonts w:ascii="Arial" w:hAnsi="Arial" w:cs="Arial"/>
          <w:sz w:val="22"/>
          <w:szCs w:val="22"/>
        </w:rPr>
        <w:t xml:space="preserve">). </w:t>
      </w:r>
    </w:p>
    <w:p w14:paraId="1BBF531D" w14:textId="77777777" w:rsidR="0044483A" w:rsidRDefault="00CC4BAF">
      <w:pPr>
        <w:rPr>
          <w:rFonts w:ascii="Arial" w:hAnsi="Arial" w:cs="Arial"/>
          <w:sz w:val="22"/>
        </w:rPr>
      </w:pPr>
      <w:r>
        <w:rPr>
          <w:rFonts w:ascii="Arial" w:hAnsi="Arial" w:cs="Arial"/>
          <w:sz w:val="22"/>
        </w:rPr>
        <w:br w:type="page"/>
      </w:r>
    </w:p>
    <w:p w14:paraId="15E42D9E" w14:textId="77777777" w:rsidR="0044483A" w:rsidRDefault="00CC4BAF">
      <w:pPr>
        <w:rPr>
          <w:rFonts w:ascii="Arial" w:hAnsi="Arial" w:cs="Arial"/>
          <w:sz w:val="22"/>
        </w:rPr>
      </w:pPr>
      <w:r>
        <w:rPr>
          <w:rFonts w:ascii="Arial" w:hAnsi="Arial" w:cs="Arial"/>
          <w:b/>
          <w:sz w:val="22"/>
        </w:rPr>
        <w:lastRenderedPageBreak/>
        <w:t>Table S6.</w:t>
      </w:r>
      <w:r>
        <w:rPr>
          <w:rFonts w:ascii="Arial" w:hAnsi="Arial" w:cs="Arial"/>
          <w:sz w:val="22"/>
        </w:rPr>
        <w:t xml:space="preserve"> Predictors of the number of time-shifted species in the </w:t>
      </w:r>
      <w:r w:rsidR="00602890">
        <w:rPr>
          <w:rFonts w:ascii="Arial" w:hAnsi="Arial" w:cs="Arial"/>
          <w:sz w:val="22"/>
        </w:rPr>
        <w:t>o</w:t>
      </w:r>
      <w:r w:rsidR="006F0B45">
        <w:rPr>
          <w:rFonts w:ascii="Arial" w:hAnsi="Arial" w:cs="Arial"/>
          <w:sz w:val="22"/>
        </w:rPr>
        <w:t>rder</w:t>
      </w:r>
      <w:r>
        <w:rPr>
          <w:rFonts w:ascii="Arial" w:hAnsi="Arial" w:cs="Arial"/>
          <w:sz w:val="22"/>
        </w:rPr>
        <w:t xml:space="preserve">s </w:t>
      </w:r>
      <w:proofErr w:type="spellStart"/>
      <w:r>
        <w:rPr>
          <w:rFonts w:ascii="Arial" w:hAnsi="Arial" w:cs="Arial"/>
          <w:sz w:val="22"/>
        </w:rPr>
        <w:t>Accipitriformes</w:t>
      </w:r>
      <w:proofErr w:type="spellEnd"/>
      <w:r>
        <w:rPr>
          <w:rFonts w:ascii="Arial" w:hAnsi="Arial" w:cs="Arial"/>
          <w:sz w:val="22"/>
        </w:rPr>
        <w:t xml:space="preserve"> and </w:t>
      </w:r>
      <w:proofErr w:type="spellStart"/>
      <w:r>
        <w:rPr>
          <w:rFonts w:ascii="Arial" w:hAnsi="Arial" w:cs="Arial"/>
          <w:sz w:val="22"/>
        </w:rPr>
        <w:t>Strigiformes</w:t>
      </w:r>
      <w:proofErr w:type="spellEnd"/>
      <w:r>
        <w:rPr>
          <w:rFonts w:ascii="Arial" w:hAnsi="Arial" w:cs="Arial"/>
          <w:sz w:val="22"/>
        </w:rPr>
        <w:t xml:space="preserve"> within zoogeographical realms, including day or night length. Shown are estimates with their upper and lower 95% confidence intervals (CI).</w:t>
      </w:r>
      <w:r>
        <w:rPr>
          <w:rFonts w:ascii="Arial" w:hAnsi="Arial" w:cs="Arial"/>
          <w:b/>
          <w:sz w:val="22"/>
        </w:rPr>
        <w:t xml:space="preserve"> </w:t>
      </w:r>
      <w:r>
        <w:rPr>
          <w:rFonts w:ascii="Arial" w:hAnsi="Arial" w:cs="Arial"/>
          <w:sz w:val="22"/>
        </w:rPr>
        <w:t xml:space="preserve">The number of time-shifted species and the predictors were standardized. Strictly migratory species </w:t>
      </w:r>
      <w:proofErr w:type="gramStart"/>
      <w:r>
        <w:rPr>
          <w:rFonts w:ascii="Arial" w:hAnsi="Arial" w:cs="Arial"/>
          <w:sz w:val="22"/>
        </w:rPr>
        <w:t>were excluded</w:t>
      </w:r>
      <w:proofErr w:type="gramEnd"/>
      <w:r>
        <w:rPr>
          <w:rFonts w:ascii="Arial" w:hAnsi="Arial" w:cs="Arial"/>
          <w:sz w:val="22"/>
        </w:rPr>
        <w:t xml:space="preserve"> (see table S5 for all species).</w:t>
      </w:r>
    </w:p>
    <w:tbl>
      <w:tblPr>
        <w:tblW w:w="12956" w:type="dxa"/>
        <w:tblLayout w:type="fixed"/>
        <w:tblLook w:val="04A0" w:firstRow="1" w:lastRow="0" w:firstColumn="1" w:lastColumn="0" w:noHBand="0" w:noVBand="1"/>
      </w:tblPr>
      <w:tblGrid>
        <w:gridCol w:w="1872"/>
        <w:gridCol w:w="1903"/>
        <w:gridCol w:w="1182"/>
        <w:gridCol w:w="31"/>
        <w:gridCol w:w="720"/>
        <w:gridCol w:w="813"/>
        <w:gridCol w:w="770"/>
        <w:gridCol w:w="38"/>
        <w:gridCol w:w="1008"/>
        <w:gridCol w:w="1109"/>
        <w:gridCol w:w="1152"/>
        <w:gridCol w:w="1152"/>
        <w:gridCol w:w="1189"/>
        <w:gridCol w:w="17"/>
      </w:tblGrid>
      <w:tr w:rsidR="0044483A" w14:paraId="46AAA9D2" w14:textId="77777777">
        <w:trPr>
          <w:trHeight w:val="450"/>
        </w:trPr>
        <w:tc>
          <w:tcPr>
            <w:tcW w:w="1872" w:type="dxa"/>
            <w:vMerge w:val="restart"/>
            <w:tcBorders>
              <w:top w:val="single" w:sz="4" w:space="0" w:color="auto"/>
            </w:tcBorders>
            <w:shd w:val="clear" w:color="auto" w:fill="auto"/>
            <w:vAlign w:val="center"/>
          </w:tcPr>
          <w:p w14:paraId="6DB6D512" w14:textId="77777777" w:rsidR="0044483A" w:rsidRDefault="00780FD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1903" w:type="dxa"/>
            <w:vMerge w:val="restart"/>
            <w:tcBorders>
              <w:top w:val="single" w:sz="4" w:space="0" w:color="auto"/>
            </w:tcBorders>
            <w:shd w:val="clear" w:color="auto" w:fill="auto"/>
            <w:vAlign w:val="center"/>
          </w:tcPr>
          <w:p w14:paraId="1A19091B" w14:textId="77777777" w:rsidR="0044483A" w:rsidRDefault="00780FDA" w:rsidP="00782974">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predictor</w:t>
            </w:r>
            <w:r>
              <w:rPr>
                <w:rFonts w:ascii="Arial" w:hAnsi="Arial" w:cs="Arial"/>
                <w:sz w:val="22"/>
                <w:vertAlign w:val="superscript"/>
              </w:rPr>
              <w:t>*</w:t>
            </w:r>
          </w:p>
        </w:tc>
        <w:tc>
          <w:tcPr>
            <w:tcW w:w="1213" w:type="dxa"/>
            <w:gridSpan w:val="2"/>
            <w:vMerge w:val="restart"/>
            <w:tcBorders>
              <w:top w:val="single" w:sz="4" w:space="0" w:color="auto"/>
            </w:tcBorders>
            <w:shd w:val="clear" w:color="auto" w:fill="auto"/>
            <w:vAlign w:val="center"/>
          </w:tcPr>
          <w:p w14:paraId="4D7F0422" w14:textId="77777777" w:rsidR="0044483A" w:rsidRDefault="00780FD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stimate</w:t>
            </w:r>
          </w:p>
        </w:tc>
        <w:tc>
          <w:tcPr>
            <w:tcW w:w="720" w:type="dxa"/>
            <w:vMerge w:val="restart"/>
            <w:tcBorders>
              <w:top w:val="single" w:sz="4" w:space="0" w:color="auto"/>
            </w:tcBorders>
            <w:shd w:val="clear" w:color="auto" w:fill="auto"/>
            <w:vAlign w:val="center"/>
          </w:tcPr>
          <w:p w14:paraId="1CCE7674"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SE</w:t>
            </w:r>
          </w:p>
        </w:tc>
        <w:tc>
          <w:tcPr>
            <w:tcW w:w="813" w:type="dxa"/>
            <w:vMerge w:val="restart"/>
            <w:tcBorders>
              <w:top w:val="single" w:sz="4" w:space="0" w:color="auto"/>
            </w:tcBorders>
            <w:shd w:val="clear" w:color="auto" w:fill="auto"/>
            <w:vAlign w:val="center"/>
          </w:tcPr>
          <w:p w14:paraId="37A2FB69" w14:textId="77777777" w:rsidR="0044483A" w:rsidRDefault="00780FD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lower</w:t>
            </w:r>
          </w:p>
          <w:p w14:paraId="0293B8A0"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808" w:type="dxa"/>
            <w:gridSpan w:val="2"/>
            <w:vMerge w:val="restart"/>
            <w:tcBorders>
              <w:top w:val="single" w:sz="4" w:space="0" w:color="auto"/>
            </w:tcBorders>
            <w:shd w:val="clear" w:color="auto" w:fill="auto"/>
            <w:vAlign w:val="center"/>
          </w:tcPr>
          <w:p w14:paraId="781E7E8E" w14:textId="77777777" w:rsidR="0044483A" w:rsidRDefault="00780FD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upper</w:t>
            </w:r>
          </w:p>
          <w:p w14:paraId="44EA02C7" w14:textId="77777777" w:rsidR="0044483A" w:rsidRDefault="00CC4BA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1008" w:type="dxa"/>
            <w:vMerge w:val="restart"/>
            <w:tcBorders>
              <w:top w:val="single" w:sz="4" w:space="0" w:color="auto"/>
            </w:tcBorders>
            <w:shd w:val="clear" w:color="auto" w:fill="auto"/>
            <w:vAlign w:val="center"/>
          </w:tcPr>
          <w:p w14:paraId="60795A24"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w:t>
            </w:r>
          </w:p>
        </w:tc>
        <w:tc>
          <w:tcPr>
            <w:tcW w:w="1109" w:type="dxa"/>
            <w:vMerge w:val="restart"/>
            <w:tcBorders>
              <w:top w:val="single" w:sz="4" w:space="0" w:color="auto"/>
            </w:tcBorders>
            <w:shd w:val="clear" w:color="auto" w:fill="auto"/>
            <w:vAlign w:val="center"/>
          </w:tcPr>
          <w:p w14:paraId="2A840CB8" w14:textId="77777777" w:rsidR="0044483A" w:rsidRDefault="00CC4BA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p>
        </w:tc>
        <w:tc>
          <w:tcPr>
            <w:tcW w:w="3510" w:type="dxa"/>
            <w:gridSpan w:val="4"/>
            <w:tcBorders>
              <w:top w:val="single" w:sz="4" w:space="0" w:color="auto"/>
              <w:bottom w:val="single" w:sz="4" w:space="0" w:color="auto"/>
            </w:tcBorders>
            <w:shd w:val="clear" w:color="auto" w:fill="auto"/>
            <w:vAlign w:val="center"/>
          </w:tcPr>
          <w:p w14:paraId="26E8A911" w14:textId="77777777" w:rsidR="0044483A" w:rsidRDefault="00780FDA">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redictor correlations</w:t>
            </w:r>
            <w:r>
              <w:rPr>
                <w:rFonts w:ascii="Arial" w:hAnsi="Arial" w:cs="Arial"/>
                <w:sz w:val="22"/>
                <w:vertAlign w:val="superscript"/>
              </w:rPr>
              <w:t>†</w:t>
            </w:r>
          </w:p>
        </w:tc>
      </w:tr>
      <w:tr w:rsidR="0044483A" w14:paraId="63CF4BF7" w14:textId="77777777">
        <w:trPr>
          <w:trHeight w:val="450"/>
        </w:trPr>
        <w:tc>
          <w:tcPr>
            <w:tcW w:w="1872" w:type="dxa"/>
            <w:vMerge/>
            <w:shd w:val="clear" w:color="auto" w:fill="auto"/>
            <w:vAlign w:val="center"/>
          </w:tcPr>
          <w:p w14:paraId="1C41C36B" w14:textId="77777777" w:rsidR="0044483A" w:rsidRDefault="0044483A">
            <w:pPr>
              <w:spacing w:after="0" w:line="240" w:lineRule="auto"/>
              <w:rPr>
                <w:rFonts w:ascii="Arial" w:eastAsia="Times New Roman" w:hAnsi="Arial" w:cs="Arial"/>
                <w:b/>
                <w:bCs/>
                <w:color w:val="000000"/>
                <w:sz w:val="20"/>
                <w:szCs w:val="20"/>
              </w:rPr>
            </w:pPr>
          </w:p>
        </w:tc>
        <w:tc>
          <w:tcPr>
            <w:tcW w:w="1903" w:type="dxa"/>
            <w:vMerge/>
            <w:shd w:val="clear" w:color="auto" w:fill="auto"/>
            <w:vAlign w:val="center"/>
          </w:tcPr>
          <w:p w14:paraId="21F2A974" w14:textId="77777777" w:rsidR="0044483A" w:rsidRDefault="0044483A">
            <w:pPr>
              <w:spacing w:after="0" w:line="240" w:lineRule="auto"/>
              <w:rPr>
                <w:rFonts w:ascii="Arial" w:eastAsia="Times New Roman" w:hAnsi="Arial" w:cs="Arial"/>
                <w:b/>
                <w:bCs/>
                <w:color w:val="000000"/>
                <w:sz w:val="20"/>
                <w:szCs w:val="20"/>
              </w:rPr>
            </w:pPr>
          </w:p>
        </w:tc>
        <w:tc>
          <w:tcPr>
            <w:tcW w:w="1213" w:type="dxa"/>
            <w:gridSpan w:val="2"/>
            <w:vMerge/>
            <w:shd w:val="clear" w:color="auto" w:fill="auto"/>
            <w:vAlign w:val="center"/>
          </w:tcPr>
          <w:p w14:paraId="755B88DA" w14:textId="77777777" w:rsidR="0044483A" w:rsidRDefault="0044483A">
            <w:pPr>
              <w:spacing w:after="0" w:line="240" w:lineRule="auto"/>
              <w:rPr>
                <w:rFonts w:ascii="Arial" w:eastAsia="Times New Roman" w:hAnsi="Arial" w:cs="Arial"/>
                <w:b/>
                <w:bCs/>
                <w:color w:val="000000"/>
                <w:sz w:val="20"/>
                <w:szCs w:val="20"/>
              </w:rPr>
            </w:pPr>
          </w:p>
        </w:tc>
        <w:tc>
          <w:tcPr>
            <w:tcW w:w="720" w:type="dxa"/>
            <w:vMerge/>
            <w:shd w:val="clear" w:color="auto" w:fill="auto"/>
            <w:vAlign w:val="center"/>
          </w:tcPr>
          <w:p w14:paraId="539DF87F" w14:textId="77777777" w:rsidR="0044483A" w:rsidRDefault="0044483A">
            <w:pPr>
              <w:spacing w:after="0" w:line="240" w:lineRule="auto"/>
              <w:rPr>
                <w:rFonts w:ascii="Arial" w:eastAsia="Times New Roman" w:hAnsi="Arial" w:cs="Arial"/>
                <w:b/>
                <w:bCs/>
                <w:color w:val="000000"/>
                <w:sz w:val="20"/>
                <w:szCs w:val="20"/>
              </w:rPr>
            </w:pPr>
          </w:p>
        </w:tc>
        <w:tc>
          <w:tcPr>
            <w:tcW w:w="813" w:type="dxa"/>
            <w:vMerge/>
            <w:shd w:val="clear" w:color="auto" w:fill="auto"/>
            <w:vAlign w:val="center"/>
          </w:tcPr>
          <w:p w14:paraId="6E531027" w14:textId="77777777" w:rsidR="0044483A" w:rsidRDefault="0044483A">
            <w:pPr>
              <w:spacing w:after="0" w:line="240" w:lineRule="auto"/>
              <w:rPr>
                <w:rFonts w:ascii="Arial" w:eastAsia="Times New Roman" w:hAnsi="Arial" w:cs="Arial"/>
                <w:b/>
                <w:bCs/>
                <w:color w:val="000000"/>
                <w:sz w:val="20"/>
                <w:szCs w:val="20"/>
              </w:rPr>
            </w:pPr>
          </w:p>
        </w:tc>
        <w:tc>
          <w:tcPr>
            <w:tcW w:w="808" w:type="dxa"/>
            <w:gridSpan w:val="2"/>
            <w:vMerge/>
            <w:shd w:val="clear" w:color="auto" w:fill="auto"/>
            <w:vAlign w:val="center"/>
          </w:tcPr>
          <w:p w14:paraId="039F9737" w14:textId="77777777" w:rsidR="0044483A" w:rsidRDefault="0044483A">
            <w:pPr>
              <w:spacing w:after="0" w:line="240" w:lineRule="auto"/>
              <w:rPr>
                <w:rFonts w:ascii="Arial" w:eastAsia="Times New Roman" w:hAnsi="Arial" w:cs="Arial"/>
                <w:b/>
                <w:bCs/>
                <w:color w:val="000000"/>
                <w:sz w:val="20"/>
                <w:szCs w:val="20"/>
              </w:rPr>
            </w:pPr>
          </w:p>
        </w:tc>
        <w:tc>
          <w:tcPr>
            <w:tcW w:w="1008" w:type="dxa"/>
            <w:vMerge/>
            <w:shd w:val="clear" w:color="auto" w:fill="auto"/>
            <w:vAlign w:val="center"/>
          </w:tcPr>
          <w:p w14:paraId="1C78D3F4" w14:textId="77777777" w:rsidR="0044483A" w:rsidRDefault="0044483A">
            <w:pPr>
              <w:spacing w:after="0" w:line="240" w:lineRule="auto"/>
              <w:rPr>
                <w:rFonts w:ascii="Arial" w:eastAsia="Times New Roman" w:hAnsi="Arial" w:cs="Arial"/>
                <w:b/>
                <w:bCs/>
                <w:color w:val="000000"/>
                <w:sz w:val="20"/>
                <w:szCs w:val="20"/>
              </w:rPr>
            </w:pPr>
          </w:p>
        </w:tc>
        <w:tc>
          <w:tcPr>
            <w:tcW w:w="1109" w:type="dxa"/>
            <w:vMerge/>
            <w:shd w:val="clear" w:color="auto" w:fill="auto"/>
            <w:vAlign w:val="center"/>
          </w:tcPr>
          <w:p w14:paraId="6267E93E" w14:textId="77777777" w:rsidR="0044483A" w:rsidRDefault="0044483A">
            <w:pPr>
              <w:spacing w:after="0" w:line="240" w:lineRule="auto"/>
              <w:rPr>
                <w:rFonts w:ascii="Arial" w:eastAsia="Times New Roman" w:hAnsi="Arial" w:cs="Arial"/>
                <w:b/>
                <w:bCs/>
                <w:color w:val="000000"/>
                <w:sz w:val="20"/>
                <w:szCs w:val="20"/>
              </w:rPr>
            </w:pPr>
          </w:p>
        </w:tc>
        <w:tc>
          <w:tcPr>
            <w:tcW w:w="1152" w:type="dxa"/>
            <w:tcBorders>
              <w:top w:val="single" w:sz="4" w:space="0" w:color="auto"/>
            </w:tcBorders>
            <w:shd w:val="clear" w:color="auto" w:fill="auto"/>
            <w:vAlign w:val="center"/>
          </w:tcPr>
          <w:p w14:paraId="476BD2CE" w14:textId="77777777" w:rsidR="0044483A" w:rsidRDefault="00780FD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52" w:type="dxa"/>
            <w:tcBorders>
              <w:top w:val="single" w:sz="4" w:space="0" w:color="auto"/>
            </w:tcBorders>
            <w:shd w:val="clear" w:color="auto" w:fill="auto"/>
            <w:vAlign w:val="center"/>
          </w:tcPr>
          <w:p w14:paraId="0E82F62A" w14:textId="77777777" w:rsidR="0044483A" w:rsidRDefault="00780FDA">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06" w:type="dxa"/>
            <w:gridSpan w:val="2"/>
            <w:tcBorders>
              <w:top w:val="single" w:sz="4" w:space="0" w:color="auto"/>
            </w:tcBorders>
            <w:shd w:val="clear" w:color="auto" w:fill="auto"/>
            <w:vAlign w:val="center"/>
          </w:tcPr>
          <w:p w14:paraId="512A6E1E" w14:textId="77777777" w:rsidR="0044483A" w:rsidRDefault="00780FDA">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ay- / night-active predator</w:t>
            </w:r>
          </w:p>
        </w:tc>
      </w:tr>
      <w:tr w:rsidR="004421DE" w14:paraId="4144B765" w14:textId="77777777" w:rsidTr="007B0F9F">
        <w:trPr>
          <w:gridAfter w:val="1"/>
          <w:wAfter w:w="17" w:type="dxa"/>
          <w:trHeight w:val="300"/>
        </w:trPr>
        <w:tc>
          <w:tcPr>
            <w:tcW w:w="1872" w:type="dxa"/>
            <w:tcBorders>
              <w:top w:val="single" w:sz="4" w:space="0" w:color="auto"/>
            </w:tcBorders>
            <w:shd w:val="clear" w:color="auto" w:fill="auto"/>
            <w:vAlign w:val="center"/>
          </w:tcPr>
          <w:p w14:paraId="22A21F1F" w14:textId="77777777" w:rsidR="004421DE" w:rsidRDefault="004421DE" w:rsidP="004421DE">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Accipitriformes</w:t>
            </w:r>
            <w:proofErr w:type="spellEnd"/>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40909A50" w14:textId="77777777" w:rsidR="004421DE" w:rsidRDefault="00EE3297" w:rsidP="004421D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067CD5CB"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2</w:t>
            </w:r>
          </w:p>
        </w:tc>
        <w:tc>
          <w:tcPr>
            <w:tcW w:w="720" w:type="dxa"/>
            <w:tcBorders>
              <w:top w:val="single" w:sz="4" w:space="0" w:color="auto"/>
            </w:tcBorders>
            <w:shd w:val="clear" w:color="auto" w:fill="auto"/>
            <w:vAlign w:val="center"/>
          </w:tcPr>
          <w:p w14:paraId="7E228158"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9</w:t>
            </w:r>
          </w:p>
        </w:tc>
        <w:tc>
          <w:tcPr>
            <w:tcW w:w="813" w:type="dxa"/>
            <w:tcBorders>
              <w:top w:val="single" w:sz="4" w:space="0" w:color="auto"/>
            </w:tcBorders>
            <w:shd w:val="clear" w:color="auto" w:fill="auto"/>
            <w:vAlign w:val="center"/>
          </w:tcPr>
          <w:p w14:paraId="0CC8FA71"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153C8311"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4D7CD7A0"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4968F4A9" w14:textId="77777777" w:rsidR="004421DE" w:rsidRPr="007B0F9F" w:rsidRDefault="004421DE">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5A7EC192"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4BD4F77F"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4427ADD6" w14:textId="77777777" w:rsidR="004421DE" w:rsidRPr="007B0F9F" w:rsidRDefault="004421DE" w:rsidP="007B0F9F">
            <w:pPr>
              <w:spacing w:after="0" w:line="240" w:lineRule="auto"/>
              <w:jc w:val="center"/>
              <w:rPr>
                <w:rFonts w:ascii="Arial" w:eastAsia="Times New Roman" w:hAnsi="Arial" w:cs="Arial"/>
                <w:color w:val="000000"/>
                <w:sz w:val="20"/>
                <w:szCs w:val="20"/>
              </w:rPr>
            </w:pPr>
          </w:p>
        </w:tc>
      </w:tr>
      <w:tr w:rsidR="004421DE" w14:paraId="2A172A69" w14:textId="77777777" w:rsidTr="007B0F9F">
        <w:trPr>
          <w:gridAfter w:val="1"/>
          <w:wAfter w:w="17" w:type="dxa"/>
          <w:trHeight w:val="600"/>
        </w:trPr>
        <w:tc>
          <w:tcPr>
            <w:tcW w:w="1872" w:type="dxa"/>
            <w:shd w:val="clear" w:color="auto" w:fill="auto"/>
            <w:vAlign w:val="center"/>
          </w:tcPr>
          <w:p w14:paraId="043C7091" w14:textId="77777777" w:rsidR="004421DE" w:rsidRDefault="004421DE" w:rsidP="004421DE">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3949</w:t>
            </w:r>
          </w:p>
        </w:tc>
        <w:tc>
          <w:tcPr>
            <w:tcW w:w="1903" w:type="dxa"/>
            <w:shd w:val="clear" w:color="auto" w:fill="auto"/>
            <w:vAlign w:val="center"/>
          </w:tcPr>
          <w:p w14:paraId="1DB71A1C" w14:textId="77777777" w:rsidR="004421DE" w:rsidRDefault="00EE3297" w:rsidP="004421D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otal predator </w:t>
            </w:r>
          </w:p>
        </w:tc>
        <w:tc>
          <w:tcPr>
            <w:tcW w:w="1213" w:type="dxa"/>
            <w:gridSpan w:val="2"/>
            <w:shd w:val="clear" w:color="auto" w:fill="auto"/>
            <w:vAlign w:val="center"/>
          </w:tcPr>
          <w:p w14:paraId="147156D4"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34</w:t>
            </w:r>
          </w:p>
        </w:tc>
        <w:tc>
          <w:tcPr>
            <w:tcW w:w="720" w:type="dxa"/>
            <w:shd w:val="clear" w:color="auto" w:fill="auto"/>
            <w:vAlign w:val="center"/>
          </w:tcPr>
          <w:p w14:paraId="5B1CAE66"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0</w:t>
            </w:r>
          </w:p>
        </w:tc>
        <w:tc>
          <w:tcPr>
            <w:tcW w:w="813" w:type="dxa"/>
            <w:shd w:val="clear" w:color="auto" w:fill="auto"/>
            <w:vAlign w:val="center"/>
          </w:tcPr>
          <w:p w14:paraId="765B5F69"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9</w:t>
            </w:r>
          </w:p>
        </w:tc>
        <w:tc>
          <w:tcPr>
            <w:tcW w:w="808" w:type="dxa"/>
            <w:gridSpan w:val="2"/>
            <w:shd w:val="clear" w:color="auto" w:fill="auto"/>
            <w:vAlign w:val="center"/>
          </w:tcPr>
          <w:p w14:paraId="2A682F9D"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59</w:t>
            </w:r>
          </w:p>
        </w:tc>
        <w:tc>
          <w:tcPr>
            <w:tcW w:w="1008" w:type="dxa"/>
            <w:shd w:val="clear" w:color="auto" w:fill="auto"/>
            <w:vAlign w:val="center"/>
          </w:tcPr>
          <w:p w14:paraId="79F7663C"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3.24</w:t>
            </w:r>
          </w:p>
        </w:tc>
        <w:tc>
          <w:tcPr>
            <w:tcW w:w="1109" w:type="dxa"/>
            <w:shd w:val="clear" w:color="auto" w:fill="auto"/>
            <w:vAlign w:val="center"/>
          </w:tcPr>
          <w:p w14:paraId="231A0196"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sidR="00A86318" w:rsidRPr="007B0F9F">
              <w:rPr>
                <w:rFonts w:ascii="Arial" w:hAnsi="Arial" w:cs="Arial"/>
                <w:color w:val="000000"/>
                <w:sz w:val="20"/>
                <w:szCs w:val="20"/>
              </w:rPr>
              <w:t>004</w:t>
            </w:r>
          </w:p>
        </w:tc>
        <w:tc>
          <w:tcPr>
            <w:tcW w:w="1152" w:type="dxa"/>
            <w:shd w:val="clear" w:color="auto" w:fill="auto"/>
            <w:vAlign w:val="center"/>
          </w:tcPr>
          <w:p w14:paraId="37BB9FA6"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65</w:t>
            </w:r>
          </w:p>
        </w:tc>
        <w:tc>
          <w:tcPr>
            <w:tcW w:w="1152" w:type="dxa"/>
            <w:shd w:val="clear" w:color="auto" w:fill="auto"/>
            <w:vAlign w:val="center"/>
          </w:tcPr>
          <w:p w14:paraId="33E87A13" w14:textId="77777777" w:rsidR="004421DE" w:rsidRPr="007B0F9F" w:rsidRDefault="004421DE">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789FEB6A" w14:textId="77777777" w:rsidR="004421DE" w:rsidRPr="007B0F9F" w:rsidRDefault="004421DE">
            <w:pPr>
              <w:spacing w:after="0" w:line="240" w:lineRule="auto"/>
              <w:jc w:val="center"/>
              <w:rPr>
                <w:rFonts w:ascii="Arial" w:eastAsia="Times New Roman" w:hAnsi="Arial" w:cs="Arial"/>
                <w:color w:val="000000"/>
                <w:sz w:val="20"/>
                <w:szCs w:val="20"/>
              </w:rPr>
            </w:pPr>
          </w:p>
        </w:tc>
      </w:tr>
      <w:tr w:rsidR="004421DE" w14:paraId="44B213F9" w14:textId="77777777" w:rsidTr="007B0F9F">
        <w:trPr>
          <w:gridAfter w:val="1"/>
          <w:wAfter w:w="17" w:type="dxa"/>
          <w:trHeight w:val="600"/>
        </w:trPr>
        <w:tc>
          <w:tcPr>
            <w:tcW w:w="1872" w:type="dxa"/>
            <w:shd w:val="clear" w:color="auto" w:fill="auto"/>
            <w:vAlign w:val="center"/>
          </w:tcPr>
          <w:p w14:paraId="55C2BD02" w14:textId="77777777" w:rsidR="004421DE" w:rsidRDefault="004421DE" w:rsidP="004421DE">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2AD9DEC7" w14:textId="77777777" w:rsidR="004421DE" w:rsidRDefault="00EE3297" w:rsidP="004421D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day-active predator </w:t>
            </w:r>
          </w:p>
        </w:tc>
        <w:tc>
          <w:tcPr>
            <w:tcW w:w="1213" w:type="dxa"/>
            <w:gridSpan w:val="2"/>
            <w:shd w:val="clear" w:color="auto" w:fill="auto"/>
            <w:vAlign w:val="center"/>
          </w:tcPr>
          <w:p w14:paraId="03444519"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2</w:t>
            </w:r>
          </w:p>
        </w:tc>
        <w:tc>
          <w:tcPr>
            <w:tcW w:w="720" w:type="dxa"/>
            <w:shd w:val="clear" w:color="auto" w:fill="auto"/>
            <w:vAlign w:val="center"/>
          </w:tcPr>
          <w:p w14:paraId="6D1B8A86"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3</w:t>
            </w:r>
          </w:p>
        </w:tc>
        <w:tc>
          <w:tcPr>
            <w:tcW w:w="813" w:type="dxa"/>
            <w:shd w:val="clear" w:color="auto" w:fill="auto"/>
            <w:vAlign w:val="center"/>
          </w:tcPr>
          <w:p w14:paraId="549E2A98"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6</w:t>
            </w:r>
          </w:p>
        </w:tc>
        <w:tc>
          <w:tcPr>
            <w:tcW w:w="808" w:type="dxa"/>
            <w:gridSpan w:val="2"/>
            <w:shd w:val="clear" w:color="auto" w:fill="auto"/>
            <w:vAlign w:val="center"/>
          </w:tcPr>
          <w:p w14:paraId="52D4F9FC"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9</w:t>
            </w:r>
          </w:p>
        </w:tc>
        <w:tc>
          <w:tcPr>
            <w:tcW w:w="1008" w:type="dxa"/>
            <w:shd w:val="clear" w:color="auto" w:fill="auto"/>
            <w:vAlign w:val="center"/>
          </w:tcPr>
          <w:p w14:paraId="4F87208C"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8.67</w:t>
            </w:r>
          </w:p>
        </w:tc>
        <w:tc>
          <w:tcPr>
            <w:tcW w:w="1109" w:type="dxa"/>
            <w:shd w:val="clear" w:color="auto" w:fill="auto"/>
            <w:vAlign w:val="center"/>
          </w:tcPr>
          <w:p w14:paraId="0DF87933"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lt;0.0001</w:t>
            </w:r>
          </w:p>
        </w:tc>
        <w:tc>
          <w:tcPr>
            <w:tcW w:w="1152" w:type="dxa"/>
            <w:shd w:val="clear" w:color="auto" w:fill="auto"/>
            <w:vAlign w:val="center"/>
          </w:tcPr>
          <w:p w14:paraId="104E40F1"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52" w:type="dxa"/>
            <w:shd w:val="clear" w:color="auto" w:fill="auto"/>
            <w:vAlign w:val="center"/>
          </w:tcPr>
          <w:p w14:paraId="251E25DC"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26</w:t>
            </w:r>
          </w:p>
        </w:tc>
        <w:tc>
          <w:tcPr>
            <w:tcW w:w="1189" w:type="dxa"/>
            <w:shd w:val="clear" w:color="auto" w:fill="auto"/>
            <w:vAlign w:val="center"/>
          </w:tcPr>
          <w:p w14:paraId="109F2744" w14:textId="77777777" w:rsidR="004421DE" w:rsidRPr="007B0F9F" w:rsidRDefault="004421DE">
            <w:pPr>
              <w:spacing w:after="0" w:line="240" w:lineRule="auto"/>
              <w:jc w:val="center"/>
              <w:rPr>
                <w:rFonts w:ascii="Arial" w:eastAsia="Times New Roman" w:hAnsi="Arial" w:cs="Arial"/>
                <w:color w:val="000000"/>
                <w:sz w:val="20"/>
                <w:szCs w:val="20"/>
              </w:rPr>
            </w:pPr>
          </w:p>
        </w:tc>
      </w:tr>
      <w:tr w:rsidR="004421DE" w14:paraId="6C2CC9C0" w14:textId="77777777" w:rsidTr="007B0F9F">
        <w:trPr>
          <w:gridAfter w:val="1"/>
          <w:wAfter w:w="17" w:type="dxa"/>
          <w:trHeight w:val="600"/>
        </w:trPr>
        <w:tc>
          <w:tcPr>
            <w:tcW w:w="1872" w:type="dxa"/>
            <w:shd w:val="clear" w:color="auto" w:fill="auto"/>
            <w:vAlign w:val="center"/>
          </w:tcPr>
          <w:p w14:paraId="7EB5211A" w14:textId="77777777" w:rsidR="004421DE" w:rsidRDefault="004421DE" w:rsidP="004421DE">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05C3E6FF" w14:textId="77777777" w:rsidR="004421DE" w:rsidRDefault="00EE3297" w:rsidP="004421DE">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day length</w:t>
            </w:r>
          </w:p>
        </w:tc>
        <w:tc>
          <w:tcPr>
            <w:tcW w:w="1213" w:type="dxa"/>
            <w:gridSpan w:val="2"/>
            <w:shd w:val="clear" w:color="auto" w:fill="auto"/>
            <w:vAlign w:val="center"/>
          </w:tcPr>
          <w:p w14:paraId="4781848D"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2</w:t>
            </w:r>
          </w:p>
        </w:tc>
        <w:tc>
          <w:tcPr>
            <w:tcW w:w="720" w:type="dxa"/>
            <w:shd w:val="clear" w:color="auto" w:fill="auto"/>
            <w:vAlign w:val="center"/>
          </w:tcPr>
          <w:p w14:paraId="4EC6ECBD"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5</w:t>
            </w:r>
          </w:p>
        </w:tc>
        <w:tc>
          <w:tcPr>
            <w:tcW w:w="813" w:type="dxa"/>
            <w:shd w:val="clear" w:color="auto" w:fill="auto"/>
            <w:vAlign w:val="center"/>
          </w:tcPr>
          <w:p w14:paraId="4074EE7E" w14:textId="77777777" w:rsidR="004421DE" w:rsidRPr="007B0F9F" w:rsidRDefault="004421DE"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4</w:t>
            </w:r>
          </w:p>
        </w:tc>
        <w:tc>
          <w:tcPr>
            <w:tcW w:w="808" w:type="dxa"/>
            <w:gridSpan w:val="2"/>
            <w:shd w:val="clear" w:color="auto" w:fill="auto"/>
            <w:vAlign w:val="center"/>
          </w:tcPr>
          <w:p w14:paraId="60EE3DD3"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0</w:t>
            </w:r>
          </w:p>
        </w:tc>
        <w:tc>
          <w:tcPr>
            <w:tcW w:w="1008" w:type="dxa"/>
            <w:shd w:val="clear" w:color="auto" w:fill="auto"/>
            <w:vAlign w:val="center"/>
          </w:tcPr>
          <w:p w14:paraId="2EC6B0A1"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35</w:t>
            </w:r>
          </w:p>
        </w:tc>
        <w:tc>
          <w:tcPr>
            <w:tcW w:w="1109" w:type="dxa"/>
            <w:shd w:val="clear" w:color="auto" w:fill="auto"/>
            <w:vAlign w:val="center"/>
          </w:tcPr>
          <w:p w14:paraId="1772D653"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sidR="00A85C9F" w:rsidRPr="007B0F9F">
              <w:rPr>
                <w:rFonts w:ascii="Arial" w:hAnsi="Arial" w:cs="Arial"/>
                <w:color w:val="000000"/>
                <w:sz w:val="20"/>
                <w:szCs w:val="20"/>
              </w:rPr>
              <w:t>98</w:t>
            </w:r>
          </w:p>
        </w:tc>
        <w:tc>
          <w:tcPr>
            <w:tcW w:w="1152" w:type="dxa"/>
            <w:shd w:val="clear" w:color="auto" w:fill="auto"/>
            <w:vAlign w:val="center"/>
          </w:tcPr>
          <w:p w14:paraId="2B94ECB8"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5</w:t>
            </w:r>
          </w:p>
        </w:tc>
        <w:tc>
          <w:tcPr>
            <w:tcW w:w="1152" w:type="dxa"/>
            <w:shd w:val="clear" w:color="auto" w:fill="auto"/>
            <w:vAlign w:val="center"/>
          </w:tcPr>
          <w:p w14:paraId="0B4A1C06"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3</w:t>
            </w:r>
          </w:p>
        </w:tc>
        <w:tc>
          <w:tcPr>
            <w:tcW w:w="1189" w:type="dxa"/>
            <w:shd w:val="clear" w:color="auto" w:fill="auto"/>
            <w:vAlign w:val="center"/>
          </w:tcPr>
          <w:p w14:paraId="3521C91A" w14:textId="77777777" w:rsidR="004421DE" w:rsidRPr="007B0F9F" w:rsidRDefault="004421DE">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3</w:t>
            </w:r>
          </w:p>
        </w:tc>
      </w:tr>
      <w:tr w:rsidR="0044483A" w14:paraId="32D44025" w14:textId="77777777" w:rsidTr="007B0F9F">
        <w:trPr>
          <w:gridAfter w:val="1"/>
          <w:wAfter w:w="17" w:type="dxa"/>
          <w:trHeight w:val="300"/>
        </w:trPr>
        <w:tc>
          <w:tcPr>
            <w:tcW w:w="1872" w:type="dxa"/>
            <w:shd w:val="clear" w:color="auto" w:fill="auto"/>
            <w:vAlign w:val="center"/>
          </w:tcPr>
          <w:p w14:paraId="0D44CCC1"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236FC149"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1156D7B4"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BE38D6" w:rsidRPr="007B0F9F">
              <w:rPr>
                <w:rFonts w:ascii="Arial" w:eastAsia="Times New Roman" w:hAnsi="Arial" w:cs="Arial"/>
                <w:color w:val="000000"/>
                <w:sz w:val="20"/>
                <w:szCs w:val="20"/>
              </w:rPr>
              <w:t>59</w:t>
            </w:r>
          </w:p>
        </w:tc>
        <w:tc>
          <w:tcPr>
            <w:tcW w:w="720" w:type="dxa"/>
            <w:shd w:val="clear" w:color="auto" w:fill="auto"/>
            <w:vAlign w:val="center"/>
          </w:tcPr>
          <w:p w14:paraId="4B9DC11F"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7E06ACF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61262604"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0F8D60C4"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3DC5F59A"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6E6BE9D6"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3CF6AF3A"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5EAD20E8" w14:textId="77777777" w:rsidR="0044483A" w:rsidRPr="007B0F9F" w:rsidRDefault="0044483A">
            <w:pPr>
              <w:spacing w:after="0" w:line="240" w:lineRule="auto"/>
              <w:jc w:val="center"/>
              <w:rPr>
                <w:rFonts w:ascii="Arial" w:eastAsia="Times New Roman" w:hAnsi="Arial" w:cs="Arial"/>
                <w:b/>
                <w:bCs/>
                <w:color w:val="000000"/>
                <w:sz w:val="20"/>
                <w:szCs w:val="20"/>
              </w:rPr>
            </w:pPr>
          </w:p>
        </w:tc>
      </w:tr>
      <w:tr w:rsidR="0044483A" w14:paraId="2A3AAEBB" w14:textId="77777777" w:rsidTr="007B0F9F">
        <w:trPr>
          <w:gridAfter w:val="1"/>
          <w:wAfter w:w="17" w:type="dxa"/>
          <w:trHeight w:val="300"/>
        </w:trPr>
        <w:tc>
          <w:tcPr>
            <w:tcW w:w="1872" w:type="dxa"/>
            <w:shd w:val="clear" w:color="auto" w:fill="auto"/>
            <w:vAlign w:val="center"/>
          </w:tcPr>
          <w:p w14:paraId="13AD9972"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05E46144"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25741FAF" w14:textId="77777777" w:rsidR="0044483A" w:rsidRPr="007B0F9F" w:rsidRDefault="00CC4BAF">
            <w:pPr>
              <w:spacing w:after="0" w:line="240" w:lineRule="auto"/>
              <w:jc w:val="center"/>
              <w:rPr>
                <w:rFonts w:ascii="Arial" w:eastAsia="Times New Roman" w:hAnsi="Arial" w:cs="Arial"/>
                <w:bCs/>
                <w:color w:val="000000"/>
                <w:sz w:val="20"/>
                <w:szCs w:val="20"/>
              </w:rPr>
            </w:pPr>
            <w:r w:rsidRPr="007B0F9F">
              <w:rPr>
                <w:rFonts w:ascii="Arial" w:eastAsia="Times New Roman" w:hAnsi="Arial" w:cs="Arial"/>
                <w:bCs/>
                <w:color w:val="000000"/>
                <w:sz w:val="20"/>
                <w:szCs w:val="20"/>
              </w:rPr>
              <w:t>0.</w:t>
            </w:r>
            <w:r w:rsidR="00D712BD" w:rsidRPr="007B0F9F">
              <w:rPr>
                <w:rFonts w:ascii="Arial" w:eastAsia="Times New Roman" w:hAnsi="Arial" w:cs="Arial"/>
                <w:bCs/>
                <w:color w:val="000000"/>
                <w:sz w:val="20"/>
                <w:szCs w:val="20"/>
              </w:rPr>
              <w:t>32</w:t>
            </w:r>
          </w:p>
        </w:tc>
        <w:tc>
          <w:tcPr>
            <w:tcW w:w="720" w:type="dxa"/>
            <w:shd w:val="clear" w:color="auto" w:fill="auto"/>
            <w:vAlign w:val="center"/>
          </w:tcPr>
          <w:p w14:paraId="72F035F7"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04534A2F"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0A518D86"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75AEF3BE"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53C9A45A"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79B2F2EC"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611E4CF5"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627B2B58" w14:textId="77777777" w:rsidR="0044483A" w:rsidRPr="007B0F9F" w:rsidRDefault="0044483A">
            <w:pPr>
              <w:spacing w:after="0" w:line="240" w:lineRule="auto"/>
              <w:jc w:val="center"/>
              <w:rPr>
                <w:rFonts w:ascii="Arial" w:eastAsia="Times New Roman" w:hAnsi="Arial" w:cs="Arial"/>
                <w:color w:val="000000"/>
                <w:sz w:val="20"/>
                <w:szCs w:val="20"/>
              </w:rPr>
            </w:pPr>
          </w:p>
        </w:tc>
      </w:tr>
      <w:tr w:rsidR="0044483A" w14:paraId="6E2464BC" w14:textId="77777777" w:rsidTr="007B0F9F">
        <w:trPr>
          <w:gridAfter w:val="1"/>
          <w:wAfter w:w="17" w:type="dxa"/>
          <w:trHeight w:val="300"/>
        </w:trPr>
        <w:tc>
          <w:tcPr>
            <w:tcW w:w="1872" w:type="dxa"/>
            <w:tcBorders>
              <w:bottom w:val="single" w:sz="4" w:space="0" w:color="auto"/>
            </w:tcBorders>
            <w:shd w:val="clear" w:color="auto" w:fill="auto"/>
            <w:vAlign w:val="center"/>
          </w:tcPr>
          <w:p w14:paraId="284DF4A8"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51AF97C3"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585DFFA9" w14:textId="77777777" w:rsidR="0044483A" w:rsidRPr="007B0F9F" w:rsidRDefault="00CC4BAF">
            <w:pPr>
              <w:spacing w:after="0" w:line="240" w:lineRule="auto"/>
              <w:jc w:val="center"/>
              <w:rPr>
                <w:rFonts w:ascii="Arial" w:eastAsia="Times New Roman" w:hAnsi="Arial" w:cs="Arial"/>
                <w:bCs/>
                <w:color w:val="000000"/>
                <w:sz w:val="20"/>
                <w:szCs w:val="20"/>
              </w:rPr>
            </w:pPr>
            <w:r w:rsidRPr="007B0F9F">
              <w:rPr>
                <w:rFonts w:ascii="Arial" w:eastAsia="Times New Roman" w:hAnsi="Arial" w:cs="Arial"/>
                <w:bCs/>
                <w:color w:val="000000"/>
                <w:sz w:val="20"/>
                <w:szCs w:val="20"/>
              </w:rPr>
              <w:t>0.</w:t>
            </w:r>
            <w:r w:rsidR="0037509F" w:rsidRPr="007B0F9F">
              <w:rPr>
                <w:rFonts w:ascii="Arial" w:eastAsia="Times New Roman" w:hAnsi="Arial" w:cs="Arial"/>
                <w:bCs/>
                <w:color w:val="000000"/>
                <w:sz w:val="20"/>
                <w:szCs w:val="20"/>
              </w:rPr>
              <w:t>53</w:t>
            </w:r>
          </w:p>
        </w:tc>
        <w:tc>
          <w:tcPr>
            <w:tcW w:w="720" w:type="dxa"/>
            <w:tcBorders>
              <w:bottom w:val="single" w:sz="4" w:space="0" w:color="auto"/>
            </w:tcBorders>
            <w:shd w:val="clear" w:color="auto" w:fill="auto"/>
            <w:vAlign w:val="center"/>
          </w:tcPr>
          <w:p w14:paraId="2925DED9"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2CE2E640"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17A800AA"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232E4450"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40FF80A3"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24F6C34F"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29AF7C3A"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4C3D7E55" w14:textId="77777777" w:rsidR="0044483A" w:rsidRPr="007B0F9F" w:rsidRDefault="0044483A">
            <w:pPr>
              <w:spacing w:after="0" w:line="240" w:lineRule="auto"/>
              <w:jc w:val="center"/>
              <w:rPr>
                <w:rFonts w:ascii="Arial" w:eastAsia="Times New Roman" w:hAnsi="Arial" w:cs="Arial"/>
                <w:color w:val="000000"/>
                <w:sz w:val="20"/>
                <w:szCs w:val="20"/>
              </w:rPr>
            </w:pPr>
          </w:p>
        </w:tc>
      </w:tr>
      <w:tr w:rsidR="00D04FFC" w14:paraId="0D075296" w14:textId="77777777" w:rsidTr="007B0F9F">
        <w:trPr>
          <w:gridAfter w:val="1"/>
          <w:wAfter w:w="17" w:type="dxa"/>
          <w:trHeight w:val="300"/>
        </w:trPr>
        <w:tc>
          <w:tcPr>
            <w:tcW w:w="1872" w:type="dxa"/>
            <w:tcBorders>
              <w:top w:val="single" w:sz="4" w:space="0" w:color="auto"/>
            </w:tcBorders>
            <w:shd w:val="clear" w:color="auto" w:fill="auto"/>
            <w:vAlign w:val="center"/>
          </w:tcPr>
          <w:p w14:paraId="053962AF" w14:textId="77777777" w:rsidR="00D04FFC" w:rsidRDefault="00D04FFC" w:rsidP="00D04FFC">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Strigiformes</w:t>
            </w:r>
            <w:proofErr w:type="spellEnd"/>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058B73B9" w14:textId="77777777" w:rsidR="00D04FFC" w:rsidRDefault="00EE3297" w:rsidP="00D04FF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51E330C3"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5</w:t>
            </w:r>
          </w:p>
        </w:tc>
        <w:tc>
          <w:tcPr>
            <w:tcW w:w="720" w:type="dxa"/>
            <w:tcBorders>
              <w:top w:val="single" w:sz="4" w:space="0" w:color="auto"/>
            </w:tcBorders>
            <w:shd w:val="clear" w:color="auto" w:fill="auto"/>
            <w:vAlign w:val="center"/>
          </w:tcPr>
          <w:p w14:paraId="13D2774B"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1</w:t>
            </w:r>
          </w:p>
        </w:tc>
        <w:tc>
          <w:tcPr>
            <w:tcW w:w="813" w:type="dxa"/>
            <w:tcBorders>
              <w:top w:val="single" w:sz="4" w:space="0" w:color="auto"/>
            </w:tcBorders>
            <w:shd w:val="clear" w:color="auto" w:fill="auto"/>
            <w:vAlign w:val="center"/>
          </w:tcPr>
          <w:p w14:paraId="0C37328B" w14:textId="77777777" w:rsidR="00D04FFC" w:rsidRPr="007B0F9F" w:rsidRDefault="00D04FFC"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3C9ABE1C"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177C1A2E"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0F0520AB"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52C2FE50"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1DA313C3"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1439EB5F" w14:textId="77777777" w:rsidR="00D04FFC" w:rsidRPr="007B0F9F" w:rsidRDefault="00D04FFC">
            <w:pPr>
              <w:spacing w:after="0" w:line="240" w:lineRule="auto"/>
              <w:jc w:val="center"/>
              <w:rPr>
                <w:rFonts w:ascii="Arial" w:eastAsia="Times New Roman" w:hAnsi="Arial" w:cs="Arial"/>
                <w:color w:val="000000"/>
                <w:sz w:val="20"/>
                <w:szCs w:val="20"/>
              </w:rPr>
            </w:pPr>
          </w:p>
        </w:tc>
      </w:tr>
      <w:tr w:rsidR="00D04FFC" w14:paraId="7D7BD19E" w14:textId="77777777" w:rsidTr="007B0F9F">
        <w:trPr>
          <w:gridAfter w:val="1"/>
          <w:wAfter w:w="17" w:type="dxa"/>
          <w:trHeight w:val="600"/>
        </w:trPr>
        <w:tc>
          <w:tcPr>
            <w:tcW w:w="1872" w:type="dxa"/>
            <w:shd w:val="clear" w:color="auto" w:fill="auto"/>
            <w:vAlign w:val="center"/>
          </w:tcPr>
          <w:p w14:paraId="6CF80B5F" w14:textId="77777777" w:rsidR="00D04FFC" w:rsidRDefault="00D04FFC" w:rsidP="00D04FFC">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3849</w:t>
            </w:r>
          </w:p>
        </w:tc>
        <w:tc>
          <w:tcPr>
            <w:tcW w:w="1903" w:type="dxa"/>
            <w:shd w:val="clear" w:color="auto" w:fill="auto"/>
            <w:vAlign w:val="center"/>
          </w:tcPr>
          <w:p w14:paraId="02D93546" w14:textId="77777777" w:rsidR="00D04FFC" w:rsidRDefault="00EE3297" w:rsidP="00D04FF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13" w:type="dxa"/>
            <w:gridSpan w:val="2"/>
            <w:shd w:val="clear" w:color="auto" w:fill="auto"/>
            <w:vAlign w:val="center"/>
          </w:tcPr>
          <w:p w14:paraId="61DD7859"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7</w:t>
            </w:r>
          </w:p>
        </w:tc>
        <w:tc>
          <w:tcPr>
            <w:tcW w:w="720" w:type="dxa"/>
            <w:shd w:val="clear" w:color="auto" w:fill="auto"/>
            <w:vAlign w:val="center"/>
          </w:tcPr>
          <w:p w14:paraId="085ED7D6"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5</w:t>
            </w:r>
          </w:p>
        </w:tc>
        <w:tc>
          <w:tcPr>
            <w:tcW w:w="813" w:type="dxa"/>
            <w:shd w:val="clear" w:color="auto" w:fill="auto"/>
            <w:vAlign w:val="center"/>
          </w:tcPr>
          <w:p w14:paraId="398AEDA1"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42</w:t>
            </w:r>
          </w:p>
        </w:tc>
        <w:tc>
          <w:tcPr>
            <w:tcW w:w="808" w:type="dxa"/>
            <w:gridSpan w:val="2"/>
            <w:shd w:val="clear" w:color="auto" w:fill="auto"/>
            <w:vAlign w:val="center"/>
          </w:tcPr>
          <w:p w14:paraId="21CB1EDE"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8</w:t>
            </w:r>
          </w:p>
        </w:tc>
        <w:tc>
          <w:tcPr>
            <w:tcW w:w="1008" w:type="dxa"/>
            <w:shd w:val="clear" w:color="auto" w:fill="auto"/>
            <w:vAlign w:val="center"/>
          </w:tcPr>
          <w:p w14:paraId="086BFB46"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51</w:t>
            </w:r>
          </w:p>
        </w:tc>
        <w:tc>
          <w:tcPr>
            <w:tcW w:w="1109" w:type="dxa"/>
            <w:shd w:val="clear" w:color="auto" w:fill="auto"/>
            <w:vAlign w:val="center"/>
          </w:tcPr>
          <w:p w14:paraId="319370FE"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9</w:t>
            </w:r>
            <w:r w:rsidR="00111CBA" w:rsidRPr="007B0F9F">
              <w:rPr>
                <w:rFonts w:ascii="Arial" w:hAnsi="Arial" w:cs="Arial"/>
                <w:color w:val="000000"/>
                <w:sz w:val="20"/>
                <w:szCs w:val="20"/>
              </w:rPr>
              <w:t>4</w:t>
            </w:r>
          </w:p>
        </w:tc>
        <w:tc>
          <w:tcPr>
            <w:tcW w:w="1152" w:type="dxa"/>
            <w:shd w:val="clear" w:color="auto" w:fill="auto"/>
            <w:vAlign w:val="center"/>
          </w:tcPr>
          <w:p w14:paraId="00627B79"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0</w:t>
            </w:r>
          </w:p>
        </w:tc>
        <w:tc>
          <w:tcPr>
            <w:tcW w:w="1152" w:type="dxa"/>
            <w:shd w:val="clear" w:color="auto" w:fill="auto"/>
            <w:vAlign w:val="center"/>
          </w:tcPr>
          <w:p w14:paraId="5D27711A" w14:textId="77777777" w:rsidR="00D04FFC" w:rsidRPr="007B0F9F" w:rsidRDefault="00D04FFC">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4D2AC95D" w14:textId="77777777" w:rsidR="00D04FFC" w:rsidRPr="007B0F9F" w:rsidRDefault="00D04FFC">
            <w:pPr>
              <w:spacing w:after="0" w:line="240" w:lineRule="auto"/>
              <w:jc w:val="center"/>
              <w:rPr>
                <w:rFonts w:ascii="Arial" w:eastAsia="Times New Roman" w:hAnsi="Arial" w:cs="Arial"/>
                <w:color w:val="000000"/>
                <w:sz w:val="20"/>
                <w:szCs w:val="20"/>
              </w:rPr>
            </w:pPr>
          </w:p>
        </w:tc>
      </w:tr>
      <w:tr w:rsidR="00D04FFC" w14:paraId="0492FF31" w14:textId="77777777" w:rsidTr="007B0F9F">
        <w:trPr>
          <w:gridAfter w:val="1"/>
          <w:wAfter w:w="17" w:type="dxa"/>
          <w:trHeight w:val="600"/>
        </w:trPr>
        <w:tc>
          <w:tcPr>
            <w:tcW w:w="1872" w:type="dxa"/>
            <w:shd w:val="clear" w:color="auto" w:fill="auto"/>
            <w:vAlign w:val="center"/>
          </w:tcPr>
          <w:p w14:paraId="12259CA0" w14:textId="77777777" w:rsidR="00D04FFC" w:rsidRDefault="00D04FFC" w:rsidP="00D04FFC">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47F67446" w14:textId="77777777" w:rsidR="00D04FFC" w:rsidRDefault="00EE3297" w:rsidP="00D04FF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213" w:type="dxa"/>
            <w:gridSpan w:val="2"/>
            <w:shd w:val="clear" w:color="auto" w:fill="auto"/>
            <w:vAlign w:val="center"/>
          </w:tcPr>
          <w:p w14:paraId="54D78C94"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75</w:t>
            </w:r>
          </w:p>
        </w:tc>
        <w:tc>
          <w:tcPr>
            <w:tcW w:w="720" w:type="dxa"/>
            <w:shd w:val="clear" w:color="auto" w:fill="auto"/>
            <w:vAlign w:val="center"/>
          </w:tcPr>
          <w:p w14:paraId="6C38D9DD"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1</w:t>
            </w:r>
          </w:p>
        </w:tc>
        <w:tc>
          <w:tcPr>
            <w:tcW w:w="813" w:type="dxa"/>
            <w:shd w:val="clear" w:color="auto" w:fill="auto"/>
            <w:vAlign w:val="center"/>
          </w:tcPr>
          <w:p w14:paraId="5C0AD3CB"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71</w:t>
            </w:r>
          </w:p>
        </w:tc>
        <w:tc>
          <w:tcPr>
            <w:tcW w:w="808" w:type="dxa"/>
            <w:gridSpan w:val="2"/>
            <w:shd w:val="clear" w:color="auto" w:fill="auto"/>
            <w:vAlign w:val="center"/>
          </w:tcPr>
          <w:p w14:paraId="266BEACA"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78</w:t>
            </w:r>
          </w:p>
        </w:tc>
        <w:tc>
          <w:tcPr>
            <w:tcW w:w="1008" w:type="dxa"/>
            <w:shd w:val="clear" w:color="auto" w:fill="auto"/>
            <w:vAlign w:val="center"/>
          </w:tcPr>
          <w:p w14:paraId="151B0B45"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49.81</w:t>
            </w:r>
          </w:p>
        </w:tc>
        <w:tc>
          <w:tcPr>
            <w:tcW w:w="1109" w:type="dxa"/>
            <w:shd w:val="clear" w:color="auto" w:fill="auto"/>
            <w:vAlign w:val="center"/>
          </w:tcPr>
          <w:p w14:paraId="498C1F45"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lt;0.0001</w:t>
            </w:r>
          </w:p>
        </w:tc>
        <w:tc>
          <w:tcPr>
            <w:tcW w:w="1152" w:type="dxa"/>
            <w:shd w:val="clear" w:color="auto" w:fill="auto"/>
            <w:vAlign w:val="center"/>
          </w:tcPr>
          <w:p w14:paraId="1F9885AA"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52" w:type="dxa"/>
            <w:shd w:val="clear" w:color="auto" w:fill="auto"/>
            <w:vAlign w:val="center"/>
          </w:tcPr>
          <w:p w14:paraId="394C9E4E"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11</w:t>
            </w:r>
          </w:p>
        </w:tc>
        <w:tc>
          <w:tcPr>
            <w:tcW w:w="1189" w:type="dxa"/>
            <w:shd w:val="clear" w:color="auto" w:fill="auto"/>
            <w:vAlign w:val="center"/>
          </w:tcPr>
          <w:p w14:paraId="4B61DE1E" w14:textId="77777777" w:rsidR="00D04FFC" w:rsidRPr="007B0F9F" w:rsidRDefault="00D04FFC">
            <w:pPr>
              <w:spacing w:after="0" w:line="240" w:lineRule="auto"/>
              <w:jc w:val="center"/>
              <w:rPr>
                <w:rFonts w:ascii="Arial" w:eastAsia="Times New Roman" w:hAnsi="Arial" w:cs="Arial"/>
                <w:color w:val="000000"/>
                <w:sz w:val="20"/>
                <w:szCs w:val="20"/>
              </w:rPr>
            </w:pPr>
          </w:p>
        </w:tc>
      </w:tr>
      <w:tr w:rsidR="00D04FFC" w14:paraId="57E665D3" w14:textId="77777777" w:rsidTr="007B0F9F">
        <w:trPr>
          <w:gridAfter w:val="1"/>
          <w:wAfter w:w="17" w:type="dxa"/>
          <w:trHeight w:val="600"/>
        </w:trPr>
        <w:tc>
          <w:tcPr>
            <w:tcW w:w="1872" w:type="dxa"/>
            <w:shd w:val="clear" w:color="auto" w:fill="auto"/>
            <w:vAlign w:val="center"/>
          </w:tcPr>
          <w:p w14:paraId="1654A98F" w14:textId="77777777" w:rsidR="00D04FFC" w:rsidRDefault="00D04FFC" w:rsidP="00D04FF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48F9939D" w14:textId="77777777" w:rsidR="00D04FFC" w:rsidRDefault="00EE3297" w:rsidP="00D04FF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213" w:type="dxa"/>
            <w:gridSpan w:val="2"/>
            <w:shd w:val="clear" w:color="auto" w:fill="auto"/>
            <w:vAlign w:val="center"/>
          </w:tcPr>
          <w:p w14:paraId="29A0BE83"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8</w:t>
            </w:r>
          </w:p>
        </w:tc>
        <w:tc>
          <w:tcPr>
            <w:tcW w:w="720" w:type="dxa"/>
            <w:shd w:val="clear" w:color="auto" w:fill="auto"/>
            <w:vAlign w:val="center"/>
          </w:tcPr>
          <w:p w14:paraId="16B95E37"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6</w:t>
            </w:r>
          </w:p>
        </w:tc>
        <w:tc>
          <w:tcPr>
            <w:tcW w:w="813" w:type="dxa"/>
            <w:shd w:val="clear" w:color="auto" w:fill="auto"/>
            <w:vAlign w:val="center"/>
          </w:tcPr>
          <w:p w14:paraId="6060276A" w14:textId="77777777" w:rsidR="00D04FFC" w:rsidRPr="007B0F9F" w:rsidRDefault="00D04FFC"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2</w:t>
            </w:r>
          </w:p>
        </w:tc>
        <w:tc>
          <w:tcPr>
            <w:tcW w:w="808" w:type="dxa"/>
            <w:gridSpan w:val="2"/>
            <w:shd w:val="clear" w:color="auto" w:fill="auto"/>
            <w:vAlign w:val="center"/>
          </w:tcPr>
          <w:p w14:paraId="63D4F9A1"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7</w:t>
            </w:r>
          </w:p>
        </w:tc>
        <w:tc>
          <w:tcPr>
            <w:tcW w:w="1008" w:type="dxa"/>
            <w:shd w:val="clear" w:color="auto" w:fill="auto"/>
            <w:vAlign w:val="center"/>
          </w:tcPr>
          <w:p w14:paraId="7C797372"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1.27</w:t>
            </w:r>
          </w:p>
        </w:tc>
        <w:tc>
          <w:tcPr>
            <w:tcW w:w="1109" w:type="dxa"/>
            <w:shd w:val="clear" w:color="auto" w:fill="auto"/>
            <w:vAlign w:val="center"/>
          </w:tcPr>
          <w:p w14:paraId="5A4ED413"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sidR="00B83CD7" w:rsidRPr="007B0F9F">
              <w:rPr>
                <w:rFonts w:ascii="Arial" w:hAnsi="Arial" w:cs="Arial"/>
                <w:color w:val="000000"/>
                <w:sz w:val="20"/>
                <w:szCs w:val="20"/>
              </w:rPr>
              <w:t>50</w:t>
            </w:r>
          </w:p>
        </w:tc>
        <w:tc>
          <w:tcPr>
            <w:tcW w:w="1152" w:type="dxa"/>
            <w:shd w:val="clear" w:color="auto" w:fill="auto"/>
            <w:vAlign w:val="center"/>
          </w:tcPr>
          <w:p w14:paraId="1D2AB9E4"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5</w:t>
            </w:r>
          </w:p>
        </w:tc>
        <w:tc>
          <w:tcPr>
            <w:tcW w:w="1152" w:type="dxa"/>
            <w:shd w:val="clear" w:color="auto" w:fill="auto"/>
            <w:vAlign w:val="center"/>
          </w:tcPr>
          <w:p w14:paraId="0B2A2344"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89" w:type="dxa"/>
            <w:shd w:val="clear" w:color="auto" w:fill="auto"/>
            <w:vAlign w:val="center"/>
          </w:tcPr>
          <w:p w14:paraId="6A97AD76" w14:textId="77777777" w:rsidR="00D04FFC" w:rsidRPr="007B0F9F" w:rsidRDefault="00D04FFC">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0</w:t>
            </w:r>
          </w:p>
        </w:tc>
      </w:tr>
      <w:tr w:rsidR="0044483A" w14:paraId="510238E9" w14:textId="77777777" w:rsidTr="007B0F9F">
        <w:trPr>
          <w:gridAfter w:val="1"/>
          <w:wAfter w:w="17" w:type="dxa"/>
          <w:trHeight w:val="300"/>
        </w:trPr>
        <w:tc>
          <w:tcPr>
            <w:tcW w:w="1872" w:type="dxa"/>
            <w:shd w:val="clear" w:color="auto" w:fill="auto"/>
            <w:vAlign w:val="center"/>
          </w:tcPr>
          <w:p w14:paraId="3CDD4750"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005A4FA"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4396C74A"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F1442E" w:rsidRPr="007B0F9F">
              <w:rPr>
                <w:rFonts w:ascii="Arial" w:eastAsia="Times New Roman" w:hAnsi="Arial" w:cs="Arial"/>
                <w:color w:val="000000"/>
                <w:sz w:val="20"/>
                <w:szCs w:val="20"/>
              </w:rPr>
              <w:t>66</w:t>
            </w:r>
          </w:p>
        </w:tc>
        <w:tc>
          <w:tcPr>
            <w:tcW w:w="720" w:type="dxa"/>
            <w:shd w:val="clear" w:color="auto" w:fill="auto"/>
            <w:vAlign w:val="center"/>
          </w:tcPr>
          <w:p w14:paraId="0A682BC4"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5963B56D"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6133EB6A"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1FDB3307"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37414E23"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F5F7033"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6B604C69"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686049F5" w14:textId="77777777" w:rsidR="0044483A" w:rsidRPr="007B0F9F" w:rsidRDefault="0044483A">
            <w:pPr>
              <w:spacing w:after="0" w:line="240" w:lineRule="auto"/>
              <w:jc w:val="center"/>
              <w:rPr>
                <w:rFonts w:ascii="Arial" w:eastAsia="Times New Roman" w:hAnsi="Arial" w:cs="Arial"/>
                <w:b/>
                <w:bCs/>
                <w:color w:val="000000"/>
                <w:sz w:val="20"/>
                <w:szCs w:val="20"/>
              </w:rPr>
            </w:pPr>
          </w:p>
        </w:tc>
      </w:tr>
      <w:tr w:rsidR="0044483A" w14:paraId="3C1E77C2" w14:textId="77777777" w:rsidTr="007B0F9F">
        <w:trPr>
          <w:gridAfter w:val="1"/>
          <w:wAfter w:w="17" w:type="dxa"/>
          <w:trHeight w:val="300"/>
        </w:trPr>
        <w:tc>
          <w:tcPr>
            <w:tcW w:w="1872" w:type="dxa"/>
            <w:shd w:val="clear" w:color="auto" w:fill="auto"/>
            <w:vAlign w:val="center"/>
          </w:tcPr>
          <w:p w14:paraId="5D4E149D"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779C04D"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34D307B7"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F1442E" w:rsidRPr="007B0F9F">
              <w:rPr>
                <w:rFonts w:ascii="Arial" w:eastAsia="Times New Roman" w:hAnsi="Arial" w:cs="Arial"/>
                <w:color w:val="000000"/>
                <w:sz w:val="20"/>
                <w:szCs w:val="20"/>
              </w:rPr>
              <w:t>48</w:t>
            </w:r>
          </w:p>
        </w:tc>
        <w:tc>
          <w:tcPr>
            <w:tcW w:w="720" w:type="dxa"/>
            <w:shd w:val="clear" w:color="auto" w:fill="auto"/>
            <w:vAlign w:val="center"/>
          </w:tcPr>
          <w:p w14:paraId="1EDBC4BC"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70171E2F"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41EDF2A0"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6081C036"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6CB7BA85"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5F7B7787"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1EA54F96"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46EAE34A" w14:textId="77777777" w:rsidR="0044483A" w:rsidRPr="007B0F9F" w:rsidRDefault="0044483A">
            <w:pPr>
              <w:spacing w:after="0" w:line="240" w:lineRule="auto"/>
              <w:jc w:val="center"/>
              <w:rPr>
                <w:rFonts w:ascii="Arial" w:eastAsia="Times New Roman" w:hAnsi="Arial" w:cs="Arial"/>
                <w:color w:val="000000"/>
                <w:sz w:val="20"/>
                <w:szCs w:val="20"/>
              </w:rPr>
            </w:pPr>
          </w:p>
        </w:tc>
      </w:tr>
      <w:tr w:rsidR="0044483A" w14:paraId="536EBEAA" w14:textId="77777777" w:rsidTr="007B0F9F">
        <w:trPr>
          <w:gridAfter w:val="1"/>
          <w:wAfter w:w="17" w:type="dxa"/>
          <w:trHeight w:val="300"/>
        </w:trPr>
        <w:tc>
          <w:tcPr>
            <w:tcW w:w="1872" w:type="dxa"/>
            <w:tcBorders>
              <w:bottom w:val="single" w:sz="4" w:space="0" w:color="auto"/>
            </w:tcBorders>
            <w:shd w:val="clear" w:color="auto" w:fill="auto"/>
            <w:vAlign w:val="center"/>
          </w:tcPr>
          <w:p w14:paraId="77E51A33"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2B2B16BB"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2F13D5AF"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F1442E" w:rsidRPr="007B0F9F">
              <w:rPr>
                <w:rFonts w:ascii="Arial" w:eastAsia="Times New Roman" w:hAnsi="Arial" w:cs="Arial"/>
                <w:color w:val="000000"/>
                <w:sz w:val="20"/>
                <w:szCs w:val="20"/>
              </w:rPr>
              <w:t>52</w:t>
            </w:r>
          </w:p>
        </w:tc>
        <w:tc>
          <w:tcPr>
            <w:tcW w:w="720" w:type="dxa"/>
            <w:tcBorders>
              <w:bottom w:val="single" w:sz="4" w:space="0" w:color="auto"/>
            </w:tcBorders>
            <w:shd w:val="clear" w:color="auto" w:fill="auto"/>
            <w:vAlign w:val="center"/>
          </w:tcPr>
          <w:p w14:paraId="26F95492"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462E2F2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74D36A91"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6DAC2B7E"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010D737E"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7C145FD8"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34ADCEB7"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0AE0216B" w14:textId="77777777" w:rsidR="0044483A" w:rsidRPr="007B0F9F" w:rsidRDefault="0044483A">
            <w:pPr>
              <w:spacing w:after="0" w:line="240" w:lineRule="auto"/>
              <w:jc w:val="center"/>
              <w:rPr>
                <w:rFonts w:ascii="Arial" w:eastAsia="Times New Roman" w:hAnsi="Arial" w:cs="Arial"/>
                <w:color w:val="000000"/>
                <w:sz w:val="20"/>
                <w:szCs w:val="20"/>
              </w:rPr>
            </w:pPr>
          </w:p>
        </w:tc>
      </w:tr>
      <w:tr w:rsidR="002A1C20" w14:paraId="106C3E83" w14:textId="77777777" w:rsidTr="007B0F9F">
        <w:trPr>
          <w:gridAfter w:val="1"/>
          <w:wAfter w:w="17" w:type="dxa"/>
          <w:trHeight w:val="300"/>
        </w:trPr>
        <w:tc>
          <w:tcPr>
            <w:tcW w:w="1872" w:type="dxa"/>
            <w:tcBorders>
              <w:top w:val="single" w:sz="4" w:space="0" w:color="auto"/>
            </w:tcBorders>
            <w:shd w:val="clear" w:color="auto" w:fill="auto"/>
            <w:vAlign w:val="center"/>
          </w:tcPr>
          <w:p w14:paraId="5A9573D2" w14:textId="77777777" w:rsidR="002A1C20" w:rsidRDefault="002A1C20" w:rsidP="002A1C20">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lastRenderedPageBreak/>
              <w:t xml:space="preserve">Small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w:t>
            </w:r>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328926FE" w14:textId="77777777" w:rsidR="002A1C20" w:rsidRDefault="00EE3297" w:rsidP="002A1C2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82" w:type="dxa"/>
            <w:tcBorders>
              <w:top w:val="single" w:sz="4" w:space="0" w:color="auto"/>
            </w:tcBorders>
            <w:shd w:val="clear" w:color="auto" w:fill="auto"/>
            <w:vAlign w:val="center"/>
          </w:tcPr>
          <w:p w14:paraId="52A9A0BC"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0</w:t>
            </w:r>
          </w:p>
        </w:tc>
        <w:tc>
          <w:tcPr>
            <w:tcW w:w="751" w:type="dxa"/>
            <w:gridSpan w:val="2"/>
            <w:tcBorders>
              <w:top w:val="single" w:sz="4" w:space="0" w:color="auto"/>
            </w:tcBorders>
            <w:shd w:val="clear" w:color="auto" w:fill="auto"/>
            <w:vAlign w:val="center"/>
          </w:tcPr>
          <w:p w14:paraId="50882A8E"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2</w:t>
            </w:r>
          </w:p>
        </w:tc>
        <w:tc>
          <w:tcPr>
            <w:tcW w:w="813" w:type="dxa"/>
            <w:tcBorders>
              <w:top w:val="single" w:sz="4" w:space="0" w:color="auto"/>
            </w:tcBorders>
            <w:shd w:val="clear" w:color="auto" w:fill="auto"/>
            <w:vAlign w:val="center"/>
          </w:tcPr>
          <w:p w14:paraId="12D576C2" w14:textId="77777777" w:rsidR="002A1C20" w:rsidRPr="007B0F9F" w:rsidRDefault="002A1C20" w:rsidP="007B0F9F">
            <w:pPr>
              <w:spacing w:after="0" w:line="240" w:lineRule="auto"/>
              <w:jc w:val="center"/>
              <w:rPr>
                <w:rFonts w:ascii="Arial" w:eastAsia="Times New Roman" w:hAnsi="Arial" w:cs="Arial"/>
                <w:color w:val="000000"/>
                <w:sz w:val="20"/>
                <w:szCs w:val="20"/>
              </w:rPr>
            </w:pPr>
          </w:p>
        </w:tc>
        <w:tc>
          <w:tcPr>
            <w:tcW w:w="770" w:type="dxa"/>
            <w:tcBorders>
              <w:top w:val="single" w:sz="4" w:space="0" w:color="auto"/>
            </w:tcBorders>
            <w:shd w:val="clear" w:color="auto" w:fill="auto"/>
            <w:vAlign w:val="center"/>
          </w:tcPr>
          <w:p w14:paraId="2239BCE8" w14:textId="77777777" w:rsidR="002A1C20" w:rsidRPr="007B0F9F" w:rsidRDefault="002A1C20" w:rsidP="007B0F9F">
            <w:pPr>
              <w:spacing w:after="0" w:line="240" w:lineRule="auto"/>
              <w:jc w:val="center"/>
              <w:rPr>
                <w:rFonts w:ascii="Arial" w:eastAsia="Times New Roman" w:hAnsi="Arial" w:cs="Arial"/>
                <w:color w:val="000000"/>
                <w:sz w:val="20"/>
                <w:szCs w:val="20"/>
              </w:rPr>
            </w:pPr>
          </w:p>
        </w:tc>
        <w:tc>
          <w:tcPr>
            <w:tcW w:w="1046" w:type="dxa"/>
            <w:gridSpan w:val="2"/>
            <w:tcBorders>
              <w:top w:val="single" w:sz="4" w:space="0" w:color="auto"/>
            </w:tcBorders>
            <w:shd w:val="clear" w:color="auto" w:fill="auto"/>
            <w:vAlign w:val="center"/>
          </w:tcPr>
          <w:p w14:paraId="1C10CE40" w14:textId="77777777" w:rsidR="002A1C20" w:rsidRPr="007B0F9F" w:rsidRDefault="002A1C20">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4BC5290B" w14:textId="77777777" w:rsidR="002A1C20" w:rsidRPr="007B0F9F" w:rsidRDefault="002A1C20">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65C462E3" w14:textId="77777777" w:rsidR="002A1C20" w:rsidRPr="007B0F9F" w:rsidRDefault="002A1C20">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3A127AC7" w14:textId="77777777" w:rsidR="002A1C20" w:rsidRPr="007B0F9F" w:rsidRDefault="002A1C20">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71FCF5BD" w14:textId="77777777" w:rsidR="002A1C20" w:rsidRPr="007B0F9F" w:rsidRDefault="002A1C20">
            <w:pPr>
              <w:spacing w:after="0" w:line="240" w:lineRule="auto"/>
              <w:jc w:val="center"/>
              <w:rPr>
                <w:rFonts w:ascii="Arial" w:eastAsia="Times New Roman" w:hAnsi="Arial" w:cs="Arial"/>
                <w:color w:val="000000"/>
                <w:sz w:val="20"/>
                <w:szCs w:val="20"/>
              </w:rPr>
            </w:pPr>
          </w:p>
        </w:tc>
      </w:tr>
      <w:tr w:rsidR="002A1C20" w14:paraId="01E58DBD" w14:textId="77777777" w:rsidTr="007B0F9F">
        <w:trPr>
          <w:gridAfter w:val="1"/>
          <w:wAfter w:w="17" w:type="dxa"/>
          <w:trHeight w:val="600"/>
        </w:trPr>
        <w:tc>
          <w:tcPr>
            <w:tcW w:w="1872" w:type="dxa"/>
            <w:shd w:val="clear" w:color="auto" w:fill="auto"/>
            <w:vAlign w:val="center"/>
          </w:tcPr>
          <w:p w14:paraId="23A6DBF7" w14:textId="77777777" w:rsidR="002A1C20" w:rsidRDefault="002A1C20">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3054</w:t>
            </w:r>
          </w:p>
        </w:tc>
        <w:tc>
          <w:tcPr>
            <w:tcW w:w="1903" w:type="dxa"/>
            <w:shd w:val="clear" w:color="auto" w:fill="auto"/>
            <w:vAlign w:val="center"/>
          </w:tcPr>
          <w:p w14:paraId="53516B4B" w14:textId="77777777" w:rsidR="002A1C20" w:rsidRDefault="00EE3297" w:rsidP="002A1C2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182" w:type="dxa"/>
            <w:shd w:val="clear" w:color="auto" w:fill="auto"/>
            <w:vAlign w:val="center"/>
          </w:tcPr>
          <w:p w14:paraId="758E10E8"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6</w:t>
            </w:r>
          </w:p>
        </w:tc>
        <w:tc>
          <w:tcPr>
            <w:tcW w:w="751" w:type="dxa"/>
            <w:gridSpan w:val="2"/>
            <w:shd w:val="clear" w:color="auto" w:fill="auto"/>
            <w:vAlign w:val="center"/>
          </w:tcPr>
          <w:p w14:paraId="662B8D5D"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1</w:t>
            </w:r>
          </w:p>
        </w:tc>
        <w:tc>
          <w:tcPr>
            <w:tcW w:w="813" w:type="dxa"/>
            <w:shd w:val="clear" w:color="auto" w:fill="auto"/>
            <w:vAlign w:val="center"/>
          </w:tcPr>
          <w:p w14:paraId="2FDB1702"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33</w:t>
            </w:r>
          </w:p>
        </w:tc>
        <w:tc>
          <w:tcPr>
            <w:tcW w:w="770" w:type="dxa"/>
            <w:shd w:val="clear" w:color="auto" w:fill="auto"/>
            <w:vAlign w:val="center"/>
          </w:tcPr>
          <w:p w14:paraId="030E62A0"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1</w:t>
            </w:r>
          </w:p>
        </w:tc>
        <w:tc>
          <w:tcPr>
            <w:tcW w:w="1046" w:type="dxa"/>
            <w:gridSpan w:val="2"/>
            <w:shd w:val="clear" w:color="auto" w:fill="auto"/>
            <w:vAlign w:val="center"/>
          </w:tcPr>
          <w:p w14:paraId="59EA3EC2"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57</w:t>
            </w:r>
          </w:p>
        </w:tc>
        <w:tc>
          <w:tcPr>
            <w:tcW w:w="1109" w:type="dxa"/>
            <w:shd w:val="clear" w:color="auto" w:fill="auto"/>
            <w:vAlign w:val="center"/>
          </w:tcPr>
          <w:p w14:paraId="0A767FE2" w14:textId="77777777" w:rsidR="002A1C20" w:rsidRPr="007B0F9F" w:rsidRDefault="00307B35">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92</w:t>
            </w:r>
          </w:p>
        </w:tc>
        <w:tc>
          <w:tcPr>
            <w:tcW w:w="1152" w:type="dxa"/>
            <w:shd w:val="clear" w:color="auto" w:fill="auto"/>
            <w:vAlign w:val="center"/>
          </w:tcPr>
          <w:p w14:paraId="7F14BEB0"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56</w:t>
            </w:r>
          </w:p>
        </w:tc>
        <w:tc>
          <w:tcPr>
            <w:tcW w:w="1152" w:type="dxa"/>
            <w:shd w:val="clear" w:color="auto" w:fill="auto"/>
            <w:vAlign w:val="center"/>
          </w:tcPr>
          <w:p w14:paraId="59E471FA" w14:textId="77777777" w:rsidR="002A1C20" w:rsidRPr="007B0F9F" w:rsidRDefault="002A1C20">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2BF57065" w14:textId="77777777" w:rsidR="002A1C20" w:rsidRPr="007B0F9F" w:rsidRDefault="002A1C20">
            <w:pPr>
              <w:spacing w:after="0" w:line="240" w:lineRule="auto"/>
              <w:jc w:val="center"/>
              <w:rPr>
                <w:rFonts w:ascii="Arial" w:eastAsia="Times New Roman" w:hAnsi="Arial" w:cs="Arial"/>
                <w:color w:val="000000"/>
                <w:sz w:val="20"/>
                <w:szCs w:val="20"/>
              </w:rPr>
            </w:pPr>
          </w:p>
        </w:tc>
      </w:tr>
      <w:tr w:rsidR="002A1C20" w14:paraId="1CCF2BF0" w14:textId="77777777" w:rsidTr="007B0F9F">
        <w:trPr>
          <w:gridAfter w:val="1"/>
          <w:wAfter w:w="17" w:type="dxa"/>
          <w:trHeight w:val="600"/>
        </w:trPr>
        <w:tc>
          <w:tcPr>
            <w:tcW w:w="1872" w:type="dxa"/>
            <w:shd w:val="clear" w:color="auto" w:fill="auto"/>
            <w:vAlign w:val="center"/>
          </w:tcPr>
          <w:p w14:paraId="5E7B443B" w14:textId="77777777" w:rsidR="002A1C20" w:rsidRDefault="002A1C20" w:rsidP="002A1C20">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0</w:t>
            </w:r>
          </w:p>
        </w:tc>
        <w:tc>
          <w:tcPr>
            <w:tcW w:w="1903" w:type="dxa"/>
            <w:shd w:val="clear" w:color="auto" w:fill="auto"/>
            <w:vAlign w:val="center"/>
          </w:tcPr>
          <w:p w14:paraId="39F56A98" w14:textId="77777777" w:rsidR="002A1C20" w:rsidRDefault="00EE3297" w:rsidP="002A1C2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182" w:type="dxa"/>
            <w:shd w:val="clear" w:color="auto" w:fill="auto"/>
            <w:vAlign w:val="center"/>
          </w:tcPr>
          <w:p w14:paraId="17072DED"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64</w:t>
            </w:r>
          </w:p>
        </w:tc>
        <w:tc>
          <w:tcPr>
            <w:tcW w:w="751" w:type="dxa"/>
            <w:gridSpan w:val="2"/>
            <w:shd w:val="clear" w:color="auto" w:fill="auto"/>
            <w:vAlign w:val="center"/>
          </w:tcPr>
          <w:p w14:paraId="0979955F"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3</w:t>
            </w:r>
          </w:p>
        </w:tc>
        <w:tc>
          <w:tcPr>
            <w:tcW w:w="813" w:type="dxa"/>
            <w:shd w:val="clear" w:color="auto" w:fill="auto"/>
            <w:vAlign w:val="center"/>
          </w:tcPr>
          <w:p w14:paraId="186420CD"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57</w:t>
            </w:r>
          </w:p>
        </w:tc>
        <w:tc>
          <w:tcPr>
            <w:tcW w:w="770" w:type="dxa"/>
            <w:shd w:val="clear" w:color="auto" w:fill="auto"/>
            <w:vAlign w:val="center"/>
          </w:tcPr>
          <w:p w14:paraId="544B104B"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71</w:t>
            </w:r>
          </w:p>
        </w:tc>
        <w:tc>
          <w:tcPr>
            <w:tcW w:w="1046" w:type="dxa"/>
            <w:gridSpan w:val="2"/>
            <w:shd w:val="clear" w:color="auto" w:fill="auto"/>
            <w:vAlign w:val="center"/>
          </w:tcPr>
          <w:p w14:paraId="5EBCF372"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21.83</w:t>
            </w:r>
          </w:p>
        </w:tc>
        <w:tc>
          <w:tcPr>
            <w:tcW w:w="1109" w:type="dxa"/>
            <w:shd w:val="clear" w:color="auto" w:fill="auto"/>
            <w:vAlign w:val="center"/>
          </w:tcPr>
          <w:p w14:paraId="11D45354"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lt;0.0001</w:t>
            </w:r>
          </w:p>
        </w:tc>
        <w:tc>
          <w:tcPr>
            <w:tcW w:w="1152" w:type="dxa"/>
            <w:shd w:val="clear" w:color="auto" w:fill="auto"/>
            <w:vAlign w:val="center"/>
          </w:tcPr>
          <w:p w14:paraId="198D7B1C"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52" w:type="dxa"/>
            <w:shd w:val="clear" w:color="auto" w:fill="auto"/>
            <w:vAlign w:val="center"/>
          </w:tcPr>
          <w:p w14:paraId="63B8A07C"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27</w:t>
            </w:r>
          </w:p>
        </w:tc>
        <w:tc>
          <w:tcPr>
            <w:tcW w:w="1189" w:type="dxa"/>
            <w:shd w:val="clear" w:color="auto" w:fill="auto"/>
            <w:vAlign w:val="center"/>
          </w:tcPr>
          <w:p w14:paraId="3CF1A18B" w14:textId="77777777" w:rsidR="002A1C20" w:rsidRPr="007B0F9F" w:rsidRDefault="002A1C20">
            <w:pPr>
              <w:spacing w:after="0" w:line="240" w:lineRule="auto"/>
              <w:jc w:val="center"/>
              <w:rPr>
                <w:rFonts w:ascii="Arial" w:eastAsia="Times New Roman" w:hAnsi="Arial" w:cs="Arial"/>
                <w:color w:val="000000"/>
                <w:sz w:val="20"/>
                <w:szCs w:val="20"/>
              </w:rPr>
            </w:pPr>
          </w:p>
        </w:tc>
      </w:tr>
      <w:tr w:rsidR="002A1C20" w14:paraId="0E209927" w14:textId="77777777" w:rsidTr="007B0F9F">
        <w:trPr>
          <w:gridAfter w:val="1"/>
          <w:wAfter w:w="17" w:type="dxa"/>
          <w:trHeight w:val="600"/>
        </w:trPr>
        <w:tc>
          <w:tcPr>
            <w:tcW w:w="1872" w:type="dxa"/>
            <w:shd w:val="clear" w:color="auto" w:fill="auto"/>
            <w:vAlign w:val="center"/>
          </w:tcPr>
          <w:p w14:paraId="52D552E1" w14:textId="77777777" w:rsidR="002A1C20" w:rsidRDefault="002A1C20" w:rsidP="002A1C20">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CD96085" w14:textId="77777777" w:rsidR="002A1C20" w:rsidRDefault="00EE3297" w:rsidP="002A1C2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182" w:type="dxa"/>
            <w:shd w:val="clear" w:color="auto" w:fill="auto"/>
            <w:vAlign w:val="center"/>
          </w:tcPr>
          <w:p w14:paraId="1A58C5E8"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8</w:t>
            </w:r>
          </w:p>
        </w:tc>
        <w:tc>
          <w:tcPr>
            <w:tcW w:w="751" w:type="dxa"/>
            <w:gridSpan w:val="2"/>
            <w:shd w:val="clear" w:color="auto" w:fill="auto"/>
            <w:vAlign w:val="center"/>
          </w:tcPr>
          <w:p w14:paraId="5AAD04DC"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0</w:t>
            </w:r>
          </w:p>
        </w:tc>
        <w:tc>
          <w:tcPr>
            <w:tcW w:w="813" w:type="dxa"/>
            <w:shd w:val="clear" w:color="auto" w:fill="auto"/>
            <w:vAlign w:val="center"/>
          </w:tcPr>
          <w:p w14:paraId="3AA052E0"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30</w:t>
            </w:r>
          </w:p>
        </w:tc>
        <w:tc>
          <w:tcPr>
            <w:tcW w:w="770" w:type="dxa"/>
            <w:shd w:val="clear" w:color="auto" w:fill="auto"/>
            <w:vAlign w:val="center"/>
          </w:tcPr>
          <w:p w14:paraId="339824E1" w14:textId="77777777" w:rsidR="002A1C20" w:rsidRPr="007B0F9F" w:rsidRDefault="002A1C20"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5</w:t>
            </w:r>
          </w:p>
        </w:tc>
        <w:tc>
          <w:tcPr>
            <w:tcW w:w="1046" w:type="dxa"/>
            <w:gridSpan w:val="2"/>
            <w:shd w:val="clear" w:color="auto" w:fill="auto"/>
            <w:vAlign w:val="center"/>
          </w:tcPr>
          <w:p w14:paraId="6ECBACD8"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81</w:t>
            </w:r>
          </w:p>
        </w:tc>
        <w:tc>
          <w:tcPr>
            <w:tcW w:w="1109" w:type="dxa"/>
            <w:shd w:val="clear" w:color="auto" w:fill="auto"/>
            <w:vAlign w:val="center"/>
          </w:tcPr>
          <w:p w14:paraId="16B2C3E5"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sidR="00DC3535" w:rsidRPr="007B0F9F">
              <w:rPr>
                <w:rFonts w:ascii="Arial" w:hAnsi="Arial" w:cs="Arial"/>
                <w:color w:val="000000"/>
                <w:sz w:val="20"/>
                <w:szCs w:val="20"/>
              </w:rPr>
              <w:t>80</w:t>
            </w:r>
          </w:p>
        </w:tc>
        <w:tc>
          <w:tcPr>
            <w:tcW w:w="1152" w:type="dxa"/>
            <w:shd w:val="clear" w:color="auto" w:fill="auto"/>
            <w:vAlign w:val="center"/>
          </w:tcPr>
          <w:p w14:paraId="6311F18B"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7</w:t>
            </w:r>
          </w:p>
        </w:tc>
        <w:tc>
          <w:tcPr>
            <w:tcW w:w="1152" w:type="dxa"/>
            <w:shd w:val="clear" w:color="auto" w:fill="auto"/>
            <w:vAlign w:val="center"/>
          </w:tcPr>
          <w:p w14:paraId="426C5B08"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89" w:type="dxa"/>
            <w:shd w:val="clear" w:color="auto" w:fill="auto"/>
            <w:vAlign w:val="center"/>
          </w:tcPr>
          <w:p w14:paraId="51ED0D35" w14:textId="77777777" w:rsidR="002A1C20" w:rsidRPr="007B0F9F" w:rsidRDefault="002A1C20">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2</w:t>
            </w:r>
          </w:p>
        </w:tc>
      </w:tr>
      <w:tr w:rsidR="0044483A" w14:paraId="17B67649" w14:textId="77777777" w:rsidTr="007B0F9F">
        <w:trPr>
          <w:gridAfter w:val="1"/>
          <w:wAfter w:w="17" w:type="dxa"/>
          <w:trHeight w:val="300"/>
        </w:trPr>
        <w:tc>
          <w:tcPr>
            <w:tcW w:w="1872" w:type="dxa"/>
            <w:shd w:val="clear" w:color="auto" w:fill="auto"/>
            <w:vAlign w:val="center"/>
          </w:tcPr>
          <w:p w14:paraId="13A01A0E"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00143700"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182" w:type="dxa"/>
            <w:shd w:val="clear" w:color="auto" w:fill="auto"/>
            <w:vAlign w:val="center"/>
          </w:tcPr>
          <w:p w14:paraId="228E990C"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F66F66" w:rsidRPr="007B0F9F">
              <w:rPr>
                <w:rFonts w:ascii="Arial" w:eastAsia="Times New Roman" w:hAnsi="Arial" w:cs="Arial"/>
                <w:color w:val="000000"/>
                <w:sz w:val="20"/>
                <w:szCs w:val="20"/>
              </w:rPr>
              <w:t>62</w:t>
            </w:r>
          </w:p>
        </w:tc>
        <w:tc>
          <w:tcPr>
            <w:tcW w:w="751" w:type="dxa"/>
            <w:gridSpan w:val="2"/>
            <w:shd w:val="clear" w:color="auto" w:fill="auto"/>
            <w:vAlign w:val="center"/>
          </w:tcPr>
          <w:p w14:paraId="539234FB"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2B075D92"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549D8274"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39A282DE"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2A83599D"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0C11A325"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1BAC8461"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445F5115" w14:textId="77777777" w:rsidR="0044483A" w:rsidRPr="007B0F9F" w:rsidRDefault="0044483A">
            <w:pPr>
              <w:spacing w:after="0" w:line="240" w:lineRule="auto"/>
              <w:jc w:val="center"/>
              <w:rPr>
                <w:rFonts w:ascii="Arial" w:eastAsia="Times New Roman" w:hAnsi="Arial" w:cs="Arial"/>
                <w:b/>
                <w:bCs/>
                <w:color w:val="000000"/>
                <w:sz w:val="20"/>
                <w:szCs w:val="20"/>
              </w:rPr>
            </w:pPr>
          </w:p>
        </w:tc>
      </w:tr>
      <w:tr w:rsidR="0044483A" w14:paraId="7B1FCD32" w14:textId="77777777" w:rsidTr="007B0F9F">
        <w:trPr>
          <w:gridAfter w:val="1"/>
          <w:wAfter w:w="17" w:type="dxa"/>
          <w:trHeight w:val="300"/>
        </w:trPr>
        <w:tc>
          <w:tcPr>
            <w:tcW w:w="1872" w:type="dxa"/>
            <w:shd w:val="clear" w:color="auto" w:fill="auto"/>
            <w:vAlign w:val="center"/>
          </w:tcPr>
          <w:p w14:paraId="4DE49853"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5B47EC5"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182" w:type="dxa"/>
            <w:shd w:val="clear" w:color="auto" w:fill="auto"/>
            <w:vAlign w:val="center"/>
          </w:tcPr>
          <w:p w14:paraId="08702483"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F66F66" w:rsidRPr="007B0F9F">
              <w:rPr>
                <w:rFonts w:ascii="Arial" w:eastAsia="Times New Roman" w:hAnsi="Arial" w:cs="Arial"/>
                <w:color w:val="000000"/>
                <w:sz w:val="20"/>
                <w:szCs w:val="20"/>
              </w:rPr>
              <w:t>31</w:t>
            </w:r>
          </w:p>
        </w:tc>
        <w:tc>
          <w:tcPr>
            <w:tcW w:w="751" w:type="dxa"/>
            <w:gridSpan w:val="2"/>
            <w:shd w:val="clear" w:color="auto" w:fill="auto"/>
            <w:vAlign w:val="center"/>
          </w:tcPr>
          <w:p w14:paraId="51355A01"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06CABCD9"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2ABB7433"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7465982C"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788BD368"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273A2DB3"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7DF7FBAC"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2D7EF8E9" w14:textId="77777777" w:rsidR="0044483A" w:rsidRPr="007B0F9F" w:rsidRDefault="0044483A">
            <w:pPr>
              <w:spacing w:after="0" w:line="240" w:lineRule="auto"/>
              <w:jc w:val="center"/>
              <w:rPr>
                <w:rFonts w:ascii="Arial" w:eastAsia="Times New Roman" w:hAnsi="Arial" w:cs="Arial"/>
                <w:color w:val="000000"/>
                <w:sz w:val="20"/>
                <w:szCs w:val="20"/>
              </w:rPr>
            </w:pPr>
          </w:p>
        </w:tc>
      </w:tr>
      <w:tr w:rsidR="0044483A" w14:paraId="7D8C4847" w14:textId="77777777" w:rsidTr="007B0F9F">
        <w:trPr>
          <w:gridAfter w:val="1"/>
          <w:wAfter w:w="17" w:type="dxa"/>
          <w:trHeight w:val="300"/>
        </w:trPr>
        <w:tc>
          <w:tcPr>
            <w:tcW w:w="1872" w:type="dxa"/>
            <w:tcBorders>
              <w:bottom w:val="single" w:sz="4" w:space="0" w:color="auto"/>
            </w:tcBorders>
            <w:shd w:val="clear" w:color="auto" w:fill="auto"/>
            <w:vAlign w:val="center"/>
          </w:tcPr>
          <w:p w14:paraId="0E0FED1B"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1407D4B1"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182" w:type="dxa"/>
            <w:tcBorders>
              <w:bottom w:val="single" w:sz="4" w:space="0" w:color="auto"/>
            </w:tcBorders>
            <w:shd w:val="clear" w:color="auto" w:fill="auto"/>
            <w:vAlign w:val="center"/>
          </w:tcPr>
          <w:p w14:paraId="0B774067"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2527AA" w:rsidRPr="007B0F9F">
              <w:rPr>
                <w:rFonts w:ascii="Arial" w:eastAsia="Times New Roman" w:hAnsi="Arial" w:cs="Arial"/>
                <w:color w:val="000000"/>
                <w:sz w:val="20"/>
                <w:szCs w:val="20"/>
              </w:rPr>
              <w:t>81</w:t>
            </w:r>
          </w:p>
        </w:tc>
        <w:tc>
          <w:tcPr>
            <w:tcW w:w="751" w:type="dxa"/>
            <w:gridSpan w:val="2"/>
            <w:tcBorders>
              <w:bottom w:val="single" w:sz="4" w:space="0" w:color="auto"/>
            </w:tcBorders>
            <w:shd w:val="clear" w:color="auto" w:fill="auto"/>
            <w:vAlign w:val="center"/>
          </w:tcPr>
          <w:p w14:paraId="78EE686F"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6D29734A"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tcBorders>
              <w:bottom w:val="single" w:sz="4" w:space="0" w:color="auto"/>
            </w:tcBorders>
            <w:shd w:val="clear" w:color="auto" w:fill="auto"/>
            <w:vAlign w:val="center"/>
          </w:tcPr>
          <w:p w14:paraId="6A38DF9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tcBorders>
              <w:bottom w:val="single" w:sz="4" w:space="0" w:color="auto"/>
            </w:tcBorders>
            <w:shd w:val="clear" w:color="auto" w:fill="auto"/>
            <w:vAlign w:val="center"/>
          </w:tcPr>
          <w:p w14:paraId="22E64128"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765E4FD4"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1B296FFA"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1FB99C52"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2EAEA8BE" w14:textId="77777777" w:rsidR="0044483A" w:rsidRPr="007B0F9F" w:rsidRDefault="0044483A">
            <w:pPr>
              <w:spacing w:after="0" w:line="240" w:lineRule="auto"/>
              <w:jc w:val="center"/>
              <w:rPr>
                <w:rFonts w:ascii="Arial" w:eastAsia="Times New Roman" w:hAnsi="Arial" w:cs="Arial"/>
                <w:color w:val="000000"/>
                <w:sz w:val="20"/>
                <w:szCs w:val="20"/>
              </w:rPr>
            </w:pPr>
          </w:p>
        </w:tc>
      </w:tr>
      <w:tr w:rsidR="007A55CB" w14:paraId="6CF52BF2" w14:textId="77777777" w:rsidTr="007B0F9F">
        <w:trPr>
          <w:gridAfter w:val="1"/>
          <w:wAfter w:w="17" w:type="dxa"/>
          <w:trHeight w:val="300"/>
        </w:trPr>
        <w:tc>
          <w:tcPr>
            <w:tcW w:w="1872" w:type="dxa"/>
            <w:tcBorders>
              <w:top w:val="single" w:sz="4" w:space="0" w:color="auto"/>
            </w:tcBorders>
            <w:shd w:val="clear" w:color="auto" w:fill="auto"/>
            <w:vAlign w:val="center"/>
          </w:tcPr>
          <w:p w14:paraId="09BDC209" w14:textId="77777777" w:rsidR="007A55CB" w:rsidRDefault="007A55CB" w:rsidP="007A55CB">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t xml:space="preserve">Large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w:t>
            </w:r>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4FC978A8" w14:textId="77777777" w:rsidR="007A55CB" w:rsidRDefault="00EE3297" w:rsidP="007A55C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82" w:type="dxa"/>
            <w:tcBorders>
              <w:top w:val="single" w:sz="4" w:space="0" w:color="auto"/>
            </w:tcBorders>
            <w:shd w:val="clear" w:color="auto" w:fill="auto"/>
            <w:vAlign w:val="center"/>
          </w:tcPr>
          <w:p w14:paraId="7F26B75E" w14:textId="77777777" w:rsidR="007A55CB" w:rsidRPr="007B0F9F" w:rsidRDefault="007A55CB">
            <w:pPr>
              <w:spacing w:after="0" w:line="240" w:lineRule="auto"/>
              <w:jc w:val="center"/>
              <w:rPr>
                <w:rFonts w:ascii="Arial" w:hAnsi="Arial" w:cs="Arial"/>
                <w:sz w:val="20"/>
                <w:szCs w:val="20"/>
              </w:rPr>
            </w:pPr>
            <w:r w:rsidRPr="007B0F9F">
              <w:rPr>
                <w:rFonts w:ascii="Arial" w:hAnsi="Arial" w:cs="Arial"/>
                <w:color w:val="000000"/>
                <w:sz w:val="20"/>
                <w:szCs w:val="20"/>
              </w:rPr>
              <w:t>-0.13</w:t>
            </w:r>
          </w:p>
        </w:tc>
        <w:tc>
          <w:tcPr>
            <w:tcW w:w="751" w:type="dxa"/>
            <w:gridSpan w:val="2"/>
            <w:tcBorders>
              <w:top w:val="single" w:sz="4" w:space="0" w:color="auto"/>
            </w:tcBorders>
            <w:shd w:val="clear" w:color="auto" w:fill="auto"/>
            <w:vAlign w:val="center"/>
          </w:tcPr>
          <w:p w14:paraId="0B559866"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0</w:t>
            </w:r>
          </w:p>
        </w:tc>
        <w:tc>
          <w:tcPr>
            <w:tcW w:w="813" w:type="dxa"/>
            <w:tcBorders>
              <w:top w:val="single" w:sz="4" w:space="0" w:color="auto"/>
            </w:tcBorders>
            <w:shd w:val="clear" w:color="auto" w:fill="auto"/>
            <w:vAlign w:val="center"/>
          </w:tcPr>
          <w:p w14:paraId="6DC42F48" w14:textId="77777777" w:rsidR="007A55CB" w:rsidRPr="007B0F9F" w:rsidRDefault="007A55CB" w:rsidP="007B0F9F">
            <w:pPr>
              <w:spacing w:after="0" w:line="240" w:lineRule="auto"/>
              <w:jc w:val="center"/>
              <w:rPr>
                <w:rFonts w:ascii="Arial" w:eastAsia="Times New Roman" w:hAnsi="Arial" w:cs="Arial"/>
                <w:color w:val="000000"/>
                <w:sz w:val="20"/>
                <w:szCs w:val="20"/>
              </w:rPr>
            </w:pPr>
          </w:p>
        </w:tc>
        <w:tc>
          <w:tcPr>
            <w:tcW w:w="770" w:type="dxa"/>
            <w:tcBorders>
              <w:top w:val="single" w:sz="4" w:space="0" w:color="auto"/>
            </w:tcBorders>
            <w:shd w:val="clear" w:color="auto" w:fill="auto"/>
            <w:vAlign w:val="center"/>
          </w:tcPr>
          <w:p w14:paraId="1A56E022" w14:textId="77777777" w:rsidR="007A55CB" w:rsidRPr="007B0F9F" w:rsidRDefault="007A55CB" w:rsidP="007B0F9F">
            <w:pPr>
              <w:spacing w:after="0" w:line="240" w:lineRule="auto"/>
              <w:jc w:val="center"/>
              <w:rPr>
                <w:rFonts w:ascii="Arial" w:eastAsia="Times New Roman" w:hAnsi="Arial" w:cs="Arial"/>
                <w:color w:val="000000"/>
                <w:sz w:val="20"/>
                <w:szCs w:val="20"/>
              </w:rPr>
            </w:pPr>
          </w:p>
        </w:tc>
        <w:tc>
          <w:tcPr>
            <w:tcW w:w="1046" w:type="dxa"/>
            <w:gridSpan w:val="2"/>
            <w:tcBorders>
              <w:top w:val="single" w:sz="4" w:space="0" w:color="auto"/>
            </w:tcBorders>
            <w:shd w:val="clear" w:color="auto" w:fill="auto"/>
            <w:vAlign w:val="center"/>
          </w:tcPr>
          <w:p w14:paraId="11E13F50" w14:textId="77777777" w:rsidR="007A55CB" w:rsidRPr="007B0F9F" w:rsidRDefault="007A55CB">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09469411" w14:textId="77777777" w:rsidR="007A55CB" w:rsidRPr="007B0F9F" w:rsidRDefault="007A55CB">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73AB05E6" w14:textId="77777777" w:rsidR="007A55CB" w:rsidRPr="007B0F9F" w:rsidRDefault="007A55CB">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030E2B77" w14:textId="77777777" w:rsidR="007A55CB" w:rsidRPr="007B0F9F" w:rsidRDefault="007A55CB">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51A61EB7" w14:textId="77777777" w:rsidR="007A55CB" w:rsidRPr="007B0F9F" w:rsidRDefault="007A55CB">
            <w:pPr>
              <w:spacing w:after="0" w:line="240" w:lineRule="auto"/>
              <w:jc w:val="center"/>
              <w:rPr>
                <w:rFonts w:ascii="Arial" w:eastAsia="Times New Roman" w:hAnsi="Arial" w:cs="Arial"/>
                <w:color w:val="000000"/>
                <w:sz w:val="20"/>
                <w:szCs w:val="20"/>
              </w:rPr>
            </w:pPr>
          </w:p>
        </w:tc>
      </w:tr>
      <w:tr w:rsidR="007A55CB" w14:paraId="117F9CD4" w14:textId="77777777" w:rsidTr="007B0F9F">
        <w:trPr>
          <w:gridAfter w:val="1"/>
          <w:wAfter w:w="17" w:type="dxa"/>
          <w:trHeight w:val="600"/>
        </w:trPr>
        <w:tc>
          <w:tcPr>
            <w:tcW w:w="1872" w:type="dxa"/>
            <w:shd w:val="clear" w:color="auto" w:fill="auto"/>
            <w:vAlign w:val="center"/>
          </w:tcPr>
          <w:p w14:paraId="14A3CF1D" w14:textId="77777777" w:rsidR="007A55CB" w:rsidRDefault="007A55CB">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3814</w:t>
            </w:r>
          </w:p>
        </w:tc>
        <w:tc>
          <w:tcPr>
            <w:tcW w:w="1903" w:type="dxa"/>
            <w:shd w:val="clear" w:color="auto" w:fill="auto"/>
            <w:vAlign w:val="center"/>
          </w:tcPr>
          <w:p w14:paraId="6B4D4A19" w14:textId="77777777" w:rsidR="007A55CB" w:rsidRDefault="00EE3297" w:rsidP="007A55C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182" w:type="dxa"/>
            <w:shd w:val="clear" w:color="auto" w:fill="auto"/>
            <w:vAlign w:val="center"/>
          </w:tcPr>
          <w:p w14:paraId="0F2094A0"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5</w:t>
            </w:r>
          </w:p>
        </w:tc>
        <w:tc>
          <w:tcPr>
            <w:tcW w:w="751" w:type="dxa"/>
            <w:gridSpan w:val="2"/>
            <w:shd w:val="clear" w:color="auto" w:fill="auto"/>
            <w:vAlign w:val="center"/>
          </w:tcPr>
          <w:p w14:paraId="6FF27532"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15</w:t>
            </w:r>
          </w:p>
        </w:tc>
        <w:tc>
          <w:tcPr>
            <w:tcW w:w="813" w:type="dxa"/>
            <w:shd w:val="clear" w:color="auto" w:fill="auto"/>
            <w:vAlign w:val="center"/>
          </w:tcPr>
          <w:p w14:paraId="4386EC69"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51</w:t>
            </w:r>
          </w:p>
        </w:tc>
        <w:tc>
          <w:tcPr>
            <w:tcW w:w="770" w:type="dxa"/>
            <w:shd w:val="clear" w:color="auto" w:fill="auto"/>
            <w:vAlign w:val="center"/>
          </w:tcPr>
          <w:p w14:paraId="2A284BB1"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1</w:t>
            </w:r>
          </w:p>
        </w:tc>
        <w:tc>
          <w:tcPr>
            <w:tcW w:w="1046" w:type="dxa"/>
            <w:gridSpan w:val="2"/>
            <w:shd w:val="clear" w:color="auto" w:fill="auto"/>
            <w:vAlign w:val="center"/>
          </w:tcPr>
          <w:p w14:paraId="66EC8D14"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99</w:t>
            </w:r>
          </w:p>
        </w:tc>
        <w:tc>
          <w:tcPr>
            <w:tcW w:w="1109" w:type="dxa"/>
            <w:shd w:val="clear" w:color="auto" w:fill="auto"/>
            <w:vAlign w:val="center"/>
          </w:tcPr>
          <w:p w14:paraId="1BED38EC"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sidR="004E323D" w:rsidRPr="007B0F9F">
              <w:rPr>
                <w:rFonts w:ascii="Arial" w:hAnsi="Arial" w:cs="Arial"/>
                <w:color w:val="000000"/>
                <w:sz w:val="20"/>
                <w:szCs w:val="20"/>
              </w:rPr>
              <w:t>69</w:t>
            </w:r>
          </w:p>
        </w:tc>
        <w:tc>
          <w:tcPr>
            <w:tcW w:w="1152" w:type="dxa"/>
            <w:shd w:val="clear" w:color="auto" w:fill="auto"/>
            <w:vAlign w:val="center"/>
          </w:tcPr>
          <w:p w14:paraId="76AD647D"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93</w:t>
            </w:r>
          </w:p>
        </w:tc>
        <w:tc>
          <w:tcPr>
            <w:tcW w:w="1152" w:type="dxa"/>
            <w:shd w:val="clear" w:color="auto" w:fill="auto"/>
            <w:vAlign w:val="center"/>
          </w:tcPr>
          <w:p w14:paraId="74F4F66F" w14:textId="77777777" w:rsidR="007A55CB" w:rsidRPr="007B0F9F" w:rsidRDefault="007A55CB">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749EF73C" w14:textId="77777777" w:rsidR="007A55CB" w:rsidRPr="007B0F9F" w:rsidRDefault="007A55CB">
            <w:pPr>
              <w:spacing w:after="0" w:line="240" w:lineRule="auto"/>
              <w:jc w:val="center"/>
              <w:rPr>
                <w:rFonts w:ascii="Arial" w:eastAsia="Times New Roman" w:hAnsi="Arial" w:cs="Arial"/>
                <w:color w:val="000000"/>
                <w:sz w:val="20"/>
                <w:szCs w:val="20"/>
              </w:rPr>
            </w:pPr>
          </w:p>
        </w:tc>
      </w:tr>
      <w:tr w:rsidR="007A55CB" w14:paraId="25BDD584" w14:textId="77777777" w:rsidTr="007B0F9F">
        <w:trPr>
          <w:gridAfter w:val="1"/>
          <w:wAfter w:w="17" w:type="dxa"/>
          <w:trHeight w:val="600"/>
        </w:trPr>
        <w:tc>
          <w:tcPr>
            <w:tcW w:w="1872" w:type="dxa"/>
            <w:shd w:val="clear" w:color="auto" w:fill="auto"/>
            <w:vAlign w:val="center"/>
          </w:tcPr>
          <w:p w14:paraId="67B0375F" w14:textId="77777777" w:rsidR="007A55CB" w:rsidRDefault="007A55CB" w:rsidP="007A55CB">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11</w:t>
            </w:r>
          </w:p>
        </w:tc>
        <w:tc>
          <w:tcPr>
            <w:tcW w:w="1903" w:type="dxa"/>
            <w:shd w:val="clear" w:color="auto" w:fill="auto"/>
            <w:vAlign w:val="center"/>
          </w:tcPr>
          <w:p w14:paraId="6E4926DA" w14:textId="77777777" w:rsidR="007A55CB" w:rsidRDefault="00EE3297" w:rsidP="007A55C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182" w:type="dxa"/>
            <w:shd w:val="clear" w:color="auto" w:fill="auto"/>
            <w:vAlign w:val="center"/>
          </w:tcPr>
          <w:p w14:paraId="07647641"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67</w:t>
            </w:r>
          </w:p>
        </w:tc>
        <w:tc>
          <w:tcPr>
            <w:tcW w:w="751" w:type="dxa"/>
            <w:gridSpan w:val="2"/>
            <w:shd w:val="clear" w:color="auto" w:fill="auto"/>
            <w:vAlign w:val="center"/>
          </w:tcPr>
          <w:p w14:paraId="3419553C"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1</w:t>
            </w:r>
          </w:p>
        </w:tc>
        <w:tc>
          <w:tcPr>
            <w:tcW w:w="813" w:type="dxa"/>
            <w:shd w:val="clear" w:color="auto" w:fill="auto"/>
            <w:vAlign w:val="center"/>
          </w:tcPr>
          <w:p w14:paraId="4AE7AC6C"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64</w:t>
            </w:r>
          </w:p>
        </w:tc>
        <w:tc>
          <w:tcPr>
            <w:tcW w:w="770" w:type="dxa"/>
            <w:shd w:val="clear" w:color="auto" w:fill="auto"/>
            <w:vAlign w:val="center"/>
          </w:tcPr>
          <w:p w14:paraId="34CE8BF8" w14:textId="77777777" w:rsidR="007A55CB" w:rsidRPr="007B0F9F" w:rsidRDefault="007A55CB"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70</w:t>
            </w:r>
          </w:p>
        </w:tc>
        <w:tc>
          <w:tcPr>
            <w:tcW w:w="1046" w:type="dxa"/>
            <w:gridSpan w:val="2"/>
            <w:shd w:val="clear" w:color="auto" w:fill="auto"/>
            <w:vAlign w:val="center"/>
          </w:tcPr>
          <w:p w14:paraId="72DC6FAC"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53.84</w:t>
            </w:r>
          </w:p>
        </w:tc>
        <w:tc>
          <w:tcPr>
            <w:tcW w:w="1109" w:type="dxa"/>
            <w:shd w:val="clear" w:color="auto" w:fill="auto"/>
            <w:vAlign w:val="center"/>
          </w:tcPr>
          <w:p w14:paraId="0DB51DBC"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lt;0.0001</w:t>
            </w:r>
          </w:p>
        </w:tc>
        <w:tc>
          <w:tcPr>
            <w:tcW w:w="1152" w:type="dxa"/>
            <w:shd w:val="clear" w:color="auto" w:fill="auto"/>
            <w:vAlign w:val="center"/>
          </w:tcPr>
          <w:p w14:paraId="78427FB3"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1</w:t>
            </w:r>
          </w:p>
        </w:tc>
        <w:tc>
          <w:tcPr>
            <w:tcW w:w="1152" w:type="dxa"/>
            <w:shd w:val="clear" w:color="auto" w:fill="auto"/>
            <w:vAlign w:val="center"/>
          </w:tcPr>
          <w:p w14:paraId="2A29DE08" w14:textId="77777777" w:rsidR="007A55CB" w:rsidRPr="007B0F9F" w:rsidRDefault="007A55CB">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9</w:t>
            </w:r>
          </w:p>
        </w:tc>
        <w:tc>
          <w:tcPr>
            <w:tcW w:w="1189" w:type="dxa"/>
            <w:shd w:val="clear" w:color="auto" w:fill="auto"/>
            <w:vAlign w:val="center"/>
          </w:tcPr>
          <w:p w14:paraId="233790E1" w14:textId="77777777" w:rsidR="007A55CB" w:rsidRPr="007B0F9F" w:rsidRDefault="007A55CB">
            <w:pPr>
              <w:spacing w:after="0" w:line="240" w:lineRule="auto"/>
              <w:jc w:val="center"/>
              <w:rPr>
                <w:rFonts w:ascii="Arial" w:eastAsia="Times New Roman" w:hAnsi="Arial" w:cs="Arial"/>
                <w:color w:val="000000"/>
                <w:sz w:val="20"/>
                <w:szCs w:val="20"/>
              </w:rPr>
            </w:pPr>
          </w:p>
        </w:tc>
      </w:tr>
      <w:tr w:rsidR="007B0F9F" w14:paraId="54358107" w14:textId="77777777" w:rsidTr="007B0F9F">
        <w:trPr>
          <w:gridAfter w:val="1"/>
          <w:wAfter w:w="17" w:type="dxa"/>
          <w:trHeight w:val="600"/>
        </w:trPr>
        <w:tc>
          <w:tcPr>
            <w:tcW w:w="1872" w:type="dxa"/>
            <w:shd w:val="clear" w:color="auto" w:fill="auto"/>
            <w:vAlign w:val="center"/>
          </w:tcPr>
          <w:p w14:paraId="7EB4F141" w14:textId="77777777" w:rsidR="007B0F9F" w:rsidRDefault="007B0F9F" w:rsidP="007B0F9F">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7E9855AD" w14:textId="77777777" w:rsidR="007B0F9F" w:rsidRDefault="007B0F9F" w:rsidP="007B0F9F">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182" w:type="dxa"/>
            <w:shd w:val="clear" w:color="auto" w:fill="auto"/>
            <w:vAlign w:val="center"/>
          </w:tcPr>
          <w:p w14:paraId="351BD2D9"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9</w:t>
            </w:r>
          </w:p>
        </w:tc>
        <w:tc>
          <w:tcPr>
            <w:tcW w:w="751" w:type="dxa"/>
            <w:gridSpan w:val="2"/>
            <w:shd w:val="clear" w:color="auto" w:fill="auto"/>
            <w:vAlign w:val="center"/>
          </w:tcPr>
          <w:p w14:paraId="07749232"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5</w:t>
            </w:r>
          </w:p>
        </w:tc>
        <w:tc>
          <w:tcPr>
            <w:tcW w:w="813" w:type="dxa"/>
            <w:shd w:val="clear" w:color="auto" w:fill="auto"/>
            <w:vAlign w:val="center"/>
          </w:tcPr>
          <w:p w14:paraId="1E1946F5"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22</w:t>
            </w:r>
          </w:p>
        </w:tc>
        <w:tc>
          <w:tcPr>
            <w:tcW w:w="770" w:type="dxa"/>
            <w:shd w:val="clear" w:color="auto" w:fill="auto"/>
            <w:vAlign w:val="center"/>
          </w:tcPr>
          <w:p w14:paraId="4AC3E0B9"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03</w:t>
            </w:r>
          </w:p>
        </w:tc>
        <w:tc>
          <w:tcPr>
            <w:tcW w:w="1046" w:type="dxa"/>
            <w:gridSpan w:val="2"/>
            <w:shd w:val="clear" w:color="auto" w:fill="auto"/>
            <w:vAlign w:val="center"/>
          </w:tcPr>
          <w:p w14:paraId="5790EA21"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1.81</w:t>
            </w:r>
          </w:p>
        </w:tc>
        <w:tc>
          <w:tcPr>
            <w:tcW w:w="1109" w:type="dxa"/>
            <w:shd w:val="clear" w:color="auto" w:fill="auto"/>
            <w:vAlign w:val="center"/>
          </w:tcPr>
          <w:p w14:paraId="6D72D46B"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hAnsi="Arial" w:cs="Arial"/>
                <w:color w:val="000000"/>
                <w:sz w:val="20"/>
                <w:szCs w:val="20"/>
              </w:rPr>
              <w:t>0.</w:t>
            </w:r>
            <w:r>
              <w:rPr>
                <w:rFonts w:ascii="Arial" w:hAnsi="Arial" w:cs="Arial"/>
                <w:color w:val="000000"/>
                <w:sz w:val="20"/>
                <w:szCs w:val="20"/>
              </w:rPr>
              <w:t>2</w:t>
            </w:r>
            <w:r w:rsidRPr="007B0F9F">
              <w:rPr>
                <w:rFonts w:ascii="Arial" w:hAnsi="Arial" w:cs="Arial"/>
                <w:color w:val="000000"/>
                <w:sz w:val="20"/>
                <w:szCs w:val="20"/>
              </w:rPr>
              <w:t>0</w:t>
            </w:r>
          </w:p>
        </w:tc>
        <w:tc>
          <w:tcPr>
            <w:tcW w:w="1152" w:type="dxa"/>
            <w:shd w:val="clear" w:color="auto" w:fill="auto"/>
            <w:vAlign w:val="center"/>
          </w:tcPr>
          <w:p w14:paraId="694C044E"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5</w:t>
            </w:r>
          </w:p>
        </w:tc>
        <w:tc>
          <w:tcPr>
            <w:tcW w:w="1152" w:type="dxa"/>
            <w:shd w:val="clear" w:color="auto" w:fill="auto"/>
            <w:vAlign w:val="center"/>
          </w:tcPr>
          <w:p w14:paraId="244E12DB"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2</w:t>
            </w:r>
          </w:p>
        </w:tc>
        <w:tc>
          <w:tcPr>
            <w:tcW w:w="1189" w:type="dxa"/>
            <w:shd w:val="clear" w:color="auto" w:fill="auto"/>
            <w:vAlign w:val="center"/>
          </w:tcPr>
          <w:p w14:paraId="62363253" w14:textId="77777777" w:rsidR="007B0F9F" w:rsidRPr="007B0F9F" w:rsidRDefault="007B0F9F" w:rsidP="007B0F9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02</w:t>
            </w:r>
          </w:p>
        </w:tc>
      </w:tr>
      <w:tr w:rsidR="0044483A" w14:paraId="2C9AFC36" w14:textId="77777777" w:rsidTr="007B0F9F">
        <w:trPr>
          <w:gridAfter w:val="1"/>
          <w:wAfter w:w="17" w:type="dxa"/>
          <w:trHeight w:val="300"/>
        </w:trPr>
        <w:tc>
          <w:tcPr>
            <w:tcW w:w="1872" w:type="dxa"/>
            <w:shd w:val="clear" w:color="auto" w:fill="auto"/>
            <w:vAlign w:val="center"/>
          </w:tcPr>
          <w:p w14:paraId="23A3D272"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ECD1E47"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182" w:type="dxa"/>
            <w:shd w:val="clear" w:color="auto" w:fill="auto"/>
            <w:vAlign w:val="center"/>
          </w:tcPr>
          <w:p w14:paraId="7E0F72D7"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color w:val="000000"/>
                <w:sz w:val="20"/>
                <w:szCs w:val="20"/>
              </w:rPr>
              <w:t>0.</w:t>
            </w:r>
            <w:r w:rsidR="00B9005B" w:rsidRPr="007B0F9F">
              <w:rPr>
                <w:rFonts w:ascii="Arial" w:eastAsia="Times New Roman" w:hAnsi="Arial" w:cs="Arial"/>
                <w:color w:val="000000"/>
                <w:sz w:val="20"/>
                <w:szCs w:val="20"/>
              </w:rPr>
              <w:t>64</w:t>
            </w:r>
          </w:p>
        </w:tc>
        <w:tc>
          <w:tcPr>
            <w:tcW w:w="751" w:type="dxa"/>
            <w:gridSpan w:val="2"/>
            <w:shd w:val="clear" w:color="auto" w:fill="auto"/>
            <w:vAlign w:val="center"/>
          </w:tcPr>
          <w:p w14:paraId="31B5954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1E2C58F3"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265D36CC"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610C05C0"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25458832"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778699C9"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01C6B9FF"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3FDA166C" w14:textId="77777777" w:rsidR="0044483A" w:rsidRPr="007B0F9F" w:rsidRDefault="0044483A">
            <w:pPr>
              <w:spacing w:after="0" w:line="240" w:lineRule="auto"/>
              <w:jc w:val="center"/>
              <w:rPr>
                <w:rFonts w:ascii="Arial" w:eastAsia="Times New Roman" w:hAnsi="Arial" w:cs="Arial"/>
                <w:color w:val="000000"/>
                <w:sz w:val="20"/>
                <w:szCs w:val="20"/>
              </w:rPr>
            </w:pPr>
          </w:p>
        </w:tc>
      </w:tr>
      <w:tr w:rsidR="0044483A" w14:paraId="48DCD285" w14:textId="77777777" w:rsidTr="007B0F9F">
        <w:trPr>
          <w:gridAfter w:val="1"/>
          <w:wAfter w:w="17" w:type="dxa"/>
          <w:trHeight w:val="300"/>
        </w:trPr>
        <w:tc>
          <w:tcPr>
            <w:tcW w:w="1872" w:type="dxa"/>
            <w:shd w:val="clear" w:color="auto" w:fill="auto"/>
            <w:vAlign w:val="center"/>
          </w:tcPr>
          <w:p w14:paraId="50CA7F54" w14:textId="77777777" w:rsidR="0044483A" w:rsidRDefault="0044483A">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03839FF2"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182" w:type="dxa"/>
            <w:shd w:val="clear" w:color="auto" w:fill="auto"/>
            <w:vAlign w:val="center"/>
          </w:tcPr>
          <w:p w14:paraId="6B9BC600"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bCs/>
                <w:color w:val="000000"/>
                <w:sz w:val="20"/>
                <w:szCs w:val="20"/>
              </w:rPr>
              <w:t>0.</w:t>
            </w:r>
            <w:r w:rsidR="00B9005B" w:rsidRPr="007B0F9F">
              <w:rPr>
                <w:rFonts w:ascii="Arial" w:eastAsia="Times New Roman" w:hAnsi="Arial" w:cs="Arial"/>
                <w:bCs/>
                <w:color w:val="000000"/>
                <w:sz w:val="20"/>
                <w:szCs w:val="20"/>
              </w:rPr>
              <w:t>49</w:t>
            </w:r>
          </w:p>
        </w:tc>
        <w:tc>
          <w:tcPr>
            <w:tcW w:w="751" w:type="dxa"/>
            <w:gridSpan w:val="2"/>
            <w:shd w:val="clear" w:color="auto" w:fill="auto"/>
            <w:vAlign w:val="center"/>
          </w:tcPr>
          <w:p w14:paraId="5207EBF4"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14F3D68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69796EDA"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729E866C"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4697C649"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479EAB79"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2D250957"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00E413EB" w14:textId="77777777" w:rsidR="0044483A" w:rsidRPr="007B0F9F" w:rsidRDefault="0044483A">
            <w:pPr>
              <w:spacing w:after="0" w:line="240" w:lineRule="auto"/>
              <w:jc w:val="center"/>
              <w:rPr>
                <w:rFonts w:ascii="Arial" w:eastAsia="Times New Roman" w:hAnsi="Arial" w:cs="Arial"/>
                <w:color w:val="000000"/>
                <w:sz w:val="20"/>
                <w:szCs w:val="20"/>
              </w:rPr>
            </w:pPr>
          </w:p>
        </w:tc>
      </w:tr>
      <w:tr w:rsidR="0044483A" w14:paraId="09A16858" w14:textId="77777777" w:rsidTr="007B0F9F">
        <w:trPr>
          <w:gridAfter w:val="1"/>
          <w:wAfter w:w="17" w:type="dxa"/>
          <w:trHeight w:val="300"/>
        </w:trPr>
        <w:tc>
          <w:tcPr>
            <w:tcW w:w="1872" w:type="dxa"/>
            <w:tcBorders>
              <w:bottom w:val="single" w:sz="4" w:space="0" w:color="auto"/>
            </w:tcBorders>
            <w:shd w:val="clear" w:color="auto" w:fill="auto"/>
            <w:vAlign w:val="center"/>
          </w:tcPr>
          <w:p w14:paraId="5A852257" w14:textId="77777777" w:rsidR="0044483A" w:rsidRDefault="0044483A">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408349BC" w14:textId="77777777" w:rsidR="0044483A" w:rsidRDefault="00EE3297">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182" w:type="dxa"/>
            <w:tcBorders>
              <w:bottom w:val="single" w:sz="4" w:space="0" w:color="auto"/>
            </w:tcBorders>
            <w:shd w:val="clear" w:color="auto" w:fill="auto"/>
            <w:vAlign w:val="center"/>
          </w:tcPr>
          <w:p w14:paraId="07B07AE1" w14:textId="77777777" w:rsidR="0044483A" w:rsidRPr="007B0F9F" w:rsidRDefault="00CC4BAF">
            <w:pPr>
              <w:spacing w:after="0" w:line="240" w:lineRule="auto"/>
              <w:jc w:val="center"/>
              <w:rPr>
                <w:rFonts w:ascii="Arial" w:eastAsia="Times New Roman" w:hAnsi="Arial" w:cs="Arial"/>
                <w:color w:val="000000"/>
                <w:sz w:val="20"/>
                <w:szCs w:val="20"/>
              </w:rPr>
            </w:pPr>
            <w:r w:rsidRPr="007B0F9F">
              <w:rPr>
                <w:rFonts w:ascii="Arial" w:eastAsia="Times New Roman" w:hAnsi="Arial" w:cs="Arial"/>
                <w:bCs/>
                <w:color w:val="000000"/>
                <w:sz w:val="20"/>
                <w:szCs w:val="20"/>
              </w:rPr>
              <w:t>0.</w:t>
            </w:r>
            <w:r w:rsidR="00B9005B" w:rsidRPr="007B0F9F">
              <w:rPr>
                <w:rFonts w:ascii="Arial" w:eastAsia="Times New Roman" w:hAnsi="Arial" w:cs="Arial"/>
                <w:bCs/>
                <w:color w:val="000000"/>
                <w:sz w:val="20"/>
                <w:szCs w:val="20"/>
              </w:rPr>
              <w:t>48</w:t>
            </w:r>
          </w:p>
        </w:tc>
        <w:tc>
          <w:tcPr>
            <w:tcW w:w="751" w:type="dxa"/>
            <w:gridSpan w:val="2"/>
            <w:tcBorders>
              <w:bottom w:val="single" w:sz="4" w:space="0" w:color="auto"/>
            </w:tcBorders>
            <w:shd w:val="clear" w:color="auto" w:fill="auto"/>
            <w:vAlign w:val="center"/>
          </w:tcPr>
          <w:p w14:paraId="1866CB74"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3A97E015"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770" w:type="dxa"/>
            <w:tcBorders>
              <w:bottom w:val="single" w:sz="4" w:space="0" w:color="auto"/>
            </w:tcBorders>
            <w:shd w:val="clear" w:color="auto" w:fill="auto"/>
            <w:vAlign w:val="center"/>
          </w:tcPr>
          <w:p w14:paraId="6F7C4F48"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046" w:type="dxa"/>
            <w:gridSpan w:val="2"/>
            <w:tcBorders>
              <w:bottom w:val="single" w:sz="4" w:space="0" w:color="auto"/>
            </w:tcBorders>
            <w:shd w:val="clear" w:color="auto" w:fill="auto"/>
            <w:vAlign w:val="center"/>
          </w:tcPr>
          <w:p w14:paraId="0EFA6C34" w14:textId="77777777" w:rsidR="0044483A" w:rsidRPr="007B0F9F" w:rsidRDefault="0044483A" w:rsidP="007B0F9F">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3815C1DC" w14:textId="77777777" w:rsidR="0044483A" w:rsidRPr="007B0F9F" w:rsidRDefault="0044483A">
            <w:pPr>
              <w:spacing w:after="0" w:line="240" w:lineRule="auto"/>
              <w:jc w:val="center"/>
              <w:rPr>
                <w:rFonts w:ascii="Arial" w:eastAsia="Times New Roman" w:hAnsi="Arial" w:cs="Arial"/>
                <w:b/>
                <w:bCs/>
                <w:color w:val="000000"/>
                <w:sz w:val="20"/>
                <w:szCs w:val="20"/>
              </w:rPr>
            </w:pPr>
          </w:p>
        </w:tc>
        <w:tc>
          <w:tcPr>
            <w:tcW w:w="1152" w:type="dxa"/>
            <w:tcBorders>
              <w:bottom w:val="single" w:sz="4" w:space="0" w:color="auto"/>
            </w:tcBorders>
            <w:shd w:val="clear" w:color="auto" w:fill="auto"/>
            <w:vAlign w:val="center"/>
          </w:tcPr>
          <w:p w14:paraId="35BAECE3"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5F1EA3BE" w14:textId="77777777" w:rsidR="0044483A" w:rsidRPr="007B0F9F" w:rsidRDefault="0044483A">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357CA3B7" w14:textId="77777777" w:rsidR="0044483A" w:rsidRPr="007B0F9F" w:rsidRDefault="0044483A">
            <w:pPr>
              <w:spacing w:after="0" w:line="240" w:lineRule="auto"/>
              <w:jc w:val="center"/>
              <w:rPr>
                <w:rFonts w:ascii="Arial" w:eastAsia="Times New Roman" w:hAnsi="Arial" w:cs="Arial"/>
                <w:color w:val="000000"/>
                <w:sz w:val="20"/>
                <w:szCs w:val="20"/>
              </w:rPr>
            </w:pPr>
          </w:p>
        </w:tc>
      </w:tr>
    </w:tbl>
    <w:p w14:paraId="102CA8AD" w14:textId="77777777" w:rsidR="00782974" w:rsidRDefault="00782974" w:rsidP="00782974">
      <w:pPr>
        <w:spacing w:after="0" w:line="240" w:lineRule="auto"/>
        <w:rPr>
          <w:rFonts w:ascii="Arial" w:hAnsi="Arial" w:cs="Arial"/>
          <w:sz w:val="22"/>
        </w:rPr>
      </w:pPr>
      <w:r>
        <w:rPr>
          <w:rFonts w:ascii="Arial" w:hAnsi="Arial" w:cs="Arial"/>
          <w:sz w:val="22"/>
          <w:szCs w:val="22"/>
        </w:rPr>
        <w:t>* Total predator: total number of sympatric avian predator species as an index reflecting exploitation competition pressure</w:t>
      </w:r>
      <w:r w:rsidR="004703EF">
        <w:rPr>
          <w:rFonts w:ascii="Arial" w:hAnsi="Arial" w:cs="Arial"/>
          <w:sz w:val="22"/>
          <w:szCs w:val="22"/>
        </w:rPr>
        <w:t>; day- / night</w:t>
      </w:r>
      <w:r>
        <w:rPr>
          <w:rFonts w:ascii="Arial" w:hAnsi="Arial" w:cs="Arial"/>
          <w:sz w:val="22"/>
          <w:szCs w:val="22"/>
        </w:rPr>
        <w:t xml:space="preserve">-active predator: the number of day-/night-active sympatric predator species as an index reflecting interference competition pressure; </w:t>
      </w:r>
      <w:proofErr w:type="spellStart"/>
      <w:r>
        <w:rPr>
          <w:rFonts w:ascii="Arial" w:hAnsi="Arial" w:cs="Arial"/>
          <w:sz w:val="22"/>
        </w:rPr>
        <w:t>var</w:t>
      </w:r>
      <w:proofErr w:type="spellEnd"/>
      <w:r>
        <w:rPr>
          <w:rFonts w:ascii="Arial" w:hAnsi="Arial" w:cs="Arial"/>
          <w:sz w:val="22"/>
        </w:rPr>
        <w:t xml:space="preserve">(realms), </w:t>
      </w:r>
      <w:proofErr w:type="spellStart"/>
      <w:r>
        <w:rPr>
          <w:rFonts w:ascii="Arial" w:hAnsi="Arial" w:cs="Arial"/>
          <w:sz w:val="22"/>
        </w:rPr>
        <w:t>var</w:t>
      </w:r>
      <w:proofErr w:type="spellEnd"/>
      <w:r>
        <w:rPr>
          <w:rFonts w:ascii="Arial" w:hAnsi="Arial" w:cs="Arial"/>
          <w:sz w:val="22"/>
        </w:rPr>
        <w:t xml:space="preserve">(total predator) and </w:t>
      </w:r>
      <w:proofErr w:type="spellStart"/>
      <w:r>
        <w:rPr>
          <w:rFonts w:ascii="Arial" w:hAnsi="Arial" w:cs="Arial"/>
          <w:sz w:val="22"/>
        </w:rPr>
        <w:t>var</w:t>
      </w:r>
      <w:proofErr w:type="spellEnd"/>
      <w:r>
        <w:rPr>
          <w:rFonts w:ascii="Arial" w:hAnsi="Arial" w:cs="Arial"/>
          <w:sz w:val="22"/>
        </w:rPr>
        <w:t>(residual) are estimated variance components of the random effects.</w:t>
      </w:r>
    </w:p>
    <w:p w14:paraId="1C4FAAE0" w14:textId="77777777" w:rsidR="00782974" w:rsidRDefault="00782974" w:rsidP="00782974">
      <w:pPr>
        <w:spacing w:after="0" w:line="240" w:lineRule="auto"/>
        <w:rPr>
          <w:rFonts w:ascii="Arial" w:eastAsia="Times New Roman" w:hAnsi="Arial" w:cs="Arial"/>
          <w:b/>
          <w:bCs/>
          <w:color w:val="000000"/>
          <w:sz w:val="20"/>
          <w:szCs w:val="20"/>
          <w:vertAlign w:val="superscript"/>
        </w:rPr>
      </w:pPr>
      <w:r>
        <w:rPr>
          <w:rFonts w:ascii="Arial" w:hAnsi="Arial" w:cs="Arial"/>
          <w:sz w:val="22"/>
          <w:vertAlign w:val="superscript"/>
        </w:rPr>
        <w:t xml:space="preserve">† </w:t>
      </w:r>
      <w:r w:rsidRPr="00782974">
        <w:rPr>
          <w:rFonts w:ascii="Arial" w:hAnsi="Arial" w:cs="Arial"/>
          <w:sz w:val="22"/>
          <w:szCs w:val="22"/>
        </w:rPr>
        <w:t xml:space="preserve">Predictor correlations </w:t>
      </w:r>
      <w:proofErr w:type="gramStart"/>
      <w:r w:rsidRPr="00782974">
        <w:rPr>
          <w:rFonts w:ascii="Arial" w:hAnsi="Arial" w:cs="Arial"/>
          <w:sz w:val="22"/>
          <w:szCs w:val="22"/>
        </w:rPr>
        <w:t>were computed</w:t>
      </w:r>
      <w:proofErr w:type="gramEnd"/>
      <w:r w:rsidRPr="00782974">
        <w:rPr>
          <w:rFonts w:ascii="Arial" w:hAnsi="Arial" w:cs="Arial"/>
          <w:sz w:val="22"/>
          <w:szCs w:val="22"/>
        </w:rPr>
        <w:t xml:space="preserve"> based on the variance-covariance matrix of the corresponding fitted model using the R function cov2cor.</w:t>
      </w:r>
    </w:p>
    <w:p w14:paraId="375B056E" w14:textId="77777777" w:rsidR="00782974" w:rsidRDefault="00782974" w:rsidP="00782974">
      <w:pPr>
        <w:spacing w:after="0" w:line="240" w:lineRule="auto"/>
        <w:rPr>
          <w:rFonts w:ascii="Arial" w:hAnsi="Arial" w:cs="Arial"/>
          <w:sz w:val="22"/>
          <w:szCs w:val="22"/>
        </w:rPr>
      </w:pPr>
      <w:r w:rsidRPr="00782974">
        <w:rPr>
          <w:rFonts w:ascii="Arial" w:eastAsia="Times New Roman" w:hAnsi="Arial" w:cs="Arial"/>
          <w:b/>
          <w:bCs/>
          <w:color w:val="000000"/>
          <w:sz w:val="20"/>
          <w:szCs w:val="20"/>
          <w:vertAlign w:val="superscript"/>
        </w:rPr>
        <w:t xml:space="preserve">‡ </w:t>
      </w:r>
      <w:r>
        <w:rPr>
          <w:rFonts w:ascii="Arial" w:hAnsi="Arial" w:cs="Arial"/>
          <w:sz w:val="22"/>
          <w:szCs w:val="22"/>
        </w:rPr>
        <w:t xml:space="preserve">Small: body size &lt;30 cm; Large: &gt;30 cm (see Methods and figure </w:t>
      </w:r>
      <w:r w:rsidR="000C71AF">
        <w:rPr>
          <w:rFonts w:ascii="Arial" w:hAnsi="Arial" w:cs="Arial"/>
          <w:sz w:val="22"/>
          <w:szCs w:val="22"/>
        </w:rPr>
        <w:t>2</w:t>
      </w:r>
      <w:r>
        <w:rPr>
          <w:rFonts w:ascii="Arial" w:hAnsi="Arial" w:cs="Arial"/>
          <w:sz w:val="22"/>
          <w:szCs w:val="22"/>
        </w:rPr>
        <w:t xml:space="preserve">). </w:t>
      </w:r>
    </w:p>
    <w:p w14:paraId="39EC0D53" w14:textId="77777777" w:rsidR="00700B36" w:rsidRDefault="00700B36" w:rsidP="00782974">
      <w:pPr>
        <w:spacing w:after="0" w:line="240" w:lineRule="auto"/>
        <w:rPr>
          <w:rFonts w:ascii="Arial" w:hAnsi="Arial" w:cs="Arial"/>
          <w:sz w:val="22"/>
        </w:rPr>
      </w:pPr>
    </w:p>
    <w:p w14:paraId="2FC8041E" w14:textId="77777777" w:rsidR="00700B36" w:rsidRDefault="00700B36">
      <w:pPr>
        <w:rPr>
          <w:rFonts w:ascii="Arial" w:hAnsi="Arial" w:cs="Arial"/>
          <w:sz w:val="22"/>
        </w:rPr>
      </w:pPr>
      <w:r>
        <w:rPr>
          <w:rFonts w:ascii="Arial" w:hAnsi="Arial" w:cs="Arial"/>
          <w:sz w:val="22"/>
        </w:rPr>
        <w:br w:type="page"/>
      </w:r>
    </w:p>
    <w:p w14:paraId="2752BA02" w14:textId="77777777" w:rsidR="00700B36" w:rsidRDefault="00390AF5">
      <w:pPr>
        <w:rPr>
          <w:rFonts w:ascii="Arial" w:hAnsi="Arial" w:cs="Arial"/>
          <w:sz w:val="22"/>
        </w:rPr>
      </w:pPr>
      <w:r>
        <w:rPr>
          <w:rFonts w:ascii="Arial" w:hAnsi="Arial" w:cs="Arial"/>
          <w:b/>
          <w:sz w:val="22"/>
        </w:rPr>
        <w:lastRenderedPageBreak/>
        <w:t>Table S7</w:t>
      </w:r>
      <w:r w:rsidR="00700B36">
        <w:rPr>
          <w:rFonts w:ascii="Arial" w:hAnsi="Arial" w:cs="Arial"/>
          <w:b/>
          <w:sz w:val="22"/>
        </w:rPr>
        <w:t>.</w:t>
      </w:r>
      <w:r w:rsidR="00700B36">
        <w:rPr>
          <w:rFonts w:ascii="Arial" w:hAnsi="Arial" w:cs="Arial"/>
          <w:sz w:val="22"/>
        </w:rPr>
        <w:t xml:space="preserve"> Predictors of the number of ti</w:t>
      </w:r>
      <w:r w:rsidR="00ED3080">
        <w:rPr>
          <w:rFonts w:ascii="Arial" w:hAnsi="Arial" w:cs="Arial"/>
          <w:sz w:val="22"/>
        </w:rPr>
        <w:t xml:space="preserve">me-shifted species in the </w:t>
      </w:r>
      <w:r w:rsidR="006F0B45">
        <w:rPr>
          <w:rFonts w:ascii="Arial" w:hAnsi="Arial" w:cs="Arial"/>
          <w:sz w:val="22"/>
        </w:rPr>
        <w:t>order</w:t>
      </w:r>
      <w:r w:rsidR="00700B36">
        <w:rPr>
          <w:rFonts w:ascii="Arial" w:hAnsi="Arial" w:cs="Arial"/>
          <w:sz w:val="22"/>
        </w:rPr>
        <w:t xml:space="preserve"> </w:t>
      </w:r>
      <w:proofErr w:type="spellStart"/>
      <w:r w:rsidR="00E511B2">
        <w:rPr>
          <w:rFonts w:ascii="Arial" w:hAnsi="Arial" w:cs="Arial"/>
          <w:sz w:val="22"/>
          <w:szCs w:val="22"/>
        </w:rPr>
        <w:t>Strigiformes</w:t>
      </w:r>
      <w:proofErr w:type="spellEnd"/>
      <w:r w:rsidR="00E511B2">
        <w:rPr>
          <w:rFonts w:ascii="Arial" w:hAnsi="Arial" w:cs="Arial"/>
          <w:sz w:val="22"/>
          <w:szCs w:val="22"/>
        </w:rPr>
        <w:t xml:space="preserve"> </w:t>
      </w:r>
      <w:r w:rsidR="00700B36">
        <w:rPr>
          <w:rFonts w:ascii="Arial" w:hAnsi="Arial" w:cs="Arial"/>
          <w:sz w:val="22"/>
        </w:rPr>
        <w:t>within zoogeographical realms, including day or night length. Shown are estimates with their upper and lower 95% confidence intervals (CI).</w:t>
      </w:r>
      <w:r w:rsidR="00700B36">
        <w:rPr>
          <w:rFonts w:ascii="Arial" w:hAnsi="Arial" w:cs="Arial"/>
          <w:b/>
          <w:sz w:val="22"/>
        </w:rPr>
        <w:t xml:space="preserve"> </w:t>
      </w:r>
      <w:r w:rsidR="00700B36">
        <w:rPr>
          <w:rFonts w:ascii="Arial" w:hAnsi="Arial" w:cs="Arial"/>
          <w:sz w:val="22"/>
        </w:rPr>
        <w:t xml:space="preserve">The number of time-shifted species and the predictors were standardized. </w:t>
      </w:r>
      <w:r w:rsidR="007B0F9F">
        <w:rPr>
          <w:rFonts w:ascii="Arial" w:hAnsi="Arial" w:cs="Arial"/>
          <w:sz w:val="22"/>
        </w:rPr>
        <w:t>Here, t</w:t>
      </w:r>
      <w:r w:rsidR="00F13DF7">
        <w:rPr>
          <w:rFonts w:ascii="Arial" w:hAnsi="Arial" w:cs="Arial"/>
          <w:sz w:val="22"/>
        </w:rPr>
        <w:t xml:space="preserve">ypical </w:t>
      </w:r>
      <w:proofErr w:type="spellStart"/>
      <w:r w:rsidR="00F13DF7">
        <w:rPr>
          <w:rFonts w:ascii="Arial" w:hAnsi="Arial" w:cs="Arial"/>
          <w:sz w:val="22"/>
          <w:szCs w:val="22"/>
        </w:rPr>
        <w:t>Strigiformes</w:t>
      </w:r>
      <w:proofErr w:type="spellEnd"/>
      <w:r w:rsidR="00F13DF7">
        <w:rPr>
          <w:rFonts w:ascii="Arial" w:hAnsi="Arial" w:cs="Arial"/>
          <w:sz w:val="22"/>
          <w:szCs w:val="22"/>
        </w:rPr>
        <w:t xml:space="preserve"> species </w:t>
      </w:r>
      <w:r w:rsidR="00F2011A">
        <w:rPr>
          <w:rFonts w:ascii="Arial" w:hAnsi="Arial" w:cs="Arial"/>
          <w:sz w:val="22"/>
        </w:rPr>
        <w:t>were</w:t>
      </w:r>
      <w:r w:rsidR="00680F7D">
        <w:rPr>
          <w:rFonts w:ascii="Arial" w:hAnsi="Arial" w:cs="Arial"/>
          <w:sz w:val="22"/>
        </w:rPr>
        <w:t xml:space="preserve"> </w:t>
      </w:r>
      <w:r w:rsidR="007B0F9F">
        <w:rPr>
          <w:rFonts w:ascii="Arial" w:hAnsi="Arial" w:cs="Arial"/>
          <w:sz w:val="22"/>
        </w:rPr>
        <w:t xml:space="preserve">defined as those that are </w:t>
      </w:r>
      <w:r w:rsidR="0050484B" w:rsidRPr="00243F5C">
        <w:rPr>
          <w:rFonts w:ascii="Arial" w:hAnsi="Arial" w:cs="Arial"/>
          <w:sz w:val="22"/>
        </w:rPr>
        <w:t>explicitly nocturn</w:t>
      </w:r>
      <w:r w:rsidR="0050484B">
        <w:rPr>
          <w:rFonts w:ascii="Arial" w:hAnsi="Arial" w:cs="Arial"/>
          <w:sz w:val="22"/>
        </w:rPr>
        <w:t>al</w:t>
      </w:r>
      <w:r w:rsidR="00E372D1">
        <w:rPr>
          <w:rFonts w:ascii="Arial" w:hAnsi="Arial" w:cs="Arial"/>
          <w:sz w:val="22"/>
        </w:rPr>
        <w:t>,</w:t>
      </w:r>
      <w:r w:rsidR="0050484B">
        <w:rPr>
          <w:rFonts w:ascii="Arial" w:hAnsi="Arial" w:cs="Arial"/>
          <w:sz w:val="22"/>
        </w:rPr>
        <w:t xml:space="preserve"> </w:t>
      </w:r>
      <w:r w:rsidR="00F5777A">
        <w:rPr>
          <w:rFonts w:ascii="Arial" w:hAnsi="Arial" w:cs="Arial"/>
          <w:sz w:val="22"/>
        </w:rPr>
        <w:t>us</w:t>
      </w:r>
      <w:r w:rsidR="007B0F9F">
        <w:rPr>
          <w:rFonts w:ascii="Arial" w:hAnsi="Arial" w:cs="Arial"/>
          <w:sz w:val="22"/>
        </w:rPr>
        <w:t>ing</w:t>
      </w:r>
      <w:r w:rsidR="00F5777A">
        <w:rPr>
          <w:rFonts w:ascii="Arial" w:hAnsi="Arial" w:cs="Arial"/>
          <w:sz w:val="22"/>
        </w:rPr>
        <w:t xml:space="preserve"> </w:t>
      </w:r>
      <w:r w:rsidR="008B1ADD">
        <w:rPr>
          <w:rFonts w:ascii="Arial" w:hAnsi="Arial" w:cs="Arial"/>
          <w:sz w:val="22"/>
        </w:rPr>
        <w:t>the</w:t>
      </w:r>
      <w:r w:rsidR="00243F5C" w:rsidRPr="00243F5C">
        <w:rPr>
          <w:rFonts w:ascii="Arial" w:hAnsi="Arial" w:cs="Arial"/>
          <w:sz w:val="22"/>
        </w:rPr>
        <w:t xml:space="preserve"> same criteria </w:t>
      </w:r>
      <w:r w:rsidR="007B0F9F">
        <w:rPr>
          <w:rFonts w:ascii="Arial" w:hAnsi="Arial" w:cs="Arial"/>
          <w:sz w:val="22"/>
        </w:rPr>
        <w:t xml:space="preserve">as </w:t>
      </w:r>
      <w:r w:rsidR="00243F5C" w:rsidRPr="00243F5C">
        <w:rPr>
          <w:rFonts w:ascii="Arial" w:hAnsi="Arial" w:cs="Arial"/>
          <w:sz w:val="22"/>
        </w:rPr>
        <w:t xml:space="preserve">for typical species </w:t>
      </w:r>
      <w:r w:rsidR="00521D8B">
        <w:rPr>
          <w:rFonts w:ascii="Arial" w:hAnsi="Arial" w:cs="Arial"/>
          <w:sz w:val="22"/>
        </w:rPr>
        <w:t>in</w:t>
      </w:r>
      <w:r w:rsidR="00243F5C" w:rsidRPr="00243F5C">
        <w:rPr>
          <w:rFonts w:ascii="Arial" w:hAnsi="Arial" w:cs="Arial"/>
          <w:sz w:val="22"/>
        </w:rPr>
        <w:t xml:space="preserve"> </w:t>
      </w:r>
      <w:proofErr w:type="spellStart"/>
      <w:r w:rsidR="00243F5C" w:rsidRPr="00243F5C">
        <w:rPr>
          <w:rFonts w:ascii="Arial" w:hAnsi="Arial" w:cs="Arial"/>
          <w:sz w:val="22"/>
        </w:rPr>
        <w:t>Accipitriformes</w:t>
      </w:r>
      <w:proofErr w:type="spellEnd"/>
      <w:r w:rsidR="00243F5C" w:rsidRPr="00243F5C">
        <w:rPr>
          <w:rFonts w:ascii="Arial" w:hAnsi="Arial" w:cs="Arial"/>
          <w:sz w:val="22"/>
        </w:rPr>
        <w:t xml:space="preserve"> (</w:t>
      </w:r>
      <w:r w:rsidR="00D03142">
        <w:rPr>
          <w:rFonts w:ascii="Arial" w:hAnsi="Arial" w:cs="Arial"/>
          <w:sz w:val="22"/>
        </w:rPr>
        <w:t>s</w:t>
      </w:r>
      <w:r w:rsidR="00312A70">
        <w:rPr>
          <w:rFonts w:ascii="Arial" w:hAnsi="Arial" w:cs="Arial"/>
          <w:sz w:val="22"/>
        </w:rPr>
        <w:t xml:space="preserve">ee table S5 for </w:t>
      </w:r>
      <w:r w:rsidR="00D03142">
        <w:rPr>
          <w:rFonts w:ascii="Arial" w:hAnsi="Arial" w:cs="Arial"/>
          <w:sz w:val="22"/>
        </w:rPr>
        <w:t>models</w:t>
      </w:r>
      <w:r w:rsidR="00302CBB">
        <w:rPr>
          <w:rFonts w:ascii="Arial" w:hAnsi="Arial" w:cs="Arial"/>
          <w:sz w:val="22"/>
        </w:rPr>
        <w:t xml:space="preserve"> of </w:t>
      </w:r>
      <w:proofErr w:type="spellStart"/>
      <w:r w:rsidR="00302CBB">
        <w:rPr>
          <w:rFonts w:ascii="Arial" w:hAnsi="Arial" w:cs="Arial"/>
          <w:sz w:val="22"/>
        </w:rPr>
        <w:t>Accipitriformes</w:t>
      </w:r>
      <w:proofErr w:type="spellEnd"/>
      <w:r w:rsidR="00302CBB">
        <w:rPr>
          <w:rFonts w:ascii="Arial" w:hAnsi="Arial" w:cs="Arial"/>
          <w:sz w:val="22"/>
        </w:rPr>
        <w:t xml:space="preserve"> and </w:t>
      </w:r>
      <w:proofErr w:type="spellStart"/>
      <w:r w:rsidR="00302CBB">
        <w:rPr>
          <w:rFonts w:ascii="Arial" w:hAnsi="Arial" w:cs="Arial"/>
          <w:sz w:val="22"/>
        </w:rPr>
        <w:t>Strigiformes</w:t>
      </w:r>
      <w:proofErr w:type="spellEnd"/>
      <w:r w:rsidR="00916B7A">
        <w:rPr>
          <w:rFonts w:ascii="Arial" w:hAnsi="Arial" w:cs="Arial"/>
          <w:sz w:val="22"/>
        </w:rPr>
        <w:t xml:space="preserve"> using </w:t>
      </w:r>
      <w:r w:rsidR="0091766B">
        <w:rPr>
          <w:rFonts w:ascii="Arial" w:hAnsi="Arial" w:cs="Arial"/>
          <w:sz w:val="22"/>
        </w:rPr>
        <w:t>order</w:t>
      </w:r>
      <w:r w:rsidR="007B0F9F">
        <w:rPr>
          <w:rFonts w:ascii="Arial" w:hAnsi="Arial" w:cs="Arial"/>
          <w:sz w:val="22"/>
        </w:rPr>
        <w:t>-</w:t>
      </w:r>
      <w:r w:rsidR="0091766B">
        <w:rPr>
          <w:rFonts w:ascii="Arial" w:hAnsi="Arial" w:cs="Arial"/>
          <w:sz w:val="22"/>
        </w:rPr>
        <w:t xml:space="preserve">specific classification for typical </w:t>
      </w:r>
      <w:r w:rsidR="00457EB5">
        <w:rPr>
          <w:rFonts w:ascii="Arial" w:hAnsi="Arial" w:cs="Arial"/>
          <w:sz w:val="22"/>
        </w:rPr>
        <w:t>and time-</w:t>
      </w:r>
      <w:r w:rsidR="0002414F">
        <w:rPr>
          <w:rFonts w:ascii="Arial" w:hAnsi="Arial" w:cs="Arial"/>
          <w:sz w:val="22"/>
        </w:rPr>
        <w:t xml:space="preserve">shifted </w:t>
      </w:r>
      <w:r w:rsidR="0091766B">
        <w:rPr>
          <w:rFonts w:ascii="Arial" w:hAnsi="Arial" w:cs="Arial"/>
          <w:sz w:val="22"/>
        </w:rPr>
        <w:t>species</w:t>
      </w:r>
      <w:r w:rsidR="00C238F2">
        <w:rPr>
          <w:rFonts w:ascii="Arial" w:hAnsi="Arial" w:cs="Arial"/>
          <w:sz w:val="22"/>
        </w:rPr>
        <w:t>).</w:t>
      </w:r>
    </w:p>
    <w:tbl>
      <w:tblPr>
        <w:tblW w:w="12956" w:type="dxa"/>
        <w:tblLayout w:type="fixed"/>
        <w:tblLook w:val="04A0" w:firstRow="1" w:lastRow="0" w:firstColumn="1" w:lastColumn="0" w:noHBand="0" w:noVBand="1"/>
      </w:tblPr>
      <w:tblGrid>
        <w:gridCol w:w="1872"/>
        <w:gridCol w:w="1903"/>
        <w:gridCol w:w="1182"/>
        <w:gridCol w:w="31"/>
        <w:gridCol w:w="720"/>
        <w:gridCol w:w="813"/>
        <w:gridCol w:w="770"/>
        <w:gridCol w:w="38"/>
        <w:gridCol w:w="1008"/>
        <w:gridCol w:w="1109"/>
        <w:gridCol w:w="1152"/>
        <w:gridCol w:w="1152"/>
        <w:gridCol w:w="1189"/>
        <w:gridCol w:w="17"/>
      </w:tblGrid>
      <w:tr w:rsidR="00700B36" w14:paraId="5B136F60" w14:textId="77777777" w:rsidTr="007B0F9F">
        <w:trPr>
          <w:trHeight w:val="450"/>
        </w:trPr>
        <w:tc>
          <w:tcPr>
            <w:tcW w:w="1872" w:type="dxa"/>
            <w:vMerge w:val="restart"/>
            <w:tcBorders>
              <w:top w:val="single" w:sz="4" w:space="0" w:color="auto"/>
            </w:tcBorders>
            <w:shd w:val="clear" w:color="auto" w:fill="auto"/>
            <w:vAlign w:val="center"/>
          </w:tcPr>
          <w:p w14:paraId="2BB6A0AA"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1903" w:type="dxa"/>
            <w:vMerge w:val="restart"/>
            <w:tcBorders>
              <w:top w:val="single" w:sz="4" w:space="0" w:color="auto"/>
            </w:tcBorders>
            <w:shd w:val="clear" w:color="auto" w:fill="auto"/>
            <w:vAlign w:val="center"/>
          </w:tcPr>
          <w:p w14:paraId="183E6D9B"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predictor</w:t>
            </w:r>
            <w:r>
              <w:rPr>
                <w:rFonts w:ascii="Arial" w:hAnsi="Arial" w:cs="Arial"/>
                <w:sz w:val="22"/>
                <w:vertAlign w:val="superscript"/>
              </w:rPr>
              <w:t>*</w:t>
            </w:r>
          </w:p>
        </w:tc>
        <w:tc>
          <w:tcPr>
            <w:tcW w:w="1213" w:type="dxa"/>
            <w:gridSpan w:val="2"/>
            <w:vMerge w:val="restart"/>
            <w:tcBorders>
              <w:top w:val="single" w:sz="4" w:space="0" w:color="auto"/>
            </w:tcBorders>
            <w:shd w:val="clear" w:color="auto" w:fill="auto"/>
            <w:vAlign w:val="center"/>
          </w:tcPr>
          <w:p w14:paraId="2DFF909A"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estimate</w:t>
            </w:r>
          </w:p>
        </w:tc>
        <w:tc>
          <w:tcPr>
            <w:tcW w:w="720" w:type="dxa"/>
            <w:vMerge w:val="restart"/>
            <w:tcBorders>
              <w:top w:val="single" w:sz="4" w:space="0" w:color="auto"/>
            </w:tcBorders>
            <w:shd w:val="clear" w:color="auto" w:fill="auto"/>
            <w:vAlign w:val="center"/>
          </w:tcPr>
          <w:p w14:paraId="405B2DC0" w14:textId="77777777" w:rsidR="00700B36" w:rsidRDefault="00700B36"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SE</w:t>
            </w:r>
          </w:p>
        </w:tc>
        <w:tc>
          <w:tcPr>
            <w:tcW w:w="813" w:type="dxa"/>
            <w:vMerge w:val="restart"/>
            <w:tcBorders>
              <w:top w:val="single" w:sz="4" w:space="0" w:color="auto"/>
            </w:tcBorders>
            <w:shd w:val="clear" w:color="auto" w:fill="auto"/>
            <w:vAlign w:val="center"/>
          </w:tcPr>
          <w:p w14:paraId="04F6F55F"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l</w:t>
            </w:r>
            <w:r w:rsidR="00700B36">
              <w:rPr>
                <w:rFonts w:ascii="Arial" w:eastAsia="Times New Roman" w:hAnsi="Arial" w:cs="Arial"/>
                <w:b/>
                <w:bCs/>
                <w:color w:val="000000"/>
                <w:sz w:val="20"/>
                <w:szCs w:val="20"/>
              </w:rPr>
              <w:t>ower</w:t>
            </w:r>
          </w:p>
          <w:p w14:paraId="112FF017" w14:textId="77777777" w:rsidR="00700B36" w:rsidRDefault="00700B36"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808" w:type="dxa"/>
            <w:gridSpan w:val="2"/>
            <w:vMerge w:val="restart"/>
            <w:tcBorders>
              <w:top w:val="single" w:sz="4" w:space="0" w:color="auto"/>
            </w:tcBorders>
            <w:shd w:val="clear" w:color="auto" w:fill="auto"/>
            <w:vAlign w:val="center"/>
          </w:tcPr>
          <w:p w14:paraId="771A6D22"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u</w:t>
            </w:r>
            <w:r w:rsidR="00700B36">
              <w:rPr>
                <w:rFonts w:ascii="Arial" w:eastAsia="Times New Roman" w:hAnsi="Arial" w:cs="Arial"/>
                <w:b/>
                <w:bCs/>
                <w:color w:val="000000"/>
                <w:sz w:val="20"/>
                <w:szCs w:val="20"/>
              </w:rPr>
              <w:t>pper</w:t>
            </w:r>
          </w:p>
          <w:p w14:paraId="4BD995D4" w14:textId="77777777" w:rsidR="00700B36" w:rsidRDefault="00700B36"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   CI</w:t>
            </w:r>
          </w:p>
        </w:tc>
        <w:tc>
          <w:tcPr>
            <w:tcW w:w="1008" w:type="dxa"/>
            <w:vMerge w:val="restart"/>
            <w:tcBorders>
              <w:top w:val="single" w:sz="4" w:space="0" w:color="auto"/>
            </w:tcBorders>
            <w:shd w:val="clear" w:color="auto" w:fill="auto"/>
            <w:vAlign w:val="center"/>
          </w:tcPr>
          <w:p w14:paraId="7555D62E" w14:textId="77777777" w:rsidR="00700B36" w:rsidRDefault="00700B36" w:rsidP="004A7CDC">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z</w:t>
            </w:r>
          </w:p>
        </w:tc>
        <w:tc>
          <w:tcPr>
            <w:tcW w:w="1109" w:type="dxa"/>
            <w:vMerge w:val="restart"/>
            <w:tcBorders>
              <w:top w:val="single" w:sz="4" w:space="0" w:color="auto"/>
            </w:tcBorders>
            <w:shd w:val="clear" w:color="auto" w:fill="auto"/>
            <w:vAlign w:val="center"/>
          </w:tcPr>
          <w:p w14:paraId="79069FB0" w14:textId="77777777" w:rsidR="00700B36" w:rsidRDefault="00700B36" w:rsidP="004A7CDC">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p>
        </w:tc>
        <w:tc>
          <w:tcPr>
            <w:tcW w:w="3510" w:type="dxa"/>
            <w:gridSpan w:val="4"/>
            <w:tcBorders>
              <w:top w:val="single" w:sz="4" w:space="0" w:color="auto"/>
              <w:bottom w:val="single" w:sz="4" w:space="0" w:color="auto"/>
            </w:tcBorders>
            <w:shd w:val="clear" w:color="auto" w:fill="auto"/>
            <w:vAlign w:val="center"/>
          </w:tcPr>
          <w:p w14:paraId="0E29223E" w14:textId="77777777" w:rsidR="00700B36" w:rsidRDefault="00007E31" w:rsidP="004A7CDC">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redictor correlations</w:t>
            </w:r>
            <w:r>
              <w:rPr>
                <w:rFonts w:ascii="Arial" w:hAnsi="Arial" w:cs="Arial"/>
                <w:sz w:val="22"/>
                <w:vertAlign w:val="superscript"/>
              </w:rPr>
              <w:t>†</w:t>
            </w:r>
          </w:p>
        </w:tc>
      </w:tr>
      <w:tr w:rsidR="00700B36" w14:paraId="1B97554A" w14:textId="77777777" w:rsidTr="007B0F9F">
        <w:trPr>
          <w:trHeight w:val="450"/>
        </w:trPr>
        <w:tc>
          <w:tcPr>
            <w:tcW w:w="1872" w:type="dxa"/>
            <w:vMerge/>
            <w:shd w:val="clear" w:color="auto" w:fill="auto"/>
            <w:vAlign w:val="center"/>
          </w:tcPr>
          <w:p w14:paraId="13A4A153" w14:textId="77777777" w:rsidR="00700B36" w:rsidRDefault="00700B36" w:rsidP="004A7CDC">
            <w:pPr>
              <w:spacing w:after="0" w:line="240" w:lineRule="auto"/>
              <w:rPr>
                <w:rFonts w:ascii="Arial" w:eastAsia="Times New Roman" w:hAnsi="Arial" w:cs="Arial"/>
                <w:b/>
                <w:bCs/>
                <w:color w:val="000000"/>
                <w:sz w:val="20"/>
                <w:szCs w:val="20"/>
              </w:rPr>
            </w:pPr>
          </w:p>
        </w:tc>
        <w:tc>
          <w:tcPr>
            <w:tcW w:w="1903" w:type="dxa"/>
            <w:vMerge/>
            <w:shd w:val="clear" w:color="auto" w:fill="auto"/>
            <w:vAlign w:val="center"/>
          </w:tcPr>
          <w:p w14:paraId="2DCDB2C3" w14:textId="77777777" w:rsidR="00700B36" w:rsidRDefault="00700B36" w:rsidP="004A7CDC">
            <w:pPr>
              <w:spacing w:after="0" w:line="240" w:lineRule="auto"/>
              <w:rPr>
                <w:rFonts w:ascii="Arial" w:eastAsia="Times New Roman" w:hAnsi="Arial" w:cs="Arial"/>
                <w:b/>
                <w:bCs/>
                <w:color w:val="000000"/>
                <w:sz w:val="20"/>
                <w:szCs w:val="20"/>
              </w:rPr>
            </w:pPr>
          </w:p>
        </w:tc>
        <w:tc>
          <w:tcPr>
            <w:tcW w:w="1213" w:type="dxa"/>
            <w:gridSpan w:val="2"/>
            <w:vMerge/>
            <w:shd w:val="clear" w:color="auto" w:fill="auto"/>
            <w:vAlign w:val="center"/>
          </w:tcPr>
          <w:p w14:paraId="474FB2DD" w14:textId="77777777" w:rsidR="00700B36" w:rsidRDefault="00700B36" w:rsidP="004A7CDC">
            <w:pPr>
              <w:spacing w:after="0" w:line="240" w:lineRule="auto"/>
              <w:rPr>
                <w:rFonts w:ascii="Arial" w:eastAsia="Times New Roman" w:hAnsi="Arial" w:cs="Arial"/>
                <w:b/>
                <w:bCs/>
                <w:color w:val="000000"/>
                <w:sz w:val="20"/>
                <w:szCs w:val="20"/>
              </w:rPr>
            </w:pPr>
          </w:p>
        </w:tc>
        <w:tc>
          <w:tcPr>
            <w:tcW w:w="720" w:type="dxa"/>
            <w:vMerge/>
            <w:shd w:val="clear" w:color="auto" w:fill="auto"/>
            <w:vAlign w:val="center"/>
          </w:tcPr>
          <w:p w14:paraId="578DA1D3" w14:textId="77777777" w:rsidR="00700B36" w:rsidRDefault="00700B36" w:rsidP="004A7CDC">
            <w:pPr>
              <w:spacing w:after="0" w:line="240" w:lineRule="auto"/>
              <w:rPr>
                <w:rFonts w:ascii="Arial" w:eastAsia="Times New Roman" w:hAnsi="Arial" w:cs="Arial"/>
                <w:b/>
                <w:bCs/>
                <w:color w:val="000000"/>
                <w:sz w:val="20"/>
                <w:szCs w:val="20"/>
              </w:rPr>
            </w:pPr>
          </w:p>
        </w:tc>
        <w:tc>
          <w:tcPr>
            <w:tcW w:w="813" w:type="dxa"/>
            <w:vMerge/>
            <w:shd w:val="clear" w:color="auto" w:fill="auto"/>
            <w:vAlign w:val="center"/>
          </w:tcPr>
          <w:p w14:paraId="6F85F7D0" w14:textId="77777777" w:rsidR="00700B36" w:rsidRDefault="00700B36" w:rsidP="004A7CDC">
            <w:pPr>
              <w:spacing w:after="0" w:line="240" w:lineRule="auto"/>
              <w:rPr>
                <w:rFonts w:ascii="Arial" w:eastAsia="Times New Roman" w:hAnsi="Arial" w:cs="Arial"/>
                <w:b/>
                <w:bCs/>
                <w:color w:val="000000"/>
                <w:sz w:val="20"/>
                <w:szCs w:val="20"/>
              </w:rPr>
            </w:pPr>
          </w:p>
        </w:tc>
        <w:tc>
          <w:tcPr>
            <w:tcW w:w="808" w:type="dxa"/>
            <w:gridSpan w:val="2"/>
            <w:vMerge/>
            <w:shd w:val="clear" w:color="auto" w:fill="auto"/>
            <w:vAlign w:val="center"/>
          </w:tcPr>
          <w:p w14:paraId="0180D071" w14:textId="77777777" w:rsidR="00700B36" w:rsidRDefault="00700B36" w:rsidP="004A7CDC">
            <w:pPr>
              <w:spacing w:after="0" w:line="240" w:lineRule="auto"/>
              <w:rPr>
                <w:rFonts w:ascii="Arial" w:eastAsia="Times New Roman" w:hAnsi="Arial" w:cs="Arial"/>
                <w:b/>
                <w:bCs/>
                <w:color w:val="000000"/>
                <w:sz w:val="20"/>
                <w:szCs w:val="20"/>
              </w:rPr>
            </w:pPr>
          </w:p>
        </w:tc>
        <w:tc>
          <w:tcPr>
            <w:tcW w:w="1008" w:type="dxa"/>
            <w:vMerge/>
            <w:shd w:val="clear" w:color="auto" w:fill="auto"/>
            <w:vAlign w:val="center"/>
          </w:tcPr>
          <w:p w14:paraId="45C9257D" w14:textId="77777777" w:rsidR="00700B36" w:rsidRDefault="00700B36" w:rsidP="004A7CDC">
            <w:pPr>
              <w:spacing w:after="0" w:line="240" w:lineRule="auto"/>
              <w:rPr>
                <w:rFonts w:ascii="Arial" w:eastAsia="Times New Roman" w:hAnsi="Arial" w:cs="Arial"/>
                <w:b/>
                <w:bCs/>
                <w:color w:val="000000"/>
                <w:sz w:val="20"/>
                <w:szCs w:val="20"/>
              </w:rPr>
            </w:pPr>
          </w:p>
        </w:tc>
        <w:tc>
          <w:tcPr>
            <w:tcW w:w="1109" w:type="dxa"/>
            <w:vMerge/>
            <w:shd w:val="clear" w:color="auto" w:fill="auto"/>
            <w:vAlign w:val="center"/>
          </w:tcPr>
          <w:p w14:paraId="50B00D38" w14:textId="77777777" w:rsidR="00700B36" w:rsidRDefault="00700B36" w:rsidP="004A7CDC">
            <w:pPr>
              <w:spacing w:after="0" w:line="240" w:lineRule="auto"/>
              <w:rPr>
                <w:rFonts w:ascii="Arial" w:eastAsia="Times New Roman" w:hAnsi="Arial" w:cs="Arial"/>
                <w:b/>
                <w:bCs/>
                <w:color w:val="000000"/>
                <w:sz w:val="20"/>
                <w:szCs w:val="20"/>
              </w:rPr>
            </w:pPr>
          </w:p>
        </w:tc>
        <w:tc>
          <w:tcPr>
            <w:tcW w:w="1152" w:type="dxa"/>
            <w:tcBorders>
              <w:top w:val="single" w:sz="4" w:space="0" w:color="auto"/>
            </w:tcBorders>
            <w:shd w:val="clear" w:color="auto" w:fill="auto"/>
            <w:vAlign w:val="center"/>
          </w:tcPr>
          <w:p w14:paraId="0CF7F65D" w14:textId="77777777" w:rsidR="00700B36" w:rsidRDefault="00007E31" w:rsidP="004A7CDC">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52" w:type="dxa"/>
            <w:tcBorders>
              <w:top w:val="single" w:sz="4" w:space="0" w:color="auto"/>
            </w:tcBorders>
            <w:shd w:val="clear" w:color="auto" w:fill="auto"/>
            <w:vAlign w:val="center"/>
          </w:tcPr>
          <w:p w14:paraId="1FB2F92C" w14:textId="77777777" w:rsidR="00700B36" w:rsidRDefault="00007E31" w:rsidP="004A7CDC">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06" w:type="dxa"/>
            <w:gridSpan w:val="2"/>
            <w:tcBorders>
              <w:top w:val="single" w:sz="4" w:space="0" w:color="auto"/>
            </w:tcBorders>
            <w:shd w:val="clear" w:color="auto" w:fill="auto"/>
            <w:vAlign w:val="center"/>
          </w:tcPr>
          <w:p w14:paraId="300DC6FB" w14:textId="77777777" w:rsidR="00700B36" w:rsidRDefault="00007E31" w:rsidP="004A7CDC">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ay- / night-active predator</w:t>
            </w:r>
          </w:p>
        </w:tc>
      </w:tr>
      <w:tr w:rsidR="007A131B" w:rsidRPr="00C10534" w14:paraId="6CA819F3" w14:textId="77777777" w:rsidTr="007B0F9F">
        <w:trPr>
          <w:gridAfter w:val="1"/>
          <w:wAfter w:w="17" w:type="dxa"/>
          <w:trHeight w:val="300"/>
        </w:trPr>
        <w:tc>
          <w:tcPr>
            <w:tcW w:w="1872" w:type="dxa"/>
            <w:tcBorders>
              <w:top w:val="single" w:sz="4" w:space="0" w:color="auto"/>
            </w:tcBorders>
            <w:shd w:val="clear" w:color="auto" w:fill="auto"/>
            <w:vAlign w:val="center"/>
          </w:tcPr>
          <w:p w14:paraId="17AFC403" w14:textId="77777777" w:rsidR="007A131B" w:rsidRDefault="007A131B" w:rsidP="007A131B">
            <w:pPr>
              <w:spacing w:after="0" w:line="240" w:lineRule="auto"/>
              <w:rPr>
                <w:rFonts w:ascii="Arial" w:eastAsia="Times New Roman" w:hAnsi="Arial" w:cs="Arial"/>
                <w:color w:val="000000"/>
                <w:sz w:val="20"/>
                <w:szCs w:val="20"/>
              </w:rPr>
            </w:pPr>
            <w:proofErr w:type="spellStart"/>
            <w:r>
              <w:rPr>
                <w:rFonts w:ascii="Arial" w:eastAsia="Times New Roman" w:hAnsi="Arial" w:cs="Arial"/>
                <w:b/>
                <w:bCs/>
                <w:color w:val="000000"/>
                <w:sz w:val="20"/>
                <w:szCs w:val="20"/>
              </w:rPr>
              <w:t>Strigiformes</w:t>
            </w:r>
            <w:proofErr w:type="spellEnd"/>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4CFF6F8C" w14:textId="77777777" w:rsidR="007A131B" w:rsidRDefault="00FC2651" w:rsidP="007A131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7E671A22"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7</w:t>
            </w:r>
          </w:p>
        </w:tc>
        <w:tc>
          <w:tcPr>
            <w:tcW w:w="720" w:type="dxa"/>
            <w:tcBorders>
              <w:top w:val="single" w:sz="4" w:space="0" w:color="auto"/>
            </w:tcBorders>
            <w:shd w:val="clear" w:color="auto" w:fill="auto"/>
            <w:vAlign w:val="center"/>
          </w:tcPr>
          <w:p w14:paraId="5462871B"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5</w:t>
            </w:r>
          </w:p>
        </w:tc>
        <w:tc>
          <w:tcPr>
            <w:tcW w:w="813" w:type="dxa"/>
            <w:tcBorders>
              <w:top w:val="single" w:sz="4" w:space="0" w:color="auto"/>
            </w:tcBorders>
            <w:shd w:val="clear" w:color="auto" w:fill="auto"/>
            <w:vAlign w:val="center"/>
          </w:tcPr>
          <w:p w14:paraId="62E60148"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2CCC0545"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29F2E0F0"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65AC2BDB" w14:textId="77777777" w:rsidR="007A131B" w:rsidRPr="00C10534" w:rsidRDefault="007A131B">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191B5424"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4877ABEA"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320B0ABF" w14:textId="77777777" w:rsidR="007A131B" w:rsidRPr="00C10534" w:rsidRDefault="007A131B" w:rsidP="007B0F9F">
            <w:pPr>
              <w:spacing w:after="0" w:line="240" w:lineRule="auto"/>
              <w:jc w:val="center"/>
              <w:rPr>
                <w:rFonts w:ascii="Arial" w:eastAsia="Times New Roman" w:hAnsi="Arial" w:cs="Arial"/>
                <w:color w:val="000000"/>
                <w:sz w:val="20"/>
                <w:szCs w:val="20"/>
              </w:rPr>
            </w:pPr>
          </w:p>
        </w:tc>
      </w:tr>
      <w:tr w:rsidR="007A131B" w:rsidRPr="00C10534" w14:paraId="5BE352ED" w14:textId="77777777" w:rsidTr="007B0F9F">
        <w:trPr>
          <w:gridAfter w:val="1"/>
          <w:wAfter w:w="17" w:type="dxa"/>
          <w:trHeight w:val="600"/>
        </w:trPr>
        <w:tc>
          <w:tcPr>
            <w:tcW w:w="1872" w:type="dxa"/>
            <w:shd w:val="clear" w:color="auto" w:fill="auto"/>
            <w:vAlign w:val="center"/>
          </w:tcPr>
          <w:p w14:paraId="07F873F2" w14:textId="77777777" w:rsidR="007A131B" w:rsidRDefault="007A131B" w:rsidP="007A131B">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w:t>
            </w:r>
            <w:r w:rsidR="00936E39">
              <w:rPr>
                <w:rFonts w:ascii="Arial" w:eastAsia="Times New Roman" w:hAnsi="Arial" w:cs="Arial"/>
                <w:color w:val="000000"/>
                <w:sz w:val="20"/>
                <w:szCs w:val="20"/>
              </w:rPr>
              <w:t>4036</w:t>
            </w:r>
          </w:p>
        </w:tc>
        <w:tc>
          <w:tcPr>
            <w:tcW w:w="1903" w:type="dxa"/>
            <w:shd w:val="clear" w:color="auto" w:fill="auto"/>
            <w:vAlign w:val="center"/>
          </w:tcPr>
          <w:p w14:paraId="6184B758" w14:textId="77777777" w:rsidR="007A131B" w:rsidRDefault="00FC2651" w:rsidP="007A131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13" w:type="dxa"/>
            <w:gridSpan w:val="2"/>
            <w:shd w:val="clear" w:color="auto" w:fill="auto"/>
            <w:vAlign w:val="center"/>
          </w:tcPr>
          <w:p w14:paraId="3B7AA028"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2</w:t>
            </w:r>
          </w:p>
        </w:tc>
        <w:tc>
          <w:tcPr>
            <w:tcW w:w="720" w:type="dxa"/>
            <w:shd w:val="clear" w:color="auto" w:fill="auto"/>
            <w:vAlign w:val="center"/>
          </w:tcPr>
          <w:p w14:paraId="6A5EFBAA"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1</w:t>
            </w:r>
          </w:p>
        </w:tc>
        <w:tc>
          <w:tcPr>
            <w:tcW w:w="813" w:type="dxa"/>
            <w:shd w:val="clear" w:color="auto" w:fill="auto"/>
            <w:vAlign w:val="center"/>
          </w:tcPr>
          <w:p w14:paraId="58E9A07E"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39</w:t>
            </w:r>
          </w:p>
        </w:tc>
        <w:tc>
          <w:tcPr>
            <w:tcW w:w="808" w:type="dxa"/>
            <w:gridSpan w:val="2"/>
            <w:shd w:val="clear" w:color="auto" w:fill="auto"/>
            <w:vAlign w:val="center"/>
          </w:tcPr>
          <w:p w14:paraId="15BEE5A8"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4</w:t>
            </w:r>
          </w:p>
        </w:tc>
        <w:tc>
          <w:tcPr>
            <w:tcW w:w="1008" w:type="dxa"/>
            <w:shd w:val="clear" w:color="auto" w:fill="auto"/>
            <w:vAlign w:val="center"/>
          </w:tcPr>
          <w:p w14:paraId="577D1660"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1.10</w:t>
            </w:r>
          </w:p>
        </w:tc>
        <w:tc>
          <w:tcPr>
            <w:tcW w:w="1109" w:type="dxa"/>
            <w:shd w:val="clear" w:color="auto" w:fill="auto"/>
            <w:vAlign w:val="center"/>
          </w:tcPr>
          <w:p w14:paraId="74D0517D"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61</w:t>
            </w:r>
          </w:p>
        </w:tc>
        <w:tc>
          <w:tcPr>
            <w:tcW w:w="1152" w:type="dxa"/>
            <w:shd w:val="clear" w:color="auto" w:fill="auto"/>
            <w:vAlign w:val="center"/>
          </w:tcPr>
          <w:p w14:paraId="76D328D6" w14:textId="77777777" w:rsidR="007A131B" w:rsidRPr="00C10534" w:rsidRDefault="00FE372D">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w:t>
            </w:r>
            <w:r w:rsidR="00F22A01" w:rsidRPr="00C10534">
              <w:rPr>
                <w:rFonts w:ascii="Arial" w:eastAsia="Times New Roman" w:hAnsi="Arial" w:cs="Arial"/>
                <w:color w:val="000000"/>
                <w:sz w:val="20"/>
                <w:szCs w:val="20"/>
              </w:rPr>
              <w:t>89</w:t>
            </w:r>
          </w:p>
        </w:tc>
        <w:tc>
          <w:tcPr>
            <w:tcW w:w="1152" w:type="dxa"/>
            <w:shd w:val="clear" w:color="auto" w:fill="auto"/>
            <w:vAlign w:val="center"/>
          </w:tcPr>
          <w:p w14:paraId="1DD28079" w14:textId="77777777" w:rsidR="007A131B" w:rsidRPr="00C10534" w:rsidRDefault="007A131B">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2F9756A2" w14:textId="77777777" w:rsidR="007A131B" w:rsidRPr="00C10534" w:rsidRDefault="007A131B">
            <w:pPr>
              <w:spacing w:after="0" w:line="240" w:lineRule="auto"/>
              <w:jc w:val="center"/>
              <w:rPr>
                <w:rFonts w:ascii="Arial" w:eastAsia="Times New Roman" w:hAnsi="Arial" w:cs="Arial"/>
                <w:color w:val="000000"/>
                <w:sz w:val="20"/>
                <w:szCs w:val="20"/>
              </w:rPr>
            </w:pPr>
          </w:p>
        </w:tc>
      </w:tr>
      <w:tr w:rsidR="007A131B" w:rsidRPr="00C10534" w14:paraId="3A6428B6" w14:textId="77777777" w:rsidTr="007B0F9F">
        <w:trPr>
          <w:gridAfter w:val="1"/>
          <w:wAfter w:w="17" w:type="dxa"/>
          <w:trHeight w:val="600"/>
        </w:trPr>
        <w:tc>
          <w:tcPr>
            <w:tcW w:w="1872" w:type="dxa"/>
            <w:shd w:val="clear" w:color="auto" w:fill="auto"/>
            <w:vAlign w:val="center"/>
          </w:tcPr>
          <w:p w14:paraId="3AF13247" w14:textId="77777777" w:rsidR="007A131B" w:rsidRDefault="007A131B" w:rsidP="007A131B">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w:t>
            </w:r>
            <w:r w:rsidR="00936E39">
              <w:rPr>
                <w:rFonts w:ascii="Arial" w:eastAsia="Times New Roman" w:hAnsi="Arial" w:cs="Arial"/>
                <w:color w:val="000000"/>
                <w:sz w:val="20"/>
                <w:szCs w:val="20"/>
              </w:rPr>
              <w:t>11</w:t>
            </w:r>
          </w:p>
        </w:tc>
        <w:tc>
          <w:tcPr>
            <w:tcW w:w="1903" w:type="dxa"/>
            <w:shd w:val="clear" w:color="auto" w:fill="auto"/>
            <w:vAlign w:val="center"/>
          </w:tcPr>
          <w:p w14:paraId="5222A203" w14:textId="77777777" w:rsidR="007A131B" w:rsidRDefault="00FC2651" w:rsidP="007A131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213" w:type="dxa"/>
            <w:gridSpan w:val="2"/>
            <w:shd w:val="clear" w:color="auto" w:fill="auto"/>
            <w:vAlign w:val="center"/>
          </w:tcPr>
          <w:p w14:paraId="15AE2D3A"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6</w:t>
            </w:r>
          </w:p>
        </w:tc>
        <w:tc>
          <w:tcPr>
            <w:tcW w:w="720" w:type="dxa"/>
            <w:shd w:val="clear" w:color="auto" w:fill="auto"/>
            <w:vAlign w:val="center"/>
          </w:tcPr>
          <w:p w14:paraId="5609BF45"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1</w:t>
            </w:r>
          </w:p>
        </w:tc>
        <w:tc>
          <w:tcPr>
            <w:tcW w:w="813" w:type="dxa"/>
            <w:shd w:val="clear" w:color="auto" w:fill="auto"/>
            <w:vAlign w:val="center"/>
          </w:tcPr>
          <w:p w14:paraId="4EFB928E"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3</w:t>
            </w:r>
          </w:p>
        </w:tc>
        <w:tc>
          <w:tcPr>
            <w:tcW w:w="808" w:type="dxa"/>
            <w:gridSpan w:val="2"/>
            <w:shd w:val="clear" w:color="auto" w:fill="auto"/>
            <w:vAlign w:val="center"/>
          </w:tcPr>
          <w:p w14:paraId="24323F48"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9</w:t>
            </w:r>
          </w:p>
        </w:tc>
        <w:tc>
          <w:tcPr>
            <w:tcW w:w="1008" w:type="dxa"/>
            <w:shd w:val="clear" w:color="auto" w:fill="auto"/>
            <w:vAlign w:val="center"/>
          </w:tcPr>
          <w:p w14:paraId="36B28400"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68.98</w:t>
            </w:r>
          </w:p>
        </w:tc>
        <w:tc>
          <w:tcPr>
            <w:tcW w:w="1109" w:type="dxa"/>
            <w:shd w:val="clear" w:color="auto" w:fill="auto"/>
            <w:vAlign w:val="center"/>
          </w:tcPr>
          <w:p w14:paraId="797EBB7A" w14:textId="77777777" w:rsidR="007A131B" w:rsidRPr="00C10534" w:rsidRDefault="00D37CF6">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lt;0.0001</w:t>
            </w:r>
          </w:p>
        </w:tc>
        <w:tc>
          <w:tcPr>
            <w:tcW w:w="1152" w:type="dxa"/>
            <w:shd w:val="clear" w:color="auto" w:fill="auto"/>
            <w:vAlign w:val="center"/>
          </w:tcPr>
          <w:p w14:paraId="0DEB4277" w14:textId="77777777" w:rsidR="007A131B" w:rsidRPr="00C10534" w:rsidRDefault="00F22A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0</w:t>
            </w:r>
          </w:p>
        </w:tc>
        <w:tc>
          <w:tcPr>
            <w:tcW w:w="1152" w:type="dxa"/>
            <w:shd w:val="clear" w:color="auto" w:fill="auto"/>
            <w:vAlign w:val="center"/>
          </w:tcPr>
          <w:p w14:paraId="15618E8C" w14:textId="77777777" w:rsidR="007A131B" w:rsidRPr="00C10534" w:rsidRDefault="00F22A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11</w:t>
            </w:r>
          </w:p>
        </w:tc>
        <w:tc>
          <w:tcPr>
            <w:tcW w:w="1189" w:type="dxa"/>
            <w:shd w:val="clear" w:color="auto" w:fill="auto"/>
            <w:vAlign w:val="center"/>
          </w:tcPr>
          <w:p w14:paraId="5AA656FE" w14:textId="77777777" w:rsidR="007A131B" w:rsidRPr="00C10534" w:rsidRDefault="007A131B">
            <w:pPr>
              <w:spacing w:after="0" w:line="240" w:lineRule="auto"/>
              <w:jc w:val="center"/>
              <w:rPr>
                <w:rFonts w:ascii="Arial" w:eastAsia="Times New Roman" w:hAnsi="Arial" w:cs="Arial"/>
                <w:color w:val="000000"/>
                <w:sz w:val="20"/>
                <w:szCs w:val="20"/>
              </w:rPr>
            </w:pPr>
          </w:p>
        </w:tc>
      </w:tr>
      <w:tr w:rsidR="007A131B" w:rsidRPr="00C10534" w14:paraId="50FBCAC9" w14:textId="77777777" w:rsidTr="007B0F9F">
        <w:trPr>
          <w:gridAfter w:val="1"/>
          <w:wAfter w:w="17" w:type="dxa"/>
          <w:trHeight w:val="600"/>
        </w:trPr>
        <w:tc>
          <w:tcPr>
            <w:tcW w:w="1872" w:type="dxa"/>
            <w:shd w:val="clear" w:color="auto" w:fill="auto"/>
            <w:vAlign w:val="center"/>
          </w:tcPr>
          <w:p w14:paraId="2F7AB12C" w14:textId="77777777" w:rsidR="007A131B" w:rsidRDefault="007A131B" w:rsidP="007A131B">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0EBC3C6" w14:textId="77777777" w:rsidR="007A131B" w:rsidRDefault="00FC2651" w:rsidP="007A131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213" w:type="dxa"/>
            <w:gridSpan w:val="2"/>
            <w:shd w:val="clear" w:color="auto" w:fill="auto"/>
            <w:vAlign w:val="center"/>
          </w:tcPr>
          <w:p w14:paraId="3FC22DCA"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0</w:t>
            </w:r>
          </w:p>
        </w:tc>
        <w:tc>
          <w:tcPr>
            <w:tcW w:w="720" w:type="dxa"/>
            <w:shd w:val="clear" w:color="auto" w:fill="auto"/>
            <w:vAlign w:val="center"/>
          </w:tcPr>
          <w:p w14:paraId="17637454"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4</w:t>
            </w:r>
          </w:p>
        </w:tc>
        <w:tc>
          <w:tcPr>
            <w:tcW w:w="813" w:type="dxa"/>
            <w:shd w:val="clear" w:color="auto" w:fill="auto"/>
            <w:vAlign w:val="center"/>
          </w:tcPr>
          <w:p w14:paraId="5D727B1A" w14:textId="77777777" w:rsidR="007A131B" w:rsidRPr="00C10534" w:rsidRDefault="007A131B"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0</w:t>
            </w:r>
          </w:p>
        </w:tc>
        <w:tc>
          <w:tcPr>
            <w:tcW w:w="808" w:type="dxa"/>
            <w:gridSpan w:val="2"/>
            <w:shd w:val="clear" w:color="auto" w:fill="auto"/>
            <w:vAlign w:val="center"/>
          </w:tcPr>
          <w:p w14:paraId="0BE98451"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0</w:t>
            </w:r>
          </w:p>
        </w:tc>
        <w:tc>
          <w:tcPr>
            <w:tcW w:w="1008" w:type="dxa"/>
            <w:shd w:val="clear" w:color="auto" w:fill="auto"/>
            <w:vAlign w:val="center"/>
          </w:tcPr>
          <w:p w14:paraId="1885D22C"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2.31</w:t>
            </w:r>
          </w:p>
        </w:tc>
        <w:tc>
          <w:tcPr>
            <w:tcW w:w="1109" w:type="dxa"/>
            <w:shd w:val="clear" w:color="auto" w:fill="auto"/>
            <w:vAlign w:val="center"/>
          </w:tcPr>
          <w:p w14:paraId="60DCA50B" w14:textId="77777777" w:rsidR="007A131B" w:rsidRPr="00C10534" w:rsidRDefault="007A131B">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6</w:t>
            </w:r>
          </w:p>
        </w:tc>
        <w:tc>
          <w:tcPr>
            <w:tcW w:w="1152" w:type="dxa"/>
            <w:shd w:val="clear" w:color="auto" w:fill="auto"/>
            <w:vAlign w:val="center"/>
          </w:tcPr>
          <w:p w14:paraId="0BB486A5" w14:textId="77777777" w:rsidR="007A131B" w:rsidRPr="00C10534" w:rsidRDefault="00F22A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7</w:t>
            </w:r>
          </w:p>
        </w:tc>
        <w:tc>
          <w:tcPr>
            <w:tcW w:w="1152" w:type="dxa"/>
            <w:shd w:val="clear" w:color="auto" w:fill="auto"/>
            <w:vAlign w:val="center"/>
          </w:tcPr>
          <w:p w14:paraId="279E0DC8" w14:textId="77777777" w:rsidR="007A131B" w:rsidRPr="00C10534" w:rsidRDefault="00F22A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2</w:t>
            </w:r>
          </w:p>
        </w:tc>
        <w:tc>
          <w:tcPr>
            <w:tcW w:w="1189" w:type="dxa"/>
            <w:shd w:val="clear" w:color="auto" w:fill="auto"/>
            <w:vAlign w:val="center"/>
          </w:tcPr>
          <w:p w14:paraId="75838114" w14:textId="77777777" w:rsidR="007A131B" w:rsidRPr="00C10534" w:rsidRDefault="00F22A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2</w:t>
            </w:r>
          </w:p>
        </w:tc>
      </w:tr>
      <w:tr w:rsidR="00FA2806" w:rsidRPr="00C10534" w14:paraId="04ECD476" w14:textId="77777777" w:rsidTr="007B0F9F">
        <w:trPr>
          <w:gridAfter w:val="1"/>
          <w:wAfter w:w="17" w:type="dxa"/>
          <w:trHeight w:val="300"/>
        </w:trPr>
        <w:tc>
          <w:tcPr>
            <w:tcW w:w="1872" w:type="dxa"/>
            <w:shd w:val="clear" w:color="auto" w:fill="auto"/>
            <w:vAlign w:val="center"/>
          </w:tcPr>
          <w:p w14:paraId="669F57DC"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09FA80C5"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6A2AC3FB" w14:textId="77777777" w:rsidR="00FA2806" w:rsidRPr="00C10534" w:rsidRDefault="0048785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47</w:t>
            </w:r>
          </w:p>
        </w:tc>
        <w:tc>
          <w:tcPr>
            <w:tcW w:w="720" w:type="dxa"/>
            <w:shd w:val="clear" w:color="auto" w:fill="auto"/>
            <w:vAlign w:val="center"/>
          </w:tcPr>
          <w:p w14:paraId="05AD59CA"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665A598C"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332A2E6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7443A18C"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61998087"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8E4A0DF"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5FC5F15"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4DD87AD3" w14:textId="77777777" w:rsidR="00FA2806" w:rsidRPr="00C10534" w:rsidRDefault="00FA2806">
            <w:pPr>
              <w:spacing w:after="0" w:line="240" w:lineRule="auto"/>
              <w:jc w:val="center"/>
              <w:rPr>
                <w:rFonts w:ascii="Arial" w:eastAsia="Times New Roman" w:hAnsi="Arial" w:cs="Arial"/>
                <w:b/>
                <w:bCs/>
                <w:color w:val="000000"/>
                <w:sz w:val="20"/>
                <w:szCs w:val="20"/>
              </w:rPr>
            </w:pPr>
          </w:p>
        </w:tc>
      </w:tr>
      <w:tr w:rsidR="00FA2806" w:rsidRPr="00C10534" w14:paraId="41B180ED" w14:textId="77777777" w:rsidTr="007B0F9F">
        <w:trPr>
          <w:gridAfter w:val="1"/>
          <w:wAfter w:w="17" w:type="dxa"/>
          <w:trHeight w:val="300"/>
        </w:trPr>
        <w:tc>
          <w:tcPr>
            <w:tcW w:w="1872" w:type="dxa"/>
            <w:shd w:val="clear" w:color="auto" w:fill="auto"/>
            <w:vAlign w:val="center"/>
          </w:tcPr>
          <w:p w14:paraId="0C9F6440"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9D59343"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717F4B07" w14:textId="77777777" w:rsidR="00FA2806" w:rsidRPr="00C10534" w:rsidRDefault="00BD61AA">
            <w:pPr>
              <w:spacing w:after="0" w:line="240" w:lineRule="auto"/>
              <w:jc w:val="center"/>
              <w:rPr>
                <w:rFonts w:ascii="Arial" w:eastAsia="Times New Roman" w:hAnsi="Arial" w:cs="Arial"/>
                <w:bCs/>
                <w:color w:val="000000"/>
                <w:sz w:val="20"/>
                <w:szCs w:val="20"/>
              </w:rPr>
            </w:pPr>
            <w:r w:rsidRPr="00C10534">
              <w:rPr>
                <w:rFonts w:ascii="Arial" w:eastAsia="Times New Roman" w:hAnsi="Arial" w:cs="Arial"/>
                <w:bCs/>
                <w:color w:val="000000"/>
                <w:sz w:val="20"/>
                <w:szCs w:val="20"/>
              </w:rPr>
              <w:t>0.36</w:t>
            </w:r>
          </w:p>
        </w:tc>
        <w:tc>
          <w:tcPr>
            <w:tcW w:w="720" w:type="dxa"/>
            <w:shd w:val="clear" w:color="auto" w:fill="auto"/>
            <w:vAlign w:val="center"/>
          </w:tcPr>
          <w:p w14:paraId="3B6E35A4"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0E0CB637"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18B70319"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3FFE8284"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21E1D0C8"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6F133F6D"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50753055"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3ACC10E9" w14:textId="77777777" w:rsidR="00FA2806" w:rsidRPr="00C10534" w:rsidRDefault="00FA2806">
            <w:pPr>
              <w:spacing w:after="0" w:line="240" w:lineRule="auto"/>
              <w:jc w:val="center"/>
              <w:rPr>
                <w:rFonts w:ascii="Arial" w:eastAsia="Times New Roman" w:hAnsi="Arial" w:cs="Arial"/>
                <w:color w:val="000000"/>
                <w:sz w:val="20"/>
                <w:szCs w:val="20"/>
              </w:rPr>
            </w:pPr>
          </w:p>
        </w:tc>
      </w:tr>
      <w:tr w:rsidR="00FA2806" w:rsidRPr="00C10534" w14:paraId="21B3D697" w14:textId="77777777" w:rsidTr="007B0F9F">
        <w:trPr>
          <w:gridAfter w:val="1"/>
          <w:wAfter w:w="17" w:type="dxa"/>
          <w:trHeight w:val="300"/>
        </w:trPr>
        <w:tc>
          <w:tcPr>
            <w:tcW w:w="1872" w:type="dxa"/>
            <w:tcBorders>
              <w:bottom w:val="single" w:sz="4" w:space="0" w:color="auto"/>
            </w:tcBorders>
            <w:shd w:val="clear" w:color="auto" w:fill="auto"/>
            <w:vAlign w:val="center"/>
          </w:tcPr>
          <w:p w14:paraId="51ABEC79"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4B9BB8C5"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300C3D1A" w14:textId="77777777" w:rsidR="00FA2806" w:rsidRPr="00C10534" w:rsidRDefault="00BD61AA">
            <w:pPr>
              <w:spacing w:after="0" w:line="240" w:lineRule="auto"/>
              <w:jc w:val="center"/>
              <w:rPr>
                <w:rFonts w:ascii="Arial" w:eastAsia="Times New Roman" w:hAnsi="Arial" w:cs="Arial"/>
                <w:bCs/>
                <w:color w:val="000000"/>
                <w:sz w:val="20"/>
                <w:szCs w:val="20"/>
              </w:rPr>
            </w:pPr>
            <w:r w:rsidRPr="00C10534">
              <w:rPr>
                <w:rFonts w:ascii="Arial" w:eastAsia="Times New Roman" w:hAnsi="Arial" w:cs="Arial"/>
                <w:bCs/>
                <w:color w:val="000000"/>
                <w:sz w:val="20"/>
                <w:szCs w:val="20"/>
              </w:rPr>
              <w:t>0.39</w:t>
            </w:r>
          </w:p>
        </w:tc>
        <w:tc>
          <w:tcPr>
            <w:tcW w:w="720" w:type="dxa"/>
            <w:tcBorders>
              <w:bottom w:val="single" w:sz="4" w:space="0" w:color="auto"/>
            </w:tcBorders>
            <w:shd w:val="clear" w:color="auto" w:fill="auto"/>
            <w:vAlign w:val="center"/>
          </w:tcPr>
          <w:p w14:paraId="6090D89F"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2FD34539"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5713600A"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1D5852A6"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60677D2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7D39FD23"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34B12718"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0B359578" w14:textId="77777777" w:rsidR="00FA2806" w:rsidRPr="00C10534" w:rsidRDefault="00FA2806">
            <w:pPr>
              <w:spacing w:after="0" w:line="240" w:lineRule="auto"/>
              <w:jc w:val="center"/>
              <w:rPr>
                <w:rFonts w:ascii="Arial" w:eastAsia="Times New Roman" w:hAnsi="Arial" w:cs="Arial"/>
                <w:color w:val="000000"/>
                <w:sz w:val="20"/>
                <w:szCs w:val="20"/>
              </w:rPr>
            </w:pPr>
          </w:p>
        </w:tc>
      </w:tr>
      <w:tr w:rsidR="00904470" w:rsidRPr="00C10534" w14:paraId="0F100074" w14:textId="77777777" w:rsidTr="007B0F9F">
        <w:trPr>
          <w:gridAfter w:val="1"/>
          <w:wAfter w:w="17" w:type="dxa"/>
          <w:trHeight w:val="300"/>
        </w:trPr>
        <w:tc>
          <w:tcPr>
            <w:tcW w:w="1872" w:type="dxa"/>
            <w:tcBorders>
              <w:top w:val="single" w:sz="4" w:space="0" w:color="auto"/>
            </w:tcBorders>
            <w:shd w:val="clear" w:color="auto" w:fill="auto"/>
            <w:vAlign w:val="center"/>
          </w:tcPr>
          <w:p w14:paraId="0B3C28F7" w14:textId="77777777" w:rsidR="00904470" w:rsidRDefault="00904470" w:rsidP="00904470">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t xml:space="preserve">Small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w:t>
            </w:r>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1DFC317F" w14:textId="77777777" w:rsidR="00904470" w:rsidRDefault="00FC2651" w:rsidP="0090447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213" w:type="dxa"/>
            <w:gridSpan w:val="2"/>
            <w:tcBorders>
              <w:top w:val="single" w:sz="4" w:space="0" w:color="auto"/>
            </w:tcBorders>
            <w:shd w:val="clear" w:color="auto" w:fill="auto"/>
            <w:vAlign w:val="center"/>
          </w:tcPr>
          <w:p w14:paraId="6F039D97"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7</w:t>
            </w:r>
          </w:p>
        </w:tc>
        <w:tc>
          <w:tcPr>
            <w:tcW w:w="720" w:type="dxa"/>
            <w:tcBorders>
              <w:top w:val="single" w:sz="4" w:space="0" w:color="auto"/>
            </w:tcBorders>
            <w:shd w:val="clear" w:color="auto" w:fill="auto"/>
            <w:vAlign w:val="center"/>
          </w:tcPr>
          <w:p w14:paraId="78C19C7E"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3</w:t>
            </w:r>
          </w:p>
        </w:tc>
        <w:tc>
          <w:tcPr>
            <w:tcW w:w="813" w:type="dxa"/>
            <w:tcBorders>
              <w:top w:val="single" w:sz="4" w:space="0" w:color="auto"/>
            </w:tcBorders>
            <w:shd w:val="clear" w:color="auto" w:fill="auto"/>
            <w:vAlign w:val="center"/>
          </w:tcPr>
          <w:p w14:paraId="369D8AAE" w14:textId="77777777" w:rsidR="00904470" w:rsidRPr="00C10534" w:rsidRDefault="00904470" w:rsidP="007B0F9F">
            <w:pPr>
              <w:spacing w:after="0" w:line="240" w:lineRule="auto"/>
              <w:jc w:val="center"/>
              <w:rPr>
                <w:rFonts w:ascii="Arial" w:eastAsia="Times New Roman" w:hAnsi="Arial" w:cs="Arial"/>
                <w:color w:val="000000"/>
                <w:sz w:val="20"/>
                <w:szCs w:val="20"/>
              </w:rPr>
            </w:pPr>
          </w:p>
        </w:tc>
        <w:tc>
          <w:tcPr>
            <w:tcW w:w="808" w:type="dxa"/>
            <w:gridSpan w:val="2"/>
            <w:tcBorders>
              <w:top w:val="single" w:sz="4" w:space="0" w:color="auto"/>
            </w:tcBorders>
            <w:shd w:val="clear" w:color="auto" w:fill="auto"/>
            <w:vAlign w:val="center"/>
          </w:tcPr>
          <w:p w14:paraId="54DE0742"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008" w:type="dxa"/>
            <w:tcBorders>
              <w:top w:val="single" w:sz="4" w:space="0" w:color="auto"/>
            </w:tcBorders>
            <w:shd w:val="clear" w:color="auto" w:fill="auto"/>
            <w:vAlign w:val="center"/>
          </w:tcPr>
          <w:p w14:paraId="64C944D8"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1862F274"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26FC19C5"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307554F0"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204841C6" w14:textId="77777777" w:rsidR="00904470" w:rsidRPr="00C10534" w:rsidRDefault="00904470">
            <w:pPr>
              <w:spacing w:after="0" w:line="240" w:lineRule="auto"/>
              <w:jc w:val="center"/>
              <w:rPr>
                <w:rFonts w:ascii="Arial" w:eastAsia="Times New Roman" w:hAnsi="Arial" w:cs="Arial"/>
                <w:color w:val="000000"/>
                <w:sz w:val="20"/>
                <w:szCs w:val="20"/>
              </w:rPr>
            </w:pPr>
          </w:p>
        </w:tc>
      </w:tr>
      <w:tr w:rsidR="00904470" w:rsidRPr="00C10534" w14:paraId="4ED6BB81" w14:textId="77777777" w:rsidTr="007B0F9F">
        <w:trPr>
          <w:gridAfter w:val="1"/>
          <w:wAfter w:w="17" w:type="dxa"/>
          <w:trHeight w:val="600"/>
        </w:trPr>
        <w:tc>
          <w:tcPr>
            <w:tcW w:w="1872" w:type="dxa"/>
            <w:shd w:val="clear" w:color="auto" w:fill="auto"/>
            <w:vAlign w:val="center"/>
          </w:tcPr>
          <w:p w14:paraId="73EE2C77" w14:textId="77777777" w:rsidR="00904470" w:rsidRDefault="00904470" w:rsidP="00904470">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w:t>
            </w:r>
            <w:r w:rsidR="001F4E55">
              <w:rPr>
                <w:rFonts w:ascii="Arial" w:eastAsia="Times New Roman" w:hAnsi="Arial" w:cs="Arial"/>
                <w:color w:val="000000"/>
                <w:sz w:val="20"/>
                <w:szCs w:val="20"/>
              </w:rPr>
              <w:t>3447</w:t>
            </w:r>
          </w:p>
        </w:tc>
        <w:tc>
          <w:tcPr>
            <w:tcW w:w="1903" w:type="dxa"/>
            <w:shd w:val="clear" w:color="auto" w:fill="auto"/>
            <w:vAlign w:val="center"/>
          </w:tcPr>
          <w:p w14:paraId="132CD8A1" w14:textId="77777777" w:rsidR="00904470" w:rsidRDefault="00FC2651" w:rsidP="0090447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213" w:type="dxa"/>
            <w:gridSpan w:val="2"/>
            <w:shd w:val="clear" w:color="auto" w:fill="auto"/>
            <w:vAlign w:val="center"/>
          </w:tcPr>
          <w:p w14:paraId="3A7F54A8"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1</w:t>
            </w:r>
          </w:p>
        </w:tc>
        <w:tc>
          <w:tcPr>
            <w:tcW w:w="720" w:type="dxa"/>
            <w:shd w:val="clear" w:color="auto" w:fill="auto"/>
            <w:vAlign w:val="center"/>
          </w:tcPr>
          <w:p w14:paraId="41DF8567"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1</w:t>
            </w:r>
          </w:p>
        </w:tc>
        <w:tc>
          <w:tcPr>
            <w:tcW w:w="813" w:type="dxa"/>
            <w:shd w:val="clear" w:color="auto" w:fill="auto"/>
            <w:vAlign w:val="center"/>
          </w:tcPr>
          <w:p w14:paraId="370D8820"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6</w:t>
            </w:r>
          </w:p>
        </w:tc>
        <w:tc>
          <w:tcPr>
            <w:tcW w:w="808" w:type="dxa"/>
            <w:gridSpan w:val="2"/>
            <w:shd w:val="clear" w:color="auto" w:fill="auto"/>
            <w:vAlign w:val="center"/>
          </w:tcPr>
          <w:p w14:paraId="1D2C06F3"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4</w:t>
            </w:r>
          </w:p>
        </w:tc>
        <w:tc>
          <w:tcPr>
            <w:tcW w:w="1008" w:type="dxa"/>
            <w:shd w:val="clear" w:color="auto" w:fill="auto"/>
            <w:vAlign w:val="center"/>
          </w:tcPr>
          <w:p w14:paraId="3D134B27"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7</w:t>
            </w:r>
          </w:p>
        </w:tc>
        <w:tc>
          <w:tcPr>
            <w:tcW w:w="1109" w:type="dxa"/>
            <w:shd w:val="clear" w:color="auto" w:fill="auto"/>
            <w:vAlign w:val="center"/>
          </w:tcPr>
          <w:p w14:paraId="2836FDD2"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1.00</w:t>
            </w:r>
          </w:p>
        </w:tc>
        <w:tc>
          <w:tcPr>
            <w:tcW w:w="1152" w:type="dxa"/>
            <w:shd w:val="clear" w:color="auto" w:fill="auto"/>
            <w:vAlign w:val="center"/>
          </w:tcPr>
          <w:p w14:paraId="60B43548" w14:textId="77777777" w:rsidR="00904470" w:rsidRPr="00C10534" w:rsidRDefault="00E15601">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85</w:t>
            </w:r>
          </w:p>
        </w:tc>
        <w:tc>
          <w:tcPr>
            <w:tcW w:w="1152" w:type="dxa"/>
            <w:shd w:val="clear" w:color="auto" w:fill="auto"/>
            <w:vAlign w:val="center"/>
          </w:tcPr>
          <w:p w14:paraId="7C6CFCBF" w14:textId="77777777" w:rsidR="00904470" w:rsidRPr="00C10534" w:rsidRDefault="00904470">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7C29134F" w14:textId="77777777" w:rsidR="00904470" w:rsidRPr="00C10534" w:rsidRDefault="00904470">
            <w:pPr>
              <w:spacing w:after="0" w:line="240" w:lineRule="auto"/>
              <w:jc w:val="center"/>
              <w:rPr>
                <w:rFonts w:ascii="Arial" w:eastAsia="Times New Roman" w:hAnsi="Arial" w:cs="Arial"/>
                <w:color w:val="000000"/>
                <w:sz w:val="20"/>
                <w:szCs w:val="20"/>
              </w:rPr>
            </w:pPr>
          </w:p>
        </w:tc>
      </w:tr>
      <w:tr w:rsidR="00904470" w:rsidRPr="00C10534" w14:paraId="4173D9FA" w14:textId="77777777" w:rsidTr="007B0F9F">
        <w:trPr>
          <w:gridAfter w:val="1"/>
          <w:wAfter w:w="17" w:type="dxa"/>
          <w:trHeight w:val="600"/>
        </w:trPr>
        <w:tc>
          <w:tcPr>
            <w:tcW w:w="1872" w:type="dxa"/>
            <w:shd w:val="clear" w:color="auto" w:fill="auto"/>
            <w:vAlign w:val="center"/>
          </w:tcPr>
          <w:p w14:paraId="1EE41CCE" w14:textId="77777777" w:rsidR="00904470" w:rsidRDefault="00904470" w:rsidP="00904470">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w:t>
            </w:r>
            <w:r w:rsidR="00380332">
              <w:rPr>
                <w:rFonts w:ascii="Arial" w:eastAsia="Times New Roman" w:hAnsi="Arial" w:cs="Arial"/>
                <w:color w:val="000000"/>
                <w:sz w:val="20"/>
                <w:szCs w:val="20"/>
              </w:rPr>
              <w:t>10</w:t>
            </w:r>
          </w:p>
        </w:tc>
        <w:tc>
          <w:tcPr>
            <w:tcW w:w="1903" w:type="dxa"/>
            <w:shd w:val="clear" w:color="auto" w:fill="auto"/>
            <w:vAlign w:val="center"/>
          </w:tcPr>
          <w:p w14:paraId="3031D59E" w14:textId="77777777" w:rsidR="00904470" w:rsidRDefault="00FC2651" w:rsidP="0090447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213" w:type="dxa"/>
            <w:gridSpan w:val="2"/>
            <w:shd w:val="clear" w:color="auto" w:fill="auto"/>
            <w:vAlign w:val="center"/>
          </w:tcPr>
          <w:p w14:paraId="02DCCC85"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61</w:t>
            </w:r>
          </w:p>
        </w:tc>
        <w:tc>
          <w:tcPr>
            <w:tcW w:w="720" w:type="dxa"/>
            <w:shd w:val="clear" w:color="auto" w:fill="auto"/>
            <w:vAlign w:val="center"/>
          </w:tcPr>
          <w:p w14:paraId="6B9EADAE"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2</w:t>
            </w:r>
          </w:p>
        </w:tc>
        <w:tc>
          <w:tcPr>
            <w:tcW w:w="813" w:type="dxa"/>
            <w:shd w:val="clear" w:color="auto" w:fill="auto"/>
            <w:vAlign w:val="center"/>
          </w:tcPr>
          <w:p w14:paraId="4179E23A"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56</w:t>
            </w:r>
          </w:p>
        </w:tc>
        <w:tc>
          <w:tcPr>
            <w:tcW w:w="808" w:type="dxa"/>
            <w:gridSpan w:val="2"/>
            <w:shd w:val="clear" w:color="auto" w:fill="auto"/>
            <w:vAlign w:val="center"/>
          </w:tcPr>
          <w:p w14:paraId="7BE898C5"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66</w:t>
            </w:r>
          </w:p>
        </w:tc>
        <w:tc>
          <w:tcPr>
            <w:tcW w:w="1008" w:type="dxa"/>
            <w:shd w:val="clear" w:color="auto" w:fill="auto"/>
            <w:vAlign w:val="center"/>
          </w:tcPr>
          <w:p w14:paraId="2539A545"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27.21</w:t>
            </w:r>
          </w:p>
        </w:tc>
        <w:tc>
          <w:tcPr>
            <w:tcW w:w="1109" w:type="dxa"/>
            <w:shd w:val="clear" w:color="auto" w:fill="auto"/>
            <w:vAlign w:val="center"/>
          </w:tcPr>
          <w:p w14:paraId="2F860A87" w14:textId="77777777" w:rsidR="00904470" w:rsidRPr="00C10534" w:rsidRDefault="00D37CF6">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lt;0.0001</w:t>
            </w:r>
          </w:p>
        </w:tc>
        <w:tc>
          <w:tcPr>
            <w:tcW w:w="1152" w:type="dxa"/>
            <w:shd w:val="clear" w:color="auto" w:fill="auto"/>
            <w:vAlign w:val="center"/>
          </w:tcPr>
          <w:p w14:paraId="444EBB4E" w14:textId="77777777" w:rsidR="00904470" w:rsidRPr="00C10534" w:rsidRDefault="00A80897">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0</w:t>
            </w:r>
          </w:p>
        </w:tc>
        <w:tc>
          <w:tcPr>
            <w:tcW w:w="1152" w:type="dxa"/>
            <w:shd w:val="clear" w:color="auto" w:fill="auto"/>
            <w:vAlign w:val="center"/>
          </w:tcPr>
          <w:p w14:paraId="1B746625" w14:textId="77777777" w:rsidR="00904470" w:rsidRPr="00C10534" w:rsidRDefault="00A80897">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22</w:t>
            </w:r>
          </w:p>
        </w:tc>
        <w:tc>
          <w:tcPr>
            <w:tcW w:w="1189" w:type="dxa"/>
            <w:shd w:val="clear" w:color="auto" w:fill="auto"/>
            <w:vAlign w:val="center"/>
          </w:tcPr>
          <w:p w14:paraId="5B7F65DE" w14:textId="77777777" w:rsidR="00904470" w:rsidRPr="00C10534" w:rsidRDefault="00904470">
            <w:pPr>
              <w:spacing w:after="0" w:line="240" w:lineRule="auto"/>
              <w:jc w:val="center"/>
              <w:rPr>
                <w:rFonts w:ascii="Arial" w:eastAsia="Times New Roman" w:hAnsi="Arial" w:cs="Arial"/>
                <w:color w:val="000000"/>
                <w:sz w:val="20"/>
                <w:szCs w:val="20"/>
              </w:rPr>
            </w:pPr>
          </w:p>
        </w:tc>
      </w:tr>
      <w:tr w:rsidR="00904470" w:rsidRPr="00C10534" w14:paraId="39BB41FE" w14:textId="77777777" w:rsidTr="007B0F9F">
        <w:trPr>
          <w:gridAfter w:val="1"/>
          <w:wAfter w:w="17" w:type="dxa"/>
          <w:trHeight w:val="600"/>
        </w:trPr>
        <w:tc>
          <w:tcPr>
            <w:tcW w:w="1872" w:type="dxa"/>
            <w:shd w:val="clear" w:color="auto" w:fill="auto"/>
            <w:vAlign w:val="center"/>
          </w:tcPr>
          <w:p w14:paraId="147E2DFB" w14:textId="77777777" w:rsidR="00904470" w:rsidRDefault="00904470" w:rsidP="00904470">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47B6A7B6" w14:textId="77777777" w:rsidR="00904470" w:rsidRDefault="00FC2651" w:rsidP="00904470">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213" w:type="dxa"/>
            <w:gridSpan w:val="2"/>
            <w:shd w:val="clear" w:color="auto" w:fill="auto"/>
            <w:vAlign w:val="center"/>
          </w:tcPr>
          <w:p w14:paraId="454CCD6E"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0</w:t>
            </w:r>
          </w:p>
        </w:tc>
        <w:tc>
          <w:tcPr>
            <w:tcW w:w="720" w:type="dxa"/>
            <w:shd w:val="clear" w:color="auto" w:fill="auto"/>
            <w:vAlign w:val="center"/>
          </w:tcPr>
          <w:p w14:paraId="2E71C669"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8</w:t>
            </w:r>
          </w:p>
        </w:tc>
        <w:tc>
          <w:tcPr>
            <w:tcW w:w="813" w:type="dxa"/>
            <w:shd w:val="clear" w:color="auto" w:fill="auto"/>
            <w:vAlign w:val="center"/>
          </w:tcPr>
          <w:p w14:paraId="5DD56EA1" w14:textId="77777777" w:rsidR="00904470" w:rsidRPr="00C10534" w:rsidRDefault="00904470"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1</w:t>
            </w:r>
          </w:p>
        </w:tc>
        <w:tc>
          <w:tcPr>
            <w:tcW w:w="808" w:type="dxa"/>
            <w:gridSpan w:val="2"/>
            <w:shd w:val="clear" w:color="auto" w:fill="auto"/>
            <w:vAlign w:val="center"/>
          </w:tcPr>
          <w:p w14:paraId="6001F113"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40</w:t>
            </w:r>
          </w:p>
        </w:tc>
        <w:tc>
          <w:tcPr>
            <w:tcW w:w="1008" w:type="dxa"/>
            <w:shd w:val="clear" w:color="auto" w:fill="auto"/>
            <w:vAlign w:val="center"/>
          </w:tcPr>
          <w:p w14:paraId="458A56E5"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2.49</w:t>
            </w:r>
          </w:p>
        </w:tc>
        <w:tc>
          <w:tcPr>
            <w:tcW w:w="1109" w:type="dxa"/>
            <w:shd w:val="clear" w:color="auto" w:fill="auto"/>
            <w:vAlign w:val="center"/>
          </w:tcPr>
          <w:p w14:paraId="673465BB" w14:textId="77777777" w:rsidR="00904470" w:rsidRPr="00C10534" w:rsidRDefault="00904470">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4</w:t>
            </w:r>
          </w:p>
        </w:tc>
        <w:tc>
          <w:tcPr>
            <w:tcW w:w="1152" w:type="dxa"/>
            <w:shd w:val="clear" w:color="auto" w:fill="auto"/>
            <w:vAlign w:val="center"/>
          </w:tcPr>
          <w:p w14:paraId="602FAF44" w14:textId="77777777" w:rsidR="00904470" w:rsidRPr="00C10534" w:rsidRDefault="00A80897">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5</w:t>
            </w:r>
          </w:p>
        </w:tc>
        <w:tc>
          <w:tcPr>
            <w:tcW w:w="1152" w:type="dxa"/>
            <w:shd w:val="clear" w:color="auto" w:fill="auto"/>
            <w:vAlign w:val="center"/>
          </w:tcPr>
          <w:p w14:paraId="2063B8F8" w14:textId="77777777" w:rsidR="00904470" w:rsidRPr="00C10534" w:rsidRDefault="00A80897">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2</w:t>
            </w:r>
          </w:p>
        </w:tc>
        <w:tc>
          <w:tcPr>
            <w:tcW w:w="1189" w:type="dxa"/>
            <w:shd w:val="clear" w:color="auto" w:fill="auto"/>
            <w:vAlign w:val="center"/>
          </w:tcPr>
          <w:p w14:paraId="2CBBBFD6" w14:textId="77777777" w:rsidR="00904470" w:rsidRPr="00C10534" w:rsidRDefault="00A80897">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1</w:t>
            </w:r>
          </w:p>
        </w:tc>
      </w:tr>
      <w:tr w:rsidR="00FA2806" w:rsidRPr="00C10534" w14:paraId="65D698A4" w14:textId="77777777" w:rsidTr="007B0F9F">
        <w:trPr>
          <w:gridAfter w:val="1"/>
          <w:wAfter w:w="17" w:type="dxa"/>
          <w:trHeight w:val="300"/>
        </w:trPr>
        <w:tc>
          <w:tcPr>
            <w:tcW w:w="1872" w:type="dxa"/>
            <w:shd w:val="clear" w:color="auto" w:fill="auto"/>
            <w:vAlign w:val="center"/>
          </w:tcPr>
          <w:p w14:paraId="5FDF9187"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1EDEC33C"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213" w:type="dxa"/>
            <w:gridSpan w:val="2"/>
            <w:shd w:val="clear" w:color="auto" w:fill="auto"/>
            <w:vAlign w:val="center"/>
          </w:tcPr>
          <w:p w14:paraId="62F48A72" w14:textId="77777777" w:rsidR="00FA2806" w:rsidRPr="00C10534" w:rsidRDefault="0062229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68</w:t>
            </w:r>
          </w:p>
        </w:tc>
        <w:tc>
          <w:tcPr>
            <w:tcW w:w="720" w:type="dxa"/>
            <w:shd w:val="clear" w:color="auto" w:fill="auto"/>
            <w:vAlign w:val="center"/>
          </w:tcPr>
          <w:p w14:paraId="5A70135A"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18A338AB"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48C1AAD9"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48C41F8C"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26FB1A19"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0A24FB90"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47D38BEB"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19AB9096" w14:textId="77777777" w:rsidR="00FA2806" w:rsidRPr="00C10534" w:rsidRDefault="00FA2806">
            <w:pPr>
              <w:spacing w:after="0" w:line="240" w:lineRule="auto"/>
              <w:jc w:val="center"/>
              <w:rPr>
                <w:rFonts w:ascii="Arial" w:eastAsia="Times New Roman" w:hAnsi="Arial" w:cs="Arial"/>
                <w:b/>
                <w:bCs/>
                <w:color w:val="000000"/>
                <w:sz w:val="20"/>
                <w:szCs w:val="20"/>
              </w:rPr>
            </w:pPr>
          </w:p>
        </w:tc>
      </w:tr>
      <w:tr w:rsidR="00FA2806" w:rsidRPr="00C10534" w14:paraId="30B5E604" w14:textId="77777777" w:rsidTr="007B0F9F">
        <w:trPr>
          <w:gridAfter w:val="1"/>
          <w:wAfter w:w="17" w:type="dxa"/>
          <w:trHeight w:val="300"/>
        </w:trPr>
        <w:tc>
          <w:tcPr>
            <w:tcW w:w="1872" w:type="dxa"/>
            <w:shd w:val="clear" w:color="auto" w:fill="auto"/>
            <w:vAlign w:val="center"/>
          </w:tcPr>
          <w:p w14:paraId="74AAB6B9"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430CDAB"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213" w:type="dxa"/>
            <w:gridSpan w:val="2"/>
            <w:shd w:val="clear" w:color="auto" w:fill="auto"/>
            <w:vAlign w:val="center"/>
          </w:tcPr>
          <w:p w14:paraId="6F4EF9B3" w14:textId="77777777" w:rsidR="00FA2806" w:rsidRPr="00C10534" w:rsidRDefault="0062229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31</w:t>
            </w:r>
          </w:p>
        </w:tc>
        <w:tc>
          <w:tcPr>
            <w:tcW w:w="720" w:type="dxa"/>
            <w:shd w:val="clear" w:color="auto" w:fill="auto"/>
            <w:vAlign w:val="center"/>
          </w:tcPr>
          <w:p w14:paraId="43CE4D66"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5C7C282E"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shd w:val="clear" w:color="auto" w:fill="auto"/>
            <w:vAlign w:val="center"/>
          </w:tcPr>
          <w:p w14:paraId="221E5CA8"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shd w:val="clear" w:color="auto" w:fill="auto"/>
            <w:vAlign w:val="center"/>
          </w:tcPr>
          <w:p w14:paraId="01D55ABF"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71071053"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370A302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1CE6E7A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6152633C" w14:textId="77777777" w:rsidR="00FA2806" w:rsidRPr="00C10534" w:rsidRDefault="00FA2806">
            <w:pPr>
              <w:spacing w:after="0" w:line="240" w:lineRule="auto"/>
              <w:jc w:val="center"/>
              <w:rPr>
                <w:rFonts w:ascii="Arial" w:eastAsia="Times New Roman" w:hAnsi="Arial" w:cs="Arial"/>
                <w:color w:val="000000"/>
                <w:sz w:val="20"/>
                <w:szCs w:val="20"/>
              </w:rPr>
            </w:pPr>
          </w:p>
        </w:tc>
      </w:tr>
      <w:tr w:rsidR="00FA2806" w:rsidRPr="00C10534" w14:paraId="4904A74F" w14:textId="77777777" w:rsidTr="007B0F9F">
        <w:trPr>
          <w:gridAfter w:val="1"/>
          <w:wAfter w:w="17" w:type="dxa"/>
          <w:trHeight w:val="300"/>
        </w:trPr>
        <w:tc>
          <w:tcPr>
            <w:tcW w:w="1872" w:type="dxa"/>
            <w:tcBorders>
              <w:bottom w:val="single" w:sz="4" w:space="0" w:color="auto"/>
            </w:tcBorders>
            <w:shd w:val="clear" w:color="auto" w:fill="auto"/>
            <w:vAlign w:val="center"/>
          </w:tcPr>
          <w:p w14:paraId="4D45EC89"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0E902FBF"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213" w:type="dxa"/>
            <w:gridSpan w:val="2"/>
            <w:tcBorders>
              <w:bottom w:val="single" w:sz="4" w:space="0" w:color="auto"/>
            </w:tcBorders>
            <w:shd w:val="clear" w:color="auto" w:fill="auto"/>
            <w:vAlign w:val="center"/>
          </w:tcPr>
          <w:p w14:paraId="4C845C0C" w14:textId="77777777" w:rsidR="00FA2806" w:rsidRPr="00C10534" w:rsidRDefault="0062229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77</w:t>
            </w:r>
          </w:p>
        </w:tc>
        <w:tc>
          <w:tcPr>
            <w:tcW w:w="720" w:type="dxa"/>
            <w:tcBorders>
              <w:bottom w:val="single" w:sz="4" w:space="0" w:color="auto"/>
            </w:tcBorders>
            <w:shd w:val="clear" w:color="auto" w:fill="auto"/>
            <w:vAlign w:val="center"/>
          </w:tcPr>
          <w:p w14:paraId="0CCC11E7"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0BD780B8"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08" w:type="dxa"/>
            <w:gridSpan w:val="2"/>
            <w:tcBorders>
              <w:bottom w:val="single" w:sz="4" w:space="0" w:color="auto"/>
            </w:tcBorders>
            <w:shd w:val="clear" w:color="auto" w:fill="auto"/>
            <w:vAlign w:val="center"/>
          </w:tcPr>
          <w:p w14:paraId="6571D65A"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008" w:type="dxa"/>
            <w:tcBorders>
              <w:bottom w:val="single" w:sz="4" w:space="0" w:color="auto"/>
            </w:tcBorders>
            <w:shd w:val="clear" w:color="auto" w:fill="auto"/>
            <w:vAlign w:val="center"/>
          </w:tcPr>
          <w:p w14:paraId="5B392DC9"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3B9E51D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43B73698"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66B63E9B"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788CB4E5" w14:textId="77777777" w:rsidR="00FA2806" w:rsidRPr="00C10534" w:rsidRDefault="00FA2806">
            <w:pPr>
              <w:spacing w:after="0" w:line="240" w:lineRule="auto"/>
              <w:jc w:val="center"/>
              <w:rPr>
                <w:rFonts w:ascii="Arial" w:eastAsia="Times New Roman" w:hAnsi="Arial" w:cs="Arial"/>
                <w:color w:val="000000"/>
                <w:sz w:val="20"/>
                <w:szCs w:val="20"/>
              </w:rPr>
            </w:pPr>
          </w:p>
        </w:tc>
      </w:tr>
      <w:tr w:rsidR="009906F5" w:rsidRPr="00C10534" w14:paraId="23EA2B37" w14:textId="77777777" w:rsidTr="007B0F9F">
        <w:trPr>
          <w:gridAfter w:val="1"/>
          <w:wAfter w:w="17" w:type="dxa"/>
          <w:trHeight w:val="300"/>
        </w:trPr>
        <w:tc>
          <w:tcPr>
            <w:tcW w:w="1872" w:type="dxa"/>
            <w:tcBorders>
              <w:top w:val="single" w:sz="4" w:space="0" w:color="auto"/>
            </w:tcBorders>
            <w:shd w:val="clear" w:color="auto" w:fill="auto"/>
            <w:vAlign w:val="center"/>
          </w:tcPr>
          <w:p w14:paraId="52934DC0" w14:textId="77777777" w:rsidR="009906F5" w:rsidRDefault="009906F5" w:rsidP="009906F5">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t xml:space="preserve">Large </w:t>
            </w:r>
            <w:proofErr w:type="spellStart"/>
            <w:r>
              <w:rPr>
                <w:rFonts w:ascii="Arial" w:eastAsia="Times New Roman" w:hAnsi="Arial" w:cs="Arial"/>
                <w:b/>
                <w:bCs/>
                <w:color w:val="000000"/>
                <w:sz w:val="20"/>
                <w:szCs w:val="20"/>
              </w:rPr>
              <w:t>Strigiformes</w:t>
            </w:r>
            <w:proofErr w:type="spellEnd"/>
            <w:r w:rsidRPr="00782974">
              <w:rPr>
                <w:rFonts w:ascii="Arial" w:eastAsia="Times New Roman" w:hAnsi="Arial" w:cs="Arial"/>
                <w:b/>
                <w:bCs/>
                <w:color w:val="000000"/>
                <w:sz w:val="20"/>
                <w:szCs w:val="20"/>
                <w:vertAlign w:val="superscript"/>
              </w:rPr>
              <w:t>‡</w:t>
            </w:r>
            <w:r>
              <w:rPr>
                <w:rFonts w:ascii="Arial" w:eastAsia="Times New Roman" w:hAnsi="Arial" w:cs="Arial"/>
                <w:b/>
                <w:bCs/>
                <w:color w:val="000000"/>
                <w:sz w:val="20"/>
                <w:szCs w:val="20"/>
              </w:rPr>
              <w:t xml:space="preserve"> </w:t>
            </w:r>
          </w:p>
        </w:tc>
        <w:tc>
          <w:tcPr>
            <w:tcW w:w="1903" w:type="dxa"/>
            <w:tcBorders>
              <w:top w:val="single" w:sz="4" w:space="0" w:color="auto"/>
            </w:tcBorders>
            <w:shd w:val="clear" w:color="auto" w:fill="auto"/>
            <w:vAlign w:val="center"/>
          </w:tcPr>
          <w:p w14:paraId="781AA699" w14:textId="77777777" w:rsidR="009906F5" w:rsidRDefault="00FC2651" w:rsidP="009906F5">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intercept</w:t>
            </w:r>
          </w:p>
        </w:tc>
        <w:tc>
          <w:tcPr>
            <w:tcW w:w="1182" w:type="dxa"/>
            <w:tcBorders>
              <w:top w:val="single" w:sz="4" w:space="0" w:color="auto"/>
            </w:tcBorders>
            <w:shd w:val="clear" w:color="auto" w:fill="auto"/>
            <w:vAlign w:val="center"/>
          </w:tcPr>
          <w:p w14:paraId="31763258"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6</w:t>
            </w:r>
          </w:p>
        </w:tc>
        <w:tc>
          <w:tcPr>
            <w:tcW w:w="751" w:type="dxa"/>
            <w:gridSpan w:val="2"/>
            <w:tcBorders>
              <w:top w:val="single" w:sz="4" w:space="0" w:color="auto"/>
            </w:tcBorders>
            <w:shd w:val="clear" w:color="auto" w:fill="auto"/>
            <w:vAlign w:val="center"/>
          </w:tcPr>
          <w:p w14:paraId="1E763010"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2</w:t>
            </w:r>
          </w:p>
        </w:tc>
        <w:tc>
          <w:tcPr>
            <w:tcW w:w="813" w:type="dxa"/>
            <w:tcBorders>
              <w:top w:val="single" w:sz="4" w:space="0" w:color="auto"/>
            </w:tcBorders>
            <w:shd w:val="clear" w:color="auto" w:fill="auto"/>
            <w:vAlign w:val="center"/>
          </w:tcPr>
          <w:p w14:paraId="371EA457" w14:textId="77777777" w:rsidR="009906F5" w:rsidRPr="00C10534" w:rsidRDefault="009906F5" w:rsidP="007B0F9F">
            <w:pPr>
              <w:spacing w:after="0" w:line="240" w:lineRule="auto"/>
              <w:jc w:val="center"/>
              <w:rPr>
                <w:rFonts w:ascii="Arial" w:eastAsia="Times New Roman" w:hAnsi="Arial" w:cs="Arial"/>
                <w:color w:val="000000"/>
                <w:sz w:val="20"/>
                <w:szCs w:val="20"/>
              </w:rPr>
            </w:pPr>
          </w:p>
        </w:tc>
        <w:tc>
          <w:tcPr>
            <w:tcW w:w="770" w:type="dxa"/>
            <w:tcBorders>
              <w:top w:val="single" w:sz="4" w:space="0" w:color="auto"/>
            </w:tcBorders>
            <w:shd w:val="clear" w:color="auto" w:fill="auto"/>
            <w:vAlign w:val="center"/>
          </w:tcPr>
          <w:p w14:paraId="2D935EDF" w14:textId="77777777" w:rsidR="009906F5" w:rsidRPr="00C10534" w:rsidRDefault="009906F5" w:rsidP="007B0F9F">
            <w:pPr>
              <w:spacing w:after="0" w:line="240" w:lineRule="auto"/>
              <w:jc w:val="center"/>
              <w:rPr>
                <w:rFonts w:ascii="Arial" w:eastAsia="Times New Roman" w:hAnsi="Arial" w:cs="Arial"/>
                <w:color w:val="000000"/>
                <w:sz w:val="20"/>
                <w:szCs w:val="20"/>
              </w:rPr>
            </w:pPr>
          </w:p>
        </w:tc>
        <w:tc>
          <w:tcPr>
            <w:tcW w:w="1046" w:type="dxa"/>
            <w:gridSpan w:val="2"/>
            <w:tcBorders>
              <w:top w:val="single" w:sz="4" w:space="0" w:color="auto"/>
            </w:tcBorders>
            <w:shd w:val="clear" w:color="auto" w:fill="auto"/>
            <w:vAlign w:val="center"/>
          </w:tcPr>
          <w:p w14:paraId="09AB4C82" w14:textId="77777777" w:rsidR="009906F5" w:rsidRPr="00C10534" w:rsidRDefault="009906F5">
            <w:pPr>
              <w:spacing w:after="0" w:line="240" w:lineRule="auto"/>
              <w:jc w:val="center"/>
              <w:rPr>
                <w:rFonts w:ascii="Arial" w:eastAsia="Times New Roman" w:hAnsi="Arial" w:cs="Arial"/>
                <w:color w:val="000000"/>
                <w:sz w:val="20"/>
                <w:szCs w:val="20"/>
              </w:rPr>
            </w:pPr>
          </w:p>
        </w:tc>
        <w:tc>
          <w:tcPr>
            <w:tcW w:w="1109" w:type="dxa"/>
            <w:tcBorders>
              <w:top w:val="single" w:sz="4" w:space="0" w:color="auto"/>
            </w:tcBorders>
            <w:shd w:val="clear" w:color="auto" w:fill="auto"/>
            <w:vAlign w:val="center"/>
          </w:tcPr>
          <w:p w14:paraId="0BA2D33F" w14:textId="77777777" w:rsidR="009906F5" w:rsidRPr="00C10534" w:rsidRDefault="009906F5">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008EDE53" w14:textId="77777777" w:rsidR="009906F5" w:rsidRPr="00C10534" w:rsidRDefault="009906F5">
            <w:pPr>
              <w:spacing w:after="0" w:line="240" w:lineRule="auto"/>
              <w:jc w:val="center"/>
              <w:rPr>
                <w:rFonts w:ascii="Arial" w:eastAsia="Times New Roman" w:hAnsi="Arial" w:cs="Arial"/>
                <w:color w:val="000000"/>
                <w:sz w:val="20"/>
                <w:szCs w:val="20"/>
              </w:rPr>
            </w:pPr>
          </w:p>
        </w:tc>
        <w:tc>
          <w:tcPr>
            <w:tcW w:w="1152" w:type="dxa"/>
            <w:tcBorders>
              <w:top w:val="single" w:sz="4" w:space="0" w:color="auto"/>
            </w:tcBorders>
            <w:shd w:val="clear" w:color="auto" w:fill="auto"/>
            <w:vAlign w:val="center"/>
          </w:tcPr>
          <w:p w14:paraId="03F3BFBE" w14:textId="77777777" w:rsidR="009906F5" w:rsidRPr="00C10534" w:rsidRDefault="009906F5">
            <w:pPr>
              <w:spacing w:after="0" w:line="240" w:lineRule="auto"/>
              <w:jc w:val="center"/>
              <w:rPr>
                <w:rFonts w:ascii="Arial" w:eastAsia="Times New Roman" w:hAnsi="Arial" w:cs="Arial"/>
                <w:color w:val="000000"/>
                <w:sz w:val="20"/>
                <w:szCs w:val="20"/>
              </w:rPr>
            </w:pPr>
          </w:p>
        </w:tc>
        <w:tc>
          <w:tcPr>
            <w:tcW w:w="1189" w:type="dxa"/>
            <w:tcBorders>
              <w:top w:val="single" w:sz="4" w:space="0" w:color="auto"/>
            </w:tcBorders>
            <w:shd w:val="clear" w:color="auto" w:fill="auto"/>
            <w:vAlign w:val="center"/>
          </w:tcPr>
          <w:p w14:paraId="390F883C" w14:textId="77777777" w:rsidR="009906F5" w:rsidRPr="00C10534" w:rsidRDefault="009906F5">
            <w:pPr>
              <w:spacing w:after="0" w:line="240" w:lineRule="auto"/>
              <w:jc w:val="center"/>
              <w:rPr>
                <w:rFonts w:ascii="Arial" w:eastAsia="Times New Roman" w:hAnsi="Arial" w:cs="Arial"/>
                <w:color w:val="000000"/>
                <w:sz w:val="20"/>
                <w:szCs w:val="20"/>
              </w:rPr>
            </w:pPr>
          </w:p>
        </w:tc>
      </w:tr>
      <w:tr w:rsidR="009906F5" w:rsidRPr="00C10534" w14:paraId="300EE62D" w14:textId="77777777" w:rsidTr="007B0F9F">
        <w:trPr>
          <w:gridAfter w:val="1"/>
          <w:wAfter w:w="17" w:type="dxa"/>
          <w:trHeight w:val="600"/>
        </w:trPr>
        <w:tc>
          <w:tcPr>
            <w:tcW w:w="1872" w:type="dxa"/>
            <w:shd w:val="clear" w:color="auto" w:fill="auto"/>
            <w:vAlign w:val="center"/>
          </w:tcPr>
          <w:p w14:paraId="6988A728" w14:textId="77777777" w:rsidR="009906F5" w:rsidRDefault="009906F5" w:rsidP="009906F5">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assemblage</w:t>
            </w:r>
            <w:proofErr w:type="spellEnd"/>
            <w:r>
              <w:rPr>
                <w:rFonts w:ascii="Arial" w:eastAsia="Times New Roman" w:hAnsi="Arial" w:cs="Arial"/>
                <w:color w:val="000000"/>
                <w:sz w:val="20"/>
                <w:szCs w:val="20"/>
              </w:rPr>
              <w:t xml:space="preserve"> =  </w:t>
            </w:r>
            <w:r w:rsidR="003B1456">
              <w:rPr>
                <w:rFonts w:ascii="Arial" w:eastAsia="Times New Roman" w:hAnsi="Arial" w:cs="Arial"/>
                <w:color w:val="000000"/>
                <w:sz w:val="20"/>
                <w:szCs w:val="20"/>
              </w:rPr>
              <w:t>4020</w:t>
            </w:r>
          </w:p>
        </w:tc>
        <w:tc>
          <w:tcPr>
            <w:tcW w:w="1903" w:type="dxa"/>
            <w:shd w:val="clear" w:color="auto" w:fill="auto"/>
            <w:vAlign w:val="center"/>
          </w:tcPr>
          <w:p w14:paraId="3A81A2FE" w14:textId="77777777" w:rsidR="009906F5" w:rsidRDefault="00FC2651" w:rsidP="009906F5">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otal predator</w:t>
            </w:r>
          </w:p>
        </w:tc>
        <w:tc>
          <w:tcPr>
            <w:tcW w:w="1182" w:type="dxa"/>
            <w:shd w:val="clear" w:color="auto" w:fill="auto"/>
            <w:vAlign w:val="center"/>
          </w:tcPr>
          <w:p w14:paraId="1A56AE9C"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9</w:t>
            </w:r>
          </w:p>
        </w:tc>
        <w:tc>
          <w:tcPr>
            <w:tcW w:w="751" w:type="dxa"/>
            <w:gridSpan w:val="2"/>
            <w:shd w:val="clear" w:color="auto" w:fill="auto"/>
            <w:vAlign w:val="center"/>
          </w:tcPr>
          <w:p w14:paraId="0A756354"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1</w:t>
            </w:r>
          </w:p>
        </w:tc>
        <w:tc>
          <w:tcPr>
            <w:tcW w:w="813" w:type="dxa"/>
            <w:shd w:val="clear" w:color="auto" w:fill="auto"/>
            <w:vAlign w:val="center"/>
          </w:tcPr>
          <w:p w14:paraId="54703A06"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45</w:t>
            </w:r>
          </w:p>
        </w:tc>
        <w:tc>
          <w:tcPr>
            <w:tcW w:w="770" w:type="dxa"/>
            <w:shd w:val="clear" w:color="auto" w:fill="auto"/>
            <w:vAlign w:val="center"/>
          </w:tcPr>
          <w:p w14:paraId="706ECDF8"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7</w:t>
            </w:r>
          </w:p>
        </w:tc>
        <w:tc>
          <w:tcPr>
            <w:tcW w:w="1046" w:type="dxa"/>
            <w:gridSpan w:val="2"/>
            <w:shd w:val="clear" w:color="auto" w:fill="auto"/>
            <w:vAlign w:val="center"/>
          </w:tcPr>
          <w:p w14:paraId="65E0A278"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1.76</w:t>
            </w:r>
          </w:p>
        </w:tc>
        <w:tc>
          <w:tcPr>
            <w:tcW w:w="1109" w:type="dxa"/>
            <w:shd w:val="clear" w:color="auto" w:fill="auto"/>
            <w:vAlign w:val="center"/>
          </w:tcPr>
          <w:p w14:paraId="75C5CDB3"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2</w:t>
            </w:r>
          </w:p>
        </w:tc>
        <w:tc>
          <w:tcPr>
            <w:tcW w:w="1152" w:type="dxa"/>
            <w:shd w:val="clear" w:color="auto" w:fill="auto"/>
            <w:vAlign w:val="center"/>
          </w:tcPr>
          <w:p w14:paraId="407152C0" w14:textId="77777777" w:rsidR="009906F5" w:rsidRPr="00C10534" w:rsidRDefault="00401713">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87</w:t>
            </w:r>
          </w:p>
        </w:tc>
        <w:tc>
          <w:tcPr>
            <w:tcW w:w="1152" w:type="dxa"/>
            <w:shd w:val="clear" w:color="auto" w:fill="auto"/>
            <w:vAlign w:val="center"/>
          </w:tcPr>
          <w:p w14:paraId="56805A01" w14:textId="77777777" w:rsidR="009906F5" w:rsidRPr="00C10534" w:rsidRDefault="009906F5">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1509B26E" w14:textId="77777777" w:rsidR="009906F5" w:rsidRPr="00C10534" w:rsidRDefault="009906F5">
            <w:pPr>
              <w:spacing w:after="0" w:line="240" w:lineRule="auto"/>
              <w:jc w:val="center"/>
              <w:rPr>
                <w:rFonts w:ascii="Arial" w:eastAsia="Times New Roman" w:hAnsi="Arial" w:cs="Arial"/>
                <w:color w:val="000000"/>
                <w:sz w:val="20"/>
                <w:szCs w:val="20"/>
              </w:rPr>
            </w:pPr>
          </w:p>
        </w:tc>
      </w:tr>
      <w:tr w:rsidR="009906F5" w:rsidRPr="00C10534" w14:paraId="3D97D709" w14:textId="77777777" w:rsidTr="007B0F9F">
        <w:trPr>
          <w:gridAfter w:val="1"/>
          <w:wAfter w:w="17" w:type="dxa"/>
          <w:trHeight w:val="600"/>
        </w:trPr>
        <w:tc>
          <w:tcPr>
            <w:tcW w:w="1872" w:type="dxa"/>
            <w:shd w:val="clear" w:color="auto" w:fill="auto"/>
            <w:vAlign w:val="center"/>
          </w:tcPr>
          <w:p w14:paraId="46A11960" w14:textId="77777777" w:rsidR="009906F5" w:rsidRDefault="009906F5" w:rsidP="009906F5">
            <w:pPr>
              <w:spacing w:after="0" w:line="240" w:lineRule="auto"/>
              <w:rPr>
                <w:rFonts w:ascii="Arial" w:eastAsia="Times New Roman" w:hAnsi="Arial" w:cs="Arial"/>
                <w:b/>
                <w:bCs/>
                <w:color w:val="000000"/>
                <w:sz w:val="20"/>
                <w:szCs w:val="20"/>
              </w:rPr>
            </w:pPr>
            <w:proofErr w:type="spellStart"/>
            <w:r>
              <w:rPr>
                <w:rFonts w:ascii="Arial" w:eastAsia="Times New Roman" w:hAnsi="Arial" w:cs="Arial"/>
                <w:color w:val="000000"/>
                <w:sz w:val="20"/>
                <w:szCs w:val="20"/>
              </w:rPr>
              <w:t>N</w:t>
            </w:r>
            <w:r>
              <w:rPr>
                <w:rFonts w:ascii="Arial" w:eastAsia="Times New Roman" w:hAnsi="Arial" w:cs="Arial"/>
                <w:color w:val="000000"/>
                <w:sz w:val="20"/>
                <w:szCs w:val="20"/>
                <w:vertAlign w:val="subscript"/>
              </w:rPr>
              <w:t>realm</w:t>
            </w:r>
            <w:proofErr w:type="spellEnd"/>
            <w:r>
              <w:rPr>
                <w:rFonts w:ascii="Arial" w:eastAsia="Times New Roman" w:hAnsi="Arial" w:cs="Arial"/>
                <w:color w:val="000000"/>
                <w:sz w:val="20"/>
                <w:szCs w:val="20"/>
              </w:rPr>
              <w:t xml:space="preserve"> =  </w:t>
            </w:r>
            <w:r w:rsidR="00264123">
              <w:rPr>
                <w:rFonts w:ascii="Arial" w:eastAsia="Times New Roman" w:hAnsi="Arial" w:cs="Arial"/>
                <w:color w:val="000000"/>
                <w:sz w:val="20"/>
                <w:szCs w:val="20"/>
              </w:rPr>
              <w:t>11</w:t>
            </w:r>
          </w:p>
        </w:tc>
        <w:tc>
          <w:tcPr>
            <w:tcW w:w="1903" w:type="dxa"/>
            <w:shd w:val="clear" w:color="auto" w:fill="auto"/>
            <w:vAlign w:val="center"/>
          </w:tcPr>
          <w:p w14:paraId="2D57473A" w14:textId="77777777" w:rsidR="009906F5" w:rsidRDefault="00FC2651" w:rsidP="009906F5">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night-active predator </w:t>
            </w:r>
          </w:p>
        </w:tc>
        <w:tc>
          <w:tcPr>
            <w:tcW w:w="1182" w:type="dxa"/>
            <w:shd w:val="clear" w:color="auto" w:fill="auto"/>
            <w:vAlign w:val="center"/>
          </w:tcPr>
          <w:p w14:paraId="08543D43"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5</w:t>
            </w:r>
          </w:p>
        </w:tc>
        <w:tc>
          <w:tcPr>
            <w:tcW w:w="751" w:type="dxa"/>
            <w:gridSpan w:val="2"/>
            <w:shd w:val="clear" w:color="auto" w:fill="auto"/>
            <w:vAlign w:val="center"/>
          </w:tcPr>
          <w:p w14:paraId="22BEE7DE"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1</w:t>
            </w:r>
          </w:p>
        </w:tc>
        <w:tc>
          <w:tcPr>
            <w:tcW w:w="813" w:type="dxa"/>
            <w:shd w:val="clear" w:color="auto" w:fill="auto"/>
            <w:vAlign w:val="center"/>
          </w:tcPr>
          <w:p w14:paraId="10D1EFCA"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2</w:t>
            </w:r>
          </w:p>
        </w:tc>
        <w:tc>
          <w:tcPr>
            <w:tcW w:w="770" w:type="dxa"/>
            <w:shd w:val="clear" w:color="auto" w:fill="auto"/>
            <w:vAlign w:val="center"/>
          </w:tcPr>
          <w:p w14:paraId="60E8DE70"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88</w:t>
            </w:r>
          </w:p>
        </w:tc>
        <w:tc>
          <w:tcPr>
            <w:tcW w:w="1046" w:type="dxa"/>
            <w:gridSpan w:val="2"/>
            <w:shd w:val="clear" w:color="auto" w:fill="auto"/>
            <w:vAlign w:val="center"/>
          </w:tcPr>
          <w:p w14:paraId="60AA6885"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72.54</w:t>
            </w:r>
          </w:p>
        </w:tc>
        <w:tc>
          <w:tcPr>
            <w:tcW w:w="1109" w:type="dxa"/>
            <w:shd w:val="clear" w:color="auto" w:fill="auto"/>
            <w:vAlign w:val="center"/>
          </w:tcPr>
          <w:p w14:paraId="04789D7F" w14:textId="77777777" w:rsidR="009906F5" w:rsidRPr="00C10534" w:rsidRDefault="00D37CF6">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lt;0.0001</w:t>
            </w:r>
          </w:p>
        </w:tc>
        <w:tc>
          <w:tcPr>
            <w:tcW w:w="1152" w:type="dxa"/>
            <w:shd w:val="clear" w:color="auto" w:fill="auto"/>
            <w:vAlign w:val="center"/>
          </w:tcPr>
          <w:p w14:paraId="223EC92F" w14:textId="77777777" w:rsidR="009906F5" w:rsidRPr="00C10534" w:rsidRDefault="00401713">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0</w:t>
            </w:r>
          </w:p>
        </w:tc>
        <w:tc>
          <w:tcPr>
            <w:tcW w:w="1152" w:type="dxa"/>
            <w:shd w:val="clear" w:color="auto" w:fill="auto"/>
            <w:vAlign w:val="center"/>
          </w:tcPr>
          <w:p w14:paraId="5DB8E4D1" w14:textId="77777777" w:rsidR="009906F5" w:rsidRPr="00C10534" w:rsidRDefault="006862A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10</w:t>
            </w:r>
          </w:p>
        </w:tc>
        <w:tc>
          <w:tcPr>
            <w:tcW w:w="1189" w:type="dxa"/>
            <w:shd w:val="clear" w:color="auto" w:fill="auto"/>
            <w:vAlign w:val="center"/>
          </w:tcPr>
          <w:p w14:paraId="192F107A" w14:textId="77777777" w:rsidR="009906F5" w:rsidRPr="00C10534" w:rsidRDefault="009906F5">
            <w:pPr>
              <w:spacing w:after="0" w:line="240" w:lineRule="auto"/>
              <w:jc w:val="center"/>
              <w:rPr>
                <w:rFonts w:ascii="Arial" w:eastAsia="Times New Roman" w:hAnsi="Arial" w:cs="Arial"/>
                <w:color w:val="000000"/>
                <w:sz w:val="20"/>
                <w:szCs w:val="20"/>
              </w:rPr>
            </w:pPr>
          </w:p>
        </w:tc>
      </w:tr>
      <w:tr w:rsidR="009906F5" w:rsidRPr="00C10534" w14:paraId="4366F7A9" w14:textId="77777777" w:rsidTr="007B0F9F">
        <w:trPr>
          <w:gridAfter w:val="1"/>
          <w:wAfter w:w="17" w:type="dxa"/>
          <w:trHeight w:val="600"/>
        </w:trPr>
        <w:tc>
          <w:tcPr>
            <w:tcW w:w="1872" w:type="dxa"/>
            <w:shd w:val="clear" w:color="auto" w:fill="auto"/>
            <w:vAlign w:val="center"/>
          </w:tcPr>
          <w:p w14:paraId="05214F63" w14:textId="77777777" w:rsidR="009906F5" w:rsidRDefault="009906F5" w:rsidP="009906F5">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69EF37A5" w14:textId="77777777" w:rsidR="009906F5" w:rsidRDefault="00FC2651" w:rsidP="009906F5">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ight length</w:t>
            </w:r>
          </w:p>
        </w:tc>
        <w:tc>
          <w:tcPr>
            <w:tcW w:w="1182" w:type="dxa"/>
            <w:shd w:val="clear" w:color="auto" w:fill="auto"/>
            <w:vAlign w:val="center"/>
          </w:tcPr>
          <w:p w14:paraId="19369501"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20</w:t>
            </w:r>
          </w:p>
        </w:tc>
        <w:tc>
          <w:tcPr>
            <w:tcW w:w="751" w:type="dxa"/>
            <w:gridSpan w:val="2"/>
            <w:shd w:val="clear" w:color="auto" w:fill="auto"/>
            <w:vAlign w:val="center"/>
          </w:tcPr>
          <w:p w14:paraId="5DFEF598"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04</w:t>
            </w:r>
          </w:p>
        </w:tc>
        <w:tc>
          <w:tcPr>
            <w:tcW w:w="813" w:type="dxa"/>
            <w:shd w:val="clear" w:color="auto" w:fill="auto"/>
            <w:vAlign w:val="center"/>
          </w:tcPr>
          <w:p w14:paraId="1920A4D5"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30</w:t>
            </w:r>
          </w:p>
        </w:tc>
        <w:tc>
          <w:tcPr>
            <w:tcW w:w="770" w:type="dxa"/>
            <w:shd w:val="clear" w:color="auto" w:fill="auto"/>
            <w:vAlign w:val="center"/>
          </w:tcPr>
          <w:p w14:paraId="14604657" w14:textId="77777777" w:rsidR="009906F5" w:rsidRPr="00C10534" w:rsidRDefault="009906F5" w:rsidP="007B0F9F">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0.11</w:t>
            </w:r>
          </w:p>
        </w:tc>
        <w:tc>
          <w:tcPr>
            <w:tcW w:w="1046" w:type="dxa"/>
            <w:gridSpan w:val="2"/>
            <w:shd w:val="clear" w:color="auto" w:fill="auto"/>
            <w:vAlign w:val="center"/>
          </w:tcPr>
          <w:p w14:paraId="4C772B9B" w14:textId="77777777" w:rsidR="009906F5" w:rsidRPr="00C10534" w:rsidRDefault="009906F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5.24</w:t>
            </w:r>
          </w:p>
        </w:tc>
        <w:tc>
          <w:tcPr>
            <w:tcW w:w="1109" w:type="dxa"/>
            <w:shd w:val="clear" w:color="auto" w:fill="auto"/>
            <w:vAlign w:val="center"/>
          </w:tcPr>
          <w:p w14:paraId="12D0B566" w14:textId="77777777" w:rsidR="009906F5" w:rsidRPr="00C10534" w:rsidRDefault="009E7D65">
            <w:pPr>
              <w:spacing w:after="0" w:line="240" w:lineRule="auto"/>
              <w:jc w:val="center"/>
              <w:rPr>
                <w:rFonts w:ascii="Arial" w:eastAsia="Times New Roman" w:hAnsi="Arial" w:cs="Arial"/>
                <w:color w:val="000000"/>
                <w:sz w:val="20"/>
                <w:szCs w:val="20"/>
              </w:rPr>
            </w:pPr>
            <w:r w:rsidRPr="00C10534">
              <w:rPr>
                <w:rFonts w:ascii="Arial" w:hAnsi="Arial" w:cs="Arial"/>
                <w:color w:val="000000"/>
                <w:sz w:val="20"/>
                <w:szCs w:val="20"/>
              </w:rPr>
              <w:t>&lt;0.0001</w:t>
            </w:r>
          </w:p>
        </w:tc>
        <w:tc>
          <w:tcPr>
            <w:tcW w:w="1152" w:type="dxa"/>
            <w:shd w:val="clear" w:color="auto" w:fill="auto"/>
            <w:vAlign w:val="center"/>
          </w:tcPr>
          <w:p w14:paraId="6BCBC698" w14:textId="77777777" w:rsidR="009906F5" w:rsidRPr="00C10534" w:rsidRDefault="006862A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8</w:t>
            </w:r>
          </w:p>
        </w:tc>
        <w:tc>
          <w:tcPr>
            <w:tcW w:w="1152" w:type="dxa"/>
            <w:shd w:val="clear" w:color="auto" w:fill="auto"/>
            <w:vAlign w:val="center"/>
          </w:tcPr>
          <w:p w14:paraId="038EAC6F" w14:textId="77777777" w:rsidR="009906F5" w:rsidRPr="00C10534" w:rsidRDefault="006862A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2</w:t>
            </w:r>
          </w:p>
        </w:tc>
        <w:tc>
          <w:tcPr>
            <w:tcW w:w="1189" w:type="dxa"/>
            <w:shd w:val="clear" w:color="auto" w:fill="auto"/>
            <w:vAlign w:val="center"/>
          </w:tcPr>
          <w:p w14:paraId="1379D181" w14:textId="77777777" w:rsidR="009906F5" w:rsidRPr="00C10534" w:rsidRDefault="006862A0">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01</w:t>
            </w:r>
          </w:p>
        </w:tc>
      </w:tr>
      <w:tr w:rsidR="00FA2806" w:rsidRPr="00C10534" w14:paraId="0080DBAF" w14:textId="77777777" w:rsidTr="007B0F9F">
        <w:trPr>
          <w:gridAfter w:val="1"/>
          <w:wAfter w:w="17" w:type="dxa"/>
          <w:trHeight w:val="300"/>
        </w:trPr>
        <w:tc>
          <w:tcPr>
            <w:tcW w:w="1872" w:type="dxa"/>
            <w:shd w:val="clear" w:color="auto" w:fill="auto"/>
            <w:vAlign w:val="center"/>
          </w:tcPr>
          <w:p w14:paraId="6037F844"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5E3C3BCB"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alms)</w:t>
            </w:r>
          </w:p>
        </w:tc>
        <w:tc>
          <w:tcPr>
            <w:tcW w:w="1182" w:type="dxa"/>
            <w:shd w:val="clear" w:color="auto" w:fill="auto"/>
            <w:vAlign w:val="center"/>
          </w:tcPr>
          <w:p w14:paraId="47CEB496" w14:textId="77777777" w:rsidR="00FA2806" w:rsidRPr="00C10534" w:rsidRDefault="00895CF2">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38</w:t>
            </w:r>
          </w:p>
        </w:tc>
        <w:tc>
          <w:tcPr>
            <w:tcW w:w="751" w:type="dxa"/>
            <w:gridSpan w:val="2"/>
            <w:shd w:val="clear" w:color="auto" w:fill="auto"/>
            <w:vAlign w:val="center"/>
          </w:tcPr>
          <w:p w14:paraId="5FF2B02A"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7C5D14A5"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19EDF288"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587E1728"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09" w:type="dxa"/>
            <w:shd w:val="clear" w:color="auto" w:fill="auto"/>
            <w:vAlign w:val="center"/>
          </w:tcPr>
          <w:p w14:paraId="784B4BDE"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7BAA8AE4"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52" w:type="dxa"/>
            <w:shd w:val="clear" w:color="auto" w:fill="auto"/>
            <w:vAlign w:val="center"/>
          </w:tcPr>
          <w:p w14:paraId="589F47C9" w14:textId="77777777" w:rsidR="00FA2806" w:rsidRPr="00C10534" w:rsidRDefault="00FA2806">
            <w:pPr>
              <w:spacing w:after="0" w:line="240" w:lineRule="auto"/>
              <w:jc w:val="center"/>
              <w:rPr>
                <w:rFonts w:ascii="Arial" w:eastAsia="Times New Roman" w:hAnsi="Arial" w:cs="Arial"/>
                <w:b/>
                <w:bCs/>
                <w:color w:val="000000"/>
                <w:sz w:val="20"/>
                <w:szCs w:val="20"/>
              </w:rPr>
            </w:pPr>
          </w:p>
        </w:tc>
        <w:tc>
          <w:tcPr>
            <w:tcW w:w="1189" w:type="dxa"/>
            <w:shd w:val="clear" w:color="auto" w:fill="auto"/>
            <w:vAlign w:val="center"/>
          </w:tcPr>
          <w:p w14:paraId="7191C6B4" w14:textId="77777777" w:rsidR="00FA2806" w:rsidRPr="00C10534" w:rsidRDefault="00FA2806">
            <w:pPr>
              <w:spacing w:after="0" w:line="240" w:lineRule="auto"/>
              <w:jc w:val="center"/>
              <w:rPr>
                <w:rFonts w:ascii="Arial" w:eastAsia="Times New Roman" w:hAnsi="Arial" w:cs="Arial"/>
                <w:b/>
                <w:bCs/>
                <w:color w:val="000000"/>
                <w:sz w:val="20"/>
                <w:szCs w:val="20"/>
              </w:rPr>
            </w:pPr>
          </w:p>
        </w:tc>
      </w:tr>
      <w:tr w:rsidR="00FA2806" w:rsidRPr="00C10534" w14:paraId="0F3BF804" w14:textId="77777777" w:rsidTr="007B0F9F">
        <w:trPr>
          <w:gridAfter w:val="1"/>
          <w:wAfter w:w="17" w:type="dxa"/>
          <w:trHeight w:val="300"/>
        </w:trPr>
        <w:tc>
          <w:tcPr>
            <w:tcW w:w="1872" w:type="dxa"/>
            <w:shd w:val="clear" w:color="auto" w:fill="auto"/>
            <w:vAlign w:val="center"/>
          </w:tcPr>
          <w:p w14:paraId="6A787873"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shd w:val="clear" w:color="auto" w:fill="auto"/>
            <w:vAlign w:val="center"/>
          </w:tcPr>
          <w:p w14:paraId="2AB1D69B"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total predator)</w:t>
            </w:r>
          </w:p>
        </w:tc>
        <w:tc>
          <w:tcPr>
            <w:tcW w:w="1182" w:type="dxa"/>
            <w:shd w:val="clear" w:color="auto" w:fill="auto"/>
            <w:vAlign w:val="center"/>
          </w:tcPr>
          <w:p w14:paraId="0382BCCC" w14:textId="77777777" w:rsidR="00FA2806" w:rsidRPr="00C10534" w:rsidRDefault="001C157E">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35</w:t>
            </w:r>
          </w:p>
        </w:tc>
        <w:tc>
          <w:tcPr>
            <w:tcW w:w="751" w:type="dxa"/>
            <w:gridSpan w:val="2"/>
            <w:shd w:val="clear" w:color="auto" w:fill="auto"/>
            <w:vAlign w:val="center"/>
          </w:tcPr>
          <w:p w14:paraId="49919256"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shd w:val="clear" w:color="auto" w:fill="auto"/>
            <w:vAlign w:val="center"/>
          </w:tcPr>
          <w:p w14:paraId="70A7B7DE"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770" w:type="dxa"/>
            <w:shd w:val="clear" w:color="auto" w:fill="auto"/>
            <w:vAlign w:val="center"/>
          </w:tcPr>
          <w:p w14:paraId="6D45BC8D"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1046" w:type="dxa"/>
            <w:gridSpan w:val="2"/>
            <w:shd w:val="clear" w:color="auto" w:fill="auto"/>
            <w:vAlign w:val="center"/>
          </w:tcPr>
          <w:p w14:paraId="275F65A2"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shd w:val="clear" w:color="auto" w:fill="auto"/>
            <w:vAlign w:val="center"/>
          </w:tcPr>
          <w:p w14:paraId="11CACDCC"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2C45CBB3"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shd w:val="clear" w:color="auto" w:fill="auto"/>
            <w:vAlign w:val="center"/>
          </w:tcPr>
          <w:p w14:paraId="0CA45B89"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shd w:val="clear" w:color="auto" w:fill="auto"/>
            <w:vAlign w:val="center"/>
          </w:tcPr>
          <w:p w14:paraId="18585184" w14:textId="77777777" w:rsidR="00FA2806" w:rsidRPr="00C10534" w:rsidRDefault="00FA2806">
            <w:pPr>
              <w:spacing w:after="0" w:line="240" w:lineRule="auto"/>
              <w:jc w:val="center"/>
              <w:rPr>
                <w:rFonts w:ascii="Arial" w:eastAsia="Times New Roman" w:hAnsi="Arial" w:cs="Arial"/>
                <w:color w:val="000000"/>
                <w:sz w:val="20"/>
                <w:szCs w:val="20"/>
              </w:rPr>
            </w:pPr>
          </w:p>
        </w:tc>
      </w:tr>
      <w:tr w:rsidR="00FA2806" w:rsidRPr="00C10534" w14:paraId="6A9B3701" w14:textId="77777777" w:rsidTr="007B0F9F">
        <w:trPr>
          <w:gridAfter w:val="1"/>
          <w:wAfter w:w="17" w:type="dxa"/>
          <w:trHeight w:val="300"/>
        </w:trPr>
        <w:tc>
          <w:tcPr>
            <w:tcW w:w="1872" w:type="dxa"/>
            <w:tcBorders>
              <w:bottom w:val="single" w:sz="4" w:space="0" w:color="auto"/>
            </w:tcBorders>
            <w:shd w:val="clear" w:color="auto" w:fill="auto"/>
            <w:vAlign w:val="center"/>
          </w:tcPr>
          <w:p w14:paraId="0AA67ABD" w14:textId="77777777" w:rsidR="00FA2806" w:rsidRDefault="00FA2806" w:rsidP="004A7CDC">
            <w:pPr>
              <w:spacing w:after="0" w:line="240" w:lineRule="auto"/>
              <w:rPr>
                <w:rFonts w:ascii="Arial" w:eastAsia="Times New Roman" w:hAnsi="Arial" w:cs="Arial"/>
                <w:b/>
                <w:bCs/>
                <w:color w:val="000000"/>
                <w:sz w:val="20"/>
                <w:szCs w:val="20"/>
              </w:rPr>
            </w:pPr>
          </w:p>
        </w:tc>
        <w:tc>
          <w:tcPr>
            <w:tcW w:w="1903" w:type="dxa"/>
            <w:tcBorders>
              <w:bottom w:val="single" w:sz="4" w:space="0" w:color="auto"/>
            </w:tcBorders>
            <w:shd w:val="clear" w:color="auto" w:fill="auto"/>
            <w:vAlign w:val="center"/>
          </w:tcPr>
          <w:p w14:paraId="2FBF4A80" w14:textId="77777777" w:rsidR="00FA2806" w:rsidRDefault="00FC2651" w:rsidP="004A7CDC">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var</w:t>
            </w:r>
            <w:proofErr w:type="spellEnd"/>
            <w:r>
              <w:rPr>
                <w:rFonts w:ascii="Arial" w:eastAsia="Times New Roman" w:hAnsi="Arial" w:cs="Arial"/>
                <w:b/>
                <w:bCs/>
                <w:color w:val="000000"/>
                <w:sz w:val="20"/>
                <w:szCs w:val="20"/>
              </w:rPr>
              <w:t>(residual)</w:t>
            </w:r>
          </w:p>
        </w:tc>
        <w:tc>
          <w:tcPr>
            <w:tcW w:w="1182" w:type="dxa"/>
            <w:tcBorders>
              <w:bottom w:val="single" w:sz="4" w:space="0" w:color="auto"/>
            </w:tcBorders>
            <w:shd w:val="clear" w:color="auto" w:fill="auto"/>
            <w:vAlign w:val="center"/>
          </w:tcPr>
          <w:p w14:paraId="5899DFEC" w14:textId="77777777" w:rsidR="00FA2806" w:rsidRPr="00C10534" w:rsidRDefault="001C157E">
            <w:pPr>
              <w:spacing w:after="0" w:line="240" w:lineRule="auto"/>
              <w:jc w:val="center"/>
              <w:rPr>
                <w:rFonts w:ascii="Arial" w:eastAsia="Times New Roman" w:hAnsi="Arial" w:cs="Arial"/>
                <w:color w:val="000000"/>
                <w:sz w:val="20"/>
                <w:szCs w:val="20"/>
              </w:rPr>
            </w:pPr>
            <w:r w:rsidRPr="00C10534">
              <w:rPr>
                <w:rFonts w:ascii="Arial" w:eastAsia="Times New Roman" w:hAnsi="Arial" w:cs="Arial"/>
                <w:color w:val="000000"/>
                <w:sz w:val="20"/>
                <w:szCs w:val="20"/>
              </w:rPr>
              <w:t>0.38</w:t>
            </w:r>
          </w:p>
        </w:tc>
        <w:tc>
          <w:tcPr>
            <w:tcW w:w="751" w:type="dxa"/>
            <w:gridSpan w:val="2"/>
            <w:tcBorders>
              <w:bottom w:val="single" w:sz="4" w:space="0" w:color="auto"/>
            </w:tcBorders>
            <w:shd w:val="clear" w:color="auto" w:fill="auto"/>
            <w:vAlign w:val="center"/>
          </w:tcPr>
          <w:p w14:paraId="22304F41"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813" w:type="dxa"/>
            <w:tcBorders>
              <w:bottom w:val="single" w:sz="4" w:space="0" w:color="auto"/>
            </w:tcBorders>
            <w:shd w:val="clear" w:color="auto" w:fill="auto"/>
            <w:vAlign w:val="center"/>
          </w:tcPr>
          <w:p w14:paraId="325D4762"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770" w:type="dxa"/>
            <w:tcBorders>
              <w:bottom w:val="single" w:sz="4" w:space="0" w:color="auto"/>
            </w:tcBorders>
            <w:shd w:val="clear" w:color="auto" w:fill="auto"/>
            <w:vAlign w:val="center"/>
          </w:tcPr>
          <w:p w14:paraId="3F883B1D" w14:textId="77777777" w:rsidR="00FA2806" w:rsidRPr="00C10534" w:rsidRDefault="00FA2806" w:rsidP="007B0F9F">
            <w:pPr>
              <w:spacing w:after="0" w:line="240" w:lineRule="auto"/>
              <w:jc w:val="center"/>
              <w:rPr>
                <w:rFonts w:ascii="Arial" w:eastAsia="Times New Roman" w:hAnsi="Arial" w:cs="Arial"/>
                <w:color w:val="000000"/>
                <w:sz w:val="20"/>
                <w:szCs w:val="20"/>
              </w:rPr>
            </w:pPr>
          </w:p>
        </w:tc>
        <w:tc>
          <w:tcPr>
            <w:tcW w:w="1046" w:type="dxa"/>
            <w:gridSpan w:val="2"/>
            <w:tcBorders>
              <w:bottom w:val="single" w:sz="4" w:space="0" w:color="auto"/>
            </w:tcBorders>
            <w:shd w:val="clear" w:color="auto" w:fill="auto"/>
            <w:vAlign w:val="center"/>
          </w:tcPr>
          <w:p w14:paraId="6850B06F"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09" w:type="dxa"/>
            <w:tcBorders>
              <w:bottom w:val="single" w:sz="4" w:space="0" w:color="auto"/>
            </w:tcBorders>
            <w:shd w:val="clear" w:color="auto" w:fill="auto"/>
            <w:vAlign w:val="center"/>
          </w:tcPr>
          <w:p w14:paraId="7A8D778D"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20304546"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52" w:type="dxa"/>
            <w:tcBorders>
              <w:bottom w:val="single" w:sz="4" w:space="0" w:color="auto"/>
            </w:tcBorders>
            <w:shd w:val="clear" w:color="auto" w:fill="auto"/>
            <w:vAlign w:val="center"/>
          </w:tcPr>
          <w:p w14:paraId="76DE5B61" w14:textId="77777777" w:rsidR="00FA2806" w:rsidRPr="00C10534" w:rsidRDefault="00FA2806">
            <w:pPr>
              <w:spacing w:after="0" w:line="240" w:lineRule="auto"/>
              <w:jc w:val="center"/>
              <w:rPr>
                <w:rFonts w:ascii="Arial" w:eastAsia="Times New Roman" w:hAnsi="Arial" w:cs="Arial"/>
                <w:color w:val="000000"/>
                <w:sz w:val="20"/>
                <w:szCs w:val="20"/>
              </w:rPr>
            </w:pPr>
          </w:p>
        </w:tc>
        <w:tc>
          <w:tcPr>
            <w:tcW w:w="1189" w:type="dxa"/>
            <w:tcBorders>
              <w:bottom w:val="single" w:sz="4" w:space="0" w:color="auto"/>
            </w:tcBorders>
            <w:shd w:val="clear" w:color="auto" w:fill="auto"/>
            <w:vAlign w:val="center"/>
          </w:tcPr>
          <w:p w14:paraId="4B6486FB" w14:textId="77777777" w:rsidR="00FA2806" w:rsidRPr="00C10534" w:rsidRDefault="00FA2806">
            <w:pPr>
              <w:spacing w:after="0" w:line="240" w:lineRule="auto"/>
              <w:jc w:val="center"/>
              <w:rPr>
                <w:rFonts w:ascii="Arial" w:eastAsia="Times New Roman" w:hAnsi="Arial" w:cs="Arial"/>
                <w:color w:val="000000"/>
                <w:sz w:val="20"/>
                <w:szCs w:val="20"/>
              </w:rPr>
            </w:pPr>
          </w:p>
        </w:tc>
      </w:tr>
    </w:tbl>
    <w:p w14:paraId="5F9A09D0" w14:textId="77777777" w:rsidR="00700B36" w:rsidRDefault="00700B36" w:rsidP="00700B36">
      <w:pPr>
        <w:spacing w:after="0" w:line="240" w:lineRule="auto"/>
        <w:rPr>
          <w:rFonts w:ascii="Arial" w:hAnsi="Arial" w:cs="Arial"/>
          <w:sz w:val="22"/>
        </w:rPr>
      </w:pPr>
      <w:r>
        <w:rPr>
          <w:rFonts w:ascii="Arial" w:hAnsi="Arial" w:cs="Arial"/>
          <w:sz w:val="22"/>
          <w:szCs w:val="22"/>
        </w:rPr>
        <w:t>* Total predator: total number of sympatric avian predator species as an index reflecting exploitation competition pressure</w:t>
      </w:r>
      <w:r w:rsidR="004703EF">
        <w:rPr>
          <w:rFonts w:ascii="Arial" w:hAnsi="Arial" w:cs="Arial"/>
          <w:sz w:val="22"/>
          <w:szCs w:val="22"/>
        </w:rPr>
        <w:t>; day- / night</w:t>
      </w:r>
      <w:r>
        <w:rPr>
          <w:rFonts w:ascii="Arial" w:hAnsi="Arial" w:cs="Arial"/>
          <w:sz w:val="22"/>
          <w:szCs w:val="22"/>
        </w:rPr>
        <w:t xml:space="preserve">-active predator: the number of day-/night-active sympatric predator species as an index reflecting interference competition pressure; </w:t>
      </w:r>
      <w:proofErr w:type="spellStart"/>
      <w:r>
        <w:rPr>
          <w:rFonts w:ascii="Arial" w:hAnsi="Arial" w:cs="Arial"/>
          <w:sz w:val="22"/>
        </w:rPr>
        <w:t>var</w:t>
      </w:r>
      <w:proofErr w:type="spellEnd"/>
      <w:r>
        <w:rPr>
          <w:rFonts w:ascii="Arial" w:hAnsi="Arial" w:cs="Arial"/>
          <w:sz w:val="22"/>
        </w:rPr>
        <w:t xml:space="preserve">(realms), </w:t>
      </w:r>
      <w:proofErr w:type="spellStart"/>
      <w:r>
        <w:rPr>
          <w:rFonts w:ascii="Arial" w:hAnsi="Arial" w:cs="Arial"/>
          <w:sz w:val="22"/>
        </w:rPr>
        <w:t>var</w:t>
      </w:r>
      <w:proofErr w:type="spellEnd"/>
      <w:r>
        <w:rPr>
          <w:rFonts w:ascii="Arial" w:hAnsi="Arial" w:cs="Arial"/>
          <w:sz w:val="22"/>
        </w:rPr>
        <w:t xml:space="preserve">(total predator) and </w:t>
      </w:r>
      <w:proofErr w:type="spellStart"/>
      <w:r>
        <w:rPr>
          <w:rFonts w:ascii="Arial" w:hAnsi="Arial" w:cs="Arial"/>
          <w:sz w:val="22"/>
        </w:rPr>
        <w:t>var</w:t>
      </w:r>
      <w:proofErr w:type="spellEnd"/>
      <w:r>
        <w:rPr>
          <w:rFonts w:ascii="Arial" w:hAnsi="Arial" w:cs="Arial"/>
          <w:sz w:val="22"/>
        </w:rPr>
        <w:t>(residual) are estimated variance components of the random effects.</w:t>
      </w:r>
    </w:p>
    <w:p w14:paraId="33775258" w14:textId="77777777" w:rsidR="00700B36" w:rsidRDefault="00700B36" w:rsidP="00700B36">
      <w:pPr>
        <w:spacing w:after="0" w:line="240" w:lineRule="auto"/>
        <w:rPr>
          <w:rFonts w:ascii="Arial" w:eastAsia="Times New Roman" w:hAnsi="Arial" w:cs="Arial"/>
          <w:b/>
          <w:bCs/>
          <w:color w:val="000000"/>
          <w:sz w:val="20"/>
          <w:szCs w:val="20"/>
          <w:vertAlign w:val="superscript"/>
        </w:rPr>
      </w:pPr>
      <w:r>
        <w:rPr>
          <w:rFonts w:ascii="Arial" w:hAnsi="Arial" w:cs="Arial"/>
          <w:sz w:val="22"/>
          <w:vertAlign w:val="superscript"/>
        </w:rPr>
        <w:t xml:space="preserve">† </w:t>
      </w:r>
      <w:r w:rsidRPr="00782974">
        <w:rPr>
          <w:rFonts w:ascii="Arial" w:hAnsi="Arial" w:cs="Arial"/>
          <w:sz w:val="22"/>
          <w:szCs w:val="22"/>
        </w:rPr>
        <w:t xml:space="preserve">Predictor correlations </w:t>
      </w:r>
      <w:proofErr w:type="gramStart"/>
      <w:r w:rsidRPr="00782974">
        <w:rPr>
          <w:rFonts w:ascii="Arial" w:hAnsi="Arial" w:cs="Arial"/>
          <w:sz w:val="22"/>
          <w:szCs w:val="22"/>
        </w:rPr>
        <w:t>were computed</w:t>
      </w:r>
      <w:proofErr w:type="gramEnd"/>
      <w:r w:rsidRPr="00782974">
        <w:rPr>
          <w:rFonts w:ascii="Arial" w:hAnsi="Arial" w:cs="Arial"/>
          <w:sz w:val="22"/>
          <w:szCs w:val="22"/>
        </w:rPr>
        <w:t xml:space="preserve"> based on the variance-covariance matrix of the corresponding fitted model using the R function cov2cor.</w:t>
      </w:r>
    </w:p>
    <w:p w14:paraId="039ED563" w14:textId="77777777" w:rsidR="00700B36" w:rsidRDefault="00700B36" w:rsidP="00700B36">
      <w:pPr>
        <w:spacing w:after="0" w:line="240" w:lineRule="auto"/>
        <w:rPr>
          <w:rFonts w:ascii="Arial" w:hAnsi="Arial" w:cs="Arial"/>
          <w:sz w:val="22"/>
          <w:szCs w:val="22"/>
        </w:rPr>
      </w:pPr>
      <w:r w:rsidRPr="00782974">
        <w:rPr>
          <w:rFonts w:ascii="Arial" w:eastAsia="Times New Roman" w:hAnsi="Arial" w:cs="Arial"/>
          <w:b/>
          <w:bCs/>
          <w:color w:val="000000"/>
          <w:sz w:val="20"/>
          <w:szCs w:val="20"/>
          <w:vertAlign w:val="superscript"/>
        </w:rPr>
        <w:t xml:space="preserve">‡ </w:t>
      </w:r>
      <w:r>
        <w:rPr>
          <w:rFonts w:ascii="Arial" w:hAnsi="Arial" w:cs="Arial"/>
          <w:sz w:val="22"/>
          <w:szCs w:val="22"/>
        </w:rPr>
        <w:t>Small: body size &lt;30 cm; Large: &gt;3</w:t>
      </w:r>
      <w:r w:rsidR="00F62DD3">
        <w:rPr>
          <w:rFonts w:ascii="Arial" w:hAnsi="Arial" w:cs="Arial"/>
          <w:sz w:val="22"/>
          <w:szCs w:val="22"/>
        </w:rPr>
        <w:t>0 cm (see Methods and figure 2</w:t>
      </w:r>
      <w:r w:rsidR="00B845EB">
        <w:rPr>
          <w:rFonts w:ascii="Arial" w:hAnsi="Arial" w:cs="Arial"/>
          <w:sz w:val="22"/>
          <w:szCs w:val="22"/>
        </w:rPr>
        <w:t>).</w:t>
      </w:r>
      <w:r>
        <w:rPr>
          <w:rFonts w:ascii="Arial" w:hAnsi="Arial" w:cs="Arial"/>
          <w:sz w:val="22"/>
          <w:szCs w:val="22"/>
        </w:rPr>
        <w:t xml:space="preserve"> </w:t>
      </w:r>
    </w:p>
    <w:p w14:paraId="7F6CDB27" w14:textId="77777777" w:rsidR="00700B36" w:rsidRDefault="00700B36" w:rsidP="00700B36">
      <w:pPr>
        <w:spacing w:after="0" w:line="240" w:lineRule="auto"/>
        <w:rPr>
          <w:rFonts w:ascii="Arial" w:hAnsi="Arial" w:cs="Arial"/>
          <w:sz w:val="22"/>
        </w:rPr>
      </w:pPr>
    </w:p>
    <w:p w14:paraId="0E205D1C" w14:textId="77777777" w:rsidR="00CF3A12" w:rsidRDefault="00CF3A12">
      <w:pPr>
        <w:rPr>
          <w:rFonts w:ascii="Arial" w:hAnsi="Arial" w:cs="Arial"/>
          <w:sz w:val="22"/>
        </w:rPr>
      </w:pPr>
      <w:r>
        <w:rPr>
          <w:rFonts w:ascii="Arial" w:hAnsi="Arial" w:cs="Arial"/>
          <w:sz w:val="22"/>
        </w:rPr>
        <w:br w:type="page"/>
      </w:r>
    </w:p>
    <w:p w14:paraId="0AA0AB0E" w14:textId="77777777" w:rsidR="008E5D6A" w:rsidRDefault="00CF3A12" w:rsidP="00AD0766">
      <w:pPr>
        <w:spacing w:line="240" w:lineRule="auto"/>
        <w:rPr>
          <w:rFonts w:ascii="Arial" w:hAnsi="Arial" w:cs="Arial"/>
          <w:sz w:val="22"/>
        </w:rPr>
      </w:pPr>
      <w:r>
        <w:rPr>
          <w:rFonts w:ascii="Arial" w:hAnsi="Arial" w:cs="Arial"/>
          <w:b/>
          <w:sz w:val="22"/>
        </w:rPr>
        <w:lastRenderedPageBreak/>
        <w:t>Table S8.</w:t>
      </w:r>
      <w:r w:rsidRPr="00CF3A12">
        <w:rPr>
          <w:rFonts w:cs="Arial"/>
          <w:b/>
        </w:rPr>
        <w:t xml:space="preserve"> </w:t>
      </w:r>
      <w:r>
        <w:rPr>
          <w:rFonts w:ascii="Arial" w:hAnsi="Arial" w:cs="Arial"/>
          <w:sz w:val="22"/>
        </w:rPr>
        <w:t>Glossary</w:t>
      </w:r>
      <w:r w:rsidR="00C77684">
        <w:rPr>
          <w:rFonts w:ascii="Arial" w:hAnsi="Arial" w:cs="Arial"/>
          <w:sz w:val="22"/>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90"/>
        <w:gridCol w:w="10857"/>
      </w:tblGrid>
      <w:tr w:rsidR="006C7CAC" w14:paraId="30454B1C" w14:textId="77777777" w:rsidTr="00CD2E2D">
        <w:trPr>
          <w:trHeight w:val="759"/>
        </w:trPr>
        <w:tc>
          <w:tcPr>
            <w:tcW w:w="2290" w:type="dxa"/>
            <w:vAlign w:val="center"/>
          </w:tcPr>
          <w:p w14:paraId="50CEEE2F" w14:textId="77777777" w:rsidR="006C7CAC" w:rsidRDefault="006C7CAC">
            <w:pPr>
              <w:rPr>
                <w:rFonts w:ascii="Arial" w:hAnsi="Arial" w:cs="Arial"/>
                <w:sz w:val="22"/>
              </w:rPr>
            </w:pPr>
            <w:proofErr w:type="spellStart"/>
            <w:r>
              <w:rPr>
                <w:rFonts w:ascii="Arial" w:hAnsi="Arial" w:cs="Arial"/>
                <w:b/>
                <w:sz w:val="22"/>
                <w:szCs w:val="22"/>
              </w:rPr>
              <w:t>Accipitriformes</w:t>
            </w:r>
            <w:proofErr w:type="spellEnd"/>
          </w:p>
        </w:tc>
        <w:tc>
          <w:tcPr>
            <w:tcW w:w="10857" w:type="dxa"/>
            <w:vAlign w:val="center"/>
          </w:tcPr>
          <w:p w14:paraId="2D946076" w14:textId="77777777" w:rsidR="006C7CAC" w:rsidRDefault="006C7CAC">
            <w:pPr>
              <w:rPr>
                <w:rFonts w:ascii="Arial" w:hAnsi="Arial" w:cs="Arial"/>
                <w:sz w:val="22"/>
              </w:rPr>
            </w:pPr>
            <w:r>
              <w:rPr>
                <w:rFonts w:ascii="Arial" w:hAnsi="Arial" w:cs="Arial"/>
                <w:sz w:val="22"/>
                <w:szCs w:val="22"/>
              </w:rPr>
              <w:t>Hawk and eagle species. Typically diurnal. Some species can be crepuscular.</w:t>
            </w:r>
          </w:p>
        </w:tc>
      </w:tr>
      <w:tr w:rsidR="006C7CAC" w14:paraId="33C4EF32" w14:textId="77777777" w:rsidTr="00CD2E2D">
        <w:trPr>
          <w:trHeight w:val="759"/>
        </w:trPr>
        <w:tc>
          <w:tcPr>
            <w:tcW w:w="2290" w:type="dxa"/>
            <w:vAlign w:val="center"/>
          </w:tcPr>
          <w:p w14:paraId="6D5F4C82" w14:textId="77777777" w:rsidR="006C7CAC" w:rsidRDefault="006C7CAC">
            <w:pPr>
              <w:rPr>
                <w:rFonts w:ascii="Arial" w:hAnsi="Arial" w:cs="Arial"/>
                <w:sz w:val="22"/>
              </w:rPr>
            </w:pPr>
            <w:r>
              <w:rPr>
                <w:rFonts w:ascii="Arial" w:hAnsi="Arial" w:cs="Arial"/>
                <w:b/>
                <w:sz w:val="22"/>
                <w:szCs w:val="22"/>
              </w:rPr>
              <w:t>Assemblage</w:t>
            </w:r>
          </w:p>
        </w:tc>
        <w:tc>
          <w:tcPr>
            <w:tcW w:w="10857" w:type="dxa"/>
            <w:vAlign w:val="center"/>
          </w:tcPr>
          <w:p w14:paraId="7C07012C" w14:textId="77777777" w:rsidR="006C7CAC" w:rsidRPr="00AD0766" w:rsidRDefault="006C7CAC">
            <w:pPr>
              <w:rPr>
                <w:rFonts w:ascii="Arial" w:hAnsi="Arial" w:cs="Arial"/>
                <w:b/>
                <w:sz w:val="22"/>
                <w:szCs w:val="22"/>
              </w:rPr>
            </w:pPr>
            <w:r>
              <w:rPr>
                <w:rFonts w:ascii="Arial" w:hAnsi="Arial" w:cs="Arial"/>
                <w:sz w:val="22"/>
                <w:szCs w:val="22"/>
              </w:rPr>
              <w:t>A group of species that occupies a common geographical region as the unit of analysis.</w:t>
            </w:r>
          </w:p>
        </w:tc>
      </w:tr>
      <w:tr w:rsidR="006C7CAC" w14:paraId="7590DF34" w14:textId="77777777" w:rsidTr="00CD2E2D">
        <w:trPr>
          <w:trHeight w:val="759"/>
        </w:trPr>
        <w:tc>
          <w:tcPr>
            <w:tcW w:w="2290" w:type="dxa"/>
            <w:vAlign w:val="center"/>
          </w:tcPr>
          <w:p w14:paraId="25190E88" w14:textId="77777777" w:rsidR="006C7CAC" w:rsidRDefault="006C7CAC">
            <w:pPr>
              <w:rPr>
                <w:rFonts w:ascii="Arial" w:hAnsi="Arial" w:cs="Arial"/>
                <w:sz w:val="22"/>
              </w:rPr>
            </w:pPr>
            <w:r>
              <w:rPr>
                <w:rFonts w:ascii="Arial" w:hAnsi="Arial" w:cs="Arial"/>
                <w:b/>
                <w:sz w:val="22"/>
                <w:szCs w:val="22"/>
              </w:rPr>
              <w:t>Avian predators</w:t>
            </w:r>
          </w:p>
        </w:tc>
        <w:tc>
          <w:tcPr>
            <w:tcW w:w="10857" w:type="dxa"/>
            <w:vAlign w:val="center"/>
          </w:tcPr>
          <w:p w14:paraId="4D4F482E" w14:textId="77777777" w:rsidR="006C7CAC" w:rsidRDefault="006C7CAC">
            <w:pPr>
              <w:rPr>
                <w:rFonts w:ascii="Arial" w:hAnsi="Arial" w:cs="Arial"/>
                <w:sz w:val="22"/>
              </w:rPr>
            </w:pPr>
            <w:r>
              <w:rPr>
                <w:rFonts w:ascii="Arial" w:hAnsi="Arial" w:cs="Arial"/>
                <w:sz w:val="22"/>
                <w:szCs w:val="22"/>
              </w:rPr>
              <w:t xml:space="preserve">Including </w:t>
            </w:r>
            <w:proofErr w:type="spellStart"/>
            <w:r>
              <w:rPr>
                <w:rFonts w:ascii="Arial" w:hAnsi="Arial" w:cs="Arial"/>
                <w:sz w:val="22"/>
                <w:szCs w:val="22"/>
              </w:rPr>
              <w:t>Accipitriformes</w:t>
            </w:r>
            <w:proofErr w:type="spellEnd"/>
            <w:r>
              <w:rPr>
                <w:rFonts w:ascii="Arial" w:hAnsi="Arial" w:cs="Arial"/>
                <w:sz w:val="22"/>
                <w:szCs w:val="22"/>
              </w:rPr>
              <w:t xml:space="preserve">, </w:t>
            </w:r>
            <w:proofErr w:type="spellStart"/>
            <w:r>
              <w:rPr>
                <w:rFonts w:ascii="Arial" w:hAnsi="Arial" w:cs="Arial"/>
                <w:sz w:val="22"/>
                <w:szCs w:val="22"/>
              </w:rPr>
              <w:t>Falconiformes</w:t>
            </w:r>
            <w:proofErr w:type="spellEnd"/>
            <w:r>
              <w:rPr>
                <w:rFonts w:ascii="Arial" w:hAnsi="Arial" w:cs="Arial"/>
                <w:sz w:val="22"/>
                <w:szCs w:val="22"/>
              </w:rPr>
              <w:t xml:space="preserve"> and </w:t>
            </w:r>
            <w:proofErr w:type="spellStart"/>
            <w:r>
              <w:rPr>
                <w:rFonts w:ascii="Arial" w:hAnsi="Arial" w:cs="Arial"/>
                <w:sz w:val="22"/>
                <w:szCs w:val="22"/>
              </w:rPr>
              <w:t>Strigiformes</w:t>
            </w:r>
            <w:proofErr w:type="spellEnd"/>
            <w:r>
              <w:rPr>
                <w:rFonts w:ascii="Arial" w:hAnsi="Arial" w:cs="Arial"/>
                <w:sz w:val="22"/>
                <w:szCs w:val="22"/>
              </w:rPr>
              <w:t xml:space="preserve"> species. Bird species that kill for food, whereby smaller predator species can be potential prey for larger species.</w:t>
            </w:r>
          </w:p>
        </w:tc>
      </w:tr>
      <w:tr w:rsidR="006C7CAC" w14:paraId="3520307C" w14:textId="77777777" w:rsidTr="00CD2E2D">
        <w:trPr>
          <w:trHeight w:val="759"/>
        </w:trPr>
        <w:tc>
          <w:tcPr>
            <w:tcW w:w="2290" w:type="dxa"/>
            <w:vAlign w:val="center"/>
          </w:tcPr>
          <w:p w14:paraId="51CFCD91" w14:textId="77777777" w:rsidR="006C7CAC" w:rsidRDefault="006C7CAC">
            <w:pPr>
              <w:rPr>
                <w:rFonts w:ascii="Arial" w:hAnsi="Arial" w:cs="Arial"/>
                <w:sz w:val="22"/>
              </w:rPr>
            </w:pPr>
            <w:proofErr w:type="spellStart"/>
            <w:r>
              <w:rPr>
                <w:rFonts w:ascii="Arial" w:hAnsi="Arial" w:cs="Arial"/>
                <w:b/>
                <w:sz w:val="22"/>
                <w:szCs w:val="22"/>
              </w:rPr>
              <w:t>Crespuscular</w:t>
            </w:r>
            <w:proofErr w:type="spellEnd"/>
          </w:p>
        </w:tc>
        <w:tc>
          <w:tcPr>
            <w:tcW w:w="10857" w:type="dxa"/>
            <w:vAlign w:val="center"/>
          </w:tcPr>
          <w:p w14:paraId="2C0E214C" w14:textId="77777777" w:rsidR="006C7CAC" w:rsidRDefault="006C7CAC">
            <w:pPr>
              <w:rPr>
                <w:rFonts w:ascii="Arial" w:hAnsi="Arial" w:cs="Arial"/>
                <w:sz w:val="22"/>
              </w:rPr>
            </w:pPr>
            <w:r>
              <w:rPr>
                <w:rFonts w:ascii="Arial" w:hAnsi="Arial" w:cs="Arial"/>
                <w:sz w:val="22"/>
                <w:szCs w:val="22"/>
              </w:rPr>
              <w:t>Active during twilight.</w:t>
            </w:r>
          </w:p>
        </w:tc>
      </w:tr>
      <w:tr w:rsidR="006C7CAC" w14:paraId="679B8CE0" w14:textId="77777777" w:rsidTr="00CD2E2D">
        <w:trPr>
          <w:trHeight w:val="759"/>
        </w:trPr>
        <w:tc>
          <w:tcPr>
            <w:tcW w:w="2290" w:type="dxa"/>
            <w:vAlign w:val="center"/>
          </w:tcPr>
          <w:p w14:paraId="2EF0D0A7" w14:textId="77777777" w:rsidR="006C7CAC" w:rsidRDefault="006C7CAC">
            <w:pPr>
              <w:rPr>
                <w:rFonts w:ascii="Arial" w:hAnsi="Arial" w:cs="Arial"/>
                <w:sz w:val="22"/>
              </w:rPr>
            </w:pPr>
            <w:r>
              <w:rPr>
                <w:rFonts w:ascii="Arial" w:hAnsi="Arial" w:cs="Arial"/>
                <w:b/>
                <w:sz w:val="22"/>
                <w:szCs w:val="22"/>
              </w:rPr>
              <w:t>Day length</w:t>
            </w:r>
          </w:p>
        </w:tc>
        <w:tc>
          <w:tcPr>
            <w:tcW w:w="10857" w:type="dxa"/>
            <w:vAlign w:val="center"/>
          </w:tcPr>
          <w:p w14:paraId="678154B5" w14:textId="77777777" w:rsidR="006C7CAC" w:rsidRDefault="006C7CAC">
            <w:pPr>
              <w:rPr>
                <w:rFonts w:ascii="Arial" w:hAnsi="Arial" w:cs="Arial"/>
                <w:sz w:val="22"/>
              </w:rPr>
            </w:pPr>
            <w:r>
              <w:rPr>
                <w:rFonts w:ascii="Arial" w:hAnsi="Arial" w:cs="Arial"/>
                <w:sz w:val="22"/>
                <w:szCs w:val="22"/>
              </w:rPr>
              <w:t>The period from sunrise to sunset.</w:t>
            </w:r>
          </w:p>
        </w:tc>
      </w:tr>
      <w:tr w:rsidR="006C7CAC" w14:paraId="1B6D58F0" w14:textId="77777777" w:rsidTr="00CD2E2D">
        <w:trPr>
          <w:trHeight w:val="759"/>
        </w:trPr>
        <w:tc>
          <w:tcPr>
            <w:tcW w:w="2290" w:type="dxa"/>
            <w:vAlign w:val="center"/>
          </w:tcPr>
          <w:p w14:paraId="55786782" w14:textId="77777777" w:rsidR="006C7CAC" w:rsidRDefault="006C7CAC">
            <w:pPr>
              <w:rPr>
                <w:rFonts w:ascii="Arial" w:hAnsi="Arial" w:cs="Arial"/>
                <w:sz w:val="22"/>
              </w:rPr>
            </w:pPr>
            <w:r>
              <w:rPr>
                <w:rFonts w:ascii="Arial" w:hAnsi="Arial" w:cs="Arial"/>
                <w:b/>
                <w:sz w:val="22"/>
                <w:szCs w:val="22"/>
              </w:rPr>
              <w:t>Exploitation competition</w:t>
            </w:r>
          </w:p>
        </w:tc>
        <w:tc>
          <w:tcPr>
            <w:tcW w:w="10857" w:type="dxa"/>
            <w:vAlign w:val="center"/>
          </w:tcPr>
          <w:p w14:paraId="0727C2EB" w14:textId="77777777" w:rsidR="006C7CAC" w:rsidRPr="00AD0766" w:rsidRDefault="006C7CAC">
            <w:pPr>
              <w:rPr>
                <w:rFonts w:ascii="Arial" w:hAnsi="Arial" w:cs="Arial"/>
                <w:sz w:val="22"/>
                <w:szCs w:val="22"/>
              </w:rPr>
            </w:pPr>
            <w:r>
              <w:rPr>
                <w:rFonts w:ascii="Arial" w:hAnsi="Arial" w:cs="Arial"/>
                <w:sz w:val="22"/>
                <w:szCs w:val="22"/>
              </w:rPr>
              <w:t xml:space="preserve"> Indirect competition among sympatric species by resource depletion without direct contact.</w:t>
            </w:r>
          </w:p>
        </w:tc>
      </w:tr>
      <w:tr w:rsidR="006C7CAC" w14:paraId="148EEB9A" w14:textId="77777777" w:rsidTr="00CD2E2D">
        <w:trPr>
          <w:trHeight w:val="759"/>
        </w:trPr>
        <w:tc>
          <w:tcPr>
            <w:tcW w:w="2290" w:type="dxa"/>
            <w:vAlign w:val="center"/>
          </w:tcPr>
          <w:p w14:paraId="4CF99F11" w14:textId="77777777" w:rsidR="006C7CAC" w:rsidRPr="00AD0766" w:rsidRDefault="006C7CAC">
            <w:r>
              <w:rPr>
                <w:rFonts w:ascii="Arial" w:hAnsi="Arial" w:cs="Arial"/>
                <w:b/>
                <w:sz w:val="22"/>
                <w:szCs w:val="22"/>
              </w:rPr>
              <w:t>Exploitation competition index</w:t>
            </w:r>
          </w:p>
        </w:tc>
        <w:tc>
          <w:tcPr>
            <w:tcW w:w="10857" w:type="dxa"/>
            <w:vAlign w:val="center"/>
          </w:tcPr>
          <w:p w14:paraId="1F582BA4" w14:textId="77777777" w:rsidR="006C7CAC" w:rsidRDefault="00C93E00">
            <w:pPr>
              <w:rPr>
                <w:rFonts w:ascii="Arial" w:hAnsi="Arial" w:cs="Arial"/>
                <w:sz w:val="22"/>
              </w:rPr>
            </w:pPr>
            <w:r>
              <w:rPr>
                <w:rFonts w:ascii="Arial" w:hAnsi="Arial" w:cs="Arial"/>
                <w:sz w:val="22"/>
                <w:szCs w:val="22"/>
              </w:rPr>
              <w:t>The number of all sympatric avian predator species, independent of their timing of activity.</w:t>
            </w:r>
          </w:p>
        </w:tc>
      </w:tr>
      <w:tr w:rsidR="006C7CAC" w14:paraId="1A4BD8E2" w14:textId="77777777" w:rsidTr="00CD2E2D">
        <w:trPr>
          <w:trHeight w:val="759"/>
        </w:trPr>
        <w:tc>
          <w:tcPr>
            <w:tcW w:w="2290" w:type="dxa"/>
            <w:vAlign w:val="center"/>
          </w:tcPr>
          <w:p w14:paraId="49F12F30" w14:textId="77777777" w:rsidR="006C7CAC" w:rsidRDefault="00C93E00">
            <w:pPr>
              <w:rPr>
                <w:rFonts w:ascii="Arial" w:hAnsi="Arial" w:cs="Arial"/>
                <w:sz w:val="22"/>
              </w:rPr>
            </w:pPr>
            <w:proofErr w:type="spellStart"/>
            <w:r>
              <w:rPr>
                <w:rFonts w:ascii="Arial" w:hAnsi="Arial" w:cs="Arial"/>
                <w:b/>
                <w:sz w:val="22"/>
                <w:szCs w:val="22"/>
              </w:rPr>
              <w:t>Falconiformes</w:t>
            </w:r>
            <w:proofErr w:type="spellEnd"/>
          </w:p>
        </w:tc>
        <w:tc>
          <w:tcPr>
            <w:tcW w:w="10857" w:type="dxa"/>
            <w:vAlign w:val="center"/>
          </w:tcPr>
          <w:p w14:paraId="44AC1FC6" w14:textId="77777777" w:rsidR="006C7CAC" w:rsidRDefault="00C93E00">
            <w:pPr>
              <w:rPr>
                <w:rFonts w:ascii="Arial" w:hAnsi="Arial" w:cs="Arial"/>
                <w:sz w:val="22"/>
              </w:rPr>
            </w:pPr>
            <w:r>
              <w:rPr>
                <w:rFonts w:ascii="Arial" w:hAnsi="Arial" w:cs="Arial"/>
                <w:sz w:val="22"/>
                <w:szCs w:val="22"/>
              </w:rPr>
              <w:t>Falcon species. Typically diurnal or crepuscular.</w:t>
            </w:r>
          </w:p>
        </w:tc>
      </w:tr>
      <w:tr w:rsidR="00C93E00" w14:paraId="09F86B0C" w14:textId="77777777" w:rsidTr="00CD2E2D">
        <w:trPr>
          <w:trHeight w:val="759"/>
        </w:trPr>
        <w:tc>
          <w:tcPr>
            <w:tcW w:w="2290" w:type="dxa"/>
            <w:vAlign w:val="center"/>
          </w:tcPr>
          <w:p w14:paraId="6ACC036E" w14:textId="77777777" w:rsidR="00C93E00" w:rsidRDefault="00C93E00">
            <w:pPr>
              <w:rPr>
                <w:rFonts w:ascii="Arial" w:hAnsi="Arial" w:cs="Arial"/>
                <w:b/>
                <w:sz w:val="22"/>
                <w:szCs w:val="22"/>
              </w:rPr>
            </w:pPr>
            <w:r>
              <w:rPr>
                <w:rFonts w:ascii="Arial" w:hAnsi="Arial" w:cs="Arial"/>
                <w:b/>
                <w:sz w:val="22"/>
                <w:szCs w:val="22"/>
              </w:rPr>
              <w:t>Interference competition</w:t>
            </w:r>
          </w:p>
        </w:tc>
        <w:tc>
          <w:tcPr>
            <w:tcW w:w="10857" w:type="dxa"/>
            <w:vAlign w:val="center"/>
          </w:tcPr>
          <w:p w14:paraId="2FAC8F0B" w14:textId="77777777" w:rsidR="00C93E00" w:rsidRDefault="00C93E00">
            <w:pPr>
              <w:rPr>
                <w:rFonts w:ascii="Arial" w:hAnsi="Arial" w:cs="Arial"/>
                <w:sz w:val="22"/>
                <w:szCs w:val="22"/>
              </w:rPr>
            </w:pPr>
            <w:r>
              <w:rPr>
                <w:rFonts w:ascii="Arial" w:hAnsi="Arial" w:cs="Arial"/>
                <w:sz w:val="22"/>
                <w:szCs w:val="22"/>
              </w:rPr>
              <w:t>Direct competition through defense of resources and imposing harm on competitors.</w:t>
            </w:r>
          </w:p>
        </w:tc>
      </w:tr>
      <w:tr w:rsidR="00C93E00" w14:paraId="792014B0" w14:textId="77777777" w:rsidTr="00CD2E2D">
        <w:trPr>
          <w:trHeight w:val="759"/>
        </w:trPr>
        <w:tc>
          <w:tcPr>
            <w:tcW w:w="2290" w:type="dxa"/>
            <w:vAlign w:val="center"/>
          </w:tcPr>
          <w:p w14:paraId="1A2F5ADE" w14:textId="77777777" w:rsidR="00C93E00" w:rsidRDefault="00C93E00">
            <w:pPr>
              <w:rPr>
                <w:rFonts w:ascii="Arial" w:hAnsi="Arial" w:cs="Arial"/>
                <w:b/>
                <w:sz w:val="22"/>
                <w:szCs w:val="22"/>
              </w:rPr>
            </w:pPr>
            <w:r>
              <w:rPr>
                <w:rFonts w:ascii="Arial" w:hAnsi="Arial" w:cs="Arial"/>
                <w:b/>
                <w:sz w:val="22"/>
                <w:szCs w:val="22"/>
              </w:rPr>
              <w:t>Interference competition index</w:t>
            </w:r>
          </w:p>
        </w:tc>
        <w:tc>
          <w:tcPr>
            <w:tcW w:w="10857" w:type="dxa"/>
            <w:vAlign w:val="center"/>
          </w:tcPr>
          <w:p w14:paraId="25BDB045" w14:textId="77777777" w:rsidR="00C93E00" w:rsidRDefault="00C93E00">
            <w:pPr>
              <w:rPr>
                <w:rFonts w:ascii="Arial" w:hAnsi="Arial" w:cs="Arial"/>
                <w:sz w:val="22"/>
                <w:szCs w:val="22"/>
              </w:rPr>
            </w:pPr>
            <w:r>
              <w:rPr>
                <w:rFonts w:ascii="Arial" w:hAnsi="Arial" w:cs="Arial"/>
                <w:sz w:val="22"/>
                <w:szCs w:val="22"/>
              </w:rPr>
              <w:t xml:space="preserve">The number of sympatric avian predator species that are active during the day for time-shifted </w:t>
            </w:r>
            <w:proofErr w:type="spellStart"/>
            <w:r>
              <w:rPr>
                <w:rFonts w:ascii="Arial" w:hAnsi="Arial" w:cs="Arial"/>
                <w:sz w:val="22"/>
                <w:szCs w:val="22"/>
              </w:rPr>
              <w:t>Accipitriformes</w:t>
            </w:r>
            <w:proofErr w:type="spellEnd"/>
            <w:r>
              <w:rPr>
                <w:rFonts w:ascii="Arial" w:hAnsi="Arial" w:cs="Arial"/>
                <w:sz w:val="22"/>
                <w:szCs w:val="22"/>
              </w:rPr>
              <w:t xml:space="preserve"> and during the night for </w:t>
            </w:r>
            <w:proofErr w:type="spellStart"/>
            <w:r>
              <w:rPr>
                <w:rFonts w:ascii="Arial" w:hAnsi="Arial" w:cs="Arial"/>
                <w:sz w:val="22"/>
                <w:szCs w:val="22"/>
              </w:rPr>
              <w:t>Strigiformes</w:t>
            </w:r>
            <w:proofErr w:type="spellEnd"/>
            <w:r>
              <w:rPr>
                <w:rFonts w:ascii="Arial" w:hAnsi="Arial" w:cs="Arial"/>
                <w:sz w:val="22"/>
                <w:szCs w:val="22"/>
              </w:rPr>
              <w:t xml:space="preserve">. For large-bodied time-shifted </w:t>
            </w:r>
            <w:proofErr w:type="spellStart"/>
            <w:r>
              <w:rPr>
                <w:rFonts w:ascii="Arial" w:hAnsi="Arial" w:cs="Arial"/>
                <w:sz w:val="22"/>
                <w:szCs w:val="22"/>
              </w:rPr>
              <w:t>Strigiformes</w:t>
            </w:r>
            <w:proofErr w:type="spellEnd"/>
            <w:r>
              <w:rPr>
                <w:rFonts w:ascii="Arial" w:hAnsi="Arial" w:cs="Arial"/>
                <w:sz w:val="22"/>
                <w:szCs w:val="22"/>
              </w:rPr>
              <w:t xml:space="preserve">, the index is based only on large sympatric species (body size &gt;30 cm). </w:t>
            </w:r>
          </w:p>
        </w:tc>
      </w:tr>
      <w:tr w:rsidR="00C93E00" w14:paraId="3326EEF4" w14:textId="77777777" w:rsidTr="00CD2E2D">
        <w:trPr>
          <w:trHeight w:val="759"/>
        </w:trPr>
        <w:tc>
          <w:tcPr>
            <w:tcW w:w="2290" w:type="dxa"/>
            <w:vAlign w:val="center"/>
          </w:tcPr>
          <w:p w14:paraId="5EC6AB08" w14:textId="77777777" w:rsidR="00C93E00" w:rsidRDefault="00C93E00">
            <w:pPr>
              <w:rPr>
                <w:rFonts w:ascii="Arial" w:hAnsi="Arial" w:cs="Arial"/>
                <w:b/>
                <w:sz w:val="22"/>
                <w:szCs w:val="22"/>
              </w:rPr>
            </w:pPr>
            <w:r>
              <w:rPr>
                <w:rFonts w:ascii="Arial" w:hAnsi="Arial" w:cs="Arial"/>
                <w:b/>
                <w:sz w:val="22"/>
                <w:szCs w:val="22"/>
              </w:rPr>
              <w:lastRenderedPageBreak/>
              <w:t>Night length</w:t>
            </w:r>
          </w:p>
        </w:tc>
        <w:tc>
          <w:tcPr>
            <w:tcW w:w="10857" w:type="dxa"/>
            <w:vAlign w:val="center"/>
          </w:tcPr>
          <w:p w14:paraId="069C3EEE" w14:textId="77777777" w:rsidR="00C93E00" w:rsidRDefault="00C93E00" w:rsidP="00AD0766">
            <w:pPr>
              <w:tabs>
                <w:tab w:val="left" w:pos="4665"/>
              </w:tabs>
              <w:rPr>
                <w:rFonts w:ascii="Arial" w:hAnsi="Arial" w:cs="Arial"/>
                <w:sz w:val="22"/>
                <w:szCs w:val="22"/>
              </w:rPr>
            </w:pPr>
            <w:r>
              <w:rPr>
                <w:rFonts w:ascii="Arial" w:hAnsi="Arial" w:cs="Arial"/>
                <w:sz w:val="22"/>
                <w:szCs w:val="22"/>
              </w:rPr>
              <w:t>The period from dusk to dawn.</w:t>
            </w:r>
          </w:p>
        </w:tc>
      </w:tr>
      <w:tr w:rsidR="00C93E00" w14:paraId="3BA53D18" w14:textId="77777777" w:rsidTr="00CD2E2D">
        <w:trPr>
          <w:trHeight w:val="759"/>
        </w:trPr>
        <w:tc>
          <w:tcPr>
            <w:tcW w:w="2290" w:type="dxa"/>
            <w:vAlign w:val="center"/>
          </w:tcPr>
          <w:p w14:paraId="77A9CCD8" w14:textId="77777777" w:rsidR="00C93E00" w:rsidRDefault="00C93E00">
            <w:pPr>
              <w:rPr>
                <w:rFonts w:ascii="Arial" w:hAnsi="Arial" w:cs="Arial"/>
                <w:b/>
                <w:sz w:val="22"/>
                <w:szCs w:val="22"/>
              </w:rPr>
            </w:pPr>
            <w:r>
              <w:rPr>
                <w:rFonts w:ascii="Arial" w:hAnsi="Arial" w:cs="Arial"/>
                <w:b/>
                <w:sz w:val="22"/>
                <w:szCs w:val="22"/>
              </w:rPr>
              <w:t>Species richness</w:t>
            </w:r>
          </w:p>
        </w:tc>
        <w:tc>
          <w:tcPr>
            <w:tcW w:w="10857" w:type="dxa"/>
            <w:vAlign w:val="center"/>
          </w:tcPr>
          <w:p w14:paraId="4824823D" w14:textId="77777777" w:rsidR="00C93E00" w:rsidRPr="00AD0766" w:rsidRDefault="00C93E00">
            <w:pPr>
              <w:rPr>
                <w:rFonts w:ascii="Arial" w:hAnsi="Arial" w:cs="Arial"/>
                <w:b/>
                <w:sz w:val="22"/>
                <w:szCs w:val="22"/>
              </w:rPr>
            </w:pPr>
            <w:r>
              <w:rPr>
                <w:rFonts w:ascii="Arial" w:hAnsi="Arial" w:cs="Arial"/>
                <w:sz w:val="22"/>
                <w:szCs w:val="22"/>
              </w:rPr>
              <w:t>The number of species.</w:t>
            </w:r>
          </w:p>
        </w:tc>
      </w:tr>
      <w:tr w:rsidR="00C93E00" w:rsidRPr="003E102A" w14:paraId="1C6CA164" w14:textId="77777777" w:rsidTr="00CD2E2D">
        <w:trPr>
          <w:trHeight w:val="759"/>
        </w:trPr>
        <w:tc>
          <w:tcPr>
            <w:tcW w:w="2290" w:type="dxa"/>
            <w:vAlign w:val="center"/>
          </w:tcPr>
          <w:p w14:paraId="4D25A0E1" w14:textId="77777777" w:rsidR="00C93E00" w:rsidRDefault="00C93E00">
            <w:pPr>
              <w:rPr>
                <w:rFonts w:ascii="Arial" w:hAnsi="Arial" w:cs="Arial"/>
                <w:b/>
                <w:sz w:val="22"/>
                <w:szCs w:val="22"/>
              </w:rPr>
            </w:pPr>
            <w:proofErr w:type="spellStart"/>
            <w:r>
              <w:rPr>
                <w:rFonts w:ascii="Arial" w:hAnsi="Arial" w:cs="Arial"/>
                <w:b/>
                <w:sz w:val="22"/>
                <w:szCs w:val="22"/>
              </w:rPr>
              <w:t>Strigiformes</w:t>
            </w:r>
            <w:proofErr w:type="spellEnd"/>
          </w:p>
        </w:tc>
        <w:tc>
          <w:tcPr>
            <w:tcW w:w="10857" w:type="dxa"/>
            <w:vAlign w:val="center"/>
          </w:tcPr>
          <w:p w14:paraId="3799A571" w14:textId="77777777" w:rsidR="00C93E00" w:rsidRDefault="00C93E00">
            <w:pPr>
              <w:rPr>
                <w:rFonts w:ascii="Arial" w:hAnsi="Arial" w:cs="Arial"/>
                <w:sz w:val="22"/>
                <w:szCs w:val="22"/>
              </w:rPr>
            </w:pPr>
            <w:r>
              <w:rPr>
                <w:rFonts w:ascii="Arial" w:hAnsi="Arial" w:cs="Arial"/>
                <w:sz w:val="22"/>
                <w:szCs w:val="22"/>
              </w:rPr>
              <w:t xml:space="preserve">Owl species. Typically nocturnal. Some species are crepuscular or diurnal or </w:t>
            </w:r>
            <w:proofErr w:type="spellStart"/>
            <w:r>
              <w:rPr>
                <w:rFonts w:ascii="Arial" w:hAnsi="Arial" w:cs="Arial"/>
                <w:sz w:val="22"/>
                <w:szCs w:val="22"/>
              </w:rPr>
              <w:t>cathemeral</w:t>
            </w:r>
            <w:proofErr w:type="spellEnd"/>
            <w:r>
              <w:rPr>
                <w:rFonts w:ascii="Arial" w:hAnsi="Arial" w:cs="Arial"/>
                <w:sz w:val="22"/>
                <w:szCs w:val="22"/>
              </w:rPr>
              <w:t xml:space="preserve"> (i.e. active throughout day and night).</w:t>
            </w:r>
          </w:p>
        </w:tc>
      </w:tr>
      <w:tr w:rsidR="00C93E00" w14:paraId="05F88AC1" w14:textId="77777777" w:rsidTr="00CD2E2D">
        <w:trPr>
          <w:trHeight w:val="759"/>
        </w:trPr>
        <w:tc>
          <w:tcPr>
            <w:tcW w:w="2290" w:type="dxa"/>
            <w:vAlign w:val="center"/>
          </w:tcPr>
          <w:p w14:paraId="0E783BCB" w14:textId="77777777" w:rsidR="00C93E00" w:rsidRDefault="00C93E00">
            <w:pPr>
              <w:rPr>
                <w:rFonts w:ascii="Arial" w:hAnsi="Arial" w:cs="Arial"/>
                <w:b/>
                <w:sz w:val="22"/>
                <w:szCs w:val="22"/>
              </w:rPr>
            </w:pPr>
            <w:r>
              <w:rPr>
                <w:rFonts w:ascii="Arial" w:hAnsi="Arial" w:cs="Arial"/>
                <w:b/>
                <w:sz w:val="22"/>
                <w:szCs w:val="22"/>
              </w:rPr>
              <w:t>Time-shifters/time-shifted species</w:t>
            </w:r>
          </w:p>
        </w:tc>
        <w:tc>
          <w:tcPr>
            <w:tcW w:w="10857" w:type="dxa"/>
            <w:vAlign w:val="center"/>
          </w:tcPr>
          <w:p w14:paraId="359A92A5" w14:textId="77777777" w:rsidR="00C93E00" w:rsidRDefault="00C93E00">
            <w:pPr>
              <w:rPr>
                <w:rFonts w:ascii="Arial" w:hAnsi="Arial" w:cs="Arial"/>
                <w:sz w:val="22"/>
                <w:szCs w:val="22"/>
              </w:rPr>
            </w:pPr>
            <w:r>
              <w:rPr>
                <w:rFonts w:ascii="Arial" w:hAnsi="Arial" w:cs="Arial"/>
                <w:sz w:val="22"/>
                <w:szCs w:val="22"/>
              </w:rPr>
              <w:t xml:space="preserve">Species active outside the </w:t>
            </w:r>
            <w:proofErr w:type="gramStart"/>
            <w:r>
              <w:rPr>
                <w:rFonts w:ascii="Arial" w:hAnsi="Arial" w:cs="Arial"/>
                <w:sz w:val="22"/>
                <w:szCs w:val="22"/>
              </w:rPr>
              <w:t>time period</w:t>
            </w:r>
            <w:proofErr w:type="gramEnd"/>
            <w:r>
              <w:rPr>
                <w:rFonts w:ascii="Arial" w:hAnsi="Arial" w:cs="Arial"/>
                <w:sz w:val="22"/>
                <w:szCs w:val="22"/>
              </w:rPr>
              <w:t xml:space="preserve"> typical for that group.</w:t>
            </w:r>
          </w:p>
        </w:tc>
      </w:tr>
      <w:tr w:rsidR="00C93E00" w14:paraId="556CFD01" w14:textId="77777777" w:rsidTr="00CD2E2D">
        <w:trPr>
          <w:trHeight w:val="759"/>
        </w:trPr>
        <w:tc>
          <w:tcPr>
            <w:tcW w:w="2290" w:type="dxa"/>
            <w:vAlign w:val="center"/>
          </w:tcPr>
          <w:p w14:paraId="2AEFB42E" w14:textId="77777777" w:rsidR="00C93E00" w:rsidRDefault="00C93E00">
            <w:pPr>
              <w:rPr>
                <w:rFonts w:ascii="Arial" w:hAnsi="Arial" w:cs="Arial"/>
                <w:b/>
                <w:sz w:val="22"/>
                <w:szCs w:val="22"/>
              </w:rPr>
            </w:pPr>
            <w:r>
              <w:rPr>
                <w:rFonts w:ascii="Arial" w:hAnsi="Arial" w:cs="Arial"/>
                <w:b/>
                <w:sz w:val="22"/>
                <w:szCs w:val="22"/>
              </w:rPr>
              <w:t xml:space="preserve">Time-shifted </w:t>
            </w:r>
            <w:proofErr w:type="spellStart"/>
            <w:r>
              <w:rPr>
                <w:rFonts w:ascii="Arial" w:hAnsi="Arial" w:cs="Arial"/>
                <w:b/>
                <w:sz w:val="22"/>
                <w:szCs w:val="22"/>
              </w:rPr>
              <w:t>Accipitriformes</w:t>
            </w:r>
            <w:proofErr w:type="spellEnd"/>
          </w:p>
        </w:tc>
        <w:tc>
          <w:tcPr>
            <w:tcW w:w="10857" w:type="dxa"/>
            <w:vAlign w:val="center"/>
          </w:tcPr>
          <w:p w14:paraId="48E006AD" w14:textId="77777777" w:rsidR="00C93E00" w:rsidRDefault="00C93E00">
            <w:pPr>
              <w:rPr>
                <w:rFonts w:ascii="Arial" w:hAnsi="Arial" w:cs="Arial"/>
                <w:sz w:val="22"/>
                <w:szCs w:val="22"/>
              </w:rPr>
            </w:pPr>
            <w:r>
              <w:rPr>
                <w:rFonts w:ascii="Arial" w:hAnsi="Arial" w:cs="Arial"/>
                <w:sz w:val="22"/>
                <w:szCs w:val="22"/>
              </w:rPr>
              <w:t xml:space="preserve">Non-strictly diurnal </w:t>
            </w:r>
            <w:proofErr w:type="spellStart"/>
            <w:r>
              <w:rPr>
                <w:rFonts w:ascii="Arial" w:hAnsi="Arial" w:cs="Arial"/>
                <w:sz w:val="22"/>
                <w:szCs w:val="22"/>
              </w:rPr>
              <w:t>Accipitriformes</w:t>
            </w:r>
            <w:proofErr w:type="spellEnd"/>
            <w:r>
              <w:rPr>
                <w:rFonts w:ascii="Arial" w:hAnsi="Arial" w:cs="Arial"/>
                <w:sz w:val="22"/>
                <w:szCs w:val="22"/>
              </w:rPr>
              <w:t xml:space="preserve"> species, either 1) active during twilight, or 2) occasionally active at night.</w:t>
            </w:r>
          </w:p>
        </w:tc>
      </w:tr>
      <w:tr w:rsidR="00C93E00" w14:paraId="7B9E498B" w14:textId="77777777" w:rsidTr="00CD2E2D">
        <w:trPr>
          <w:trHeight w:val="759"/>
        </w:trPr>
        <w:tc>
          <w:tcPr>
            <w:tcW w:w="2290" w:type="dxa"/>
            <w:vAlign w:val="center"/>
          </w:tcPr>
          <w:p w14:paraId="5132E741" w14:textId="77777777" w:rsidR="00C93E00" w:rsidRDefault="00C93E00">
            <w:pPr>
              <w:rPr>
                <w:rFonts w:ascii="Arial" w:hAnsi="Arial" w:cs="Arial"/>
                <w:b/>
                <w:sz w:val="22"/>
                <w:szCs w:val="22"/>
              </w:rPr>
            </w:pPr>
            <w:r>
              <w:rPr>
                <w:rFonts w:ascii="Arial" w:hAnsi="Arial" w:cs="Arial"/>
                <w:b/>
                <w:sz w:val="22"/>
                <w:szCs w:val="22"/>
              </w:rPr>
              <w:t xml:space="preserve">Time-shifted </w:t>
            </w:r>
            <w:proofErr w:type="spellStart"/>
            <w:r>
              <w:rPr>
                <w:rFonts w:ascii="Arial" w:hAnsi="Arial" w:cs="Arial"/>
                <w:b/>
                <w:sz w:val="22"/>
                <w:szCs w:val="22"/>
              </w:rPr>
              <w:t>Strigiformes</w:t>
            </w:r>
            <w:proofErr w:type="spellEnd"/>
          </w:p>
        </w:tc>
        <w:tc>
          <w:tcPr>
            <w:tcW w:w="10857" w:type="dxa"/>
            <w:vAlign w:val="center"/>
          </w:tcPr>
          <w:p w14:paraId="28DE84ED" w14:textId="77777777" w:rsidR="00C93E00" w:rsidRDefault="00C93E00">
            <w:pPr>
              <w:rPr>
                <w:rFonts w:ascii="Arial" w:hAnsi="Arial" w:cs="Arial"/>
                <w:sz w:val="22"/>
                <w:szCs w:val="22"/>
              </w:rPr>
            </w:pPr>
            <w:r>
              <w:rPr>
                <w:rFonts w:ascii="Arial" w:hAnsi="Arial" w:cs="Arial"/>
                <w:sz w:val="22"/>
                <w:szCs w:val="22"/>
              </w:rPr>
              <w:t xml:space="preserve">Non-strictly nocturnal </w:t>
            </w:r>
            <w:proofErr w:type="spellStart"/>
            <w:r>
              <w:rPr>
                <w:rFonts w:ascii="Arial" w:hAnsi="Arial" w:cs="Arial"/>
                <w:sz w:val="22"/>
                <w:szCs w:val="22"/>
              </w:rPr>
              <w:t>Strigiformes</w:t>
            </w:r>
            <w:proofErr w:type="spellEnd"/>
            <w:r>
              <w:rPr>
                <w:rFonts w:ascii="Arial" w:hAnsi="Arial" w:cs="Arial"/>
                <w:sz w:val="22"/>
                <w:szCs w:val="22"/>
              </w:rPr>
              <w:t xml:space="preserve"> species, either 1) truly day-active, 2) occasionally active during the day or 3) exclusively crepuscular.</w:t>
            </w:r>
          </w:p>
        </w:tc>
      </w:tr>
      <w:tr w:rsidR="00C93E00" w14:paraId="47BAFE52" w14:textId="77777777" w:rsidTr="00CD2E2D">
        <w:trPr>
          <w:trHeight w:val="759"/>
        </w:trPr>
        <w:tc>
          <w:tcPr>
            <w:tcW w:w="2290" w:type="dxa"/>
            <w:vAlign w:val="center"/>
          </w:tcPr>
          <w:p w14:paraId="02784459" w14:textId="77777777" w:rsidR="00C93E00" w:rsidRDefault="00C93E00">
            <w:pPr>
              <w:rPr>
                <w:rFonts w:ascii="Arial" w:hAnsi="Arial" w:cs="Arial"/>
                <w:b/>
                <w:sz w:val="22"/>
                <w:szCs w:val="22"/>
              </w:rPr>
            </w:pPr>
            <w:r>
              <w:rPr>
                <w:rFonts w:ascii="Arial" w:hAnsi="Arial" w:cs="Arial"/>
                <w:b/>
                <w:sz w:val="22"/>
                <w:szCs w:val="22"/>
              </w:rPr>
              <w:t xml:space="preserve">Typical </w:t>
            </w:r>
            <w:proofErr w:type="spellStart"/>
            <w:r>
              <w:rPr>
                <w:rFonts w:ascii="Arial" w:hAnsi="Arial" w:cs="Arial"/>
                <w:b/>
                <w:sz w:val="22"/>
                <w:szCs w:val="22"/>
              </w:rPr>
              <w:t>Accipitriformes</w:t>
            </w:r>
            <w:proofErr w:type="spellEnd"/>
          </w:p>
        </w:tc>
        <w:tc>
          <w:tcPr>
            <w:tcW w:w="10857" w:type="dxa"/>
            <w:vAlign w:val="center"/>
          </w:tcPr>
          <w:p w14:paraId="5AE2BEB5" w14:textId="77777777" w:rsidR="00C93E00" w:rsidRPr="00AD0766" w:rsidRDefault="00C93E00">
            <w:pPr>
              <w:rPr>
                <w:rFonts w:ascii="Arial" w:hAnsi="Arial" w:cs="Arial"/>
                <w:b/>
                <w:sz w:val="22"/>
                <w:szCs w:val="22"/>
              </w:rPr>
            </w:pPr>
            <w:r>
              <w:rPr>
                <w:rFonts w:ascii="Arial" w:hAnsi="Arial" w:cs="Arial"/>
                <w:sz w:val="22"/>
                <w:szCs w:val="22"/>
              </w:rPr>
              <w:t xml:space="preserve">Strictly diurnal </w:t>
            </w:r>
            <w:proofErr w:type="spellStart"/>
            <w:r>
              <w:rPr>
                <w:rFonts w:ascii="Arial" w:hAnsi="Arial" w:cs="Arial"/>
                <w:sz w:val="22"/>
                <w:szCs w:val="22"/>
              </w:rPr>
              <w:t>Accipitriformes</w:t>
            </w:r>
            <w:proofErr w:type="spellEnd"/>
            <w:r>
              <w:rPr>
                <w:rFonts w:ascii="Arial" w:hAnsi="Arial" w:cs="Arial"/>
                <w:sz w:val="22"/>
                <w:szCs w:val="22"/>
              </w:rPr>
              <w:t xml:space="preserve"> species that are exclusively active during the day.</w:t>
            </w:r>
          </w:p>
        </w:tc>
      </w:tr>
      <w:tr w:rsidR="00C93E00" w14:paraId="252AA2A2" w14:textId="77777777" w:rsidTr="00CD2E2D">
        <w:trPr>
          <w:trHeight w:val="759"/>
        </w:trPr>
        <w:tc>
          <w:tcPr>
            <w:tcW w:w="2290" w:type="dxa"/>
            <w:vAlign w:val="center"/>
          </w:tcPr>
          <w:p w14:paraId="6BBB7517" w14:textId="77777777" w:rsidR="00C93E00" w:rsidRDefault="00C93E00">
            <w:pPr>
              <w:rPr>
                <w:rFonts w:ascii="Arial" w:hAnsi="Arial" w:cs="Arial"/>
                <w:b/>
                <w:sz w:val="22"/>
                <w:szCs w:val="22"/>
              </w:rPr>
            </w:pPr>
            <w:r>
              <w:rPr>
                <w:rFonts w:ascii="Arial" w:hAnsi="Arial" w:cs="Arial"/>
                <w:b/>
                <w:sz w:val="22"/>
                <w:szCs w:val="22"/>
              </w:rPr>
              <w:t xml:space="preserve">Typical </w:t>
            </w:r>
            <w:proofErr w:type="spellStart"/>
            <w:r>
              <w:rPr>
                <w:rFonts w:ascii="Arial" w:hAnsi="Arial" w:cs="Arial"/>
                <w:b/>
                <w:sz w:val="22"/>
                <w:szCs w:val="22"/>
              </w:rPr>
              <w:t>Strigiformes</w:t>
            </w:r>
            <w:proofErr w:type="spellEnd"/>
          </w:p>
        </w:tc>
        <w:tc>
          <w:tcPr>
            <w:tcW w:w="10857" w:type="dxa"/>
            <w:vAlign w:val="center"/>
          </w:tcPr>
          <w:p w14:paraId="1187E360" w14:textId="77777777" w:rsidR="00C93E00" w:rsidRDefault="00C93E00">
            <w:pPr>
              <w:rPr>
                <w:rFonts w:ascii="Arial" w:hAnsi="Arial" w:cs="Arial"/>
                <w:sz w:val="22"/>
                <w:szCs w:val="22"/>
              </w:rPr>
            </w:pPr>
            <w:r>
              <w:rPr>
                <w:rFonts w:ascii="Arial" w:hAnsi="Arial" w:cs="Arial"/>
                <w:sz w:val="22"/>
                <w:szCs w:val="22"/>
              </w:rPr>
              <w:t xml:space="preserve">Strictly nocturnal </w:t>
            </w:r>
            <w:proofErr w:type="spellStart"/>
            <w:r>
              <w:rPr>
                <w:rFonts w:ascii="Arial" w:hAnsi="Arial" w:cs="Arial"/>
                <w:sz w:val="22"/>
                <w:szCs w:val="22"/>
              </w:rPr>
              <w:t>Strigiformes</w:t>
            </w:r>
            <w:proofErr w:type="spellEnd"/>
            <w:r>
              <w:rPr>
                <w:rFonts w:ascii="Arial" w:hAnsi="Arial" w:cs="Arial"/>
                <w:sz w:val="22"/>
                <w:szCs w:val="22"/>
              </w:rPr>
              <w:t xml:space="preserve"> species that are either 1) active exclusively during the night or 2) active during the night and during twilight.</w:t>
            </w:r>
          </w:p>
        </w:tc>
      </w:tr>
    </w:tbl>
    <w:p w14:paraId="6FADE2A3" w14:textId="77777777" w:rsidR="00CF3A12" w:rsidRDefault="00CF3A12" w:rsidP="00CF3A12">
      <w:pPr>
        <w:spacing w:after="0" w:line="240" w:lineRule="auto"/>
        <w:rPr>
          <w:rFonts w:ascii="Arial" w:hAnsi="Arial" w:cs="Arial"/>
          <w:sz w:val="22"/>
        </w:rPr>
      </w:pPr>
    </w:p>
    <w:sectPr w:rsidR="00CF3A12">
      <w:footerReference w:type="default" r:id="rId15"/>
      <w:pgSz w:w="15840" w:h="12240" w:orient="landscape"/>
      <w:pgMar w:top="1440" w:right="36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CE7FC8" w14:textId="77777777" w:rsidR="00F86F44" w:rsidRDefault="00F86F44">
      <w:pPr>
        <w:spacing w:after="0" w:line="240" w:lineRule="auto"/>
      </w:pPr>
      <w:r>
        <w:separator/>
      </w:r>
    </w:p>
  </w:endnote>
  <w:endnote w:type="continuationSeparator" w:id="0">
    <w:p w14:paraId="20BB2177" w14:textId="77777777" w:rsidR="00F86F44" w:rsidRDefault="00F86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13303A" w14:textId="2433C3E3" w:rsidR="004A7CDC" w:rsidRDefault="004A7CDC">
    <w:pPr>
      <w:pStyle w:val="Footer"/>
      <w:tabs>
        <w:tab w:val="clear" w:pos="9360"/>
        <w:tab w:val="right" w:pos="9340"/>
      </w:tabs>
      <w:jc w:val="center"/>
    </w:pPr>
    <w:r>
      <w:t xml:space="preserve">Page </w:t>
    </w:r>
    <w:r>
      <w:rPr>
        <w:rStyle w:val="NoneA"/>
        <w:b/>
        <w:bCs/>
      </w:rPr>
      <w:fldChar w:fldCharType="begin"/>
    </w:r>
    <w:r>
      <w:rPr>
        <w:rStyle w:val="NoneA"/>
        <w:b/>
        <w:bCs/>
      </w:rPr>
      <w:instrText xml:space="preserve"> PAGE </w:instrText>
    </w:r>
    <w:r>
      <w:rPr>
        <w:rStyle w:val="NoneA"/>
        <w:b/>
        <w:bCs/>
      </w:rPr>
      <w:fldChar w:fldCharType="separate"/>
    </w:r>
    <w:r w:rsidR="001A32F6">
      <w:rPr>
        <w:rStyle w:val="NoneA"/>
        <w:b/>
        <w:bCs/>
        <w:noProof/>
      </w:rPr>
      <w:t>6</w:t>
    </w:r>
    <w:r>
      <w:rPr>
        <w:rStyle w:val="NoneA"/>
        <w:b/>
        <w:bCs/>
      </w:rPr>
      <w:fldChar w:fldCharType="end"/>
    </w:r>
    <w:r>
      <w:t xml:space="preserve"> of </w:t>
    </w:r>
    <w:r>
      <w:rPr>
        <w:rStyle w:val="NoneA"/>
        <w:b/>
        <w:bCs/>
      </w:rPr>
      <w:fldChar w:fldCharType="begin"/>
    </w:r>
    <w:r>
      <w:rPr>
        <w:rStyle w:val="NoneA"/>
        <w:b/>
        <w:bCs/>
      </w:rPr>
      <w:instrText xml:space="preserve"> NUMPAGES </w:instrText>
    </w:r>
    <w:r>
      <w:rPr>
        <w:rStyle w:val="NoneA"/>
        <w:b/>
        <w:bCs/>
      </w:rPr>
      <w:fldChar w:fldCharType="separate"/>
    </w:r>
    <w:r w:rsidR="001A32F6">
      <w:rPr>
        <w:rStyle w:val="NoneA"/>
        <w:b/>
        <w:bCs/>
        <w:noProof/>
      </w:rPr>
      <w:t>18</w:t>
    </w:r>
    <w:r>
      <w:rPr>
        <w:rStyle w:val="NoneA"/>
        <w:b/>
        <w:bCs/>
      </w:rPr>
      <w:fldChar w:fldCharType="end"/>
    </w:r>
  </w:p>
  <w:p w14:paraId="6B2DE853" w14:textId="77777777" w:rsidR="004A7CDC" w:rsidRDefault="004A7CDC"/>
  <w:p w14:paraId="5B36AE63" w14:textId="77777777" w:rsidR="004A7CDC" w:rsidRDefault="004A7CDC"/>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7069767"/>
    </w:sdtPr>
    <w:sdtEndPr/>
    <w:sdtContent>
      <w:sdt>
        <w:sdtPr>
          <w:id w:val="1730109676"/>
        </w:sdtPr>
        <w:sdtEndPr/>
        <w:sdtContent>
          <w:p w14:paraId="623C379B" w14:textId="6C072C47" w:rsidR="004A7CDC" w:rsidRDefault="004A7CD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1A32F6">
              <w:rPr>
                <w:b/>
                <w:bCs/>
                <w:noProof/>
              </w:rPr>
              <w:t>1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A32F6">
              <w:rPr>
                <w:b/>
                <w:bCs/>
                <w:noProof/>
              </w:rPr>
              <w:t>18</w:t>
            </w:r>
            <w:r>
              <w:rPr>
                <w:b/>
                <w:bCs/>
                <w:sz w:val="24"/>
                <w:szCs w:val="24"/>
              </w:rPr>
              <w:fldChar w:fldCharType="end"/>
            </w:r>
          </w:p>
        </w:sdtContent>
      </w:sdt>
    </w:sdtContent>
  </w:sdt>
  <w:p w14:paraId="3B2E1631" w14:textId="77777777" w:rsidR="004A7CDC" w:rsidRDefault="004A7CDC">
    <w:pPr>
      <w:pStyle w:val="Footer"/>
    </w:pPr>
  </w:p>
  <w:p w14:paraId="72162A51" w14:textId="77777777" w:rsidR="004A7CDC" w:rsidRDefault="004A7CD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E89D43" w14:textId="77777777" w:rsidR="00F86F44" w:rsidRDefault="00F86F44">
      <w:pPr>
        <w:spacing w:after="0" w:line="240" w:lineRule="auto"/>
      </w:pPr>
      <w:r>
        <w:separator/>
      </w:r>
    </w:p>
  </w:footnote>
  <w:footnote w:type="continuationSeparator" w:id="0">
    <w:p w14:paraId="4091AF4F" w14:textId="77777777" w:rsidR="00F86F44" w:rsidRDefault="00F86F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66858"/>
    <w:multiLevelType w:val="hybridMultilevel"/>
    <w:tmpl w:val="9A3C71D0"/>
    <w:lvl w:ilvl="0" w:tplc="8482D220">
      <w:numFmt w:val="bullet"/>
      <w:lvlText w:val=""/>
      <w:lvlJc w:val="left"/>
      <w:pPr>
        <w:ind w:left="420" w:hanging="360"/>
      </w:pPr>
      <w:rPr>
        <w:rFonts w:ascii="Symbol" w:eastAsia="Arial Unicode MS" w:hAnsi="Symbol" w:cs="Arial" w:hint="default"/>
        <w:b w:val="0"/>
        <w:sz w:val="22"/>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proofState w:spelling="clean" w:grammar="clean"/>
  <w:defaultTabStop w:val="720"/>
  <w:hyphenationZone w:val="425"/>
  <w:drawingGridHorizontalSpacing w:val="120"/>
  <w:drawingGridVerticalSpacing w:val="16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E54"/>
    <w:rsid w:val="9BDDB391"/>
    <w:rsid w:val="9F3F1241"/>
    <w:rsid w:val="B79DCD1D"/>
    <w:rsid w:val="C5FEFD23"/>
    <w:rsid w:val="D81F8B25"/>
    <w:rsid w:val="D97D8A05"/>
    <w:rsid w:val="D9F6D43F"/>
    <w:rsid w:val="DAFCD36C"/>
    <w:rsid w:val="DED4AEFB"/>
    <w:rsid w:val="DF5D9BDD"/>
    <w:rsid w:val="E7F3E1D4"/>
    <w:rsid w:val="EE672380"/>
    <w:rsid w:val="F6E636D8"/>
    <w:rsid w:val="FEAD5E3D"/>
    <w:rsid w:val="FEFFA3B9"/>
    <w:rsid w:val="FEFFC3D8"/>
    <w:rsid w:val="FF8F293F"/>
    <w:rsid w:val="FFFEC8FF"/>
    <w:rsid w:val="00000215"/>
    <w:rsid w:val="0000037A"/>
    <w:rsid w:val="00000435"/>
    <w:rsid w:val="00000494"/>
    <w:rsid w:val="0000058B"/>
    <w:rsid w:val="000007B8"/>
    <w:rsid w:val="00000882"/>
    <w:rsid w:val="000008C3"/>
    <w:rsid w:val="00000B49"/>
    <w:rsid w:val="00000DC4"/>
    <w:rsid w:val="000010CF"/>
    <w:rsid w:val="0000114A"/>
    <w:rsid w:val="00001939"/>
    <w:rsid w:val="00002342"/>
    <w:rsid w:val="00002385"/>
    <w:rsid w:val="00002504"/>
    <w:rsid w:val="00002571"/>
    <w:rsid w:val="0000266E"/>
    <w:rsid w:val="00002759"/>
    <w:rsid w:val="00002A21"/>
    <w:rsid w:val="000032DC"/>
    <w:rsid w:val="000036D1"/>
    <w:rsid w:val="00003818"/>
    <w:rsid w:val="00003ABC"/>
    <w:rsid w:val="00003B85"/>
    <w:rsid w:val="00003CCF"/>
    <w:rsid w:val="00003F92"/>
    <w:rsid w:val="00004201"/>
    <w:rsid w:val="00004A1E"/>
    <w:rsid w:val="00004B86"/>
    <w:rsid w:val="00004D71"/>
    <w:rsid w:val="00005AD5"/>
    <w:rsid w:val="00005C06"/>
    <w:rsid w:val="00006011"/>
    <w:rsid w:val="0000601B"/>
    <w:rsid w:val="0000623A"/>
    <w:rsid w:val="00006584"/>
    <w:rsid w:val="00006615"/>
    <w:rsid w:val="00006DD5"/>
    <w:rsid w:val="0000767B"/>
    <w:rsid w:val="00007C7A"/>
    <w:rsid w:val="00007CC0"/>
    <w:rsid w:val="00007E31"/>
    <w:rsid w:val="00007F23"/>
    <w:rsid w:val="0001008F"/>
    <w:rsid w:val="000103D6"/>
    <w:rsid w:val="00010435"/>
    <w:rsid w:val="00010546"/>
    <w:rsid w:val="000106E0"/>
    <w:rsid w:val="00010DF3"/>
    <w:rsid w:val="0001103A"/>
    <w:rsid w:val="0001122A"/>
    <w:rsid w:val="0001150D"/>
    <w:rsid w:val="00011814"/>
    <w:rsid w:val="000118CC"/>
    <w:rsid w:val="00011B36"/>
    <w:rsid w:val="00011C79"/>
    <w:rsid w:val="00011CED"/>
    <w:rsid w:val="0001200D"/>
    <w:rsid w:val="000121DE"/>
    <w:rsid w:val="00012321"/>
    <w:rsid w:val="000124C1"/>
    <w:rsid w:val="000127BB"/>
    <w:rsid w:val="00012AA5"/>
    <w:rsid w:val="00012B06"/>
    <w:rsid w:val="00013081"/>
    <w:rsid w:val="00013083"/>
    <w:rsid w:val="00013286"/>
    <w:rsid w:val="0001392D"/>
    <w:rsid w:val="00013A88"/>
    <w:rsid w:val="00014346"/>
    <w:rsid w:val="000143B3"/>
    <w:rsid w:val="0001461B"/>
    <w:rsid w:val="00014690"/>
    <w:rsid w:val="000151CF"/>
    <w:rsid w:val="000151E4"/>
    <w:rsid w:val="00015AB3"/>
    <w:rsid w:val="00016237"/>
    <w:rsid w:val="0001640C"/>
    <w:rsid w:val="0001687D"/>
    <w:rsid w:val="000168EE"/>
    <w:rsid w:val="00016DBC"/>
    <w:rsid w:val="00017061"/>
    <w:rsid w:val="00017134"/>
    <w:rsid w:val="000177F1"/>
    <w:rsid w:val="00017860"/>
    <w:rsid w:val="00017A38"/>
    <w:rsid w:val="00017D90"/>
    <w:rsid w:val="000201C1"/>
    <w:rsid w:val="0002061F"/>
    <w:rsid w:val="00020AF9"/>
    <w:rsid w:val="00020B30"/>
    <w:rsid w:val="00020DD6"/>
    <w:rsid w:val="00021312"/>
    <w:rsid w:val="000214FE"/>
    <w:rsid w:val="000215F2"/>
    <w:rsid w:val="00021750"/>
    <w:rsid w:val="00021FF2"/>
    <w:rsid w:val="00022228"/>
    <w:rsid w:val="000222B5"/>
    <w:rsid w:val="00023775"/>
    <w:rsid w:val="0002386C"/>
    <w:rsid w:val="00023A3B"/>
    <w:rsid w:val="00023F07"/>
    <w:rsid w:val="0002414F"/>
    <w:rsid w:val="000242A8"/>
    <w:rsid w:val="00024BDE"/>
    <w:rsid w:val="00024F66"/>
    <w:rsid w:val="000257E4"/>
    <w:rsid w:val="0002588A"/>
    <w:rsid w:val="00025D5C"/>
    <w:rsid w:val="00025F17"/>
    <w:rsid w:val="00026998"/>
    <w:rsid w:val="00026C59"/>
    <w:rsid w:val="00026E78"/>
    <w:rsid w:val="00026FAD"/>
    <w:rsid w:val="000274CC"/>
    <w:rsid w:val="000277D4"/>
    <w:rsid w:val="0003008E"/>
    <w:rsid w:val="00030533"/>
    <w:rsid w:val="000306D5"/>
    <w:rsid w:val="000310AA"/>
    <w:rsid w:val="000315D7"/>
    <w:rsid w:val="000315DC"/>
    <w:rsid w:val="00031791"/>
    <w:rsid w:val="000317E9"/>
    <w:rsid w:val="00031AA2"/>
    <w:rsid w:val="00031DA5"/>
    <w:rsid w:val="00031EFE"/>
    <w:rsid w:val="0003257E"/>
    <w:rsid w:val="0003263C"/>
    <w:rsid w:val="000328BD"/>
    <w:rsid w:val="00032CCA"/>
    <w:rsid w:val="00032D84"/>
    <w:rsid w:val="00033284"/>
    <w:rsid w:val="0003388F"/>
    <w:rsid w:val="00033B72"/>
    <w:rsid w:val="00033EF5"/>
    <w:rsid w:val="00033F9A"/>
    <w:rsid w:val="0003455D"/>
    <w:rsid w:val="0003467A"/>
    <w:rsid w:val="00034D40"/>
    <w:rsid w:val="00034EF8"/>
    <w:rsid w:val="0003510D"/>
    <w:rsid w:val="00035777"/>
    <w:rsid w:val="00035D84"/>
    <w:rsid w:val="0003618F"/>
    <w:rsid w:val="00036204"/>
    <w:rsid w:val="000364E0"/>
    <w:rsid w:val="00036673"/>
    <w:rsid w:val="00036BC4"/>
    <w:rsid w:val="00036CB2"/>
    <w:rsid w:val="00036DB5"/>
    <w:rsid w:val="00037847"/>
    <w:rsid w:val="00037984"/>
    <w:rsid w:val="00037BF0"/>
    <w:rsid w:val="00037E33"/>
    <w:rsid w:val="00040242"/>
    <w:rsid w:val="00040504"/>
    <w:rsid w:val="0004098A"/>
    <w:rsid w:val="00040AB3"/>
    <w:rsid w:val="00040EA0"/>
    <w:rsid w:val="00041146"/>
    <w:rsid w:val="00041285"/>
    <w:rsid w:val="000414E1"/>
    <w:rsid w:val="000420F2"/>
    <w:rsid w:val="00042594"/>
    <w:rsid w:val="00042914"/>
    <w:rsid w:val="00042D5E"/>
    <w:rsid w:val="000430F7"/>
    <w:rsid w:val="00043423"/>
    <w:rsid w:val="0004359F"/>
    <w:rsid w:val="00043FD9"/>
    <w:rsid w:val="00044088"/>
    <w:rsid w:val="00044613"/>
    <w:rsid w:val="000446D7"/>
    <w:rsid w:val="0004471D"/>
    <w:rsid w:val="00044A3A"/>
    <w:rsid w:val="00044BD7"/>
    <w:rsid w:val="00044DED"/>
    <w:rsid w:val="0004630A"/>
    <w:rsid w:val="00046358"/>
    <w:rsid w:val="000466F1"/>
    <w:rsid w:val="00046705"/>
    <w:rsid w:val="000469A5"/>
    <w:rsid w:val="00046BDD"/>
    <w:rsid w:val="0004718F"/>
    <w:rsid w:val="00047359"/>
    <w:rsid w:val="000473AE"/>
    <w:rsid w:val="00047523"/>
    <w:rsid w:val="00047578"/>
    <w:rsid w:val="000476D4"/>
    <w:rsid w:val="0004778E"/>
    <w:rsid w:val="000479FB"/>
    <w:rsid w:val="00047AE5"/>
    <w:rsid w:val="00047BF2"/>
    <w:rsid w:val="0005034B"/>
    <w:rsid w:val="00050846"/>
    <w:rsid w:val="00050870"/>
    <w:rsid w:val="00050AB7"/>
    <w:rsid w:val="00050CFC"/>
    <w:rsid w:val="00051115"/>
    <w:rsid w:val="0005131F"/>
    <w:rsid w:val="00051369"/>
    <w:rsid w:val="0005161F"/>
    <w:rsid w:val="00051778"/>
    <w:rsid w:val="000517D6"/>
    <w:rsid w:val="00051883"/>
    <w:rsid w:val="00051DEE"/>
    <w:rsid w:val="00052107"/>
    <w:rsid w:val="00052A17"/>
    <w:rsid w:val="00052A51"/>
    <w:rsid w:val="00053096"/>
    <w:rsid w:val="00053721"/>
    <w:rsid w:val="0005488A"/>
    <w:rsid w:val="00054A6F"/>
    <w:rsid w:val="00054A7D"/>
    <w:rsid w:val="00054DA8"/>
    <w:rsid w:val="00054F06"/>
    <w:rsid w:val="000555F4"/>
    <w:rsid w:val="00055816"/>
    <w:rsid w:val="000558DE"/>
    <w:rsid w:val="000559EC"/>
    <w:rsid w:val="000562E6"/>
    <w:rsid w:val="000563C2"/>
    <w:rsid w:val="00056694"/>
    <w:rsid w:val="000567BB"/>
    <w:rsid w:val="00057C2D"/>
    <w:rsid w:val="00057CCA"/>
    <w:rsid w:val="00057EA0"/>
    <w:rsid w:val="00060167"/>
    <w:rsid w:val="00060814"/>
    <w:rsid w:val="00060819"/>
    <w:rsid w:val="00061059"/>
    <w:rsid w:val="000615D8"/>
    <w:rsid w:val="000618CC"/>
    <w:rsid w:val="00062007"/>
    <w:rsid w:val="0006202D"/>
    <w:rsid w:val="00062223"/>
    <w:rsid w:val="0006240C"/>
    <w:rsid w:val="000625D3"/>
    <w:rsid w:val="00062712"/>
    <w:rsid w:val="00062A82"/>
    <w:rsid w:val="00062D34"/>
    <w:rsid w:val="00062F00"/>
    <w:rsid w:val="000630CF"/>
    <w:rsid w:val="0006311F"/>
    <w:rsid w:val="0006334A"/>
    <w:rsid w:val="00063380"/>
    <w:rsid w:val="0006374F"/>
    <w:rsid w:val="00063A6E"/>
    <w:rsid w:val="00063BE9"/>
    <w:rsid w:val="00063EF4"/>
    <w:rsid w:val="00063F3E"/>
    <w:rsid w:val="00063FBC"/>
    <w:rsid w:val="000641F4"/>
    <w:rsid w:val="00064371"/>
    <w:rsid w:val="00064373"/>
    <w:rsid w:val="000647F9"/>
    <w:rsid w:val="000648E2"/>
    <w:rsid w:val="00064B05"/>
    <w:rsid w:val="000652D5"/>
    <w:rsid w:val="0006558B"/>
    <w:rsid w:val="000656CD"/>
    <w:rsid w:val="00065709"/>
    <w:rsid w:val="000657EC"/>
    <w:rsid w:val="00065980"/>
    <w:rsid w:val="00065AB8"/>
    <w:rsid w:val="00066017"/>
    <w:rsid w:val="000665EA"/>
    <w:rsid w:val="00066611"/>
    <w:rsid w:val="00066A60"/>
    <w:rsid w:val="00066AE2"/>
    <w:rsid w:val="00066F5B"/>
    <w:rsid w:val="000671A2"/>
    <w:rsid w:val="000700B1"/>
    <w:rsid w:val="00070150"/>
    <w:rsid w:val="00070245"/>
    <w:rsid w:val="000705D2"/>
    <w:rsid w:val="000707FF"/>
    <w:rsid w:val="0007083E"/>
    <w:rsid w:val="000708AE"/>
    <w:rsid w:val="0007135F"/>
    <w:rsid w:val="000717FE"/>
    <w:rsid w:val="00071B7D"/>
    <w:rsid w:val="00071E9F"/>
    <w:rsid w:val="00072090"/>
    <w:rsid w:val="00072CB1"/>
    <w:rsid w:val="00072D01"/>
    <w:rsid w:val="00072E12"/>
    <w:rsid w:val="0007305B"/>
    <w:rsid w:val="0007310B"/>
    <w:rsid w:val="00073264"/>
    <w:rsid w:val="00073506"/>
    <w:rsid w:val="00073519"/>
    <w:rsid w:val="00073AF3"/>
    <w:rsid w:val="00073B7A"/>
    <w:rsid w:val="00074442"/>
    <w:rsid w:val="0007477C"/>
    <w:rsid w:val="00074C1E"/>
    <w:rsid w:val="00075447"/>
    <w:rsid w:val="0007578F"/>
    <w:rsid w:val="00075D1B"/>
    <w:rsid w:val="00075EFF"/>
    <w:rsid w:val="0007623E"/>
    <w:rsid w:val="00076430"/>
    <w:rsid w:val="00076F1F"/>
    <w:rsid w:val="00077B64"/>
    <w:rsid w:val="00077BDB"/>
    <w:rsid w:val="00077F94"/>
    <w:rsid w:val="0008035C"/>
    <w:rsid w:val="00080398"/>
    <w:rsid w:val="00080842"/>
    <w:rsid w:val="00080AEC"/>
    <w:rsid w:val="00080E29"/>
    <w:rsid w:val="00080F34"/>
    <w:rsid w:val="00081393"/>
    <w:rsid w:val="000815AB"/>
    <w:rsid w:val="00081745"/>
    <w:rsid w:val="000817CC"/>
    <w:rsid w:val="0008180D"/>
    <w:rsid w:val="00081BF9"/>
    <w:rsid w:val="00081F79"/>
    <w:rsid w:val="000820A1"/>
    <w:rsid w:val="00082616"/>
    <w:rsid w:val="0008335B"/>
    <w:rsid w:val="00083645"/>
    <w:rsid w:val="00083796"/>
    <w:rsid w:val="0008392A"/>
    <w:rsid w:val="00084592"/>
    <w:rsid w:val="00084EA6"/>
    <w:rsid w:val="000850A2"/>
    <w:rsid w:val="00085236"/>
    <w:rsid w:val="0008525E"/>
    <w:rsid w:val="000854E9"/>
    <w:rsid w:val="0008580A"/>
    <w:rsid w:val="00086072"/>
    <w:rsid w:val="000862F5"/>
    <w:rsid w:val="00086876"/>
    <w:rsid w:val="00086AF6"/>
    <w:rsid w:val="00086B81"/>
    <w:rsid w:val="00086D56"/>
    <w:rsid w:val="000877B4"/>
    <w:rsid w:val="00087905"/>
    <w:rsid w:val="00087D82"/>
    <w:rsid w:val="0009007C"/>
    <w:rsid w:val="000903B4"/>
    <w:rsid w:val="00090A2E"/>
    <w:rsid w:val="00090BDA"/>
    <w:rsid w:val="00090EF3"/>
    <w:rsid w:val="000911DB"/>
    <w:rsid w:val="00091A91"/>
    <w:rsid w:val="00091CB4"/>
    <w:rsid w:val="000920B8"/>
    <w:rsid w:val="000923AB"/>
    <w:rsid w:val="00092443"/>
    <w:rsid w:val="0009256E"/>
    <w:rsid w:val="00092742"/>
    <w:rsid w:val="000936BF"/>
    <w:rsid w:val="00093974"/>
    <w:rsid w:val="00094AF3"/>
    <w:rsid w:val="00095223"/>
    <w:rsid w:val="00095406"/>
    <w:rsid w:val="0009542B"/>
    <w:rsid w:val="000955A9"/>
    <w:rsid w:val="00096546"/>
    <w:rsid w:val="00096BCB"/>
    <w:rsid w:val="00096FB8"/>
    <w:rsid w:val="00097022"/>
    <w:rsid w:val="000972DD"/>
    <w:rsid w:val="0009763F"/>
    <w:rsid w:val="00097793"/>
    <w:rsid w:val="00097903"/>
    <w:rsid w:val="00097D8D"/>
    <w:rsid w:val="00097F5C"/>
    <w:rsid w:val="000A0747"/>
    <w:rsid w:val="000A0AD5"/>
    <w:rsid w:val="000A0C43"/>
    <w:rsid w:val="000A136D"/>
    <w:rsid w:val="000A14B0"/>
    <w:rsid w:val="000A1C42"/>
    <w:rsid w:val="000A1DAC"/>
    <w:rsid w:val="000A26DF"/>
    <w:rsid w:val="000A298C"/>
    <w:rsid w:val="000A2CFE"/>
    <w:rsid w:val="000A309D"/>
    <w:rsid w:val="000A33F2"/>
    <w:rsid w:val="000A36E0"/>
    <w:rsid w:val="000A3AD8"/>
    <w:rsid w:val="000A4890"/>
    <w:rsid w:val="000A4B63"/>
    <w:rsid w:val="000A4F7C"/>
    <w:rsid w:val="000A5091"/>
    <w:rsid w:val="000A62AC"/>
    <w:rsid w:val="000A6422"/>
    <w:rsid w:val="000A72FA"/>
    <w:rsid w:val="000A7708"/>
    <w:rsid w:val="000A7B51"/>
    <w:rsid w:val="000B0016"/>
    <w:rsid w:val="000B0083"/>
    <w:rsid w:val="000B0D21"/>
    <w:rsid w:val="000B0FC0"/>
    <w:rsid w:val="000B131E"/>
    <w:rsid w:val="000B1E1C"/>
    <w:rsid w:val="000B1F68"/>
    <w:rsid w:val="000B2670"/>
    <w:rsid w:val="000B2B45"/>
    <w:rsid w:val="000B2FB6"/>
    <w:rsid w:val="000B33A9"/>
    <w:rsid w:val="000B371F"/>
    <w:rsid w:val="000B452C"/>
    <w:rsid w:val="000B4667"/>
    <w:rsid w:val="000B4E28"/>
    <w:rsid w:val="000B4FC4"/>
    <w:rsid w:val="000B5993"/>
    <w:rsid w:val="000B5EB9"/>
    <w:rsid w:val="000B5F00"/>
    <w:rsid w:val="000B63E4"/>
    <w:rsid w:val="000B7451"/>
    <w:rsid w:val="000B7744"/>
    <w:rsid w:val="000B797B"/>
    <w:rsid w:val="000B7D05"/>
    <w:rsid w:val="000C0566"/>
    <w:rsid w:val="000C0D7E"/>
    <w:rsid w:val="000C0F5E"/>
    <w:rsid w:val="000C0FA3"/>
    <w:rsid w:val="000C15B5"/>
    <w:rsid w:val="000C1640"/>
    <w:rsid w:val="000C18FC"/>
    <w:rsid w:val="000C1C42"/>
    <w:rsid w:val="000C1E01"/>
    <w:rsid w:val="000C2448"/>
    <w:rsid w:val="000C293C"/>
    <w:rsid w:val="000C2B50"/>
    <w:rsid w:val="000C2C58"/>
    <w:rsid w:val="000C304A"/>
    <w:rsid w:val="000C32C9"/>
    <w:rsid w:val="000C39A7"/>
    <w:rsid w:val="000C3D2C"/>
    <w:rsid w:val="000C4010"/>
    <w:rsid w:val="000C4108"/>
    <w:rsid w:val="000C44B0"/>
    <w:rsid w:val="000C46AA"/>
    <w:rsid w:val="000C4996"/>
    <w:rsid w:val="000C4C60"/>
    <w:rsid w:val="000C4D3D"/>
    <w:rsid w:val="000C56C2"/>
    <w:rsid w:val="000C5899"/>
    <w:rsid w:val="000C5DA1"/>
    <w:rsid w:val="000C605D"/>
    <w:rsid w:val="000C61F9"/>
    <w:rsid w:val="000C64C0"/>
    <w:rsid w:val="000C6539"/>
    <w:rsid w:val="000C68C1"/>
    <w:rsid w:val="000C6B87"/>
    <w:rsid w:val="000C6C14"/>
    <w:rsid w:val="000C6E0B"/>
    <w:rsid w:val="000C6E1A"/>
    <w:rsid w:val="000C6EB7"/>
    <w:rsid w:val="000C705F"/>
    <w:rsid w:val="000C71AF"/>
    <w:rsid w:val="000C7CAA"/>
    <w:rsid w:val="000D0408"/>
    <w:rsid w:val="000D0638"/>
    <w:rsid w:val="000D0C0D"/>
    <w:rsid w:val="000D0DA7"/>
    <w:rsid w:val="000D0DF1"/>
    <w:rsid w:val="000D0E7C"/>
    <w:rsid w:val="000D15B6"/>
    <w:rsid w:val="000D1A33"/>
    <w:rsid w:val="000D2222"/>
    <w:rsid w:val="000D27D2"/>
    <w:rsid w:val="000D28FD"/>
    <w:rsid w:val="000D2BE1"/>
    <w:rsid w:val="000D2DCB"/>
    <w:rsid w:val="000D3436"/>
    <w:rsid w:val="000D3548"/>
    <w:rsid w:val="000D354F"/>
    <w:rsid w:val="000D3A87"/>
    <w:rsid w:val="000D3BBB"/>
    <w:rsid w:val="000D3CD1"/>
    <w:rsid w:val="000D3E6A"/>
    <w:rsid w:val="000D3F7C"/>
    <w:rsid w:val="000D40F8"/>
    <w:rsid w:val="000D4142"/>
    <w:rsid w:val="000D434D"/>
    <w:rsid w:val="000D458F"/>
    <w:rsid w:val="000D480F"/>
    <w:rsid w:val="000D4889"/>
    <w:rsid w:val="000D48E0"/>
    <w:rsid w:val="000D4AC5"/>
    <w:rsid w:val="000D577A"/>
    <w:rsid w:val="000D5A8B"/>
    <w:rsid w:val="000D5CC4"/>
    <w:rsid w:val="000D5EE1"/>
    <w:rsid w:val="000D6715"/>
    <w:rsid w:val="000D68D0"/>
    <w:rsid w:val="000D6B48"/>
    <w:rsid w:val="000D6E4F"/>
    <w:rsid w:val="000D6F94"/>
    <w:rsid w:val="000E00DC"/>
    <w:rsid w:val="000E0EB5"/>
    <w:rsid w:val="000E1033"/>
    <w:rsid w:val="000E153C"/>
    <w:rsid w:val="000E1D02"/>
    <w:rsid w:val="000E2ABB"/>
    <w:rsid w:val="000E304E"/>
    <w:rsid w:val="000E3056"/>
    <w:rsid w:val="000E31C7"/>
    <w:rsid w:val="000E3509"/>
    <w:rsid w:val="000E408C"/>
    <w:rsid w:val="000E4905"/>
    <w:rsid w:val="000E490B"/>
    <w:rsid w:val="000E4958"/>
    <w:rsid w:val="000E4DF1"/>
    <w:rsid w:val="000E691E"/>
    <w:rsid w:val="000E6A94"/>
    <w:rsid w:val="000E71F1"/>
    <w:rsid w:val="000E76CC"/>
    <w:rsid w:val="000E77DE"/>
    <w:rsid w:val="000E77E7"/>
    <w:rsid w:val="000E7DF7"/>
    <w:rsid w:val="000E7DF9"/>
    <w:rsid w:val="000E7F50"/>
    <w:rsid w:val="000F0095"/>
    <w:rsid w:val="000F0479"/>
    <w:rsid w:val="000F0706"/>
    <w:rsid w:val="000F0828"/>
    <w:rsid w:val="000F0B92"/>
    <w:rsid w:val="000F0BA4"/>
    <w:rsid w:val="000F0D0D"/>
    <w:rsid w:val="000F0DDA"/>
    <w:rsid w:val="000F110F"/>
    <w:rsid w:val="000F126D"/>
    <w:rsid w:val="000F14B1"/>
    <w:rsid w:val="000F1948"/>
    <w:rsid w:val="000F1A4F"/>
    <w:rsid w:val="000F21C1"/>
    <w:rsid w:val="000F26D6"/>
    <w:rsid w:val="000F29CA"/>
    <w:rsid w:val="000F2A55"/>
    <w:rsid w:val="000F2AAD"/>
    <w:rsid w:val="000F2FC6"/>
    <w:rsid w:val="000F35F5"/>
    <w:rsid w:val="000F3952"/>
    <w:rsid w:val="000F3B34"/>
    <w:rsid w:val="000F3F7C"/>
    <w:rsid w:val="000F4027"/>
    <w:rsid w:val="000F41D0"/>
    <w:rsid w:val="000F44FA"/>
    <w:rsid w:val="000F4C15"/>
    <w:rsid w:val="000F5197"/>
    <w:rsid w:val="000F52A6"/>
    <w:rsid w:val="000F56E9"/>
    <w:rsid w:val="000F570F"/>
    <w:rsid w:val="000F5C09"/>
    <w:rsid w:val="000F5C64"/>
    <w:rsid w:val="000F5D42"/>
    <w:rsid w:val="000F5D76"/>
    <w:rsid w:val="000F5DB5"/>
    <w:rsid w:val="000F5DC3"/>
    <w:rsid w:val="000F5DF6"/>
    <w:rsid w:val="000F5EB7"/>
    <w:rsid w:val="000F5F43"/>
    <w:rsid w:val="000F62B0"/>
    <w:rsid w:val="000F6840"/>
    <w:rsid w:val="000F6C89"/>
    <w:rsid w:val="000F7137"/>
    <w:rsid w:val="000F76E8"/>
    <w:rsid w:val="000F7790"/>
    <w:rsid w:val="000F7B74"/>
    <w:rsid w:val="000F7DB5"/>
    <w:rsid w:val="0010014F"/>
    <w:rsid w:val="0010023E"/>
    <w:rsid w:val="00100594"/>
    <w:rsid w:val="00100F86"/>
    <w:rsid w:val="0010148A"/>
    <w:rsid w:val="001016AD"/>
    <w:rsid w:val="00101A03"/>
    <w:rsid w:val="00101E6B"/>
    <w:rsid w:val="001028AB"/>
    <w:rsid w:val="00102A1D"/>
    <w:rsid w:val="00102D68"/>
    <w:rsid w:val="00102ED7"/>
    <w:rsid w:val="001032D0"/>
    <w:rsid w:val="001034A0"/>
    <w:rsid w:val="00103AD7"/>
    <w:rsid w:val="00103F66"/>
    <w:rsid w:val="00104287"/>
    <w:rsid w:val="00104983"/>
    <w:rsid w:val="00104ACB"/>
    <w:rsid w:val="00104BE7"/>
    <w:rsid w:val="00104DB2"/>
    <w:rsid w:val="001054E1"/>
    <w:rsid w:val="00105C9F"/>
    <w:rsid w:val="0010637E"/>
    <w:rsid w:val="00106B40"/>
    <w:rsid w:val="00106EAB"/>
    <w:rsid w:val="00107054"/>
    <w:rsid w:val="001072A2"/>
    <w:rsid w:val="00107AD1"/>
    <w:rsid w:val="00107BDB"/>
    <w:rsid w:val="00110055"/>
    <w:rsid w:val="00110353"/>
    <w:rsid w:val="00110424"/>
    <w:rsid w:val="00110869"/>
    <w:rsid w:val="00110992"/>
    <w:rsid w:val="001109DC"/>
    <w:rsid w:val="00110E33"/>
    <w:rsid w:val="00110F52"/>
    <w:rsid w:val="00110FA7"/>
    <w:rsid w:val="00111726"/>
    <w:rsid w:val="0011173C"/>
    <w:rsid w:val="00111BC6"/>
    <w:rsid w:val="00111CBA"/>
    <w:rsid w:val="00111D75"/>
    <w:rsid w:val="00111ED3"/>
    <w:rsid w:val="001126F2"/>
    <w:rsid w:val="00112B2C"/>
    <w:rsid w:val="00112E21"/>
    <w:rsid w:val="0011328F"/>
    <w:rsid w:val="00113A94"/>
    <w:rsid w:val="00113E4D"/>
    <w:rsid w:val="00114247"/>
    <w:rsid w:val="00114318"/>
    <w:rsid w:val="001143B3"/>
    <w:rsid w:val="001146C4"/>
    <w:rsid w:val="00114729"/>
    <w:rsid w:val="0011477B"/>
    <w:rsid w:val="001149C5"/>
    <w:rsid w:val="00114D03"/>
    <w:rsid w:val="00114FBC"/>
    <w:rsid w:val="00115359"/>
    <w:rsid w:val="0011541C"/>
    <w:rsid w:val="001156D7"/>
    <w:rsid w:val="00115E29"/>
    <w:rsid w:val="00115F3F"/>
    <w:rsid w:val="00116533"/>
    <w:rsid w:val="001165CE"/>
    <w:rsid w:val="00117026"/>
    <w:rsid w:val="001170E7"/>
    <w:rsid w:val="00117286"/>
    <w:rsid w:val="00117F2D"/>
    <w:rsid w:val="001202D6"/>
    <w:rsid w:val="001205C4"/>
    <w:rsid w:val="00120D54"/>
    <w:rsid w:val="00120DBB"/>
    <w:rsid w:val="00120E85"/>
    <w:rsid w:val="001212E0"/>
    <w:rsid w:val="00121656"/>
    <w:rsid w:val="00121DC4"/>
    <w:rsid w:val="00122106"/>
    <w:rsid w:val="001221CB"/>
    <w:rsid w:val="001234D8"/>
    <w:rsid w:val="00123525"/>
    <w:rsid w:val="00123AE0"/>
    <w:rsid w:val="00123D72"/>
    <w:rsid w:val="00123E1A"/>
    <w:rsid w:val="0012454D"/>
    <w:rsid w:val="0012464E"/>
    <w:rsid w:val="001248AC"/>
    <w:rsid w:val="00124D3C"/>
    <w:rsid w:val="00125509"/>
    <w:rsid w:val="00125518"/>
    <w:rsid w:val="00125714"/>
    <w:rsid w:val="001257F6"/>
    <w:rsid w:val="001258E5"/>
    <w:rsid w:val="00125B78"/>
    <w:rsid w:val="00125B93"/>
    <w:rsid w:val="00125BB3"/>
    <w:rsid w:val="00125E8C"/>
    <w:rsid w:val="001263B4"/>
    <w:rsid w:val="0012697A"/>
    <w:rsid w:val="00126FBD"/>
    <w:rsid w:val="00127029"/>
    <w:rsid w:val="0012739A"/>
    <w:rsid w:val="001276E4"/>
    <w:rsid w:val="00127F16"/>
    <w:rsid w:val="00130201"/>
    <w:rsid w:val="001304EB"/>
    <w:rsid w:val="001308D0"/>
    <w:rsid w:val="00130E5E"/>
    <w:rsid w:val="00130F44"/>
    <w:rsid w:val="0013127B"/>
    <w:rsid w:val="00131652"/>
    <w:rsid w:val="00131C2B"/>
    <w:rsid w:val="00132004"/>
    <w:rsid w:val="00132123"/>
    <w:rsid w:val="001323E9"/>
    <w:rsid w:val="001329A4"/>
    <w:rsid w:val="00132CAD"/>
    <w:rsid w:val="00132CC0"/>
    <w:rsid w:val="00132E72"/>
    <w:rsid w:val="0013388A"/>
    <w:rsid w:val="00133B78"/>
    <w:rsid w:val="001341DC"/>
    <w:rsid w:val="001344F7"/>
    <w:rsid w:val="00134AAD"/>
    <w:rsid w:val="00134C64"/>
    <w:rsid w:val="0013569F"/>
    <w:rsid w:val="001356A1"/>
    <w:rsid w:val="00135E04"/>
    <w:rsid w:val="00136060"/>
    <w:rsid w:val="0013636F"/>
    <w:rsid w:val="0013638D"/>
    <w:rsid w:val="0013645A"/>
    <w:rsid w:val="00136612"/>
    <w:rsid w:val="00136876"/>
    <w:rsid w:val="00136920"/>
    <w:rsid w:val="00136ACB"/>
    <w:rsid w:val="00136D37"/>
    <w:rsid w:val="00136DFD"/>
    <w:rsid w:val="0013746A"/>
    <w:rsid w:val="001375F8"/>
    <w:rsid w:val="0014035B"/>
    <w:rsid w:val="00141221"/>
    <w:rsid w:val="001412CD"/>
    <w:rsid w:val="00141438"/>
    <w:rsid w:val="001414F0"/>
    <w:rsid w:val="00141641"/>
    <w:rsid w:val="00141A04"/>
    <w:rsid w:val="00141AD7"/>
    <w:rsid w:val="00141CDD"/>
    <w:rsid w:val="00141D2F"/>
    <w:rsid w:val="00141F69"/>
    <w:rsid w:val="0014211C"/>
    <w:rsid w:val="001421FC"/>
    <w:rsid w:val="0014275D"/>
    <w:rsid w:val="001427EA"/>
    <w:rsid w:val="00142839"/>
    <w:rsid w:val="00142A77"/>
    <w:rsid w:val="00142C93"/>
    <w:rsid w:val="00142CAD"/>
    <w:rsid w:val="00142E3D"/>
    <w:rsid w:val="00143688"/>
    <w:rsid w:val="00143B0D"/>
    <w:rsid w:val="00143E2D"/>
    <w:rsid w:val="00143FF1"/>
    <w:rsid w:val="00144340"/>
    <w:rsid w:val="00144B4E"/>
    <w:rsid w:val="00144C8F"/>
    <w:rsid w:val="001456ED"/>
    <w:rsid w:val="00145B62"/>
    <w:rsid w:val="00146252"/>
    <w:rsid w:val="00146353"/>
    <w:rsid w:val="00146668"/>
    <w:rsid w:val="00146851"/>
    <w:rsid w:val="0014687B"/>
    <w:rsid w:val="00146B69"/>
    <w:rsid w:val="00146B85"/>
    <w:rsid w:val="00146DA3"/>
    <w:rsid w:val="001471AF"/>
    <w:rsid w:val="00147363"/>
    <w:rsid w:val="0014743E"/>
    <w:rsid w:val="00147DE8"/>
    <w:rsid w:val="00147F8C"/>
    <w:rsid w:val="00147FF3"/>
    <w:rsid w:val="001504A7"/>
    <w:rsid w:val="001506DC"/>
    <w:rsid w:val="00150B52"/>
    <w:rsid w:val="00150E72"/>
    <w:rsid w:val="00150F9B"/>
    <w:rsid w:val="00151241"/>
    <w:rsid w:val="00151967"/>
    <w:rsid w:val="00151BEB"/>
    <w:rsid w:val="00151C83"/>
    <w:rsid w:val="00152048"/>
    <w:rsid w:val="00152709"/>
    <w:rsid w:val="001527D0"/>
    <w:rsid w:val="00152824"/>
    <w:rsid w:val="00152AC1"/>
    <w:rsid w:val="00153598"/>
    <w:rsid w:val="00153818"/>
    <w:rsid w:val="00153DDD"/>
    <w:rsid w:val="00154066"/>
    <w:rsid w:val="00154DB8"/>
    <w:rsid w:val="00154DCA"/>
    <w:rsid w:val="00154EA1"/>
    <w:rsid w:val="00154EB9"/>
    <w:rsid w:val="00155247"/>
    <w:rsid w:val="001559F9"/>
    <w:rsid w:val="00155B21"/>
    <w:rsid w:val="00155E94"/>
    <w:rsid w:val="00156262"/>
    <w:rsid w:val="001570BD"/>
    <w:rsid w:val="001570F8"/>
    <w:rsid w:val="00157108"/>
    <w:rsid w:val="00157457"/>
    <w:rsid w:val="001575A8"/>
    <w:rsid w:val="00157A95"/>
    <w:rsid w:val="00157CFD"/>
    <w:rsid w:val="00157F85"/>
    <w:rsid w:val="00160215"/>
    <w:rsid w:val="00160B0F"/>
    <w:rsid w:val="00160E42"/>
    <w:rsid w:val="001610FA"/>
    <w:rsid w:val="00161DD6"/>
    <w:rsid w:val="0016282E"/>
    <w:rsid w:val="0016299F"/>
    <w:rsid w:val="00162AF1"/>
    <w:rsid w:val="00162D26"/>
    <w:rsid w:val="00162DD1"/>
    <w:rsid w:val="00162EAB"/>
    <w:rsid w:val="00163307"/>
    <w:rsid w:val="00163A7C"/>
    <w:rsid w:val="00164065"/>
    <w:rsid w:val="0016433F"/>
    <w:rsid w:val="00164369"/>
    <w:rsid w:val="00164A20"/>
    <w:rsid w:val="00164DF2"/>
    <w:rsid w:val="00164E91"/>
    <w:rsid w:val="00164ED5"/>
    <w:rsid w:val="00165126"/>
    <w:rsid w:val="0016536A"/>
    <w:rsid w:val="00165416"/>
    <w:rsid w:val="001655A3"/>
    <w:rsid w:val="00165819"/>
    <w:rsid w:val="001661E7"/>
    <w:rsid w:val="0016646B"/>
    <w:rsid w:val="001666BB"/>
    <w:rsid w:val="00166D12"/>
    <w:rsid w:val="00166ED5"/>
    <w:rsid w:val="0016714A"/>
    <w:rsid w:val="001677C0"/>
    <w:rsid w:val="00167F70"/>
    <w:rsid w:val="00167F8C"/>
    <w:rsid w:val="00170052"/>
    <w:rsid w:val="001701D7"/>
    <w:rsid w:val="00170202"/>
    <w:rsid w:val="001703A3"/>
    <w:rsid w:val="001706DE"/>
    <w:rsid w:val="00170926"/>
    <w:rsid w:val="001709B6"/>
    <w:rsid w:val="00170CA5"/>
    <w:rsid w:val="00171014"/>
    <w:rsid w:val="0017125E"/>
    <w:rsid w:val="001712BC"/>
    <w:rsid w:val="001713B2"/>
    <w:rsid w:val="00171460"/>
    <w:rsid w:val="001715F2"/>
    <w:rsid w:val="00171BC8"/>
    <w:rsid w:val="00171D18"/>
    <w:rsid w:val="001725B7"/>
    <w:rsid w:val="001727DF"/>
    <w:rsid w:val="00172A9D"/>
    <w:rsid w:val="00173C13"/>
    <w:rsid w:val="00173EEB"/>
    <w:rsid w:val="0017406B"/>
    <w:rsid w:val="001741F1"/>
    <w:rsid w:val="001743C1"/>
    <w:rsid w:val="00174B60"/>
    <w:rsid w:val="00174F2C"/>
    <w:rsid w:val="001752DB"/>
    <w:rsid w:val="00175476"/>
    <w:rsid w:val="001755B2"/>
    <w:rsid w:val="001757BB"/>
    <w:rsid w:val="0017587C"/>
    <w:rsid w:val="001767D3"/>
    <w:rsid w:val="00176874"/>
    <w:rsid w:val="00176A17"/>
    <w:rsid w:val="00176C45"/>
    <w:rsid w:val="00176E54"/>
    <w:rsid w:val="0017776D"/>
    <w:rsid w:val="00177831"/>
    <w:rsid w:val="0017794E"/>
    <w:rsid w:val="00177DC5"/>
    <w:rsid w:val="00180586"/>
    <w:rsid w:val="00180C8C"/>
    <w:rsid w:val="00180D53"/>
    <w:rsid w:val="00180D58"/>
    <w:rsid w:val="001812A5"/>
    <w:rsid w:val="00181886"/>
    <w:rsid w:val="00181A90"/>
    <w:rsid w:val="00181B1E"/>
    <w:rsid w:val="00181B1F"/>
    <w:rsid w:val="00181B73"/>
    <w:rsid w:val="00181D43"/>
    <w:rsid w:val="00181EBB"/>
    <w:rsid w:val="0018237F"/>
    <w:rsid w:val="00182616"/>
    <w:rsid w:val="00182C29"/>
    <w:rsid w:val="00182F8B"/>
    <w:rsid w:val="001834D4"/>
    <w:rsid w:val="00183691"/>
    <w:rsid w:val="00183940"/>
    <w:rsid w:val="00183C63"/>
    <w:rsid w:val="00183EC5"/>
    <w:rsid w:val="00184037"/>
    <w:rsid w:val="00184166"/>
    <w:rsid w:val="00184303"/>
    <w:rsid w:val="001843AE"/>
    <w:rsid w:val="00184907"/>
    <w:rsid w:val="0018498D"/>
    <w:rsid w:val="00184AD0"/>
    <w:rsid w:val="0018510A"/>
    <w:rsid w:val="0018539C"/>
    <w:rsid w:val="00185734"/>
    <w:rsid w:val="001858B0"/>
    <w:rsid w:val="00185CFA"/>
    <w:rsid w:val="001860D0"/>
    <w:rsid w:val="001864D5"/>
    <w:rsid w:val="0018667A"/>
    <w:rsid w:val="00186BB7"/>
    <w:rsid w:val="00186DC9"/>
    <w:rsid w:val="00186FD7"/>
    <w:rsid w:val="0018788C"/>
    <w:rsid w:val="001878BC"/>
    <w:rsid w:val="00187CD5"/>
    <w:rsid w:val="00187FA4"/>
    <w:rsid w:val="001900BF"/>
    <w:rsid w:val="0019014E"/>
    <w:rsid w:val="00190321"/>
    <w:rsid w:val="00190481"/>
    <w:rsid w:val="00190641"/>
    <w:rsid w:val="0019088F"/>
    <w:rsid w:val="00190A56"/>
    <w:rsid w:val="00190BC3"/>
    <w:rsid w:val="00191A48"/>
    <w:rsid w:val="00191B3A"/>
    <w:rsid w:val="00192639"/>
    <w:rsid w:val="0019275C"/>
    <w:rsid w:val="0019292B"/>
    <w:rsid w:val="00192BD1"/>
    <w:rsid w:val="00192D44"/>
    <w:rsid w:val="00192E0C"/>
    <w:rsid w:val="00192FB2"/>
    <w:rsid w:val="00193462"/>
    <w:rsid w:val="00193463"/>
    <w:rsid w:val="001939DF"/>
    <w:rsid w:val="00193AF6"/>
    <w:rsid w:val="00193B2C"/>
    <w:rsid w:val="001949D7"/>
    <w:rsid w:val="00194C79"/>
    <w:rsid w:val="001951B4"/>
    <w:rsid w:val="00195981"/>
    <w:rsid w:val="001959D3"/>
    <w:rsid w:val="00195C89"/>
    <w:rsid w:val="001961CE"/>
    <w:rsid w:val="001962AF"/>
    <w:rsid w:val="001969F5"/>
    <w:rsid w:val="00196E0D"/>
    <w:rsid w:val="00196E20"/>
    <w:rsid w:val="00197987"/>
    <w:rsid w:val="001A048A"/>
    <w:rsid w:val="001A04ED"/>
    <w:rsid w:val="001A0507"/>
    <w:rsid w:val="001A077D"/>
    <w:rsid w:val="001A0C52"/>
    <w:rsid w:val="001A1369"/>
    <w:rsid w:val="001A144A"/>
    <w:rsid w:val="001A1706"/>
    <w:rsid w:val="001A17CC"/>
    <w:rsid w:val="001A1C0B"/>
    <w:rsid w:val="001A1EB2"/>
    <w:rsid w:val="001A201B"/>
    <w:rsid w:val="001A21C9"/>
    <w:rsid w:val="001A264E"/>
    <w:rsid w:val="001A2C9A"/>
    <w:rsid w:val="001A3150"/>
    <w:rsid w:val="001A32F6"/>
    <w:rsid w:val="001A45D0"/>
    <w:rsid w:val="001A48E5"/>
    <w:rsid w:val="001A4C5B"/>
    <w:rsid w:val="001A4E86"/>
    <w:rsid w:val="001A5085"/>
    <w:rsid w:val="001A534A"/>
    <w:rsid w:val="001A55B1"/>
    <w:rsid w:val="001A5A32"/>
    <w:rsid w:val="001A6008"/>
    <w:rsid w:val="001A605E"/>
    <w:rsid w:val="001A6506"/>
    <w:rsid w:val="001A65D3"/>
    <w:rsid w:val="001A6815"/>
    <w:rsid w:val="001A685E"/>
    <w:rsid w:val="001A6BA3"/>
    <w:rsid w:val="001A6C04"/>
    <w:rsid w:val="001A71A0"/>
    <w:rsid w:val="001A76D7"/>
    <w:rsid w:val="001A76DC"/>
    <w:rsid w:val="001A76F3"/>
    <w:rsid w:val="001A772D"/>
    <w:rsid w:val="001A7AE5"/>
    <w:rsid w:val="001A7C5F"/>
    <w:rsid w:val="001B03E5"/>
    <w:rsid w:val="001B0702"/>
    <w:rsid w:val="001B07DC"/>
    <w:rsid w:val="001B0A48"/>
    <w:rsid w:val="001B0B96"/>
    <w:rsid w:val="001B0F2E"/>
    <w:rsid w:val="001B1226"/>
    <w:rsid w:val="001B1617"/>
    <w:rsid w:val="001B168B"/>
    <w:rsid w:val="001B16C3"/>
    <w:rsid w:val="001B1714"/>
    <w:rsid w:val="001B1AE5"/>
    <w:rsid w:val="001B1C0C"/>
    <w:rsid w:val="001B2201"/>
    <w:rsid w:val="001B2889"/>
    <w:rsid w:val="001B298C"/>
    <w:rsid w:val="001B3842"/>
    <w:rsid w:val="001B3D91"/>
    <w:rsid w:val="001B3F5C"/>
    <w:rsid w:val="001B4020"/>
    <w:rsid w:val="001B403A"/>
    <w:rsid w:val="001B40DF"/>
    <w:rsid w:val="001B4318"/>
    <w:rsid w:val="001B45B6"/>
    <w:rsid w:val="001B4D3D"/>
    <w:rsid w:val="001B53AA"/>
    <w:rsid w:val="001B5492"/>
    <w:rsid w:val="001B5762"/>
    <w:rsid w:val="001B5B70"/>
    <w:rsid w:val="001B60EC"/>
    <w:rsid w:val="001B6129"/>
    <w:rsid w:val="001B6271"/>
    <w:rsid w:val="001B64EB"/>
    <w:rsid w:val="001B6746"/>
    <w:rsid w:val="001B67C2"/>
    <w:rsid w:val="001B6E86"/>
    <w:rsid w:val="001B6F63"/>
    <w:rsid w:val="001B73EB"/>
    <w:rsid w:val="001B7846"/>
    <w:rsid w:val="001B792D"/>
    <w:rsid w:val="001B7D41"/>
    <w:rsid w:val="001B7F2D"/>
    <w:rsid w:val="001C03FB"/>
    <w:rsid w:val="001C07F0"/>
    <w:rsid w:val="001C1188"/>
    <w:rsid w:val="001C1286"/>
    <w:rsid w:val="001C1552"/>
    <w:rsid w:val="001C157E"/>
    <w:rsid w:val="001C1B36"/>
    <w:rsid w:val="001C1CF8"/>
    <w:rsid w:val="001C20E4"/>
    <w:rsid w:val="001C23E0"/>
    <w:rsid w:val="001C2677"/>
    <w:rsid w:val="001C28C2"/>
    <w:rsid w:val="001C2B05"/>
    <w:rsid w:val="001C2CD9"/>
    <w:rsid w:val="001C2E57"/>
    <w:rsid w:val="001C3447"/>
    <w:rsid w:val="001C3926"/>
    <w:rsid w:val="001C3AA4"/>
    <w:rsid w:val="001C3C4F"/>
    <w:rsid w:val="001C3C50"/>
    <w:rsid w:val="001C3E90"/>
    <w:rsid w:val="001C4257"/>
    <w:rsid w:val="001C4365"/>
    <w:rsid w:val="001C45DD"/>
    <w:rsid w:val="001C4708"/>
    <w:rsid w:val="001C49E6"/>
    <w:rsid w:val="001C4D83"/>
    <w:rsid w:val="001C5048"/>
    <w:rsid w:val="001C52B3"/>
    <w:rsid w:val="001C59B0"/>
    <w:rsid w:val="001C59B7"/>
    <w:rsid w:val="001C5C4B"/>
    <w:rsid w:val="001C5FE8"/>
    <w:rsid w:val="001C6534"/>
    <w:rsid w:val="001C6905"/>
    <w:rsid w:val="001C6984"/>
    <w:rsid w:val="001C6E1F"/>
    <w:rsid w:val="001C6F67"/>
    <w:rsid w:val="001C72BE"/>
    <w:rsid w:val="001C739A"/>
    <w:rsid w:val="001C750E"/>
    <w:rsid w:val="001C7A3A"/>
    <w:rsid w:val="001C7B42"/>
    <w:rsid w:val="001C7B8B"/>
    <w:rsid w:val="001C7D6B"/>
    <w:rsid w:val="001D05FF"/>
    <w:rsid w:val="001D06A3"/>
    <w:rsid w:val="001D0AF8"/>
    <w:rsid w:val="001D0C63"/>
    <w:rsid w:val="001D10DF"/>
    <w:rsid w:val="001D123E"/>
    <w:rsid w:val="001D173D"/>
    <w:rsid w:val="001D175F"/>
    <w:rsid w:val="001D178A"/>
    <w:rsid w:val="001D1BA6"/>
    <w:rsid w:val="001D1D8C"/>
    <w:rsid w:val="001D24BD"/>
    <w:rsid w:val="001D25FD"/>
    <w:rsid w:val="001D2702"/>
    <w:rsid w:val="001D290D"/>
    <w:rsid w:val="001D2936"/>
    <w:rsid w:val="001D2F15"/>
    <w:rsid w:val="001D3128"/>
    <w:rsid w:val="001D33DF"/>
    <w:rsid w:val="001D37C3"/>
    <w:rsid w:val="001D39BF"/>
    <w:rsid w:val="001D3D86"/>
    <w:rsid w:val="001D3DB6"/>
    <w:rsid w:val="001D4902"/>
    <w:rsid w:val="001D4AAB"/>
    <w:rsid w:val="001D5080"/>
    <w:rsid w:val="001D56B8"/>
    <w:rsid w:val="001D5C36"/>
    <w:rsid w:val="001D5E79"/>
    <w:rsid w:val="001D63E5"/>
    <w:rsid w:val="001D6D9C"/>
    <w:rsid w:val="001D708D"/>
    <w:rsid w:val="001D738E"/>
    <w:rsid w:val="001D77AE"/>
    <w:rsid w:val="001D7BA1"/>
    <w:rsid w:val="001D7E40"/>
    <w:rsid w:val="001E0232"/>
    <w:rsid w:val="001E08D7"/>
    <w:rsid w:val="001E09CD"/>
    <w:rsid w:val="001E1192"/>
    <w:rsid w:val="001E11CD"/>
    <w:rsid w:val="001E14E2"/>
    <w:rsid w:val="001E156F"/>
    <w:rsid w:val="001E1614"/>
    <w:rsid w:val="001E1A9E"/>
    <w:rsid w:val="001E1BE4"/>
    <w:rsid w:val="001E1C77"/>
    <w:rsid w:val="001E24F6"/>
    <w:rsid w:val="001E271B"/>
    <w:rsid w:val="001E2A70"/>
    <w:rsid w:val="001E2A82"/>
    <w:rsid w:val="001E3216"/>
    <w:rsid w:val="001E33C3"/>
    <w:rsid w:val="001E4072"/>
    <w:rsid w:val="001E418B"/>
    <w:rsid w:val="001E4690"/>
    <w:rsid w:val="001E46E6"/>
    <w:rsid w:val="001E471B"/>
    <w:rsid w:val="001E4792"/>
    <w:rsid w:val="001E4B9F"/>
    <w:rsid w:val="001E4FF9"/>
    <w:rsid w:val="001E523A"/>
    <w:rsid w:val="001E5587"/>
    <w:rsid w:val="001E5AEC"/>
    <w:rsid w:val="001E5B66"/>
    <w:rsid w:val="001E5F94"/>
    <w:rsid w:val="001E623B"/>
    <w:rsid w:val="001E64E0"/>
    <w:rsid w:val="001E6566"/>
    <w:rsid w:val="001E685D"/>
    <w:rsid w:val="001E68EF"/>
    <w:rsid w:val="001E6E98"/>
    <w:rsid w:val="001E6F9C"/>
    <w:rsid w:val="001E7282"/>
    <w:rsid w:val="001E77DE"/>
    <w:rsid w:val="001E7D1A"/>
    <w:rsid w:val="001F0148"/>
    <w:rsid w:val="001F07E6"/>
    <w:rsid w:val="001F0D1E"/>
    <w:rsid w:val="001F1068"/>
    <w:rsid w:val="001F1335"/>
    <w:rsid w:val="001F14C6"/>
    <w:rsid w:val="001F179A"/>
    <w:rsid w:val="001F1BB7"/>
    <w:rsid w:val="001F1FDE"/>
    <w:rsid w:val="001F21A3"/>
    <w:rsid w:val="001F23F7"/>
    <w:rsid w:val="001F2821"/>
    <w:rsid w:val="001F2839"/>
    <w:rsid w:val="001F2E5E"/>
    <w:rsid w:val="001F2FF8"/>
    <w:rsid w:val="001F371F"/>
    <w:rsid w:val="001F47A1"/>
    <w:rsid w:val="001F4E55"/>
    <w:rsid w:val="001F4F77"/>
    <w:rsid w:val="001F53E7"/>
    <w:rsid w:val="001F5D40"/>
    <w:rsid w:val="001F605D"/>
    <w:rsid w:val="001F6098"/>
    <w:rsid w:val="001F636E"/>
    <w:rsid w:val="001F66F1"/>
    <w:rsid w:val="001F6767"/>
    <w:rsid w:val="001F6839"/>
    <w:rsid w:val="001F68E6"/>
    <w:rsid w:val="001F6914"/>
    <w:rsid w:val="001F6A9D"/>
    <w:rsid w:val="001F6B37"/>
    <w:rsid w:val="001F6ECC"/>
    <w:rsid w:val="001F78E1"/>
    <w:rsid w:val="002001E2"/>
    <w:rsid w:val="002003E0"/>
    <w:rsid w:val="002005E7"/>
    <w:rsid w:val="002009F1"/>
    <w:rsid w:val="00200BE1"/>
    <w:rsid w:val="00200EC7"/>
    <w:rsid w:val="00201633"/>
    <w:rsid w:val="00201A6F"/>
    <w:rsid w:val="0020219F"/>
    <w:rsid w:val="00202447"/>
    <w:rsid w:val="00202480"/>
    <w:rsid w:val="00202EE8"/>
    <w:rsid w:val="00203385"/>
    <w:rsid w:val="002035B4"/>
    <w:rsid w:val="002039BE"/>
    <w:rsid w:val="00203FA6"/>
    <w:rsid w:val="00203FDE"/>
    <w:rsid w:val="0020402E"/>
    <w:rsid w:val="002044E3"/>
    <w:rsid w:val="002052FC"/>
    <w:rsid w:val="0020562D"/>
    <w:rsid w:val="00205976"/>
    <w:rsid w:val="00205FAC"/>
    <w:rsid w:val="00206B41"/>
    <w:rsid w:val="002071B0"/>
    <w:rsid w:val="002072A6"/>
    <w:rsid w:val="00207474"/>
    <w:rsid w:val="00207667"/>
    <w:rsid w:val="00207B83"/>
    <w:rsid w:val="0021021C"/>
    <w:rsid w:val="00210395"/>
    <w:rsid w:val="002104BF"/>
    <w:rsid w:val="002107A5"/>
    <w:rsid w:val="00210B01"/>
    <w:rsid w:val="00210E60"/>
    <w:rsid w:val="002116F5"/>
    <w:rsid w:val="00211885"/>
    <w:rsid w:val="00211BEE"/>
    <w:rsid w:val="00211D80"/>
    <w:rsid w:val="00212065"/>
    <w:rsid w:val="002124A0"/>
    <w:rsid w:val="002128C4"/>
    <w:rsid w:val="00212991"/>
    <w:rsid w:val="00212A51"/>
    <w:rsid w:val="00213207"/>
    <w:rsid w:val="0021322D"/>
    <w:rsid w:val="00213601"/>
    <w:rsid w:val="002138AE"/>
    <w:rsid w:val="002138FD"/>
    <w:rsid w:val="00213B06"/>
    <w:rsid w:val="00213BB9"/>
    <w:rsid w:val="00213DD6"/>
    <w:rsid w:val="002140D3"/>
    <w:rsid w:val="00214612"/>
    <w:rsid w:val="002146E1"/>
    <w:rsid w:val="002148E4"/>
    <w:rsid w:val="00214952"/>
    <w:rsid w:val="002150FF"/>
    <w:rsid w:val="0021585A"/>
    <w:rsid w:val="00215EC7"/>
    <w:rsid w:val="0021625F"/>
    <w:rsid w:val="0021682B"/>
    <w:rsid w:val="002168E8"/>
    <w:rsid w:val="002169F7"/>
    <w:rsid w:val="00216B4F"/>
    <w:rsid w:val="00216DD3"/>
    <w:rsid w:val="0021764C"/>
    <w:rsid w:val="0021793F"/>
    <w:rsid w:val="00217D11"/>
    <w:rsid w:val="00217D5F"/>
    <w:rsid w:val="00217D75"/>
    <w:rsid w:val="00220160"/>
    <w:rsid w:val="002204E9"/>
    <w:rsid w:val="002209FC"/>
    <w:rsid w:val="00220B56"/>
    <w:rsid w:val="00221A82"/>
    <w:rsid w:val="00221BDA"/>
    <w:rsid w:val="00221DFA"/>
    <w:rsid w:val="00222B59"/>
    <w:rsid w:val="00222B67"/>
    <w:rsid w:val="00222B9D"/>
    <w:rsid w:val="00222C03"/>
    <w:rsid w:val="00223906"/>
    <w:rsid w:val="0022392A"/>
    <w:rsid w:val="00223D86"/>
    <w:rsid w:val="002243A1"/>
    <w:rsid w:val="00224AB8"/>
    <w:rsid w:val="00224D6B"/>
    <w:rsid w:val="00224DCB"/>
    <w:rsid w:val="00224E57"/>
    <w:rsid w:val="002251A6"/>
    <w:rsid w:val="002254C9"/>
    <w:rsid w:val="002254DF"/>
    <w:rsid w:val="002259BC"/>
    <w:rsid w:val="00225A53"/>
    <w:rsid w:val="00225BC3"/>
    <w:rsid w:val="00225FB7"/>
    <w:rsid w:val="0022661E"/>
    <w:rsid w:val="0022681F"/>
    <w:rsid w:val="00226F56"/>
    <w:rsid w:val="002274EA"/>
    <w:rsid w:val="00227752"/>
    <w:rsid w:val="00227D10"/>
    <w:rsid w:val="00230058"/>
    <w:rsid w:val="0023022A"/>
    <w:rsid w:val="00230296"/>
    <w:rsid w:val="002302C2"/>
    <w:rsid w:val="002304B6"/>
    <w:rsid w:val="00230586"/>
    <w:rsid w:val="0023059A"/>
    <w:rsid w:val="00230937"/>
    <w:rsid w:val="0023099A"/>
    <w:rsid w:val="00230BB1"/>
    <w:rsid w:val="00230BF2"/>
    <w:rsid w:val="00230C9C"/>
    <w:rsid w:val="00230DFA"/>
    <w:rsid w:val="00230F01"/>
    <w:rsid w:val="0023112A"/>
    <w:rsid w:val="0023139D"/>
    <w:rsid w:val="00231402"/>
    <w:rsid w:val="00231641"/>
    <w:rsid w:val="002316FC"/>
    <w:rsid w:val="0023180C"/>
    <w:rsid w:val="002318E3"/>
    <w:rsid w:val="00231A01"/>
    <w:rsid w:val="00231F89"/>
    <w:rsid w:val="00232007"/>
    <w:rsid w:val="00232494"/>
    <w:rsid w:val="0023295E"/>
    <w:rsid w:val="00232A77"/>
    <w:rsid w:val="00232AC6"/>
    <w:rsid w:val="00232BC0"/>
    <w:rsid w:val="00232C1D"/>
    <w:rsid w:val="00232C2A"/>
    <w:rsid w:val="00232C53"/>
    <w:rsid w:val="00232F88"/>
    <w:rsid w:val="0023323B"/>
    <w:rsid w:val="00233368"/>
    <w:rsid w:val="0023340D"/>
    <w:rsid w:val="002338C2"/>
    <w:rsid w:val="0023391A"/>
    <w:rsid w:val="00233946"/>
    <w:rsid w:val="00233E1A"/>
    <w:rsid w:val="002349ED"/>
    <w:rsid w:val="00235CA3"/>
    <w:rsid w:val="00235E1E"/>
    <w:rsid w:val="00236436"/>
    <w:rsid w:val="0023647B"/>
    <w:rsid w:val="002366CE"/>
    <w:rsid w:val="0023678C"/>
    <w:rsid w:val="00236970"/>
    <w:rsid w:val="00236D76"/>
    <w:rsid w:val="00237192"/>
    <w:rsid w:val="00237253"/>
    <w:rsid w:val="002373CA"/>
    <w:rsid w:val="002378E4"/>
    <w:rsid w:val="00237DB2"/>
    <w:rsid w:val="00237E78"/>
    <w:rsid w:val="00240161"/>
    <w:rsid w:val="002402A2"/>
    <w:rsid w:val="00240854"/>
    <w:rsid w:val="00240867"/>
    <w:rsid w:val="00240925"/>
    <w:rsid w:val="00240C06"/>
    <w:rsid w:val="00240CE9"/>
    <w:rsid w:val="002417F9"/>
    <w:rsid w:val="002418BF"/>
    <w:rsid w:val="00241AFD"/>
    <w:rsid w:val="00241B02"/>
    <w:rsid w:val="00241C58"/>
    <w:rsid w:val="00241CA9"/>
    <w:rsid w:val="00242082"/>
    <w:rsid w:val="0024212D"/>
    <w:rsid w:val="00242919"/>
    <w:rsid w:val="00242B0F"/>
    <w:rsid w:val="002431B1"/>
    <w:rsid w:val="0024338C"/>
    <w:rsid w:val="002433C5"/>
    <w:rsid w:val="002435FD"/>
    <w:rsid w:val="00243925"/>
    <w:rsid w:val="002439F0"/>
    <w:rsid w:val="00243EAD"/>
    <w:rsid w:val="00243F5C"/>
    <w:rsid w:val="00244367"/>
    <w:rsid w:val="00244AB9"/>
    <w:rsid w:val="00244B8C"/>
    <w:rsid w:val="00244C7E"/>
    <w:rsid w:val="00244C9B"/>
    <w:rsid w:val="00245009"/>
    <w:rsid w:val="0024581F"/>
    <w:rsid w:val="00245A0C"/>
    <w:rsid w:val="00246551"/>
    <w:rsid w:val="002466FE"/>
    <w:rsid w:val="00246708"/>
    <w:rsid w:val="002467F2"/>
    <w:rsid w:val="002469DC"/>
    <w:rsid w:val="00246B85"/>
    <w:rsid w:val="00246F79"/>
    <w:rsid w:val="0024747F"/>
    <w:rsid w:val="002477B8"/>
    <w:rsid w:val="002501C6"/>
    <w:rsid w:val="002502FD"/>
    <w:rsid w:val="002503E6"/>
    <w:rsid w:val="0025089A"/>
    <w:rsid w:val="0025095A"/>
    <w:rsid w:val="00250FE7"/>
    <w:rsid w:val="00251456"/>
    <w:rsid w:val="00251546"/>
    <w:rsid w:val="00251770"/>
    <w:rsid w:val="00251E0A"/>
    <w:rsid w:val="002522A9"/>
    <w:rsid w:val="002523CA"/>
    <w:rsid w:val="00252529"/>
    <w:rsid w:val="002527AA"/>
    <w:rsid w:val="002528E0"/>
    <w:rsid w:val="002528FA"/>
    <w:rsid w:val="00252A28"/>
    <w:rsid w:val="00252EDD"/>
    <w:rsid w:val="00253414"/>
    <w:rsid w:val="00253CAC"/>
    <w:rsid w:val="00253EE3"/>
    <w:rsid w:val="0025406F"/>
    <w:rsid w:val="002544F3"/>
    <w:rsid w:val="0025465E"/>
    <w:rsid w:val="00254981"/>
    <w:rsid w:val="00254C60"/>
    <w:rsid w:val="00254DFD"/>
    <w:rsid w:val="002552B9"/>
    <w:rsid w:val="002552C4"/>
    <w:rsid w:val="00255662"/>
    <w:rsid w:val="00256768"/>
    <w:rsid w:val="0025794F"/>
    <w:rsid w:val="002579A0"/>
    <w:rsid w:val="00257C89"/>
    <w:rsid w:val="00257D3D"/>
    <w:rsid w:val="00257EEA"/>
    <w:rsid w:val="00257F93"/>
    <w:rsid w:val="0026006F"/>
    <w:rsid w:val="0026027E"/>
    <w:rsid w:val="002606B9"/>
    <w:rsid w:val="00260722"/>
    <w:rsid w:val="00260A52"/>
    <w:rsid w:val="00260AC2"/>
    <w:rsid w:val="00260AE2"/>
    <w:rsid w:val="00261374"/>
    <w:rsid w:val="002617A1"/>
    <w:rsid w:val="00261B6A"/>
    <w:rsid w:val="00262241"/>
    <w:rsid w:val="00262381"/>
    <w:rsid w:val="002623A3"/>
    <w:rsid w:val="00262543"/>
    <w:rsid w:val="002627A6"/>
    <w:rsid w:val="00262A98"/>
    <w:rsid w:val="00262E5C"/>
    <w:rsid w:val="00263A30"/>
    <w:rsid w:val="00263C4C"/>
    <w:rsid w:val="00264123"/>
    <w:rsid w:val="00264276"/>
    <w:rsid w:val="002642F5"/>
    <w:rsid w:val="002648D1"/>
    <w:rsid w:val="00264BF1"/>
    <w:rsid w:val="00264CA2"/>
    <w:rsid w:val="00264CBE"/>
    <w:rsid w:val="0026504D"/>
    <w:rsid w:val="00265056"/>
    <w:rsid w:val="0026525A"/>
    <w:rsid w:val="00265708"/>
    <w:rsid w:val="00265BB8"/>
    <w:rsid w:val="0026627A"/>
    <w:rsid w:val="00266386"/>
    <w:rsid w:val="002665E3"/>
    <w:rsid w:val="00266C77"/>
    <w:rsid w:val="00266EAE"/>
    <w:rsid w:val="0026713A"/>
    <w:rsid w:val="002673C5"/>
    <w:rsid w:val="002673D5"/>
    <w:rsid w:val="002678ED"/>
    <w:rsid w:val="00270EF7"/>
    <w:rsid w:val="002711C7"/>
    <w:rsid w:val="00271315"/>
    <w:rsid w:val="0027192F"/>
    <w:rsid w:val="002719BE"/>
    <w:rsid w:val="00271B3F"/>
    <w:rsid w:val="00271ED0"/>
    <w:rsid w:val="002720A5"/>
    <w:rsid w:val="0027213A"/>
    <w:rsid w:val="00272487"/>
    <w:rsid w:val="002728E9"/>
    <w:rsid w:val="00272FB9"/>
    <w:rsid w:val="002731CF"/>
    <w:rsid w:val="002731EF"/>
    <w:rsid w:val="00273F38"/>
    <w:rsid w:val="0027424C"/>
    <w:rsid w:val="00274C26"/>
    <w:rsid w:val="00275944"/>
    <w:rsid w:val="00275C56"/>
    <w:rsid w:val="00275D46"/>
    <w:rsid w:val="00275F4F"/>
    <w:rsid w:val="00276053"/>
    <w:rsid w:val="002760EE"/>
    <w:rsid w:val="00276104"/>
    <w:rsid w:val="002761B0"/>
    <w:rsid w:val="0027629D"/>
    <w:rsid w:val="002765A7"/>
    <w:rsid w:val="00276BCE"/>
    <w:rsid w:val="0027720A"/>
    <w:rsid w:val="0027768B"/>
    <w:rsid w:val="00280AE1"/>
    <w:rsid w:val="00281060"/>
    <w:rsid w:val="002816DE"/>
    <w:rsid w:val="00281BF5"/>
    <w:rsid w:val="00282002"/>
    <w:rsid w:val="0028214E"/>
    <w:rsid w:val="0028239C"/>
    <w:rsid w:val="002828B4"/>
    <w:rsid w:val="00282C3F"/>
    <w:rsid w:val="00282D88"/>
    <w:rsid w:val="002832A5"/>
    <w:rsid w:val="00283F6C"/>
    <w:rsid w:val="0028404C"/>
    <w:rsid w:val="0028407D"/>
    <w:rsid w:val="002843D1"/>
    <w:rsid w:val="002844C2"/>
    <w:rsid w:val="002846C2"/>
    <w:rsid w:val="00284D1F"/>
    <w:rsid w:val="002851B3"/>
    <w:rsid w:val="00285416"/>
    <w:rsid w:val="002858AE"/>
    <w:rsid w:val="00286033"/>
    <w:rsid w:val="0028605D"/>
    <w:rsid w:val="00286F3A"/>
    <w:rsid w:val="00287631"/>
    <w:rsid w:val="00287716"/>
    <w:rsid w:val="00287AB2"/>
    <w:rsid w:val="00287B0F"/>
    <w:rsid w:val="00287FD3"/>
    <w:rsid w:val="002900C3"/>
    <w:rsid w:val="002903C8"/>
    <w:rsid w:val="0029047C"/>
    <w:rsid w:val="0029063E"/>
    <w:rsid w:val="00290880"/>
    <w:rsid w:val="00290FB9"/>
    <w:rsid w:val="002914CA"/>
    <w:rsid w:val="0029203B"/>
    <w:rsid w:val="00292496"/>
    <w:rsid w:val="0029250C"/>
    <w:rsid w:val="00292B42"/>
    <w:rsid w:val="00292B4C"/>
    <w:rsid w:val="0029306E"/>
    <w:rsid w:val="002933CB"/>
    <w:rsid w:val="002936AE"/>
    <w:rsid w:val="00293C13"/>
    <w:rsid w:val="002944D8"/>
    <w:rsid w:val="00294638"/>
    <w:rsid w:val="0029476F"/>
    <w:rsid w:val="00294A68"/>
    <w:rsid w:val="00294FCA"/>
    <w:rsid w:val="00295229"/>
    <w:rsid w:val="00295DC0"/>
    <w:rsid w:val="0029655E"/>
    <w:rsid w:val="0029671D"/>
    <w:rsid w:val="00296774"/>
    <w:rsid w:val="002967B3"/>
    <w:rsid w:val="002968B8"/>
    <w:rsid w:val="0029692B"/>
    <w:rsid w:val="00296AB8"/>
    <w:rsid w:val="00296B8A"/>
    <w:rsid w:val="002970D9"/>
    <w:rsid w:val="00297148"/>
    <w:rsid w:val="00297332"/>
    <w:rsid w:val="00297422"/>
    <w:rsid w:val="00297639"/>
    <w:rsid w:val="002978AE"/>
    <w:rsid w:val="002A070A"/>
    <w:rsid w:val="002A090B"/>
    <w:rsid w:val="002A117B"/>
    <w:rsid w:val="002A12C8"/>
    <w:rsid w:val="002A14A1"/>
    <w:rsid w:val="002A19CB"/>
    <w:rsid w:val="002A1C20"/>
    <w:rsid w:val="002A255A"/>
    <w:rsid w:val="002A29AB"/>
    <w:rsid w:val="002A2DF1"/>
    <w:rsid w:val="002A3320"/>
    <w:rsid w:val="002A337C"/>
    <w:rsid w:val="002A3454"/>
    <w:rsid w:val="002A3D93"/>
    <w:rsid w:val="002A3EDC"/>
    <w:rsid w:val="002A3FF6"/>
    <w:rsid w:val="002A4194"/>
    <w:rsid w:val="002A4CB3"/>
    <w:rsid w:val="002A4E1B"/>
    <w:rsid w:val="002A4E93"/>
    <w:rsid w:val="002A4F57"/>
    <w:rsid w:val="002A4FAE"/>
    <w:rsid w:val="002A5010"/>
    <w:rsid w:val="002A56F8"/>
    <w:rsid w:val="002A62E7"/>
    <w:rsid w:val="002A65CE"/>
    <w:rsid w:val="002A664E"/>
    <w:rsid w:val="002A67EF"/>
    <w:rsid w:val="002A694D"/>
    <w:rsid w:val="002A71DC"/>
    <w:rsid w:val="002A74D2"/>
    <w:rsid w:val="002A75AC"/>
    <w:rsid w:val="002A77F2"/>
    <w:rsid w:val="002A78C7"/>
    <w:rsid w:val="002A7F51"/>
    <w:rsid w:val="002B001D"/>
    <w:rsid w:val="002B01D6"/>
    <w:rsid w:val="002B04B9"/>
    <w:rsid w:val="002B06A4"/>
    <w:rsid w:val="002B0CE6"/>
    <w:rsid w:val="002B0D33"/>
    <w:rsid w:val="002B1209"/>
    <w:rsid w:val="002B1905"/>
    <w:rsid w:val="002B221C"/>
    <w:rsid w:val="002B228E"/>
    <w:rsid w:val="002B22A8"/>
    <w:rsid w:val="002B22FD"/>
    <w:rsid w:val="002B24EE"/>
    <w:rsid w:val="002B283E"/>
    <w:rsid w:val="002B2E11"/>
    <w:rsid w:val="002B2F96"/>
    <w:rsid w:val="002B3080"/>
    <w:rsid w:val="002B36B0"/>
    <w:rsid w:val="002B38E8"/>
    <w:rsid w:val="002B402E"/>
    <w:rsid w:val="002B44D1"/>
    <w:rsid w:val="002B459D"/>
    <w:rsid w:val="002B467B"/>
    <w:rsid w:val="002B4D04"/>
    <w:rsid w:val="002B4D6F"/>
    <w:rsid w:val="002B4EDE"/>
    <w:rsid w:val="002B50AD"/>
    <w:rsid w:val="002B5336"/>
    <w:rsid w:val="002B5387"/>
    <w:rsid w:val="002B5433"/>
    <w:rsid w:val="002B5467"/>
    <w:rsid w:val="002B59BF"/>
    <w:rsid w:val="002B5C7A"/>
    <w:rsid w:val="002B5F41"/>
    <w:rsid w:val="002B5FCB"/>
    <w:rsid w:val="002B601B"/>
    <w:rsid w:val="002B6255"/>
    <w:rsid w:val="002B63B3"/>
    <w:rsid w:val="002B6799"/>
    <w:rsid w:val="002B6973"/>
    <w:rsid w:val="002B6C1A"/>
    <w:rsid w:val="002B769C"/>
    <w:rsid w:val="002B76AB"/>
    <w:rsid w:val="002B7742"/>
    <w:rsid w:val="002B7B92"/>
    <w:rsid w:val="002B7C71"/>
    <w:rsid w:val="002B7DA2"/>
    <w:rsid w:val="002B7E16"/>
    <w:rsid w:val="002B7E2F"/>
    <w:rsid w:val="002B7F45"/>
    <w:rsid w:val="002C06D5"/>
    <w:rsid w:val="002C06FC"/>
    <w:rsid w:val="002C1673"/>
    <w:rsid w:val="002C1734"/>
    <w:rsid w:val="002C174D"/>
    <w:rsid w:val="002C1785"/>
    <w:rsid w:val="002C1A5B"/>
    <w:rsid w:val="002C1AAA"/>
    <w:rsid w:val="002C1FC3"/>
    <w:rsid w:val="002C2215"/>
    <w:rsid w:val="002C2327"/>
    <w:rsid w:val="002C2497"/>
    <w:rsid w:val="002C2723"/>
    <w:rsid w:val="002C295E"/>
    <w:rsid w:val="002C29BE"/>
    <w:rsid w:val="002C29FE"/>
    <w:rsid w:val="002C2C8C"/>
    <w:rsid w:val="002C2F9E"/>
    <w:rsid w:val="002C373C"/>
    <w:rsid w:val="002C37B4"/>
    <w:rsid w:val="002C3A2F"/>
    <w:rsid w:val="002C3BE4"/>
    <w:rsid w:val="002C3D59"/>
    <w:rsid w:val="002C4374"/>
    <w:rsid w:val="002C4625"/>
    <w:rsid w:val="002C474A"/>
    <w:rsid w:val="002C4773"/>
    <w:rsid w:val="002C4824"/>
    <w:rsid w:val="002C4EA6"/>
    <w:rsid w:val="002C54CA"/>
    <w:rsid w:val="002C58EB"/>
    <w:rsid w:val="002C5D27"/>
    <w:rsid w:val="002C60C4"/>
    <w:rsid w:val="002C64D2"/>
    <w:rsid w:val="002C6927"/>
    <w:rsid w:val="002C699B"/>
    <w:rsid w:val="002C69C2"/>
    <w:rsid w:val="002C71A3"/>
    <w:rsid w:val="002C726F"/>
    <w:rsid w:val="002C792B"/>
    <w:rsid w:val="002C7943"/>
    <w:rsid w:val="002C7AC7"/>
    <w:rsid w:val="002C7AFF"/>
    <w:rsid w:val="002C7B55"/>
    <w:rsid w:val="002C7B5A"/>
    <w:rsid w:val="002C7C6E"/>
    <w:rsid w:val="002C7DE0"/>
    <w:rsid w:val="002D05E5"/>
    <w:rsid w:val="002D08B3"/>
    <w:rsid w:val="002D08C5"/>
    <w:rsid w:val="002D09B1"/>
    <w:rsid w:val="002D0C62"/>
    <w:rsid w:val="002D0C9A"/>
    <w:rsid w:val="002D0D52"/>
    <w:rsid w:val="002D14D1"/>
    <w:rsid w:val="002D16A1"/>
    <w:rsid w:val="002D1ADC"/>
    <w:rsid w:val="002D1E14"/>
    <w:rsid w:val="002D21F7"/>
    <w:rsid w:val="002D250C"/>
    <w:rsid w:val="002D297C"/>
    <w:rsid w:val="002D29AB"/>
    <w:rsid w:val="002D33CA"/>
    <w:rsid w:val="002D3AFF"/>
    <w:rsid w:val="002D438C"/>
    <w:rsid w:val="002D4645"/>
    <w:rsid w:val="002D501F"/>
    <w:rsid w:val="002D5096"/>
    <w:rsid w:val="002D566C"/>
    <w:rsid w:val="002D5788"/>
    <w:rsid w:val="002D59C2"/>
    <w:rsid w:val="002D5A16"/>
    <w:rsid w:val="002D5AC3"/>
    <w:rsid w:val="002D5AC8"/>
    <w:rsid w:val="002D60E6"/>
    <w:rsid w:val="002D6365"/>
    <w:rsid w:val="002D66E5"/>
    <w:rsid w:val="002D7119"/>
    <w:rsid w:val="002D71C0"/>
    <w:rsid w:val="002D74BA"/>
    <w:rsid w:val="002D7566"/>
    <w:rsid w:val="002E00FA"/>
    <w:rsid w:val="002E01C5"/>
    <w:rsid w:val="002E0318"/>
    <w:rsid w:val="002E0E1F"/>
    <w:rsid w:val="002E139E"/>
    <w:rsid w:val="002E1624"/>
    <w:rsid w:val="002E1883"/>
    <w:rsid w:val="002E1F68"/>
    <w:rsid w:val="002E1F73"/>
    <w:rsid w:val="002E2300"/>
    <w:rsid w:val="002E2382"/>
    <w:rsid w:val="002E2D28"/>
    <w:rsid w:val="002E3410"/>
    <w:rsid w:val="002E35E1"/>
    <w:rsid w:val="002E38B7"/>
    <w:rsid w:val="002E3912"/>
    <w:rsid w:val="002E3A1D"/>
    <w:rsid w:val="002E3F5A"/>
    <w:rsid w:val="002E40DF"/>
    <w:rsid w:val="002E44AC"/>
    <w:rsid w:val="002E45D5"/>
    <w:rsid w:val="002E4644"/>
    <w:rsid w:val="002E464F"/>
    <w:rsid w:val="002E4927"/>
    <w:rsid w:val="002E52D9"/>
    <w:rsid w:val="002E5365"/>
    <w:rsid w:val="002E5370"/>
    <w:rsid w:val="002E5A34"/>
    <w:rsid w:val="002E5FAD"/>
    <w:rsid w:val="002E66E6"/>
    <w:rsid w:val="002E67A3"/>
    <w:rsid w:val="002E7B23"/>
    <w:rsid w:val="002E7C25"/>
    <w:rsid w:val="002E7EC6"/>
    <w:rsid w:val="002E7FA0"/>
    <w:rsid w:val="002F0242"/>
    <w:rsid w:val="002F04B6"/>
    <w:rsid w:val="002F083D"/>
    <w:rsid w:val="002F0A88"/>
    <w:rsid w:val="002F0AF8"/>
    <w:rsid w:val="002F0B2C"/>
    <w:rsid w:val="002F0B32"/>
    <w:rsid w:val="002F0BD9"/>
    <w:rsid w:val="002F0C59"/>
    <w:rsid w:val="002F0D2B"/>
    <w:rsid w:val="002F0D86"/>
    <w:rsid w:val="002F10E4"/>
    <w:rsid w:val="002F134A"/>
    <w:rsid w:val="002F168C"/>
    <w:rsid w:val="002F18EA"/>
    <w:rsid w:val="002F1B3A"/>
    <w:rsid w:val="002F1ED7"/>
    <w:rsid w:val="002F2328"/>
    <w:rsid w:val="002F293B"/>
    <w:rsid w:val="002F2F3C"/>
    <w:rsid w:val="002F33FA"/>
    <w:rsid w:val="002F4530"/>
    <w:rsid w:val="002F474D"/>
    <w:rsid w:val="002F490D"/>
    <w:rsid w:val="002F4A8B"/>
    <w:rsid w:val="002F4C93"/>
    <w:rsid w:val="002F4CB4"/>
    <w:rsid w:val="002F4EA0"/>
    <w:rsid w:val="002F4F63"/>
    <w:rsid w:val="002F547E"/>
    <w:rsid w:val="002F55AD"/>
    <w:rsid w:val="002F570A"/>
    <w:rsid w:val="002F5924"/>
    <w:rsid w:val="002F65D0"/>
    <w:rsid w:val="002F6682"/>
    <w:rsid w:val="002F71E9"/>
    <w:rsid w:val="002F74E4"/>
    <w:rsid w:val="002F78D8"/>
    <w:rsid w:val="003000C0"/>
    <w:rsid w:val="00300508"/>
    <w:rsid w:val="00300606"/>
    <w:rsid w:val="0030079B"/>
    <w:rsid w:val="00301883"/>
    <w:rsid w:val="0030265C"/>
    <w:rsid w:val="0030297F"/>
    <w:rsid w:val="00302CBB"/>
    <w:rsid w:val="00302CE0"/>
    <w:rsid w:val="00302E32"/>
    <w:rsid w:val="003030B4"/>
    <w:rsid w:val="0030384D"/>
    <w:rsid w:val="00303D5F"/>
    <w:rsid w:val="00303DE6"/>
    <w:rsid w:val="00303EEC"/>
    <w:rsid w:val="00303FFC"/>
    <w:rsid w:val="00304535"/>
    <w:rsid w:val="00304792"/>
    <w:rsid w:val="003049B4"/>
    <w:rsid w:val="00305097"/>
    <w:rsid w:val="003053A5"/>
    <w:rsid w:val="0030541D"/>
    <w:rsid w:val="00305728"/>
    <w:rsid w:val="00305FD2"/>
    <w:rsid w:val="00306138"/>
    <w:rsid w:val="003061D4"/>
    <w:rsid w:val="003065DD"/>
    <w:rsid w:val="003066E7"/>
    <w:rsid w:val="00306C9E"/>
    <w:rsid w:val="00306E6F"/>
    <w:rsid w:val="003072E0"/>
    <w:rsid w:val="00307863"/>
    <w:rsid w:val="00307B35"/>
    <w:rsid w:val="00307F6E"/>
    <w:rsid w:val="00310004"/>
    <w:rsid w:val="0031021C"/>
    <w:rsid w:val="003105C6"/>
    <w:rsid w:val="003106E5"/>
    <w:rsid w:val="00310840"/>
    <w:rsid w:val="00310C88"/>
    <w:rsid w:val="00310D48"/>
    <w:rsid w:val="00311223"/>
    <w:rsid w:val="0031159E"/>
    <w:rsid w:val="0031181E"/>
    <w:rsid w:val="00311B14"/>
    <w:rsid w:val="00311B8B"/>
    <w:rsid w:val="00311E0B"/>
    <w:rsid w:val="00311ECF"/>
    <w:rsid w:val="00312254"/>
    <w:rsid w:val="003123E4"/>
    <w:rsid w:val="00312463"/>
    <w:rsid w:val="003124C0"/>
    <w:rsid w:val="003127B6"/>
    <w:rsid w:val="00312A70"/>
    <w:rsid w:val="0031328B"/>
    <w:rsid w:val="00313524"/>
    <w:rsid w:val="00313A9D"/>
    <w:rsid w:val="003141D2"/>
    <w:rsid w:val="00314A3F"/>
    <w:rsid w:val="00314E00"/>
    <w:rsid w:val="003150F0"/>
    <w:rsid w:val="003154DB"/>
    <w:rsid w:val="00315576"/>
    <w:rsid w:val="00315583"/>
    <w:rsid w:val="0031567C"/>
    <w:rsid w:val="00315845"/>
    <w:rsid w:val="00315D05"/>
    <w:rsid w:val="00315FEE"/>
    <w:rsid w:val="0031649C"/>
    <w:rsid w:val="00316546"/>
    <w:rsid w:val="0031687B"/>
    <w:rsid w:val="00316941"/>
    <w:rsid w:val="00316B85"/>
    <w:rsid w:val="0031703A"/>
    <w:rsid w:val="003171EA"/>
    <w:rsid w:val="00317956"/>
    <w:rsid w:val="00317D2B"/>
    <w:rsid w:val="00317E8D"/>
    <w:rsid w:val="00317F8B"/>
    <w:rsid w:val="00320661"/>
    <w:rsid w:val="00321710"/>
    <w:rsid w:val="003217D9"/>
    <w:rsid w:val="003219A8"/>
    <w:rsid w:val="00321B58"/>
    <w:rsid w:val="00321C5F"/>
    <w:rsid w:val="00321CBF"/>
    <w:rsid w:val="00322093"/>
    <w:rsid w:val="00322419"/>
    <w:rsid w:val="00322AA6"/>
    <w:rsid w:val="00322AEE"/>
    <w:rsid w:val="00322B1B"/>
    <w:rsid w:val="0032319E"/>
    <w:rsid w:val="00323BA6"/>
    <w:rsid w:val="00323CD8"/>
    <w:rsid w:val="00323FB1"/>
    <w:rsid w:val="00323FD2"/>
    <w:rsid w:val="00323FEA"/>
    <w:rsid w:val="0032438B"/>
    <w:rsid w:val="0032448C"/>
    <w:rsid w:val="003248D9"/>
    <w:rsid w:val="003248E3"/>
    <w:rsid w:val="003248E4"/>
    <w:rsid w:val="00325535"/>
    <w:rsid w:val="00325AC3"/>
    <w:rsid w:val="00325D7E"/>
    <w:rsid w:val="00325EAE"/>
    <w:rsid w:val="00325F0F"/>
    <w:rsid w:val="003267D2"/>
    <w:rsid w:val="00326F18"/>
    <w:rsid w:val="00327298"/>
    <w:rsid w:val="00327C2F"/>
    <w:rsid w:val="0033021E"/>
    <w:rsid w:val="003306EE"/>
    <w:rsid w:val="00330969"/>
    <w:rsid w:val="00331053"/>
    <w:rsid w:val="00331C23"/>
    <w:rsid w:val="00332394"/>
    <w:rsid w:val="00332B68"/>
    <w:rsid w:val="00332C55"/>
    <w:rsid w:val="00332E09"/>
    <w:rsid w:val="003336D8"/>
    <w:rsid w:val="00333856"/>
    <w:rsid w:val="00333D98"/>
    <w:rsid w:val="00333DD1"/>
    <w:rsid w:val="00333FC0"/>
    <w:rsid w:val="0033412C"/>
    <w:rsid w:val="0033456A"/>
    <w:rsid w:val="003345C6"/>
    <w:rsid w:val="00335028"/>
    <w:rsid w:val="003350C5"/>
    <w:rsid w:val="0033529F"/>
    <w:rsid w:val="00335AED"/>
    <w:rsid w:val="00335CD1"/>
    <w:rsid w:val="003362CD"/>
    <w:rsid w:val="003365B9"/>
    <w:rsid w:val="00336A2C"/>
    <w:rsid w:val="00336DFE"/>
    <w:rsid w:val="00336E50"/>
    <w:rsid w:val="003372E9"/>
    <w:rsid w:val="00337DA6"/>
    <w:rsid w:val="00337F9C"/>
    <w:rsid w:val="00340081"/>
    <w:rsid w:val="00340322"/>
    <w:rsid w:val="003407A9"/>
    <w:rsid w:val="003408B7"/>
    <w:rsid w:val="0034097F"/>
    <w:rsid w:val="003409C7"/>
    <w:rsid w:val="00340B30"/>
    <w:rsid w:val="00340C26"/>
    <w:rsid w:val="00340E12"/>
    <w:rsid w:val="0034134B"/>
    <w:rsid w:val="00341AC0"/>
    <w:rsid w:val="00341E83"/>
    <w:rsid w:val="0034226D"/>
    <w:rsid w:val="0034234D"/>
    <w:rsid w:val="00342746"/>
    <w:rsid w:val="00342CAB"/>
    <w:rsid w:val="00342F51"/>
    <w:rsid w:val="00342FC8"/>
    <w:rsid w:val="0034362A"/>
    <w:rsid w:val="003436DA"/>
    <w:rsid w:val="003437B8"/>
    <w:rsid w:val="00343A65"/>
    <w:rsid w:val="00343BFD"/>
    <w:rsid w:val="003440C7"/>
    <w:rsid w:val="0034489F"/>
    <w:rsid w:val="00344AD7"/>
    <w:rsid w:val="00344E71"/>
    <w:rsid w:val="00344FA0"/>
    <w:rsid w:val="00344FE8"/>
    <w:rsid w:val="0034516C"/>
    <w:rsid w:val="003452E6"/>
    <w:rsid w:val="00345439"/>
    <w:rsid w:val="0034585E"/>
    <w:rsid w:val="003463CC"/>
    <w:rsid w:val="003464A4"/>
    <w:rsid w:val="00346828"/>
    <w:rsid w:val="00346FB6"/>
    <w:rsid w:val="00347011"/>
    <w:rsid w:val="00347293"/>
    <w:rsid w:val="00347A0F"/>
    <w:rsid w:val="00347B62"/>
    <w:rsid w:val="00347DDC"/>
    <w:rsid w:val="003502BF"/>
    <w:rsid w:val="003506C4"/>
    <w:rsid w:val="003508E0"/>
    <w:rsid w:val="00350965"/>
    <w:rsid w:val="00350F69"/>
    <w:rsid w:val="003511F7"/>
    <w:rsid w:val="00351759"/>
    <w:rsid w:val="00351CC2"/>
    <w:rsid w:val="00351FFD"/>
    <w:rsid w:val="003524A5"/>
    <w:rsid w:val="00352880"/>
    <w:rsid w:val="00353167"/>
    <w:rsid w:val="00353CB3"/>
    <w:rsid w:val="00353DCE"/>
    <w:rsid w:val="00353E79"/>
    <w:rsid w:val="00353EED"/>
    <w:rsid w:val="003555A9"/>
    <w:rsid w:val="00355A4B"/>
    <w:rsid w:val="00356253"/>
    <w:rsid w:val="003562E3"/>
    <w:rsid w:val="0035647B"/>
    <w:rsid w:val="0035666F"/>
    <w:rsid w:val="003566FA"/>
    <w:rsid w:val="00356DE2"/>
    <w:rsid w:val="00357759"/>
    <w:rsid w:val="00357A26"/>
    <w:rsid w:val="00357E95"/>
    <w:rsid w:val="00360261"/>
    <w:rsid w:val="00360490"/>
    <w:rsid w:val="003608C6"/>
    <w:rsid w:val="003609DC"/>
    <w:rsid w:val="003610BA"/>
    <w:rsid w:val="003611CE"/>
    <w:rsid w:val="0036140C"/>
    <w:rsid w:val="003614BB"/>
    <w:rsid w:val="0036151A"/>
    <w:rsid w:val="00361525"/>
    <w:rsid w:val="003615E7"/>
    <w:rsid w:val="0036170B"/>
    <w:rsid w:val="00361719"/>
    <w:rsid w:val="00361956"/>
    <w:rsid w:val="00361AE8"/>
    <w:rsid w:val="00361FC8"/>
    <w:rsid w:val="003633E6"/>
    <w:rsid w:val="00363588"/>
    <w:rsid w:val="00363BB6"/>
    <w:rsid w:val="00363FA4"/>
    <w:rsid w:val="00364049"/>
    <w:rsid w:val="0036412F"/>
    <w:rsid w:val="003644AF"/>
    <w:rsid w:val="003648CC"/>
    <w:rsid w:val="003648F9"/>
    <w:rsid w:val="00364962"/>
    <w:rsid w:val="0036585D"/>
    <w:rsid w:val="00365C31"/>
    <w:rsid w:val="003660C6"/>
    <w:rsid w:val="0036654F"/>
    <w:rsid w:val="00366B41"/>
    <w:rsid w:val="0036734E"/>
    <w:rsid w:val="00367D72"/>
    <w:rsid w:val="00370042"/>
    <w:rsid w:val="00370266"/>
    <w:rsid w:val="00370417"/>
    <w:rsid w:val="00370691"/>
    <w:rsid w:val="00370A54"/>
    <w:rsid w:val="00370AC1"/>
    <w:rsid w:val="003715EA"/>
    <w:rsid w:val="00371BBF"/>
    <w:rsid w:val="0037204D"/>
    <w:rsid w:val="00372754"/>
    <w:rsid w:val="00372774"/>
    <w:rsid w:val="003729AB"/>
    <w:rsid w:val="00372CBA"/>
    <w:rsid w:val="00372E28"/>
    <w:rsid w:val="00372F44"/>
    <w:rsid w:val="003730D9"/>
    <w:rsid w:val="003735B9"/>
    <w:rsid w:val="00373CC5"/>
    <w:rsid w:val="00373E6D"/>
    <w:rsid w:val="00373FE3"/>
    <w:rsid w:val="0037426A"/>
    <w:rsid w:val="00374C5F"/>
    <w:rsid w:val="00374DBB"/>
    <w:rsid w:val="0037509F"/>
    <w:rsid w:val="00375236"/>
    <w:rsid w:val="003757AD"/>
    <w:rsid w:val="003757F0"/>
    <w:rsid w:val="00376559"/>
    <w:rsid w:val="00376805"/>
    <w:rsid w:val="00376C28"/>
    <w:rsid w:val="00376D4D"/>
    <w:rsid w:val="00376DA0"/>
    <w:rsid w:val="0037720E"/>
    <w:rsid w:val="00377CB9"/>
    <w:rsid w:val="00380155"/>
    <w:rsid w:val="00380332"/>
    <w:rsid w:val="003803FF"/>
    <w:rsid w:val="0038047C"/>
    <w:rsid w:val="00380559"/>
    <w:rsid w:val="00380979"/>
    <w:rsid w:val="00380A8A"/>
    <w:rsid w:val="00380D97"/>
    <w:rsid w:val="00380FAE"/>
    <w:rsid w:val="00381108"/>
    <w:rsid w:val="0038128E"/>
    <w:rsid w:val="003814B1"/>
    <w:rsid w:val="003816AD"/>
    <w:rsid w:val="00381B37"/>
    <w:rsid w:val="00381FEF"/>
    <w:rsid w:val="003828A6"/>
    <w:rsid w:val="0038305B"/>
    <w:rsid w:val="00383CEC"/>
    <w:rsid w:val="003841F2"/>
    <w:rsid w:val="00384846"/>
    <w:rsid w:val="0038531F"/>
    <w:rsid w:val="00385554"/>
    <w:rsid w:val="003858D0"/>
    <w:rsid w:val="00385D65"/>
    <w:rsid w:val="00385D8C"/>
    <w:rsid w:val="00385FF7"/>
    <w:rsid w:val="00386387"/>
    <w:rsid w:val="003863CE"/>
    <w:rsid w:val="003863D8"/>
    <w:rsid w:val="003864F6"/>
    <w:rsid w:val="00386682"/>
    <w:rsid w:val="003866F2"/>
    <w:rsid w:val="00386B4A"/>
    <w:rsid w:val="00386DCD"/>
    <w:rsid w:val="0038729A"/>
    <w:rsid w:val="003872EC"/>
    <w:rsid w:val="00387645"/>
    <w:rsid w:val="00387797"/>
    <w:rsid w:val="00387B5C"/>
    <w:rsid w:val="00387C93"/>
    <w:rsid w:val="00387E40"/>
    <w:rsid w:val="00387FDA"/>
    <w:rsid w:val="00390292"/>
    <w:rsid w:val="00390554"/>
    <w:rsid w:val="003906D9"/>
    <w:rsid w:val="00390753"/>
    <w:rsid w:val="00390776"/>
    <w:rsid w:val="003908E9"/>
    <w:rsid w:val="00390AF5"/>
    <w:rsid w:val="00390FFC"/>
    <w:rsid w:val="00391318"/>
    <w:rsid w:val="003913C5"/>
    <w:rsid w:val="00391907"/>
    <w:rsid w:val="003919F4"/>
    <w:rsid w:val="00392E1A"/>
    <w:rsid w:val="00392ECD"/>
    <w:rsid w:val="00393041"/>
    <w:rsid w:val="003930E4"/>
    <w:rsid w:val="0039329E"/>
    <w:rsid w:val="003937AD"/>
    <w:rsid w:val="00393A1F"/>
    <w:rsid w:val="00393E06"/>
    <w:rsid w:val="00393E83"/>
    <w:rsid w:val="003940EB"/>
    <w:rsid w:val="00394776"/>
    <w:rsid w:val="00394894"/>
    <w:rsid w:val="00394AB4"/>
    <w:rsid w:val="00394B69"/>
    <w:rsid w:val="00394DF2"/>
    <w:rsid w:val="00395522"/>
    <w:rsid w:val="00395B35"/>
    <w:rsid w:val="00395DE2"/>
    <w:rsid w:val="00396190"/>
    <w:rsid w:val="00396730"/>
    <w:rsid w:val="0039681B"/>
    <w:rsid w:val="00396A48"/>
    <w:rsid w:val="00396B26"/>
    <w:rsid w:val="00396C2D"/>
    <w:rsid w:val="00396C7B"/>
    <w:rsid w:val="00396EEC"/>
    <w:rsid w:val="00397214"/>
    <w:rsid w:val="003A0105"/>
    <w:rsid w:val="003A0741"/>
    <w:rsid w:val="003A1383"/>
    <w:rsid w:val="003A13C2"/>
    <w:rsid w:val="003A1482"/>
    <w:rsid w:val="003A1535"/>
    <w:rsid w:val="003A153F"/>
    <w:rsid w:val="003A16C0"/>
    <w:rsid w:val="003A1721"/>
    <w:rsid w:val="003A1E2A"/>
    <w:rsid w:val="003A2A7B"/>
    <w:rsid w:val="003A2AB1"/>
    <w:rsid w:val="003A2EFA"/>
    <w:rsid w:val="003A362E"/>
    <w:rsid w:val="003A3674"/>
    <w:rsid w:val="003A3755"/>
    <w:rsid w:val="003A3838"/>
    <w:rsid w:val="003A439A"/>
    <w:rsid w:val="003A4762"/>
    <w:rsid w:val="003A4843"/>
    <w:rsid w:val="003A4F90"/>
    <w:rsid w:val="003A5BC2"/>
    <w:rsid w:val="003A65A3"/>
    <w:rsid w:val="003A6C1E"/>
    <w:rsid w:val="003A6D8F"/>
    <w:rsid w:val="003A7818"/>
    <w:rsid w:val="003A798C"/>
    <w:rsid w:val="003A7DDF"/>
    <w:rsid w:val="003A7E12"/>
    <w:rsid w:val="003B00D2"/>
    <w:rsid w:val="003B0E24"/>
    <w:rsid w:val="003B0F14"/>
    <w:rsid w:val="003B10C4"/>
    <w:rsid w:val="003B10D0"/>
    <w:rsid w:val="003B10F7"/>
    <w:rsid w:val="003B1345"/>
    <w:rsid w:val="003B13FE"/>
    <w:rsid w:val="003B1456"/>
    <w:rsid w:val="003B15C5"/>
    <w:rsid w:val="003B1BB1"/>
    <w:rsid w:val="003B220B"/>
    <w:rsid w:val="003B258D"/>
    <w:rsid w:val="003B2CE6"/>
    <w:rsid w:val="003B3279"/>
    <w:rsid w:val="003B3855"/>
    <w:rsid w:val="003B390E"/>
    <w:rsid w:val="003B409C"/>
    <w:rsid w:val="003B42EC"/>
    <w:rsid w:val="003B44C1"/>
    <w:rsid w:val="003B472D"/>
    <w:rsid w:val="003B4DEB"/>
    <w:rsid w:val="003B4FF6"/>
    <w:rsid w:val="003B5181"/>
    <w:rsid w:val="003B54AB"/>
    <w:rsid w:val="003B5B4B"/>
    <w:rsid w:val="003B5D51"/>
    <w:rsid w:val="003B5DD1"/>
    <w:rsid w:val="003B6AEB"/>
    <w:rsid w:val="003B70EC"/>
    <w:rsid w:val="003B759F"/>
    <w:rsid w:val="003B777D"/>
    <w:rsid w:val="003B7A79"/>
    <w:rsid w:val="003B7AE9"/>
    <w:rsid w:val="003B7B71"/>
    <w:rsid w:val="003B7DED"/>
    <w:rsid w:val="003C092D"/>
    <w:rsid w:val="003C0B91"/>
    <w:rsid w:val="003C0EFA"/>
    <w:rsid w:val="003C0F5C"/>
    <w:rsid w:val="003C1069"/>
    <w:rsid w:val="003C121E"/>
    <w:rsid w:val="003C1274"/>
    <w:rsid w:val="003C12BF"/>
    <w:rsid w:val="003C18B9"/>
    <w:rsid w:val="003C18DF"/>
    <w:rsid w:val="003C1DB8"/>
    <w:rsid w:val="003C1DD2"/>
    <w:rsid w:val="003C2365"/>
    <w:rsid w:val="003C2D88"/>
    <w:rsid w:val="003C2E83"/>
    <w:rsid w:val="003C38E2"/>
    <w:rsid w:val="003C3C8A"/>
    <w:rsid w:val="003C3E0A"/>
    <w:rsid w:val="003C40DC"/>
    <w:rsid w:val="003C4352"/>
    <w:rsid w:val="003C4583"/>
    <w:rsid w:val="003C4752"/>
    <w:rsid w:val="003C49F8"/>
    <w:rsid w:val="003C4ECE"/>
    <w:rsid w:val="003C501A"/>
    <w:rsid w:val="003C5669"/>
    <w:rsid w:val="003C56A9"/>
    <w:rsid w:val="003C5792"/>
    <w:rsid w:val="003C5FD8"/>
    <w:rsid w:val="003C62A6"/>
    <w:rsid w:val="003C631F"/>
    <w:rsid w:val="003C6613"/>
    <w:rsid w:val="003C6BF5"/>
    <w:rsid w:val="003C6EEE"/>
    <w:rsid w:val="003C75CF"/>
    <w:rsid w:val="003C78D6"/>
    <w:rsid w:val="003C7F98"/>
    <w:rsid w:val="003D06D7"/>
    <w:rsid w:val="003D0ED5"/>
    <w:rsid w:val="003D1006"/>
    <w:rsid w:val="003D1837"/>
    <w:rsid w:val="003D28B0"/>
    <w:rsid w:val="003D29C2"/>
    <w:rsid w:val="003D2B0A"/>
    <w:rsid w:val="003D2DC5"/>
    <w:rsid w:val="003D38B1"/>
    <w:rsid w:val="003D38D8"/>
    <w:rsid w:val="003D3A66"/>
    <w:rsid w:val="003D3E21"/>
    <w:rsid w:val="003D3ED7"/>
    <w:rsid w:val="003D4069"/>
    <w:rsid w:val="003D45AA"/>
    <w:rsid w:val="003D4656"/>
    <w:rsid w:val="003D4A8A"/>
    <w:rsid w:val="003D5669"/>
    <w:rsid w:val="003D579B"/>
    <w:rsid w:val="003D5CE7"/>
    <w:rsid w:val="003D6191"/>
    <w:rsid w:val="003D6662"/>
    <w:rsid w:val="003D677D"/>
    <w:rsid w:val="003D6860"/>
    <w:rsid w:val="003D6AED"/>
    <w:rsid w:val="003D6B20"/>
    <w:rsid w:val="003D72F5"/>
    <w:rsid w:val="003D73C5"/>
    <w:rsid w:val="003D74AE"/>
    <w:rsid w:val="003D7BE5"/>
    <w:rsid w:val="003D7D9B"/>
    <w:rsid w:val="003D7ECF"/>
    <w:rsid w:val="003E01A0"/>
    <w:rsid w:val="003E0341"/>
    <w:rsid w:val="003E03FE"/>
    <w:rsid w:val="003E0755"/>
    <w:rsid w:val="003E07A8"/>
    <w:rsid w:val="003E0C32"/>
    <w:rsid w:val="003E0CC1"/>
    <w:rsid w:val="003E0DC5"/>
    <w:rsid w:val="003E102A"/>
    <w:rsid w:val="003E131B"/>
    <w:rsid w:val="003E1440"/>
    <w:rsid w:val="003E1779"/>
    <w:rsid w:val="003E1ACE"/>
    <w:rsid w:val="003E1E3E"/>
    <w:rsid w:val="003E2400"/>
    <w:rsid w:val="003E249C"/>
    <w:rsid w:val="003E264F"/>
    <w:rsid w:val="003E2961"/>
    <w:rsid w:val="003E2C2D"/>
    <w:rsid w:val="003E2EB8"/>
    <w:rsid w:val="003E2EE0"/>
    <w:rsid w:val="003E34F5"/>
    <w:rsid w:val="003E37D3"/>
    <w:rsid w:val="003E3849"/>
    <w:rsid w:val="003E38FB"/>
    <w:rsid w:val="003E3AB2"/>
    <w:rsid w:val="003E3CA6"/>
    <w:rsid w:val="003E3F37"/>
    <w:rsid w:val="003E4280"/>
    <w:rsid w:val="003E45CE"/>
    <w:rsid w:val="003E4891"/>
    <w:rsid w:val="003E4952"/>
    <w:rsid w:val="003E51A9"/>
    <w:rsid w:val="003E531C"/>
    <w:rsid w:val="003E5633"/>
    <w:rsid w:val="003E5B4F"/>
    <w:rsid w:val="003E5E38"/>
    <w:rsid w:val="003E5F82"/>
    <w:rsid w:val="003E6129"/>
    <w:rsid w:val="003E6A7B"/>
    <w:rsid w:val="003E7C80"/>
    <w:rsid w:val="003E7D2E"/>
    <w:rsid w:val="003E7DA4"/>
    <w:rsid w:val="003F03E4"/>
    <w:rsid w:val="003F0409"/>
    <w:rsid w:val="003F0E98"/>
    <w:rsid w:val="003F1159"/>
    <w:rsid w:val="003F1263"/>
    <w:rsid w:val="003F159B"/>
    <w:rsid w:val="003F1653"/>
    <w:rsid w:val="003F1802"/>
    <w:rsid w:val="003F1BC2"/>
    <w:rsid w:val="003F2D1C"/>
    <w:rsid w:val="003F2F57"/>
    <w:rsid w:val="003F32C8"/>
    <w:rsid w:val="003F33AA"/>
    <w:rsid w:val="003F38A5"/>
    <w:rsid w:val="003F38AA"/>
    <w:rsid w:val="003F3DC5"/>
    <w:rsid w:val="003F3E61"/>
    <w:rsid w:val="003F42AF"/>
    <w:rsid w:val="003F4515"/>
    <w:rsid w:val="003F5536"/>
    <w:rsid w:val="003F57AD"/>
    <w:rsid w:val="003F5810"/>
    <w:rsid w:val="003F6194"/>
    <w:rsid w:val="003F6622"/>
    <w:rsid w:val="003F6904"/>
    <w:rsid w:val="003F6943"/>
    <w:rsid w:val="003F708D"/>
    <w:rsid w:val="003F72A8"/>
    <w:rsid w:val="003F786F"/>
    <w:rsid w:val="003F7F85"/>
    <w:rsid w:val="004001DD"/>
    <w:rsid w:val="004009C9"/>
    <w:rsid w:val="00400A76"/>
    <w:rsid w:val="00400E31"/>
    <w:rsid w:val="00400FC8"/>
    <w:rsid w:val="004012CA"/>
    <w:rsid w:val="004016ED"/>
    <w:rsid w:val="00401713"/>
    <w:rsid w:val="004018EB"/>
    <w:rsid w:val="00401C00"/>
    <w:rsid w:val="00401D18"/>
    <w:rsid w:val="00401E09"/>
    <w:rsid w:val="004021E4"/>
    <w:rsid w:val="0040220F"/>
    <w:rsid w:val="0040234C"/>
    <w:rsid w:val="004025C5"/>
    <w:rsid w:val="004031FE"/>
    <w:rsid w:val="0040325A"/>
    <w:rsid w:val="0040345D"/>
    <w:rsid w:val="004034FB"/>
    <w:rsid w:val="0040361A"/>
    <w:rsid w:val="00403B54"/>
    <w:rsid w:val="004043EA"/>
    <w:rsid w:val="004045F2"/>
    <w:rsid w:val="00404900"/>
    <w:rsid w:val="00404E5A"/>
    <w:rsid w:val="004050F6"/>
    <w:rsid w:val="00405166"/>
    <w:rsid w:val="0040522D"/>
    <w:rsid w:val="004059ED"/>
    <w:rsid w:val="00405B52"/>
    <w:rsid w:val="00405C5B"/>
    <w:rsid w:val="00405EDF"/>
    <w:rsid w:val="00405F08"/>
    <w:rsid w:val="004061F8"/>
    <w:rsid w:val="004062FA"/>
    <w:rsid w:val="00406391"/>
    <w:rsid w:val="0040664E"/>
    <w:rsid w:val="004066F3"/>
    <w:rsid w:val="00407934"/>
    <w:rsid w:val="00407CAD"/>
    <w:rsid w:val="00407D7D"/>
    <w:rsid w:val="00407E1F"/>
    <w:rsid w:val="00407F1A"/>
    <w:rsid w:val="00407FF6"/>
    <w:rsid w:val="0041010D"/>
    <w:rsid w:val="00410720"/>
    <w:rsid w:val="00410A74"/>
    <w:rsid w:val="00410B61"/>
    <w:rsid w:val="0041119E"/>
    <w:rsid w:val="00411AFA"/>
    <w:rsid w:val="004128E3"/>
    <w:rsid w:val="00412918"/>
    <w:rsid w:val="00412D66"/>
    <w:rsid w:val="004134FB"/>
    <w:rsid w:val="00413743"/>
    <w:rsid w:val="00413CE4"/>
    <w:rsid w:val="00413D3A"/>
    <w:rsid w:val="00413D8F"/>
    <w:rsid w:val="004141F3"/>
    <w:rsid w:val="00414472"/>
    <w:rsid w:val="00414785"/>
    <w:rsid w:val="00414C7D"/>
    <w:rsid w:val="00414E0F"/>
    <w:rsid w:val="004150B3"/>
    <w:rsid w:val="004152C6"/>
    <w:rsid w:val="00415454"/>
    <w:rsid w:val="00415510"/>
    <w:rsid w:val="00415BDF"/>
    <w:rsid w:val="00415BEC"/>
    <w:rsid w:val="00415C84"/>
    <w:rsid w:val="00416170"/>
    <w:rsid w:val="00416DB0"/>
    <w:rsid w:val="004171FA"/>
    <w:rsid w:val="004179B1"/>
    <w:rsid w:val="00417AEE"/>
    <w:rsid w:val="00417CFE"/>
    <w:rsid w:val="00417DEE"/>
    <w:rsid w:val="00420196"/>
    <w:rsid w:val="0042023E"/>
    <w:rsid w:val="0042056F"/>
    <w:rsid w:val="0042074E"/>
    <w:rsid w:val="00421282"/>
    <w:rsid w:val="004215BE"/>
    <w:rsid w:val="0042161E"/>
    <w:rsid w:val="004216BB"/>
    <w:rsid w:val="004216FD"/>
    <w:rsid w:val="004218F6"/>
    <w:rsid w:val="00421A8E"/>
    <w:rsid w:val="00421E50"/>
    <w:rsid w:val="00421F9D"/>
    <w:rsid w:val="00422011"/>
    <w:rsid w:val="0042211F"/>
    <w:rsid w:val="004221BF"/>
    <w:rsid w:val="00422558"/>
    <w:rsid w:val="0042285C"/>
    <w:rsid w:val="00422D95"/>
    <w:rsid w:val="00422DFC"/>
    <w:rsid w:val="004231AD"/>
    <w:rsid w:val="00423353"/>
    <w:rsid w:val="004236A7"/>
    <w:rsid w:val="00423838"/>
    <w:rsid w:val="00423979"/>
    <w:rsid w:val="00423CEE"/>
    <w:rsid w:val="00423E91"/>
    <w:rsid w:val="0042407F"/>
    <w:rsid w:val="0042429C"/>
    <w:rsid w:val="004244C8"/>
    <w:rsid w:val="00424726"/>
    <w:rsid w:val="0042481A"/>
    <w:rsid w:val="004249ED"/>
    <w:rsid w:val="00424B27"/>
    <w:rsid w:val="00424FCA"/>
    <w:rsid w:val="004250A0"/>
    <w:rsid w:val="004251A7"/>
    <w:rsid w:val="004252D6"/>
    <w:rsid w:val="00425944"/>
    <w:rsid w:val="00425CA1"/>
    <w:rsid w:val="00425D21"/>
    <w:rsid w:val="00425DA1"/>
    <w:rsid w:val="0042645F"/>
    <w:rsid w:val="0042685C"/>
    <w:rsid w:val="00426947"/>
    <w:rsid w:val="00427524"/>
    <w:rsid w:val="00427575"/>
    <w:rsid w:val="00427901"/>
    <w:rsid w:val="0043017D"/>
    <w:rsid w:val="00430933"/>
    <w:rsid w:val="00430AB7"/>
    <w:rsid w:val="00430B4E"/>
    <w:rsid w:val="0043138B"/>
    <w:rsid w:val="004315FC"/>
    <w:rsid w:val="004318D3"/>
    <w:rsid w:val="00431B55"/>
    <w:rsid w:val="00431BAC"/>
    <w:rsid w:val="00432067"/>
    <w:rsid w:val="004321BD"/>
    <w:rsid w:val="0043242F"/>
    <w:rsid w:val="004325E6"/>
    <w:rsid w:val="0043286D"/>
    <w:rsid w:val="00432AA5"/>
    <w:rsid w:val="00432B66"/>
    <w:rsid w:val="00432B6E"/>
    <w:rsid w:val="00432D91"/>
    <w:rsid w:val="00432F51"/>
    <w:rsid w:val="00433112"/>
    <w:rsid w:val="00433316"/>
    <w:rsid w:val="004335CE"/>
    <w:rsid w:val="004337D5"/>
    <w:rsid w:val="00433B62"/>
    <w:rsid w:val="00433B8D"/>
    <w:rsid w:val="00433CD3"/>
    <w:rsid w:val="00433F24"/>
    <w:rsid w:val="00434043"/>
    <w:rsid w:val="004341FC"/>
    <w:rsid w:val="004342F0"/>
    <w:rsid w:val="00434786"/>
    <w:rsid w:val="0043483B"/>
    <w:rsid w:val="0043495E"/>
    <w:rsid w:val="00434986"/>
    <w:rsid w:val="00434F4A"/>
    <w:rsid w:val="00435BB8"/>
    <w:rsid w:val="00435BCA"/>
    <w:rsid w:val="00435CA4"/>
    <w:rsid w:val="00436286"/>
    <w:rsid w:val="00436404"/>
    <w:rsid w:val="00436AF1"/>
    <w:rsid w:val="00436B5D"/>
    <w:rsid w:val="00436EAF"/>
    <w:rsid w:val="004373CB"/>
    <w:rsid w:val="0043761C"/>
    <w:rsid w:val="004379DB"/>
    <w:rsid w:val="00437D7E"/>
    <w:rsid w:val="0044029A"/>
    <w:rsid w:val="00440495"/>
    <w:rsid w:val="004404CF"/>
    <w:rsid w:val="004404E8"/>
    <w:rsid w:val="00440723"/>
    <w:rsid w:val="004418C4"/>
    <w:rsid w:val="00441B3C"/>
    <w:rsid w:val="00441D17"/>
    <w:rsid w:val="00441D86"/>
    <w:rsid w:val="00441DA6"/>
    <w:rsid w:val="00441E83"/>
    <w:rsid w:val="004421DE"/>
    <w:rsid w:val="00442873"/>
    <w:rsid w:val="004429CD"/>
    <w:rsid w:val="00443265"/>
    <w:rsid w:val="00443409"/>
    <w:rsid w:val="00443489"/>
    <w:rsid w:val="00443E95"/>
    <w:rsid w:val="004440AF"/>
    <w:rsid w:val="004440EC"/>
    <w:rsid w:val="0044483A"/>
    <w:rsid w:val="00444A13"/>
    <w:rsid w:val="004455D4"/>
    <w:rsid w:val="00445842"/>
    <w:rsid w:val="004458CD"/>
    <w:rsid w:val="00445C35"/>
    <w:rsid w:val="00445F9F"/>
    <w:rsid w:val="00446123"/>
    <w:rsid w:val="00446584"/>
    <w:rsid w:val="0044666D"/>
    <w:rsid w:val="004467DA"/>
    <w:rsid w:val="00446899"/>
    <w:rsid w:val="00446A29"/>
    <w:rsid w:val="00447397"/>
    <w:rsid w:val="004473F0"/>
    <w:rsid w:val="004475AD"/>
    <w:rsid w:val="004478FC"/>
    <w:rsid w:val="00447CAF"/>
    <w:rsid w:val="00447D7B"/>
    <w:rsid w:val="00450314"/>
    <w:rsid w:val="00450F66"/>
    <w:rsid w:val="0045135E"/>
    <w:rsid w:val="004517A9"/>
    <w:rsid w:val="0045199D"/>
    <w:rsid w:val="00451AA4"/>
    <w:rsid w:val="00451C81"/>
    <w:rsid w:val="00451FB4"/>
    <w:rsid w:val="00452270"/>
    <w:rsid w:val="00452751"/>
    <w:rsid w:val="004534A6"/>
    <w:rsid w:val="00453783"/>
    <w:rsid w:val="00453ADC"/>
    <w:rsid w:val="00454670"/>
    <w:rsid w:val="00454A42"/>
    <w:rsid w:val="0045546D"/>
    <w:rsid w:val="004558CA"/>
    <w:rsid w:val="00456081"/>
    <w:rsid w:val="00456523"/>
    <w:rsid w:val="00456A74"/>
    <w:rsid w:val="004572FB"/>
    <w:rsid w:val="00457D19"/>
    <w:rsid w:val="00457E61"/>
    <w:rsid w:val="00457EB5"/>
    <w:rsid w:val="00457F01"/>
    <w:rsid w:val="004603C7"/>
    <w:rsid w:val="00460436"/>
    <w:rsid w:val="004604A3"/>
    <w:rsid w:val="004604DF"/>
    <w:rsid w:val="00460883"/>
    <w:rsid w:val="00460BEF"/>
    <w:rsid w:val="00460E75"/>
    <w:rsid w:val="00460F41"/>
    <w:rsid w:val="004617B7"/>
    <w:rsid w:val="00461A20"/>
    <w:rsid w:val="0046206E"/>
    <w:rsid w:val="00462512"/>
    <w:rsid w:val="0046261D"/>
    <w:rsid w:val="00462915"/>
    <w:rsid w:val="004633A4"/>
    <w:rsid w:val="00463445"/>
    <w:rsid w:val="00463F7B"/>
    <w:rsid w:val="00464104"/>
    <w:rsid w:val="004641F1"/>
    <w:rsid w:val="00464218"/>
    <w:rsid w:val="004645DB"/>
    <w:rsid w:val="004645E1"/>
    <w:rsid w:val="00464A40"/>
    <w:rsid w:val="00464BB9"/>
    <w:rsid w:val="00464FB0"/>
    <w:rsid w:val="004650FA"/>
    <w:rsid w:val="004651C6"/>
    <w:rsid w:val="00465ADF"/>
    <w:rsid w:val="00465BF4"/>
    <w:rsid w:val="00466ECF"/>
    <w:rsid w:val="00470104"/>
    <w:rsid w:val="004703EF"/>
    <w:rsid w:val="00470D5C"/>
    <w:rsid w:val="0047113B"/>
    <w:rsid w:val="004713B0"/>
    <w:rsid w:val="0047164B"/>
    <w:rsid w:val="004717EF"/>
    <w:rsid w:val="00471872"/>
    <w:rsid w:val="00471909"/>
    <w:rsid w:val="004725D5"/>
    <w:rsid w:val="00472699"/>
    <w:rsid w:val="0047269E"/>
    <w:rsid w:val="00472C0B"/>
    <w:rsid w:val="00472C6B"/>
    <w:rsid w:val="00473056"/>
    <w:rsid w:val="00473606"/>
    <w:rsid w:val="00473D72"/>
    <w:rsid w:val="00474368"/>
    <w:rsid w:val="004746E0"/>
    <w:rsid w:val="00474ABA"/>
    <w:rsid w:val="00474B1B"/>
    <w:rsid w:val="00474D01"/>
    <w:rsid w:val="00474E83"/>
    <w:rsid w:val="00474E9E"/>
    <w:rsid w:val="004757E4"/>
    <w:rsid w:val="004758F6"/>
    <w:rsid w:val="00475A3C"/>
    <w:rsid w:val="00475AEB"/>
    <w:rsid w:val="00475FAD"/>
    <w:rsid w:val="004761B5"/>
    <w:rsid w:val="004762EB"/>
    <w:rsid w:val="004767A1"/>
    <w:rsid w:val="00476946"/>
    <w:rsid w:val="00476A13"/>
    <w:rsid w:val="00476CA2"/>
    <w:rsid w:val="00476FA4"/>
    <w:rsid w:val="00477693"/>
    <w:rsid w:val="0047798A"/>
    <w:rsid w:val="00480C12"/>
    <w:rsid w:val="00480F79"/>
    <w:rsid w:val="00481018"/>
    <w:rsid w:val="00481031"/>
    <w:rsid w:val="00481197"/>
    <w:rsid w:val="0048132C"/>
    <w:rsid w:val="00481424"/>
    <w:rsid w:val="00481452"/>
    <w:rsid w:val="00481478"/>
    <w:rsid w:val="00481923"/>
    <w:rsid w:val="00481BD4"/>
    <w:rsid w:val="00481C01"/>
    <w:rsid w:val="00481CE6"/>
    <w:rsid w:val="0048230A"/>
    <w:rsid w:val="00482AB9"/>
    <w:rsid w:val="00482BDC"/>
    <w:rsid w:val="00482C59"/>
    <w:rsid w:val="0048309D"/>
    <w:rsid w:val="0048347D"/>
    <w:rsid w:val="004834D6"/>
    <w:rsid w:val="00483772"/>
    <w:rsid w:val="00483A96"/>
    <w:rsid w:val="00483C22"/>
    <w:rsid w:val="004843E4"/>
    <w:rsid w:val="004843FE"/>
    <w:rsid w:val="004847DE"/>
    <w:rsid w:val="00484AFD"/>
    <w:rsid w:val="004850EC"/>
    <w:rsid w:val="004850F0"/>
    <w:rsid w:val="004851EC"/>
    <w:rsid w:val="004855A2"/>
    <w:rsid w:val="004864EF"/>
    <w:rsid w:val="0048654F"/>
    <w:rsid w:val="004867CE"/>
    <w:rsid w:val="0048717E"/>
    <w:rsid w:val="004872B6"/>
    <w:rsid w:val="00487353"/>
    <w:rsid w:val="004874A0"/>
    <w:rsid w:val="00487597"/>
    <w:rsid w:val="00487851"/>
    <w:rsid w:val="00487927"/>
    <w:rsid w:val="00487C45"/>
    <w:rsid w:val="00487EE7"/>
    <w:rsid w:val="00490707"/>
    <w:rsid w:val="0049078B"/>
    <w:rsid w:val="00490D6F"/>
    <w:rsid w:val="00490F3D"/>
    <w:rsid w:val="004916CB"/>
    <w:rsid w:val="00492142"/>
    <w:rsid w:val="00492779"/>
    <w:rsid w:val="00492979"/>
    <w:rsid w:val="004929E8"/>
    <w:rsid w:val="00492A44"/>
    <w:rsid w:val="00492A76"/>
    <w:rsid w:val="00492C12"/>
    <w:rsid w:val="00493660"/>
    <w:rsid w:val="00493B53"/>
    <w:rsid w:val="00493C2F"/>
    <w:rsid w:val="0049412E"/>
    <w:rsid w:val="004946B1"/>
    <w:rsid w:val="00494D2D"/>
    <w:rsid w:val="004952A9"/>
    <w:rsid w:val="004952DF"/>
    <w:rsid w:val="0049621C"/>
    <w:rsid w:val="0049682A"/>
    <w:rsid w:val="004969EA"/>
    <w:rsid w:val="0049776A"/>
    <w:rsid w:val="00497B11"/>
    <w:rsid w:val="004A06C0"/>
    <w:rsid w:val="004A09A2"/>
    <w:rsid w:val="004A0B84"/>
    <w:rsid w:val="004A0DBC"/>
    <w:rsid w:val="004A0EC0"/>
    <w:rsid w:val="004A100F"/>
    <w:rsid w:val="004A1C35"/>
    <w:rsid w:val="004A2213"/>
    <w:rsid w:val="004A2385"/>
    <w:rsid w:val="004A284C"/>
    <w:rsid w:val="004A29FC"/>
    <w:rsid w:val="004A2B43"/>
    <w:rsid w:val="004A2DE2"/>
    <w:rsid w:val="004A33B2"/>
    <w:rsid w:val="004A34C4"/>
    <w:rsid w:val="004A3A34"/>
    <w:rsid w:val="004A3CEE"/>
    <w:rsid w:val="004A3FB4"/>
    <w:rsid w:val="004A4116"/>
    <w:rsid w:val="004A4377"/>
    <w:rsid w:val="004A45D2"/>
    <w:rsid w:val="004A4D64"/>
    <w:rsid w:val="004A511A"/>
    <w:rsid w:val="004A6469"/>
    <w:rsid w:val="004A68BF"/>
    <w:rsid w:val="004A68EC"/>
    <w:rsid w:val="004A6F08"/>
    <w:rsid w:val="004A72F7"/>
    <w:rsid w:val="004A748B"/>
    <w:rsid w:val="004A7CDC"/>
    <w:rsid w:val="004A7DC8"/>
    <w:rsid w:val="004A7FC8"/>
    <w:rsid w:val="004B08BA"/>
    <w:rsid w:val="004B08E7"/>
    <w:rsid w:val="004B0AB6"/>
    <w:rsid w:val="004B0CF8"/>
    <w:rsid w:val="004B0F83"/>
    <w:rsid w:val="004B0F98"/>
    <w:rsid w:val="004B1417"/>
    <w:rsid w:val="004B1946"/>
    <w:rsid w:val="004B1BE7"/>
    <w:rsid w:val="004B1DDF"/>
    <w:rsid w:val="004B3529"/>
    <w:rsid w:val="004B3596"/>
    <w:rsid w:val="004B3A02"/>
    <w:rsid w:val="004B3B8C"/>
    <w:rsid w:val="004B41DD"/>
    <w:rsid w:val="004B434B"/>
    <w:rsid w:val="004B455C"/>
    <w:rsid w:val="004B4ACF"/>
    <w:rsid w:val="004B4CA1"/>
    <w:rsid w:val="004B51CC"/>
    <w:rsid w:val="004B5523"/>
    <w:rsid w:val="004B59B9"/>
    <w:rsid w:val="004B5CDA"/>
    <w:rsid w:val="004B6BE8"/>
    <w:rsid w:val="004B7105"/>
    <w:rsid w:val="004B7287"/>
    <w:rsid w:val="004B730C"/>
    <w:rsid w:val="004B786C"/>
    <w:rsid w:val="004B78D1"/>
    <w:rsid w:val="004C0098"/>
    <w:rsid w:val="004C0110"/>
    <w:rsid w:val="004C0132"/>
    <w:rsid w:val="004C02E8"/>
    <w:rsid w:val="004C0C75"/>
    <w:rsid w:val="004C1087"/>
    <w:rsid w:val="004C1470"/>
    <w:rsid w:val="004C182F"/>
    <w:rsid w:val="004C1B26"/>
    <w:rsid w:val="004C1D05"/>
    <w:rsid w:val="004C1ECD"/>
    <w:rsid w:val="004C1FE1"/>
    <w:rsid w:val="004C240D"/>
    <w:rsid w:val="004C288E"/>
    <w:rsid w:val="004C2D1E"/>
    <w:rsid w:val="004C3070"/>
    <w:rsid w:val="004C31A8"/>
    <w:rsid w:val="004C3336"/>
    <w:rsid w:val="004C36A8"/>
    <w:rsid w:val="004C3811"/>
    <w:rsid w:val="004C3EB7"/>
    <w:rsid w:val="004C453D"/>
    <w:rsid w:val="004C472E"/>
    <w:rsid w:val="004C4C90"/>
    <w:rsid w:val="004C507D"/>
    <w:rsid w:val="004C5714"/>
    <w:rsid w:val="004C5945"/>
    <w:rsid w:val="004C5D22"/>
    <w:rsid w:val="004C6B75"/>
    <w:rsid w:val="004C70B3"/>
    <w:rsid w:val="004C7C85"/>
    <w:rsid w:val="004C7E39"/>
    <w:rsid w:val="004D005E"/>
    <w:rsid w:val="004D036B"/>
    <w:rsid w:val="004D0547"/>
    <w:rsid w:val="004D06DC"/>
    <w:rsid w:val="004D0756"/>
    <w:rsid w:val="004D0AC2"/>
    <w:rsid w:val="004D0C59"/>
    <w:rsid w:val="004D0EC1"/>
    <w:rsid w:val="004D10D7"/>
    <w:rsid w:val="004D111B"/>
    <w:rsid w:val="004D171C"/>
    <w:rsid w:val="004D18C6"/>
    <w:rsid w:val="004D202F"/>
    <w:rsid w:val="004D20B1"/>
    <w:rsid w:val="004D2436"/>
    <w:rsid w:val="004D2B5E"/>
    <w:rsid w:val="004D30A6"/>
    <w:rsid w:val="004D3519"/>
    <w:rsid w:val="004D3843"/>
    <w:rsid w:val="004D38B9"/>
    <w:rsid w:val="004D3BB6"/>
    <w:rsid w:val="004D3BD1"/>
    <w:rsid w:val="004D3FFF"/>
    <w:rsid w:val="004D4096"/>
    <w:rsid w:val="004D40B9"/>
    <w:rsid w:val="004D416A"/>
    <w:rsid w:val="004D429C"/>
    <w:rsid w:val="004D43C3"/>
    <w:rsid w:val="004D4A30"/>
    <w:rsid w:val="004D4AF2"/>
    <w:rsid w:val="004D4D38"/>
    <w:rsid w:val="004D50A7"/>
    <w:rsid w:val="004D53BD"/>
    <w:rsid w:val="004D5415"/>
    <w:rsid w:val="004D5534"/>
    <w:rsid w:val="004D5882"/>
    <w:rsid w:val="004D58CA"/>
    <w:rsid w:val="004D5AFE"/>
    <w:rsid w:val="004D5E73"/>
    <w:rsid w:val="004D5EE8"/>
    <w:rsid w:val="004D5FCE"/>
    <w:rsid w:val="004D635D"/>
    <w:rsid w:val="004D670F"/>
    <w:rsid w:val="004D6FC5"/>
    <w:rsid w:val="004D75C8"/>
    <w:rsid w:val="004D7780"/>
    <w:rsid w:val="004D7A15"/>
    <w:rsid w:val="004D7AED"/>
    <w:rsid w:val="004D7D98"/>
    <w:rsid w:val="004D7ECA"/>
    <w:rsid w:val="004E04F4"/>
    <w:rsid w:val="004E0603"/>
    <w:rsid w:val="004E0A49"/>
    <w:rsid w:val="004E1321"/>
    <w:rsid w:val="004E173A"/>
    <w:rsid w:val="004E1A2D"/>
    <w:rsid w:val="004E1B7A"/>
    <w:rsid w:val="004E1B92"/>
    <w:rsid w:val="004E218C"/>
    <w:rsid w:val="004E265E"/>
    <w:rsid w:val="004E282F"/>
    <w:rsid w:val="004E3020"/>
    <w:rsid w:val="004E3086"/>
    <w:rsid w:val="004E323D"/>
    <w:rsid w:val="004E3816"/>
    <w:rsid w:val="004E3847"/>
    <w:rsid w:val="004E38A5"/>
    <w:rsid w:val="004E3C3A"/>
    <w:rsid w:val="004E3CBA"/>
    <w:rsid w:val="004E47EF"/>
    <w:rsid w:val="004E4B1B"/>
    <w:rsid w:val="004E4DE2"/>
    <w:rsid w:val="004E568A"/>
    <w:rsid w:val="004E6659"/>
    <w:rsid w:val="004E6928"/>
    <w:rsid w:val="004E6B0C"/>
    <w:rsid w:val="004E7263"/>
    <w:rsid w:val="004E750C"/>
    <w:rsid w:val="004E7958"/>
    <w:rsid w:val="004E7E64"/>
    <w:rsid w:val="004F00BF"/>
    <w:rsid w:val="004F0707"/>
    <w:rsid w:val="004F0D92"/>
    <w:rsid w:val="004F0E5F"/>
    <w:rsid w:val="004F1C06"/>
    <w:rsid w:val="004F1EC9"/>
    <w:rsid w:val="004F22C4"/>
    <w:rsid w:val="004F2EEA"/>
    <w:rsid w:val="004F30F1"/>
    <w:rsid w:val="004F3175"/>
    <w:rsid w:val="004F34F7"/>
    <w:rsid w:val="004F3EFD"/>
    <w:rsid w:val="004F4195"/>
    <w:rsid w:val="004F4754"/>
    <w:rsid w:val="004F4AFB"/>
    <w:rsid w:val="004F4BBD"/>
    <w:rsid w:val="004F4E93"/>
    <w:rsid w:val="004F5329"/>
    <w:rsid w:val="004F59D1"/>
    <w:rsid w:val="004F5C20"/>
    <w:rsid w:val="004F5C55"/>
    <w:rsid w:val="004F648A"/>
    <w:rsid w:val="004F66C2"/>
    <w:rsid w:val="004F687F"/>
    <w:rsid w:val="004F6CA3"/>
    <w:rsid w:val="004F6E57"/>
    <w:rsid w:val="004F712F"/>
    <w:rsid w:val="004F7AA6"/>
    <w:rsid w:val="005002D8"/>
    <w:rsid w:val="00500493"/>
    <w:rsid w:val="00500D6C"/>
    <w:rsid w:val="00501486"/>
    <w:rsid w:val="005015C9"/>
    <w:rsid w:val="00501700"/>
    <w:rsid w:val="00501738"/>
    <w:rsid w:val="00501B6A"/>
    <w:rsid w:val="00501F85"/>
    <w:rsid w:val="005020B3"/>
    <w:rsid w:val="00502107"/>
    <w:rsid w:val="005021E4"/>
    <w:rsid w:val="00502566"/>
    <w:rsid w:val="00502B7F"/>
    <w:rsid w:val="00502FCD"/>
    <w:rsid w:val="00503090"/>
    <w:rsid w:val="00503219"/>
    <w:rsid w:val="00503516"/>
    <w:rsid w:val="0050353D"/>
    <w:rsid w:val="00503B0A"/>
    <w:rsid w:val="00503B0F"/>
    <w:rsid w:val="00503BEF"/>
    <w:rsid w:val="005041EC"/>
    <w:rsid w:val="00504635"/>
    <w:rsid w:val="0050484B"/>
    <w:rsid w:val="00504B2C"/>
    <w:rsid w:val="00504C80"/>
    <w:rsid w:val="00504DC4"/>
    <w:rsid w:val="00505393"/>
    <w:rsid w:val="005054AA"/>
    <w:rsid w:val="005055A6"/>
    <w:rsid w:val="00505A9C"/>
    <w:rsid w:val="005063A5"/>
    <w:rsid w:val="005067C5"/>
    <w:rsid w:val="00506A51"/>
    <w:rsid w:val="005074EF"/>
    <w:rsid w:val="005075A2"/>
    <w:rsid w:val="005079D0"/>
    <w:rsid w:val="00507A35"/>
    <w:rsid w:val="00507C4E"/>
    <w:rsid w:val="00507E42"/>
    <w:rsid w:val="0051032B"/>
    <w:rsid w:val="00510ADF"/>
    <w:rsid w:val="00510D4D"/>
    <w:rsid w:val="005115BA"/>
    <w:rsid w:val="00512342"/>
    <w:rsid w:val="00512749"/>
    <w:rsid w:val="00512965"/>
    <w:rsid w:val="00512E45"/>
    <w:rsid w:val="00512E8F"/>
    <w:rsid w:val="00513060"/>
    <w:rsid w:val="0051334C"/>
    <w:rsid w:val="00513735"/>
    <w:rsid w:val="00513C3F"/>
    <w:rsid w:val="005141B0"/>
    <w:rsid w:val="005146C8"/>
    <w:rsid w:val="0051480C"/>
    <w:rsid w:val="00514B1D"/>
    <w:rsid w:val="00514EDD"/>
    <w:rsid w:val="00514F94"/>
    <w:rsid w:val="00515189"/>
    <w:rsid w:val="005151B5"/>
    <w:rsid w:val="005154A0"/>
    <w:rsid w:val="00515742"/>
    <w:rsid w:val="005157A7"/>
    <w:rsid w:val="00515823"/>
    <w:rsid w:val="0051592A"/>
    <w:rsid w:val="00515963"/>
    <w:rsid w:val="00515B02"/>
    <w:rsid w:val="0051609E"/>
    <w:rsid w:val="00516239"/>
    <w:rsid w:val="005162EF"/>
    <w:rsid w:val="005164C6"/>
    <w:rsid w:val="0051741C"/>
    <w:rsid w:val="005175A1"/>
    <w:rsid w:val="00517A59"/>
    <w:rsid w:val="00520039"/>
    <w:rsid w:val="005202B9"/>
    <w:rsid w:val="005204BC"/>
    <w:rsid w:val="005212EF"/>
    <w:rsid w:val="00521630"/>
    <w:rsid w:val="005217DD"/>
    <w:rsid w:val="00521D8B"/>
    <w:rsid w:val="00522150"/>
    <w:rsid w:val="0052224F"/>
    <w:rsid w:val="0052232B"/>
    <w:rsid w:val="005223DE"/>
    <w:rsid w:val="00522C0B"/>
    <w:rsid w:val="00522F69"/>
    <w:rsid w:val="00523127"/>
    <w:rsid w:val="00523148"/>
    <w:rsid w:val="005231EA"/>
    <w:rsid w:val="00523402"/>
    <w:rsid w:val="005235C3"/>
    <w:rsid w:val="00523A1F"/>
    <w:rsid w:val="00523ADB"/>
    <w:rsid w:val="00523CE5"/>
    <w:rsid w:val="00523EC4"/>
    <w:rsid w:val="005242ED"/>
    <w:rsid w:val="00524483"/>
    <w:rsid w:val="00524BC0"/>
    <w:rsid w:val="005251BE"/>
    <w:rsid w:val="00525E2C"/>
    <w:rsid w:val="00525F2D"/>
    <w:rsid w:val="00526B9C"/>
    <w:rsid w:val="0052704E"/>
    <w:rsid w:val="00527147"/>
    <w:rsid w:val="0052751E"/>
    <w:rsid w:val="005275B0"/>
    <w:rsid w:val="00527F60"/>
    <w:rsid w:val="0053010E"/>
    <w:rsid w:val="005304EA"/>
    <w:rsid w:val="005306B8"/>
    <w:rsid w:val="00530ADF"/>
    <w:rsid w:val="00530BAC"/>
    <w:rsid w:val="00531037"/>
    <w:rsid w:val="00531431"/>
    <w:rsid w:val="00531664"/>
    <w:rsid w:val="005316F4"/>
    <w:rsid w:val="00531CA7"/>
    <w:rsid w:val="00531D04"/>
    <w:rsid w:val="00532014"/>
    <w:rsid w:val="00532997"/>
    <w:rsid w:val="00532E34"/>
    <w:rsid w:val="0053308D"/>
    <w:rsid w:val="0053319C"/>
    <w:rsid w:val="0053329A"/>
    <w:rsid w:val="00533739"/>
    <w:rsid w:val="00533957"/>
    <w:rsid w:val="00533C10"/>
    <w:rsid w:val="0053404A"/>
    <w:rsid w:val="005342E6"/>
    <w:rsid w:val="00534337"/>
    <w:rsid w:val="00534714"/>
    <w:rsid w:val="00534929"/>
    <w:rsid w:val="00534FEE"/>
    <w:rsid w:val="005351AC"/>
    <w:rsid w:val="005360E3"/>
    <w:rsid w:val="00536584"/>
    <w:rsid w:val="0053660B"/>
    <w:rsid w:val="00536665"/>
    <w:rsid w:val="00536817"/>
    <w:rsid w:val="00536885"/>
    <w:rsid w:val="005368A8"/>
    <w:rsid w:val="0053690E"/>
    <w:rsid w:val="00536A15"/>
    <w:rsid w:val="00536BB8"/>
    <w:rsid w:val="00537017"/>
    <w:rsid w:val="0053717A"/>
    <w:rsid w:val="0053739E"/>
    <w:rsid w:val="0053753D"/>
    <w:rsid w:val="005375B6"/>
    <w:rsid w:val="0053765D"/>
    <w:rsid w:val="0053789E"/>
    <w:rsid w:val="00537BF1"/>
    <w:rsid w:val="00537CE3"/>
    <w:rsid w:val="005403BB"/>
    <w:rsid w:val="005403D2"/>
    <w:rsid w:val="005406D9"/>
    <w:rsid w:val="00540754"/>
    <w:rsid w:val="00540CAF"/>
    <w:rsid w:val="00541105"/>
    <w:rsid w:val="005419B2"/>
    <w:rsid w:val="00541C15"/>
    <w:rsid w:val="00541DD8"/>
    <w:rsid w:val="00541E33"/>
    <w:rsid w:val="00542741"/>
    <w:rsid w:val="00542E30"/>
    <w:rsid w:val="0054341D"/>
    <w:rsid w:val="005436E2"/>
    <w:rsid w:val="0054383D"/>
    <w:rsid w:val="00543925"/>
    <w:rsid w:val="00543ADF"/>
    <w:rsid w:val="00543F91"/>
    <w:rsid w:val="00544385"/>
    <w:rsid w:val="00544520"/>
    <w:rsid w:val="0054474E"/>
    <w:rsid w:val="005449C1"/>
    <w:rsid w:val="00544D02"/>
    <w:rsid w:val="00544DDD"/>
    <w:rsid w:val="00545A15"/>
    <w:rsid w:val="00545A38"/>
    <w:rsid w:val="00545BCE"/>
    <w:rsid w:val="00545BE7"/>
    <w:rsid w:val="00545E26"/>
    <w:rsid w:val="0054611E"/>
    <w:rsid w:val="005462CB"/>
    <w:rsid w:val="00546311"/>
    <w:rsid w:val="00546F70"/>
    <w:rsid w:val="005475AA"/>
    <w:rsid w:val="005477A4"/>
    <w:rsid w:val="005504CC"/>
    <w:rsid w:val="0055108D"/>
    <w:rsid w:val="005511A7"/>
    <w:rsid w:val="00551552"/>
    <w:rsid w:val="0055157D"/>
    <w:rsid w:val="0055166E"/>
    <w:rsid w:val="0055167C"/>
    <w:rsid w:val="00551A59"/>
    <w:rsid w:val="00551B8F"/>
    <w:rsid w:val="00552827"/>
    <w:rsid w:val="00552BCE"/>
    <w:rsid w:val="005530AD"/>
    <w:rsid w:val="0055320D"/>
    <w:rsid w:val="005536F2"/>
    <w:rsid w:val="00553C11"/>
    <w:rsid w:val="00553C95"/>
    <w:rsid w:val="00553D9B"/>
    <w:rsid w:val="00554030"/>
    <w:rsid w:val="0055433F"/>
    <w:rsid w:val="005545E3"/>
    <w:rsid w:val="0055474A"/>
    <w:rsid w:val="00554818"/>
    <w:rsid w:val="00554F19"/>
    <w:rsid w:val="00554F9B"/>
    <w:rsid w:val="00555A52"/>
    <w:rsid w:val="00555F8A"/>
    <w:rsid w:val="0055648A"/>
    <w:rsid w:val="0055687A"/>
    <w:rsid w:val="005570EA"/>
    <w:rsid w:val="005577E0"/>
    <w:rsid w:val="00557901"/>
    <w:rsid w:val="0055790C"/>
    <w:rsid w:val="0055791A"/>
    <w:rsid w:val="00557B2F"/>
    <w:rsid w:val="00557DB0"/>
    <w:rsid w:val="00557E08"/>
    <w:rsid w:val="00557E76"/>
    <w:rsid w:val="00560151"/>
    <w:rsid w:val="005602A1"/>
    <w:rsid w:val="005608D3"/>
    <w:rsid w:val="00560DF5"/>
    <w:rsid w:val="0056102A"/>
    <w:rsid w:val="0056127A"/>
    <w:rsid w:val="005612C1"/>
    <w:rsid w:val="00561780"/>
    <w:rsid w:val="00561DEC"/>
    <w:rsid w:val="00561F0A"/>
    <w:rsid w:val="00562882"/>
    <w:rsid w:val="00562BD1"/>
    <w:rsid w:val="005647AB"/>
    <w:rsid w:val="00564AF7"/>
    <w:rsid w:val="00564B00"/>
    <w:rsid w:val="00564FA4"/>
    <w:rsid w:val="0056508E"/>
    <w:rsid w:val="00565971"/>
    <w:rsid w:val="00565EFF"/>
    <w:rsid w:val="00566090"/>
    <w:rsid w:val="005666EF"/>
    <w:rsid w:val="00566B20"/>
    <w:rsid w:val="00566C8B"/>
    <w:rsid w:val="00566CEF"/>
    <w:rsid w:val="00566DDF"/>
    <w:rsid w:val="00566ED6"/>
    <w:rsid w:val="00566F7E"/>
    <w:rsid w:val="0056775E"/>
    <w:rsid w:val="00567801"/>
    <w:rsid w:val="00567813"/>
    <w:rsid w:val="00567C20"/>
    <w:rsid w:val="005700FE"/>
    <w:rsid w:val="00570DAA"/>
    <w:rsid w:val="0057122F"/>
    <w:rsid w:val="00571368"/>
    <w:rsid w:val="005717F0"/>
    <w:rsid w:val="00571940"/>
    <w:rsid w:val="00571B00"/>
    <w:rsid w:val="00571B47"/>
    <w:rsid w:val="00571D7B"/>
    <w:rsid w:val="00571D97"/>
    <w:rsid w:val="00572BFF"/>
    <w:rsid w:val="00572E27"/>
    <w:rsid w:val="00573091"/>
    <w:rsid w:val="005731DA"/>
    <w:rsid w:val="00573516"/>
    <w:rsid w:val="00573885"/>
    <w:rsid w:val="00573BEC"/>
    <w:rsid w:val="005742FB"/>
    <w:rsid w:val="00574425"/>
    <w:rsid w:val="00574AD0"/>
    <w:rsid w:val="0057515E"/>
    <w:rsid w:val="005758FD"/>
    <w:rsid w:val="00575973"/>
    <w:rsid w:val="00576096"/>
    <w:rsid w:val="0057633F"/>
    <w:rsid w:val="00576E35"/>
    <w:rsid w:val="00577850"/>
    <w:rsid w:val="00577B82"/>
    <w:rsid w:val="00577F9B"/>
    <w:rsid w:val="00577FED"/>
    <w:rsid w:val="0058014D"/>
    <w:rsid w:val="00580253"/>
    <w:rsid w:val="005803E1"/>
    <w:rsid w:val="005816E4"/>
    <w:rsid w:val="00581B25"/>
    <w:rsid w:val="005828DB"/>
    <w:rsid w:val="00582AB6"/>
    <w:rsid w:val="00582C21"/>
    <w:rsid w:val="0058398A"/>
    <w:rsid w:val="00584562"/>
    <w:rsid w:val="0058459B"/>
    <w:rsid w:val="005848A5"/>
    <w:rsid w:val="00584A4D"/>
    <w:rsid w:val="00585344"/>
    <w:rsid w:val="00585944"/>
    <w:rsid w:val="00586A31"/>
    <w:rsid w:val="00586D16"/>
    <w:rsid w:val="00587406"/>
    <w:rsid w:val="00587F30"/>
    <w:rsid w:val="00590219"/>
    <w:rsid w:val="0059051A"/>
    <w:rsid w:val="005906F0"/>
    <w:rsid w:val="00590789"/>
    <w:rsid w:val="00590910"/>
    <w:rsid w:val="00590B96"/>
    <w:rsid w:val="00590C55"/>
    <w:rsid w:val="00591251"/>
    <w:rsid w:val="00591253"/>
    <w:rsid w:val="00591402"/>
    <w:rsid w:val="00591512"/>
    <w:rsid w:val="00591670"/>
    <w:rsid w:val="005916F4"/>
    <w:rsid w:val="00591E47"/>
    <w:rsid w:val="00591E6A"/>
    <w:rsid w:val="0059200B"/>
    <w:rsid w:val="0059269A"/>
    <w:rsid w:val="00592B5A"/>
    <w:rsid w:val="00592DC6"/>
    <w:rsid w:val="00593375"/>
    <w:rsid w:val="00593C4B"/>
    <w:rsid w:val="0059440D"/>
    <w:rsid w:val="005945D7"/>
    <w:rsid w:val="00594946"/>
    <w:rsid w:val="00594CE7"/>
    <w:rsid w:val="00594D33"/>
    <w:rsid w:val="00594E50"/>
    <w:rsid w:val="005950A0"/>
    <w:rsid w:val="00595D28"/>
    <w:rsid w:val="00596003"/>
    <w:rsid w:val="00596009"/>
    <w:rsid w:val="005964B0"/>
    <w:rsid w:val="00596646"/>
    <w:rsid w:val="005969C1"/>
    <w:rsid w:val="00596B54"/>
    <w:rsid w:val="00596BE7"/>
    <w:rsid w:val="00596DFF"/>
    <w:rsid w:val="00597071"/>
    <w:rsid w:val="005971B1"/>
    <w:rsid w:val="00597EA0"/>
    <w:rsid w:val="00597FF9"/>
    <w:rsid w:val="005A051C"/>
    <w:rsid w:val="005A0B00"/>
    <w:rsid w:val="005A0D6F"/>
    <w:rsid w:val="005A0F73"/>
    <w:rsid w:val="005A11E8"/>
    <w:rsid w:val="005A1487"/>
    <w:rsid w:val="005A181B"/>
    <w:rsid w:val="005A1C6F"/>
    <w:rsid w:val="005A1E14"/>
    <w:rsid w:val="005A2030"/>
    <w:rsid w:val="005A23A7"/>
    <w:rsid w:val="005A2491"/>
    <w:rsid w:val="005A2560"/>
    <w:rsid w:val="005A2639"/>
    <w:rsid w:val="005A2683"/>
    <w:rsid w:val="005A30C2"/>
    <w:rsid w:val="005A3E0D"/>
    <w:rsid w:val="005A4FD9"/>
    <w:rsid w:val="005A50FB"/>
    <w:rsid w:val="005A5167"/>
    <w:rsid w:val="005A6127"/>
    <w:rsid w:val="005A619B"/>
    <w:rsid w:val="005A6303"/>
    <w:rsid w:val="005A6440"/>
    <w:rsid w:val="005A6AC6"/>
    <w:rsid w:val="005A6C3C"/>
    <w:rsid w:val="005A70F1"/>
    <w:rsid w:val="005A718F"/>
    <w:rsid w:val="005A74EF"/>
    <w:rsid w:val="005A7708"/>
    <w:rsid w:val="005A780F"/>
    <w:rsid w:val="005A7BF5"/>
    <w:rsid w:val="005A7DE3"/>
    <w:rsid w:val="005A7E16"/>
    <w:rsid w:val="005B0105"/>
    <w:rsid w:val="005B06B2"/>
    <w:rsid w:val="005B0790"/>
    <w:rsid w:val="005B0DBB"/>
    <w:rsid w:val="005B0E2F"/>
    <w:rsid w:val="005B0FF2"/>
    <w:rsid w:val="005B1189"/>
    <w:rsid w:val="005B13CE"/>
    <w:rsid w:val="005B15A8"/>
    <w:rsid w:val="005B167F"/>
    <w:rsid w:val="005B1AD1"/>
    <w:rsid w:val="005B1B51"/>
    <w:rsid w:val="005B1E3B"/>
    <w:rsid w:val="005B2007"/>
    <w:rsid w:val="005B21C7"/>
    <w:rsid w:val="005B2211"/>
    <w:rsid w:val="005B246E"/>
    <w:rsid w:val="005B24AB"/>
    <w:rsid w:val="005B2838"/>
    <w:rsid w:val="005B2DF5"/>
    <w:rsid w:val="005B2F3A"/>
    <w:rsid w:val="005B3145"/>
    <w:rsid w:val="005B31D2"/>
    <w:rsid w:val="005B31E5"/>
    <w:rsid w:val="005B326A"/>
    <w:rsid w:val="005B32E7"/>
    <w:rsid w:val="005B3353"/>
    <w:rsid w:val="005B34DE"/>
    <w:rsid w:val="005B3698"/>
    <w:rsid w:val="005B39CF"/>
    <w:rsid w:val="005B3C3A"/>
    <w:rsid w:val="005B3C3F"/>
    <w:rsid w:val="005B412B"/>
    <w:rsid w:val="005B4954"/>
    <w:rsid w:val="005B4B2A"/>
    <w:rsid w:val="005B5424"/>
    <w:rsid w:val="005B5578"/>
    <w:rsid w:val="005B58C8"/>
    <w:rsid w:val="005B5EBD"/>
    <w:rsid w:val="005B626D"/>
    <w:rsid w:val="005B6363"/>
    <w:rsid w:val="005B6788"/>
    <w:rsid w:val="005B6AA0"/>
    <w:rsid w:val="005B6C49"/>
    <w:rsid w:val="005B6E82"/>
    <w:rsid w:val="005B72EA"/>
    <w:rsid w:val="005B7650"/>
    <w:rsid w:val="005B76B3"/>
    <w:rsid w:val="005B7839"/>
    <w:rsid w:val="005B78D9"/>
    <w:rsid w:val="005B7C99"/>
    <w:rsid w:val="005B7DE1"/>
    <w:rsid w:val="005B7ECC"/>
    <w:rsid w:val="005C0B63"/>
    <w:rsid w:val="005C0DF3"/>
    <w:rsid w:val="005C0FC8"/>
    <w:rsid w:val="005C105B"/>
    <w:rsid w:val="005C1080"/>
    <w:rsid w:val="005C1327"/>
    <w:rsid w:val="005C1D05"/>
    <w:rsid w:val="005C1DEC"/>
    <w:rsid w:val="005C2264"/>
    <w:rsid w:val="005C2667"/>
    <w:rsid w:val="005C28FB"/>
    <w:rsid w:val="005C2CAC"/>
    <w:rsid w:val="005C3125"/>
    <w:rsid w:val="005C3956"/>
    <w:rsid w:val="005C39DE"/>
    <w:rsid w:val="005C3FFB"/>
    <w:rsid w:val="005C4212"/>
    <w:rsid w:val="005C47AE"/>
    <w:rsid w:val="005C47B5"/>
    <w:rsid w:val="005C48B0"/>
    <w:rsid w:val="005C498D"/>
    <w:rsid w:val="005C4E32"/>
    <w:rsid w:val="005C4EA2"/>
    <w:rsid w:val="005C4FBD"/>
    <w:rsid w:val="005C4FC1"/>
    <w:rsid w:val="005C5069"/>
    <w:rsid w:val="005C53A3"/>
    <w:rsid w:val="005C546B"/>
    <w:rsid w:val="005C5BDB"/>
    <w:rsid w:val="005C6032"/>
    <w:rsid w:val="005C61A5"/>
    <w:rsid w:val="005C6CE0"/>
    <w:rsid w:val="005C6CE1"/>
    <w:rsid w:val="005C6D2B"/>
    <w:rsid w:val="005C70C6"/>
    <w:rsid w:val="005C7571"/>
    <w:rsid w:val="005C768B"/>
    <w:rsid w:val="005C799B"/>
    <w:rsid w:val="005C7E83"/>
    <w:rsid w:val="005C7FE1"/>
    <w:rsid w:val="005D028E"/>
    <w:rsid w:val="005D035A"/>
    <w:rsid w:val="005D0469"/>
    <w:rsid w:val="005D0830"/>
    <w:rsid w:val="005D0CED"/>
    <w:rsid w:val="005D0D33"/>
    <w:rsid w:val="005D11A5"/>
    <w:rsid w:val="005D11CB"/>
    <w:rsid w:val="005D159F"/>
    <w:rsid w:val="005D180C"/>
    <w:rsid w:val="005D1943"/>
    <w:rsid w:val="005D2546"/>
    <w:rsid w:val="005D263D"/>
    <w:rsid w:val="005D2788"/>
    <w:rsid w:val="005D2857"/>
    <w:rsid w:val="005D2C51"/>
    <w:rsid w:val="005D37EF"/>
    <w:rsid w:val="005D3C6A"/>
    <w:rsid w:val="005D405E"/>
    <w:rsid w:val="005D440F"/>
    <w:rsid w:val="005D46D7"/>
    <w:rsid w:val="005D47E2"/>
    <w:rsid w:val="005D4A4B"/>
    <w:rsid w:val="005D4F2C"/>
    <w:rsid w:val="005D529C"/>
    <w:rsid w:val="005D56BC"/>
    <w:rsid w:val="005D57A5"/>
    <w:rsid w:val="005D5D4C"/>
    <w:rsid w:val="005D610B"/>
    <w:rsid w:val="005D661E"/>
    <w:rsid w:val="005D6BA8"/>
    <w:rsid w:val="005D6D37"/>
    <w:rsid w:val="005D6DA6"/>
    <w:rsid w:val="005D751B"/>
    <w:rsid w:val="005D77DB"/>
    <w:rsid w:val="005D79E5"/>
    <w:rsid w:val="005D7D85"/>
    <w:rsid w:val="005E06B7"/>
    <w:rsid w:val="005E06CE"/>
    <w:rsid w:val="005E07CB"/>
    <w:rsid w:val="005E0CFE"/>
    <w:rsid w:val="005E15FB"/>
    <w:rsid w:val="005E16C4"/>
    <w:rsid w:val="005E1C98"/>
    <w:rsid w:val="005E1FD5"/>
    <w:rsid w:val="005E2113"/>
    <w:rsid w:val="005E21D5"/>
    <w:rsid w:val="005E29A9"/>
    <w:rsid w:val="005E2B85"/>
    <w:rsid w:val="005E2BF5"/>
    <w:rsid w:val="005E2D2D"/>
    <w:rsid w:val="005E2D49"/>
    <w:rsid w:val="005E2F7E"/>
    <w:rsid w:val="005E2F93"/>
    <w:rsid w:val="005E3008"/>
    <w:rsid w:val="005E31B8"/>
    <w:rsid w:val="005E361B"/>
    <w:rsid w:val="005E3ABA"/>
    <w:rsid w:val="005E3E4C"/>
    <w:rsid w:val="005E3F26"/>
    <w:rsid w:val="005E425F"/>
    <w:rsid w:val="005E428C"/>
    <w:rsid w:val="005E4302"/>
    <w:rsid w:val="005E43DE"/>
    <w:rsid w:val="005E43F3"/>
    <w:rsid w:val="005E4531"/>
    <w:rsid w:val="005E4872"/>
    <w:rsid w:val="005E4E68"/>
    <w:rsid w:val="005E4FF3"/>
    <w:rsid w:val="005E5215"/>
    <w:rsid w:val="005E565E"/>
    <w:rsid w:val="005E5919"/>
    <w:rsid w:val="005E60E4"/>
    <w:rsid w:val="005E6401"/>
    <w:rsid w:val="005E6501"/>
    <w:rsid w:val="005E6B54"/>
    <w:rsid w:val="005E6C74"/>
    <w:rsid w:val="005E7326"/>
    <w:rsid w:val="005E732D"/>
    <w:rsid w:val="005E73A1"/>
    <w:rsid w:val="005E7B33"/>
    <w:rsid w:val="005E7CEE"/>
    <w:rsid w:val="005E7E9F"/>
    <w:rsid w:val="005F067F"/>
    <w:rsid w:val="005F0D64"/>
    <w:rsid w:val="005F0E17"/>
    <w:rsid w:val="005F11E7"/>
    <w:rsid w:val="005F1500"/>
    <w:rsid w:val="005F1545"/>
    <w:rsid w:val="005F159E"/>
    <w:rsid w:val="005F171D"/>
    <w:rsid w:val="005F18ED"/>
    <w:rsid w:val="005F1C6F"/>
    <w:rsid w:val="005F2314"/>
    <w:rsid w:val="005F240E"/>
    <w:rsid w:val="005F25C1"/>
    <w:rsid w:val="005F270B"/>
    <w:rsid w:val="005F299F"/>
    <w:rsid w:val="005F29FB"/>
    <w:rsid w:val="005F2B3E"/>
    <w:rsid w:val="005F2CED"/>
    <w:rsid w:val="005F2E06"/>
    <w:rsid w:val="005F350C"/>
    <w:rsid w:val="005F3806"/>
    <w:rsid w:val="005F38DC"/>
    <w:rsid w:val="005F3C24"/>
    <w:rsid w:val="005F3E59"/>
    <w:rsid w:val="005F402C"/>
    <w:rsid w:val="005F4103"/>
    <w:rsid w:val="005F41CD"/>
    <w:rsid w:val="005F43BC"/>
    <w:rsid w:val="005F458A"/>
    <w:rsid w:val="005F47FF"/>
    <w:rsid w:val="005F481A"/>
    <w:rsid w:val="005F49EA"/>
    <w:rsid w:val="005F4AF6"/>
    <w:rsid w:val="005F51AB"/>
    <w:rsid w:val="005F5821"/>
    <w:rsid w:val="005F5CA4"/>
    <w:rsid w:val="005F61DF"/>
    <w:rsid w:val="005F6486"/>
    <w:rsid w:val="005F65AD"/>
    <w:rsid w:val="005F6D20"/>
    <w:rsid w:val="005F6E56"/>
    <w:rsid w:val="005F70DA"/>
    <w:rsid w:val="005F71C7"/>
    <w:rsid w:val="005F72C4"/>
    <w:rsid w:val="005F786E"/>
    <w:rsid w:val="005F7B4C"/>
    <w:rsid w:val="005F7DF7"/>
    <w:rsid w:val="006000E1"/>
    <w:rsid w:val="00600126"/>
    <w:rsid w:val="00600257"/>
    <w:rsid w:val="00600833"/>
    <w:rsid w:val="00600C16"/>
    <w:rsid w:val="00601014"/>
    <w:rsid w:val="006012E5"/>
    <w:rsid w:val="0060167F"/>
    <w:rsid w:val="00601862"/>
    <w:rsid w:val="006018FC"/>
    <w:rsid w:val="00601ED3"/>
    <w:rsid w:val="00601F2B"/>
    <w:rsid w:val="0060215A"/>
    <w:rsid w:val="00602336"/>
    <w:rsid w:val="00602481"/>
    <w:rsid w:val="00602890"/>
    <w:rsid w:val="006028D9"/>
    <w:rsid w:val="00602F5E"/>
    <w:rsid w:val="006030F3"/>
    <w:rsid w:val="0060321A"/>
    <w:rsid w:val="006033B1"/>
    <w:rsid w:val="0060362F"/>
    <w:rsid w:val="00603AB9"/>
    <w:rsid w:val="00603D4A"/>
    <w:rsid w:val="00603D78"/>
    <w:rsid w:val="006048BF"/>
    <w:rsid w:val="00604BEA"/>
    <w:rsid w:val="0060555D"/>
    <w:rsid w:val="00605596"/>
    <w:rsid w:val="00605996"/>
    <w:rsid w:val="00605B34"/>
    <w:rsid w:val="00605B6A"/>
    <w:rsid w:val="00605F42"/>
    <w:rsid w:val="00605F6D"/>
    <w:rsid w:val="006061F4"/>
    <w:rsid w:val="00606299"/>
    <w:rsid w:val="00606308"/>
    <w:rsid w:val="00606898"/>
    <w:rsid w:val="00606C99"/>
    <w:rsid w:val="00606F30"/>
    <w:rsid w:val="00607A1C"/>
    <w:rsid w:val="006101C9"/>
    <w:rsid w:val="00610242"/>
    <w:rsid w:val="006105BA"/>
    <w:rsid w:val="00611CB0"/>
    <w:rsid w:val="00611EF9"/>
    <w:rsid w:val="00612538"/>
    <w:rsid w:val="00612F58"/>
    <w:rsid w:val="00613259"/>
    <w:rsid w:val="00613296"/>
    <w:rsid w:val="006133EB"/>
    <w:rsid w:val="00613B8C"/>
    <w:rsid w:val="00613DC8"/>
    <w:rsid w:val="00613FA7"/>
    <w:rsid w:val="006146C1"/>
    <w:rsid w:val="006147ED"/>
    <w:rsid w:val="006158E2"/>
    <w:rsid w:val="00615934"/>
    <w:rsid w:val="00615C16"/>
    <w:rsid w:val="0061618E"/>
    <w:rsid w:val="00616236"/>
    <w:rsid w:val="0061671E"/>
    <w:rsid w:val="006167D6"/>
    <w:rsid w:val="00616BC0"/>
    <w:rsid w:val="00616C3F"/>
    <w:rsid w:val="006171D8"/>
    <w:rsid w:val="00617B00"/>
    <w:rsid w:val="00617B71"/>
    <w:rsid w:val="0062004B"/>
    <w:rsid w:val="006201B6"/>
    <w:rsid w:val="006202FD"/>
    <w:rsid w:val="00620E6D"/>
    <w:rsid w:val="00621776"/>
    <w:rsid w:val="00621ACB"/>
    <w:rsid w:val="00621BE9"/>
    <w:rsid w:val="00622290"/>
    <w:rsid w:val="006222F0"/>
    <w:rsid w:val="006225F6"/>
    <w:rsid w:val="006228A9"/>
    <w:rsid w:val="00622AC0"/>
    <w:rsid w:val="00622C9C"/>
    <w:rsid w:val="00622D3D"/>
    <w:rsid w:val="00623073"/>
    <w:rsid w:val="00623176"/>
    <w:rsid w:val="00623202"/>
    <w:rsid w:val="006233C1"/>
    <w:rsid w:val="006235D0"/>
    <w:rsid w:val="006237D2"/>
    <w:rsid w:val="00623EAA"/>
    <w:rsid w:val="006241C4"/>
    <w:rsid w:val="00624530"/>
    <w:rsid w:val="00624885"/>
    <w:rsid w:val="00624A5D"/>
    <w:rsid w:val="00624AF5"/>
    <w:rsid w:val="00624BA5"/>
    <w:rsid w:val="00624FC8"/>
    <w:rsid w:val="00625528"/>
    <w:rsid w:val="006255D1"/>
    <w:rsid w:val="006256E8"/>
    <w:rsid w:val="006259E6"/>
    <w:rsid w:val="00625A3E"/>
    <w:rsid w:val="00625E4D"/>
    <w:rsid w:val="00625F02"/>
    <w:rsid w:val="0062660A"/>
    <w:rsid w:val="006267AE"/>
    <w:rsid w:val="006272D7"/>
    <w:rsid w:val="00627855"/>
    <w:rsid w:val="00627C0E"/>
    <w:rsid w:val="00627DDC"/>
    <w:rsid w:val="00627EDC"/>
    <w:rsid w:val="00630A4B"/>
    <w:rsid w:val="00630DC8"/>
    <w:rsid w:val="00631364"/>
    <w:rsid w:val="00631B5E"/>
    <w:rsid w:val="00631E4D"/>
    <w:rsid w:val="00631ED5"/>
    <w:rsid w:val="00632516"/>
    <w:rsid w:val="00632826"/>
    <w:rsid w:val="00632A4C"/>
    <w:rsid w:val="006332CA"/>
    <w:rsid w:val="00633594"/>
    <w:rsid w:val="00633F18"/>
    <w:rsid w:val="00633F9D"/>
    <w:rsid w:val="00634250"/>
    <w:rsid w:val="0063452F"/>
    <w:rsid w:val="006347BA"/>
    <w:rsid w:val="006347ED"/>
    <w:rsid w:val="006348D4"/>
    <w:rsid w:val="00634A2E"/>
    <w:rsid w:val="00634B0F"/>
    <w:rsid w:val="00634D3A"/>
    <w:rsid w:val="00634DA6"/>
    <w:rsid w:val="00634E0F"/>
    <w:rsid w:val="00634E28"/>
    <w:rsid w:val="006352EA"/>
    <w:rsid w:val="0063548E"/>
    <w:rsid w:val="00635B22"/>
    <w:rsid w:val="00635C85"/>
    <w:rsid w:val="00635D58"/>
    <w:rsid w:val="00636083"/>
    <w:rsid w:val="0063615A"/>
    <w:rsid w:val="006367D1"/>
    <w:rsid w:val="006367E4"/>
    <w:rsid w:val="00636DE6"/>
    <w:rsid w:val="006372BA"/>
    <w:rsid w:val="006372E2"/>
    <w:rsid w:val="006377CB"/>
    <w:rsid w:val="006378F2"/>
    <w:rsid w:val="006379AF"/>
    <w:rsid w:val="006379B5"/>
    <w:rsid w:val="00637B5B"/>
    <w:rsid w:val="00637E05"/>
    <w:rsid w:val="00637E8D"/>
    <w:rsid w:val="0064009D"/>
    <w:rsid w:val="0064021A"/>
    <w:rsid w:val="00640750"/>
    <w:rsid w:val="00640C19"/>
    <w:rsid w:val="00640CC7"/>
    <w:rsid w:val="00641539"/>
    <w:rsid w:val="00641A22"/>
    <w:rsid w:val="00641CFD"/>
    <w:rsid w:val="00641DE4"/>
    <w:rsid w:val="00641EF5"/>
    <w:rsid w:val="0064203E"/>
    <w:rsid w:val="00642062"/>
    <w:rsid w:val="006422A4"/>
    <w:rsid w:val="0064237C"/>
    <w:rsid w:val="006424EF"/>
    <w:rsid w:val="00642816"/>
    <w:rsid w:val="00642A76"/>
    <w:rsid w:val="00642B5B"/>
    <w:rsid w:val="00642E6E"/>
    <w:rsid w:val="00642F89"/>
    <w:rsid w:val="006432A0"/>
    <w:rsid w:val="00643466"/>
    <w:rsid w:val="006434C2"/>
    <w:rsid w:val="00643634"/>
    <w:rsid w:val="00643805"/>
    <w:rsid w:val="00643809"/>
    <w:rsid w:val="00643A7B"/>
    <w:rsid w:val="00643D6F"/>
    <w:rsid w:val="00643E52"/>
    <w:rsid w:val="00644308"/>
    <w:rsid w:val="006449C0"/>
    <w:rsid w:val="006450DE"/>
    <w:rsid w:val="0064561A"/>
    <w:rsid w:val="00645746"/>
    <w:rsid w:val="006458A6"/>
    <w:rsid w:val="00645DEC"/>
    <w:rsid w:val="0064622C"/>
    <w:rsid w:val="006462A3"/>
    <w:rsid w:val="0064656F"/>
    <w:rsid w:val="00646D69"/>
    <w:rsid w:val="006470B5"/>
    <w:rsid w:val="006470BB"/>
    <w:rsid w:val="00647118"/>
    <w:rsid w:val="0064733B"/>
    <w:rsid w:val="006477B7"/>
    <w:rsid w:val="00647ABB"/>
    <w:rsid w:val="00647CA2"/>
    <w:rsid w:val="00647E3B"/>
    <w:rsid w:val="00650286"/>
    <w:rsid w:val="00650638"/>
    <w:rsid w:val="006508F2"/>
    <w:rsid w:val="00650D13"/>
    <w:rsid w:val="00650F51"/>
    <w:rsid w:val="0065102B"/>
    <w:rsid w:val="006511C8"/>
    <w:rsid w:val="0065181A"/>
    <w:rsid w:val="00651BC8"/>
    <w:rsid w:val="00651CB7"/>
    <w:rsid w:val="00651FAE"/>
    <w:rsid w:val="00652149"/>
    <w:rsid w:val="00652165"/>
    <w:rsid w:val="00652942"/>
    <w:rsid w:val="00652A9D"/>
    <w:rsid w:val="00652B06"/>
    <w:rsid w:val="00652E49"/>
    <w:rsid w:val="00653D74"/>
    <w:rsid w:val="0065409A"/>
    <w:rsid w:val="006547E9"/>
    <w:rsid w:val="0065486C"/>
    <w:rsid w:val="00654B54"/>
    <w:rsid w:val="00654C31"/>
    <w:rsid w:val="00654E83"/>
    <w:rsid w:val="0065511C"/>
    <w:rsid w:val="00655DDE"/>
    <w:rsid w:val="00656374"/>
    <w:rsid w:val="0065670E"/>
    <w:rsid w:val="006574E1"/>
    <w:rsid w:val="006575F8"/>
    <w:rsid w:val="006576B5"/>
    <w:rsid w:val="006576FA"/>
    <w:rsid w:val="00657C72"/>
    <w:rsid w:val="00657EFA"/>
    <w:rsid w:val="00657FE0"/>
    <w:rsid w:val="006601EE"/>
    <w:rsid w:val="006604D3"/>
    <w:rsid w:val="00660C81"/>
    <w:rsid w:val="006610A4"/>
    <w:rsid w:val="0066142F"/>
    <w:rsid w:val="00661433"/>
    <w:rsid w:val="00661F8F"/>
    <w:rsid w:val="006625AE"/>
    <w:rsid w:val="006627ED"/>
    <w:rsid w:val="00662809"/>
    <w:rsid w:val="00662C0B"/>
    <w:rsid w:val="00662C5E"/>
    <w:rsid w:val="00662D58"/>
    <w:rsid w:val="00662F63"/>
    <w:rsid w:val="006630BA"/>
    <w:rsid w:val="00663852"/>
    <w:rsid w:val="00663E43"/>
    <w:rsid w:val="00664022"/>
    <w:rsid w:val="0066473C"/>
    <w:rsid w:val="00664826"/>
    <w:rsid w:val="006649EA"/>
    <w:rsid w:val="00664A2A"/>
    <w:rsid w:val="006652BD"/>
    <w:rsid w:val="00665577"/>
    <w:rsid w:val="006657D2"/>
    <w:rsid w:val="0066583C"/>
    <w:rsid w:val="00665867"/>
    <w:rsid w:val="0066589B"/>
    <w:rsid w:val="00665B3C"/>
    <w:rsid w:val="00666959"/>
    <w:rsid w:val="00666B05"/>
    <w:rsid w:val="00666BD8"/>
    <w:rsid w:val="00666C41"/>
    <w:rsid w:val="00666CAF"/>
    <w:rsid w:val="00667293"/>
    <w:rsid w:val="0066756F"/>
    <w:rsid w:val="00667D8C"/>
    <w:rsid w:val="00667F50"/>
    <w:rsid w:val="00667F93"/>
    <w:rsid w:val="006700E3"/>
    <w:rsid w:val="00670276"/>
    <w:rsid w:val="00670439"/>
    <w:rsid w:val="006709EC"/>
    <w:rsid w:val="00670AFD"/>
    <w:rsid w:val="006719E7"/>
    <w:rsid w:val="00671A2E"/>
    <w:rsid w:val="00671C01"/>
    <w:rsid w:val="00672225"/>
    <w:rsid w:val="00672E72"/>
    <w:rsid w:val="00672F29"/>
    <w:rsid w:val="00672F39"/>
    <w:rsid w:val="006732B7"/>
    <w:rsid w:val="006739FD"/>
    <w:rsid w:val="0067410A"/>
    <w:rsid w:val="00674481"/>
    <w:rsid w:val="00674EB3"/>
    <w:rsid w:val="00675878"/>
    <w:rsid w:val="00675BE7"/>
    <w:rsid w:val="00675E4B"/>
    <w:rsid w:val="00675E9A"/>
    <w:rsid w:val="006768F4"/>
    <w:rsid w:val="00676D02"/>
    <w:rsid w:val="00676F98"/>
    <w:rsid w:val="006770C8"/>
    <w:rsid w:val="00677459"/>
    <w:rsid w:val="006775EB"/>
    <w:rsid w:val="00677729"/>
    <w:rsid w:val="00677736"/>
    <w:rsid w:val="006778F5"/>
    <w:rsid w:val="00677A2D"/>
    <w:rsid w:val="00677A62"/>
    <w:rsid w:val="00677B57"/>
    <w:rsid w:val="00677D52"/>
    <w:rsid w:val="00680158"/>
    <w:rsid w:val="00680D1C"/>
    <w:rsid w:val="00680ED9"/>
    <w:rsid w:val="00680EE7"/>
    <w:rsid w:val="00680F7D"/>
    <w:rsid w:val="00681000"/>
    <w:rsid w:val="0068132A"/>
    <w:rsid w:val="00681476"/>
    <w:rsid w:val="0068179E"/>
    <w:rsid w:val="00681923"/>
    <w:rsid w:val="00681B90"/>
    <w:rsid w:val="006821B1"/>
    <w:rsid w:val="00682314"/>
    <w:rsid w:val="006824B2"/>
    <w:rsid w:val="0068272E"/>
    <w:rsid w:val="006827F2"/>
    <w:rsid w:val="00682852"/>
    <w:rsid w:val="0068291B"/>
    <w:rsid w:val="00682ABA"/>
    <w:rsid w:val="00682CD9"/>
    <w:rsid w:val="00682F61"/>
    <w:rsid w:val="00683192"/>
    <w:rsid w:val="00683575"/>
    <w:rsid w:val="006835EE"/>
    <w:rsid w:val="006837F4"/>
    <w:rsid w:val="00683965"/>
    <w:rsid w:val="00683DC2"/>
    <w:rsid w:val="00683E63"/>
    <w:rsid w:val="00683F81"/>
    <w:rsid w:val="006840CC"/>
    <w:rsid w:val="00684179"/>
    <w:rsid w:val="00684357"/>
    <w:rsid w:val="00684986"/>
    <w:rsid w:val="006856A4"/>
    <w:rsid w:val="006859E1"/>
    <w:rsid w:val="00685F28"/>
    <w:rsid w:val="00685F5B"/>
    <w:rsid w:val="006862A0"/>
    <w:rsid w:val="00686B1E"/>
    <w:rsid w:val="006874FA"/>
    <w:rsid w:val="00687C2C"/>
    <w:rsid w:val="00687E82"/>
    <w:rsid w:val="00687FCF"/>
    <w:rsid w:val="006902E3"/>
    <w:rsid w:val="00690743"/>
    <w:rsid w:val="00690755"/>
    <w:rsid w:val="006909FE"/>
    <w:rsid w:val="0069126B"/>
    <w:rsid w:val="006912E7"/>
    <w:rsid w:val="00691314"/>
    <w:rsid w:val="00691690"/>
    <w:rsid w:val="006922C1"/>
    <w:rsid w:val="0069238F"/>
    <w:rsid w:val="006925C6"/>
    <w:rsid w:val="00692B38"/>
    <w:rsid w:val="00693178"/>
    <w:rsid w:val="0069374D"/>
    <w:rsid w:val="00693A74"/>
    <w:rsid w:val="00693C43"/>
    <w:rsid w:val="00694113"/>
    <w:rsid w:val="0069434A"/>
    <w:rsid w:val="00694CBB"/>
    <w:rsid w:val="00694D58"/>
    <w:rsid w:val="00695524"/>
    <w:rsid w:val="00695613"/>
    <w:rsid w:val="00695B6C"/>
    <w:rsid w:val="00695C6E"/>
    <w:rsid w:val="00695F6F"/>
    <w:rsid w:val="0069611B"/>
    <w:rsid w:val="00696158"/>
    <w:rsid w:val="00697887"/>
    <w:rsid w:val="006979E3"/>
    <w:rsid w:val="006A00CB"/>
    <w:rsid w:val="006A02E6"/>
    <w:rsid w:val="006A0444"/>
    <w:rsid w:val="006A078A"/>
    <w:rsid w:val="006A0B5B"/>
    <w:rsid w:val="006A0F2F"/>
    <w:rsid w:val="006A0F9F"/>
    <w:rsid w:val="006A128C"/>
    <w:rsid w:val="006A1308"/>
    <w:rsid w:val="006A13E2"/>
    <w:rsid w:val="006A16DA"/>
    <w:rsid w:val="006A17A2"/>
    <w:rsid w:val="006A17ED"/>
    <w:rsid w:val="006A1922"/>
    <w:rsid w:val="006A1A55"/>
    <w:rsid w:val="006A1EEF"/>
    <w:rsid w:val="006A1F92"/>
    <w:rsid w:val="006A232C"/>
    <w:rsid w:val="006A23A4"/>
    <w:rsid w:val="006A24E4"/>
    <w:rsid w:val="006A2D87"/>
    <w:rsid w:val="006A2F17"/>
    <w:rsid w:val="006A3180"/>
    <w:rsid w:val="006A34E9"/>
    <w:rsid w:val="006A37A7"/>
    <w:rsid w:val="006A385E"/>
    <w:rsid w:val="006A3B20"/>
    <w:rsid w:val="006A3FDA"/>
    <w:rsid w:val="006A40E3"/>
    <w:rsid w:val="006A416F"/>
    <w:rsid w:val="006A433D"/>
    <w:rsid w:val="006A483C"/>
    <w:rsid w:val="006A4CAC"/>
    <w:rsid w:val="006A52C8"/>
    <w:rsid w:val="006A534A"/>
    <w:rsid w:val="006A5BD1"/>
    <w:rsid w:val="006A5FB8"/>
    <w:rsid w:val="006A66BE"/>
    <w:rsid w:val="006A6BB6"/>
    <w:rsid w:val="006A6C50"/>
    <w:rsid w:val="006A6CCE"/>
    <w:rsid w:val="006A704F"/>
    <w:rsid w:val="006A7352"/>
    <w:rsid w:val="006A7469"/>
    <w:rsid w:val="006A7812"/>
    <w:rsid w:val="006A79E2"/>
    <w:rsid w:val="006A7A6D"/>
    <w:rsid w:val="006B03DF"/>
    <w:rsid w:val="006B05AF"/>
    <w:rsid w:val="006B06F2"/>
    <w:rsid w:val="006B06F8"/>
    <w:rsid w:val="006B097C"/>
    <w:rsid w:val="006B0A76"/>
    <w:rsid w:val="006B0B69"/>
    <w:rsid w:val="006B0C69"/>
    <w:rsid w:val="006B11DA"/>
    <w:rsid w:val="006B1289"/>
    <w:rsid w:val="006B13BD"/>
    <w:rsid w:val="006B1797"/>
    <w:rsid w:val="006B1D3B"/>
    <w:rsid w:val="006B1FC1"/>
    <w:rsid w:val="006B27F6"/>
    <w:rsid w:val="006B29F2"/>
    <w:rsid w:val="006B2F36"/>
    <w:rsid w:val="006B30BF"/>
    <w:rsid w:val="006B35AA"/>
    <w:rsid w:val="006B3870"/>
    <w:rsid w:val="006B3875"/>
    <w:rsid w:val="006B3890"/>
    <w:rsid w:val="006B48C3"/>
    <w:rsid w:val="006B4BFB"/>
    <w:rsid w:val="006B4D0E"/>
    <w:rsid w:val="006B535B"/>
    <w:rsid w:val="006B56D4"/>
    <w:rsid w:val="006B5A6A"/>
    <w:rsid w:val="006B5AB8"/>
    <w:rsid w:val="006B5CC1"/>
    <w:rsid w:val="006B5D6A"/>
    <w:rsid w:val="006B60C4"/>
    <w:rsid w:val="006B65D7"/>
    <w:rsid w:val="006B667F"/>
    <w:rsid w:val="006B6919"/>
    <w:rsid w:val="006B6AA0"/>
    <w:rsid w:val="006B6B99"/>
    <w:rsid w:val="006B6CBF"/>
    <w:rsid w:val="006B75A2"/>
    <w:rsid w:val="006B75D5"/>
    <w:rsid w:val="006B7852"/>
    <w:rsid w:val="006C0AEF"/>
    <w:rsid w:val="006C1587"/>
    <w:rsid w:val="006C1642"/>
    <w:rsid w:val="006C1ACE"/>
    <w:rsid w:val="006C1D1B"/>
    <w:rsid w:val="006C1FE1"/>
    <w:rsid w:val="006C22DB"/>
    <w:rsid w:val="006C26D8"/>
    <w:rsid w:val="006C26DC"/>
    <w:rsid w:val="006C31CA"/>
    <w:rsid w:val="006C35B8"/>
    <w:rsid w:val="006C35F7"/>
    <w:rsid w:val="006C363A"/>
    <w:rsid w:val="006C371E"/>
    <w:rsid w:val="006C384A"/>
    <w:rsid w:val="006C3FBB"/>
    <w:rsid w:val="006C41C9"/>
    <w:rsid w:val="006C48AD"/>
    <w:rsid w:val="006C490F"/>
    <w:rsid w:val="006C4CBA"/>
    <w:rsid w:val="006C4DF4"/>
    <w:rsid w:val="006C5855"/>
    <w:rsid w:val="006C5A55"/>
    <w:rsid w:val="006C5D18"/>
    <w:rsid w:val="006C6129"/>
    <w:rsid w:val="006C6426"/>
    <w:rsid w:val="006C656F"/>
    <w:rsid w:val="006C6574"/>
    <w:rsid w:val="006C6EDB"/>
    <w:rsid w:val="006C7033"/>
    <w:rsid w:val="006C754F"/>
    <w:rsid w:val="006C7665"/>
    <w:rsid w:val="006C7773"/>
    <w:rsid w:val="006C78A0"/>
    <w:rsid w:val="006C791C"/>
    <w:rsid w:val="006C7988"/>
    <w:rsid w:val="006C7997"/>
    <w:rsid w:val="006C7CAC"/>
    <w:rsid w:val="006C7ED4"/>
    <w:rsid w:val="006D03C7"/>
    <w:rsid w:val="006D07CB"/>
    <w:rsid w:val="006D0B48"/>
    <w:rsid w:val="006D0BB3"/>
    <w:rsid w:val="006D0BD1"/>
    <w:rsid w:val="006D0D98"/>
    <w:rsid w:val="006D0F2F"/>
    <w:rsid w:val="006D119F"/>
    <w:rsid w:val="006D1811"/>
    <w:rsid w:val="006D19AE"/>
    <w:rsid w:val="006D1B09"/>
    <w:rsid w:val="006D251B"/>
    <w:rsid w:val="006D2525"/>
    <w:rsid w:val="006D26C8"/>
    <w:rsid w:val="006D3B63"/>
    <w:rsid w:val="006D4203"/>
    <w:rsid w:val="006D458F"/>
    <w:rsid w:val="006D49E9"/>
    <w:rsid w:val="006D49F2"/>
    <w:rsid w:val="006D4E90"/>
    <w:rsid w:val="006D536F"/>
    <w:rsid w:val="006D5485"/>
    <w:rsid w:val="006D5786"/>
    <w:rsid w:val="006D5F80"/>
    <w:rsid w:val="006D6191"/>
    <w:rsid w:val="006D68D9"/>
    <w:rsid w:val="006D6B75"/>
    <w:rsid w:val="006D6E15"/>
    <w:rsid w:val="006D7027"/>
    <w:rsid w:val="006D712A"/>
    <w:rsid w:val="006D72A8"/>
    <w:rsid w:val="006D784B"/>
    <w:rsid w:val="006E0106"/>
    <w:rsid w:val="006E044F"/>
    <w:rsid w:val="006E064D"/>
    <w:rsid w:val="006E07FD"/>
    <w:rsid w:val="006E099D"/>
    <w:rsid w:val="006E0A20"/>
    <w:rsid w:val="006E0B61"/>
    <w:rsid w:val="006E10C5"/>
    <w:rsid w:val="006E1192"/>
    <w:rsid w:val="006E137A"/>
    <w:rsid w:val="006E1843"/>
    <w:rsid w:val="006E1F28"/>
    <w:rsid w:val="006E1F96"/>
    <w:rsid w:val="006E2192"/>
    <w:rsid w:val="006E3571"/>
    <w:rsid w:val="006E3BDE"/>
    <w:rsid w:val="006E3DBC"/>
    <w:rsid w:val="006E3E31"/>
    <w:rsid w:val="006E416C"/>
    <w:rsid w:val="006E4DE0"/>
    <w:rsid w:val="006E5171"/>
    <w:rsid w:val="006E5192"/>
    <w:rsid w:val="006E5427"/>
    <w:rsid w:val="006E59CB"/>
    <w:rsid w:val="006E5A04"/>
    <w:rsid w:val="006E5AA8"/>
    <w:rsid w:val="006E627D"/>
    <w:rsid w:val="006E6AA5"/>
    <w:rsid w:val="006E6B25"/>
    <w:rsid w:val="006E6CE6"/>
    <w:rsid w:val="006E6F2B"/>
    <w:rsid w:val="006E6F63"/>
    <w:rsid w:val="006E74DF"/>
    <w:rsid w:val="006E75A8"/>
    <w:rsid w:val="006E75BB"/>
    <w:rsid w:val="006E79A5"/>
    <w:rsid w:val="006E79D8"/>
    <w:rsid w:val="006E7BEB"/>
    <w:rsid w:val="006E7D19"/>
    <w:rsid w:val="006E7F1F"/>
    <w:rsid w:val="006F0217"/>
    <w:rsid w:val="006F0612"/>
    <w:rsid w:val="006F0B45"/>
    <w:rsid w:val="006F1618"/>
    <w:rsid w:val="006F20A1"/>
    <w:rsid w:val="006F2137"/>
    <w:rsid w:val="006F243D"/>
    <w:rsid w:val="006F29BC"/>
    <w:rsid w:val="006F30F6"/>
    <w:rsid w:val="006F34C7"/>
    <w:rsid w:val="006F3744"/>
    <w:rsid w:val="006F3AF4"/>
    <w:rsid w:val="006F3C24"/>
    <w:rsid w:val="006F3FAE"/>
    <w:rsid w:val="006F4068"/>
    <w:rsid w:val="006F40EE"/>
    <w:rsid w:val="006F4161"/>
    <w:rsid w:val="006F4A89"/>
    <w:rsid w:val="006F4B93"/>
    <w:rsid w:val="006F4E0F"/>
    <w:rsid w:val="006F4E4F"/>
    <w:rsid w:val="006F4FF9"/>
    <w:rsid w:val="006F512E"/>
    <w:rsid w:val="006F554D"/>
    <w:rsid w:val="006F55F6"/>
    <w:rsid w:val="006F5AEB"/>
    <w:rsid w:val="006F5B2E"/>
    <w:rsid w:val="006F5E29"/>
    <w:rsid w:val="006F61D1"/>
    <w:rsid w:val="006F6953"/>
    <w:rsid w:val="006F6D42"/>
    <w:rsid w:val="006F6ED5"/>
    <w:rsid w:val="006F7258"/>
    <w:rsid w:val="006F7FC8"/>
    <w:rsid w:val="00700248"/>
    <w:rsid w:val="00700B36"/>
    <w:rsid w:val="00701499"/>
    <w:rsid w:val="00701761"/>
    <w:rsid w:val="007017EC"/>
    <w:rsid w:val="00701D35"/>
    <w:rsid w:val="00702D16"/>
    <w:rsid w:val="00702FAA"/>
    <w:rsid w:val="007033E5"/>
    <w:rsid w:val="007037EF"/>
    <w:rsid w:val="00703BF2"/>
    <w:rsid w:val="00703C1A"/>
    <w:rsid w:val="00703E92"/>
    <w:rsid w:val="00703F08"/>
    <w:rsid w:val="0070417B"/>
    <w:rsid w:val="00704316"/>
    <w:rsid w:val="0070456F"/>
    <w:rsid w:val="007046ED"/>
    <w:rsid w:val="0070471E"/>
    <w:rsid w:val="007048DF"/>
    <w:rsid w:val="00705373"/>
    <w:rsid w:val="00705CA8"/>
    <w:rsid w:val="00705DE7"/>
    <w:rsid w:val="00705F5F"/>
    <w:rsid w:val="00705F7C"/>
    <w:rsid w:val="007061C5"/>
    <w:rsid w:val="007062F7"/>
    <w:rsid w:val="00706709"/>
    <w:rsid w:val="00706755"/>
    <w:rsid w:val="00706B8E"/>
    <w:rsid w:val="00706BAA"/>
    <w:rsid w:val="00706C1C"/>
    <w:rsid w:val="00706D4A"/>
    <w:rsid w:val="00707134"/>
    <w:rsid w:val="00707F52"/>
    <w:rsid w:val="0071022D"/>
    <w:rsid w:val="007106D4"/>
    <w:rsid w:val="00710BFE"/>
    <w:rsid w:val="00710D3B"/>
    <w:rsid w:val="007110CC"/>
    <w:rsid w:val="00711140"/>
    <w:rsid w:val="007117C9"/>
    <w:rsid w:val="00711B8D"/>
    <w:rsid w:val="00711C14"/>
    <w:rsid w:val="00711F61"/>
    <w:rsid w:val="00712008"/>
    <w:rsid w:val="007124BF"/>
    <w:rsid w:val="007124CB"/>
    <w:rsid w:val="007126B2"/>
    <w:rsid w:val="00712969"/>
    <w:rsid w:val="00712F8F"/>
    <w:rsid w:val="00713008"/>
    <w:rsid w:val="0071307F"/>
    <w:rsid w:val="0071313E"/>
    <w:rsid w:val="00713449"/>
    <w:rsid w:val="0071353A"/>
    <w:rsid w:val="00713879"/>
    <w:rsid w:val="00713BE0"/>
    <w:rsid w:val="00713CF6"/>
    <w:rsid w:val="00714000"/>
    <w:rsid w:val="0071483B"/>
    <w:rsid w:val="00714AB8"/>
    <w:rsid w:val="00714CB1"/>
    <w:rsid w:val="007153E5"/>
    <w:rsid w:val="007158C0"/>
    <w:rsid w:val="0071598B"/>
    <w:rsid w:val="00715EA9"/>
    <w:rsid w:val="007161EB"/>
    <w:rsid w:val="007163C7"/>
    <w:rsid w:val="007168FE"/>
    <w:rsid w:val="0071740D"/>
    <w:rsid w:val="007174AE"/>
    <w:rsid w:val="007174BE"/>
    <w:rsid w:val="00717924"/>
    <w:rsid w:val="007179A4"/>
    <w:rsid w:val="00717A67"/>
    <w:rsid w:val="00717D91"/>
    <w:rsid w:val="00717F10"/>
    <w:rsid w:val="00720016"/>
    <w:rsid w:val="0072057C"/>
    <w:rsid w:val="00720FD7"/>
    <w:rsid w:val="007214E5"/>
    <w:rsid w:val="007219E7"/>
    <w:rsid w:val="00721A55"/>
    <w:rsid w:val="00722250"/>
    <w:rsid w:val="00722544"/>
    <w:rsid w:val="007225F2"/>
    <w:rsid w:val="0072260F"/>
    <w:rsid w:val="00722635"/>
    <w:rsid w:val="007227AE"/>
    <w:rsid w:val="0072296C"/>
    <w:rsid w:val="00722B1D"/>
    <w:rsid w:val="00722BD6"/>
    <w:rsid w:val="00722D1A"/>
    <w:rsid w:val="00722F7A"/>
    <w:rsid w:val="00723679"/>
    <w:rsid w:val="00723C9A"/>
    <w:rsid w:val="00723CB3"/>
    <w:rsid w:val="00723CEA"/>
    <w:rsid w:val="00724334"/>
    <w:rsid w:val="0072435E"/>
    <w:rsid w:val="00724702"/>
    <w:rsid w:val="007249E6"/>
    <w:rsid w:val="00724F30"/>
    <w:rsid w:val="007250E3"/>
    <w:rsid w:val="007254FE"/>
    <w:rsid w:val="00725B02"/>
    <w:rsid w:val="00725E78"/>
    <w:rsid w:val="0072647C"/>
    <w:rsid w:val="00726F36"/>
    <w:rsid w:val="0072708E"/>
    <w:rsid w:val="0072740B"/>
    <w:rsid w:val="00727901"/>
    <w:rsid w:val="00727937"/>
    <w:rsid w:val="00727B7C"/>
    <w:rsid w:val="00727C9F"/>
    <w:rsid w:val="00727F3E"/>
    <w:rsid w:val="007306F4"/>
    <w:rsid w:val="00731141"/>
    <w:rsid w:val="007317BE"/>
    <w:rsid w:val="007317E0"/>
    <w:rsid w:val="0073224C"/>
    <w:rsid w:val="00732254"/>
    <w:rsid w:val="00732341"/>
    <w:rsid w:val="00732543"/>
    <w:rsid w:val="007325E8"/>
    <w:rsid w:val="0073297D"/>
    <w:rsid w:val="00732E55"/>
    <w:rsid w:val="00732F8A"/>
    <w:rsid w:val="00732FC4"/>
    <w:rsid w:val="007330C3"/>
    <w:rsid w:val="007332A3"/>
    <w:rsid w:val="00733424"/>
    <w:rsid w:val="007336E8"/>
    <w:rsid w:val="007337FF"/>
    <w:rsid w:val="00734053"/>
    <w:rsid w:val="007340D9"/>
    <w:rsid w:val="0073437D"/>
    <w:rsid w:val="0073450D"/>
    <w:rsid w:val="007346EF"/>
    <w:rsid w:val="0073495F"/>
    <w:rsid w:val="00734A28"/>
    <w:rsid w:val="00734A81"/>
    <w:rsid w:val="00734AF7"/>
    <w:rsid w:val="00734D43"/>
    <w:rsid w:val="00734E06"/>
    <w:rsid w:val="00734E62"/>
    <w:rsid w:val="00734FAA"/>
    <w:rsid w:val="00734FBA"/>
    <w:rsid w:val="007352F4"/>
    <w:rsid w:val="00735306"/>
    <w:rsid w:val="0073559A"/>
    <w:rsid w:val="00735790"/>
    <w:rsid w:val="00735838"/>
    <w:rsid w:val="00735A41"/>
    <w:rsid w:val="00735C52"/>
    <w:rsid w:val="00735DC7"/>
    <w:rsid w:val="007364BF"/>
    <w:rsid w:val="007367A7"/>
    <w:rsid w:val="0073692E"/>
    <w:rsid w:val="00736A8B"/>
    <w:rsid w:val="00736B47"/>
    <w:rsid w:val="00736C34"/>
    <w:rsid w:val="00736E30"/>
    <w:rsid w:val="00736E78"/>
    <w:rsid w:val="00736FBD"/>
    <w:rsid w:val="00737087"/>
    <w:rsid w:val="0073717A"/>
    <w:rsid w:val="0073771C"/>
    <w:rsid w:val="00737738"/>
    <w:rsid w:val="0073795C"/>
    <w:rsid w:val="00737B91"/>
    <w:rsid w:val="00737E07"/>
    <w:rsid w:val="00737F0F"/>
    <w:rsid w:val="007401C9"/>
    <w:rsid w:val="007409CE"/>
    <w:rsid w:val="00740A03"/>
    <w:rsid w:val="007410BB"/>
    <w:rsid w:val="00741C1B"/>
    <w:rsid w:val="00741F11"/>
    <w:rsid w:val="00742130"/>
    <w:rsid w:val="00742148"/>
    <w:rsid w:val="007425FC"/>
    <w:rsid w:val="007427FD"/>
    <w:rsid w:val="00742831"/>
    <w:rsid w:val="007428F5"/>
    <w:rsid w:val="00743040"/>
    <w:rsid w:val="00743167"/>
    <w:rsid w:val="00743276"/>
    <w:rsid w:val="0074338A"/>
    <w:rsid w:val="00743D3C"/>
    <w:rsid w:val="00743ED0"/>
    <w:rsid w:val="00744631"/>
    <w:rsid w:val="007449EB"/>
    <w:rsid w:val="00744D28"/>
    <w:rsid w:val="007455AF"/>
    <w:rsid w:val="007455D1"/>
    <w:rsid w:val="00745685"/>
    <w:rsid w:val="007456AB"/>
    <w:rsid w:val="00745EFB"/>
    <w:rsid w:val="00746285"/>
    <w:rsid w:val="007463D1"/>
    <w:rsid w:val="00746F0F"/>
    <w:rsid w:val="00746F5D"/>
    <w:rsid w:val="0074704B"/>
    <w:rsid w:val="00747238"/>
    <w:rsid w:val="0074744B"/>
    <w:rsid w:val="007474F7"/>
    <w:rsid w:val="0074752D"/>
    <w:rsid w:val="0074754C"/>
    <w:rsid w:val="0074764B"/>
    <w:rsid w:val="00747669"/>
    <w:rsid w:val="007476E9"/>
    <w:rsid w:val="007477F9"/>
    <w:rsid w:val="00747FCF"/>
    <w:rsid w:val="0075048E"/>
    <w:rsid w:val="00750493"/>
    <w:rsid w:val="00751071"/>
    <w:rsid w:val="00751582"/>
    <w:rsid w:val="007516E8"/>
    <w:rsid w:val="00751B11"/>
    <w:rsid w:val="00751EAC"/>
    <w:rsid w:val="007520C3"/>
    <w:rsid w:val="007523B6"/>
    <w:rsid w:val="00752643"/>
    <w:rsid w:val="007527B6"/>
    <w:rsid w:val="00752FDA"/>
    <w:rsid w:val="00753550"/>
    <w:rsid w:val="00753586"/>
    <w:rsid w:val="00753E5E"/>
    <w:rsid w:val="00753EF3"/>
    <w:rsid w:val="00754034"/>
    <w:rsid w:val="00754340"/>
    <w:rsid w:val="00754627"/>
    <w:rsid w:val="0075483C"/>
    <w:rsid w:val="007548C9"/>
    <w:rsid w:val="00754A16"/>
    <w:rsid w:val="00754E75"/>
    <w:rsid w:val="00754F73"/>
    <w:rsid w:val="00755567"/>
    <w:rsid w:val="0075566E"/>
    <w:rsid w:val="00755761"/>
    <w:rsid w:val="00755F18"/>
    <w:rsid w:val="007560A9"/>
    <w:rsid w:val="00756DAD"/>
    <w:rsid w:val="00757252"/>
    <w:rsid w:val="007576FB"/>
    <w:rsid w:val="00757AEC"/>
    <w:rsid w:val="00757DA4"/>
    <w:rsid w:val="00757F9A"/>
    <w:rsid w:val="00760235"/>
    <w:rsid w:val="007603EE"/>
    <w:rsid w:val="0076095F"/>
    <w:rsid w:val="00760DA6"/>
    <w:rsid w:val="007613BF"/>
    <w:rsid w:val="00761497"/>
    <w:rsid w:val="0076155A"/>
    <w:rsid w:val="007619B1"/>
    <w:rsid w:val="00761B30"/>
    <w:rsid w:val="00761FD2"/>
    <w:rsid w:val="00762304"/>
    <w:rsid w:val="00762C75"/>
    <w:rsid w:val="0076357B"/>
    <w:rsid w:val="007636A4"/>
    <w:rsid w:val="007637D3"/>
    <w:rsid w:val="00763935"/>
    <w:rsid w:val="00764433"/>
    <w:rsid w:val="00764628"/>
    <w:rsid w:val="007649A4"/>
    <w:rsid w:val="00764E8D"/>
    <w:rsid w:val="00765071"/>
    <w:rsid w:val="007651D2"/>
    <w:rsid w:val="007654CF"/>
    <w:rsid w:val="00765687"/>
    <w:rsid w:val="007656D4"/>
    <w:rsid w:val="007657B2"/>
    <w:rsid w:val="00765925"/>
    <w:rsid w:val="0076639F"/>
    <w:rsid w:val="0076650D"/>
    <w:rsid w:val="00766650"/>
    <w:rsid w:val="0076665B"/>
    <w:rsid w:val="0076668A"/>
    <w:rsid w:val="00766882"/>
    <w:rsid w:val="00767166"/>
    <w:rsid w:val="007671A0"/>
    <w:rsid w:val="007673A8"/>
    <w:rsid w:val="007673BF"/>
    <w:rsid w:val="00767B82"/>
    <w:rsid w:val="00767CBA"/>
    <w:rsid w:val="00767D12"/>
    <w:rsid w:val="00767F9D"/>
    <w:rsid w:val="00770750"/>
    <w:rsid w:val="00770757"/>
    <w:rsid w:val="007707C3"/>
    <w:rsid w:val="007709D3"/>
    <w:rsid w:val="00770A78"/>
    <w:rsid w:val="00770ABA"/>
    <w:rsid w:val="00770B57"/>
    <w:rsid w:val="00770B68"/>
    <w:rsid w:val="00770CAB"/>
    <w:rsid w:val="00770F8F"/>
    <w:rsid w:val="007711B1"/>
    <w:rsid w:val="00771654"/>
    <w:rsid w:val="00771691"/>
    <w:rsid w:val="007717EF"/>
    <w:rsid w:val="0077189D"/>
    <w:rsid w:val="00771A25"/>
    <w:rsid w:val="00771AD7"/>
    <w:rsid w:val="00771FFD"/>
    <w:rsid w:val="0077243C"/>
    <w:rsid w:val="00772B97"/>
    <w:rsid w:val="007730C2"/>
    <w:rsid w:val="007734BC"/>
    <w:rsid w:val="00773860"/>
    <w:rsid w:val="007739A0"/>
    <w:rsid w:val="00773B65"/>
    <w:rsid w:val="0077508B"/>
    <w:rsid w:val="00775197"/>
    <w:rsid w:val="00775421"/>
    <w:rsid w:val="007754A8"/>
    <w:rsid w:val="0077558B"/>
    <w:rsid w:val="0077562A"/>
    <w:rsid w:val="00775968"/>
    <w:rsid w:val="00775A5C"/>
    <w:rsid w:val="00775B07"/>
    <w:rsid w:val="00775D65"/>
    <w:rsid w:val="0077603D"/>
    <w:rsid w:val="00776064"/>
    <w:rsid w:val="007760A2"/>
    <w:rsid w:val="007762FC"/>
    <w:rsid w:val="00776626"/>
    <w:rsid w:val="0077703E"/>
    <w:rsid w:val="007771EF"/>
    <w:rsid w:val="00777523"/>
    <w:rsid w:val="007775E4"/>
    <w:rsid w:val="00777767"/>
    <w:rsid w:val="00777C6D"/>
    <w:rsid w:val="00780264"/>
    <w:rsid w:val="007806AA"/>
    <w:rsid w:val="007809DD"/>
    <w:rsid w:val="00780A79"/>
    <w:rsid w:val="00780FDA"/>
    <w:rsid w:val="007810D7"/>
    <w:rsid w:val="00781203"/>
    <w:rsid w:val="00781586"/>
    <w:rsid w:val="00781CFA"/>
    <w:rsid w:val="0078204F"/>
    <w:rsid w:val="0078215A"/>
    <w:rsid w:val="00782378"/>
    <w:rsid w:val="00782974"/>
    <w:rsid w:val="00782BC2"/>
    <w:rsid w:val="00783022"/>
    <w:rsid w:val="0078344E"/>
    <w:rsid w:val="00783506"/>
    <w:rsid w:val="007837C9"/>
    <w:rsid w:val="00783C0D"/>
    <w:rsid w:val="00783DEB"/>
    <w:rsid w:val="00783F64"/>
    <w:rsid w:val="0078414E"/>
    <w:rsid w:val="00784576"/>
    <w:rsid w:val="0078461E"/>
    <w:rsid w:val="00784753"/>
    <w:rsid w:val="007847A1"/>
    <w:rsid w:val="00784D5B"/>
    <w:rsid w:val="00785058"/>
    <w:rsid w:val="00785605"/>
    <w:rsid w:val="00785F54"/>
    <w:rsid w:val="00786348"/>
    <w:rsid w:val="00786588"/>
    <w:rsid w:val="0078699C"/>
    <w:rsid w:val="00786B4F"/>
    <w:rsid w:val="00787074"/>
    <w:rsid w:val="0078723A"/>
    <w:rsid w:val="00787C79"/>
    <w:rsid w:val="007902AF"/>
    <w:rsid w:val="00790EAF"/>
    <w:rsid w:val="007912D0"/>
    <w:rsid w:val="007914BD"/>
    <w:rsid w:val="007915E9"/>
    <w:rsid w:val="00791809"/>
    <w:rsid w:val="0079215B"/>
    <w:rsid w:val="007922BB"/>
    <w:rsid w:val="00792778"/>
    <w:rsid w:val="007935E0"/>
    <w:rsid w:val="00793627"/>
    <w:rsid w:val="00793D8E"/>
    <w:rsid w:val="0079410D"/>
    <w:rsid w:val="00794235"/>
    <w:rsid w:val="00794708"/>
    <w:rsid w:val="007948D2"/>
    <w:rsid w:val="00794927"/>
    <w:rsid w:val="0079498F"/>
    <w:rsid w:val="00794B76"/>
    <w:rsid w:val="00794C1B"/>
    <w:rsid w:val="00794CB5"/>
    <w:rsid w:val="00795041"/>
    <w:rsid w:val="007950C2"/>
    <w:rsid w:val="007953C5"/>
    <w:rsid w:val="007954A5"/>
    <w:rsid w:val="007955F0"/>
    <w:rsid w:val="00795FE0"/>
    <w:rsid w:val="00796175"/>
    <w:rsid w:val="0079695F"/>
    <w:rsid w:val="007971CD"/>
    <w:rsid w:val="00797218"/>
    <w:rsid w:val="00797B4C"/>
    <w:rsid w:val="00797EF0"/>
    <w:rsid w:val="00797F7A"/>
    <w:rsid w:val="007A00AB"/>
    <w:rsid w:val="007A01BF"/>
    <w:rsid w:val="007A06B5"/>
    <w:rsid w:val="007A131B"/>
    <w:rsid w:val="007A15B5"/>
    <w:rsid w:val="007A17C7"/>
    <w:rsid w:val="007A1A22"/>
    <w:rsid w:val="007A1A45"/>
    <w:rsid w:val="007A1AB8"/>
    <w:rsid w:val="007A1D8A"/>
    <w:rsid w:val="007A258D"/>
    <w:rsid w:val="007A261B"/>
    <w:rsid w:val="007A27ED"/>
    <w:rsid w:val="007A29F2"/>
    <w:rsid w:val="007A2C34"/>
    <w:rsid w:val="007A2C5C"/>
    <w:rsid w:val="007A2DE6"/>
    <w:rsid w:val="007A32E2"/>
    <w:rsid w:val="007A3DA3"/>
    <w:rsid w:val="007A3F4A"/>
    <w:rsid w:val="007A3F87"/>
    <w:rsid w:val="007A4378"/>
    <w:rsid w:val="007A4563"/>
    <w:rsid w:val="007A520B"/>
    <w:rsid w:val="007A55CB"/>
    <w:rsid w:val="007A5855"/>
    <w:rsid w:val="007A5BF0"/>
    <w:rsid w:val="007A5D14"/>
    <w:rsid w:val="007A5D2C"/>
    <w:rsid w:val="007A5F18"/>
    <w:rsid w:val="007A5F28"/>
    <w:rsid w:val="007A603B"/>
    <w:rsid w:val="007A62E8"/>
    <w:rsid w:val="007A660E"/>
    <w:rsid w:val="007A6B7F"/>
    <w:rsid w:val="007A6C74"/>
    <w:rsid w:val="007A6DD3"/>
    <w:rsid w:val="007A7714"/>
    <w:rsid w:val="007A78E1"/>
    <w:rsid w:val="007A79EF"/>
    <w:rsid w:val="007B02C7"/>
    <w:rsid w:val="007B0925"/>
    <w:rsid w:val="007B0F9F"/>
    <w:rsid w:val="007B102D"/>
    <w:rsid w:val="007B1219"/>
    <w:rsid w:val="007B15EE"/>
    <w:rsid w:val="007B165F"/>
    <w:rsid w:val="007B1799"/>
    <w:rsid w:val="007B1AAA"/>
    <w:rsid w:val="007B1C86"/>
    <w:rsid w:val="007B1DCF"/>
    <w:rsid w:val="007B2979"/>
    <w:rsid w:val="007B2A65"/>
    <w:rsid w:val="007B2BE6"/>
    <w:rsid w:val="007B37C0"/>
    <w:rsid w:val="007B3E72"/>
    <w:rsid w:val="007B4A28"/>
    <w:rsid w:val="007B4BAA"/>
    <w:rsid w:val="007B4C76"/>
    <w:rsid w:val="007B4F49"/>
    <w:rsid w:val="007B51DF"/>
    <w:rsid w:val="007B53BC"/>
    <w:rsid w:val="007B545C"/>
    <w:rsid w:val="007B5478"/>
    <w:rsid w:val="007B56B0"/>
    <w:rsid w:val="007B577F"/>
    <w:rsid w:val="007B596B"/>
    <w:rsid w:val="007B5BE9"/>
    <w:rsid w:val="007B5D44"/>
    <w:rsid w:val="007B5E23"/>
    <w:rsid w:val="007B5EE9"/>
    <w:rsid w:val="007B60F2"/>
    <w:rsid w:val="007B62AE"/>
    <w:rsid w:val="007B64B3"/>
    <w:rsid w:val="007B68EB"/>
    <w:rsid w:val="007B718A"/>
    <w:rsid w:val="007B7B94"/>
    <w:rsid w:val="007B7E56"/>
    <w:rsid w:val="007C020A"/>
    <w:rsid w:val="007C0A06"/>
    <w:rsid w:val="007C12FA"/>
    <w:rsid w:val="007C13F6"/>
    <w:rsid w:val="007C194A"/>
    <w:rsid w:val="007C1D5C"/>
    <w:rsid w:val="007C231A"/>
    <w:rsid w:val="007C2C9D"/>
    <w:rsid w:val="007C30D0"/>
    <w:rsid w:val="007C31DE"/>
    <w:rsid w:val="007C34BE"/>
    <w:rsid w:val="007C3BBE"/>
    <w:rsid w:val="007C4020"/>
    <w:rsid w:val="007C47DD"/>
    <w:rsid w:val="007C4F9D"/>
    <w:rsid w:val="007C4FC3"/>
    <w:rsid w:val="007C536C"/>
    <w:rsid w:val="007C598B"/>
    <w:rsid w:val="007C5BA7"/>
    <w:rsid w:val="007C5E71"/>
    <w:rsid w:val="007C668D"/>
    <w:rsid w:val="007C66D7"/>
    <w:rsid w:val="007C6892"/>
    <w:rsid w:val="007C6EB9"/>
    <w:rsid w:val="007C7414"/>
    <w:rsid w:val="007C759D"/>
    <w:rsid w:val="007C7E48"/>
    <w:rsid w:val="007D010E"/>
    <w:rsid w:val="007D1E44"/>
    <w:rsid w:val="007D24AD"/>
    <w:rsid w:val="007D251E"/>
    <w:rsid w:val="007D2930"/>
    <w:rsid w:val="007D3623"/>
    <w:rsid w:val="007D3877"/>
    <w:rsid w:val="007D3BA1"/>
    <w:rsid w:val="007D4131"/>
    <w:rsid w:val="007D419D"/>
    <w:rsid w:val="007D44C6"/>
    <w:rsid w:val="007D4DA0"/>
    <w:rsid w:val="007D4E8B"/>
    <w:rsid w:val="007D5431"/>
    <w:rsid w:val="007D5442"/>
    <w:rsid w:val="007D547F"/>
    <w:rsid w:val="007D54DB"/>
    <w:rsid w:val="007D562D"/>
    <w:rsid w:val="007D5A16"/>
    <w:rsid w:val="007D5AA5"/>
    <w:rsid w:val="007D5BCA"/>
    <w:rsid w:val="007D6080"/>
    <w:rsid w:val="007D61CB"/>
    <w:rsid w:val="007D654F"/>
    <w:rsid w:val="007D6795"/>
    <w:rsid w:val="007D6C5E"/>
    <w:rsid w:val="007D730F"/>
    <w:rsid w:val="007D749A"/>
    <w:rsid w:val="007D75EA"/>
    <w:rsid w:val="007D7955"/>
    <w:rsid w:val="007D79AF"/>
    <w:rsid w:val="007D7AAC"/>
    <w:rsid w:val="007E011D"/>
    <w:rsid w:val="007E012D"/>
    <w:rsid w:val="007E0340"/>
    <w:rsid w:val="007E0380"/>
    <w:rsid w:val="007E0EC5"/>
    <w:rsid w:val="007E0FE0"/>
    <w:rsid w:val="007E1357"/>
    <w:rsid w:val="007E1769"/>
    <w:rsid w:val="007E17F8"/>
    <w:rsid w:val="007E1872"/>
    <w:rsid w:val="007E1AAD"/>
    <w:rsid w:val="007E20E1"/>
    <w:rsid w:val="007E2401"/>
    <w:rsid w:val="007E2405"/>
    <w:rsid w:val="007E284C"/>
    <w:rsid w:val="007E2CD0"/>
    <w:rsid w:val="007E3052"/>
    <w:rsid w:val="007E35AC"/>
    <w:rsid w:val="007E3977"/>
    <w:rsid w:val="007E3C57"/>
    <w:rsid w:val="007E4357"/>
    <w:rsid w:val="007E43B4"/>
    <w:rsid w:val="007E4E5E"/>
    <w:rsid w:val="007E517B"/>
    <w:rsid w:val="007E5490"/>
    <w:rsid w:val="007E573A"/>
    <w:rsid w:val="007E5A77"/>
    <w:rsid w:val="007E5FA5"/>
    <w:rsid w:val="007E617A"/>
    <w:rsid w:val="007E6342"/>
    <w:rsid w:val="007E66DB"/>
    <w:rsid w:val="007E6940"/>
    <w:rsid w:val="007E69CC"/>
    <w:rsid w:val="007E6C33"/>
    <w:rsid w:val="007E6FC2"/>
    <w:rsid w:val="007E71F2"/>
    <w:rsid w:val="007E75BA"/>
    <w:rsid w:val="007E77F9"/>
    <w:rsid w:val="007F004D"/>
    <w:rsid w:val="007F00B8"/>
    <w:rsid w:val="007F051B"/>
    <w:rsid w:val="007F0A37"/>
    <w:rsid w:val="007F1550"/>
    <w:rsid w:val="007F1913"/>
    <w:rsid w:val="007F1A80"/>
    <w:rsid w:val="007F204E"/>
    <w:rsid w:val="007F276B"/>
    <w:rsid w:val="007F293A"/>
    <w:rsid w:val="007F30F6"/>
    <w:rsid w:val="007F321F"/>
    <w:rsid w:val="007F32AE"/>
    <w:rsid w:val="007F35FF"/>
    <w:rsid w:val="007F3F87"/>
    <w:rsid w:val="007F40C5"/>
    <w:rsid w:val="007F4109"/>
    <w:rsid w:val="007F4669"/>
    <w:rsid w:val="007F48F3"/>
    <w:rsid w:val="007F4AF1"/>
    <w:rsid w:val="007F4EEB"/>
    <w:rsid w:val="007F5040"/>
    <w:rsid w:val="007F511A"/>
    <w:rsid w:val="007F54D0"/>
    <w:rsid w:val="007F5B06"/>
    <w:rsid w:val="007F5BC7"/>
    <w:rsid w:val="007F5C3F"/>
    <w:rsid w:val="007F5ED9"/>
    <w:rsid w:val="007F6102"/>
    <w:rsid w:val="007F613B"/>
    <w:rsid w:val="007F656C"/>
    <w:rsid w:val="007F66BA"/>
    <w:rsid w:val="007F6E4D"/>
    <w:rsid w:val="007F6EC3"/>
    <w:rsid w:val="007F6FF0"/>
    <w:rsid w:val="007F756B"/>
    <w:rsid w:val="007F7A22"/>
    <w:rsid w:val="007F7C07"/>
    <w:rsid w:val="0080028F"/>
    <w:rsid w:val="008002A4"/>
    <w:rsid w:val="008005BC"/>
    <w:rsid w:val="008005F6"/>
    <w:rsid w:val="00800734"/>
    <w:rsid w:val="0080080C"/>
    <w:rsid w:val="00800990"/>
    <w:rsid w:val="00800AD6"/>
    <w:rsid w:val="00800B0D"/>
    <w:rsid w:val="00800EFE"/>
    <w:rsid w:val="00801470"/>
    <w:rsid w:val="0080164A"/>
    <w:rsid w:val="00801D20"/>
    <w:rsid w:val="00801FF0"/>
    <w:rsid w:val="00802306"/>
    <w:rsid w:val="0080255D"/>
    <w:rsid w:val="0080274E"/>
    <w:rsid w:val="0080281A"/>
    <w:rsid w:val="00802CD0"/>
    <w:rsid w:val="00802D5B"/>
    <w:rsid w:val="00803882"/>
    <w:rsid w:val="00803A2B"/>
    <w:rsid w:val="00803BF7"/>
    <w:rsid w:val="00803C46"/>
    <w:rsid w:val="00803D39"/>
    <w:rsid w:val="008041CC"/>
    <w:rsid w:val="00804370"/>
    <w:rsid w:val="00804BBE"/>
    <w:rsid w:val="00804D17"/>
    <w:rsid w:val="00804ED8"/>
    <w:rsid w:val="008054C2"/>
    <w:rsid w:val="00805A54"/>
    <w:rsid w:val="00806430"/>
    <w:rsid w:val="008068A4"/>
    <w:rsid w:val="00806E44"/>
    <w:rsid w:val="00806F51"/>
    <w:rsid w:val="00807323"/>
    <w:rsid w:val="00807333"/>
    <w:rsid w:val="00807690"/>
    <w:rsid w:val="00807938"/>
    <w:rsid w:val="00807EF6"/>
    <w:rsid w:val="00810015"/>
    <w:rsid w:val="00810279"/>
    <w:rsid w:val="008102C1"/>
    <w:rsid w:val="008104DB"/>
    <w:rsid w:val="00810555"/>
    <w:rsid w:val="00810E3D"/>
    <w:rsid w:val="00810E40"/>
    <w:rsid w:val="00810FF3"/>
    <w:rsid w:val="008110A0"/>
    <w:rsid w:val="008112AD"/>
    <w:rsid w:val="0081133F"/>
    <w:rsid w:val="00811532"/>
    <w:rsid w:val="00811559"/>
    <w:rsid w:val="00811570"/>
    <w:rsid w:val="008119B2"/>
    <w:rsid w:val="0081207F"/>
    <w:rsid w:val="008125DE"/>
    <w:rsid w:val="00812F03"/>
    <w:rsid w:val="00813017"/>
    <w:rsid w:val="00813D1A"/>
    <w:rsid w:val="00813EDD"/>
    <w:rsid w:val="00814677"/>
    <w:rsid w:val="00814BE1"/>
    <w:rsid w:val="00814EA3"/>
    <w:rsid w:val="00815ECF"/>
    <w:rsid w:val="008162CC"/>
    <w:rsid w:val="00816629"/>
    <w:rsid w:val="00816B18"/>
    <w:rsid w:val="00816F85"/>
    <w:rsid w:val="00816F95"/>
    <w:rsid w:val="00817178"/>
    <w:rsid w:val="0081756C"/>
    <w:rsid w:val="008176BF"/>
    <w:rsid w:val="00817892"/>
    <w:rsid w:val="00817BD6"/>
    <w:rsid w:val="00817FD4"/>
    <w:rsid w:val="00820272"/>
    <w:rsid w:val="008207D9"/>
    <w:rsid w:val="008208AB"/>
    <w:rsid w:val="008208E2"/>
    <w:rsid w:val="00820FBD"/>
    <w:rsid w:val="00821005"/>
    <w:rsid w:val="00821369"/>
    <w:rsid w:val="0082137F"/>
    <w:rsid w:val="00821778"/>
    <w:rsid w:val="008220C8"/>
    <w:rsid w:val="00822483"/>
    <w:rsid w:val="00822A04"/>
    <w:rsid w:val="00822A53"/>
    <w:rsid w:val="00823075"/>
    <w:rsid w:val="008230E2"/>
    <w:rsid w:val="008239EF"/>
    <w:rsid w:val="00823BD7"/>
    <w:rsid w:val="00823BF7"/>
    <w:rsid w:val="008248F9"/>
    <w:rsid w:val="00825042"/>
    <w:rsid w:val="008254C4"/>
    <w:rsid w:val="00825C0A"/>
    <w:rsid w:val="00826B7A"/>
    <w:rsid w:val="00826F67"/>
    <w:rsid w:val="0083011A"/>
    <w:rsid w:val="008304B9"/>
    <w:rsid w:val="00830A93"/>
    <w:rsid w:val="00830E12"/>
    <w:rsid w:val="008313A5"/>
    <w:rsid w:val="00831647"/>
    <w:rsid w:val="0083178C"/>
    <w:rsid w:val="008317DF"/>
    <w:rsid w:val="00831C20"/>
    <w:rsid w:val="00831E99"/>
    <w:rsid w:val="0083259F"/>
    <w:rsid w:val="00832874"/>
    <w:rsid w:val="008329BB"/>
    <w:rsid w:val="00832F63"/>
    <w:rsid w:val="0083304F"/>
    <w:rsid w:val="008332B7"/>
    <w:rsid w:val="008336B7"/>
    <w:rsid w:val="00833784"/>
    <w:rsid w:val="00833C45"/>
    <w:rsid w:val="0083405E"/>
    <w:rsid w:val="008342CC"/>
    <w:rsid w:val="00834A7F"/>
    <w:rsid w:val="00834D1D"/>
    <w:rsid w:val="0083589F"/>
    <w:rsid w:val="00835CA0"/>
    <w:rsid w:val="00835DDD"/>
    <w:rsid w:val="0083611A"/>
    <w:rsid w:val="008364AB"/>
    <w:rsid w:val="00836728"/>
    <w:rsid w:val="008369DC"/>
    <w:rsid w:val="00836AFF"/>
    <w:rsid w:val="00836CC5"/>
    <w:rsid w:val="00837278"/>
    <w:rsid w:val="008373FB"/>
    <w:rsid w:val="008379AA"/>
    <w:rsid w:val="00837A07"/>
    <w:rsid w:val="00837BA2"/>
    <w:rsid w:val="00837F4B"/>
    <w:rsid w:val="008402E5"/>
    <w:rsid w:val="0084033C"/>
    <w:rsid w:val="008404CA"/>
    <w:rsid w:val="0084060B"/>
    <w:rsid w:val="0084064B"/>
    <w:rsid w:val="0084067D"/>
    <w:rsid w:val="008409F1"/>
    <w:rsid w:val="00840C2C"/>
    <w:rsid w:val="00840F59"/>
    <w:rsid w:val="00841642"/>
    <w:rsid w:val="00841828"/>
    <w:rsid w:val="00841861"/>
    <w:rsid w:val="0084202A"/>
    <w:rsid w:val="008426F0"/>
    <w:rsid w:val="00842E68"/>
    <w:rsid w:val="00842F17"/>
    <w:rsid w:val="00842F5D"/>
    <w:rsid w:val="008431CF"/>
    <w:rsid w:val="00843255"/>
    <w:rsid w:val="008432E5"/>
    <w:rsid w:val="00844021"/>
    <w:rsid w:val="00844466"/>
    <w:rsid w:val="0084466B"/>
    <w:rsid w:val="00844B3D"/>
    <w:rsid w:val="0084504B"/>
    <w:rsid w:val="008454D7"/>
    <w:rsid w:val="0084550B"/>
    <w:rsid w:val="00845C5A"/>
    <w:rsid w:val="00845CEE"/>
    <w:rsid w:val="00846201"/>
    <w:rsid w:val="00846912"/>
    <w:rsid w:val="00846BBE"/>
    <w:rsid w:val="00846BE5"/>
    <w:rsid w:val="008471FE"/>
    <w:rsid w:val="00847221"/>
    <w:rsid w:val="008473E7"/>
    <w:rsid w:val="00847FEE"/>
    <w:rsid w:val="00850040"/>
    <w:rsid w:val="008500FF"/>
    <w:rsid w:val="00850137"/>
    <w:rsid w:val="0085022F"/>
    <w:rsid w:val="00850492"/>
    <w:rsid w:val="008504D0"/>
    <w:rsid w:val="008504DF"/>
    <w:rsid w:val="00850FB4"/>
    <w:rsid w:val="0085110B"/>
    <w:rsid w:val="008514DC"/>
    <w:rsid w:val="00851852"/>
    <w:rsid w:val="00851F04"/>
    <w:rsid w:val="00852000"/>
    <w:rsid w:val="008524AE"/>
    <w:rsid w:val="00852665"/>
    <w:rsid w:val="008529D7"/>
    <w:rsid w:val="00852D14"/>
    <w:rsid w:val="00853079"/>
    <w:rsid w:val="008531F3"/>
    <w:rsid w:val="008536C4"/>
    <w:rsid w:val="00853A45"/>
    <w:rsid w:val="00853BF6"/>
    <w:rsid w:val="00854717"/>
    <w:rsid w:val="00854987"/>
    <w:rsid w:val="00854F6A"/>
    <w:rsid w:val="0085570A"/>
    <w:rsid w:val="008559CC"/>
    <w:rsid w:val="00855B02"/>
    <w:rsid w:val="00855F25"/>
    <w:rsid w:val="0085609D"/>
    <w:rsid w:val="00856BD8"/>
    <w:rsid w:val="00856E0A"/>
    <w:rsid w:val="0085707A"/>
    <w:rsid w:val="008570CB"/>
    <w:rsid w:val="00857731"/>
    <w:rsid w:val="00857A0B"/>
    <w:rsid w:val="00857A99"/>
    <w:rsid w:val="008604B5"/>
    <w:rsid w:val="008605D0"/>
    <w:rsid w:val="00860B52"/>
    <w:rsid w:val="00860BAB"/>
    <w:rsid w:val="0086128C"/>
    <w:rsid w:val="0086146A"/>
    <w:rsid w:val="0086190B"/>
    <w:rsid w:val="008623D2"/>
    <w:rsid w:val="00862DAF"/>
    <w:rsid w:val="00862F79"/>
    <w:rsid w:val="00862FF9"/>
    <w:rsid w:val="00863665"/>
    <w:rsid w:val="0086373F"/>
    <w:rsid w:val="00863B61"/>
    <w:rsid w:val="00863D25"/>
    <w:rsid w:val="0086405E"/>
    <w:rsid w:val="00864746"/>
    <w:rsid w:val="008648CB"/>
    <w:rsid w:val="00864ABE"/>
    <w:rsid w:val="008650B8"/>
    <w:rsid w:val="00865652"/>
    <w:rsid w:val="00865B5D"/>
    <w:rsid w:val="00865C59"/>
    <w:rsid w:val="00865DA7"/>
    <w:rsid w:val="008666B7"/>
    <w:rsid w:val="008667E5"/>
    <w:rsid w:val="00866977"/>
    <w:rsid w:val="00866DDB"/>
    <w:rsid w:val="00867D1E"/>
    <w:rsid w:val="008702FE"/>
    <w:rsid w:val="00870AC1"/>
    <w:rsid w:val="00871489"/>
    <w:rsid w:val="008716A2"/>
    <w:rsid w:val="00871724"/>
    <w:rsid w:val="00871C2E"/>
    <w:rsid w:val="00871D2A"/>
    <w:rsid w:val="00871E64"/>
    <w:rsid w:val="00871F9D"/>
    <w:rsid w:val="00872011"/>
    <w:rsid w:val="0087221B"/>
    <w:rsid w:val="00872274"/>
    <w:rsid w:val="00872774"/>
    <w:rsid w:val="00872822"/>
    <w:rsid w:val="0087283F"/>
    <w:rsid w:val="00872AD6"/>
    <w:rsid w:val="00872B2F"/>
    <w:rsid w:val="00872BB4"/>
    <w:rsid w:val="0087337A"/>
    <w:rsid w:val="00873D89"/>
    <w:rsid w:val="00873ED7"/>
    <w:rsid w:val="00874F05"/>
    <w:rsid w:val="00875367"/>
    <w:rsid w:val="008758D2"/>
    <w:rsid w:val="008759B2"/>
    <w:rsid w:val="00875CCA"/>
    <w:rsid w:val="00876156"/>
    <w:rsid w:val="00876DE3"/>
    <w:rsid w:val="00876E0F"/>
    <w:rsid w:val="008771BB"/>
    <w:rsid w:val="0087727A"/>
    <w:rsid w:val="008772C9"/>
    <w:rsid w:val="00877E1B"/>
    <w:rsid w:val="00877FC0"/>
    <w:rsid w:val="00880156"/>
    <w:rsid w:val="00880175"/>
    <w:rsid w:val="00880197"/>
    <w:rsid w:val="00880674"/>
    <w:rsid w:val="0088070A"/>
    <w:rsid w:val="0088076E"/>
    <w:rsid w:val="00880828"/>
    <w:rsid w:val="00880BD7"/>
    <w:rsid w:val="00880C95"/>
    <w:rsid w:val="00880DBD"/>
    <w:rsid w:val="0088103C"/>
    <w:rsid w:val="00881098"/>
    <w:rsid w:val="00881BC7"/>
    <w:rsid w:val="00881C24"/>
    <w:rsid w:val="00881C77"/>
    <w:rsid w:val="00881CF2"/>
    <w:rsid w:val="00882354"/>
    <w:rsid w:val="00882440"/>
    <w:rsid w:val="00882762"/>
    <w:rsid w:val="00882A15"/>
    <w:rsid w:val="00882DDC"/>
    <w:rsid w:val="00882E5A"/>
    <w:rsid w:val="00883433"/>
    <w:rsid w:val="0088362C"/>
    <w:rsid w:val="008836D1"/>
    <w:rsid w:val="008837F7"/>
    <w:rsid w:val="00883B00"/>
    <w:rsid w:val="00883CD6"/>
    <w:rsid w:val="008844F4"/>
    <w:rsid w:val="008848E7"/>
    <w:rsid w:val="00884ACF"/>
    <w:rsid w:val="00884F06"/>
    <w:rsid w:val="008850F3"/>
    <w:rsid w:val="00885814"/>
    <w:rsid w:val="00885BB9"/>
    <w:rsid w:val="008860EA"/>
    <w:rsid w:val="008862C8"/>
    <w:rsid w:val="008862FF"/>
    <w:rsid w:val="008863F9"/>
    <w:rsid w:val="008864DE"/>
    <w:rsid w:val="008866D7"/>
    <w:rsid w:val="00886714"/>
    <w:rsid w:val="00886797"/>
    <w:rsid w:val="0088689F"/>
    <w:rsid w:val="00886AB6"/>
    <w:rsid w:val="0088727D"/>
    <w:rsid w:val="008872FD"/>
    <w:rsid w:val="00887705"/>
    <w:rsid w:val="008879AF"/>
    <w:rsid w:val="008900E8"/>
    <w:rsid w:val="00890798"/>
    <w:rsid w:val="0089082E"/>
    <w:rsid w:val="008908CF"/>
    <w:rsid w:val="00890A91"/>
    <w:rsid w:val="00890ABB"/>
    <w:rsid w:val="00890C4A"/>
    <w:rsid w:val="00890CA7"/>
    <w:rsid w:val="008915B0"/>
    <w:rsid w:val="008917FE"/>
    <w:rsid w:val="008918B8"/>
    <w:rsid w:val="00891B6A"/>
    <w:rsid w:val="00891BB3"/>
    <w:rsid w:val="00892157"/>
    <w:rsid w:val="0089245B"/>
    <w:rsid w:val="00892755"/>
    <w:rsid w:val="008927FC"/>
    <w:rsid w:val="0089294F"/>
    <w:rsid w:val="00892ADE"/>
    <w:rsid w:val="008933E5"/>
    <w:rsid w:val="00893450"/>
    <w:rsid w:val="00893518"/>
    <w:rsid w:val="008936E7"/>
    <w:rsid w:val="00893707"/>
    <w:rsid w:val="0089371E"/>
    <w:rsid w:val="008937B9"/>
    <w:rsid w:val="008939EB"/>
    <w:rsid w:val="00893BBB"/>
    <w:rsid w:val="008940C4"/>
    <w:rsid w:val="0089421B"/>
    <w:rsid w:val="0089445F"/>
    <w:rsid w:val="00894815"/>
    <w:rsid w:val="0089488E"/>
    <w:rsid w:val="00894C30"/>
    <w:rsid w:val="00895151"/>
    <w:rsid w:val="008953F3"/>
    <w:rsid w:val="0089543F"/>
    <w:rsid w:val="00895801"/>
    <w:rsid w:val="00895878"/>
    <w:rsid w:val="00895CF2"/>
    <w:rsid w:val="00895F75"/>
    <w:rsid w:val="00895FBE"/>
    <w:rsid w:val="008963A0"/>
    <w:rsid w:val="0089654B"/>
    <w:rsid w:val="00896FB8"/>
    <w:rsid w:val="008970DD"/>
    <w:rsid w:val="00897125"/>
    <w:rsid w:val="0089730E"/>
    <w:rsid w:val="0089761D"/>
    <w:rsid w:val="00897E2A"/>
    <w:rsid w:val="008A00B4"/>
    <w:rsid w:val="008A0834"/>
    <w:rsid w:val="008A084B"/>
    <w:rsid w:val="008A08FE"/>
    <w:rsid w:val="008A0B87"/>
    <w:rsid w:val="008A0CE7"/>
    <w:rsid w:val="008A0E7A"/>
    <w:rsid w:val="008A0EF9"/>
    <w:rsid w:val="008A14E1"/>
    <w:rsid w:val="008A158A"/>
    <w:rsid w:val="008A168F"/>
    <w:rsid w:val="008A191E"/>
    <w:rsid w:val="008A1C62"/>
    <w:rsid w:val="008A1E60"/>
    <w:rsid w:val="008A21BB"/>
    <w:rsid w:val="008A226D"/>
    <w:rsid w:val="008A235F"/>
    <w:rsid w:val="008A2502"/>
    <w:rsid w:val="008A2DC4"/>
    <w:rsid w:val="008A36D8"/>
    <w:rsid w:val="008A37EE"/>
    <w:rsid w:val="008A384E"/>
    <w:rsid w:val="008A3A5A"/>
    <w:rsid w:val="008A461F"/>
    <w:rsid w:val="008A47C9"/>
    <w:rsid w:val="008A4B8B"/>
    <w:rsid w:val="008A528C"/>
    <w:rsid w:val="008A533A"/>
    <w:rsid w:val="008A5F5B"/>
    <w:rsid w:val="008A6981"/>
    <w:rsid w:val="008A6B37"/>
    <w:rsid w:val="008A6D50"/>
    <w:rsid w:val="008A73CC"/>
    <w:rsid w:val="008A7698"/>
    <w:rsid w:val="008A7D6A"/>
    <w:rsid w:val="008B0001"/>
    <w:rsid w:val="008B0315"/>
    <w:rsid w:val="008B04D7"/>
    <w:rsid w:val="008B094E"/>
    <w:rsid w:val="008B0983"/>
    <w:rsid w:val="008B0A40"/>
    <w:rsid w:val="008B0D5B"/>
    <w:rsid w:val="008B1163"/>
    <w:rsid w:val="008B123B"/>
    <w:rsid w:val="008B13C8"/>
    <w:rsid w:val="008B1A71"/>
    <w:rsid w:val="008B1ADD"/>
    <w:rsid w:val="008B1B88"/>
    <w:rsid w:val="008B2072"/>
    <w:rsid w:val="008B2242"/>
    <w:rsid w:val="008B22C7"/>
    <w:rsid w:val="008B2504"/>
    <w:rsid w:val="008B25E5"/>
    <w:rsid w:val="008B26A3"/>
    <w:rsid w:val="008B288C"/>
    <w:rsid w:val="008B2E37"/>
    <w:rsid w:val="008B312E"/>
    <w:rsid w:val="008B3290"/>
    <w:rsid w:val="008B393B"/>
    <w:rsid w:val="008B3EBE"/>
    <w:rsid w:val="008B409F"/>
    <w:rsid w:val="008B43EA"/>
    <w:rsid w:val="008B44CA"/>
    <w:rsid w:val="008B451D"/>
    <w:rsid w:val="008B4FAF"/>
    <w:rsid w:val="008B5103"/>
    <w:rsid w:val="008B54D3"/>
    <w:rsid w:val="008B58BA"/>
    <w:rsid w:val="008B58DF"/>
    <w:rsid w:val="008B59C9"/>
    <w:rsid w:val="008B5B6D"/>
    <w:rsid w:val="008B60B5"/>
    <w:rsid w:val="008B6287"/>
    <w:rsid w:val="008B64D1"/>
    <w:rsid w:val="008B6D2D"/>
    <w:rsid w:val="008B70E5"/>
    <w:rsid w:val="008B70F7"/>
    <w:rsid w:val="008B733A"/>
    <w:rsid w:val="008B754B"/>
    <w:rsid w:val="008B7654"/>
    <w:rsid w:val="008C011B"/>
    <w:rsid w:val="008C0A3A"/>
    <w:rsid w:val="008C0BD3"/>
    <w:rsid w:val="008C1041"/>
    <w:rsid w:val="008C1991"/>
    <w:rsid w:val="008C211F"/>
    <w:rsid w:val="008C21ED"/>
    <w:rsid w:val="008C242D"/>
    <w:rsid w:val="008C2566"/>
    <w:rsid w:val="008C298F"/>
    <w:rsid w:val="008C2C45"/>
    <w:rsid w:val="008C2C77"/>
    <w:rsid w:val="008C3231"/>
    <w:rsid w:val="008C33BF"/>
    <w:rsid w:val="008C3416"/>
    <w:rsid w:val="008C3594"/>
    <w:rsid w:val="008C3644"/>
    <w:rsid w:val="008C39D0"/>
    <w:rsid w:val="008C3EC2"/>
    <w:rsid w:val="008C3EC8"/>
    <w:rsid w:val="008C4692"/>
    <w:rsid w:val="008C4855"/>
    <w:rsid w:val="008C49C0"/>
    <w:rsid w:val="008C4E73"/>
    <w:rsid w:val="008C5600"/>
    <w:rsid w:val="008C563A"/>
    <w:rsid w:val="008C573E"/>
    <w:rsid w:val="008C575F"/>
    <w:rsid w:val="008C59C4"/>
    <w:rsid w:val="008C6142"/>
    <w:rsid w:val="008C62CC"/>
    <w:rsid w:val="008C655A"/>
    <w:rsid w:val="008C6755"/>
    <w:rsid w:val="008C7789"/>
    <w:rsid w:val="008C7AEB"/>
    <w:rsid w:val="008C7DDA"/>
    <w:rsid w:val="008D03C8"/>
    <w:rsid w:val="008D1328"/>
    <w:rsid w:val="008D1331"/>
    <w:rsid w:val="008D179D"/>
    <w:rsid w:val="008D17A1"/>
    <w:rsid w:val="008D1EAA"/>
    <w:rsid w:val="008D212B"/>
    <w:rsid w:val="008D2566"/>
    <w:rsid w:val="008D2825"/>
    <w:rsid w:val="008D2BA6"/>
    <w:rsid w:val="008D3E93"/>
    <w:rsid w:val="008D40BD"/>
    <w:rsid w:val="008D4688"/>
    <w:rsid w:val="008D4814"/>
    <w:rsid w:val="008D497F"/>
    <w:rsid w:val="008D5169"/>
    <w:rsid w:val="008D517B"/>
    <w:rsid w:val="008D5853"/>
    <w:rsid w:val="008D5BC1"/>
    <w:rsid w:val="008D5D62"/>
    <w:rsid w:val="008D5E69"/>
    <w:rsid w:val="008D64AD"/>
    <w:rsid w:val="008D6855"/>
    <w:rsid w:val="008D6A78"/>
    <w:rsid w:val="008D6E6F"/>
    <w:rsid w:val="008D6ED2"/>
    <w:rsid w:val="008D764B"/>
    <w:rsid w:val="008E04E1"/>
    <w:rsid w:val="008E0587"/>
    <w:rsid w:val="008E0BB8"/>
    <w:rsid w:val="008E0EB7"/>
    <w:rsid w:val="008E14F0"/>
    <w:rsid w:val="008E1794"/>
    <w:rsid w:val="008E17A3"/>
    <w:rsid w:val="008E1C82"/>
    <w:rsid w:val="008E1D23"/>
    <w:rsid w:val="008E1EBD"/>
    <w:rsid w:val="008E22E8"/>
    <w:rsid w:val="008E245F"/>
    <w:rsid w:val="008E259D"/>
    <w:rsid w:val="008E293D"/>
    <w:rsid w:val="008E29C8"/>
    <w:rsid w:val="008E3053"/>
    <w:rsid w:val="008E31E0"/>
    <w:rsid w:val="008E3367"/>
    <w:rsid w:val="008E35B7"/>
    <w:rsid w:val="008E390D"/>
    <w:rsid w:val="008E42FC"/>
    <w:rsid w:val="008E4508"/>
    <w:rsid w:val="008E4B9F"/>
    <w:rsid w:val="008E4BEB"/>
    <w:rsid w:val="008E50E3"/>
    <w:rsid w:val="008E51E6"/>
    <w:rsid w:val="008E5214"/>
    <w:rsid w:val="008E53B3"/>
    <w:rsid w:val="008E560B"/>
    <w:rsid w:val="008E594B"/>
    <w:rsid w:val="008E5D6A"/>
    <w:rsid w:val="008E6021"/>
    <w:rsid w:val="008E6143"/>
    <w:rsid w:val="008E64AA"/>
    <w:rsid w:val="008E6C19"/>
    <w:rsid w:val="008E6DBD"/>
    <w:rsid w:val="008E6EFC"/>
    <w:rsid w:val="008E6F02"/>
    <w:rsid w:val="008E703C"/>
    <w:rsid w:val="008E766D"/>
    <w:rsid w:val="008E7692"/>
    <w:rsid w:val="008E769D"/>
    <w:rsid w:val="008E76F6"/>
    <w:rsid w:val="008E7C45"/>
    <w:rsid w:val="008E7C7A"/>
    <w:rsid w:val="008E7F79"/>
    <w:rsid w:val="008F02E0"/>
    <w:rsid w:val="008F0BDF"/>
    <w:rsid w:val="008F0FDD"/>
    <w:rsid w:val="008F131D"/>
    <w:rsid w:val="008F15E0"/>
    <w:rsid w:val="008F16B0"/>
    <w:rsid w:val="008F175D"/>
    <w:rsid w:val="008F1E1E"/>
    <w:rsid w:val="008F2147"/>
    <w:rsid w:val="008F2ACC"/>
    <w:rsid w:val="008F2FC2"/>
    <w:rsid w:val="008F30C0"/>
    <w:rsid w:val="008F333D"/>
    <w:rsid w:val="008F367F"/>
    <w:rsid w:val="008F37A6"/>
    <w:rsid w:val="008F3917"/>
    <w:rsid w:val="008F39DE"/>
    <w:rsid w:val="008F405B"/>
    <w:rsid w:val="008F43CB"/>
    <w:rsid w:val="008F4660"/>
    <w:rsid w:val="008F46C0"/>
    <w:rsid w:val="008F4834"/>
    <w:rsid w:val="008F4E53"/>
    <w:rsid w:val="008F510E"/>
    <w:rsid w:val="008F519E"/>
    <w:rsid w:val="008F545A"/>
    <w:rsid w:val="008F5A19"/>
    <w:rsid w:val="008F5B3E"/>
    <w:rsid w:val="008F5B4F"/>
    <w:rsid w:val="008F5C5D"/>
    <w:rsid w:val="008F6028"/>
    <w:rsid w:val="008F6298"/>
    <w:rsid w:val="008F6629"/>
    <w:rsid w:val="008F6E47"/>
    <w:rsid w:val="008F6EDC"/>
    <w:rsid w:val="008F715B"/>
    <w:rsid w:val="008F71B3"/>
    <w:rsid w:val="009002DF"/>
    <w:rsid w:val="00900F44"/>
    <w:rsid w:val="009012C1"/>
    <w:rsid w:val="00901451"/>
    <w:rsid w:val="00901754"/>
    <w:rsid w:val="00901C59"/>
    <w:rsid w:val="00902269"/>
    <w:rsid w:val="00902364"/>
    <w:rsid w:val="009026E2"/>
    <w:rsid w:val="00902708"/>
    <w:rsid w:val="0090283B"/>
    <w:rsid w:val="00903256"/>
    <w:rsid w:val="00903836"/>
    <w:rsid w:val="00903889"/>
    <w:rsid w:val="00903A16"/>
    <w:rsid w:val="00904470"/>
    <w:rsid w:val="0090484B"/>
    <w:rsid w:val="0090578F"/>
    <w:rsid w:val="00905855"/>
    <w:rsid w:val="00905B4E"/>
    <w:rsid w:val="00905DD7"/>
    <w:rsid w:val="009063ED"/>
    <w:rsid w:val="00906837"/>
    <w:rsid w:val="009068B8"/>
    <w:rsid w:val="009069AA"/>
    <w:rsid w:val="00906B5B"/>
    <w:rsid w:val="00906D2B"/>
    <w:rsid w:val="00906EFC"/>
    <w:rsid w:val="00906F5D"/>
    <w:rsid w:val="0090701D"/>
    <w:rsid w:val="00907555"/>
    <w:rsid w:val="00907826"/>
    <w:rsid w:val="009079CA"/>
    <w:rsid w:val="00910569"/>
    <w:rsid w:val="009116E8"/>
    <w:rsid w:val="00911860"/>
    <w:rsid w:val="00911A13"/>
    <w:rsid w:val="00911AFE"/>
    <w:rsid w:val="00911D7D"/>
    <w:rsid w:val="00911D7F"/>
    <w:rsid w:val="009125FC"/>
    <w:rsid w:val="009126F3"/>
    <w:rsid w:val="009126FF"/>
    <w:rsid w:val="00912D6E"/>
    <w:rsid w:val="00912F67"/>
    <w:rsid w:val="009130E3"/>
    <w:rsid w:val="00913203"/>
    <w:rsid w:val="0091381D"/>
    <w:rsid w:val="00913C92"/>
    <w:rsid w:val="00913F01"/>
    <w:rsid w:val="00913F16"/>
    <w:rsid w:val="009144D7"/>
    <w:rsid w:val="00914E54"/>
    <w:rsid w:val="00914FD8"/>
    <w:rsid w:val="00915D63"/>
    <w:rsid w:val="00915E25"/>
    <w:rsid w:val="00915EE5"/>
    <w:rsid w:val="0091613E"/>
    <w:rsid w:val="009169B4"/>
    <w:rsid w:val="00916B7A"/>
    <w:rsid w:val="00917362"/>
    <w:rsid w:val="00917526"/>
    <w:rsid w:val="009175E6"/>
    <w:rsid w:val="0091766B"/>
    <w:rsid w:val="0091799F"/>
    <w:rsid w:val="00917B99"/>
    <w:rsid w:val="00917EA8"/>
    <w:rsid w:val="00917FC4"/>
    <w:rsid w:val="009200D5"/>
    <w:rsid w:val="009200E4"/>
    <w:rsid w:val="009205E6"/>
    <w:rsid w:val="009206D3"/>
    <w:rsid w:val="0092088A"/>
    <w:rsid w:val="00920F7C"/>
    <w:rsid w:val="00920F87"/>
    <w:rsid w:val="00921399"/>
    <w:rsid w:val="009213AD"/>
    <w:rsid w:val="0092166C"/>
    <w:rsid w:val="009216AC"/>
    <w:rsid w:val="00921746"/>
    <w:rsid w:val="00921A33"/>
    <w:rsid w:val="00921C27"/>
    <w:rsid w:val="00921C62"/>
    <w:rsid w:val="00921D89"/>
    <w:rsid w:val="00922203"/>
    <w:rsid w:val="0092267C"/>
    <w:rsid w:val="00922A44"/>
    <w:rsid w:val="00922B94"/>
    <w:rsid w:val="00922FEE"/>
    <w:rsid w:val="009232F1"/>
    <w:rsid w:val="00923344"/>
    <w:rsid w:val="00923BE5"/>
    <w:rsid w:val="00923FED"/>
    <w:rsid w:val="00924366"/>
    <w:rsid w:val="009243DD"/>
    <w:rsid w:val="00924736"/>
    <w:rsid w:val="00924ADA"/>
    <w:rsid w:val="00925376"/>
    <w:rsid w:val="009253DC"/>
    <w:rsid w:val="0092558E"/>
    <w:rsid w:val="009256D8"/>
    <w:rsid w:val="0092635B"/>
    <w:rsid w:val="009265BF"/>
    <w:rsid w:val="00926B1C"/>
    <w:rsid w:val="00926F8D"/>
    <w:rsid w:val="009272BF"/>
    <w:rsid w:val="00927969"/>
    <w:rsid w:val="00927CDC"/>
    <w:rsid w:val="009306F3"/>
    <w:rsid w:val="009306F9"/>
    <w:rsid w:val="0093076C"/>
    <w:rsid w:val="00930775"/>
    <w:rsid w:val="00930A89"/>
    <w:rsid w:val="00931065"/>
    <w:rsid w:val="00931106"/>
    <w:rsid w:val="009312C3"/>
    <w:rsid w:val="0093168D"/>
    <w:rsid w:val="00932740"/>
    <w:rsid w:val="00933192"/>
    <w:rsid w:val="009331F3"/>
    <w:rsid w:val="00933530"/>
    <w:rsid w:val="00933818"/>
    <w:rsid w:val="00933A4D"/>
    <w:rsid w:val="00933AA2"/>
    <w:rsid w:val="00934257"/>
    <w:rsid w:val="00934DCB"/>
    <w:rsid w:val="00935291"/>
    <w:rsid w:val="009353BA"/>
    <w:rsid w:val="00935E55"/>
    <w:rsid w:val="00935EA5"/>
    <w:rsid w:val="00936457"/>
    <w:rsid w:val="00936997"/>
    <w:rsid w:val="00936A26"/>
    <w:rsid w:val="00936E39"/>
    <w:rsid w:val="00936F07"/>
    <w:rsid w:val="00937667"/>
    <w:rsid w:val="00937878"/>
    <w:rsid w:val="00937889"/>
    <w:rsid w:val="0093796A"/>
    <w:rsid w:val="00937B63"/>
    <w:rsid w:val="0094010F"/>
    <w:rsid w:val="009402FC"/>
    <w:rsid w:val="00940A60"/>
    <w:rsid w:val="00940D81"/>
    <w:rsid w:val="00940F3E"/>
    <w:rsid w:val="00940F6F"/>
    <w:rsid w:val="0094118D"/>
    <w:rsid w:val="00941449"/>
    <w:rsid w:val="00941522"/>
    <w:rsid w:val="00941858"/>
    <w:rsid w:val="00942095"/>
    <w:rsid w:val="00942241"/>
    <w:rsid w:val="00942620"/>
    <w:rsid w:val="009426B6"/>
    <w:rsid w:val="00942D02"/>
    <w:rsid w:val="00942D12"/>
    <w:rsid w:val="00942D7C"/>
    <w:rsid w:val="00942F18"/>
    <w:rsid w:val="009431FE"/>
    <w:rsid w:val="00943394"/>
    <w:rsid w:val="009440AD"/>
    <w:rsid w:val="0094438F"/>
    <w:rsid w:val="009444DF"/>
    <w:rsid w:val="00944D88"/>
    <w:rsid w:val="009453E5"/>
    <w:rsid w:val="0094553F"/>
    <w:rsid w:val="00945728"/>
    <w:rsid w:val="0094604E"/>
    <w:rsid w:val="00946A8A"/>
    <w:rsid w:val="00946BA4"/>
    <w:rsid w:val="00946D78"/>
    <w:rsid w:val="00947044"/>
    <w:rsid w:val="009472DB"/>
    <w:rsid w:val="00947430"/>
    <w:rsid w:val="00947469"/>
    <w:rsid w:val="00947A63"/>
    <w:rsid w:val="00947EEC"/>
    <w:rsid w:val="009502B3"/>
    <w:rsid w:val="0095073C"/>
    <w:rsid w:val="00950D4D"/>
    <w:rsid w:val="00950DA6"/>
    <w:rsid w:val="00950FCF"/>
    <w:rsid w:val="00951636"/>
    <w:rsid w:val="00951A2E"/>
    <w:rsid w:val="00951ADE"/>
    <w:rsid w:val="00951E9A"/>
    <w:rsid w:val="00952520"/>
    <w:rsid w:val="009525E2"/>
    <w:rsid w:val="009528EE"/>
    <w:rsid w:val="009529A8"/>
    <w:rsid w:val="00952B96"/>
    <w:rsid w:val="00952D2F"/>
    <w:rsid w:val="00953301"/>
    <w:rsid w:val="00953385"/>
    <w:rsid w:val="00953583"/>
    <w:rsid w:val="00953874"/>
    <w:rsid w:val="009538B2"/>
    <w:rsid w:val="009539CF"/>
    <w:rsid w:val="00953C35"/>
    <w:rsid w:val="00953CF1"/>
    <w:rsid w:val="00954407"/>
    <w:rsid w:val="00954B0C"/>
    <w:rsid w:val="00954C05"/>
    <w:rsid w:val="00955062"/>
    <w:rsid w:val="0095513D"/>
    <w:rsid w:val="00955175"/>
    <w:rsid w:val="0095538C"/>
    <w:rsid w:val="0095583C"/>
    <w:rsid w:val="0095591A"/>
    <w:rsid w:val="009567A0"/>
    <w:rsid w:val="00956800"/>
    <w:rsid w:val="00956935"/>
    <w:rsid w:val="00956F6E"/>
    <w:rsid w:val="009573CD"/>
    <w:rsid w:val="00957790"/>
    <w:rsid w:val="00957A5D"/>
    <w:rsid w:val="00957BCF"/>
    <w:rsid w:val="00957D51"/>
    <w:rsid w:val="0096010D"/>
    <w:rsid w:val="0096045A"/>
    <w:rsid w:val="009604D1"/>
    <w:rsid w:val="009605B8"/>
    <w:rsid w:val="009609E5"/>
    <w:rsid w:val="00960DE1"/>
    <w:rsid w:val="00961152"/>
    <w:rsid w:val="00961B18"/>
    <w:rsid w:val="00961F0F"/>
    <w:rsid w:val="00962C60"/>
    <w:rsid w:val="009634BA"/>
    <w:rsid w:val="00963C8D"/>
    <w:rsid w:val="00964208"/>
    <w:rsid w:val="00964253"/>
    <w:rsid w:val="0096425A"/>
    <w:rsid w:val="00964576"/>
    <w:rsid w:val="00964633"/>
    <w:rsid w:val="009649A1"/>
    <w:rsid w:val="00964B5B"/>
    <w:rsid w:val="00964C10"/>
    <w:rsid w:val="00964CA9"/>
    <w:rsid w:val="00964E0E"/>
    <w:rsid w:val="0096536E"/>
    <w:rsid w:val="00965946"/>
    <w:rsid w:val="009659EE"/>
    <w:rsid w:val="00965B0E"/>
    <w:rsid w:val="00965B55"/>
    <w:rsid w:val="009661BC"/>
    <w:rsid w:val="00966380"/>
    <w:rsid w:val="00966386"/>
    <w:rsid w:val="009667AC"/>
    <w:rsid w:val="00966D73"/>
    <w:rsid w:val="00966F0C"/>
    <w:rsid w:val="00966FCA"/>
    <w:rsid w:val="00967517"/>
    <w:rsid w:val="00967926"/>
    <w:rsid w:val="00967C0F"/>
    <w:rsid w:val="00967C2F"/>
    <w:rsid w:val="00967D1D"/>
    <w:rsid w:val="00970133"/>
    <w:rsid w:val="009702F2"/>
    <w:rsid w:val="0097064A"/>
    <w:rsid w:val="009711F6"/>
    <w:rsid w:val="009719B9"/>
    <w:rsid w:val="00971B53"/>
    <w:rsid w:val="00971D09"/>
    <w:rsid w:val="0097211A"/>
    <w:rsid w:val="0097214B"/>
    <w:rsid w:val="00972583"/>
    <w:rsid w:val="009729EC"/>
    <w:rsid w:val="009729EF"/>
    <w:rsid w:val="00972A01"/>
    <w:rsid w:val="00972B7E"/>
    <w:rsid w:val="00973322"/>
    <w:rsid w:val="009735A7"/>
    <w:rsid w:val="00973C83"/>
    <w:rsid w:val="00973F6F"/>
    <w:rsid w:val="00974EF4"/>
    <w:rsid w:val="009752DD"/>
    <w:rsid w:val="009757AC"/>
    <w:rsid w:val="00975CEF"/>
    <w:rsid w:val="00975E08"/>
    <w:rsid w:val="009761F7"/>
    <w:rsid w:val="0097680E"/>
    <w:rsid w:val="00976D8B"/>
    <w:rsid w:val="00976EA9"/>
    <w:rsid w:val="00976F01"/>
    <w:rsid w:val="00977077"/>
    <w:rsid w:val="0097709F"/>
    <w:rsid w:val="00977192"/>
    <w:rsid w:val="00977909"/>
    <w:rsid w:val="00977A0A"/>
    <w:rsid w:val="00977BD4"/>
    <w:rsid w:val="00977D06"/>
    <w:rsid w:val="0098025F"/>
    <w:rsid w:val="0098027F"/>
    <w:rsid w:val="00980295"/>
    <w:rsid w:val="00980524"/>
    <w:rsid w:val="00980756"/>
    <w:rsid w:val="00980C12"/>
    <w:rsid w:val="00980E31"/>
    <w:rsid w:val="009814DB"/>
    <w:rsid w:val="00981827"/>
    <w:rsid w:val="00981B1C"/>
    <w:rsid w:val="0098258D"/>
    <w:rsid w:val="009825E4"/>
    <w:rsid w:val="00982C07"/>
    <w:rsid w:val="00982D48"/>
    <w:rsid w:val="00982E0E"/>
    <w:rsid w:val="00982F34"/>
    <w:rsid w:val="00983378"/>
    <w:rsid w:val="00983584"/>
    <w:rsid w:val="009838B3"/>
    <w:rsid w:val="0098398D"/>
    <w:rsid w:val="009839B6"/>
    <w:rsid w:val="00983AF8"/>
    <w:rsid w:val="00983D57"/>
    <w:rsid w:val="00983E99"/>
    <w:rsid w:val="009848E3"/>
    <w:rsid w:val="00984912"/>
    <w:rsid w:val="00984C8F"/>
    <w:rsid w:val="00985485"/>
    <w:rsid w:val="00985B5E"/>
    <w:rsid w:val="00985C0B"/>
    <w:rsid w:val="00986142"/>
    <w:rsid w:val="00986368"/>
    <w:rsid w:val="00986376"/>
    <w:rsid w:val="00986579"/>
    <w:rsid w:val="009865D6"/>
    <w:rsid w:val="009868E5"/>
    <w:rsid w:val="00986947"/>
    <w:rsid w:val="00986A28"/>
    <w:rsid w:val="00986AEF"/>
    <w:rsid w:val="00986C00"/>
    <w:rsid w:val="00986F6A"/>
    <w:rsid w:val="0098728D"/>
    <w:rsid w:val="00987670"/>
    <w:rsid w:val="00987C3B"/>
    <w:rsid w:val="00990314"/>
    <w:rsid w:val="009904B0"/>
    <w:rsid w:val="009905F3"/>
    <w:rsid w:val="009906F5"/>
    <w:rsid w:val="00990A69"/>
    <w:rsid w:val="00990CEE"/>
    <w:rsid w:val="00990CFE"/>
    <w:rsid w:val="00990D24"/>
    <w:rsid w:val="00991008"/>
    <w:rsid w:val="00991299"/>
    <w:rsid w:val="009913F3"/>
    <w:rsid w:val="0099183B"/>
    <w:rsid w:val="00991BAD"/>
    <w:rsid w:val="00991CF7"/>
    <w:rsid w:val="00991D2E"/>
    <w:rsid w:val="009924F5"/>
    <w:rsid w:val="009925DD"/>
    <w:rsid w:val="00992AE2"/>
    <w:rsid w:val="00992B42"/>
    <w:rsid w:val="00992E6F"/>
    <w:rsid w:val="00992E76"/>
    <w:rsid w:val="0099301A"/>
    <w:rsid w:val="009943B0"/>
    <w:rsid w:val="00994413"/>
    <w:rsid w:val="00994552"/>
    <w:rsid w:val="00995826"/>
    <w:rsid w:val="009962FC"/>
    <w:rsid w:val="0099639B"/>
    <w:rsid w:val="009964A9"/>
    <w:rsid w:val="009967C7"/>
    <w:rsid w:val="00996D7C"/>
    <w:rsid w:val="00996E93"/>
    <w:rsid w:val="00996F1F"/>
    <w:rsid w:val="009972BF"/>
    <w:rsid w:val="009972F3"/>
    <w:rsid w:val="009974E6"/>
    <w:rsid w:val="009979D1"/>
    <w:rsid w:val="00997D22"/>
    <w:rsid w:val="009A092F"/>
    <w:rsid w:val="009A0BA4"/>
    <w:rsid w:val="009A0EB1"/>
    <w:rsid w:val="009A19F8"/>
    <w:rsid w:val="009A1AFC"/>
    <w:rsid w:val="009A25C5"/>
    <w:rsid w:val="009A26A5"/>
    <w:rsid w:val="009A3074"/>
    <w:rsid w:val="009A363A"/>
    <w:rsid w:val="009A3657"/>
    <w:rsid w:val="009A3D2A"/>
    <w:rsid w:val="009A3E75"/>
    <w:rsid w:val="009A40BA"/>
    <w:rsid w:val="009A40C6"/>
    <w:rsid w:val="009A40C9"/>
    <w:rsid w:val="009A4BD0"/>
    <w:rsid w:val="009A5061"/>
    <w:rsid w:val="009A5320"/>
    <w:rsid w:val="009A5705"/>
    <w:rsid w:val="009A5903"/>
    <w:rsid w:val="009A5EF0"/>
    <w:rsid w:val="009A6110"/>
    <w:rsid w:val="009A6453"/>
    <w:rsid w:val="009A6459"/>
    <w:rsid w:val="009A6A01"/>
    <w:rsid w:val="009A777E"/>
    <w:rsid w:val="009A79F6"/>
    <w:rsid w:val="009A7A9D"/>
    <w:rsid w:val="009A7BB9"/>
    <w:rsid w:val="009A7F79"/>
    <w:rsid w:val="009B007D"/>
    <w:rsid w:val="009B0290"/>
    <w:rsid w:val="009B038D"/>
    <w:rsid w:val="009B0638"/>
    <w:rsid w:val="009B0748"/>
    <w:rsid w:val="009B0D7A"/>
    <w:rsid w:val="009B0F01"/>
    <w:rsid w:val="009B0F60"/>
    <w:rsid w:val="009B13BB"/>
    <w:rsid w:val="009B1CA4"/>
    <w:rsid w:val="009B1D32"/>
    <w:rsid w:val="009B1F53"/>
    <w:rsid w:val="009B24A5"/>
    <w:rsid w:val="009B2635"/>
    <w:rsid w:val="009B2CEF"/>
    <w:rsid w:val="009B2D15"/>
    <w:rsid w:val="009B2E85"/>
    <w:rsid w:val="009B2FDA"/>
    <w:rsid w:val="009B36FF"/>
    <w:rsid w:val="009B379B"/>
    <w:rsid w:val="009B3B83"/>
    <w:rsid w:val="009B4746"/>
    <w:rsid w:val="009B47D4"/>
    <w:rsid w:val="009B4A2A"/>
    <w:rsid w:val="009B4ED3"/>
    <w:rsid w:val="009B542B"/>
    <w:rsid w:val="009B5555"/>
    <w:rsid w:val="009B58BC"/>
    <w:rsid w:val="009B58D8"/>
    <w:rsid w:val="009B5A5F"/>
    <w:rsid w:val="009B5C58"/>
    <w:rsid w:val="009B6030"/>
    <w:rsid w:val="009B61B0"/>
    <w:rsid w:val="009B62EB"/>
    <w:rsid w:val="009B6829"/>
    <w:rsid w:val="009B696B"/>
    <w:rsid w:val="009B696C"/>
    <w:rsid w:val="009B697B"/>
    <w:rsid w:val="009B6AFA"/>
    <w:rsid w:val="009B6C03"/>
    <w:rsid w:val="009B6DA9"/>
    <w:rsid w:val="009B6EF0"/>
    <w:rsid w:val="009B7E83"/>
    <w:rsid w:val="009B7FF6"/>
    <w:rsid w:val="009C001C"/>
    <w:rsid w:val="009C0974"/>
    <w:rsid w:val="009C0B27"/>
    <w:rsid w:val="009C1204"/>
    <w:rsid w:val="009C140B"/>
    <w:rsid w:val="009C1519"/>
    <w:rsid w:val="009C185B"/>
    <w:rsid w:val="009C1C86"/>
    <w:rsid w:val="009C1CCA"/>
    <w:rsid w:val="009C217A"/>
    <w:rsid w:val="009C249D"/>
    <w:rsid w:val="009C251E"/>
    <w:rsid w:val="009C2542"/>
    <w:rsid w:val="009C27AD"/>
    <w:rsid w:val="009C2CA6"/>
    <w:rsid w:val="009C2D93"/>
    <w:rsid w:val="009C2FF8"/>
    <w:rsid w:val="009C30AB"/>
    <w:rsid w:val="009C340C"/>
    <w:rsid w:val="009C3A70"/>
    <w:rsid w:val="009C3AD6"/>
    <w:rsid w:val="009C3E15"/>
    <w:rsid w:val="009C4691"/>
    <w:rsid w:val="009C4B1F"/>
    <w:rsid w:val="009C4CD6"/>
    <w:rsid w:val="009C5316"/>
    <w:rsid w:val="009C53CB"/>
    <w:rsid w:val="009C56C3"/>
    <w:rsid w:val="009C580B"/>
    <w:rsid w:val="009C58AD"/>
    <w:rsid w:val="009C6255"/>
    <w:rsid w:val="009C670B"/>
    <w:rsid w:val="009C6754"/>
    <w:rsid w:val="009C6D77"/>
    <w:rsid w:val="009C722D"/>
    <w:rsid w:val="009C75C4"/>
    <w:rsid w:val="009C784B"/>
    <w:rsid w:val="009C7984"/>
    <w:rsid w:val="009C7BEA"/>
    <w:rsid w:val="009D03FE"/>
    <w:rsid w:val="009D0537"/>
    <w:rsid w:val="009D08ED"/>
    <w:rsid w:val="009D09AC"/>
    <w:rsid w:val="009D0C29"/>
    <w:rsid w:val="009D1007"/>
    <w:rsid w:val="009D11CF"/>
    <w:rsid w:val="009D1260"/>
    <w:rsid w:val="009D163D"/>
    <w:rsid w:val="009D190B"/>
    <w:rsid w:val="009D1E47"/>
    <w:rsid w:val="009D237C"/>
    <w:rsid w:val="009D26C9"/>
    <w:rsid w:val="009D27E5"/>
    <w:rsid w:val="009D32B2"/>
    <w:rsid w:val="009D32B7"/>
    <w:rsid w:val="009D44BE"/>
    <w:rsid w:val="009D4C5D"/>
    <w:rsid w:val="009D4D4F"/>
    <w:rsid w:val="009D4D9B"/>
    <w:rsid w:val="009D4EC8"/>
    <w:rsid w:val="009D519A"/>
    <w:rsid w:val="009D57E7"/>
    <w:rsid w:val="009D5A17"/>
    <w:rsid w:val="009D5CF2"/>
    <w:rsid w:val="009D6415"/>
    <w:rsid w:val="009D6579"/>
    <w:rsid w:val="009D65C4"/>
    <w:rsid w:val="009D67BC"/>
    <w:rsid w:val="009D6817"/>
    <w:rsid w:val="009D6AE4"/>
    <w:rsid w:val="009D6D6E"/>
    <w:rsid w:val="009D6DA6"/>
    <w:rsid w:val="009D6E13"/>
    <w:rsid w:val="009D6E99"/>
    <w:rsid w:val="009D6F38"/>
    <w:rsid w:val="009D6FEB"/>
    <w:rsid w:val="009D7024"/>
    <w:rsid w:val="009D74A4"/>
    <w:rsid w:val="009D7787"/>
    <w:rsid w:val="009D781E"/>
    <w:rsid w:val="009D7AA9"/>
    <w:rsid w:val="009D7EB8"/>
    <w:rsid w:val="009D7EBE"/>
    <w:rsid w:val="009D7FA4"/>
    <w:rsid w:val="009E0654"/>
    <w:rsid w:val="009E13EE"/>
    <w:rsid w:val="009E1A40"/>
    <w:rsid w:val="009E1D26"/>
    <w:rsid w:val="009E1EFC"/>
    <w:rsid w:val="009E1F2D"/>
    <w:rsid w:val="009E2274"/>
    <w:rsid w:val="009E293D"/>
    <w:rsid w:val="009E2E04"/>
    <w:rsid w:val="009E3586"/>
    <w:rsid w:val="009E37BF"/>
    <w:rsid w:val="009E3AD0"/>
    <w:rsid w:val="009E3C5A"/>
    <w:rsid w:val="009E43F0"/>
    <w:rsid w:val="009E49BE"/>
    <w:rsid w:val="009E4F0A"/>
    <w:rsid w:val="009E51B8"/>
    <w:rsid w:val="009E5826"/>
    <w:rsid w:val="009E5A2B"/>
    <w:rsid w:val="009E5B89"/>
    <w:rsid w:val="009E5B98"/>
    <w:rsid w:val="009E5EE4"/>
    <w:rsid w:val="009E6978"/>
    <w:rsid w:val="009E6C3B"/>
    <w:rsid w:val="009E7022"/>
    <w:rsid w:val="009E70DA"/>
    <w:rsid w:val="009E7228"/>
    <w:rsid w:val="009E726D"/>
    <w:rsid w:val="009E7D65"/>
    <w:rsid w:val="009E7E93"/>
    <w:rsid w:val="009E7EAF"/>
    <w:rsid w:val="009E7ECF"/>
    <w:rsid w:val="009E7FA3"/>
    <w:rsid w:val="009F04E0"/>
    <w:rsid w:val="009F05DC"/>
    <w:rsid w:val="009F0A7D"/>
    <w:rsid w:val="009F0CA3"/>
    <w:rsid w:val="009F0CD3"/>
    <w:rsid w:val="009F0EA0"/>
    <w:rsid w:val="009F1022"/>
    <w:rsid w:val="009F12F7"/>
    <w:rsid w:val="009F1319"/>
    <w:rsid w:val="009F1753"/>
    <w:rsid w:val="009F19D3"/>
    <w:rsid w:val="009F1C18"/>
    <w:rsid w:val="009F1D30"/>
    <w:rsid w:val="009F1D53"/>
    <w:rsid w:val="009F2CC4"/>
    <w:rsid w:val="009F3577"/>
    <w:rsid w:val="009F38C8"/>
    <w:rsid w:val="009F40EA"/>
    <w:rsid w:val="009F421F"/>
    <w:rsid w:val="009F42E2"/>
    <w:rsid w:val="009F45C5"/>
    <w:rsid w:val="009F4C86"/>
    <w:rsid w:val="009F54E3"/>
    <w:rsid w:val="009F54FA"/>
    <w:rsid w:val="009F5A27"/>
    <w:rsid w:val="009F5C8E"/>
    <w:rsid w:val="009F61DE"/>
    <w:rsid w:val="009F6597"/>
    <w:rsid w:val="009F66E9"/>
    <w:rsid w:val="009F67F6"/>
    <w:rsid w:val="009F6AC8"/>
    <w:rsid w:val="009F6C10"/>
    <w:rsid w:val="009F6FAF"/>
    <w:rsid w:val="009F705D"/>
    <w:rsid w:val="009F7DF1"/>
    <w:rsid w:val="009F7ED9"/>
    <w:rsid w:val="009F7F34"/>
    <w:rsid w:val="00A0042A"/>
    <w:rsid w:val="00A00843"/>
    <w:rsid w:val="00A008FF"/>
    <w:rsid w:val="00A0094B"/>
    <w:rsid w:val="00A00CB7"/>
    <w:rsid w:val="00A00F32"/>
    <w:rsid w:val="00A015C3"/>
    <w:rsid w:val="00A016E2"/>
    <w:rsid w:val="00A01756"/>
    <w:rsid w:val="00A01AE7"/>
    <w:rsid w:val="00A01C07"/>
    <w:rsid w:val="00A01E92"/>
    <w:rsid w:val="00A02DD7"/>
    <w:rsid w:val="00A02F82"/>
    <w:rsid w:val="00A03EE6"/>
    <w:rsid w:val="00A0448E"/>
    <w:rsid w:val="00A0467A"/>
    <w:rsid w:val="00A04689"/>
    <w:rsid w:val="00A04737"/>
    <w:rsid w:val="00A04783"/>
    <w:rsid w:val="00A047E0"/>
    <w:rsid w:val="00A04F5D"/>
    <w:rsid w:val="00A050E2"/>
    <w:rsid w:val="00A05330"/>
    <w:rsid w:val="00A056B9"/>
    <w:rsid w:val="00A057A4"/>
    <w:rsid w:val="00A05AC2"/>
    <w:rsid w:val="00A05E48"/>
    <w:rsid w:val="00A05FE4"/>
    <w:rsid w:val="00A06526"/>
    <w:rsid w:val="00A0670D"/>
    <w:rsid w:val="00A06D42"/>
    <w:rsid w:val="00A06FCE"/>
    <w:rsid w:val="00A070A9"/>
    <w:rsid w:val="00A071F4"/>
    <w:rsid w:val="00A07DFA"/>
    <w:rsid w:val="00A10320"/>
    <w:rsid w:val="00A103D1"/>
    <w:rsid w:val="00A10C39"/>
    <w:rsid w:val="00A1105A"/>
    <w:rsid w:val="00A11363"/>
    <w:rsid w:val="00A113DF"/>
    <w:rsid w:val="00A11427"/>
    <w:rsid w:val="00A114C0"/>
    <w:rsid w:val="00A118AC"/>
    <w:rsid w:val="00A11BFB"/>
    <w:rsid w:val="00A11E99"/>
    <w:rsid w:val="00A11F37"/>
    <w:rsid w:val="00A11F3B"/>
    <w:rsid w:val="00A12197"/>
    <w:rsid w:val="00A12274"/>
    <w:rsid w:val="00A127B1"/>
    <w:rsid w:val="00A12E9D"/>
    <w:rsid w:val="00A13299"/>
    <w:rsid w:val="00A13356"/>
    <w:rsid w:val="00A13D57"/>
    <w:rsid w:val="00A13F31"/>
    <w:rsid w:val="00A1436B"/>
    <w:rsid w:val="00A14EA2"/>
    <w:rsid w:val="00A15213"/>
    <w:rsid w:val="00A15672"/>
    <w:rsid w:val="00A1576E"/>
    <w:rsid w:val="00A1583F"/>
    <w:rsid w:val="00A15B69"/>
    <w:rsid w:val="00A15CC2"/>
    <w:rsid w:val="00A15DDC"/>
    <w:rsid w:val="00A16236"/>
    <w:rsid w:val="00A16823"/>
    <w:rsid w:val="00A16DC4"/>
    <w:rsid w:val="00A17F87"/>
    <w:rsid w:val="00A20054"/>
    <w:rsid w:val="00A204BD"/>
    <w:rsid w:val="00A20757"/>
    <w:rsid w:val="00A2075E"/>
    <w:rsid w:val="00A20C59"/>
    <w:rsid w:val="00A20E1B"/>
    <w:rsid w:val="00A20FE0"/>
    <w:rsid w:val="00A2167A"/>
    <w:rsid w:val="00A21F9C"/>
    <w:rsid w:val="00A22BDE"/>
    <w:rsid w:val="00A22C69"/>
    <w:rsid w:val="00A23246"/>
    <w:rsid w:val="00A232AD"/>
    <w:rsid w:val="00A2352F"/>
    <w:rsid w:val="00A23CCD"/>
    <w:rsid w:val="00A23D26"/>
    <w:rsid w:val="00A23D60"/>
    <w:rsid w:val="00A241FC"/>
    <w:rsid w:val="00A24228"/>
    <w:rsid w:val="00A245F5"/>
    <w:rsid w:val="00A24A49"/>
    <w:rsid w:val="00A24E1A"/>
    <w:rsid w:val="00A254D6"/>
    <w:rsid w:val="00A255D3"/>
    <w:rsid w:val="00A25B69"/>
    <w:rsid w:val="00A25CF0"/>
    <w:rsid w:val="00A25D8B"/>
    <w:rsid w:val="00A25DC1"/>
    <w:rsid w:val="00A260CD"/>
    <w:rsid w:val="00A2652B"/>
    <w:rsid w:val="00A26968"/>
    <w:rsid w:val="00A26B43"/>
    <w:rsid w:val="00A26E25"/>
    <w:rsid w:val="00A26E3E"/>
    <w:rsid w:val="00A27033"/>
    <w:rsid w:val="00A273A7"/>
    <w:rsid w:val="00A27648"/>
    <w:rsid w:val="00A276D0"/>
    <w:rsid w:val="00A27F5C"/>
    <w:rsid w:val="00A304C3"/>
    <w:rsid w:val="00A30670"/>
    <w:rsid w:val="00A30843"/>
    <w:rsid w:val="00A309F6"/>
    <w:rsid w:val="00A30A53"/>
    <w:rsid w:val="00A30AB0"/>
    <w:rsid w:val="00A30B1F"/>
    <w:rsid w:val="00A30E11"/>
    <w:rsid w:val="00A316C9"/>
    <w:rsid w:val="00A319EB"/>
    <w:rsid w:val="00A322A4"/>
    <w:rsid w:val="00A32389"/>
    <w:rsid w:val="00A3272F"/>
    <w:rsid w:val="00A32800"/>
    <w:rsid w:val="00A32DE5"/>
    <w:rsid w:val="00A33784"/>
    <w:rsid w:val="00A33956"/>
    <w:rsid w:val="00A33BA9"/>
    <w:rsid w:val="00A33BC6"/>
    <w:rsid w:val="00A33E74"/>
    <w:rsid w:val="00A344AB"/>
    <w:rsid w:val="00A34581"/>
    <w:rsid w:val="00A34CED"/>
    <w:rsid w:val="00A350F7"/>
    <w:rsid w:val="00A35681"/>
    <w:rsid w:val="00A35983"/>
    <w:rsid w:val="00A35CFA"/>
    <w:rsid w:val="00A35E2C"/>
    <w:rsid w:val="00A36348"/>
    <w:rsid w:val="00A367B9"/>
    <w:rsid w:val="00A3747D"/>
    <w:rsid w:val="00A407DB"/>
    <w:rsid w:val="00A40A4B"/>
    <w:rsid w:val="00A40C21"/>
    <w:rsid w:val="00A40C74"/>
    <w:rsid w:val="00A40FB2"/>
    <w:rsid w:val="00A4123F"/>
    <w:rsid w:val="00A41266"/>
    <w:rsid w:val="00A4167D"/>
    <w:rsid w:val="00A41B71"/>
    <w:rsid w:val="00A41DEB"/>
    <w:rsid w:val="00A41ED2"/>
    <w:rsid w:val="00A41F16"/>
    <w:rsid w:val="00A42290"/>
    <w:rsid w:val="00A42BA1"/>
    <w:rsid w:val="00A42C53"/>
    <w:rsid w:val="00A42CE9"/>
    <w:rsid w:val="00A42EFE"/>
    <w:rsid w:val="00A43512"/>
    <w:rsid w:val="00A4374A"/>
    <w:rsid w:val="00A43C05"/>
    <w:rsid w:val="00A43C3B"/>
    <w:rsid w:val="00A43CE5"/>
    <w:rsid w:val="00A43FF2"/>
    <w:rsid w:val="00A441E3"/>
    <w:rsid w:val="00A45CC6"/>
    <w:rsid w:val="00A45D2F"/>
    <w:rsid w:val="00A45E63"/>
    <w:rsid w:val="00A46A21"/>
    <w:rsid w:val="00A46B7C"/>
    <w:rsid w:val="00A46B8E"/>
    <w:rsid w:val="00A47077"/>
    <w:rsid w:val="00A47B82"/>
    <w:rsid w:val="00A50635"/>
    <w:rsid w:val="00A50659"/>
    <w:rsid w:val="00A5067E"/>
    <w:rsid w:val="00A5089D"/>
    <w:rsid w:val="00A50D93"/>
    <w:rsid w:val="00A50E90"/>
    <w:rsid w:val="00A5115B"/>
    <w:rsid w:val="00A512C9"/>
    <w:rsid w:val="00A512F1"/>
    <w:rsid w:val="00A51575"/>
    <w:rsid w:val="00A51766"/>
    <w:rsid w:val="00A5223C"/>
    <w:rsid w:val="00A52BC7"/>
    <w:rsid w:val="00A53171"/>
    <w:rsid w:val="00A53231"/>
    <w:rsid w:val="00A5350C"/>
    <w:rsid w:val="00A53760"/>
    <w:rsid w:val="00A539C8"/>
    <w:rsid w:val="00A539CF"/>
    <w:rsid w:val="00A548FB"/>
    <w:rsid w:val="00A54D9F"/>
    <w:rsid w:val="00A551DD"/>
    <w:rsid w:val="00A554B1"/>
    <w:rsid w:val="00A55962"/>
    <w:rsid w:val="00A55975"/>
    <w:rsid w:val="00A55DA9"/>
    <w:rsid w:val="00A55E93"/>
    <w:rsid w:val="00A5681F"/>
    <w:rsid w:val="00A56B98"/>
    <w:rsid w:val="00A57A28"/>
    <w:rsid w:val="00A60F67"/>
    <w:rsid w:val="00A610AC"/>
    <w:rsid w:val="00A61107"/>
    <w:rsid w:val="00A61304"/>
    <w:rsid w:val="00A613D3"/>
    <w:rsid w:val="00A61A67"/>
    <w:rsid w:val="00A61DB4"/>
    <w:rsid w:val="00A62032"/>
    <w:rsid w:val="00A62900"/>
    <w:rsid w:val="00A62B1D"/>
    <w:rsid w:val="00A6301B"/>
    <w:rsid w:val="00A63C19"/>
    <w:rsid w:val="00A64389"/>
    <w:rsid w:val="00A662C0"/>
    <w:rsid w:val="00A6677C"/>
    <w:rsid w:val="00A66C1F"/>
    <w:rsid w:val="00A66C5F"/>
    <w:rsid w:val="00A672C7"/>
    <w:rsid w:val="00A677A2"/>
    <w:rsid w:val="00A678AC"/>
    <w:rsid w:val="00A67D56"/>
    <w:rsid w:val="00A709A3"/>
    <w:rsid w:val="00A70A7B"/>
    <w:rsid w:val="00A713C2"/>
    <w:rsid w:val="00A71633"/>
    <w:rsid w:val="00A71A18"/>
    <w:rsid w:val="00A71C84"/>
    <w:rsid w:val="00A726F7"/>
    <w:rsid w:val="00A72773"/>
    <w:rsid w:val="00A7290A"/>
    <w:rsid w:val="00A72ED1"/>
    <w:rsid w:val="00A730E7"/>
    <w:rsid w:val="00A732FB"/>
    <w:rsid w:val="00A73300"/>
    <w:rsid w:val="00A7383F"/>
    <w:rsid w:val="00A738C6"/>
    <w:rsid w:val="00A73A7B"/>
    <w:rsid w:val="00A73DCC"/>
    <w:rsid w:val="00A751D7"/>
    <w:rsid w:val="00A75993"/>
    <w:rsid w:val="00A75B31"/>
    <w:rsid w:val="00A76614"/>
    <w:rsid w:val="00A766A8"/>
    <w:rsid w:val="00A76780"/>
    <w:rsid w:val="00A7699C"/>
    <w:rsid w:val="00A76B6F"/>
    <w:rsid w:val="00A76D02"/>
    <w:rsid w:val="00A77037"/>
    <w:rsid w:val="00A770DF"/>
    <w:rsid w:val="00A770F2"/>
    <w:rsid w:val="00A77849"/>
    <w:rsid w:val="00A779A3"/>
    <w:rsid w:val="00A779B8"/>
    <w:rsid w:val="00A77DDC"/>
    <w:rsid w:val="00A801A3"/>
    <w:rsid w:val="00A80897"/>
    <w:rsid w:val="00A80B44"/>
    <w:rsid w:val="00A812FC"/>
    <w:rsid w:val="00A813AB"/>
    <w:rsid w:val="00A81947"/>
    <w:rsid w:val="00A819FE"/>
    <w:rsid w:val="00A81FF0"/>
    <w:rsid w:val="00A822B3"/>
    <w:rsid w:val="00A82A12"/>
    <w:rsid w:val="00A82AD0"/>
    <w:rsid w:val="00A82EA7"/>
    <w:rsid w:val="00A83385"/>
    <w:rsid w:val="00A83504"/>
    <w:rsid w:val="00A835D7"/>
    <w:rsid w:val="00A8370A"/>
    <w:rsid w:val="00A837B5"/>
    <w:rsid w:val="00A837F8"/>
    <w:rsid w:val="00A83AD4"/>
    <w:rsid w:val="00A83CAC"/>
    <w:rsid w:val="00A842EF"/>
    <w:rsid w:val="00A84564"/>
    <w:rsid w:val="00A84C04"/>
    <w:rsid w:val="00A84D44"/>
    <w:rsid w:val="00A8514D"/>
    <w:rsid w:val="00A85291"/>
    <w:rsid w:val="00A8537B"/>
    <w:rsid w:val="00A853FF"/>
    <w:rsid w:val="00A85956"/>
    <w:rsid w:val="00A85AA6"/>
    <w:rsid w:val="00A85B1E"/>
    <w:rsid w:val="00A85C9F"/>
    <w:rsid w:val="00A85CFA"/>
    <w:rsid w:val="00A85DF4"/>
    <w:rsid w:val="00A85E8A"/>
    <w:rsid w:val="00A86318"/>
    <w:rsid w:val="00A8650D"/>
    <w:rsid w:val="00A86516"/>
    <w:rsid w:val="00A86678"/>
    <w:rsid w:val="00A86C68"/>
    <w:rsid w:val="00A86C9D"/>
    <w:rsid w:val="00A8705D"/>
    <w:rsid w:val="00A873D9"/>
    <w:rsid w:val="00A8742A"/>
    <w:rsid w:val="00A8755A"/>
    <w:rsid w:val="00A87664"/>
    <w:rsid w:val="00A8771F"/>
    <w:rsid w:val="00A87916"/>
    <w:rsid w:val="00A87CA7"/>
    <w:rsid w:val="00A90234"/>
    <w:rsid w:val="00A907B6"/>
    <w:rsid w:val="00A90946"/>
    <w:rsid w:val="00A909DB"/>
    <w:rsid w:val="00A90DBB"/>
    <w:rsid w:val="00A91124"/>
    <w:rsid w:val="00A91257"/>
    <w:rsid w:val="00A9147E"/>
    <w:rsid w:val="00A918A9"/>
    <w:rsid w:val="00A91A49"/>
    <w:rsid w:val="00A91E0C"/>
    <w:rsid w:val="00A91F61"/>
    <w:rsid w:val="00A923A4"/>
    <w:rsid w:val="00A924EE"/>
    <w:rsid w:val="00A92AB3"/>
    <w:rsid w:val="00A92D4E"/>
    <w:rsid w:val="00A93006"/>
    <w:rsid w:val="00A934B3"/>
    <w:rsid w:val="00A93795"/>
    <w:rsid w:val="00A938DA"/>
    <w:rsid w:val="00A94043"/>
    <w:rsid w:val="00A94646"/>
    <w:rsid w:val="00A94AB6"/>
    <w:rsid w:val="00A9503F"/>
    <w:rsid w:val="00A955EF"/>
    <w:rsid w:val="00A956A7"/>
    <w:rsid w:val="00A956CF"/>
    <w:rsid w:val="00A95FBF"/>
    <w:rsid w:val="00A9621B"/>
    <w:rsid w:val="00A96322"/>
    <w:rsid w:val="00A96443"/>
    <w:rsid w:val="00A9654F"/>
    <w:rsid w:val="00A96794"/>
    <w:rsid w:val="00A9748A"/>
    <w:rsid w:val="00A978D6"/>
    <w:rsid w:val="00A97FD1"/>
    <w:rsid w:val="00AA008B"/>
    <w:rsid w:val="00AA0335"/>
    <w:rsid w:val="00AA073F"/>
    <w:rsid w:val="00AA077A"/>
    <w:rsid w:val="00AA1254"/>
    <w:rsid w:val="00AA19FD"/>
    <w:rsid w:val="00AA1A2F"/>
    <w:rsid w:val="00AA1A82"/>
    <w:rsid w:val="00AA1B3D"/>
    <w:rsid w:val="00AA215A"/>
    <w:rsid w:val="00AA21F7"/>
    <w:rsid w:val="00AA2369"/>
    <w:rsid w:val="00AA2413"/>
    <w:rsid w:val="00AA26C3"/>
    <w:rsid w:val="00AA28E5"/>
    <w:rsid w:val="00AA2E21"/>
    <w:rsid w:val="00AA2EC2"/>
    <w:rsid w:val="00AA30A5"/>
    <w:rsid w:val="00AA319E"/>
    <w:rsid w:val="00AA32BB"/>
    <w:rsid w:val="00AA3694"/>
    <w:rsid w:val="00AA37AF"/>
    <w:rsid w:val="00AA383D"/>
    <w:rsid w:val="00AA3D3A"/>
    <w:rsid w:val="00AA416B"/>
    <w:rsid w:val="00AA41D1"/>
    <w:rsid w:val="00AA425C"/>
    <w:rsid w:val="00AA4731"/>
    <w:rsid w:val="00AA49B4"/>
    <w:rsid w:val="00AA4FF6"/>
    <w:rsid w:val="00AA515D"/>
    <w:rsid w:val="00AA525B"/>
    <w:rsid w:val="00AA577D"/>
    <w:rsid w:val="00AA5946"/>
    <w:rsid w:val="00AA59C3"/>
    <w:rsid w:val="00AA5BA9"/>
    <w:rsid w:val="00AA5BED"/>
    <w:rsid w:val="00AA5FBC"/>
    <w:rsid w:val="00AA5FF4"/>
    <w:rsid w:val="00AA60D6"/>
    <w:rsid w:val="00AA65E0"/>
    <w:rsid w:val="00AA661A"/>
    <w:rsid w:val="00AA66A8"/>
    <w:rsid w:val="00AA696F"/>
    <w:rsid w:val="00AA6BF2"/>
    <w:rsid w:val="00AA6E05"/>
    <w:rsid w:val="00AA71C0"/>
    <w:rsid w:val="00AA729C"/>
    <w:rsid w:val="00AA7530"/>
    <w:rsid w:val="00AA75F0"/>
    <w:rsid w:val="00AB0521"/>
    <w:rsid w:val="00AB06B0"/>
    <w:rsid w:val="00AB0B52"/>
    <w:rsid w:val="00AB0DBE"/>
    <w:rsid w:val="00AB0FB6"/>
    <w:rsid w:val="00AB181F"/>
    <w:rsid w:val="00AB18AB"/>
    <w:rsid w:val="00AB1B16"/>
    <w:rsid w:val="00AB23E8"/>
    <w:rsid w:val="00AB279E"/>
    <w:rsid w:val="00AB2899"/>
    <w:rsid w:val="00AB2F83"/>
    <w:rsid w:val="00AB314D"/>
    <w:rsid w:val="00AB3304"/>
    <w:rsid w:val="00AB3612"/>
    <w:rsid w:val="00AB3695"/>
    <w:rsid w:val="00AB3BFA"/>
    <w:rsid w:val="00AB4210"/>
    <w:rsid w:val="00AB4229"/>
    <w:rsid w:val="00AB4618"/>
    <w:rsid w:val="00AB4BE0"/>
    <w:rsid w:val="00AB4E10"/>
    <w:rsid w:val="00AB4F47"/>
    <w:rsid w:val="00AB4F56"/>
    <w:rsid w:val="00AB506B"/>
    <w:rsid w:val="00AB553A"/>
    <w:rsid w:val="00AB57E7"/>
    <w:rsid w:val="00AB59E6"/>
    <w:rsid w:val="00AB5D7A"/>
    <w:rsid w:val="00AB5D8C"/>
    <w:rsid w:val="00AB5F96"/>
    <w:rsid w:val="00AB69A4"/>
    <w:rsid w:val="00AB6F79"/>
    <w:rsid w:val="00AB70EA"/>
    <w:rsid w:val="00AB7498"/>
    <w:rsid w:val="00AB7D92"/>
    <w:rsid w:val="00AB7E04"/>
    <w:rsid w:val="00AC0001"/>
    <w:rsid w:val="00AC004E"/>
    <w:rsid w:val="00AC00C6"/>
    <w:rsid w:val="00AC030B"/>
    <w:rsid w:val="00AC11A6"/>
    <w:rsid w:val="00AC1267"/>
    <w:rsid w:val="00AC1590"/>
    <w:rsid w:val="00AC15B7"/>
    <w:rsid w:val="00AC15BA"/>
    <w:rsid w:val="00AC16C2"/>
    <w:rsid w:val="00AC1844"/>
    <w:rsid w:val="00AC1A1D"/>
    <w:rsid w:val="00AC1BD2"/>
    <w:rsid w:val="00AC1F7C"/>
    <w:rsid w:val="00AC21D8"/>
    <w:rsid w:val="00AC2237"/>
    <w:rsid w:val="00AC2677"/>
    <w:rsid w:val="00AC2BBE"/>
    <w:rsid w:val="00AC2C3E"/>
    <w:rsid w:val="00AC2C6C"/>
    <w:rsid w:val="00AC2FFA"/>
    <w:rsid w:val="00AC308E"/>
    <w:rsid w:val="00AC30E8"/>
    <w:rsid w:val="00AC365D"/>
    <w:rsid w:val="00AC3742"/>
    <w:rsid w:val="00AC3CFE"/>
    <w:rsid w:val="00AC40A7"/>
    <w:rsid w:val="00AC47B5"/>
    <w:rsid w:val="00AC4887"/>
    <w:rsid w:val="00AC4DE3"/>
    <w:rsid w:val="00AC50AA"/>
    <w:rsid w:val="00AC52DE"/>
    <w:rsid w:val="00AC5776"/>
    <w:rsid w:val="00AC58A1"/>
    <w:rsid w:val="00AC60C9"/>
    <w:rsid w:val="00AC731A"/>
    <w:rsid w:val="00AC754B"/>
    <w:rsid w:val="00AC7A5B"/>
    <w:rsid w:val="00AC7ADD"/>
    <w:rsid w:val="00AC7BCB"/>
    <w:rsid w:val="00AD046A"/>
    <w:rsid w:val="00AD0766"/>
    <w:rsid w:val="00AD0C6B"/>
    <w:rsid w:val="00AD15C0"/>
    <w:rsid w:val="00AD16EC"/>
    <w:rsid w:val="00AD19D9"/>
    <w:rsid w:val="00AD2267"/>
    <w:rsid w:val="00AD2466"/>
    <w:rsid w:val="00AD2AD1"/>
    <w:rsid w:val="00AD2B68"/>
    <w:rsid w:val="00AD2D69"/>
    <w:rsid w:val="00AD2EE9"/>
    <w:rsid w:val="00AD36D5"/>
    <w:rsid w:val="00AD3768"/>
    <w:rsid w:val="00AD37FD"/>
    <w:rsid w:val="00AD41A0"/>
    <w:rsid w:val="00AD4A0B"/>
    <w:rsid w:val="00AD4DB1"/>
    <w:rsid w:val="00AD525D"/>
    <w:rsid w:val="00AD549E"/>
    <w:rsid w:val="00AD5C51"/>
    <w:rsid w:val="00AD5D40"/>
    <w:rsid w:val="00AD717A"/>
    <w:rsid w:val="00AD74D3"/>
    <w:rsid w:val="00AD7D1A"/>
    <w:rsid w:val="00AD7E0A"/>
    <w:rsid w:val="00AD7EF2"/>
    <w:rsid w:val="00AE06EA"/>
    <w:rsid w:val="00AE075A"/>
    <w:rsid w:val="00AE0B35"/>
    <w:rsid w:val="00AE0C30"/>
    <w:rsid w:val="00AE0D04"/>
    <w:rsid w:val="00AE1175"/>
    <w:rsid w:val="00AE1ABC"/>
    <w:rsid w:val="00AE1F04"/>
    <w:rsid w:val="00AE24E2"/>
    <w:rsid w:val="00AE2B57"/>
    <w:rsid w:val="00AE3147"/>
    <w:rsid w:val="00AE3292"/>
    <w:rsid w:val="00AE3390"/>
    <w:rsid w:val="00AE36C7"/>
    <w:rsid w:val="00AE4899"/>
    <w:rsid w:val="00AE4BF9"/>
    <w:rsid w:val="00AE57E0"/>
    <w:rsid w:val="00AE5867"/>
    <w:rsid w:val="00AE5CA6"/>
    <w:rsid w:val="00AE6323"/>
    <w:rsid w:val="00AE6532"/>
    <w:rsid w:val="00AE6687"/>
    <w:rsid w:val="00AE6A2D"/>
    <w:rsid w:val="00AE6D50"/>
    <w:rsid w:val="00AE723B"/>
    <w:rsid w:val="00AE7C19"/>
    <w:rsid w:val="00AF03B1"/>
    <w:rsid w:val="00AF03F8"/>
    <w:rsid w:val="00AF05C9"/>
    <w:rsid w:val="00AF0734"/>
    <w:rsid w:val="00AF0F09"/>
    <w:rsid w:val="00AF124B"/>
    <w:rsid w:val="00AF1703"/>
    <w:rsid w:val="00AF1871"/>
    <w:rsid w:val="00AF1A91"/>
    <w:rsid w:val="00AF1F04"/>
    <w:rsid w:val="00AF1F0A"/>
    <w:rsid w:val="00AF237D"/>
    <w:rsid w:val="00AF2C79"/>
    <w:rsid w:val="00AF35B6"/>
    <w:rsid w:val="00AF405E"/>
    <w:rsid w:val="00AF499B"/>
    <w:rsid w:val="00AF49D1"/>
    <w:rsid w:val="00AF4CCE"/>
    <w:rsid w:val="00AF4D9F"/>
    <w:rsid w:val="00AF4E44"/>
    <w:rsid w:val="00AF5019"/>
    <w:rsid w:val="00AF50E5"/>
    <w:rsid w:val="00AF5184"/>
    <w:rsid w:val="00AF539E"/>
    <w:rsid w:val="00AF554D"/>
    <w:rsid w:val="00AF5A30"/>
    <w:rsid w:val="00AF5A83"/>
    <w:rsid w:val="00AF5A8C"/>
    <w:rsid w:val="00AF603C"/>
    <w:rsid w:val="00AF6EA3"/>
    <w:rsid w:val="00AF74D2"/>
    <w:rsid w:val="00AF7C56"/>
    <w:rsid w:val="00AF7FB5"/>
    <w:rsid w:val="00B001CF"/>
    <w:rsid w:val="00B00264"/>
    <w:rsid w:val="00B006D5"/>
    <w:rsid w:val="00B0095F"/>
    <w:rsid w:val="00B00AF7"/>
    <w:rsid w:val="00B00BF2"/>
    <w:rsid w:val="00B00CA4"/>
    <w:rsid w:val="00B011B8"/>
    <w:rsid w:val="00B01395"/>
    <w:rsid w:val="00B01787"/>
    <w:rsid w:val="00B019E8"/>
    <w:rsid w:val="00B01E67"/>
    <w:rsid w:val="00B02281"/>
    <w:rsid w:val="00B023EA"/>
    <w:rsid w:val="00B02C18"/>
    <w:rsid w:val="00B034F7"/>
    <w:rsid w:val="00B03AF4"/>
    <w:rsid w:val="00B04304"/>
    <w:rsid w:val="00B04353"/>
    <w:rsid w:val="00B04E28"/>
    <w:rsid w:val="00B0526D"/>
    <w:rsid w:val="00B054E8"/>
    <w:rsid w:val="00B05F38"/>
    <w:rsid w:val="00B06140"/>
    <w:rsid w:val="00B062D8"/>
    <w:rsid w:val="00B06468"/>
    <w:rsid w:val="00B06761"/>
    <w:rsid w:val="00B06A06"/>
    <w:rsid w:val="00B073DD"/>
    <w:rsid w:val="00B074F0"/>
    <w:rsid w:val="00B103FB"/>
    <w:rsid w:val="00B10528"/>
    <w:rsid w:val="00B110B5"/>
    <w:rsid w:val="00B1116E"/>
    <w:rsid w:val="00B11244"/>
    <w:rsid w:val="00B112C1"/>
    <w:rsid w:val="00B11652"/>
    <w:rsid w:val="00B116BB"/>
    <w:rsid w:val="00B1195E"/>
    <w:rsid w:val="00B119FE"/>
    <w:rsid w:val="00B11F8F"/>
    <w:rsid w:val="00B12023"/>
    <w:rsid w:val="00B12233"/>
    <w:rsid w:val="00B12419"/>
    <w:rsid w:val="00B126F9"/>
    <w:rsid w:val="00B12A4B"/>
    <w:rsid w:val="00B12AEF"/>
    <w:rsid w:val="00B12CAA"/>
    <w:rsid w:val="00B12F4F"/>
    <w:rsid w:val="00B134F9"/>
    <w:rsid w:val="00B1362C"/>
    <w:rsid w:val="00B14183"/>
    <w:rsid w:val="00B141C2"/>
    <w:rsid w:val="00B14395"/>
    <w:rsid w:val="00B14648"/>
    <w:rsid w:val="00B14887"/>
    <w:rsid w:val="00B14D0C"/>
    <w:rsid w:val="00B14D75"/>
    <w:rsid w:val="00B1505A"/>
    <w:rsid w:val="00B157AE"/>
    <w:rsid w:val="00B15EAA"/>
    <w:rsid w:val="00B169D4"/>
    <w:rsid w:val="00B20639"/>
    <w:rsid w:val="00B208FE"/>
    <w:rsid w:val="00B20EA4"/>
    <w:rsid w:val="00B20F0D"/>
    <w:rsid w:val="00B21714"/>
    <w:rsid w:val="00B21800"/>
    <w:rsid w:val="00B21904"/>
    <w:rsid w:val="00B21E30"/>
    <w:rsid w:val="00B21E46"/>
    <w:rsid w:val="00B2235D"/>
    <w:rsid w:val="00B2289B"/>
    <w:rsid w:val="00B22957"/>
    <w:rsid w:val="00B22AC7"/>
    <w:rsid w:val="00B22F20"/>
    <w:rsid w:val="00B23330"/>
    <w:rsid w:val="00B23762"/>
    <w:rsid w:val="00B23A71"/>
    <w:rsid w:val="00B23A9E"/>
    <w:rsid w:val="00B23B1E"/>
    <w:rsid w:val="00B23FC4"/>
    <w:rsid w:val="00B24045"/>
    <w:rsid w:val="00B240A3"/>
    <w:rsid w:val="00B2472B"/>
    <w:rsid w:val="00B247DA"/>
    <w:rsid w:val="00B2494E"/>
    <w:rsid w:val="00B254A6"/>
    <w:rsid w:val="00B2587B"/>
    <w:rsid w:val="00B25C88"/>
    <w:rsid w:val="00B262DF"/>
    <w:rsid w:val="00B267C6"/>
    <w:rsid w:val="00B26B74"/>
    <w:rsid w:val="00B26E7E"/>
    <w:rsid w:val="00B270FD"/>
    <w:rsid w:val="00B27394"/>
    <w:rsid w:val="00B27B01"/>
    <w:rsid w:val="00B27E92"/>
    <w:rsid w:val="00B27F1E"/>
    <w:rsid w:val="00B30454"/>
    <w:rsid w:val="00B308C1"/>
    <w:rsid w:val="00B30DA1"/>
    <w:rsid w:val="00B30FD3"/>
    <w:rsid w:val="00B31057"/>
    <w:rsid w:val="00B313FE"/>
    <w:rsid w:val="00B31860"/>
    <w:rsid w:val="00B31964"/>
    <w:rsid w:val="00B32338"/>
    <w:rsid w:val="00B3276E"/>
    <w:rsid w:val="00B32B2E"/>
    <w:rsid w:val="00B32FA0"/>
    <w:rsid w:val="00B332E6"/>
    <w:rsid w:val="00B33465"/>
    <w:rsid w:val="00B33B5B"/>
    <w:rsid w:val="00B33C33"/>
    <w:rsid w:val="00B33DCB"/>
    <w:rsid w:val="00B34040"/>
    <w:rsid w:val="00B34306"/>
    <w:rsid w:val="00B34368"/>
    <w:rsid w:val="00B3436A"/>
    <w:rsid w:val="00B34A59"/>
    <w:rsid w:val="00B34C18"/>
    <w:rsid w:val="00B34D02"/>
    <w:rsid w:val="00B34EB6"/>
    <w:rsid w:val="00B35536"/>
    <w:rsid w:val="00B35A86"/>
    <w:rsid w:val="00B36062"/>
    <w:rsid w:val="00B36980"/>
    <w:rsid w:val="00B36CF8"/>
    <w:rsid w:val="00B36EC4"/>
    <w:rsid w:val="00B37042"/>
    <w:rsid w:val="00B372A5"/>
    <w:rsid w:val="00B372B5"/>
    <w:rsid w:val="00B373DF"/>
    <w:rsid w:val="00B3764D"/>
    <w:rsid w:val="00B3770D"/>
    <w:rsid w:val="00B40074"/>
    <w:rsid w:val="00B4015B"/>
    <w:rsid w:val="00B402D8"/>
    <w:rsid w:val="00B405B1"/>
    <w:rsid w:val="00B40822"/>
    <w:rsid w:val="00B40BD9"/>
    <w:rsid w:val="00B40DC1"/>
    <w:rsid w:val="00B41371"/>
    <w:rsid w:val="00B41391"/>
    <w:rsid w:val="00B414AC"/>
    <w:rsid w:val="00B421D8"/>
    <w:rsid w:val="00B42734"/>
    <w:rsid w:val="00B42F10"/>
    <w:rsid w:val="00B43125"/>
    <w:rsid w:val="00B4323E"/>
    <w:rsid w:val="00B43648"/>
    <w:rsid w:val="00B437C7"/>
    <w:rsid w:val="00B43A2C"/>
    <w:rsid w:val="00B43C1A"/>
    <w:rsid w:val="00B44276"/>
    <w:rsid w:val="00B45344"/>
    <w:rsid w:val="00B45806"/>
    <w:rsid w:val="00B459BC"/>
    <w:rsid w:val="00B45A9C"/>
    <w:rsid w:val="00B45BCB"/>
    <w:rsid w:val="00B45C41"/>
    <w:rsid w:val="00B45D7D"/>
    <w:rsid w:val="00B45E34"/>
    <w:rsid w:val="00B46017"/>
    <w:rsid w:val="00B4647E"/>
    <w:rsid w:val="00B4688C"/>
    <w:rsid w:val="00B46C94"/>
    <w:rsid w:val="00B470F5"/>
    <w:rsid w:val="00B472BE"/>
    <w:rsid w:val="00B4770B"/>
    <w:rsid w:val="00B4773B"/>
    <w:rsid w:val="00B478E9"/>
    <w:rsid w:val="00B47A32"/>
    <w:rsid w:val="00B47B8F"/>
    <w:rsid w:val="00B47BA1"/>
    <w:rsid w:val="00B47CB9"/>
    <w:rsid w:val="00B47D5C"/>
    <w:rsid w:val="00B502B7"/>
    <w:rsid w:val="00B502FE"/>
    <w:rsid w:val="00B5044C"/>
    <w:rsid w:val="00B50C8D"/>
    <w:rsid w:val="00B51369"/>
    <w:rsid w:val="00B51A7F"/>
    <w:rsid w:val="00B51DCD"/>
    <w:rsid w:val="00B5255F"/>
    <w:rsid w:val="00B526A8"/>
    <w:rsid w:val="00B52A88"/>
    <w:rsid w:val="00B52E36"/>
    <w:rsid w:val="00B52E53"/>
    <w:rsid w:val="00B53131"/>
    <w:rsid w:val="00B531A1"/>
    <w:rsid w:val="00B53390"/>
    <w:rsid w:val="00B533CE"/>
    <w:rsid w:val="00B53555"/>
    <w:rsid w:val="00B535E3"/>
    <w:rsid w:val="00B53FA3"/>
    <w:rsid w:val="00B548E8"/>
    <w:rsid w:val="00B54B73"/>
    <w:rsid w:val="00B54DE9"/>
    <w:rsid w:val="00B55596"/>
    <w:rsid w:val="00B5567B"/>
    <w:rsid w:val="00B559C2"/>
    <w:rsid w:val="00B55CF8"/>
    <w:rsid w:val="00B55D66"/>
    <w:rsid w:val="00B562A9"/>
    <w:rsid w:val="00B564DD"/>
    <w:rsid w:val="00B569E3"/>
    <w:rsid w:val="00B56B03"/>
    <w:rsid w:val="00B56EF7"/>
    <w:rsid w:val="00B57292"/>
    <w:rsid w:val="00B5745B"/>
    <w:rsid w:val="00B57580"/>
    <w:rsid w:val="00B57D45"/>
    <w:rsid w:val="00B600C4"/>
    <w:rsid w:val="00B60190"/>
    <w:rsid w:val="00B6025D"/>
    <w:rsid w:val="00B60B6B"/>
    <w:rsid w:val="00B60BAB"/>
    <w:rsid w:val="00B60CAD"/>
    <w:rsid w:val="00B60EA0"/>
    <w:rsid w:val="00B61DAF"/>
    <w:rsid w:val="00B61FC5"/>
    <w:rsid w:val="00B6242D"/>
    <w:rsid w:val="00B62669"/>
    <w:rsid w:val="00B62C30"/>
    <w:rsid w:val="00B62FC3"/>
    <w:rsid w:val="00B62FF6"/>
    <w:rsid w:val="00B636C9"/>
    <w:rsid w:val="00B642FB"/>
    <w:rsid w:val="00B646F2"/>
    <w:rsid w:val="00B6475C"/>
    <w:rsid w:val="00B6490C"/>
    <w:rsid w:val="00B64FB4"/>
    <w:rsid w:val="00B6504A"/>
    <w:rsid w:val="00B651A8"/>
    <w:rsid w:val="00B65A1B"/>
    <w:rsid w:val="00B65E97"/>
    <w:rsid w:val="00B6628C"/>
    <w:rsid w:val="00B6651B"/>
    <w:rsid w:val="00B6658D"/>
    <w:rsid w:val="00B66CFE"/>
    <w:rsid w:val="00B66E54"/>
    <w:rsid w:val="00B67890"/>
    <w:rsid w:val="00B7011B"/>
    <w:rsid w:val="00B701E0"/>
    <w:rsid w:val="00B703CA"/>
    <w:rsid w:val="00B70877"/>
    <w:rsid w:val="00B71126"/>
    <w:rsid w:val="00B7148A"/>
    <w:rsid w:val="00B722E5"/>
    <w:rsid w:val="00B7278A"/>
    <w:rsid w:val="00B727C2"/>
    <w:rsid w:val="00B72CDA"/>
    <w:rsid w:val="00B73037"/>
    <w:rsid w:val="00B736E6"/>
    <w:rsid w:val="00B739F9"/>
    <w:rsid w:val="00B73E58"/>
    <w:rsid w:val="00B7418E"/>
    <w:rsid w:val="00B74270"/>
    <w:rsid w:val="00B743B1"/>
    <w:rsid w:val="00B747A8"/>
    <w:rsid w:val="00B75220"/>
    <w:rsid w:val="00B752D6"/>
    <w:rsid w:val="00B753E8"/>
    <w:rsid w:val="00B75B7A"/>
    <w:rsid w:val="00B75F7C"/>
    <w:rsid w:val="00B76323"/>
    <w:rsid w:val="00B7666C"/>
    <w:rsid w:val="00B771F2"/>
    <w:rsid w:val="00B776B1"/>
    <w:rsid w:val="00B77866"/>
    <w:rsid w:val="00B77A76"/>
    <w:rsid w:val="00B77D60"/>
    <w:rsid w:val="00B80093"/>
    <w:rsid w:val="00B8037E"/>
    <w:rsid w:val="00B805D6"/>
    <w:rsid w:val="00B80A03"/>
    <w:rsid w:val="00B80BBF"/>
    <w:rsid w:val="00B80D70"/>
    <w:rsid w:val="00B8122E"/>
    <w:rsid w:val="00B81308"/>
    <w:rsid w:val="00B815AA"/>
    <w:rsid w:val="00B818DB"/>
    <w:rsid w:val="00B81A8E"/>
    <w:rsid w:val="00B81A8F"/>
    <w:rsid w:val="00B81D6F"/>
    <w:rsid w:val="00B81EA9"/>
    <w:rsid w:val="00B81F8E"/>
    <w:rsid w:val="00B82071"/>
    <w:rsid w:val="00B823F6"/>
    <w:rsid w:val="00B8285D"/>
    <w:rsid w:val="00B8285F"/>
    <w:rsid w:val="00B828CB"/>
    <w:rsid w:val="00B82D53"/>
    <w:rsid w:val="00B83054"/>
    <w:rsid w:val="00B831D3"/>
    <w:rsid w:val="00B83CD7"/>
    <w:rsid w:val="00B83D6F"/>
    <w:rsid w:val="00B83DEE"/>
    <w:rsid w:val="00B842B7"/>
    <w:rsid w:val="00B845EB"/>
    <w:rsid w:val="00B8497B"/>
    <w:rsid w:val="00B84BD0"/>
    <w:rsid w:val="00B84C86"/>
    <w:rsid w:val="00B85085"/>
    <w:rsid w:val="00B85407"/>
    <w:rsid w:val="00B85DDE"/>
    <w:rsid w:val="00B86467"/>
    <w:rsid w:val="00B865EF"/>
    <w:rsid w:val="00B867CE"/>
    <w:rsid w:val="00B873DC"/>
    <w:rsid w:val="00B87501"/>
    <w:rsid w:val="00B878E1"/>
    <w:rsid w:val="00B87D39"/>
    <w:rsid w:val="00B87E18"/>
    <w:rsid w:val="00B9005B"/>
    <w:rsid w:val="00B9043C"/>
    <w:rsid w:val="00B909E6"/>
    <w:rsid w:val="00B90AB4"/>
    <w:rsid w:val="00B9129F"/>
    <w:rsid w:val="00B91404"/>
    <w:rsid w:val="00B92293"/>
    <w:rsid w:val="00B9243C"/>
    <w:rsid w:val="00B92BD9"/>
    <w:rsid w:val="00B92BDF"/>
    <w:rsid w:val="00B92EEF"/>
    <w:rsid w:val="00B93820"/>
    <w:rsid w:val="00B93848"/>
    <w:rsid w:val="00B93E74"/>
    <w:rsid w:val="00B943B9"/>
    <w:rsid w:val="00B94692"/>
    <w:rsid w:val="00B947B9"/>
    <w:rsid w:val="00B95D96"/>
    <w:rsid w:val="00B9623E"/>
    <w:rsid w:val="00B962CF"/>
    <w:rsid w:val="00B96444"/>
    <w:rsid w:val="00B969E6"/>
    <w:rsid w:val="00B97116"/>
    <w:rsid w:val="00B972D6"/>
    <w:rsid w:val="00B97444"/>
    <w:rsid w:val="00B975CB"/>
    <w:rsid w:val="00B97918"/>
    <w:rsid w:val="00B97941"/>
    <w:rsid w:val="00B97BD8"/>
    <w:rsid w:val="00B97C4E"/>
    <w:rsid w:val="00BA0755"/>
    <w:rsid w:val="00BA0B65"/>
    <w:rsid w:val="00BA0E03"/>
    <w:rsid w:val="00BA1503"/>
    <w:rsid w:val="00BA150E"/>
    <w:rsid w:val="00BA168A"/>
    <w:rsid w:val="00BA1A59"/>
    <w:rsid w:val="00BA1C6A"/>
    <w:rsid w:val="00BA1F1E"/>
    <w:rsid w:val="00BA2190"/>
    <w:rsid w:val="00BA277B"/>
    <w:rsid w:val="00BA2CB2"/>
    <w:rsid w:val="00BA2EBC"/>
    <w:rsid w:val="00BA3224"/>
    <w:rsid w:val="00BA32A5"/>
    <w:rsid w:val="00BA3ABB"/>
    <w:rsid w:val="00BA40D0"/>
    <w:rsid w:val="00BA4183"/>
    <w:rsid w:val="00BA47FE"/>
    <w:rsid w:val="00BA4F7F"/>
    <w:rsid w:val="00BA5006"/>
    <w:rsid w:val="00BA5531"/>
    <w:rsid w:val="00BA5600"/>
    <w:rsid w:val="00BA570A"/>
    <w:rsid w:val="00BA58A2"/>
    <w:rsid w:val="00BA59E4"/>
    <w:rsid w:val="00BA5ACD"/>
    <w:rsid w:val="00BA5DE2"/>
    <w:rsid w:val="00BA5F04"/>
    <w:rsid w:val="00BA679C"/>
    <w:rsid w:val="00BA68B5"/>
    <w:rsid w:val="00BA6FBF"/>
    <w:rsid w:val="00BA7365"/>
    <w:rsid w:val="00BA752C"/>
    <w:rsid w:val="00BA768A"/>
    <w:rsid w:val="00BA79BA"/>
    <w:rsid w:val="00BA7C69"/>
    <w:rsid w:val="00BA7C80"/>
    <w:rsid w:val="00BB0021"/>
    <w:rsid w:val="00BB04FC"/>
    <w:rsid w:val="00BB0828"/>
    <w:rsid w:val="00BB1290"/>
    <w:rsid w:val="00BB1557"/>
    <w:rsid w:val="00BB157E"/>
    <w:rsid w:val="00BB1773"/>
    <w:rsid w:val="00BB1A2C"/>
    <w:rsid w:val="00BB1D96"/>
    <w:rsid w:val="00BB1ED0"/>
    <w:rsid w:val="00BB2014"/>
    <w:rsid w:val="00BB21BC"/>
    <w:rsid w:val="00BB2244"/>
    <w:rsid w:val="00BB22A2"/>
    <w:rsid w:val="00BB243B"/>
    <w:rsid w:val="00BB25C9"/>
    <w:rsid w:val="00BB2667"/>
    <w:rsid w:val="00BB2A4C"/>
    <w:rsid w:val="00BB2B9E"/>
    <w:rsid w:val="00BB2CC5"/>
    <w:rsid w:val="00BB2E44"/>
    <w:rsid w:val="00BB2F51"/>
    <w:rsid w:val="00BB3087"/>
    <w:rsid w:val="00BB3246"/>
    <w:rsid w:val="00BB3358"/>
    <w:rsid w:val="00BB36C7"/>
    <w:rsid w:val="00BB40C7"/>
    <w:rsid w:val="00BB421C"/>
    <w:rsid w:val="00BB43D0"/>
    <w:rsid w:val="00BB469D"/>
    <w:rsid w:val="00BB4980"/>
    <w:rsid w:val="00BB4A53"/>
    <w:rsid w:val="00BB4B54"/>
    <w:rsid w:val="00BB4B67"/>
    <w:rsid w:val="00BB4C8C"/>
    <w:rsid w:val="00BB4F7D"/>
    <w:rsid w:val="00BB4FDD"/>
    <w:rsid w:val="00BB501F"/>
    <w:rsid w:val="00BB5717"/>
    <w:rsid w:val="00BB5E8C"/>
    <w:rsid w:val="00BB7298"/>
    <w:rsid w:val="00BB780E"/>
    <w:rsid w:val="00BB796B"/>
    <w:rsid w:val="00BB7C0E"/>
    <w:rsid w:val="00BB7DC0"/>
    <w:rsid w:val="00BB7F41"/>
    <w:rsid w:val="00BC07CC"/>
    <w:rsid w:val="00BC0BD4"/>
    <w:rsid w:val="00BC0C8D"/>
    <w:rsid w:val="00BC1071"/>
    <w:rsid w:val="00BC1176"/>
    <w:rsid w:val="00BC11B4"/>
    <w:rsid w:val="00BC153A"/>
    <w:rsid w:val="00BC1C7A"/>
    <w:rsid w:val="00BC215D"/>
    <w:rsid w:val="00BC2362"/>
    <w:rsid w:val="00BC2A3F"/>
    <w:rsid w:val="00BC2ABE"/>
    <w:rsid w:val="00BC32CB"/>
    <w:rsid w:val="00BC35DB"/>
    <w:rsid w:val="00BC3903"/>
    <w:rsid w:val="00BC3F3E"/>
    <w:rsid w:val="00BC41D7"/>
    <w:rsid w:val="00BC503C"/>
    <w:rsid w:val="00BC50CB"/>
    <w:rsid w:val="00BC54F8"/>
    <w:rsid w:val="00BC574F"/>
    <w:rsid w:val="00BC5E99"/>
    <w:rsid w:val="00BC5F90"/>
    <w:rsid w:val="00BC62E2"/>
    <w:rsid w:val="00BC63B0"/>
    <w:rsid w:val="00BC6E31"/>
    <w:rsid w:val="00BC72C7"/>
    <w:rsid w:val="00BC72D6"/>
    <w:rsid w:val="00BC7618"/>
    <w:rsid w:val="00BC7726"/>
    <w:rsid w:val="00BC7ABA"/>
    <w:rsid w:val="00BD0071"/>
    <w:rsid w:val="00BD011C"/>
    <w:rsid w:val="00BD04C9"/>
    <w:rsid w:val="00BD05DB"/>
    <w:rsid w:val="00BD0C18"/>
    <w:rsid w:val="00BD1BF8"/>
    <w:rsid w:val="00BD1D42"/>
    <w:rsid w:val="00BD1D47"/>
    <w:rsid w:val="00BD1F09"/>
    <w:rsid w:val="00BD1F43"/>
    <w:rsid w:val="00BD2330"/>
    <w:rsid w:val="00BD26B6"/>
    <w:rsid w:val="00BD2C44"/>
    <w:rsid w:val="00BD2C5F"/>
    <w:rsid w:val="00BD33DC"/>
    <w:rsid w:val="00BD377B"/>
    <w:rsid w:val="00BD39D1"/>
    <w:rsid w:val="00BD3F67"/>
    <w:rsid w:val="00BD43AA"/>
    <w:rsid w:val="00BD45CA"/>
    <w:rsid w:val="00BD485C"/>
    <w:rsid w:val="00BD488E"/>
    <w:rsid w:val="00BD4939"/>
    <w:rsid w:val="00BD49B4"/>
    <w:rsid w:val="00BD4A22"/>
    <w:rsid w:val="00BD4AE7"/>
    <w:rsid w:val="00BD4B5C"/>
    <w:rsid w:val="00BD4D6B"/>
    <w:rsid w:val="00BD51CA"/>
    <w:rsid w:val="00BD5600"/>
    <w:rsid w:val="00BD5BA0"/>
    <w:rsid w:val="00BD61AA"/>
    <w:rsid w:val="00BD6399"/>
    <w:rsid w:val="00BD644C"/>
    <w:rsid w:val="00BD6579"/>
    <w:rsid w:val="00BD6629"/>
    <w:rsid w:val="00BD6715"/>
    <w:rsid w:val="00BD68B0"/>
    <w:rsid w:val="00BD6E1B"/>
    <w:rsid w:val="00BD6EB2"/>
    <w:rsid w:val="00BD725F"/>
    <w:rsid w:val="00BD7285"/>
    <w:rsid w:val="00BD7418"/>
    <w:rsid w:val="00BD7591"/>
    <w:rsid w:val="00BD7C51"/>
    <w:rsid w:val="00BD7E4E"/>
    <w:rsid w:val="00BD7FE9"/>
    <w:rsid w:val="00BE0452"/>
    <w:rsid w:val="00BE055B"/>
    <w:rsid w:val="00BE0A03"/>
    <w:rsid w:val="00BE0CF3"/>
    <w:rsid w:val="00BE1166"/>
    <w:rsid w:val="00BE13EE"/>
    <w:rsid w:val="00BE16C2"/>
    <w:rsid w:val="00BE18B7"/>
    <w:rsid w:val="00BE199E"/>
    <w:rsid w:val="00BE1CBE"/>
    <w:rsid w:val="00BE1FD8"/>
    <w:rsid w:val="00BE20AC"/>
    <w:rsid w:val="00BE24CF"/>
    <w:rsid w:val="00BE26FC"/>
    <w:rsid w:val="00BE2B4C"/>
    <w:rsid w:val="00BE2F85"/>
    <w:rsid w:val="00BE31F8"/>
    <w:rsid w:val="00BE3804"/>
    <w:rsid w:val="00BE38D6"/>
    <w:rsid w:val="00BE3D9C"/>
    <w:rsid w:val="00BE4759"/>
    <w:rsid w:val="00BE496B"/>
    <w:rsid w:val="00BE4B00"/>
    <w:rsid w:val="00BE4B7F"/>
    <w:rsid w:val="00BE54A2"/>
    <w:rsid w:val="00BE55CB"/>
    <w:rsid w:val="00BE591D"/>
    <w:rsid w:val="00BE6013"/>
    <w:rsid w:val="00BE60BD"/>
    <w:rsid w:val="00BE6248"/>
    <w:rsid w:val="00BE6311"/>
    <w:rsid w:val="00BE6383"/>
    <w:rsid w:val="00BE6401"/>
    <w:rsid w:val="00BE65D9"/>
    <w:rsid w:val="00BE6706"/>
    <w:rsid w:val="00BE68F3"/>
    <w:rsid w:val="00BE7520"/>
    <w:rsid w:val="00BE75C4"/>
    <w:rsid w:val="00BE771B"/>
    <w:rsid w:val="00BE771E"/>
    <w:rsid w:val="00BE7850"/>
    <w:rsid w:val="00BE79AF"/>
    <w:rsid w:val="00BE7AF3"/>
    <w:rsid w:val="00BE7DE7"/>
    <w:rsid w:val="00BF004F"/>
    <w:rsid w:val="00BF0177"/>
    <w:rsid w:val="00BF03F7"/>
    <w:rsid w:val="00BF04B0"/>
    <w:rsid w:val="00BF0717"/>
    <w:rsid w:val="00BF0807"/>
    <w:rsid w:val="00BF099E"/>
    <w:rsid w:val="00BF0A95"/>
    <w:rsid w:val="00BF0C62"/>
    <w:rsid w:val="00BF0D30"/>
    <w:rsid w:val="00BF0D4B"/>
    <w:rsid w:val="00BF1860"/>
    <w:rsid w:val="00BF19B1"/>
    <w:rsid w:val="00BF1A05"/>
    <w:rsid w:val="00BF1E06"/>
    <w:rsid w:val="00BF224C"/>
    <w:rsid w:val="00BF23F7"/>
    <w:rsid w:val="00BF2712"/>
    <w:rsid w:val="00BF29D0"/>
    <w:rsid w:val="00BF2DEB"/>
    <w:rsid w:val="00BF2F9E"/>
    <w:rsid w:val="00BF3335"/>
    <w:rsid w:val="00BF33AD"/>
    <w:rsid w:val="00BF3481"/>
    <w:rsid w:val="00BF38D0"/>
    <w:rsid w:val="00BF3F68"/>
    <w:rsid w:val="00BF447C"/>
    <w:rsid w:val="00BF4629"/>
    <w:rsid w:val="00BF4969"/>
    <w:rsid w:val="00BF4B13"/>
    <w:rsid w:val="00BF4CDB"/>
    <w:rsid w:val="00BF4F4B"/>
    <w:rsid w:val="00BF51AC"/>
    <w:rsid w:val="00BF5373"/>
    <w:rsid w:val="00BF6446"/>
    <w:rsid w:val="00BF69FF"/>
    <w:rsid w:val="00BF6A35"/>
    <w:rsid w:val="00BF6B30"/>
    <w:rsid w:val="00BF6C2C"/>
    <w:rsid w:val="00BF6C78"/>
    <w:rsid w:val="00BF6E05"/>
    <w:rsid w:val="00BF6E16"/>
    <w:rsid w:val="00BF6FD5"/>
    <w:rsid w:val="00BF6FF3"/>
    <w:rsid w:val="00BF7133"/>
    <w:rsid w:val="00BF7210"/>
    <w:rsid w:val="00BF73E7"/>
    <w:rsid w:val="00BF79C4"/>
    <w:rsid w:val="00BF7F87"/>
    <w:rsid w:val="00C0027C"/>
    <w:rsid w:val="00C00426"/>
    <w:rsid w:val="00C005EC"/>
    <w:rsid w:val="00C007BA"/>
    <w:rsid w:val="00C0082E"/>
    <w:rsid w:val="00C0090F"/>
    <w:rsid w:val="00C011E0"/>
    <w:rsid w:val="00C01363"/>
    <w:rsid w:val="00C01957"/>
    <w:rsid w:val="00C01A31"/>
    <w:rsid w:val="00C01DE8"/>
    <w:rsid w:val="00C02335"/>
    <w:rsid w:val="00C02902"/>
    <w:rsid w:val="00C0292A"/>
    <w:rsid w:val="00C02AA4"/>
    <w:rsid w:val="00C03189"/>
    <w:rsid w:val="00C036FC"/>
    <w:rsid w:val="00C03789"/>
    <w:rsid w:val="00C038C6"/>
    <w:rsid w:val="00C039A4"/>
    <w:rsid w:val="00C03AE0"/>
    <w:rsid w:val="00C03CA5"/>
    <w:rsid w:val="00C03D11"/>
    <w:rsid w:val="00C03F5D"/>
    <w:rsid w:val="00C0439E"/>
    <w:rsid w:val="00C04623"/>
    <w:rsid w:val="00C0497B"/>
    <w:rsid w:val="00C04D6D"/>
    <w:rsid w:val="00C05ADF"/>
    <w:rsid w:val="00C05AE0"/>
    <w:rsid w:val="00C06036"/>
    <w:rsid w:val="00C06439"/>
    <w:rsid w:val="00C06B95"/>
    <w:rsid w:val="00C0739C"/>
    <w:rsid w:val="00C07549"/>
    <w:rsid w:val="00C07569"/>
    <w:rsid w:val="00C07845"/>
    <w:rsid w:val="00C10534"/>
    <w:rsid w:val="00C10BC8"/>
    <w:rsid w:val="00C10E8E"/>
    <w:rsid w:val="00C10F8C"/>
    <w:rsid w:val="00C10FC4"/>
    <w:rsid w:val="00C11377"/>
    <w:rsid w:val="00C1241F"/>
    <w:rsid w:val="00C126AC"/>
    <w:rsid w:val="00C12727"/>
    <w:rsid w:val="00C129E1"/>
    <w:rsid w:val="00C12C31"/>
    <w:rsid w:val="00C130E0"/>
    <w:rsid w:val="00C13126"/>
    <w:rsid w:val="00C13153"/>
    <w:rsid w:val="00C141D9"/>
    <w:rsid w:val="00C1498B"/>
    <w:rsid w:val="00C152C5"/>
    <w:rsid w:val="00C1542C"/>
    <w:rsid w:val="00C1561D"/>
    <w:rsid w:val="00C1565E"/>
    <w:rsid w:val="00C15987"/>
    <w:rsid w:val="00C15BD0"/>
    <w:rsid w:val="00C15C35"/>
    <w:rsid w:val="00C15CC2"/>
    <w:rsid w:val="00C15D2E"/>
    <w:rsid w:val="00C1616C"/>
    <w:rsid w:val="00C16365"/>
    <w:rsid w:val="00C1638A"/>
    <w:rsid w:val="00C1667A"/>
    <w:rsid w:val="00C16689"/>
    <w:rsid w:val="00C1688B"/>
    <w:rsid w:val="00C16CB1"/>
    <w:rsid w:val="00C16D73"/>
    <w:rsid w:val="00C170F1"/>
    <w:rsid w:val="00C171E5"/>
    <w:rsid w:val="00C17347"/>
    <w:rsid w:val="00C177AD"/>
    <w:rsid w:val="00C179D1"/>
    <w:rsid w:val="00C17DF8"/>
    <w:rsid w:val="00C17E8E"/>
    <w:rsid w:val="00C17E98"/>
    <w:rsid w:val="00C200C2"/>
    <w:rsid w:val="00C203E4"/>
    <w:rsid w:val="00C208B0"/>
    <w:rsid w:val="00C20B36"/>
    <w:rsid w:val="00C20BFA"/>
    <w:rsid w:val="00C20C93"/>
    <w:rsid w:val="00C21157"/>
    <w:rsid w:val="00C21485"/>
    <w:rsid w:val="00C2148F"/>
    <w:rsid w:val="00C214E9"/>
    <w:rsid w:val="00C219D5"/>
    <w:rsid w:val="00C21A3C"/>
    <w:rsid w:val="00C21B2B"/>
    <w:rsid w:val="00C224BB"/>
    <w:rsid w:val="00C2288D"/>
    <w:rsid w:val="00C229BC"/>
    <w:rsid w:val="00C22C34"/>
    <w:rsid w:val="00C22E49"/>
    <w:rsid w:val="00C2327C"/>
    <w:rsid w:val="00C232DA"/>
    <w:rsid w:val="00C23749"/>
    <w:rsid w:val="00C238F2"/>
    <w:rsid w:val="00C23A1B"/>
    <w:rsid w:val="00C23EEB"/>
    <w:rsid w:val="00C23EEF"/>
    <w:rsid w:val="00C24136"/>
    <w:rsid w:val="00C2479C"/>
    <w:rsid w:val="00C24861"/>
    <w:rsid w:val="00C2486D"/>
    <w:rsid w:val="00C24DC4"/>
    <w:rsid w:val="00C253B5"/>
    <w:rsid w:val="00C25816"/>
    <w:rsid w:val="00C25CEC"/>
    <w:rsid w:val="00C25F01"/>
    <w:rsid w:val="00C2626F"/>
    <w:rsid w:val="00C26344"/>
    <w:rsid w:val="00C263D5"/>
    <w:rsid w:val="00C26755"/>
    <w:rsid w:val="00C267D7"/>
    <w:rsid w:val="00C26B0A"/>
    <w:rsid w:val="00C26BF4"/>
    <w:rsid w:val="00C26E8D"/>
    <w:rsid w:val="00C26F5F"/>
    <w:rsid w:val="00C27627"/>
    <w:rsid w:val="00C27B53"/>
    <w:rsid w:val="00C27D89"/>
    <w:rsid w:val="00C27DD5"/>
    <w:rsid w:val="00C27DD9"/>
    <w:rsid w:val="00C30751"/>
    <w:rsid w:val="00C30755"/>
    <w:rsid w:val="00C3093E"/>
    <w:rsid w:val="00C30FC3"/>
    <w:rsid w:val="00C312BB"/>
    <w:rsid w:val="00C31483"/>
    <w:rsid w:val="00C3153C"/>
    <w:rsid w:val="00C3158D"/>
    <w:rsid w:val="00C31E60"/>
    <w:rsid w:val="00C32110"/>
    <w:rsid w:val="00C32445"/>
    <w:rsid w:val="00C324E0"/>
    <w:rsid w:val="00C326B7"/>
    <w:rsid w:val="00C32B9A"/>
    <w:rsid w:val="00C32C54"/>
    <w:rsid w:val="00C32EB3"/>
    <w:rsid w:val="00C33194"/>
    <w:rsid w:val="00C335EE"/>
    <w:rsid w:val="00C335F3"/>
    <w:rsid w:val="00C339F5"/>
    <w:rsid w:val="00C33AAC"/>
    <w:rsid w:val="00C33DAE"/>
    <w:rsid w:val="00C33FF2"/>
    <w:rsid w:val="00C342E9"/>
    <w:rsid w:val="00C343EA"/>
    <w:rsid w:val="00C349A2"/>
    <w:rsid w:val="00C34B7A"/>
    <w:rsid w:val="00C35760"/>
    <w:rsid w:val="00C357FE"/>
    <w:rsid w:val="00C360C9"/>
    <w:rsid w:val="00C360F7"/>
    <w:rsid w:val="00C362E3"/>
    <w:rsid w:val="00C364A5"/>
    <w:rsid w:val="00C364E9"/>
    <w:rsid w:val="00C36501"/>
    <w:rsid w:val="00C3668B"/>
    <w:rsid w:val="00C36982"/>
    <w:rsid w:val="00C369A9"/>
    <w:rsid w:val="00C36DDE"/>
    <w:rsid w:val="00C36DEF"/>
    <w:rsid w:val="00C36E32"/>
    <w:rsid w:val="00C37231"/>
    <w:rsid w:val="00C3725F"/>
    <w:rsid w:val="00C37547"/>
    <w:rsid w:val="00C37D31"/>
    <w:rsid w:val="00C40968"/>
    <w:rsid w:val="00C409D5"/>
    <w:rsid w:val="00C40AB7"/>
    <w:rsid w:val="00C40D29"/>
    <w:rsid w:val="00C40F2E"/>
    <w:rsid w:val="00C41246"/>
    <w:rsid w:val="00C41327"/>
    <w:rsid w:val="00C415C3"/>
    <w:rsid w:val="00C418F4"/>
    <w:rsid w:val="00C42236"/>
    <w:rsid w:val="00C42880"/>
    <w:rsid w:val="00C42E70"/>
    <w:rsid w:val="00C42FDE"/>
    <w:rsid w:val="00C43425"/>
    <w:rsid w:val="00C434C1"/>
    <w:rsid w:val="00C43770"/>
    <w:rsid w:val="00C44AA0"/>
    <w:rsid w:val="00C44AEB"/>
    <w:rsid w:val="00C44E32"/>
    <w:rsid w:val="00C45651"/>
    <w:rsid w:val="00C457F0"/>
    <w:rsid w:val="00C45851"/>
    <w:rsid w:val="00C45E76"/>
    <w:rsid w:val="00C45F4B"/>
    <w:rsid w:val="00C464EF"/>
    <w:rsid w:val="00C46646"/>
    <w:rsid w:val="00C46852"/>
    <w:rsid w:val="00C472BD"/>
    <w:rsid w:val="00C4755D"/>
    <w:rsid w:val="00C47662"/>
    <w:rsid w:val="00C47B1E"/>
    <w:rsid w:val="00C50481"/>
    <w:rsid w:val="00C504EA"/>
    <w:rsid w:val="00C506C8"/>
    <w:rsid w:val="00C50893"/>
    <w:rsid w:val="00C508EB"/>
    <w:rsid w:val="00C50B91"/>
    <w:rsid w:val="00C5103E"/>
    <w:rsid w:val="00C51105"/>
    <w:rsid w:val="00C51165"/>
    <w:rsid w:val="00C5152F"/>
    <w:rsid w:val="00C51850"/>
    <w:rsid w:val="00C519C9"/>
    <w:rsid w:val="00C51A99"/>
    <w:rsid w:val="00C52153"/>
    <w:rsid w:val="00C52BC1"/>
    <w:rsid w:val="00C52D2C"/>
    <w:rsid w:val="00C539B3"/>
    <w:rsid w:val="00C54026"/>
    <w:rsid w:val="00C5454E"/>
    <w:rsid w:val="00C54894"/>
    <w:rsid w:val="00C55F7D"/>
    <w:rsid w:val="00C569E9"/>
    <w:rsid w:val="00C56B42"/>
    <w:rsid w:val="00C57285"/>
    <w:rsid w:val="00C57614"/>
    <w:rsid w:val="00C57BC4"/>
    <w:rsid w:val="00C60418"/>
    <w:rsid w:val="00C6041A"/>
    <w:rsid w:val="00C6059E"/>
    <w:rsid w:val="00C60715"/>
    <w:rsid w:val="00C60731"/>
    <w:rsid w:val="00C61147"/>
    <w:rsid w:val="00C611ED"/>
    <w:rsid w:val="00C61915"/>
    <w:rsid w:val="00C61D9F"/>
    <w:rsid w:val="00C624E6"/>
    <w:rsid w:val="00C62BFF"/>
    <w:rsid w:val="00C62D14"/>
    <w:rsid w:val="00C62FDA"/>
    <w:rsid w:val="00C634EC"/>
    <w:rsid w:val="00C6358E"/>
    <w:rsid w:val="00C63E83"/>
    <w:rsid w:val="00C64445"/>
    <w:rsid w:val="00C644CE"/>
    <w:rsid w:val="00C64704"/>
    <w:rsid w:val="00C64EED"/>
    <w:rsid w:val="00C65D3C"/>
    <w:rsid w:val="00C65D78"/>
    <w:rsid w:val="00C65E82"/>
    <w:rsid w:val="00C65FE5"/>
    <w:rsid w:val="00C663CD"/>
    <w:rsid w:val="00C66811"/>
    <w:rsid w:val="00C66934"/>
    <w:rsid w:val="00C669A4"/>
    <w:rsid w:val="00C66AA5"/>
    <w:rsid w:val="00C66F5C"/>
    <w:rsid w:val="00C66FEE"/>
    <w:rsid w:val="00C67041"/>
    <w:rsid w:val="00C67810"/>
    <w:rsid w:val="00C67973"/>
    <w:rsid w:val="00C67AD7"/>
    <w:rsid w:val="00C67CE3"/>
    <w:rsid w:val="00C70DB1"/>
    <w:rsid w:val="00C71776"/>
    <w:rsid w:val="00C71914"/>
    <w:rsid w:val="00C71CDD"/>
    <w:rsid w:val="00C72361"/>
    <w:rsid w:val="00C725FC"/>
    <w:rsid w:val="00C72A7D"/>
    <w:rsid w:val="00C72AD6"/>
    <w:rsid w:val="00C73713"/>
    <w:rsid w:val="00C737C3"/>
    <w:rsid w:val="00C73BF6"/>
    <w:rsid w:val="00C73F39"/>
    <w:rsid w:val="00C73FAE"/>
    <w:rsid w:val="00C749CE"/>
    <w:rsid w:val="00C74B30"/>
    <w:rsid w:val="00C74DE1"/>
    <w:rsid w:val="00C74E19"/>
    <w:rsid w:val="00C753EF"/>
    <w:rsid w:val="00C7567C"/>
    <w:rsid w:val="00C757CE"/>
    <w:rsid w:val="00C75C72"/>
    <w:rsid w:val="00C768EF"/>
    <w:rsid w:val="00C76A42"/>
    <w:rsid w:val="00C76E02"/>
    <w:rsid w:val="00C76ED5"/>
    <w:rsid w:val="00C76F52"/>
    <w:rsid w:val="00C77684"/>
    <w:rsid w:val="00C776D8"/>
    <w:rsid w:val="00C77796"/>
    <w:rsid w:val="00C779EF"/>
    <w:rsid w:val="00C77ECC"/>
    <w:rsid w:val="00C802C3"/>
    <w:rsid w:val="00C8050D"/>
    <w:rsid w:val="00C8051C"/>
    <w:rsid w:val="00C80C03"/>
    <w:rsid w:val="00C8107A"/>
    <w:rsid w:val="00C810DD"/>
    <w:rsid w:val="00C81EF2"/>
    <w:rsid w:val="00C821F5"/>
    <w:rsid w:val="00C8249D"/>
    <w:rsid w:val="00C824D4"/>
    <w:rsid w:val="00C8274D"/>
    <w:rsid w:val="00C82FDE"/>
    <w:rsid w:val="00C83163"/>
    <w:rsid w:val="00C832E0"/>
    <w:rsid w:val="00C8355D"/>
    <w:rsid w:val="00C837AB"/>
    <w:rsid w:val="00C83BA8"/>
    <w:rsid w:val="00C83C7A"/>
    <w:rsid w:val="00C83E28"/>
    <w:rsid w:val="00C83FE5"/>
    <w:rsid w:val="00C84211"/>
    <w:rsid w:val="00C84454"/>
    <w:rsid w:val="00C8447F"/>
    <w:rsid w:val="00C8492F"/>
    <w:rsid w:val="00C84DA1"/>
    <w:rsid w:val="00C85C60"/>
    <w:rsid w:val="00C86118"/>
    <w:rsid w:val="00C8686C"/>
    <w:rsid w:val="00C86A01"/>
    <w:rsid w:val="00C86A4D"/>
    <w:rsid w:val="00C86DEC"/>
    <w:rsid w:val="00C8725A"/>
    <w:rsid w:val="00C878F1"/>
    <w:rsid w:val="00C87EEB"/>
    <w:rsid w:val="00C9003B"/>
    <w:rsid w:val="00C9043B"/>
    <w:rsid w:val="00C90611"/>
    <w:rsid w:val="00C90651"/>
    <w:rsid w:val="00C909B4"/>
    <w:rsid w:val="00C909D5"/>
    <w:rsid w:val="00C90EAE"/>
    <w:rsid w:val="00C91707"/>
    <w:rsid w:val="00C91BCB"/>
    <w:rsid w:val="00C91C79"/>
    <w:rsid w:val="00C91F97"/>
    <w:rsid w:val="00C91FE8"/>
    <w:rsid w:val="00C9272C"/>
    <w:rsid w:val="00C92D50"/>
    <w:rsid w:val="00C9308F"/>
    <w:rsid w:val="00C93313"/>
    <w:rsid w:val="00C93597"/>
    <w:rsid w:val="00C9372F"/>
    <w:rsid w:val="00C93748"/>
    <w:rsid w:val="00C93822"/>
    <w:rsid w:val="00C93C04"/>
    <w:rsid w:val="00C93C15"/>
    <w:rsid w:val="00C93E00"/>
    <w:rsid w:val="00C94377"/>
    <w:rsid w:val="00C948DA"/>
    <w:rsid w:val="00C94C20"/>
    <w:rsid w:val="00C94EFF"/>
    <w:rsid w:val="00C95526"/>
    <w:rsid w:val="00C956D9"/>
    <w:rsid w:val="00C95840"/>
    <w:rsid w:val="00C95ED0"/>
    <w:rsid w:val="00C9605A"/>
    <w:rsid w:val="00C9625A"/>
    <w:rsid w:val="00C966ED"/>
    <w:rsid w:val="00C9672C"/>
    <w:rsid w:val="00C96814"/>
    <w:rsid w:val="00C9685B"/>
    <w:rsid w:val="00C96F72"/>
    <w:rsid w:val="00C97B45"/>
    <w:rsid w:val="00C97DDE"/>
    <w:rsid w:val="00C97FD0"/>
    <w:rsid w:val="00CA01F3"/>
    <w:rsid w:val="00CA1853"/>
    <w:rsid w:val="00CA1BBF"/>
    <w:rsid w:val="00CA1F51"/>
    <w:rsid w:val="00CA21CE"/>
    <w:rsid w:val="00CA27BE"/>
    <w:rsid w:val="00CA2920"/>
    <w:rsid w:val="00CA293A"/>
    <w:rsid w:val="00CA341B"/>
    <w:rsid w:val="00CA355D"/>
    <w:rsid w:val="00CA3580"/>
    <w:rsid w:val="00CA390E"/>
    <w:rsid w:val="00CA3A54"/>
    <w:rsid w:val="00CA3C39"/>
    <w:rsid w:val="00CA402B"/>
    <w:rsid w:val="00CA40D8"/>
    <w:rsid w:val="00CA4307"/>
    <w:rsid w:val="00CA44B9"/>
    <w:rsid w:val="00CA45F8"/>
    <w:rsid w:val="00CA4A2B"/>
    <w:rsid w:val="00CA51C5"/>
    <w:rsid w:val="00CA51F4"/>
    <w:rsid w:val="00CA564B"/>
    <w:rsid w:val="00CA574E"/>
    <w:rsid w:val="00CA57F3"/>
    <w:rsid w:val="00CA5A98"/>
    <w:rsid w:val="00CA5D70"/>
    <w:rsid w:val="00CA5E80"/>
    <w:rsid w:val="00CA5F73"/>
    <w:rsid w:val="00CA64D6"/>
    <w:rsid w:val="00CA6579"/>
    <w:rsid w:val="00CA685F"/>
    <w:rsid w:val="00CA6987"/>
    <w:rsid w:val="00CA6D67"/>
    <w:rsid w:val="00CA70D2"/>
    <w:rsid w:val="00CA716B"/>
    <w:rsid w:val="00CA71C0"/>
    <w:rsid w:val="00CA7203"/>
    <w:rsid w:val="00CA77CE"/>
    <w:rsid w:val="00CA7A76"/>
    <w:rsid w:val="00CA7C2B"/>
    <w:rsid w:val="00CB00E4"/>
    <w:rsid w:val="00CB01A8"/>
    <w:rsid w:val="00CB02A1"/>
    <w:rsid w:val="00CB0527"/>
    <w:rsid w:val="00CB0604"/>
    <w:rsid w:val="00CB0D90"/>
    <w:rsid w:val="00CB10B2"/>
    <w:rsid w:val="00CB1300"/>
    <w:rsid w:val="00CB132E"/>
    <w:rsid w:val="00CB144E"/>
    <w:rsid w:val="00CB16C6"/>
    <w:rsid w:val="00CB181A"/>
    <w:rsid w:val="00CB1AC7"/>
    <w:rsid w:val="00CB20C8"/>
    <w:rsid w:val="00CB2428"/>
    <w:rsid w:val="00CB265E"/>
    <w:rsid w:val="00CB2961"/>
    <w:rsid w:val="00CB2A04"/>
    <w:rsid w:val="00CB2A4A"/>
    <w:rsid w:val="00CB2C96"/>
    <w:rsid w:val="00CB2F20"/>
    <w:rsid w:val="00CB3591"/>
    <w:rsid w:val="00CB393E"/>
    <w:rsid w:val="00CB3E28"/>
    <w:rsid w:val="00CB4177"/>
    <w:rsid w:val="00CB41A0"/>
    <w:rsid w:val="00CB4292"/>
    <w:rsid w:val="00CB447C"/>
    <w:rsid w:val="00CB44CC"/>
    <w:rsid w:val="00CB49AF"/>
    <w:rsid w:val="00CB4AFD"/>
    <w:rsid w:val="00CB4B2A"/>
    <w:rsid w:val="00CB4F07"/>
    <w:rsid w:val="00CB5368"/>
    <w:rsid w:val="00CB5574"/>
    <w:rsid w:val="00CB6367"/>
    <w:rsid w:val="00CB640B"/>
    <w:rsid w:val="00CB6543"/>
    <w:rsid w:val="00CB66D1"/>
    <w:rsid w:val="00CB6782"/>
    <w:rsid w:val="00CB6D0D"/>
    <w:rsid w:val="00CB6D71"/>
    <w:rsid w:val="00CB6F77"/>
    <w:rsid w:val="00CB723C"/>
    <w:rsid w:val="00CB777F"/>
    <w:rsid w:val="00CB7AE2"/>
    <w:rsid w:val="00CB7BC5"/>
    <w:rsid w:val="00CB7EEC"/>
    <w:rsid w:val="00CC0015"/>
    <w:rsid w:val="00CC1D14"/>
    <w:rsid w:val="00CC1E1B"/>
    <w:rsid w:val="00CC229F"/>
    <w:rsid w:val="00CC2C03"/>
    <w:rsid w:val="00CC2CB2"/>
    <w:rsid w:val="00CC2CF1"/>
    <w:rsid w:val="00CC3214"/>
    <w:rsid w:val="00CC37DC"/>
    <w:rsid w:val="00CC3969"/>
    <w:rsid w:val="00CC3971"/>
    <w:rsid w:val="00CC3AE7"/>
    <w:rsid w:val="00CC3CDA"/>
    <w:rsid w:val="00CC40C1"/>
    <w:rsid w:val="00CC410A"/>
    <w:rsid w:val="00CC4541"/>
    <w:rsid w:val="00CC47E0"/>
    <w:rsid w:val="00CC4871"/>
    <w:rsid w:val="00CC4885"/>
    <w:rsid w:val="00CC4B1B"/>
    <w:rsid w:val="00CC4BAF"/>
    <w:rsid w:val="00CC4C31"/>
    <w:rsid w:val="00CC4D9F"/>
    <w:rsid w:val="00CC4E31"/>
    <w:rsid w:val="00CC4FC8"/>
    <w:rsid w:val="00CC6C03"/>
    <w:rsid w:val="00CC6EDB"/>
    <w:rsid w:val="00CC7217"/>
    <w:rsid w:val="00CC7576"/>
    <w:rsid w:val="00CC790C"/>
    <w:rsid w:val="00CC7A72"/>
    <w:rsid w:val="00CC7C34"/>
    <w:rsid w:val="00CD0073"/>
    <w:rsid w:val="00CD02BD"/>
    <w:rsid w:val="00CD0B57"/>
    <w:rsid w:val="00CD1451"/>
    <w:rsid w:val="00CD1497"/>
    <w:rsid w:val="00CD17C5"/>
    <w:rsid w:val="00CD1E1C"/>
    <w:rsid w:val="00CD202E"/>
    <w:rsid w:val="00CD20DB"/>
    <w:rsid w:val="00CD292B"/>
    <w:rsid w:val="00CD2E2D"/>
    <w:rsid w:val="00CD3044"/>
    <w:rsid w:val="00CD31B8"/>
    <w:rsid w:val="00CD34AC"/>
    <w:rsid w:val="00CD356F"/>
    <w:rsid w:val="00CD35DF"/>
    <w:rsid w:val="00CD3AEB"/>
    <w:rsid w:val="00CD3CF8"/>
    <w:rsid w:val="00CD40E6"/>
    <w:rsid w:val="00CD48F0"/>
    <w:rsid w:val="00CD5076"/>
    <w:rsid w:val="00CD56F0"/>
    <w:rsid w:val="00CD5D71"/>
    <w:rsid w:val="00CD5E5E"/>
    <w:rsid w:val="00CD5F1B"/>
    <w:rsid w:val="00CD5F27"/>
    <w:rsid w:val="00CD5FFB"/>
    <w:rsid w:val="00CD67D6"/>
    <w:rsid w:val="00CD6FC1"/>
    <w:rsid w:val="00CD72AC"/>
    <w:rsid w:val="00CD7397"/>
    <w:rsid w:val="00CD7747"/>
    <w:rsid w:val="00CD7C15"/>
    <w:rsid w:val="00CE0040"/>
    <w:rsid w:val="00CE0543"/>
    <w:rsid w:val="00CE0618"/>
    <w:rsid w:val="00CE0712"/>
    <w:rsid w:val="00CE09F0"/>
    <w:rsid w:val="00CE0F56"/>
    <w:rsid w:val="00CE1708"/>
    <w:rsid w:val="00CE171F"/>
    <w:rsid w:val="00CE1A07"/>
    <w:rsid w:val="00CE1C32"/>
    <w:rsid w:val="00CE1E21"/>
    <w:rsid w:val="00CE2AB1"/>
    <w:rsid w:val="00CE2B7F"/>
    <w:rsid w:val="00CE2E4A"/>
    <w:rsid w:val="00CE3AAF"/>
    <w:rsid w:val="00CE3AB9"/>
    <w:rsid w:val="00CE3CDD"/>
    <w:rsid w:val="00CE3E08"/>
    <w:rsid w:val="00CE3E58"/>
    <w:rsid w:val="00CE438E"/>
    <w:rsid w:val="00CE4A43"/>
    <w:rsid w:val="00CE4B57"/>
    <w:rsid w:val="00CE5086"/>
    <w:rsid w:val="00CE53CC"/>
    <w:rsid w:val="00CE56A3"/>
    <w:rsid w:val="00CE6471"/>
    <w:rsid w:val="00CE689F"/>
    <w:rsid w:val="00CE68D6"/>
    <w:rsid w:val="00CE695F"/>
    <w:rsid w:val="00CE6A07"/>
    <w:rsid w:val="00CE6C19"/>
    <w:rsid w:val="00CE70A4"/>
    <w:rsid w:val="00CE73B0"/>
    <w:rsid w:val="00CE78DD"/>
    <w:rsid w:val="00CE7B4B"/>
    <w:rsid w:val="00CF00A6"/>
    <w:rsid w:val="00CF0795"/>
    <w:rsid w:val="00CF097B"/>
    <w:rsid w:val="00CF0980"/>
    <w:rsid w:val="00CF0B78"/>
    <w:rsid w:val="00CF11E8"/>
    <w:rsid w:val="00CF1324"/>
    <w:rsid w:val="00CF182F"/>
    <w:rsid w:val="00CF1C59"/>
    <w:rsid w:val="00CF26AD"/>
    <w:rsid w:val="00CF291B"/>
    <w:rsid w:val="00CF2AE9"/>
    <w:rsid w:val="00CF2D4A"/>
    <w:rsid w:val="00CF2F75"/>
    <w:rsid w:val="00CF33CB"/>
    <w:rsid w:val="00CF3A12"/>
    <w:rsid w:val="00CF3C27"/>
    <w:rsid w:val="00CF5048"/>
    <w:rsid w:val="00CF5524"/>
    <w:rsid w:val="00CF5730"/>
    <w:rsid w:val="00CF57A3"/>
    <w:rsid w:val="00CF59EA"/>
    <w:rsid w:val="00CF5EBD"/>
    <w:rsid w:val="00CF5F18"/>
    <w:rsid w:val="00CF6252"/>
    <w:rsid w:val="00CF62C6"/>
    <w:rsid w:val="00CF68BB"/>
    <w:rsid w:val="00CF71F1"/>
    <w:rsid w:val="00CF752A"/>
    <w:rsid w:val="00CF7C1B"/>
    <w:rsid w:val="00D00002"/>
    <w:rsid w:val="00D001AA"/>
    <w:rsid w:val="00D001E5"/>
    <w:rsid w:val="00D0097A"/>
    <w:rsid w:val="00D00C1A"/>
    <w:rsid w:val="00D010BE"/>
    <w:rsid w:val="00D01273"/>
    <w:rsid w:val="00D01B04"/>
    <w:rsid w:val="00D0215B"/>
    <w:rsid w:val="00D0250E"/>
    <w:rsid w:val="00D02951"/>
    <w:rsid w:val="00D0299E"/>
    <w:rsid w:val="00D02C77"/>
    <w:rsid w:val="00D02E73"/>
    <w:rsid w:val="00D02F63"/>
    <w:rsid w:val="00D030CA"/>
    <w:rsid w:val="00D03142"/>
    <w:rsid w:val="00D035BD"/>
    <w:rsid w:val="00D036B8"/>
    <w:rsid w:val="00D036CC"/>
    <w:rsid w:val="00D03999"/>
    <w:rsid w:val="00D03B28"/>
    <w:rsid w:val="00D03D13"/>
    <w:rsid w:val="00D04095"/>
    <w:rsid w:val="00D04253"/>
    <w:rsid w:val="00D0484A"/>
    <w:rsid w:val="00D04FFC"/>
    <w:rsid w:val="00D0589F"/>
    <w:rsid w:val="00D062A9"/>
    <w:rsid w:val="00D06B45"/>
    <w:rsid w:val="00D07293"/>
    <w:rsid w:val="00D07398"/>
    <w:rsid w:val="00D07912"/>
    <w:rsid w:val="00D07D75"/>
    <w:rsid w:val="00D1021C"/>
    <w:rsid w:val="00D10699"/>
    <w:rsid w:val="00D10BD4"/>
    <w:rsid w:val="00D111DE"/>
    <w:rsid w:val="00D1133E"/>
    <w:rsid w:val="00D1139C"/>
    <w:rsid w:val="00D11A8F"/>
    <w:rsid w:val="00D11C97"/>
    <w:rsid w:val="00D11E1B"/>
    <w:rsid w:val="00D12124"/>
    <w:rsid w:val="00D122B8"/>
    <w:rsid w:val="00D12D0D"/>
    <w:rsid w:val="00D12D2F"/>
    <w:rsid w:val="00D12D45"/>
    <w:rsid w:val="00D12DEA"/>
    <w:rsid w:val="00D12E4A"/>
    <w:rsid w:val="00D132F4"/>
    <w:rsid w:val="00D13418"/>
    <w:rsid w:val="00D1355B"/>
    <w:rsid w:val="00D1394B"/>
    <w:rsid w:val="00D14606"/>
    <w:rsid w:val="00D15101"/>
    <w:rsid w:val="00D15165"/>
    <w:rsid w:val="00D156C9"/>
    <w:rsid w:val="00D15B5C"/>
    <w:rsid w:val="00D1634B"/>
    <w:rsid w:val="00D1694F"/>
    <w:rsid w:val="00D169C2"/>
    <w:rsid w:val="00D16C9D"/>
    <w:rsid w:val="00D16CA9"/>
    <w:rsid w:val="00D173F5"/>
    <w:rsid w:val="00D17467"/>
    <w:rsid w:val="00D1764B"/>
    <w:rsid w:val="00D17A4D"/>
    <w:rsid w:val="00D17D28"/>
    <w:rsid w:val="00D17E7E"/>
    <w:rsid w:val="00D20499"/>
    <w:rsid w:val="00D20B73"/>
    <w:rsid w:val="00D21B43"/>
    <w:rsid w:val="00D21C54"/>
    <w:rsid w:val="00D21E05"/>
    <w:rsid w:val="00D21F2C"/>
    <w:rsid w:val="00D21FC2"/>
    <w:rsid w:val="00D2253E"/>
    <w:rsid w:val="00D22791"/>
    <w:rsid w:val="00D22831"/>
    <w:rsid w:val="00D2286D"/>
    <w:rsid w:val="00D22893"/>
    <w:rsid w:val="00D22AE5"/>
    <w:rsid w:val="00D22AF4"/>
    <w:rsid w:val="00D22E3F"/>
    <w:rsid w:val="00D23535"/>
    <w:rsid w:val="00D23AD6"/>
    <w:rsid w:val="00D23DEC"/>
    <w:rsid w:val="00D23F3C"/>
    <w:rsid w:val="00D2407D"/>
    <w:rsid w:val="00D2442C"/>
    <w:rsid w:val="00D2459A"/>
    <w:rsid w:val="00D2470F"/>
    <w:rsid w:val="00D24724"/>
    <w:rsid w:val="00D24E28"/>
    <w:rsid w:val="00D24F4B"/>
    <w:rsid w:val="00D250F2"/>
    <w:rsid w:val="00D2520B"/>
    <w:rsid w:val="00D2547C"/>
    <w:rsid w:val="00D255BA"/>
    <w:rsid w:val="00D255D9"/>
    <w:rsid w:val="00D25820"/>
    <w:rsid w:val="00D25ACC"/>
    <w:rsid w:val="00D25B2D"/>
    <w:rsid w:val="00D25E43"/>
    <w:rsid w:val="00D27311"/>
    <w:rsid w:val="00D27570"/>
    <w:rsid w:val="00D277FD"/>
    <w:rsid w:val="00D27945"/>
    <w:rsid w:val="00D27D6A"/>
    <w:rsid w:val="00D27F83"/>
    <w:rsid w:val="00D30107"/>
    <w:rsid w:val="00D30196"/>
    <w:rsid w:val="00D30367"/>
    <w:rsid w:val="00D307C2"/>
    <w:rsid w:val="00D3099B"/>
    <w:rsid w:val="00D30B7D"/>
    <w:rsid w:val="00D30D60"/>
    <w:rsid w:val="00D311B6"/>
    <w:rsid w:val="00D3135E"/>
    <w:rsid w:val="00D318B8"/>
    <w:rsid w:val="00D31D03"/>
    <w:rsid w:val="00D3209F"/>
    <w:rsid w:val="00D32171"/>
    <w:rsid w:val="00D32552"/>
    <w:rsid w:val="00D32574"/>
    <w:rsid w:val="00D32AD9"/>
    <w:rsid w:val="00D32E8E"/>
    <w:rsid w:val="00D32F95"/>
    <w:rsid w:val="00D33316"/>
    <w:rsid w:val="00D337FD"/>
    <w:rsid w:val="00D33C70"/>
    <w:rsid w:val="00D33CCE"/>
    <w:rsid w:val="00D33D09"/>
    <w:rsid w:val="00D342C5"/>
    <w:rsid w:val="00D34326"/>
    <w:rsid w:val="00D343B4"/>
    <w:rsid w:val="00D3455E"/>
    <w:rsid w:val="00D346CB"/>
    <w:rsid w:val="00D34D85"/>
    <w:rsid w:val="00D34F6B"/>
    <w:rsid w:val="00D35180"/>
    <w:rsid w:val="00D359A8"/>
    <w:rsid w:val="00D35A58"/>
    <w:rsid w:val="00D35B73"/>
    <w:rsid w:val="00D364C0"/>
    <w:rsid w:val="00D36BAB"/>
    <w:rsid w:val="00D36CF1"/>
    <w:rsid w:val="00D36DF6"/>
    <w:rsid w:val="00D3734E"/>
    <w:rsid w:val="00D373B8"/>
    <w:rsid w:val="00D37751"/>
    <w:rsid w:val="00D37874"/>
    <w:rsid w:val="00D378B3"/>
    <w:rsid w:val="00D37CF6"/>
    <w:rsid w:val="00D405ED"/>
    <w:rsid w:val="00D40886"/>
    <w:rsid w:val="00D40BBD"/>
    <w:rsid w:val="00D41215"/>
    <w:rsid w:val="00D41E08"/>
    <w:rsid w:val="00D427AD"/>
    <w:rsid w:val="00D42C3C"/>
    <w:rsid w:val="00D42DD2"/>
    <w:rsid w:val="00D4319C"/>
    <w:rsid w:val="00D43355"/>
    <w:rsid w:val="00D4396D"/>
    <w:rsid w:val="00D43AC5"/>
    <w:rsid w:val="00D442CD"/>
    <w:rsid w:val="00D4501E"/>
    <w:rsid w:val="00D453F9"/>
    <w:rsid w:val="00D454D8"/>
    <w:rsid w:val="00D4580D"/>
    <w:rsid w:val="00D458F8"/>
    <w:rsid w:val="00D45DF8"/>
    <w:rsid w:val="00D46219"/>
    <w:rsid w:val="00D463C3"/>
    <w:rsid w:val="00D46BB9"/>
    <w:rsid w:val="00D46C96"/>
    <w:rsid w:val="00D46E72"/>
    <w:rsid w:val="00D46FD7"/>
    <w:rsid w:val="00D47448"/>
    <w:rsid w:val="00D4744A"/>
    <w:rsid w:val="00D474F1"/>
    <w:rsid w:val="00D47569"/>
    <w:rsid w:val="00D476DA"/>
    <w:rsid w:val="00D47ACE"/>
    <w:rsid w:val="00D47F87"/>
    <w:rsid w:val="00D47FB4"/>
    <w:rsid w:val="00D504F9"/>
    <w:rsid w:val="00D505FE"/>
    <w:rsid w:val="00D5072D"/>
    <w:rsid w:val="00D50A18"/>
    <w:rsid w:val="00D50D6D"/>
    <w:rsid w:val="00D50F49"/>
    <w:rsid w:val="00D51E18"/>
    <w:rsid w:val="00D51FE0"/>
    <w:rsid w:val="00D520D5"/>
    <w:rsid w:val="00D52260"/>
    <w:rsid w:val="00D53383"/>
    <w:rsid w:val="00D53D33"/>
    <w:rsid w:val="00D53E5B"/>
    <w:rsid w:val="00D54238"/>
    <w:rsid w:val="00D5440D"/>
    <w:rsid w:val="00D5441A"/>
    <w:rsid w:val="00D54840"/>
    <w:rsid w:val="00D54841"/>
    <w:rsid w:val="00D54BCC"/>
    <w:rsid w:val="00D55166"/>
    <w:rsid w:val="00D55D16"/>
    <w:rsid w:val="00D55D35"/>
    <w:rsid w:val="00D55F49"/>
    <w:rsid w:val="00D5600C"/>
    <w:rsid w:val="00D561DE"/>
    <w:rsid w:val="00D56229"/>
    <w:rsid w:val="00D562BF"/>
    <w:rsid w:val="00D56420"/>
    <w:rsid w:val="00D565F6"/>
    <w:rsid w:val="00D56687"/>
    <w:rsid w:val="00D56DE4"/>
    <w:rsid w:val="00D5709D"/>
    <w:rsid w:val="00D57118"/>
    <w:rsid w:val="00D5713C"/>
    <w:rsid w:val="00D572A5"/>
    <w:rsid w:val="00D5740E"/>
    <w:rsid w:val="00D57585"/>
    <w:rsid w:val="00D577FB"/>
    <w:rsid w:val="00D57D36"/>
    <w:rsid w:val="00D57F6F"/>
    <w:rsid w:val="00D60551"/>
    <w:rsid w:val="00D6067D"/>
    <w:rsid w:val="00D60FB9"/>
    <w:rsid w:val="00D613DA"/>
    <w:rsid w:val="00D61664"/>
    <w:rsid w:val="00D61CEA"/>
    <w:rsid w:val="00D61D20"/>
    <w:rsid w:val="00D61E42"/>
    <w:rsid w:val="00D61EAF"/>
    <w:rsid w:val="00D620F1"/>
    <w:rsid w:val="00D62AA2"/>
    <w:rsid w:val="00D62EFE"/>
    <w:rsid w:val="00D62FE7"/>
    <w:rsid w:val="00D63003"/>
    <w:rsid w:val="00D63328"/>
    <w:rsid w:val="00D6336B"/>
    <w:rsid w:val="00D634AF"/>
    <w:rsid w:val="00D63860"/>
    <w:rsid w:val="00D63D12"/>
    <w:rsid w:val="00D6424B"/>
    <w:rsid w:val="00D643DD"/>
    <w:rsid w:val="00D64CEE"/>
    <w:rsid w:val="00D64F59"/>
    <w:rsid w:val="00D65C4C"/>
    <w:rsid w:val="00D65E93"/>
    <w:rsid w:val="00D66086"/>
    <w:rsid w:val="00D66491"/>
    <w:rsid w:val="00D66550"/>
    <w:rsid w:val="00D666B1"/>
    <w:rsid w:val="00D66AB5"/>
    <w:rsid w:val="00D670FB"/>
    <w:rsid w:val="00D673CE"/>
    <w:rsid w:val="00D67856"/>
    <w:rsid w:val="00D67AA0"/>
    <w:rsid w:val="00D67B7E"/>
    <w:rsid w:val="00D67CB7"/>
    <w:rsid w:val="00D67E84"/>
    <w:rsid w:val="00D70418"/>
    <w:rsid w:val="00D704AD"/>
    <w:rsid w:val="00D70583"/>
    <w:rsid w:val="00D706AE"/>
    <w:rsid w:val="00D709B5"/>
    <w:rsid w:val="00D70E09"/>
    <w:rsid w:val="00D7100A"/>
    <w:rsid w:val="00D71021"/>
    <w:rsid w:val="00D712BD"/>
    <w:rsid w:val="00D712E4"/>
    <w:rsid w:val="00D7131C"/>
    <w:rsid w:val="00D71528"/>
    <w:rsid w:val="00D716F2"/>
    <w:rsid w:val="00D71817"/>
    <w:rsid w:val="00D71C32"/>
    <w:rsid w:val="00D72B90"/>
    <w:rsid w:val="00D72D4E"/>
    <w:rsid w:val="00D73332"/>
    <w:rsid w:val="00D73E28"/>
    <w:rsid w:val="00D73E4F"/>
    <w:rsid w:val="00D742C2"/>
    <w:rsid w:val="00D744AA"/>
    <w:rsid w:val="00D74520"/>
    <w:rsid w:val="00D7472E"/>
    <w:rsid w:val="00D7497F"/>
    <w:rsid w:val="00D74B5B"/>
    <w:rsid w:val="00D74C2A"/>
    <w:rsid w:val="00D74FE3"/>
    <w:rsid w:val="00D75D20"/>
    <w:rsid w:val="00D75E1E"/>
    <w:rsid w:val="00D764D1"/>
    <w:rsid w:val="00D764FB"/>
    <w:rsid w:val="00D7691C"/>
    <w:rsid w:val="00D76BEB"/>
    <w:rsid w:val="00D773A9"/>
    <w:rsid w:val="00D77897"/>
    <w:rsid w:val="00D778F0"/>
    <w:rsid w:val="00D77B21"/>
    <w:rsid w:val="00D80039"/>
    <w:rsid w:val="00D800AA"/>
    <w:rsid w:val="00D802B2"/>
    <w:rsid w:val="00D802F0"/>
    <w:rsid w:val="00D80315"/>
    <w:rsid w:val="00D8031E"/>
    <w:rsid w:val="00D80AC4"/>
    <w:rsid w:val="00D80F7E"/>
    <w:rsid w:val="00D810D5"/>
    <w:rsid w:val="00D81A05"/>
    <w:rsid w:val="00D81E38"/>
    <w:rsid w:val="00D822DD"/>
    <w:rsid w:val="00D82B74"/>
    <w:rsid w:val="00D82D71"/>
    <w:rsid w:val="00D83212"/>
    <w:rsid w:val="00D837E8"/>
    <w:rsid w:val="00D8444A"/>
    <w:rsid w:val="00D8460E"/>
    <w:rsid w:val="00D8479A"/>
    <w:rsid w:val="00D84803"/>
    <w:rsid w:val="00D8500B"/>
    <w:rsid w:val="00D85491"/>
    <w:rsid w:val="00D859DA"/>
    <w:rsid w:val="00D86077"/>
    <w:rsid w:val="00D8625A"/>
    <w:rsid w:val="00D8677B"/>
    <w:rsid w:val="00D86834"/>
    <w:rsid w:val="00D868FD"/>
    <w:rsid w:val="00D86A43"/>
    <w:rsid w:val="00D86B27"/>
    <w:rsid w:val="00D86CB6"/>
    <w:rsid w:val="00D87166"/>
    <w:rsid w:val="00D8773D"/>
    <w:rsid w:val="00D87A46"/>
    <w:rsid w:val="00D87B92"/>
    <w:rsid w:val="00D87ED9"/>
    <w:rsid w:val="00D87EEA"/>
    <w:rsid w:val="00D87FD0"/>
    <w:rsid w:val="00D9057F"/>
    <w:rsid w:val="00D908FE"/>
    <w:rsid w:val="00D90B95"/>
    <w:rsid w:val="00D90DFE"/>
    <w:rsid w:val="00D90E20"/>
    <w:rsid w:val="00D9110D"/>
    <w:rsid w:val="00D9184D"/>
    <w:rsid w:val="00D91FF0"/>
    <w:rsid w:val="00D928DE"/>
    <w:rsid w:val="00D92A7D"/>
    <w:rsid w:val="00D92C2C"/>
    <w:rsid w:val="00D92DC7"/>
    <w:rsid w:val="00D9321D"/>
    <w:rsid w:val="00D93439"/>
    <w:rsid w:val="00D938ED"/>
    <w:rsid w:val="00D93C4C"/>
    <w:rsid w:val="00D93E38"/>
    <w:rsid w:val="00D93FA4"/>
    <w:rsid w:val="00D940F4"/>
    <w:rsid w:val="00D94185"/>
    <w:rsid w:val="00D94CFC"/>
    <w:rsid w:val="00D94D81"/>
    <w:rsid w:val="00D955BD"/>
    <w:rsid w:val="00D95F14"/>
    <w:rsid w:val="00D9627B"/>
    <w:rsid w:val="00D96296"/>
    <w:rsid w:val="00D965F8"/>
    <w:rsid w:val="00D96614"/>
    <w:rsid w:val="00D96A21"/>
    <w:rsid w:val="00D96B2A"/>
    <w:rsid w:val="00D97056"/>
    <w:rsid w:val="00D97745"/>
    <w:rsid w:val="00D97A25"/>
    <w:rsid w:val="00D97B45"/>
    <w:rsid w:val="00D97B76"/>
    <w:rsid w:val="00D97D2C"/>
    <w:rsid w:val="00D97E66"/>
    <w:rsid w:val="00D97FB2"/>
    <w:rsid w:val="00DA0A8C"/>
    <w:rsid w:val="00DA0B0D"/>
    <w:rsid w:val="00DA0EA0"/>
    <w:rsid w:val="00DA0FE1"/>
    <w:rsid w:val="00DA15ED"/>
    <w:rsid w:val="00DA1C0A"/>
    <w:rsid w:val="00DA243F"/>
    <w:rsid w:val="00DA2852"/>
    <w:rsid w:val="00DA2901"/>
    <w:rsid w:val="00DA2A21"/>
    <w:rsid w:val="00DA2F9E"/>
    <w:rsid w:val="00DA2F9F"/>
    <w:rsid w:val="00DA312E"/>
    <w:rsid w:val="00DA3203"/>
    <w:rsid w:val="00DA3643"/>
    <w:rsid w:val="00DA416C"/>
    <w:rsid w:val="00DA445A"/>
    <w:rsid w:val="00DA4889"/>
    <w:rsid w:val="00DA49BA"/>
    <w:rsid w:val="00DA4C58"/>
    <w:rsid w:val="00DA516B"/>
    <w:rsid w:val="00DA5241"/>
    <w:rsid w:val="00DA56D1"/>
    <w:rsid w:val="00DA5D36"/>
    <w:rsid w:val="00DA6559"/>
    <w:rsid w:val="00DA6951"/>
    <w:rsid w:val="00DA6A0C"/>
    <w:rsid w:val="00DA6B07"/>
    <w:rsid w:val="00DA7B0E"/>
    <w:rsid w:val="00DB03CB"/>
    <w:rsid w:val="00DB0420"/>
    <w:rsid w:val="00DB0512"/>
    <w:rsid w:val="00DB1094"/>
    <w:rsid w:val="00DB15A8"/>
    <w:rsid w:val="00DB16E2"/>
    <w:rsid w:val="00DB2ECD"/>
    <w:rsid w:val="00DB321A"/>
    <w:rsid w:val="00DB33F8"/>
    <w:rsid w:val="00DB345A"/>
    <w:rsid w:val="00DB35FF"/>
    <w:rsid w:val="00DB39C6"/>
    <w:rsid w:val="00DB3B04"/>
    <w:rsid w:val="00DB43F9"/>
    <w:rsid w:val="00DB4506"/>
    <w:rsid w:val="00DB47A3"/>
    <w:rsid w:val="00DB47B5"/>
    <w:rsid w:val="00DB4824"/>
    <w:rsid w:val="00DB4A03"/>
    <w:rsid w:val="00DB4B4D"/>
    <w:rsid w:val="00DB4CE3"/>
    <w:rsid w:val="00DB506B"/>
    <w:rsid w:val="00DB51D1"/>
    <w:rsid w:val="00DB5BD1"/>
    <w:rsid w:val="00DB66CD"/>
    <w:rsid w:val="00DB6FCB"/>
    <w:rsid w:val="00DB7737"/>
    <w:rsid w:val="00DB7D43"/>
    <w:rsid w:val="00DC08DD"/>
    <w:rsid w:val="00DC0E5F"/>
    <w:rsid w:val="00DC0FFD"/>
    <w:rsid w:val="00DC1ED7"/>
    <w:rsid w:val="00DC232E"/>
    <w:rsid w:val="00DC2356"/>
    <w:rsid w:val="00DC2495"/>
    <w:rsid w:val="00DC2834"/>
    <w:rsid w:val="00DC2A08"/>
    <w:rsid w:val="00DC3345"/>
    <w:rsid w:val="00DC3417"/>
    <w:rsid w:val="00DC344D"/>
    <w:rsid w:val="00DC347D"/>
    <w:rsid w:val="00DC3535"/>
    <w:rsid w:val="00DC38A8"/>
    <w:rsid w:val="00DC3A5A"/>
    <w:rsid w:val="00DC41B7"/>
    <w:rsid w:val="00DC4337"/>
    <w:rsid w:val="00DC462B"/>
    <w:rsid w:val="00DC4EED"/>
    <w:rsid w:val="00DC4F8C"/>
    <w:rsid w:val="00DC53DB"/>
    <w:rsid w:val="00DC5410"/>
    <w:rsid w:val="00DC548C"/>
    <w:rsid w:val="00DC5728"/>
    <w:rsid w:val="00DC5A58"/>
    <w:rsid w:val="00DC5D35"/>
    <w:rsid w:val="00DC601B"/>
    <w:rsid w:val="00DC683A"/>
    <w:rsid w:val="00DC6CE7"/>
    <w:rsid w:val="00DC7415"/>
    <w:rsid w:val="00DC752C"/>
    <w:rsid w:val="00DC7574"/>
    <w:rsid w:val="00DC77EF"/>
    <w:rsid w:val="00DC7872"/>
    <w:rsid w:val="00DD0081"/>
    <w:rsid w:val="00DD0767"/>
    <w:rsid w:val="00DD0781"/>
    <w:rsid w:val="00DD0DA6"/>
    <w:rsid w:val="00DD0DF5"/>
    <w:rsid w:val="00DD1172"/>
    <w:rsid w:val="00DD1481"/>
    <w:rsid w:val="00DD1A3D"/>
    <w:rsid w:val="00DD1E49"/>
    <w:rsid w:val="00DD25A8"/>
    <w:rsid w:val="00DD25EA"/>
    <w:rsid w:val="00DD260C"/>
    <w:rsid w:val="00DD26AB"/>
    <w:rsid w:val="00DD285F"/>
    <w:rsid w:val="00DD30CF"/>
    <w:rsid w:val="00DD316D"/>
    <w:rsid w:val="00DD3213"/>
    <w:rsid w:val="00DD322D"/>
    <w:rsid w:val="00DD432A"/>
    <w:rsid w:val="00DD44CB"/>
    <w:rsid w:val="00DD48B7"/>
    <w:rsid w:val="00DD48BC"/>
    <w:rsid w:val="00DD4BCA"/>
    <w:rsid w:val="00DD4C66"/>
    <w:rsid w:val="00DD4D38"/>
    <w:rsid w:val="00DD4EFF"/>
    <w:rsid w:val="00DD4F3C"/>
    <w:rsid w:val="00DD50BB"/>
    <w:rsid w:val="00DD51F1"/>
    <w:rsid w:val="00DD5240"/>
    <w:rsid w:val="00DD528B"/>
    <w:rsid w:val="00DD5341"/>
    <w:rsid w:val="00DD5714"/>
    <w:rsid w:val="00DD5BB7"/>
    <w:rsid w:val="00DD63B3"/>
    <w:rsid w:val="00DD6417"/>
    <w:rsid w:val="00DD6516"/>
    <w:rsid w:val="00DD658C"/>
    <w:rsid w:val="00DD69F1"/>
    <w:rsid w:val="00DD6E4B"/>
    <w:rsid w:val="00DD7862"/>
    <w:rsid w:val="00DD7989"/>
    <w:rsid w:val="00DD7B2E"/>
    <w:rsid w:val="00DD7BA6"/>
    <w:rsid w:val="00DE026D"/>
    <w:rsid w:val="00DE0A54"/>
    <w:rsid w:val="00DE0DE6"/>
    <w:rsid w:val="00DE133F"/>
    <w:rsid w:val="00DE19F9"/>
    <w:rsid w:val="00DE203E"/>
    <w:rsid w:val="00DE2BBC"/>
    <w:rsid w:val="00DE2E58"/>
    <w:rsid w:val="00DE2E9A"/>
    <w:rsid w:val="00DE3487"/>
    <w:rsid w:val="00DE355D"/>
    <w:rsid w:val="00DE3A7E"/>
    <w:rsid w:val="00DE3D09"/>
    <w:rsid w:val="00DE3DB1"/>
    <w:rsid w:val="00DE3EC9"/>
    <w:rsid w:val="00DE452F"/>
    <w:rsid w:val="00DE47D3"/>
    <w:rsid w:val="00DE481A"/>
    <w:rsid w:val="00DE4AF6"/>
    <w:rsid w:val="00DE4EB9"/>
    <w:rsid w:val="00DE4FAA"/>
    <w:rsid w:val="00DE51FC"/>
    <w:rsid w:val="00DE5408"/>
    <w:rsid w:val="00DE55D1"/>
    <w:rsid w:val="00DE5696"/>
    <w:rsid w:val="00DE5728"/>
    <w:rsid w:val="00DE58BE"/>
    <w:rsid w:val="00DE593E"/>
    <w:rsid w:val="00DE59A3"/>
    <w:rsid w:val="00DE5A04"/>
    <w:rsid w:val="00DE5B7B"/>
    <w:rsid w:val="00DE5E32"/>
    <w:rsid w:val="00DE61EC"/>
    <w:rsid w:val="00DE6236"/>
    <w:rsid w:val="00DE6276"/>
    <w:rsid w:val="00DE641C"/>
    <w:rsid w:val="00DE6447"/>
    <w:rsid w:val="00DE6916"/>
    <w:rsid w:val="00DE6BDA"/>
    <w:rsid w:val="00DE7470"/>
    <w:rsid w:val="00DE778E"/>
    <w:rsid w:val="00DE7860"/>
    <w:rsid w:val="00DE7885"/>
    <w:rsid w:val="00DE7F06"/>
    <w:rsid w:val="00DF01B6"/>
    <w:rsid w:val="00DF0FDE"/>
    <w:rsid w:val="00DF1665"/>
    <w:rsid w:val="00DF1C26"/>
    <w:rsid w:val="00DF1E48"/>
    <w:rsid w:val="00DF21EE"/>
    <w:rsid w:val="00DF229A"/>
    <w:rsid w:val="00DF23C1"/>
    <w:rsid w:val="00DF23F9"/>
    <w:rsid w:val="00DF2478"/>
    <w:rsid w:val="00DF2966"/>
    <w:rsid w:val="00DF2CA3"/>
    <w:rsid w:val="00DF33D5"/>
    <w:rsid w:val="00DF3463"/>
    <w:rsid w:val="00DF375E"/>
    <w:rsid w:val="00DF389E"/>
    <w:rsid w:val="00DF38D6"/>
    <w:rsid w:val="00DF39B3"/>
    <w:rsid w:val="00DF3DCE"/>
    <w:rsid w:val="00DF4135"/>
    <w:rsid w:val="00DF43FC"/>
    <w:rsid w:val="00DF485D"/>
    <w:rsid w:val="00DF50C3"/>
    <w:rsid w:val="00DF53DE"/>
    <w:rsid w:val="00DF54D5"/>
    <w:rsid w:val="00DF5B97"/>
    <w:rsid w:val="00DF674A"/>
    <w:rsid w:val="00DF6B79"/>
    <w:rsid w:val="00DF6D82"/>
    <w:rsid w:val="00DF6F5F"/>
    <w:rsid w:val="00DF714F"/>
    <w:rsid w:val="00DF71C3"/>
    <w:rsid w:val="00DF760E"/>
    <w:rsid w:val="00DF7A4C"/>
    <w:rsid w:val="00DF7B4B"/>
    <w:rsid w:val="00E00308"/>
    <w:rsid w:val="00E0126F"/>
    <w:rsid w:val="00E012C1"/>
    <w:rsid w:val="00E01521"/>
    <w:rsid w:val="00E016ED"/>
    <w:rsid w:val="00E01CE6"/>
    <w:rsid w:val="00E01D50"/>
    <w:rsid w:val="00E01ECE"/>
    <w:rsid w:val="00E02237"/>
    <w:rsid w:val="00E024ED"/>
    <w:rsid w:val="00E0279D"/>
    <w:rsid w:val="00E02A2B"/>
    <w:rsid w:val="00E02C38"/>
    <w:rsid w:val="00E02D93"/>
    <w:rsid w:val="00E0331A"/>
    <w:rsid w:val="00E0366B"/>
    <w:rsid w:val="00E037CD"/>
    <w:rsid w:val="00E03865"/>
    <w:rsid w:val="00E03A66"/>
    <w:rsid w:val="00E03D09"/>
    <w:rsid w:val="00E03DF3"/>
    <w:rsid w:val="00E042D9"/>
    <w:rsid w:val="00E04893"/>
    <w:rsid w:val="00E0495B"/>
    <w:rsid w:val="00E04E0C"/>
    <w:rsid w:val="00E05F96"/>
    <w:rsid w:val="00E06453"/>
    <w:rsid w:val="00E06B51"/>
    <w:rsid w:val="00E06BA3"/>
    <w:rsid w:val="00E06D72"/>
    <w:rsid w:val="00E06E57"/>
    <w:rsid w:val="00E0757C"/>
    <w:rsid w:val="00E077CC"/>
    <w:rsid w:val="00E0795B"/>
    <w:rsid w:val="00E07A22"/>
    <w:rsid w:val="00E07A60"/>
    <w:rsid w:val="00E07C22"/>
    <w:rsid w:val="00E07CC5"/>
    <w:rsid w:val="00E07D9C"/>
    <w:rsid w:val="00E07EAD"/>
    <w:rsid w:val="00E100F6"/>
    <w:rsid w:val="00E10310"/>
    <w:rsid w:val="00E10B1F"/>
    <w:rsid w:val="00E10B2B"/>
    <w:rsid w:val="00E10D3D"/>
    <w:rsid w:val="00E10D72"/>
    <w:rsid w:val="00E10D75"/>
    <w:rsid w:val="00E10D9F"/>
    <w:rsid w:val="00E11A32"/>
    <w:rsid w:val="00E11A73"/>
    <w:rsid w:val="00E1202E"/>
    <w:rsid w:val="00E1244D"/>
    <w:rsid w:val="00E125AD"/>
    <w:rsid w:val="00E129CC"/>
    <w:rsid w:val="00E12DF0"/>
    <w:rsid w:val="00E13276"/>
    <w:rsid w:val="00E1339A"/>
    <w:rsid w:val="00E1342E"/>
    <w:rsid w:val="00E1346B"/>
    <w:rsid w:val="00E13830"/>
    <w:rsid w:val="00E141B2"/>
    <w:rsid w:val="00E14258"/>
    <w:rsid w:val="00E144DD"/>
    <w:rsid w:val="00E14607"/>
    <w:rsid w:val="00E14BAA"/>
    <w:rsid w:val="00E14D5F"/>
    <w:rsid w:val="00E14F43"/>
    <w:rsid w:val="00E1533B"/>
    <w:rsid w:val="00E15601"/>
    <w:rsid w:val="00E15735"/>
    <w:rsid w:val="00E15823"/>
    <w:rsid w:val="00E158B5"/>
    <w:rsid w:val="00E158E8"/>
    <w:rsid w:val="00E15CB2"/>
    <w:rsid w:val="00E15D7B"/>
    <w:rsid w:val="00E161CA"/>
    <w:rsid w:val="00E16509"/>
    <w:rsid w:val="00E1721B"/>
    <w:rsid w:val="00E17C3C"/>
    <w:rsid w:val="00E17E7E"/>
    <w:rsid w:val="00E20468"/>
    <w:rsid w:val="00E20469"/>
    <w:rsid w:val="00E2089B"/>
    <w:rsid w:val="00E208A4"/>
    <w:rsid w:val="00E20C80"/>
    <w:rsid w:val="00E20CE3"/>
    <w:rsid w:val="00E2156D"/>
    <w:rsid w:val="00E21624"/>
    <w:rsid w:val="00E217F8"/>
    <w:rsid w:val="00E2187A"/>
    <w:rsid w:val="00E219E6"/>
    <w:rsid w:val="00E220AA"/>
    <w:rsid w:val="00E22264"/>
    <w:rsid w:val="00E226D0"/>
    <w:rsid w:val="00E22710"/>
    <w:rsid w:val="00E22AF2"/>
    <w:rsid w:val="00E22C53"/>
    <w:rsid w:val="00E22E6E"/>
    <w:rsid w:val="00E22FF0"/>
    <w:rsid w:val="00E23122"/>
    <w:rsid w:val="00E23127"/>
    <w:rsid w:val="00E2337D"/>
    <w:rsid w:val="00E2340D"/>
    <w:rsid w:val="00E23802"/>
    <w:rsid w:val="00E240EC"/>
    <w:rsid w:val="00E245FA"/>
    <w:rsid w:val="00E24982"/>
    <w:rsid w:val="00E24C50"/>
    <w:rsid w:val="00E25312"/>
    <w:rsid w:val="00E2549C"/>
    <w:rsid w:val="00E25600"/>
    <w:rsid w:val="00E25623"/>
    <w:rsid w:val="00E2597F"/>
    <w:rsid w:val="00E25F45"/>
    <w:rsid w:val="00E2646A"/>
    <w:rsid w:val="00E2686D"/>
    <w:rsid w:val="00E2699D"/>
    <w:rsid w:val="00E2745C"/>
    <w:rsid w:val="00E27686"/>
    <w:rsid w:val="00E279C5"/>
    <w:rsid w:val="00E279F8"/>
    <w:rsid w:val="00E27AB3"/>
    <w:rsid w:val="00E27C1C"/>
    <w:rsid w:val="00E27FC9"/>
    <w:rsid w:val="00E30498"/>
    <w:rsid w:val="00E30801"/>
    <w:rsid w:val="00E3099E"/>
    <w:rsid w:val="00E30A62"/>
    <w:rsid w:val="00E30F7C"/>
    <w:rsid w:val="00E3116E"/>
    <w:rsid w:val="00E31898"/>
    <w:rsid w:val="00E32369"/>
    <w:rsid w:val="00E325E5"/>
    <w:rsid w:val="00E325FB"/>
    <w:rsid w:val="00E32D96"/>
    <w:rsid w:val="00E3304E"/>
    <w:rsid w:val="00E3306E"/>
    <w:rsid w:val="00E33097"/>
    <w:rsid w:val="00E33140"/>
    <w:rsid w:val="00E332DD"/>
    <w:rsid w:val="00E334C0"/>
    <w:rsid w:val="00E33EC1"/>
    <w:rsid w:val="00E33F71"/>
    <w:rsid w:val="00E33FFD"/>
    <w:rsid w:val="00E343E1"/>
    <w:rsid w:val="00E35A3A"/>
    <w:rsid w:val="00E35A5A"/>
    <w:rsid w:val="00E3603B"/>
    <w:rsid w:val="00E3604D"/>
    <w:rsid w:val="00E36560"/>
    <w:rsid w:val="00E3658D"/>
    <w:rsid w:val="00E366BE"/>
    <w:rsid w:val="00E368F0"/>
    <w:rsid w:val="00E36954"/>
    <w:rsid w:val="00E36CD6"/>
    <w:rsid w:val="00E36DCE"/>
    <w:rsid w:val="00E36F7F"/>
    <w:rsid w:val="00E372D1"/>
    <w:rsid w:val="00E37B8D"/>
    <w:rsid w:val="00E37EA5"/>
    <w:rsid w:val="00E400D4"/>
    <w:rsid w:val="00E40300"/>
    <w:rsid w:val="00E40393"/>
    <w:rsid w:val="00E409F1"/>
    <w:rsid w:val="00E40ED3"/>
    <w:rsid w:val="00E410AB"/>
    <w:rsid w:val="00E4116F"/>
    <w:rsid w:val="00E4119B"/>
    <w:rsid w:val="00E4165E"/>
    <w:rsid w:val="00E41F39"/>
    <w:rsid w:val="00E42009"/>
    <w:rsid w:val="00E425BA"/>
    <w:rsid w:val="00E426F8"/>
    <w:rsid w:val="00E428F5"/>
    <w:rsid w:val="00E42EA8"/>
    <w:rsid w:val="00E42FBB"/>
    <w:rsid w:val="00E4342C"/>
    <w:rsid w:val="00E43DFD"/>
    <w:rsid w:val="00E44381"/>
    <w:rsid w:val="00E443CC"/>
    <w:rsid w:val="00E44409"/>
    <w:rsid w:val="00E44531"/>
    <w:rsid w:val="00E4460F"/>
    <w:rsid w:val="00E447A8"/>
    <w:rsid w:val="00E44D50"/>
    <w:rsid w:val="00E4505D"/>
    <w:rsid w:val="00E450E2"/>
    <w:rsid w:val="00E45104"/>
    <w:rsid w:val="00E4543D"/>
    <w:rsid w:val="00E454EF"/>
    <w:rsid w:val="00E45761"/>
    <w:rsid w:val="00E45812"/>
    <w:rsid w:val="00E45B36"/>
    <w:rsid w:val="00E45DDD"/>
    <w:rsid w:val="00E45E4A"/>
    <w:rsid w:val="00E4620D"/>
    <w:rsid w:val="00E4663F"/>
    <w:rsid w:val="00E46829"/>
    <w:rsid w:val="00E469EE"/>
    <w:rsid w:val="00E46A96"/>
    <w:rsid w:val="00E46B01"/>
    <w:rsid w:val="00E46C81"/>
    <w:rsid w:val="00E47112"/>
    <w:rsid w:val="00E47FCF"/>
    <w:rsid w:val="00E505BF"/>
    <w:rsid w:val="00E509D1"/>
    <w:rsid w:val="00E511B2"/>
    <w:rsid w:val="00E512B4"/>
    <w:rsid w:val="00E51C05"/>
    <w:rsid w:val="00E52189"/>
    <w:rsid w:val="00E52EA4"/>
    <w:rsid w:val="00E5302A"/>
    <w:rsid w:val="00E53FFF"/>
    <w:rsid w:val="00E54DC5"/>
    <w:rsid w:val="00E5550E"/>
    <w:rsid w:val="00E558AC"/>
    <w:rsid w:val="00E55A92"/>
    <w:rsid w:val="00E55FE5"/>
    <w:rsid w:val="00E5613F"/>
    <w:rsid w:val="00E56578"/>
    <w:rsid w:val="00E5661E"/>
    <w:rsid w:val="00E56648"/>
    <w:rsid w:val="00E56F7D"/>
    <w:rsid w:val="00E573DE"/>
    <w:rsid w:val="00E57404"/>
    <w:rsid w:val="00E57644"/>
    <w:rsid w:val="00E605ED"/>
    <w:rsid w:val="00E60A36"/>
    <w:rsid w:val="00E61256"/>
    <w:rsid w:val="00E616E8"/>
    <w:rsid w:val="00E62440"/>
    <w:rsid w:val="00E62A34"/>
    <w:rsid w:val="00E62BD5"/>
    <w:rsid w:val="00E62D2A"/>
    <w:rsid w:val="00E62E67"/>
    <w:rsid w:val="00E62F37"/>
    <w:rsid w:val="00E638C0"/>
    <w:rsid w:val="00E6397D"/>
    <w:rsid w:val="00E64D2A"/>
    <w:rsid w:val="00E64D7A"/>
    <w:rsid w:val="00E65104"/>
    <w:rsid w:val="00E653AF"/>
    <w:rsid w:val="00E6559B"/>
    <w:rsid w:val="00E65E97"/>
    <w:rsid w:val="00E661C0"/>
    <w:rsid w:val="00E6649D"/>
    <w:rsid w:val="00E66AC4"/>
    <w:rsid w:val="00E66C0F"/>
    <w:rsid w:val="00E6763B"/>
    <w:rsid w:val="00E6774F"/>
    <w:rsid w:val="00E67AC3"/>
    <w:rsid w:val="00E67BB3"/>
    <w:rsid w:val="00E67CC0"/>
    <w:rsid w:val="00E67EA4"/>
    <w:rsid w:val="00E70358"/>
    <w:rsid w:val="00E70549"/>
    <w:rsid w:val="00E707AB"/>
    <w:rsid w:val="00E7086C"/>
    <w:rsid w:val="00E70ABC"/>
    <w:rsid w:val="00E70E04"/>
    <w:rsid w:val="00E70E58"/>
    <w:rsid w:val="00E71003"/>
    <w:rsid w:val="00E711C4"/>
    <w:rsid w:val="00E711C8"/>
    <w:rsid w:val="00E71245"/>
    <w:rsid w:val="00E71438"/>
    <w:rsid w:val="00E71676"/>
    <w:rsid w:val="00E71EA0"/>
    <w:rsid w:val="00E71FEF"/>
    <w:rsid w:val="00E721C3"/>
    <w:rsid w:val="00E72323"/>
    <w:rsid w:val="00E7250B"/>
    <w:rsid w:val="00E7266C"/>
    <w:rsid w:val="00E726DC"/>
    <w:rsid w:val="00E733A7"/>
    <w:rsid w:val="00E73B25"/>
    <w:rsid w:val="00E73FFB"/>
    <w:rsid w:val="00E7404A"/>
    <w:rsid w:val="00E7409B"/>
    <w:rsid w:val="00E742D2"/>
    <w:rsid w:val="00E74351"/>
    <w:rsid w:val="00E743C0"/>
    <w:rsid w:val="00E7451A"/>
    <w:rsid w:val="00E754A7"/>
    <w:rsid w:val="00E7560C"/>
    <w:rsid w:val="00E75666"/>
    <w:rsid w:val="00E75B0E"/>
    <w:rsid w:val="00E75E4A"/>
    <w:rsid w:val="00E76124"/>
    <w:rsid w:val="00E76BCC"/>
    <w:rsid w:val="00E76ED6"/>
    <w:rsid w:val="00E774DC"/>
    <w:rsid w:val="00E776AF"/>
    <w:rsid w:val="00E776C9"/>
    <w:rsid w:val="00E77C0E"/>
    <w:rsid w:val="00E77E88"/>
    <w:rsid w:val="00E80064"/>
    <w:rsid w:val="00E80188"/>
    <w:rsid w:val="00E801A1"/>
    <w:rsid w:val="00E8052F"/>
    <w:rsid w:val="00E809AE"/>
    <w:rsid w:val="00E81129"/>
    <w:rsid w:val="00E81438"/>
    <w:rsid w:val="00E81610"/>
    <w:rsid w:val="00E81629"/>
    <w:rsid w:val="00E81EE5"/>
    <w:rsid w:val="00E8268F"/>
    <w:rsid w:val="00E82A87"/>
    <w:rsid w:val="00E82E6A"/>
    <w:rsid w:val="00E82F53"/>
    <w:rsid w:val="00E82F96"/>
    <w:rsid w:val="00E83A94"/>
    <w:rsid w:val="00E83C52"/>
    <w:rsid w:val="00E84536"/>
    <w:rsid w:val="00E84E20"/>
    <w:rsid w:val="00E84E6F"/>
    <w:rsid w:val="00E84EDB"/>
    <w:rsid w:val="00E85213"/>
    <w:rsid w:val="00E85226"/>
    <w:rsid w:val="00E85270"/>
    <w:rsid w:val="00E85505"/>
    <w:rsid w:val="00E85B84"/>
    <w:rsid w:val="00E85D1A"/>
    <w:rsid w:val="00E85D96"/>
    <w:rsid w:val="00E85F29"/>
    <w:rsid w:val="00E86730"/>
    <w:rsid w:val="00E86D9C"/>
    <w:rsid w:val="00E87218"/>
    <w:rsid w:val="00E87625"/>
    <w:rsid w:val="00E876EF"/>
    <w:rsid w:val="00E87801"/>
    <w:rsid w:val="00E879C6"/>
    <w:rsid w:val="00E87D99"/>
    <w:rsid w:val="00E87DAE"/>
    <w:rsid w:val="00E9010F"/>
    <w:rsid w:val="00E9019C"/>
    <w:rsid w:val="00E90AD9"/>
    <w:rsid w:val="00E90B7C"/>
    <w:rsid w:val="00E90E78"/>
    <w:rsid w:val="00E90ED4"/>
    <w:rsid w:val="00E9149C"/>
    <w:rsid w:val="00E9176F"/>
    <w:rsid w:val="00E91BB8"/>
    <w:rsid w:val="00E91C2B"/>
    <w:rsid w:val="00E922EE"/>
    <w:rsid w:val="00E92894"/>
    <w:rsid w:val="00E92C51"/>
    <w:rsid w:val="00E93537"/>
    <w:rsid w:val="00E9385C"/>
    <w:rsid w:val="00E93BEB"/>
    <w:rsid w:val="00E93E63"/>
    <w:rsid w:val="00E93E7B"/>
    <w:rsid w:val="00E9412B"/>
    <w:rsid w:val="00E94149"/>
    <w:rsid w:val="00E94934"/>
    <w:rsid w:val="00E94BE3"/>
    <w:rsid w:val="00E94C6B"/>
    <w:rsid w:val="00E94C6C"/>
    <w:rsid w:val="00E95B08"/>
    <w:rsid w:val="00E95DCC"/>
    <w:rsid w:val="00E95F30"/>
    <w:rsid w:val="00E95F84"/>
    <w:rsid w:val="00E95FDB"/>
    <w:rsid w:val="00E962C7"/>
    <w:rsid w:val="00E9632B"/>
    <w:rsid w:val="00E9637F"/>
    <w:rsid w:val="00E96542"/>
    <w:rsid w:val="00E965E6"/>
    <w:rsid w:val="00E9673A"/>
    <w:rsid w:val="00E967BB"/>
    <w:rsid w:val="00E96870"/>
    <w:rsid w:val="00E968A7"/>
    <w:rsid w:val="00E969C9"/>
    <w:rsid w:val="00E96A63"/>
    <w:rsid w:val="00E96B42"/>
    <w:rsid w:val="00E96E79"/>
    <w:rsid w:val="00E970EB"/>
    <w:rsid w:val="00E97285"/>
    <w:rsid w:val="00E97906"/>
    <w:rsid w:val="00EA0744"/>
    <w:rsid w:val="00EA0E47"/>
    <w:rsid w:val="00EA17C0"/>
    <w:rsid w:val="00EA17DE"/>
    <w:rsid w:val="00EA1A0C"/>
    <w:rsid w:val="00EA1D95"/>
    <w:rsid w:val="00EA205D"/>
    <w:rsid w:val="00EA2208"/>
    <w:rsid w:val="00EA2B2A"/>
    <w:rsid w:val="00EA2E3A"/>
    <w:rsid w:val="00EA2EE8"/>
    <w:rsid w:val="00EA2F4B"/>
    <w:rsid w:val="00EA3006"/>
    <w:rsid w:val="00EA37C2"/>
    <w:rsid w:val="00EA38F3"/>
    <w:rsid w:val="00EA3C57"/>
    <w:rsid w:val="00EA3D93"/>
    <w:rsid w:val="00EA3E48"/>
    <w:rsid w:val="00EA3F6A"/>
    <w:rsid w:val="00EA43A5"/>
    <w:rsid w:val="00EA45A0"/>
    <w:rsid w:val="00EA4CC4"/>
    <w:rsid w:val="00EA4D62"/>
    <w:rsid w:val="00EA500A"/>
    <w:rsid w:val="00EA52EE"/>
    <w:rsid w:val="00EA54DA"/>
    <w:rsid w:val="00EA56E3"/>
    <w:rsid w:val="00EA5907"/>
    <w:rsid w:val="00EA5A22"/>
    <w:rsid w:val="00EA5AB8"/>
    <w:rsid w:val="00EA60FD"/>
    <w:rsid w:val="00EA65B9"/>
    <w:rsid w:val="00EA65DF"/>
    <w:rsid w:val="00EA68DC"/>
    <w:rsid w:val="00EA6BCB"/>
    <w:rsid w:val="00EA75E3"/>
    <w:rsid w:val="00EA7D9E"/>
    <w:rsid w:val="00EA7E9A"/>
    <w:rsid w:val="00EB0592"/>
    <w:rsid w:val="00EB097C"/>
    <w:rsid w:val="00EB0CA7"/>
    <w:rsid w:val="00EB11D6"/>
    <w:rsid w:val="00EB18F9"/>
    <w:rsid w:val="00EB1DDA"/>
    <w:rsid w:val="00EB2183"/>
    <w:rsid w:val="00EB21E9"/>
    <w:rsid w:val="00EB2BDC"/>
    <w:rsid w:val="00EB2C32"/>
    <w:rsid w:val="00EB2D4E"/>
    <w:rsid w:val="00EB315E"/>
    <w:rsid w:val="00EB32CC"/>
    <w:rsid w:val="00EB3504"/>
    <w:rsid w:val="00EB3DCD"/>
    <w:rsid w:val="00EB3EEF"/>
    <w:rsid w:val="00EB4199"/>
    <w:rsid w:val="00EB41D3"/>
    <w:rsid w:val="00EB5F6B"/>
    <w:rsid w:val="00EB62B4"/>
    <w:rsid w:val="00EB675B"/>
    <w:rsid w:val="00EB79A5"/>
    <w:rsid w:val="00EB7B03"/>
    <w:rsid w:val="00EB7CE2"/>
    <w:rsid w:val="00EB7F7F"/>
    <w:rsid w:val="00EC0529"/>
    <w:rsid w:val="00EC0658"/>
    <w:rsid w:val="00EC0683"/>
    <w:rsid w:val="00EC071F"/>
    <w:rsid w:val="00EC0D30"/>
    <w:rsid w:val="00EC0F7F"/>
    <w:rsid w:val="00EC125F"/>
    <w:rsid w:val="00EC1C86"/>
    <w:rsid w:val="00EC1E19"/>
    <w:rsid w:val="00EC1F05"/>
    <w:rsid w:val="00EC20C8"/>
    <w:rsid w:val="00EC2392"/>
    <w:rsid w:val="00EC2719"/>
    <w:rsid w:val="00EC2888"/>
    <w:rsid w:val="00EC2D06"/>
    <w:rsid w:val="00EC3104"/>
    <w:rsid w:val="00EC3627"/>
    <w:rsid w:val="00EC3EBA"/>
    <w:rsid w:val="00EC3F5A"/>
    <w:rsid w:val="00EC4112"/>
    <w:rsid w:val="00EC43BF"/>
    <w:rsid w:val="00EC4682"/>
    <w:rsid w:val="00EC4996"/>
    <w:rsid w:val="00EC4C88"/>
    <w:rsid w:val="00EC53F7"/>
    <w:rsid w:val="00EC5472"/>
    <w:rsid w:val="00EC5BB9"/>
    <w:rsid w:val="00EC6114"/>
    <w:rsid w:val="00EC6657"/>
    <w:rsid w:val="00EC6A7E"/>
    <w:rsid w:val="00EC6EA1"/>
    <w:rsid w:val="00EC6EA5"/>
    <w:rsid w:val="00EC70D5"/>
    <w:rsid w:val="00EC70E2"/>
    <w:rsid w:val="00EC710E"/>
    <w:rsid w:val="00EC740E"/>
    <w:rsid w:val="00EC7680"/>
    <w:rsid w:val="00EC7883"/>
    <w:rsid w:val="00EC7B86"/>
    <w:rsid w:val="00EC7BEA"/>
    <w:rsid w:val="00EC7F78"/>
    <w:rsid w:val="00ED0218"/>
    <w:rsid w:val="00ED04E0"/>
    <w:rsid w:val="00ED079E"/>
    <w:rsid w:val="00ED0D3C"/>
    <w:rsid w:val="00ED0E08"/>
    <w:rsid w:val="00ED1601"/>
    <w:rsid w:val="00ED175A"/>
    <w:rsid w:val="00ED1761"/>
    <w:rsid w:val="00ED17FF"/>
    <w:rsid w:val="00ED1C5B"/>
    <w:rsid w:val="00ED1F1C"/>
    <w:rsid w:val="00ED289A"/>
    <w:rsid w:val="00ED2919"/>
    <w:rsid w:val="00ED2923"/>
    <w:rsid w:val="00ED2A28"/>
    <w:rsid w:val="00ED3080"/>
    <w:rsid w:val="00ED3145"/>
    <w:rsid w:val="00ED32F6"/>
    <w:rsid w:val="00ED3436"/>
    <w:rsid w:val="00ED3609"/>
    <w:rsid w:val="00ED361D"/>
    <w:rsid w:val="00ED3951"/>
    <w:rsid w:val="00ED3B18"/>
    <w:rsid w:val="00ED3FBF"/>
    <w:rsid w:val="00ED4302"/>
    <w:rsid w:val="00ED4573"/>
    <w:rsid w:val="00ED45EB"/>
    <w:rsid w:val="00ED47CA"/>
    <w:rsid w:val="00ED4800"/>
    <w:rsid w:val="00ED48BE"/>
    <w:rsid w:val="00ED4B8D"/>
    <w:rsid w:val="00ED5C1D"/>
    <w:rsid w:val="00ED605A"/>
    <w:rsid w:val="00ED6244"/>
    <w:rsid w:val="00ED6A19"/>
    <w:rsid w:val="00ED6AEC"/>
    <w:rsid w:val="00ED7020"/>
    <w:rsid w:val="00ED71B4"/>
    <w:rsid w:val="00ED7373"/>
    <w:rsid w:val="00ED753D"/>
    <w:rsid w:val="00ED756B"/>
    <w:rsid w:val="00ED7A41"/>
    <w:rsid w:val="00EE0340"/>
    <w:rsid w:val="00EE064A"/>
    <w:rsid w:val="00EE0DCA"/>
    <w:rsid w:val="00EE18BA"/>
    <w:rsid w:val="00EE1AA5"/>
    <w:rsid w:val="00EE1AFB"/>
    <w:rsid w:val="00EE1CF6"/>
    <w:rsid w:val="00EE1F19"/>
    <w:rsid w:val="00EE1FC7"/>
    <w:rsid w:val="00EE28CE"/>
    <w:rsid w:val="00EE30A0"/>
    <w:rsid w:val="00EE3297"/>
    <w:rsid w:val="00EE32FE"/>
    <w:rsid w:val="00EE3724"/>
    <w:rsid w:val="00EE3BC5"/>
    <w:rsid w:val="00EE3DB5"/>
    <w:rsid w:val="00EE3DEC"/>
    <w:rsid w:val="00EE4165"/>
    <w:rsid w:val="00EE4201"/>
    <w:rsid w:val="00EE42FC"/>
    <w:rsid w:val="00EE45A8"/>
    <w:rsid w:val="00EE4B74"/>
    <w:rsid w:val="00EE4C3F"/>
    <w:rsid w:val="00EE4C97"/>
    <w:rsid w:val="00EE4EBA"/>
    <w:rsid w:val="00EE4F40"/>
    <w:rsid w:val="00EE5170"/>
    <w:rsid w:val="00EE5318"/>
    <w:rsid w:val="00EE54F2"/>
    <w:rsid w:val="00EE55EC"/>
    <w:rsid w:val="00EE56A4"/>
    <w:rsid w:val="00EE57F1"/>
    <w:rsid w:val="00EE5998"/>
    <w:rsid w:val="00EE623B"/>
    <w:rsid w:val="00EE6C89"/>
    <w:rsid w:val="00EE6F13"/>
    <w:rsid w:val="00EE72F6"/>
    <w:rsid w:val="00EE75CC"/>
    <w:rsid w:val="00EE75E1"/>
    <w:rsid w:val="00EE769C"/>
    <w:rsid w:val="00EE78A5"/>
    <w:rsid w:val="00EE7EAE"/>
    <w:rsid w:val="00EF03AC"/>
    <w:rsid w:val="00EF083E"/>
    <w:rsid w:val="00EF09C0"/>
    <w:rsid w:val="00EF10D1"/>
    <w:rsid w:val="00EF139B"/>
    <w:rsid w:val="00EF1731"/>
    <w:rsid w:val="00EF1DAB"/>
    <w:rsid w:val="00EF1DC3"/>
    <w:rsid w:val="00EF2AA7"/>
    <w:rsid w:val="00EF2B66"/>
    <w:rsid w:val="00EF2B92"/>
    <w:rsid w:val="00EF2E27"/>
    <w:rsid w:val="00EF370F"/>
    <w:rsid w:val="00EF4D7C"/>
    <w:rsid w:val="00EF5158"/>
    <w:rsid w:val="00EF549F"/>
    <w:rsid w:val="00EF54AF"/>
    <w:rsid w:val="00EF5784"/>
    <w:rsid w:val="00EF5A5F"/>
    <w:rsid w:val="00EF5D1A"/>
    <w:rsid w:val="00EF5ECF"/>
    <w:rsid w:val="00EF5F01"/>
    <w:rsid w:val="00EF60BC"/>
    <w:rsid w:val="00EF65AC"/>
    <w:rsid w:val="00EF66DC"/>
    <w:rsid w:val="00EF6BF0"/>
    <w:rsid w:val="00EF6FB9"/>
    <w:rsid w:val="00EF72D7"/>
    <w:rsid w:val="00EF7B37"/>
    <w:rsid w:val="00F0039E"/>
    <w:rsid w:val="00F00932"/>
    <w:rsid w:val="00F00A47"/>
    <w:rsid w:val="00F01056"/>
    <w:rsid w:val="00F01268"/>
    <w:rsid w:val="00F01300"/>
    <w:rsid w:val="00F0173C"/>
    <w:rsid w:val="00F01923"/>
    <w:rsid w:val="00F019FA"/>
    <w:rsid w:val="00F01C03"/>
    <w:rsid w:val="00F02003"/>
    <w:rsid w:val="00F0257F"/>
    <w:rsid w:val="00F0283C"/>
    <w:rsid w:val="00F02B41"/>
    <w:rsid w:val="00F02F4E"/>
    <w:rsid w:val="00F0372A"/>
    <w:rsid w:val="00F03851"/>
    <w:rsid w:val="00F03B28"/>
    <w:rsid w:val="00F041C8"/>
    <w:rsid w:val="00F048C5"/>
    <w:rsid w:val="00F048DA"/>
    <w:rsid w:val="00F049FA"/>
    <w:rsid w:val="00F04BC9"/>
    <w:rsid w:val="00F04F3B"/>
    <w:rsid w:val="00F051DE"/>
    <w:rsid w:val="00F05B8C"/>
    <w:rsid w:val="00F05D69"/>
    <w:rsid w:val="00F0657D"/>
    <w:rsid w:val="00F068EE"/>
    <w:rsid w:val="00F06A0E"/>
    <w:rsid w:val="00F06C33"/>
    <w:rsid w:val="00F06D2C"/>
    <w:rsid w:val="00F06E21"/>
    <w:rsid w:val="00F06EB9"/>
    <w:rsid w:val="00F06FE5"/>
    <w:rsid w:val="00F07213"/>
    <w:rsid w:val="00F0740B"/>
    <w:rsid w:val="00F076F6"/>
    <w:rsid w:val="00F0782E"/>
    <w:rsid w:val="00F07C35"/>
    <w:rsid w:val="00F10155"/>
    <w:rsid w:val="00F101CD"/>
    <w:rsid w:val="00F1030D"/>
    <w:rsid w:val="00F1034B"/>
    <w:rsid w:val="00F10509"/>
    <w:rsid w:val="00F106D2"/>
    <w:rsid w:val="00F10B2D"/>
    <w:rsid w:val="00F117A2"/>
    <w:rsid w:val="00F117B6"/>
    <w:rsid w:val="00F117F3"/>
    <w:rsid w:val="00F11A21"/>
    <w:rsid w:val="00F11A3B"/>
    <w:rsid w:val="00F11B98"/>
    <w:rsid w:val="00F11C73"/>
    <w:rsid w:val="00F1223C"/>
    <w:rsid w:val="00F12E34"/>
    <w:rsid w:val="00F1385C"/>
    <w:rsid w:val="00F13985"/>
    <w:rsid w:val="00F13DF7"/>
    <w:rsid w:val="00F13F97"/>
    <w:rsid w:val="00F1421E"/>
    <w:rsid w:val="00F1442E"/>
    <w:rsid w:val="00F1445F"/>
    <w:rsid w:val="00F147F0"/>
    <w:rsid w:val="00F1499C"/>
    <w:rsid w:val="00F14B2E"/>
    <w:rsid w:val="00F14F26"/>
    <w:rsid w:val="00F1532A"/>
    <w:rsid w:val="00F15364"/>
    <w:rsid w:val="00F15660"/>
    <w:rsid w:val="00F1598E"/>
    <w:rsid w:val="00F159DC"/>
    <w:rsid w:val="00F15A0B"/>
    <w:rsid w:val="00F162D2"/>
    <w:rsid w:val="00F1631D"/>
    <w:rsid w:val="00F16D0A"/>
    <w:rsid w:val="00F16F63"/>
    <w:rsid w:val="00F175B9"/>
    <w:rsid w:val="00F17BAE"/>
    <w:rsid w:val="00F17D29"/>
    <w:rsid w:val="00F17DA7"/>
    <w:rsid w:val="00F17EDD"/>
    <w:rsid w:val="00F2011A"/>
    <w:rsid w:val="00F205B0"/>
    <w:rsid w:val="00F20997"/>
    <w:rsid w:val="00F20C55"/>
    <w:rsid w:val="00F212F1"/>
    <w:rsid w:val="00F213A9"/>
    <w:rsid w:val="00F21426"/>
    <w:rsid w:val="00F219CD"/>
    <w:rsid w:val="00F224F4"/>
    <w:rsid w:val="00F22516"/>
    <w:rsid w:val="00F22A01"/>
    <w:rsid w:val="00F2304A"/>
    <w:rsid w:val="00F23163"/>
    <w:rsid w:val="00F231A8"/>
    <w:rsid w:val="00F23D83"/>
    <w:rsid w:val="00F2436B"/>
    <w:rsid w:val="00F24720"/>
    <w:rsid w:val="00F2562E"/>
    <w:rsid w:val="00F256BD"/>
    <w:rsid w:val="00F26224"/>
    <w:rsid w:val="00F26B0B"/>
    <w:rsid w:val="00F26C4A"/>
    <w:rsid w:val="00F26C71"/>
    <w:rsid w:val="00F26DBD"/>
    <w:rsid w:val="00F26FDD"/>
    <w:rsid w:val="00F276E9"/>
    <w:rsid w:val="00F27EAE"/>
    <w:rsid w:val="00F27ED8"/>
    <w:rsid w:val="00F30477"/>
    <w:rsid w:val="00F30845"/>
    <w:rsid w:val="00F30A16"/>
    <w:rsid w:val="00F31027"/>
    <w:rsid w:val="00F312F6"/>
    <w:rsid w:val="00F31398"/>
    <w:rsid w:val="00F31539"/>
    <w:rsid w:val="00F31613"/>
    <w:rsid w:val="00F3173E"/>
    <w:rsid w:val="00F31AFF"/>
    <w:rsid w:val="00F31BAA"/>
    <w:rsid w:val="00F31C68"/>
    <w:rsid w:val="00F31F84"/>
    <w:rsid w:val="00F31FC6"/>
    <w:rsid w:val="00F323B7"/>
    <w:rsid w:val="00F326AE"/>
    <w:rsid w:val="00F328D3"/>
    <w:rsid w:val="00F32B77"/>
    <w:rsid w:val="00F32DBB"/>
    <w:rsid w:val="00F32F39"/>
    <w:rsid w:val="00F33325"/>
    <w:rsid w:val="00F33970"/>
    <w:rsid w:val="00F33E89"/>
    <w:rsid w:val="00F33F67"/>
    <w:rsid w:val="00F340DB"/>
    <w:rsid w:val="00F34133"/>
    <w:rsid w:val="00F3461F"/>
    <w:rsid w:val="00F347FF"/>
    <w:rsid w:val="00F34AD8"/>
    <w:rsid w:val="00F35003"/>
    <w:rsid w:val="00F35543"/>
    <w:rsid w:val="00F35B34"/>
    <w:rsid w:val="00F35CAD"/>
    <w:rsid w:val="00F35FE6"/>
    <w:rsid w:val="00F36244"/>
    <w:rsid w:val="00F36427"/>
    <w:rsid w:val="00F36742"/>
    <w:rsid w:val="00F369F9"/>
    <w:rsid w:val="00F36CC6"/>
    <w:rsid w:val="00F36E0F"/>
    <w:rsid w:val="00F376D8"/>
    <w:rsid w:val="00F379F2"/>
    <w:rsid w:val="00F37A81"/>
    <w:rsid w:val="00F37CFA"/>
    <w:rsid w:val="00F40317"/>
    <w:rsid w:val="00F403BF"/>
    <w:rsid w:val="00F404BB"/>
    <w:rsid w:val="00F410A5"/>
    <w:rsid w:val="00F41724"/>
    <w:rsid w:val="00F41906"/>
    <w:rsid w:val="00F41982"/>
    <w:rsid w:val="00F41BB3"/>
    <w:rsid w:val="00F41CD8"/>
    <w:rsid w:val="00F42438"/>
    <w:rsid w:val="00F428AD"/>
    <w:rsid w:val="00F42A3E"/>
    <w:rsid w:val="00F42FF1"/>
    <w:rsid w:val="00F43700"/>
    <w:rsid w:val="00F43712"/>
    <w:rsid w:val="00F43BA5"/>
    <w:rsid w:val="00F43CE2"/>
    <w:rsid w:val="00F44269"/>
    <w:rsid w:val="00F448C0"/>
    <w:rsid w:val="00F4490E"/>
    <w:rsid w:val="00F44C18"/>
    <w:rsid w:val="00F44D7F"/>
    <w:rsid w:val="00F450A0"/>
    <w:rsid w:val="00F4514E"/>
    <w:rsid w:val="00F451C4"/>
    <w:rsid w:val="00F4630F"/>
    <w:rsid w:val="00F46A35"/>
    <w:rsid w:val="00F46E88"/>
    <w:rsid w:val="00F47099"/>
    <w:rsid w:val="00F471D7"/>
    <w:rsid w:val="00F47618"/>
    <w:rsid w:val="00F47AA0"/>
    <w:rsid w:val="00F47B3D"/>
    <w:rsid w:val="00F47C5E"/>
    <w:rsid w:val="00F47FBB"/>
    <w:rsid w:val="00F508D5"/>
    <w:rsid w:val="00F50A3D"/>
    <w:rsid w:val="00F50F80"/>
    <w:rsid w:val="00F511B9"/>
    <w:rsid w:val="00F519A2"/>
    <w:rsid w:val="00F51A2A"/>
    <w:rsid w:val="00F51C00"/>
    <w:rsid w:val="00F52B29"/>
    <w:rsid w:val="00F52B3B"/>
    <w:rsid w:val="00F52E84"/>
    <w:rsid w:val="00F52F52"/>
    <w:rsid w:val="00F53068"/>
    <w:rsid w:val="00F53280"/>
    <w:rsid w:val="00F536FA"/>
    <w:rsid w:val="00F53722"/>
    <w:rsid w:val="00F54475"/>
    <w:rsid w:val="00F54F8D"/>
    <w:rsid w:val="00F5521F"/>
    <w:rsid w:val="00F559CF"/>
    <w:rsid w:val="00F55C7E"/>
    <w:rsid w:val="00F55F6C"/>
    <w:rsid w:val="00F56090"/>
    <w:rsid w:val="00F562B2"/>
    <w:rsid w:val="00F56330"/>
    <w:rsid w:val="00F56356"/>
    <w:rsid w:val="00F566A2"/>
    <w:rsid w:val="00F569B5"/>
    <w:rsid w:val="00F56A8E"/>
    <w:rsid w:val="00F56ADF"/>
    <w:rsid w:val="00F570C8"/>
    <w:rsid w:val="00F5777A"/>
    <w:rsid w:val="00F57B7E"/>
    <w:rsid w:val="00F57C0B"/>
    <w:rsid w:val="00F57D99"/>
    <w:rsid w:val="00F608E5"/>
    <w:rsid w:val="00F60923"/>
    <w:rsid w:val="00F60E10"/>
    <w:rsid w:val="00F6112D"/>
    <w:rsid w:val="00F61D17"/>
    <w:rsid w:val="00F62BD7"/>
    <w:rsid w:val="00F62DD3"/>
    <w:rsid w:val="00F63054"/>
    <w:rsid w:val="00F632E1"/>
    <w:rsid w:val="00F6435D"/>
    <w:rsid w:val="00F64541"/>
    <w:rsid w:val="00F649B3"/>
    <w:rsid w:val="00F6536E"/>
    <w:rsid w:val="00F65392"/>
    <w:rsid w:val="00F6551F"/>
    <w:rsid w:val="00F655ED"/>
    <w:rsid w:val="00F65A7A"/>
    <w:rsid w:val="00F66947"/>
    <w:rsid w:val="00F66C4C"/>
    <w:rsid w:val="00F66EA4"/>
    <w:rsid w:val="00F66F66"/>
    <w:rsid w:val="00F67168"/>
    <w:rsid w:val="00F67608"/>
    <w:rsid w:val="00F67D38"/>
    <w:rsid w:val="00F7034D"/>
    <w:rsid w:val="00F70954"/>
    <w:rsid w:val="00F71173"/>
    <w:rsid w:val="00F711EF"/>
    <w:rsid w:val="00F716E7"/>
    <w:rsid w:val="00F72397"/>
    <w:rsid w:val="00F726DD"/>
    <w:rsid w:val="00F72DE5"/>
    <w:rsid w:val="00F72EC5"/>
    <w:rsid w:val="00F72F08"/>
    <w:rsid w:val="00F733D2"/>
    <w:rsid w:val="00F73AAD"/>
    <w:rsid w:val="00F73B39"/>
    <w:rsid w:val="00F73D63"/>
    <w:rsid w:val="00F74079"/>
    <w:rsid w:val="00F7414E"/>
    <w:rsid w:val="00F7417B"/>
    <w:rsid w:val="00F743F1"/>
    <w:rsid w:val="00F75181"/>
    <w:rsid w:val="00F752EF"/>
    <w:rsid w:val="00F75704"/>
    <w:rsid w:val="00F765BD"/>
    <w:rsid w:val="00F765C4"/>
    <w:rsid w:val="00F76C9B"/>
    <w:rsid w:val="00F76EAD"/>
    <w:rsid w:val="00F77A02"/>
    <w:rsid w:val="00F80217"/>
    <w:rsid w:val="00F80525"/>
    <w:rsid w:val="00F8052A"/>
    <w:rsid w:val="00F80625"/>
    <w:rsid w:val="00F80A65"/>
    <w:rsid w:val="00F81011"/>
    <w:rsid w:val="00F81426"/>
    <w:rsid w:val="00F81510"/>
    <w:rsid w:val="00F815B4"/>
    <w:rsid w:val="00F81837"/>
    <w:rsid w:val="00F818EA"/>
    <w:rsid w:val="00F81B70"/>
    <w:rsid w:val="00F81D55"/>
    <w:rsid w:val="00F825DE"/>
    <w:rsid w:val="00F828FA"/>
    <w:rsid w:val="00F82C0C"/>
    <w:rsid w:val="00F83A4A"/>
    <w:rsid w:val="00F83E67"/>
    <w:rsid w:val="00F84543"/>
    <w:rsid w:val="00F8479B"/>
    <w:rsid w:val="00F8495E"/>
    <w:rsid w:val="00F8503E"/>
    <w:rsid w:val="00F852AA"/>
    <w:rsid w:val="00F852D7"/>
    <w:rsid w:val="00F85642"/>
    <w:rsid w:val="00F85901"/>
    <w:rsid w:val="00F85DD7"/>
    <w:rsid w:val="00F86825"/>
    <w:rsid w:val="00F86F44"/>
    <w:rsid w:val="00F86F74"/>
    <w:rsid w:val="00F875D5"/>
    <w:rsid w:val="00F87E2E"/>
    <w:rsid w:val="00F900D8"/>
    <w:rsid w:val="00F90459"/>
    <w:rsid w:val="00F909F6"/>
    <w:rsid w:val="00F90BAA"/>
    <w:rsid w:val="00F90EBD"/>
    <w:rsid w:val="00F90EF1"/>
    <w:rsid w:val="00F9115A"/>
    <w:rsid w:val="00F912F3"/>
    <w:rsid w:val="00F9132D"/>
    <w:rsid w:val="00F91625"/>
    <w:rsid w:val="00F9174B"/>
    <w:rsid w:val="00F91928"/>
    <w:rsid w:val="00F91974"/>
    <w:rsid w:val="00F91E99"/>
    <w:rsid w:val="00F91EC1"/>
    <w:rsid w:val="00F9236D"/>
    <w:rsid w:val="00F923FB"/>
    <w:rsid w:val="00F93305"/>
    <w:rsid w:val="00F93381"/>
    <w:rsid w:val="00F9354B"/>
    <w:rsid w:val="00F93AA6"/>
    <w:rsid w:val="00F93F5D"/>
    <w:rsid w:val="00F94316"/>
    <w:rsid w:val="00F9449F"/>
    <w:rsid w:val="00F94B77"/>
    <w:rsid w:val="00F9528E"/>
    <w:rsid w:val="00F952B4"/>
    <w:rsid w:val="00F95307"/>
    <w:rsid w:val="00F956EC"/>
    <w:rsid w:val="00F959E5"/>
    <w:rsid w:val="00F95B26"/>
    <w:rsid w:val="00F95C01"/>
    <w:rsid w:val="00F96236"/>
    <w:rsid w:val="00F962F9"/>
    <w:rsid w:val="00F9656F"/>
    <w:rsid w:val="00F9665F"/>
    <w:rsid w:val="00F96717"/>
    <w:rsid w:val="00F96911"/>
    <w:rsid w:val="00F96B83"/>
    <w:rsid w:val="00F96F1F"/>
    <w:rsid w:val="00F97192"/>
    <w:rsid w:val="00F978B5"/>
    <w:rsid w:val="00F97BDC"/>
    <w:rsid w:val="00F97C4C"/>
    <w:rsid w:val="00F97F47"/>
    <w:rsid w:val="00FA0032"/>
    <w:rsid w:val="00FA0333"/>
    <w:rsid w:val="00FA03CE"/>
    <w:rsid w:val="00FA1093"/>
    <w:rsid w:val="00FA1098"/>
    <w:rsid w:val="00FA1C0A"/>
    <w:rsid w:val="00FA1D80"/>
    <w:rsid w:val="00FA2056"/>
    <w:rsid w:val="00FA2806"/>
    <w:rsid w:val="00FA2BDA"/>
    <w:rsid w:val="00FA2C81"/>
    <w:rsid w:val="00FA3137"/>
    <w:rsid w:val="00FA335E"/>
    <w:rsid w:val="00FA39CA"/>
    <w:rsid w:val="00FA3FC2"/>
    <w:rsid w:val="00FA44C0"/>
    <w:rsid w:val="00FA4DA7"/>
    <w:rsid w:val="00FA514F"/>
    <w:rsid w:val="00FA54F2"/>
    <w:rsid w:val="00FA5653"/>
    <w:rsid w:val="00FA569F"/>
    <w:rsid w:val="00FA572F"/>
    <w:rsid w:val="00FA593F"/>
    <w:rsid w:val="00FA6BA8"/>
    <w:rsid w:val="00FA6D60"/>
    <w:rsid w:val="00FA6E55"/>
    <w:rsid w:val="00FA703C"/>
    <w:rsid w:val="00FA78B1"/>
    <w:rsid w:val="00FB0625"/>
    <w:rsid w:val="00FB07D1"/>
    <w:rsid w:val="00FB0A6A"/>
    <w:rsid w:val="00FB0C2D"/>
    <w:rsid w:val="00FB1535"/>
    <w:rsid w:val="00FB199E"/>
    <w:rsid w:val="00FB233D"/>
    <w:rsid w:val="00FB236A"/>
    <w:rsid w:val="00FB2397"/>
    <w:rsid w:val="00FB25DA"/>
    <w:rsid w:val="00FB2779"/>
    <w:rsid w:val="00FB285B"/>
    <w:rsid w:val="00FB2EC4"/>
    <w:rsid w:val="00FB338A"/>
    <w:rsid w:val="00FB3532"/>
    <w:rsid w:val="00FB380D"/>
    <w:rsid w:val="00FB3810"/>
    <w:rsid w:val="00FB38DF"/>
    <w:rsid w:val="00FB38E0"/>
    <w:rsid w:val="00FB39CF"/>
    <w:rsid w:val="00FB3B38"/>
    <w:rsid w:val="00FB42B7"/>
    <w:rsid w:val="00FB4423"/>
    <w:rsid w:val="00FB456C"/>
    <w:rsid w:val="00FB5836"/>
    <w:rsid w:val="00FB589F"/>
    <w:rsid w:val="00FB5BA9"/>
    <w:rsid w:val="00FB6097"/>
    <w:rsid w:val="00FB62D7"/>
    <w:rsid w:val="00FB648F"/>
    <w:rsid w:val="00FB65F0"/>
    <w:rsid w:val="00FB7364"/>
    <w:rsid w:val="00FB74CB"/>
    <w:rsid w:val="00FB7626"/>
    <w:rsid w:val="00FB76F3"/>
    <w:rsid w:val="00FB7AF4"/>
    <w:rsid w:val="00FB7B32"/>
    <w:rsid w:val="00FB7B33"/>
    <w:rsid w:val="00FB7E8C"/>
    <w:rsid w:val="00FB7EF9"/>
    <w:rsid w:val="00FC04B3"/>
    <w:rsid w:val="00FC0851"/>
    <w:rsid w:val="00FC0F2E"/>
    <w:rsid w:val="00FC1418"/>
    <w:rsid w:val="00FC1553"/>
    <w:rsid w:val="00FC16D9"/>
    <w:rsid w:val="00FC1827"/>
    <w:rsid w:val="00FC194A"/>
    <w:rsid w:val="00FC1F9F"/>
    <w:rsid w:val="00FC2217"/>
    <w:rsid w:val="00FC2651"/>
    <w:rsid w:val="00FC2709"/>
    <w:rsid w:val="00FC2CC9"/>
    <w:rsid w:val="00FC2CD6"/>
    <w:rsid w:val="00FC2E7F"/>
    <w:rsid w:val="00FC2EA3"/>
    <w:rsid w:val="00FC2FA8"/>
    <w:rsid w:val="00FC31DD"/>
    <w:rsid w:val="00FC341F"/>
    <w:rsid w:val="00FC3F1C"/>
    <w:rsid w:val="00FC4019"/>
    <w:rsid w:val="00FC4A16"/>
    <w:rsid w:val="00FC4C8A"/>
    <w:rsid w:val="00FC4DF0"/>
    <w:rsid w:val="00FC500A"/>
    <w:rsid w:val="00FC50F1"/>
    <w:rsid w:val="00FC5604"/>
    <w:rsid w:val="00FC5A22"/>
    <w:rsid w:val="00FC5F12"/>
    <w:rsid w:val="00FC5F76"/>
    <w:rsid w:val="00FC6262"/>
    <w:rsid w:val="00FC6779"/>
    <w:rsid w:val="00FC683C"/>
    <w:rsid w:val="00FC6C12"/>
    <w:rsid w:val="00FC6C58"/>
    <w:rsid w:val="00FC7069"/>
    <w:rsid w:val="00FC72BF"/>
    <w:rsid w:val="00FC72EA"/>
    <w:rsid w:val="00FC7325"/>
    <w:rsid w:val="00FC733A"/>
    <w:rsid w:val="00FD041B"/>
    <w:rsid w:val="00FD0582"/>
    <w:rsid w:val="00FD1045"/>
    <w:rsid w:val="00FD1051"/>
    <w:rsid w:val="00FD1336"/>
    <w:rsid w:val="00FD146C"/>
    <w:rsid w:val="00FD15DE"/>
    <w:rsid w:val="00FD1B77"/>
    <w:rsid w:val="00FD2197"/>
    <w:rsid w:val="00FD29B2"/>
    <w:rsid w:val="00FD2C38"/>
    <w:rsid w:val="00FD2FFA"/>
    <w:rsid w:val="00FD31A8"/>
    <w:rsid w:val="00FD331C"/>
    <w:rsid w:val="00FD34AA"/>
    <w:rsid w:val="00FD35AD"/>
    <w:rsid w:val="00FD37B1"/>
    <w:rsid w:val="00FD39B5"/>
    <w:rsid w:val="00FD39F9"/>
    <w:rsid w:val="00FD3B4F"/>
    <w:rsid w:val="00FD3C39"/>
    <w:rsid w:val="00FD3FC0"/>
    <w:rsid w:val="00FD4996"/>
    <w:rsid w:val="00FD4DC3"/>
    <w:rsid w:val="00FD4E74"/>
    <w:rsid w:val="00FD5117"/>
    <w:rsid w:val="00FD561D"/>
    <w:rsid w:val="00FD5B29"/>
    <w:rsid w:val="00FD5D3D"/>
    <w:rsid w:val="00FD6157"/>
    <w:rsid w:val="00FD6351"/>
    <w:rsid w:val="00FD64E6"/>
    <w:rsid w:val="00FD7922"/>
    <w:rsid w:val="00FE0EC3"/>
    <w:rsid w:val="00FE0FE2"/>
    <w:rsid w:val="00FE1055"/>
    <w:rsid w:val="00FE13FD"/>
    <w:rsid w:val="00FE140D"/>
    <w:rsid w:val="00FE1773"/>
    <w:rsid w:val="00FE1F98"/>
    <w:rsid w:val="00FE23CB"/>
    <w:rsid w:val="00FE2528"/>
    <w:rsid w:val="00FE2975"/>
    <w:rsid w:val="00FE2C98"/>
    <w:rsid w:val="00FE2D1C"/>
    <w:rsid w:val="00FE2DEF"/>
    <w:rsid w:val="00FE304C"/>
    <w:rsid w:val="00FE31A7"/>
    <w:rsid w:val="00FE32A7"/>
    <w:rsid w:val="00FE34FC"/>
    <w:rsid w:val="00FE372D"/>
    <w:rsid w:val="00FE3734"/>
    <w:rsid w:val="00FE3B5B"/>
    <w:rsid w:val="00FE3BD8"/>
    <w:rsid w:val="00FE3BE8"/>
    <w:rsid w:val="00FE3C6C"/>
    <w:rsid w:val="00FE3CD4"/>
    <w:rsid w:val="00FE3D65"/>
    <w:rsid w:val="00FE3F54"/>
    <w:rsid w:val="00FE46E3"/>
    <w:rsid w:val="00FE47B2"/>
    <w:rsid w:val="00FE4A65"/>
    <w:rsid w:val="00FE4F7B"/>
    <w:rsid w:val="00FE5485"/>
    <w:rsid w:val="00FE5CE9"/>
    <w:rsid w:val="00FE6393"/>
    <w:rsid w:val="00FE6523"/>
    <w:rsid w:val="00FE6937"/>
    <w:rsid w:val="00FE6CCE"/>
    <w:rsid w:val="00FE76B9"/>
    <w:rsid w:val="00FE77FA"/>
    <w:rsid w:val="00FE7C3D"/>
    <w:rsid w:val="00FE7D98"/>
    <w:rsid w:val="00FE7FAD"/>
    <w:rsid w:val="00FF0390"/>
    <w:rsid w:val="00FF05C9"/>
    <w:rsid w:val="00FF0771"/>
    <w:rsid w:val="00FF0AA7"/>
    <w:rsid w:val="00FF0F3A"/>
    <w:rsid w:val="00FF1016"/>
    <w:rsid w:val="00FF13F9"/>
    <w:rsid w:val="00FF14CA"/>
    <w:rsid w:val="00FF1BA0"/>
    <w:rsid w:val="00FF1F11"/>
    <w:rsid w:val="00FF25D0"/>
    <w:rsid w:val="00FF3089"/>
    <w:rsid w:val="00FF32B0"/>
    <w:rsid w:val="00FF3396"/>
    <w:rsid w:val="00FF34E6"/>
    <w:rsid w:val="00FF3601"/>
    <w:rsid w:val="00FF364F"/>
    <w:rsid w:val="00FF371A"/>
    <w:rsid w:val="00FF3795"/>
    <w:rsid w:val="00FF39D1"/>
    <w:rsid w:val="00FF437C"/>
    <w:rsid w:val="00FF48E6"/>
    <w:rsid w:val="00FF52C3"/>
    <w:rsid w:val="00FF5348"/>
    <w:rsid w:val="00FF551E"/>
    <w:rsid w:val="00FF5934"/>
    <w:rsid w:val="00FF5EE9"/>
    <w:rsid w:val="00FF6517"/>
    <w:rsid w:val="00FF68C4"/>
    <w:rsid w:val="00FF6C11"/>
    <w:rsid w:val="00FF7428"/>
    <w:rsid w:val="00FF7622"/>
    <w:rsid w:val="00FF7653"/>
    <w:rsid w:val="312E445C"/>
    <w:rsid w:val="364D3372"/>
    <w:rsid w:val="37B75D5F"/>
    <w:rsid w:val="3F8AAE93"/>
    <w:rsid w:val="4EFF7E8D"/>
    <w:rsid w:val="559FF3A3"/>
    <w:rsid w:val="5633D10A"/>
    <w:rsid w:val="57DF268C"/>
    <w:rsid w:val="5DBEC441"/>
    <w:rsid w:val="6BFF99D5"/>
    <w:rsid w:val="6FBDDAB4"/>
    <w:rsid w:val="6FDB9E66"/>
    <w:rsid w:val="737D24FE"/>
    <w:rsid w:val="765FD13E"/>
    <w:rsid w:val="77DF6B69"/>
    <w:rsid w:val="79FF702E"/>
    <w:rsid w:val="7B5F9C3D"/>
    <w:rsid w:val="7BEF53A3"/>
    <w:rsid w:val="7CEE7E5D"/>
    <w:rsid w:val="7CEFF073"/>
    <w:rsid w:val="7CF5FE55"/>
    <w:rsid w:val="7DBFB7AE"/>
    <w:rsid w:val="7DFA2A42"/>
    <w:rsid w:val="7EDB190D"/>
    <w:rsid w:val="7F7406DD"/>
    <w:rsid w:val="7F8938AF"/>
    <w:rsid w:val="7F8A339A"/>
    <w:rsid w:val="7FFFCA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6DE6D"/>
  <w15:docId w15:val="{90AFE389-3E30-4F93-8CBE-B9F55341B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rFonts w:eastAsia="Arial Unicode MS"/>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pPr>
      <w:spacing w:after="0" w:line="240" w:lineRule="auto"/>
    </w:pPr>
    <w:rPr>
      <w:rFonts w:ascii="Segoe UI" w:hAnsi="Segoe UI" w:cs="Segoe UI"/>
      <w:sz w:val="18"/>
      <w:szCs w:val="18"/>
    </w:rPr>
  </w:style>
  <w:style w:type="paragraph" w:styleId="Caption">
    <w:name w:val="caption"/>
    <w:next w:val="BodyA"/>
    <w:uiPriority w:val="35"/>
    <w:qFormat/>
    <w:pPr>
      <w:spacing w:after="200"/>
    </w:pPr>
    <w:rPr>
      <w:rFonts w:ascii="Arial" w:eastAsia="Arial Unicode MS" w:hAnsi="Arial" w:cs="Arial Unicode MS"/>
      <w:b/>
      <w:bCs/>
      <w:color w:val="4F81BD"/>
      <w:sz w:val="18"/>
      <w:szCs w:val="18"/>
      <w:u w:color="4F81BD"/>
      <w:lang w:val="en-US" w:eastAsia="en-US"/>
    </w:rPr>
  </w:style>
  <w:style w:type="paragraph" w:customStyle="1" w:styleId="BodyA">
    <w:name w:val="Body A"/>
    <w:pPr>
      <w:spacing w:after="200" w:line="276" w:lineRule="auto"/>
    </w:pPr>
    <w:rPr>
      <w:rFonts w:ascii="Arial" w:eastAsia="Arial Unicode MS" w:hAnsi="Arial" w:cs="Arial Unicode MS"/>
      <w:color w:val="000000"/>
      <w:sz w:val="22"/>
      <w:szCs w:val="22"/>
      <w:u w:color="000000"/>
      <w:lang w:val="en-US" w:eastAsia="en-US"/>
    </w:rPr>
  </w:style>
  <w:style w:type="paragraph" w:styleId="CommentText">
    <w:name w:val="annotation text"/>
    <w:basedOn w:val="Normal"/>
    <w:link w:val="CommentTextChar"/>
    <w:uiPriority w:val="99"/>
    <w:unhideWhenUsed/>
  </w:style>
  <w:style w:type="paragraph" w:styleId="CommentSubject">
    <w:name w:val="annotation subject"/>
    <w:basedOn w:val="CommentText"/>
    <w:next w:val="CommentText"/>
    <w:link w:val="CommentSubjectChar"/>
    <w:uiPriority w:val="99"/>
    <w:unhideWhenUsed/>
    <w:pPr>
      <w:spacing w:line="240" w:lineRule="auto"/>
    </w:pPr>
    <w:rPr>
      <w:b/>
      <w:bCs/>
      <w:sz w:val="20"/>
      <w:szCs w:val="20"/>
    </w:rPr>
  </w:style>
  <w:style w:type="paragraph" w:styleId="Footer">
    <w:name w:val="footer"/>
    <w:link w:val="FooterChar"/>
    <w:uiPriority w:val="99"/>
    <w:pPr>
      <w:tabs>
        <w:tab w:val="center" w:pos="4680"/>
        <w:tab w:val="right" w:pos="9360"/>
      </w:tabs>
    </w:pPr>
    <w:rPr>
      <w:rFonts w:ascii="Arial" w:eastAsia="Arial Unicode MS" w:hAnsi="Arial" w:cs="Arial Unicode MS"/>
      <w:color w:val="000000"/>
      <w:sz w:val="22"/>
      <w:szCs w:val="22"/>
      <w:u w:color="000000"/>
      <w:lang w:val="en-US" w:eastAsia="en-US"/>
    </w:r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styleId="CommentReference">
    <w:name w:val="annotation reference"/>
    <w:basedOn w:val="DefaultParagraphFont"/>
    <w:uiPriority w:val="99"/>
    <w:unhideWhenUsed/>
    <w:rPr>
      <w:sz w:val="16"/>
      <w:szCs w:val="16"/>
    </w:rPr>
  </w:style>
  <w:style w:type="character" w:styleId="FollowedHyperlink">
    <w:name w:val="FollowedHyperlink"/>
    <w:basedOn w:val="DefaultParagraphFont"/>
    <w:uiPriority w:val="99"/>
    <w:unhideWhenUsed/>
    <w:rPr>
      <w:color w:val="FF00FF"/>
      <w:u w:val="single"/>
    </w:rPr>
  </w:style>
  <w:style w:type="character" w:styleId="Hyperlink">
    <w:name w:val="Hyperlink"/>
    <w:uiPriority w:val="99"/>
    <w:rPr>
      <w:u w:val="single"/>
    </w:rPr>
  </w:style>
  <w:style w:type="character" w:styleId="LineNumber">
    <w:name w:val="line number"/>
    <w:basedOn w:val="DefaultParagraphFont"/>
    <w:uiPriority w:val="99"/>
    <w:unhideWhenUsed/>
  </w:style>
  <w:style w:type="table" w:styleId="TableGrid">
    <w:name w:val="Table Grid"/>
    <w:basedOn w:val="TableNormal"/>
    <w:uiPriority w:val="59"/>
    <w:pPr>
      <w:spacing w:after="0" w:line="240"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
    <w:name w:val="Header &amp; Footer"/>
    <w:pPr>
      <w:tabs>
        <w:tab w:val="right" w:pos="9020"/>
      </w:tabs>
    </w:pPr>
    <w:rPr>
      <w:rFonts w:ascii="Helvetica" w:eastAsia="Arial Unicode MS" w:hAnsi="Helvetica" w:cs="Arial Unicode MS"/>
      <w:color w:val="000000"/>
      <w:sz w:val="24"/>
      <w:szCs w:val="24"/>
      <w:lang w:val="en-US" w:eastAsia="en-US"/>
    </w:rPr>
  </w:style>
  <w:style w:type="character" w:customStyle="1" w:styleId="NoneA">
    <w:name w:val="None A"/>
  </w:style>
  <w:style w:type="character" w:customStyle="1" w:styleId="Hyperlink0">
    <w:name w:val="Hyperlink.0"/>
    <w:basedOn w:val="NoneA"/>
    <w:rPr>
      <w:color w:val="000000"/>
      <w:u w:val="single" w:color="000000"/>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CommentTextChar">
    <w:name w:val="Comment Text Char"/>
    <w:basedOn w:val="DefaultParagraphFont"/>
    <w:link w:val="CommentText"/>
    <w:uiPriority w:val="99"/>
    <w:rPr>
      <w:sz w:val="24"/>
      <w:szCs w:val="24"/>
    </w:rPr>
  </w:style>
  <w:style w:type="character" w:customStyle="1" w:styleId="CommentSubjectChar">
    <w:name w:val="Comment Subject Char"/>
    <w:basedOn w:val="CommentTextChar"/>
    <w:link w:val="CommentSubject"/>
    <w:uiPriority w:val="99"/>
    <w:rPr>
      <w:b/>
      <w:bCs/>
      <w:sz w:val="24"/>
      <w:szCs w:val="24"/>
    </w:rPr>
  </w:style>
  <w:style w:type="character" w:customStyle="1" w:styleId="hvr">
    <w:name w:val="hvr"/>
    <w:basedOn w:val="DefaultParagraphFont"/>
    <w:qFormat/>
  </w:style>
  <w:style w:type="paragraph" w:customStyle="1" w:styleId="Body">
    <w:name w:val="Body"/>
    <w:qFormat/>
    <w:pPr>
      <w:spacing w:after="200" w:line="276" w:lineRule="auto"/>
    </w:pPr>
    <w:rPr>
      <w:rFonts w:ascii="Calibri" w:eastAsia="Calibri" w:hAnsi="Calibri" w:cs="Calibri"/>
      <w:color w:val="000000"/>
      <w:sz w:val="22"/>
      <w:szCs w:val="22"/>
      <w:u w:color="000000"/>
      <w:lang w:val="en-US" w:eastAsia="zh-CN"/>
    </w:rPr>
  </w:style>
  <w:style w:type="character" w:customStyle="1" w:styleId="HeaderChar">
    <w:name w:val="Header Char"/>
    <w:basedOn w:val="DefaultParagraphFont"/>
    <w:link w:val="Header"/>
    <w:uiPriority w:val="99"/>
    <w:rPr>
      <w:sz w:val="24"/>
      <w:szCs w:val="24"/>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lang w:eastAsia="zh-CN"/>
    </w:rPr>
  </w:style>
  <w:style w:type="paragraph" w:customStyle="1" w:styleId="ListParagraph1">
    <w:name w:val="List Paragraph1"/>
    <w:basedOn w:val="Normal"/>
    <w:uiPriority w:val="34"/>
    <w:qFormat/>
    <w:pPr>
      <w:spacing w:after="200" w:line="276" w:lineRule="auto"/>
      <w:ind w:left="720"/>
      <w:contextualSpacing/>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Pr>
      <w:rFonts w:ascii="Arial" w:hAnsi="Arial" w:cs="Arial Unicode MS"/>
      <w:color w:val="000000"/>
      <w:sz w:val="22"/>
      <w:szCs w:val="22"/>
      <w:u w:color="000000"/>
    </w:rPr>
  </w:style>
  <w:style w:type="paragraph" w:customStyle="1" w:styleId="msonormal0">
    <w:name w:val="msonormal"/>
    <w:basedOn w:val="Normal"/>
    <w:pPr>
      <w:spacing w:before="100" w:beforeAutospacing="1" w:after="100" w:afterAutospacing="1" w:line="240" w:lineRule="auto"/>
    </w:pPr>
    <w:rPr>
      <w:rFonts w:eastAsia="Times New Roman"/>
    </w:rPr>
  </w:style>
  <w:style w:type="paragraph" w:customStyle="1" w:styleId="font5">
    <w:name w:val="font5"/>
    <w:basedOn w:val="Normal"/>
    <w:pPr>
      <w:spacing w:before="100" w:beforeAutospacing="1" w:after="100" w:afterAutospacing="1" w:line="240" w:lineRule="auto"/>
    </w:pPr>
    <w:rPr>
      <w:rFonts w:ascii="Helvetica" w:eastAsia="Times New Roman" w:hAnsi="Helvetica" w:cs="Helvetica"/>
      <w:color w:val="000000"/>
      <w:sz w:val="22"/>
      <w:szCs w:val="22"/>
    </w:rPr>
  </w:style>
  <w:style w:type="paragraph" w:customStyle="1" w:styleId="xl63">
    <w:name w:val="xl63"/>
    <w:basedOn w:val="Normal"/>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eastAsia="Times New Roman"/>
    </w:rPr>
  </w:style>
  <w:style w:type="paragraph" w:customStyle="1" w:styleId="xl64">
    <w:name w:val="xl64"/>
    <w:basedOn w:val="Normal"/>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Calibri" w:eastAsia="Times New Roman" w:hAnsi="Calibri"/>
    </w:rPr>
  </w:style>
  <w:style w:type="paragraph" w:customStyle="1" w:styleId="ListParagraph2">
    <w:name w:val="List Paragraph2"/>
    <w:basedOn w:val="Normal"/>
    <w:uiPriority w:val="34"/>
    <w:qFormat/>
    <w:pPr>
      <w:ind w:left="720"/>
      <w:contextualSpacing/>
    </w:pPr>
  </w:style>
  <w:style w:type="character" w:customStyle="1" w:styleId="apple-converted-space">
    <w:name w:val="apple-converted-space"/>
    <w:basedOn w:val="DefaultParagraphFont"/>
  </w:style>
  <w:style w:type="paragraph" w:customStyle="1" w:styleId="Revision1">
    <w:name w:val="Revision1"/>
    <w:hidden/>
    <w:uiPriority w:val="99"/>
    <w:semiHidden/>
    <w:pPr>
      <w:spacing w:after="0" w:line="240" w:lineRule="auto"/>
    </w:pPr>
    <w:rPr>
      <w:rFonts w:eastAsia="Arial Unicode MS"/>
      <w:sz w:val="24"/>
      <w:szCs w:val="24"/>
      <w:lang w:val="en-US" w:eastAsia="en-US"/>
    </w:rPr>
  </w:style>
  <w:style w:type="paragraph" w:customStyle="1" w:styleId="ListParagraph3">
    <w:name w:val="List Paragraph3"/>
    <w:basedOn w:val="Normal"/>
    <w:uiPriority w:val="99"/>
    <w:pPr>
      <w:ind w:left="720"/>
      <w:contextualSpacing/>
    </w:pPr>
  </w:style>
  <w:style w:type="paragraph" w:styleId="ListParagraph">
    <w:name w:val="List Paragraph"/>
    <w:basedOn w:val="Normal"/>
    <w:uiPriority w:val="99"/>
    <w:rsid w:val="007829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203963">
      <w:bodyDiv w:val="1"/>
      <w:marLeft w:val="0"/>
      <w:marRight w:val="0"/>
      <w:marTop w:val="0"/>
      <w:marBottom w:val="0"/>
      <w:divBdr>
        <w:top w:val="none" w:sz="0" w:space="0" w:color="auto"/>
        <w:left w:val="none" w:sz="0" w:space="0" w:color="auto"/>
        <w:bottom w:val="none" w:sz="0" w:space="0" w:color="auto"/>
        <w:right w:val="none" w:sz="0" w:space="0" w:color="auto"/>
      </w:divBdr>
    </w:div>
    <w:div w:id="210192983">
      <w:bodyDiv w:val="1"/>
      <w:marLeft w:val="0"/>
      <w:marRight w:val="0"/>
      <w:marTop w:val="0"/>
      <w:marBottom w:val="0"/>
      <w:divBdr>
        <w:top w:val="none" w:sz="0" w:space="0" w:color="auto"/>
        <w:left w:val="none" w:sz="0" w:space="0" w:color="auto"/>
        <w:bottom w:val="none" w:sz="0" w:space="0" w:color="auto"/>
        <w:right w:val="none" w:sz="0" w:space="0" w:color="auto"/>
      </w:divBdr>
    </w:div>
    <w:div w:id="12498528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ypei@orn.mpg.d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Pr>
      <a:bodyPr rot="0" spcFirstLastPara="1" vertOverflow="overflow" horzOverflow="overflow" vert="horz" wrap="square" lIns="45718" tIns="45718" rIns="45718" bIns="45718" numCol="1" spcCol="38100" rtlCol="0" anchor="ctr">
        <a:spAutoFit/>
      </a:body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8" tIns="45718" rIns="45718" bIns="45718" numCol="1" spcCol="38100" rtlCol="0" anchor="t">
        <a:spAutoFit/>
      </a:body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35160E9-D89F-41D0-9E12-698FBC63C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3227</Words>
  <Characters>1839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hai</dc:creator>
  <cp:lastModifiedBy>Kempenaers</cp:lastModifiedBy>
  <cp:revision>5</cp:revision>
  <cp:lastPrinted>2017-03-02T23:01:00Z</cp:lastPrinted>
  <dcterms:created xsi:type="dcterms:W3CDTF">2018-05-06T11:44:00Z</dcterms:created>
  <dcterms:modified xsi:type="dcterms:W3CDTF">2018-05-1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707</vt:lpwstr>
  </property>
  <property fmtid="{D5CDD505-2E9C-101B-9397-08002B2CF9AE}" pid="3" name="Mendeley Document_1">
    <vt:lpwstr>True</vt:lpwstr>
  </property>
  <property fmtid="{D5CDD505-2E9C-101B-9397-08002B2CF9AE}" pid="4" name="Mendeley Unique User Id_1">
    <vt:lpwstr>4ba4d239-6788-3fee-a953-ad681439cfb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y fmtid="{D5CDD505-2E9C-101B-9397-08002B2CF9AE}" pid="25" name="Mendeley Citation Style_1">
    <vt:lpwstr>http://www.zotero.org/styles/proceedings-of-the-royal-society-b</vt:lpwstr>
  </property>
</Properties>
</file>